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4D465" w14:textId="7CBCC615" w:rsidR="002E0A4F" w:rsidRPr="00583A3F" w:rsidRDefault="003005C0" w:rsidP="002E0A4F">
      <w:pPr>
        <w:spacing w:line="360" w:lineRule="auto"/>
        <w:jc w:val="both"/>
        <w:rPr>
          <w:rFonts w:ascii="Times New Roman" w:eastAsia="굴림" w:hAnsi="Times New Roman" w:cs="Times New Roman"/>
          <w:b/>
          <w:sz w:val="24"/>
          <w:szCs w:val="24"/>
        </w:rPr>
      </w:pPr>
      <w:commentRangeStart w:id="0"/>
      <w:r w:rsidRPr="00583A3F">
        <w:rPr>
          <w:rFonts w:ascii="Times New Roman" w:eastAsia="굴림" w:hAnsi="Times New Roman" w:cs="Times New Roman"/>
          <w:b/>
          <w:bCs/>
          <w:sz w:val="24"/>
          <w:szCs w:val="24"/>
        </w:rPr>
        <w:t>Assessment</w:t>
      </w:r>
      <w:commentRangeEnd w:id="0"/>
      <w:r w:rsidR="005C4318">
        <w:rPr>
          <w:rStyle w:val="a9"/>
        </w:rPr>
        <w:commentReference w:id="0"/>
      </w:r>
      <w:r w:rsidRPr="00583A3F">
        <w:rPr>
          <w:rFonts w:ascii="Times New Roman" w:eastAsia="굴림" w:hAnsi="Times New Roman" w:cs="Times New Roman"/>
          <w:b/>
          <w:bCs/>
          <w:sz w:val="24"/>
          <w:szCs w:val="24"/>
        </w:rPr>
        <w:t xml:space="preserve"> of fish biodiversity in four Korean </w:t>
      </w:r>
      <w:r w:rsidR="00A06F6A" w:rsidRPr="00583A3F">
        <w:rPr>
          <w:rFonts w:ascii="Times New Roman" w:eastAsia="굴림" w:hAnsi="Times New Roman" w:cs="Times New Roman"/>
          <w:b/>
          <w:bCs/>
          <w:sz w:val="24"/>
          <w:szCs w:val="24"/>
        </w:rPr>
        <w:t>river</w:t>
      </w:r>
      <w:r w:rsidRPr="00583A3F">
        <w:rPr>
          <w:rFonts w:ascii="Times New Roman" w:eastAsia="굴림" w:hAnsi="Times New Roman" w:cs="Times New Roman"/>
          <w:b/>
          <w:bCs/>
          <w:sz w:val="24"/>
          <w:szCs w:val="24"/>
        </w:rPr>
        <w:t>s using environmental DNA metabarcoding</w:t>
      </w:r>
    </w:p>
    <w:p w14:paraId="6FC5240B" w14:textId="77777777" w:rsidR="00047CEB" w:rsidRPr="00583A3F" w:rsidRDefault="003005C0" w:rsidP="00737B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>Md</w:t>
      </w:r>
      <w:r w:rsidR="00FC4BEC" w:rsidRPr="00583A3F">
        <w:rPr>
          <w:rFonts w:ascii="Times New Roman" w:hAnsi="Times New Roman" w:cs="Times New Roman"/>
          <w:sz w:val="24"/>
          <w:szCs w:val="24"/>
        </w:rPr>
        <w:t xml:space="preserve">. </w:t>
      </w:r>
      <w:r w:rsidRPr="00583A3F">
        <w:rPr>
          <w:rFonts w:ascii="Times New Roman" w:hAnsi="Times New Roman" w:cs="Times New Roman"/>
          <w:sz w:val="24"/>
          <w:szCs w:val="24"/>
        </w:rPr>
        <w:t>Jobaidul</w:t>
      </w:r>
      <w:r w:rsidR="000846AB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>Alam</w:t>
      </w:r>
      <w:r w:rsidR="00737BE6" w:rsidRPr="00583A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3A3F">
        <w:rPr>
          <w:rFonts w:ascii="Times New Roman" w:hAnsi="Times New Roman" w:cs="Times New Roman"/>
          <w:sz w:val="24"/>
          <w:szCs w:val="24"/>
        </w:rPr>
        <w:t>, Nack-Keun</w:t>
      </w:r>
      <w:r w:rsidR="000846AB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>Kim</w:t>
      </w:r>
      <w:r w:rsidR="00832AE6" w:rsidRPr="00583A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3A3F">
        <w:rPr>
          <w:rFonts w:ascii="Times New Roman" w:hAnsi="Times New Roman" w:cs="Times New Roman"/>
          <w:sz w:val="24"/>
          <w:szCs w:val="24"/>
        </w:rPr>
        <w:t>, Sapto</w:t>
      </w:r>
      <w:r w:rsidR="000846AB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>Andriyono</w:t>
      </w:r>
      <w:r w:rsidR="00737BE6" w:rsidRPr="00583A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3A3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32AE6" w:rsidRPr="00583A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60365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384776" w:rsidRPr="00583A3F">
        <w:rPr>
          <w:rFonts w:ascii="Times New Roman" w:hAnsi="Times New Roman" w:cs="Times New Roman"/>
          <w:sz w:val="24"/>
          <w:szCs w:val="24"/>
        </w:rPr>
        <w:t>H</w:t>
      </w:r>
      <w:r w:rsidR="009F01AE" w:rsidRPr="00583A3F">
        <w:rPr>
          <w:rFonts w:ascii="Times New Roman" w:hAnsi="Times New Roman" w:cs="Times New Roman"/>
          <w:sz w:val="24"/>
          <w:szCs w:val="24"/>
        </w:rPr>
        <w:t>ee-k</w:t>
      </w:r>
      <w:r w:rsidR="00384776" w:rsidRPr="00583A3F">
        <w:rPr>
          <w:rFonts w:ascii="Times New Roman" w:hAnsi="Times New Roman" w:cs="Times New Roman"/>
          <w:sz w:val="24"/>
          <w:szCs w:val="24"/>
        </w:rPr>
        <w:t>yu</w:t>
      </w:r>
      <w:r w:rsidR="000846AB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384776" w:rsidRPr="00583A3F">
        <w:rPr>
          <w:rFonts w:ascii="Times New Roman" w:hAnsi="Times New Roman" w:cs="Times New Roman"/>
          <w:sz w:val="24"/>
          <w:szCs w:val="24"/>
        </w:rPr>
        <w:t>Choi</w:t>
      </w:r>
      <w:r w:rsidR="00832AE6" w:rsidRPr="00583A3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60365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B0726C" w:rsidRPr="00583A3F">
        <w:rPr>
          <w:rFonts w:ascii="Times New Roman" w:hAnsi="Times New Roman" w:cs="Times New Roman"/>
          <w:sz w:val="24"/>
          <w:szCs w:val="24"/>
        </w:rPr>
        <w:t>Ji-Hyun Lee</w:t>
      </w:r>
      <w:r w:rsidR="00B0726C" w:rsidRPr="00583A3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0726C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Pr="00583A3F">
        <w:rPr>
          <w:rFonts w:ascii="Times New Roman" w:hAnsi="Times New Roman" w:cs="Times New Roman"/>
          <w:sz w:val="24"/>
          <w:szCs w:val="24"/>
        </w:rPr>
        <w:t>and Hyun-Woo Kim</w:t>
      </w:r>
      <w:r w:rsidR="00737BE6" w:rsidRPr="00583A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3A3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32AE6" w:rsidRPr="00583A3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83A3F">
        <w:rPr>
          <w:rFonts w:ascii="Times New Roman" w:hAnsi="Times New Roman" w:cs="Times New Roman"/>
          <w:sz w:val="24"/>
          <w:szCs w:val="24"/>
        </w:rPr>
        <w:t>*</w:t>
      </w:r>
    </w:p>
    <w:p w14:paraId="7904B5D9" w14:textId="77777777" w:rsidR="0042357E" w:rsidRPr="00583A3F" w:rsidRDefault="0042357E" w:rsidP="00737B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C14FC6" w14:textId="77777777" w:rsidR="00047CEB" w:rsidRPr="00583A3F" w:rsidRDefault="003005C0" w:rsidP="00737B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E7C6A" w:rsidRPr="00583A3F">
        <w:rPr>
          <w:rFonts w:ascii="Times New Roman" w:hAnsi="Times New Roman" w:cs="Times New Roman"/>
          <w:sz w:val="24"/>
          <w:szCs w:val="24"/>
        </w:rPr>
        <w:t>Interdisciplinary P</w:t>
      </w:r>
      <w:r w:rsidRPr="00583A3F">
        <w:rPr>
          <w:rFonts w:ascii="Times New Roman" w:hAnsi="Times New Roman" w:cs="Times New Roman"/>
          <w:sz w:val="24"/>
          <w:szCs w:val="24"/>
        </w:rPr>
        <w:t>rogram of Biomedical, Mechanical and Electrical Engineering, Pukyong National University, Busan, 48513, Republic of Korea</w:t>
      </w:r>
    </w:p>
    <w:p w14:paraId="471E4834" w14:textId="77777777" w:rsidR="00047CEB" w:rsidRPr="00583A3F" w:rsidRDefault="003005C0" w:rsidP="00737BE6">
      <w:pPr>
        <w:spacing w:after="0" w:line="360" w:lineRule="auto"/>
        <w:ind w:left="110" w:hangingChars="46" w:hanging="110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noProof/>
          <w:sz w:val="24"/>
          <w:szCs w:val="24"/>
          <w:u w:color="E2534F"/>
          <w:vertAlign w:val="superscript"/>
        </w:rPr>
        <w:t>2</w:t>
      </w:r>
      <w:r w:rsidRPr="00583A3F">
        <w:rPr>
          <w:rFonts w:ascii="Times New Roman" w:hAnsi="Times New Roman" w:cs="Times New Roman"/>
          <w:noProof/>
          <w:sz w:val="24"/>
          <w:szCs w:val="24"/>
          <w:u w:color="E2534F"/>
        </w:rPr>
        <w:t>Fisheries</w:t>
      </w:r>
      <w:r w:rsidRPr="00583A3F">
        <w:rPr>
          <w:rFonts w:ascii="Times New Roman" w:hAnsi="Times New Roman" w:cs="Times New Roman"/>
          <w:sz w:val="24"/>
          <w:szCs w:val="24"/>
        </w:rPr>
        <w:t xml:space="preserve"> and Marine Faculty, C Campus Jl. Mulyorejo Surabaya 60115. Universitas</w:t>
      </w:r>
      <w:r w:rsidR="000846AB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>Airlangga, Surabaya, East Java, Indonesia</w:t>
      </w:r>
      <w:bookmarkStart w:id="1" w:name="_GoBack"/>
      <w:bookmarkEnd w:id="1"/>
    </w:p>
    <w:p w14:paraId="6FC4D498" w14:textId="77777777" w:rsidR="00760365" w:rsidRPr="00583A3F" w:rsidRDefault="003005C0" w:rsidP="00737BE6">
      <w:pPr>
        <w:spacing w:after="0" w:line="360" w:lineRule="auto"/>
        <w:ind w:left="110" w:hangingChars="46" w:hanging="110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83A3F">
        <w:rPr>
          <w:rFonts w:ascii="Times New Roman" w:hAnsi="Times New Roman" w:cs="Times New Roman"/>
          <w:sz w:val="24"/>
          <w:szCs w:val="24"/>
        </w:rPr>
        <w:t xml:space="preserve">Molecular Ecology and Evolution Laboratory, Department of Biological Science, </w:t>
      </w:r>
      <w:r w:rsidR="003065FF" w:rsidRPr="00583A3F">
        <w:rPr>
          <w:rFonts w:ascii="Times New Roman" w:hAnsi="Times New Roman" w:cs="Times New Roman"/>
          <w:sz w:val="24"/>
          <w:szCs w:val="24"/>
        </w:rPr>
        <w:t xml:space="preserve">College of Science &amp; Engineering, </w:t>
      </w:r>
      <w:r w:rsidRPr="00583A3F">
        <w:rPr>
          <w:rFonts w:ascii="Times New Roman" w:hAnsi="Times New Roman" w:cs="Times New Roman"/>
          <w:sz w:val="24"/>
          <w:szCs w:val="24"/>
        </w:rPr>
        <w:t>Sangji University, Wonju</w:t>
      </w:r>
      <w:r w:rsidR="003065FF" w:rsidRPr="00583A3F">
        <w:rPr>
          <w:rFonts w:ascii="Times New Roman" w:hAnsi="Times New Roman" w:cs="Times New Roman"/>
          <w:sz w:val="24"/>
          <w:szCs w:val="24"/>
        </w:rPr>
        <w:t xml:space="preserve"> 26339</w:t>
      </w:r>
      <w:r w:rsidRPr="00583A3F">
        <w:rPr>
          <w:rFonts w:ascii="Times New Roman" w:hAnsi="Times New Roman" w:cs="Times New Roman"/>
          <w:sz w:val="24"/>
          <w:szCs w:val="24"/>
        </w:rPr>
        <w:t>, Republic of Korea</w:t>
      </w:r>
    </w:p>
    <w:p w14:paraId="6D1CC606" w14:textId="77777777" w:rsidR="00832AE6" w:rsidRPr="00583A3F" w:rsidRDefault="003005C0" w:rsidP="00603A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603A3B" w:rsidRPr="00583A3F">
        <w:rPr>
          <w:rFonts w:ascii="Times New Roman" w:hAnsi="Times New Roman" w:cs="Times New Roman"/>
          <w:sz w:val="24"/>
          <w:szCs w:val="24"/>
        </w:rPr>
        <w:t xml:space="preserve">Department of Marine Biology, Pukyong National University, Busan 48513, Republic of </w:t>
      </w:r>
    </w:p>
    <w:p w14:paraId="03E5C94C" w14:textId="77777777" w:rsidR="00603A3B" w:rsidRPr="00583A3F" w:rsidRDefault="003005C0" w:rsidP="00603A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>Korea</w:t>
      </w:r>
    </w:p>
    <w:p w14:paraId="2168187E" w14:textId="77777777" w:rsidR="00EB53FD" w:rsidRPr="00583A3F" w:rsidRDefault="00EB53FD" w:rsidP="00A947C2">
      <w:pPr>
        <w:spacing w:line="360" w:lineRule="auto"/>
        <w:ind w:left="110" w:hangingChars="46" w:hanging="110"/>
        <w:jc w:val="both"/>
        <w:rPr>
          <w:rFonts w:ascii="Times New Roman" w:hAnsi="Times New Roman" w:cs="Times New Roman"/>
          <w:sz w:val="24"/>
          <w:szCs w:val="24"/>
        </w:rPr>
      </w:pPr>
    </w:p>
    <w:p w14:paraId="31804FDF" w14:textId="77777777" w:rsidR="00047CEB" w:rsidRPr="00583A3F" w:rsidRDefault="00047CEB" w:rsidP="00A947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84FD66" w14:textId="77777777" w:rsidR="00047CEB" w:rsidRPr="00583A3F" w:rsidRDefault="003005C0" w:rsidP="00B7462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>* Corresponding author:</w:t>
      </w:r>
    </w:p>
    <w:p w14:paraId="62F9EE4C" w14:textId="77777777" w:rsidR="00047CEB" w:rsidRPr="00583A3F" w:rsidRDefault="003005C0" w:rsidP="00B7462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>Hyun-Woo Kim, Ph.</w:t>
      </w:r>
      <w:r w:rsidR="0013470C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>D</w:t>
      </w:r>
    </w:p>
    <w:p w14:paraId="2937B4F3" w14:textId="77777777" w:rsidR="00047CEB" w:rsidRPr="00583A3F" w:rsidRDefault="003005C0" w:rsidP="00B7462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>Department of Marine Biology</w:t>
      </w:r>
    </w:p>
    <w:p w14:paraId="592591DD" w14:textId="77777777" w:rsidR="00047CEB" w:rsidRPr="00583A3F" w:rsidRDefault="003005C0" w:rsidP="00B7462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>Pukyong National University</w:t>
      </w:r>
    </w:p>
    <w:p w14:paraId="11599EFC" w14:textId="77777777" w:rsidR="00047CEB" w:rsidRPr="00583A3F" w:rsidRDefault="003005C0" w:rsidP="00B7462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>48513, Republic of Korea</w:t>
      </w:r>
    </w:p>
    <w:p w14:paraId="3634D8E7" w14:textId="77777777" w:rsidR="00047CEB" w:rsidRPr="00583A3F" w:rsidRDefault="003005C0" w:rsidP="00B7462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>Tel: 82-51-629-5926</w:t>
      </w:r>
    </w:p>
    <w:p w14:paraId="2471E7F7" w14:textId="77777777" w:rsidR="00047CEB" w:rsidRPr="00583A3F" w:rsidRDefault="003005C0" w:rsidP="00B7462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>Fax: 82-51-629-5930</w:t>
      </w:r>
    </w:p>
    <w:p w14:paraId="40DCC499" w14:textId="77777777" w:rsidR="00047CEB" w:rsidRPr="00583A3F" w:rsidRDefault="003005C0" w:rsidP="00B7462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>E-mail: kimhw@pknu.ac.kr</w:t>
      </w:r>
    </w:p>
    <w:p w14:paraId="706F0190" w14:textId="77777777" w:rsidR="00B74624" w:rsidRPr="00583A3F" w:rsidRDefault="00B74624" w:rsidP="00B7462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9BE54D" w14:textId="77777777" w:rsidR="00047CEB" w:rsidRPr="00583A3F" w:rsidRDefault="00047CEB" w:rsidP="00A947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0B89BB5" w14:textId="77777777" w:rsidR="00B74624" w:rsidRPr="00583A3F" w:rsidRDefault="00B74624" w:rsidP="00A947C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153A356A" w14:textId="77777777" w:rsidR="00B74624" w:rsidRPr="00583A3F" w:rsidRDefault="003005C0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583A3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751FE1FF" w14:textId="77777777" w:rsidR="00047CEB" w:rsidRPr="00583A3F" w:rsidRDefault="003005C0" w:rsidP="00AC6F1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583A3F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lastRenderedPageBreak/>
        <w:t>A</w:t>
      </w:r>
      <w:r w:rsidRPr="00583A3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STRACT</w:t>
      </w:r>
    </w:p>
    <w:p w14:paraId="632DE035" w14:textId="7EB6F841" w:rsidR="00AC6F15" w:rsidRPr="00583A3F" w:rsidRDefault="003005C0" w:rsidP="00AC6F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83A3F">
        <w:rPr>
          <w:rFonts w:ascii="Times New Roman" w:hAnsi="Times New Roman" w:cs="Times New Roman"/>
          <w:sz w:val="24"/>
          <w:szCs w:val="24"/>
        </w:rPr>
        <w:t xml:space="preserve">Environmental DNA </w:t>
      </w:r>
      <w:r w:rsidR="001F7811" w:rsidRPr="00583A3F">
        <w:rPr>
          <w:rFonts w:ascii="Times New Roman" w:hAnsi="Times New Roman" w:cs="Times New Roman"/>
          <w:sz w:val="24"/>
          <w:szCs w:val="24"/>
        </w:rPr>
        <w:t>(eDNA</w:t>
      </w:r>
      <w:r w:rsidR="00EB53FD" w:rsidRPr="00583A3F">
        <w:rPr>
          <w:rFonts w:ascii="Times New Roman" w:hAnsi="Times New Roman" w:cs="Times New Roman"/>
          <w:sz w:val="24"/>
          <w:szCs w:val="24"/>
        </w:rPr>
        <w:t>) metabarcoding</w:t>
      </w:r>
      <w:r w:rsidR="00F81844" w:rsidRPr="00583A3F">
        <w:rPr>
          <w:rFonts w:ascii="Times New Roman" w:hAnsi="Times New Roman" w:cs="Times New Roman"/>
          <w:sz w:val="24"/>
          <w:szCs w:val="24"/>
        </w:rPr>
        <w:t xml:space="preserve"> is </w:t>
      </w:r>
      <w:r w:rsidR="000732DD" w:rsidRPr="00583A3F">
        <w:rPr>
          <w:rFonts w:ascii="Times New Roman" w:hAnsi="Times New Roman" w:cs="Times New Roman"/>
          <w:sz w:val="24"/>
          <w:szCs w:val="24"/>
        </w:rPr>
        <w:t>a</w:t>
      </w:r>
      <w:r w:rsidR="00F052F2" w:rsidRPr="00583A3F">
        <w:rPr>
          <w:rFonts w:ascii="Times New Roman" w:hAnsi="Times New Roman" w:cs="Times New Roman"/>
          <w:sz w:val="24"/>
          <w:szCs w:val="24"/>
        </w:rPr>
        <w:t xml:space="preserve"> cost-effective</w:t>
      </w:r>
      <w:r w:rsidR="000846AB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9A5187" w:rsidRPr="00583A3F">
        <w:rPr>
          <w:rFonts w:ascii="Times New Roman" w:hAnsi="Times New Roman" w:cs="Times New Roman" w:hint="eastAsia"/>
          <w:sz w:val="24"/>
          <w:szCs w:val="24"/>
        </w:rPr>
        <w:t>novel</w:t>
      </w:r>
      <w:r w:rsidR="000846AB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1F7811" w:rsidRPr="00583A3F">
        <w:rPr>
          <w:rFonts w:ascii="Times New Roman" w:hAnsi="Times New Roman" w:cs="Times New Roman"/>
          <w:sz w:val="24"/>
          <w:szCs w:val="24"/>
        </w:rPr>
        <w:t>approach</w:t>
      </w:r>
      <w:r w:rsidR="00F052F2" w:rsidRPr="00583A3F">
        <w:rPr>
          <w:rFonts w:ascii="Times New Roman" w:hAnsi="Times New Roman" w:cs="Times New Roman"/>
          <w:sz w:val="24"/>
          <w:szCs w:val="24"/>
        </w:rPr>
        <w:t xml:space="preserve"> to </w:t>
      </w:r>
      <w:r w:rsidR="000A6A7F" w:rsidRPr="00583A3F">
        <w:rPr>
          <w:rFonts w:ascii="Times New Roman" w:hAnsi="Times New Roman" w:cs="Times New Roman"/>
          <w:sz w:val="24"/>
          <w:szCs w:val="24"/>
        </w:rPr>
        <w:t xml:space="preserve">estimate </w:t>
      </w:r>
      <w:del w:id="2" w:author="Author" w:date="2020-05-29T05:02:00Z">
        <w:r w:rsidR="00F052F2" w:rsidRPr="00583A3F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r w:rsidR="000A6A7F" w:rsidRPr="00583A3F">
        <w:rPr>
          <w:rFonts w:ascii="Times New Roman" w:hAnsi="Times New Roman" w:cs="Times New Roman"/>
          <w:sz w:val="24"/>
          <w:szCs w:val="24"/>
        </w:rPr>
        <w:t xml:space="preserve">biodiversity </w:t>
      </w:r>
      <w:r w:rsidR="009F01AE" w:rsidRPr="00583A3F">
        <w:rPr>
          <w:rFonts w:ascii="Times New Roman" w:hAnsi="Times New Roman" w:cs="Times New Roman"/>
          <w:sz w:val="24"/>
          <w:szCs w:val="24"/>
        </w:rPr>
        <w:t>in an ecosystem</w:t>
      </w:r>
      <w:r w:rsidR="002C5E3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322B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3470C">
        <w:rPr>
          <w:rFonts w:ascii="Times New Roman" w:eastAsia="Adobe 고딕 Std B" w:hAnsi="Times New Roman" w:cs="Times New Roman"/>
          <w:sz w:val="24"/>
          <w:szCs w:val="24"/>
        </w:rPr>
        <w:t xml:space="preserve">In this study, </w:t>
      </w:r>
      <w:r w:rsidR="00067BE1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the </w:t>
      </w:r>
      <w:r w:rsidR="00463438" w:rsidRPr="00583A3F">
        <w:rPr>
          <w:rFonts w:ascii="Times New Roman" w:hAnsi="Times New Roman" w:cs="Times New Roman"/>
          <w:sz w:val="24"/>
          <w:szCs w:val="24"/>
        </w:rPr>
        <w:t>MiFish</w:t>
      </w:r>
      <w:r w:rsidR="00C93E7A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 p</w:t>
      </w:r>
      <w:r w:rsidR="00067BE1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ipeline </w:t>
      </w:r>
      <w:r w:rsidR="008867F7">
        <w:rPr>
          <w:rFonts w:ascii="Times New Roman" w:eastAsia="Adobe 고딕 Std B" w:hAnsi="Times New Roman" w:cs="Times New Roman"/>
          <w:sz w:val="24"/>
          <w:szCs w:val="24"/>
        </w:rPr>
        <w:t xml:space="preserve">was employed </w:t>
      </w:r>
      <w:r w:rsidR="00067BE1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to </w:t>
      </w:r>
      <w:r w:rsidR="008867F7">
        <w:rPr>
          <w:rFonts w:ascii="Times New Roman" w:eastAsia="Adobe 고딕 Std B" w:hAnsi="Times New Roman" w:cs="Times New Roman"/>
          <w:sz w:val="24"/>
          <w:szCs w:val="24"/>
        </w:rPr>
        <w:t>test</w:t>
      </w:r>
      <w:r w:rsidR="00067BE1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 if the </w:t>
      </w:r>
      <w:r w:rsidR="008867F7">
        <w:rPr>
          <w:rFonts w:ascii="Times New Roman" w:eastAsia="Adobe 고딕 Std B" w:hAnsi="Times New Roman" w:cs="Times New Roman"/>
          <w:sz w:val="24"/>
          <w:szCs w:val="24"/>
        </w:rPr>
        <w:t xml:space="preserve">system </w:t>
      </w:r>
      <w:r w:rsidR="001438C5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methodology </w:t>
      </w:r>
      <w:r w:rsidR="00067BE1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is </w:t>
      </w:r>
      <w:r w:rsidR="008867F7">
        <w:rPr>
          <w:rFonts w:ascii="Times New Roman" w:eastAsia="Adobe 고딕 Std B" w:hAnsi="Times New Roman" w:cs="Times New Roman"/>
          <w:sz w:val="24"/>
          <w:szCs w:val="24"/>
        </w:rPr>
        <w:t xml:space="preserve">sufficiently </w:t>
      </w:r>
      <w:r w:rsidR="00067BE1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reliable to estimate </w:t>
      </w:r>
      <w:r w:rsidR="002C5E36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fish biodiversity </w:t>
      </w:r>
      <w:r w:rsidR="00C93E7A" w:rsidRPr="00583A3F">
        <w:rPr>
          <w:rFonts w:ascii="Times New Roman" w:eastAsia="Adobe 고딕 Std B" w:hAnsi="Times New Roman" w:cs="Times New Roman"/>
          <w:sz w:val="24"/>
          <w:szCs w:val="24"/>
        </w:rPr>
        <w:t>in</w:t>
      </w:r>
      <w:r w:rsidR="00067BE1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 </w:t>
      </w:r>
      <w:r w:rsidR="00C93E7A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Korean </w:t>
      </w:r>
      <w:r w:rsidR="00A06F6A" w:rsidRPr="00583A3F">
        <w:rPr>
          <w:rFonts w:ascii="Times New Roman" w:eastAsia="Adobe 고딕 Std B" w:hAnsi="Times New Roman" w:cs="Times New Roman"/>
          <w:sz w:val="24"/>
          <w:szCs w:val="24"/>
        </w:rPr>
        <w:t>river</w:t>
      </w:r>
      <w:r w:rsidR="00C93E7A" w:rsidRPr="00583A3F">
        <w:rPr>
          <w:rFonts w:ascii="Times New Roman" w:eastAsia="Adobe 고딕 Std B" w:hAnsi="Times New Roman" w:cs="Times New Roman"/>
          <w:sz w:val="24"/>
          <w:szCs w:val="24"/>
        </w:rPr>
        <w:t>s</w:t>
      </w:r>
      <w:r w:rsidR="002C5E36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. </w:t>
      </w:r>
      <w:r w:rsidR="008867F7">
        <w:rPr>
          <w:rFonts w:ascii="Times New Roman" w:eastAsia="Adobe 고딕 Std B" w:hAnsi="Times New Roman" w:cs="Times New Roman"/>
          <w:sz w:val="24"/>
          <w:szCs w:val="24"/>
        </w:rPr>
        <w:t>A t</w:t>
      </w:r>
      <w:r w:rsidR="00C93E7A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otal </w:t>
      </w:r>
      <w:r w:rsidR="008867F7">
        <w:rPr>
          <w:rFonts w:ascii="Times New Roman" w:eastAsia="Adobe 고딕 Std B" w:hAnsi="Times New Roman" w:cs="Times New Roman"/>
          <w:sz w:val="24"/>
          <w:szCs w:val="24"/>
        </w:rPr>
        <w:t xml:space="preserve">of </w:t>
      </w:r>
      <w:r w:rsidR="00322BA3">
        <w:rPr>
          <w:rFonts w:ascii="Times New Roman" w:eastAsia="Adobe 고딕 Std B" w:hAnsi="Times New Roman" w:cs="Times New Roman"/>
          <w:sz w:val="24"/>
          <w:szCs w:val="24"/>
        </w:rPr>
        <w:t xml:space="preserve">125 unique haplotypes and 73 </w:t>
      </w:r>
      <w:r w:rsidR="00C93E7A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species were identified </w:t>
      </w:r>
      <w:r w:rsidR="008867F7">
        <w:rPr>
          <w:rFonts w:ascii="Times New Roman" w:eastAsia="Adobe 고딕 Std B" w:hAnsi="Times New Roman" w:cs="Times New Roman"/>
          <w:sz w:val="24"/>
          <w:szCs w:val="24"/>
        </w:rPr>
        <w:t xml:space="preserve">at the species level </w:t>
      </w:r>
      <w:r w:rsidR="00C93E7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from</w:t>
      </w:r>
      <w:r w:rsidR="00C335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6 </w:t>
      </w:r>
      <w:r w:rsidR="002C5E3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ter samples </w:t>
      </w:r>
      <w:r w:rsidR="00C93E7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llected </w:t>
      </w:r>
      <w:r w:rsidR="002C5E3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om </w:t>
      </w:r>
      <w:r w:rsidR="00C93E7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single survey </w:t>
      </w:r>
      <w:del w:id="3" w:author="Author" w:date="2020-05-31T01:53:00Z">
        <w:r w:rsidR="00C93E7A" w:rsidRPr="00583A3F" w:rsidDel="00316C8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of </w:delText>
        </w:r>
      </w:del>
      <w:ins w:id="4" w:author="Author" w:date="2020-05-31T01:53:00Z">
        <w:r w:rsidR="00316C8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in</w:t>
        </w:r>
        <w:r w:rsidR="00316C80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 </w:t>
        </w:r>
      </w:ins>
      <w:r w:rsidR="002C5E3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ur </w:t>
      </w:r>
      <w:r w:rsidR="00067BE1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orean </w:t>
      </w:r>
      <w:r w:rsidR="00C93E7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i</w:t>
      </w:r>
      <w:r w:rsidR="00A06F6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ver</w:t>
      </w:r>
      <w:r w:rsidR="00F61A5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1438C5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335A0" w:rsidRPr="00583A3F">
        <w:rPr>
          <w:rFonts w:ascii="Times New Roman" w:hAnsi="Times New Roman" w:cs="Times New Roman"/>
          <w:sz w:val="24"/>
          <w:szCs w:val="24"/>
        </w:rPr>
        <w:t xml:space="preserve">(Hyeongsan, </w:t>
      </w:r>
      <w:r w:rsidR="00C335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ehwa, </w:t>
      </w:r>
      <w:r w:rsidR="00C335A0" w:rsidRPr="00583A3F">
        <w:rPr>
          <w:rFonts w:ascii="Times New Roman" w:hAnsi="Times New Roman" w:cs="Times New Roman"/>
          <w:sz w:val="24"/>
          <w:szCs w:val="24"/>
        </w:rPr>
        <w:t>Seomjin, and Nakdong)</w:t>
      </w:r>
      <w:r w:rsidR="008867F7">
        <w:rPr>
          <w:rFonts w:ascii="Times New Roman" w:hAnsi="Times New Roman" w:cs="Times New Roman"/>
          <w:sz w:val="24"/>
          <w:szCs w:val="24"/>
        </w:rPr>
        <w:t>.</w:t>
      </w:r>
      <w:r w:rsidR="00BE77F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47088" w:rsidRPr="00583A3F">
        <w:rPr>
          <w:rFonts w:ascii="Times New Roman" w:hAnsi="Times New Roman" w:cs="Times New Roman"/>
          <w:sz w:val="24"/>
          <w:szCs w:val="24"/>
        </w:rPr>
        <w:t>Among the four</w:t>
      </w:r>
      <w:r w:rsidR="00C93E7A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A06F6A" w:rsidRPr="00583A3F">
        <w:rPr>
          <w:rFonts w:ascii="Times New Roman" w:hAnsi="Times New Roman" w:cs="Times New Roman"/>
          <w:sz w:val="24"/>
          <w:szCs w:val="24"/>
        </w:rPr>
        <w:t>river</w:t>
      </w:r>
      <w:r w:rsidR="00322BA3">
        <w:rPr>
          <w:rFonts w:ascii="Times New Roman" w:hAnsi="Times New Roman" w:cs="Times New Roman"/>
          <w:sz w:val="24"/>
          <w:szCs w:val="24"/>
        </w:rPr>
        <w:t xml:space="preserve">s, </w:t>
      </w:r>
      <w:ins w:id="5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 w:rsidR="00EB7C20" w:rsidRPr="00583A3F">
        <w:rPr>
          <w:rFonts w:ascii="Times New Roman" w:hAnsi="Times New Roman" w:cs="Times New Roman"/>
          <w:sz w:val="24"/>
          <w:szCs w:val="24"/>
        </w:rPr>
        <w:t xml:space="preserve">highest </w:t>
      </w:r>
      <w:r w:rsidR="0084790D" w:rsidRPr="00583A3F">
        <w:rPr>
          <w:rFonts w:ascii="Times New Roman" w:hAnsi="Times New Roman" w:cs="Times New Roman"/>
          <w:sz w:val="24"/>
          <w:szCs w:val="24"/>
        </w:rPr>
        <w:t>species richness</w:t>
      </w:r>
      <w:r w:rsidR="00322BA3">
        <w:rPr>
          <w:rFonts w:ascii="Times New Roman" w:hAnsi="Times New Roman" w:cs="Times New Roman"/>
          <w:sz w:val="24"/>
          <w:szCs w:val="24"/>
        </w:rPr>
        <w:t xml:space="preserve"> was </w:t>
      </w:r>
      <w:r w:rsidR="008867F7">
        <w:rPr>
          <w:rFonts w:ascii="Times New Roman" w:hAnsi="Times New Roman" w:cs="Times New Roman"/>
          <w:sz w:val="24"/>
          <w:szCs w:val="24"/>
        </w:rPr>
        <w:t xml:space="preserve">recorded </w:t>
      </w:r>
      <w:r w:rsidR="001D1374" w:rsidRPr="00583A3F">
        <w:rPr>
          <w:rFonts w:ascii="Times New Roman" w:hAnsi="Times New Roman" w:cs="Times New Roman"/>
          <w:sz w:val="24"/>
          <w:szCs w:val="24"/>
        </w:rPr>
        <w:t xml:space="preserve">in </w:t>
      </w:r>
      <w:ins w:id="6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>S</w:t>
      </w:r>
      <w:r w:rsidR="00EB7C20" w:rsidRPr="00583A3F">
        <w:rPr>
          <w:rFonts w:ascii="Times New Roman" w:hAnsi="Times New Roman" w:cs="Times New Roman"/>
          <w:sz w:val="24"/>
          <w:szCs w:val="24"/>
        </w:rPr>
        <w:t>e</w:t>
      </w:r>
      <w:r w:rsidR="001D1374" w:rsidRPr="00583A3F">
        <w:rPr>
          <w:rFonts w:ascii="Times New Roman" w:hAnsi="Times New Roman" w:cs="Times New Roman"/>
          <w:sz w:val="24"/>
          <w:szCs w:val="24"/>
        </w:rPr>
        <w:t>o</w:t>
      </w:r>
      <w:r w:rsidR="00EB7C20" w:rsidRPr="00583A3F">
        <w:rPr>
          <w:rFonts w:ascii="Times New Roman" w:hAnsi="Times New Roman" w:cs="Times New Roman"/>
          <w:sz w:val="24"/>
          <w:szCs w:val="24"/>
        </w:rPr>
        <w:t>mjin</w:t>
      </w:r>
      <w:r w:rsidR="00C93E7A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7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8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C93E7A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8B1D0B" w:rsidRPr="00583A3F">
        <w:rPr>
          <w:rFonts w:ascii="Times New Roman" w:hAnsi="Times New Roman" w:cs="Times New Roman"/>
          <w:sz w:val="24"/>
          <w:szCs w:val="24"/>
        </w:rPr>
        <w:t>(52</w:t>
      </w:r>
      <w:r w:rsidR="00EB7C20" w:rsidRPr="00583A3F">
        <w:rPr>
          <w:rFonts w:ascii="Times New Roman" w:hAnsi="Times New Roman" w:cs="Times New Roman"/>
          <w:sz w:val="24"/>
          <w:szCs w:val="24"/>
        </w:rPr>
        <w:t xml:space="preserve"> species), </w:t>
      </w:r>
      <w:r w:rsidR="00112DDD" w:rsidRPr="00583A3F">
        <w:rPr>
          <w:rFonts w:ascii="Times New Roman" w:hAnsi="Times New Roman" w:cs="Times New Roman"/>
          <w:sz w:val="24"/>
          <w:szCs w:val="24"/>
        </w:rPr>
        <w:t xml:space="preserve">followed by </w:t>
      </w:r>
      <w:ins w:id="9" w:author="Author" w:date="2020-05-31T01:54:00Z">
        <w:r w:rsidR="00316C80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="00112DDD" w:rsidRPr="00583A3F">
        <w:rPr>
          <w:rFonts w:ascii="Times New Roman" w:hAnsi="Times New Roman" w:cs="Times New Roman"/>
          <w:sz w:val="24"/>
          <w:szCs w:val="24"/>
        </w:rPr>
        <w:t>Taehwa</w:t>
      </w:r>
      <w:del w:id="10" w:author="Author" w:date="2020-05-31T01:54:00Z">
        <w:r w:rsidR="00C93E7A" w:rsidRPr="00583A3F" w:rsidDel="00316C80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11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8B1D0B" w:rsidRPr="00583A3F">
        <w:rPr>
          <w:rFonts w:ascii="Times New Roman" w:hAnsi="Times New Roman" w:cs="Times New Roman"/>
          <w:sz w:val="24"/>
          <w:szCs w:val="24"/>
        </w:rPr>
        <w:t xml:space="preserve"> (42</w:t>
      </w:r>
      <w:r w:rsidR="00EB7C20" w:rsidRPr="00583A3F">
        <w:rPr>
          <w:rFonts w:ascii="Times New Roman" w:hAnsi="Times New Roman" w:cs="Times New Roman"/>
          <w:sz w:val="24"/>
          <w:szCs w:val="24"/>
        </w:rPr>
        <w:t xml:space="preserve"> species)</w:t>
      </w:r>
      <w:del w:id="12" w:author="Author" w:date="2020-05-31T01:54:00Z">
        <w:r w:rsidR="00EB7C20" w:rsidRPr="00583A3F" w:rsidDel="00316C80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="00EB7C20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8867F7">
        <w:rPr>
          <w:rFonts w:ascii="Times New Roman" w:hAnsi="Times New Roman" w:cs="Times New Roman"/>
          <w:sz w:val="24"/>
          <w:szCs w:val="24"/>
        </w:rPr>
        <w:t xml:space="preserve">and </w:t>
      </w:r>
      <w:r w:rsidR="00EB7C20" w:rsidRPr="00583A3F">
        <w:rPr>
          <w:rFonts w:ascii="Times New Roman" w:hAnsi="Times New Roman" w:cs="Times New Roman"/>
          <w:sz w:val="24"/>
          <w:szCs w:val="24"/>
        </w:rPr>
        <w:t>H</w:t>
      </w:r>
      <w:r w:rsidR="001D1374" w:rsidRPr="00583A3F">
        <w:rPr>
          <w:rFonts w:ascii="Times New Roman" w:hAnsi="Times New Roman" w:cs="Times New Roman"/>
          <w:sz w:val="24"/>
          <w:szCs w:val="24"/>
        </w:rPr>
        <w:t>yeo</w:t>
      </w:r>
      <w:r w:rsidR="00112DDD" w:rsidRPr="00583A3F">
        <w:rPr>
          <w:rFonts w:ascii="Times New Roman" w:hAnsi="Times New Roman" w:cs="Times New Roman"/>
          <w:sz w:val="24"/>
          <w:szCs w:val="24"/>
        </w:rPr>
        <w:t>ngsan</w:t>
      </w:r>
      <w:r w:rsidR="00C93E7A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13" w:author="Author" w:date="2020-05-31T01:54:00Z">
        <w:r w:rsidR="00A06F6A" w:rsidRPr="00583A3F" w:rsidDel="00316C80">
          <w:rPr>
            <w:rFonts w:ascii="Times New Roman" w:hAnsi="Times New Roman" w:cs="Times New Roman"/>
            <w:sz w:val="24"/>
            <w:szCs w:val="24"/>
          </w:rPr>
          <w:delText>river</w:delText>
        </w:r>
        <w:r w:rsidR="00C93E7A" w:rsidRPr="00583A3F" w:rsidDel="00316C80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8B1D0B" w:rsidRPr="00583A3F">
        <w:rPr>
          <w:rFonts w:ascii="Times New Roman" w:hAnsi="Times New Roman" w:cs="Times New Roman"/>
          <w:sz w:val="24"/>
          <w:szCs w:val="24"/>
        </w:rPr>
        <w:t xml:space="preserve">(40 </w:t>
      </w:r>
      <w:r w:rsidR="00EB7C20" w:rsidRPr="00583A3F">
        <w:rPr>
          <w:rFonts w:ascii="Times New Roman" w:hAnsi="Times New Roman" w:cs="Times New Roman"/>
          <w:sz w:val="24"/>
          <w:szCs w:val="24"/>
        </w:rPr>
        <w:t>spe</w:t>
      </w:r>
      <w:r w:rsidR="00112DDD" w:rsidRPr="00583A3F">
        <w:rPr>
          <w:rFonts w:ascii="Times New Roman" w:hAnsi="Times New Roman" w:cs="Times New Roman"/>
          <w:sz w:val="24"/>
          <w:szCs w:val="24"/>
        </w:rPr>
        <w:t>cies)</w:t>
      </w:r>
      <w:ins w:id="14" w:author="Author" w:date="2020-05-31T01:54:00Z">
        <w:r w:rsidR="00316C80">
          <w:rPr>
            <w:rFonts w:ascii="Times New Roman" w:hAnsi="Times New Roman" w:cs="Times New Roman"/>
            <w:sz w:val="24"/>
            <w:szCs w:val="24"/>
          </w:rPr>
          <w:t xml:space="preserve"> rivers</w:t>
        </w:r>
      </w:ins>
      <w:r w:rsidR="00BC2CB6" w:rsidRPr="00583A3F">
        <w:rPr>
          <w:rFonts w:ascii="Times New Roman" w:hAnsi="Times New Roman" w:cs="Times New Roman"/>
          <w:sz w:val="24"/>
          <w:szCs w:val="24"/>
        </w:rPr>
        <w:t>.</w:t>
      </w:r>
      <w:r w:rsidR="00C93E7A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1438C5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C335A0" w:rsidRPr="00583A3F">
        <w:rPr>
          <w:rFonts w:ascii="Times New Roman" w:hAnsi="Times New Roman" w:cs="Times New Roman"/>
          <w:sz w:val="24"/>
          <w:szCs w:val="24"/>
        </w:rPr>
        <w:t>Nakdong</w:t>
      </w:r>
      <w:r w:rsidR="00C93E7A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15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16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8B1D0B" w:rsidRPr="00583A3F">
        <w:rPr>
          <w:rFonts w:ascii="Times New Roman" w:hAnsi="Times New Roman" w:cs="Times New Roman"/>
          <w:sz w:val="24"/>
          <w:szCs w:val="24"/>
        </w:rPr>
        <w:t xml:space="preserve"> (26</w:t>
      </w:r>
      <w:r w:rsidR="00EB7C20" w:rsidRPr="00583A3F">
        <w:rPr>
          <w:rFonts w:ascii="Times New Roman" w:hAnsi="Times New Roman" w:cs="Times New Roman"/>
          <w:sz w:val="24"/>
          <w:szCs w:val="24"/>
        </w:rPr>
        <w:t xml:space="preserve"> species)</w:t>
      </w:r>
      <w:r w:rsidR="00C93E7A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8867F7">
        <w:rPr>
          <w:rFonts w:ascii="Times New Roman" w:hAnsi="Times New Roman" w:cs="Times New Roman"/>
          <w:sz w:val="24"/>
          <w:szCs w:val="24"/>
        </w:rPr>
        <w:t xml:space="preserve">presented </w:t>
      </w:r>
      <w:r w:rsidR="00BC2CB6" w:rsidRPr="00583A3F">
        <w:rPr>
          <w:rFonts w:ascii="Times New Roman" w:hAnsi="Times New Roman" w:cs="Times New Roman"/>
          <w:sz w:val="24"/>
          <w:szCs w:val="24"/>
        </w:rPr>
        <w:t xml:space="preserve">the lowest </w:t>
      </w:r>
      <w:del w:id="17" w:author="Author" w:date="2020-05-31T01:54:00Z">
        <w:r w:rsidR="008867F7" w:rsidDel="00316C80">
          <w:rPr>
            <w:rFonts w:ascii="Times New Roman" w:hAnsi="Times New Roman" w:cs="Times New Roman"/>
            <w:sz w:val="24"/>
            <w:szCs w:val="24"/>
          </w:rPr>
          <w:delText xml:space="preserve">values of </w:delText>
        </w:r>
      </w:del>
      <w:r w:rsidR="00BC2CB6" w:rsidRPr="00583A3F">
        <w:rPr>
          <w:rFonts w:ascii="Times New Roman" w:hAnsi="Times New Roman" w:cs="Times New Roman"/>
          <w:sz w:val="24"/>
          <w:szCs w:val="24"/>
        </w:rPr>
        <w:t xml:space="preserve">species richness </w:t>
      </w:r>
      <w:r w:rsidR="00C93E7A" w:rsidRPr="00583A3F">
        <w:rPr>
          <w:rFonts w:ascii="Times New Roman" w:hAnsi="Times New Roman" w:cs="Times New Roman"/>
          <w:sz w:val="24"/>
          <w:szCs w:val="24"/>
        </w:rPr>
        <w:t xml:space="preserve">and </w:t>
      </w:r>
      <w:ins w:id="18" w:author="Author" w:date="2020-05-31T01:54:00Z">
        <w:r w:rsidR="00316C80">
          <w:rPr>
            <w:rFonts w:ascii="Times New Roman" w:hAnsi="Times New Roman" w:cs="Times New Roman"/>
            <w:sz w:val="24"/>
            <w:szCs w:val="24"/>
          </w:rPr>
          <w:t xml:space="preserve">number </w:t>
        </w:r>
      </w:ins>
      <w:r w:rsidR="008867F7">
        <w:rPr>
          <w:rFonts w:ascii="Times New Roman" w:hAnsi="Times New Roman" w:cs="Times New Roman"/>
          <w:sz w:val="24"/>
          <w:szCs w:val="24"/>
        </w:rPr>
        <w:t xml:space="preserve">of </w:t>
      </w:r>
      <w:r w:rsidR="00322BA3">
        <w:rPr>
          <w:rFonts w:ascii="Times New Roman" w:hAnsi="Times New Roman" w:cs="Times New Roman"/>
          <w:sz w:val="24"/>
          <w:szCs w:val="24"/>
        </w:rPr>
        <w:t>endemic species</w:t>
      </w:r>
      <w:ins w:id="19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>,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BC2CB6" w:rsidRPr="00583A3F">
        <w:rPr>
          <w:rFonts w:ascii="Times New Roman" w:hAnsi="Times New Roman" w:cs="Times New Roman"/>
          <w:sz w:val="24"/>
          <w:szCs w:val="24"/>
        </w:rPr>
        <w:t>presumabl</w:t>
      </w:r>
      <w:r w:rsidR="008867F7">
        <w:rPr>
          <w:rFonts w:ascii="Times New Roman" w:hAnsi="Times New Roman" w:cs="Times New Roman"/>
          <w:sz w:val="24"/>
          <w:szCs w:val="24"/>
        </w:rPr>
        <w:t>y</w:t>
      </w:r>
      <w:r w:rsidR="00BC2CB6" w:rsidRPr="00583A3F">
        <w:rPr>
          <w:rFonts w:ascii="Times New Roman" w:hAnsi="Times New Roman" w:cs="Times New Roman"/>
          <w:sz w:val="24"/>
          <w:szCs w:val="24"/>
        </w:rPr>
        <w:t xml:space="preserve"> due to </w:t>
      </w:r>
      <w:r w:rsidR="00C335A0" w:rsidRPr="00583A3F">
        <w:rPr>
          <w:rFonts w:ascii="Times New Roman" w:hAnsi="Times New Roman" w:cs="Times New Roman"/>
          <w:sz w:val="24"/>
          <w:szCs w:val="24"/>
        </w:rPr>
        <w:t xml:space="preserve">its </w:t>
      </w:r>
      <w:r w:rsidR="00144D87" w:rsidRPr="00583A3F">
        <w:rPr>
          <w:rFonts w:ascii="Times New Roman" w:hAnsi="Times New Roman" w:cs="Times New Roman"/>
          <w:sz w:val="24"/>
          <w:szCs w:val="24"/>
        </w:rPr>
        <w:t>metropolitan</w:t>
      </w:r>
      <w:r w:rsidR="00C335A0" w:rsidRPr="00583A3F">
        <w:rPr>
          <w:rFonts w:ascii="Times New Roman" w:hAnsi="Times New Roman" w:cs="Times New Roman"/>
          <w:sz w:val="24"/>
          <w:szCs w:val="24"/>
        </w:rPr>
        <w:t xml:space="preserve"> location</w:t>
      </w:r>
      <w:r w:rsidR="0084790D" w:rsidRPr="00583A3F">
        <w:rPr>
          <w:rFonts w:ascii="Times New Roman" w:hAnsi="Times New Roman" w:cs="Times New Roman"/>
          <w:sz w:val="24"/>
          <w:szCs w:val="24"/>
        </w:rPr>
        <w:t xml:space="preserve"> and anthropogenic impacts</w:t>
      </w:r>
      <w:ins w:id="20" w:author="Author" w:date="2020-05-31T01:55:00Z">
        <w:r w:rsidR="00316C80">
          <w:rPr>
            <w:rFonts w:ascii="Times New Roman" w:hAnsi="Times New Roman" w:cs="Times New Roman"/>
            <w:sz w:val="24"/>
            <w:szCs w:val="24"/>
          </w:rPr>
          <w:t>,</w:t>
        </w:r>
      </w:ins>
      <w:r w:rsidR="00D8531B" w:rsidRPr="00583A3F">
        <w:rPr>
          <w:rFonts w:ascii="Times New Roman" w:hAnsi="Times New Roman" w:cs="Times New Roman"/>
          <w:sz w:val="24"/>
          <w:szCs w:val="24"/>
        </w:rPr>
        <w:t xml:space="preserve"> such as dams or weirs</w:t>
      </w:r>
      <w:del w:id="21" w:author="Author" w:date="2020-05-31T01:55:00Z">
        <w:r w:rsidR="001438C5" w:rsidRPr="00583A3F" w:rsidDel="00316C80">
          <w:rPr>
            <w:rFonts w:ascii="Times New Roman" w:hAnsi="Times New Roman" w:cs="Times New Roman"/>
            <w:sz w:val="24"/>
            <w:szCs w:val="24"/>
          </w:rPr>
          <w:delText xml:space="preserve"> present in the river</w:delText>
        </w:r>
      </w:del>
      <w:r w:rsidR="00D8531B" w:rsidRPr="00583A3F">
        <w:rPr>
          <w:rFonts w:ascii="Times New Roman" w:hAnsi="Times New Roman" w:cs="Times New Roman"/>
          <w:sz w:val="24"/>
          <w:szCs w:val="24"/>
        </w:rPr>
        <w:t>.</w:t>
      </w:r>
      <w:r w:rsidR="00C93E7A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D8531B" w:rsidRPr="00583A3F">
        <w:rPr>
          <w:rFonts w:ascii="Times New Roman" w:hAnsi="Times New Roman" w:cs="Times New Roman"/>
          <w:sz w:val="24"/>
          <w:szCs w:val="24"/>
        </w:rPr>
        <w:t xml:space="preserve">We were also able to </w:t>
      </w:r>
      <w:r w:rsidR="001438C5" w:rsidRPr="00583A3F">
        <w:rPr>
          <w:rFonts w:ascii="Times New Roman" w:hAnsi="Times New Roman" w:cs="Times New Roman"/>
          <w:sz w:val="24"/>
          <w:szCs w:val="24"/>
        </w:rPr>
        <w:t xml:space="preserve">detect </w:t>
      </w:r>
      <w:r w:rsidR="00D8531B" w:rsidRPr="00583A3F">
        <w:rPr>
          <w:rFonts w:ascii="Times New Roman" w:hAnsi="Times New Roman" w:cs="Times New Roman"/>
          <w:sz w:val="24"/>
          <w:szCs w:val="24"/>
        </w:rPr>
        <w:t>that f</w:t>
      </w:r>
      <w:r w:rsidR="000E62F7" w:rsidRPr="00583A3F">
        <w:rPr>
          <w:rFonts w:ascii="Times New Roman" w:hAnsi="Times New Roman" w:cs="Times New Roman"/>
          <w:sz w:val="24"/>
          <w:szCs w:val="24"/>
        </w:rPr>
        <w:t>ive</w:t>
      </w:r>
      <w:r w:rsidR="00D8531B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14708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xotic</w:t>
      </w:r>
      <w:r w:rsidR="000732DD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ecies (</w:t>
      </w:r>
      <w:r w:rsidR="000732DD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arassius</w:t>
      </w:r>
      <w:r w:rsidR="00D8531B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0732DD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uvieri, Cyprinus</w:t>
      </w:r>
      <w:r w:rsidR="00D8531B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0732DD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arpio,</w:t>
      </w:r>
      <w:r w:rsidR="007D13CA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1B48E6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yprinus</w:t>
      </w:r>
      <w:r w:rsidR="00D8531B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1B48E6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megalophthalmus, </w:t>
      </w:r>
      <w:r w:rsidR="008D24BA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epomis</w:t>
      </w:r>
      <w:r w:rsidR="00D8531B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8D24BA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macrochirus, </w:t>
      </w:r>
      <w:r w:rsidR="000E62F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r w:rsidR="00D8531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E62F7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icropterus</w:t>
      </w:r>
      <w:r w:rsidR="00D8531B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0E62F7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almoides</w:t>
      </w:r>
      <w:r w:rsidR="00D8531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) a</w:t>
      </w:r>
      <w:r w:rsidR="00144D8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 widely </w:t>
      </w:r>
      <w:r w:rsidR="000732DD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distributed in</w:t>
      </w:r>
      <w:r w:rsidR="00144D8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l </w:t>
      </w:r>
      <w:r w:rsidR="00D8531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rveyed </w:t>
      </w:r>
      <w:r w:rsidR="00A06F6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iver</w:t>
      </w:r>
      <w:r w:rsidR="000732DD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144D8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7D13C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a situation that might be problematic in terms of conservation.</w:t>
      </w:r>
      <w:r w:rsidR="00322B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D445C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Our </w:t>
      </w:r>
      <w:r w:rsidR="001B48E6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findings </w:t>
      </w:r>
      <w:r w:rsidR="00ED445C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indicate </w:t>
      </w:r>
      <w:r w:rsidR="00D8531B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that the eDNA metabarcoding technique </w:t>
      </w:r>
      <w:r w:rsidR="007D13CA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is </w:t>
      </w:r>
      <w:r w:rsidR="00D8531B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one of the </w:t>
      </w:r>
      <w:r w:rsidR="00ED445C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most </w:t>
      </w:r>
      <w:r w:rsidR="00D8531B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cost-effective scientific tools </w:t>
      </w:r>
      <w:r w:rsidR="00ED445C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available for</w:t>
      </w:r>
      <w:r w:rsidR="00D8531B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the </w:t>
      </w:r>
      <w:r w:rsidR="00144D87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management </w:t>
      </w:r>
      <w:r w:rsidR="00D8531B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and</w:t>
      </w:r>
      <w:r w:rsidR="00144D87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onservation of </w:t>
      </w:r>
      <w:ins w:id="22" w:author="Author" w:date="2020-05-31T01:56:00Z">
        <w:r w:rsidR="00316C80">
          <w:rPr>
            <w:rFonts w:ascii="Times New Roman" w:hAnsi="Times New Roman" w:cs="Times New Roman"/>
            <w:spacing w:val="3"/>
            <w:sz w:val="24"/>
            <w:szCs w:val="24"/>
            <w:shd w:val="clear" w:color="auto" w:fill="FFFFFF"/>
          </w:rPr>
          <w:t xml:space="preserve">the </w:t>
        </w:r>
      </w:ins>
      <w:r w:rsidR="00ED445C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freshwater </w:t>
      </w:r>
      <w:r w:rsidR="00322BA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fish resources </w:t>
      </w:r>
      <w:r w:rsidR="00ED445C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available in</w:t>
      </w:r>
      <w:r w:rsidR="00BE77FE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Korea</w:t>
      </w:r>
      <w:r w:rsidR="00322BA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. </w:t>
      </w:r>
      <w:r w:rsidR="00322BA3">
        <w:rPr>
          <w:rFonts w:ascii="Times New Roman" w:hAnsi="Times New Roman" w:cs="Times New Roman"/>
          <w:sz w:val="24"/>
          <w:szCs w:val="24"/>
        </w:rPr>
        <w:t xml:space="preserve">However, </w:t>
      </w:r>
      <w:ins w:id="23" w:author="Author" w:date="2020-05-31T01:56:00Z">
        <w:r w:rsidR="00316C80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="00322BA3">
        <w:rPr>
          <w:rFonts w:ascii="Times New Roman" w:hAnsi="Times New Roman" w:cs="Times New Roman"/>
          <w:sz w:val="24"/>
          <w:szCs w:val="24"/>
        </w:rPr>
        <w:t xml:space="preserve">low </w:t>
      </w:r>
      <w:ins w:id="24" w:author="Author" w:date="2020-05-31T01:56:00Z">
        <w:r w:rsidR="00316C80">
          <w:rPr>
            <w:rFonts w:ascii="Times New Roman" w:hAnsi="Times New Roman" w:cs="Times New Roman"/>
            <w:sz w:val="24"/>
            <w:szCs w:val="24"/>
          </w:rPr>
          <w:t xml:space="preserve">number of </w:t>
        </w:r>
      </w:ins>
      <w:r w:rsidR="00322BA3">
        <w:rPr>
          <w:rFonts w:ascii="Times New Roman" w:hAnsi="Times New Roman" w:cs="Times New Roman"/>
          <w:sz w:val="24"/>
          <w:szCs w:val="24"/>
        </w:rPr>
        <w:t xml:space="preserve">12S sequences </w:t>
      </w:r>
      <w:r w:rsidR="007D13CA" w:rsidRPr="00583A3F">
        <w:rPr>
          <w:rFonts w:ascii="Times New Roman" w:hAnsi="Times New Roman" w:cs="Times New Roman"/>
          <w:sz w:val="24"/>
          <w:szCs w:val="24"/>
        </w:rPr>
        <w:t xml:space="preserve">of endemic species in the database and low resolution of </w:t>
      </w:r>
      <w:ins w:id="25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>MiFish region for differentiating several taxa should be upgraded for their wide use.</w:t>
      </w:r>
    </w:p>
    <w:p w14:paraId="71FF32BC" w14:textId="77777777" w:rsidR="00D11965" w:rsidRDefault="00D11965" w:rsidP="00EF0B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4A3C33" w14:textId="77777777" w:rsidR="00D11965" w:rsidRDefault="003005C0" w:rsidP="00EF0B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 xml:space="preserve">Keywords: biodiversity, Korea, next-generation sequencing, </w:t>
      </w:r>
      <w:r w:rsidR="00C130F4" w:rsidRPr="00583A3F">
        <w:rPr>
          <w:rFonts w:ascii="Times New Roman" w:hAnsi="Times New Roman" w:cs="Times New Roman"/>
          <w:sz w:val="24"/>
          <w:szCs w:val="24"/>
        </w:rPr>
        <w:t xml:space="preserve">MiFish, </w:t>
      </w:r>
      <w:r w:rsidRPr="00583A3F">
        <w:rPr>
          <w:rFonts w:ascii="Times New Roman" w:hAnsi="Times New Roman" w:cs="Times New Roman"/>
          <w:sz w:val="24"/>
          <w:szCs w:val="24"/>
        </w:rPr>
        <w:t>metabarcoding, eDNA</w:t>
      </w:r>
    </w:p>
    <w:p w14:paraId="48F44B91" w14:textId="77777777" w:rsidR="00D11965" w:rsidRDefault="00D11965" w:rsidP="00EF0B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F03C7C0" w14:textId="77777777" w:rsidR="00047CEB" w:rsidRPr="00583A3F" w:rsidRDefault="003005C0" w:rsidP="00EF0BE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583A3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NTRODUCTION</w:t>
      </w:r>
    </w:p>
    <w:p w14:paraId="2F12F4EE" w14:textId="0B749F87" w:rsidR="0057239E" w:rsidRPr="00583A3F" w:rsidRDefault="003005C0" w:rsidP="00EF0BE0">
      <w:pPr>
        <w:tabs>
          <w:tab w:val="left" w:pos="284"/>
        </w:tabs>
        <w:spacing w:after="0" w:line="480" w:lineRule="auto"/>
        <w:rPr>
          <w:rFonts w:ascii="Times New Roman" w:eastAsia="Adobe 고딕 Std B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is</w:t>
      </w:r>
      <w:r w:rsidR="006E04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 communities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ha</w:t>
      </w:r>
      <w:r w:rsidR="006254C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ve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en considered as </w:t>
      </w:r>
      <w:r w:rsidR="00E0303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liable </w:t>
      </w:r>
      <w:r w:rsidR="007E4D4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bioindicator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7E4D4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ecosystem status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due</w:t>
      </w:r>
      <w:r w:rsidR="007E4D4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their vulnerability to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nvironmental or anthropogenic stresses such </w:t>
      </w:r>
      <w:del w:id="26" w:author="Author" w:date="2020-05-30T20:48:00Z">
        <w:r w:rsidR="00047CEB" w:rsidRPr="00583A3F" w:rsidDel="00CB2C2A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r w:rsidR="00DE7C0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 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ollution, climate 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change,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r other disturbances in habitats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Dudgeon&lt;/Author&gt;&lt;Year&gt;2010&lt;/Year&gt;&lt;RecNum&gt;85&lt;/RecNum&gt;&lt;DisplayText&gt;(Dudgeon, 2010)&lt;/DisplayText&gt;&lt;record&gt;&lt;rec-number&gt;85&lt;/rec-number&gt;&lt;foreign-keys&gt;&lt;key app="EN" db-id="0z5tsd9ad90xa8edpswvr5s90vxe2axxsved"&gt;85&lt;/key&gt;&lt;/foreign-keys&gt;&lt;ref-type name="Journal Article"&gt;17&lt;/ref-type&gt;&lt;contributors&gt;&lt;authors&gt;&lt;author&gt;Dudgeon, David&lt;/author&gt;&lt;/authors&gt;&lt;/contributors&gt;&lt;titles&gt;&lt;title&gt;Prospects for sustaining freshwater biodiversity in the 21st century: linking ecosystem structure and function&lt;/title&gt;&lt;secondary-title&gt;Current Opinion in Environmental Sustainability&lt;/secondary-title&gt;&lt;/titles&gt;&lt;periodical&gt;&lt;full-title&gt;Current Opinion in Environmental Sustainability&lt;/full-title&gt;&lt;/periodical&gt;&lt;pages&gt;422-430&lt;/pages&gt;&lt;volume&gt;2&lt;/volume&gt;&lt;number&gt;5&lt;/number&gt;&lt;dates&gt;&lt;year&gt;2010&lt;/year&gt;&lt;pub-dates&gt;&lt;date&gt;2010/12/01/&lt;/date&gt;&lt;/pub-dates&gt;&lt;/dates&gt;&lt;isbn&gt;1877-3435&lt;/isbn&gt;&lt;urls&gt;&lt;related-urls&gt;&lt;url&gt;http://www.sciencedirect.com/science/article/pii/S1877343510000928&lt;/url&gt;&lt;/related-urls&gt;&lt;/urls&gt;&lt;electronic-resource-num&gt;https://doi.org/10.1016/j.cosust.2010.09.001&lt;/electronic-resource-num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12" w:tooltip="Dudgeon, 2010 #85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Dudgeon, 2010</w:t>
        </w:r>
      </w:hyperlink>
      <w:r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E97A6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="00047CEB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raditional monitoring methods for fish biodiversity</w:t>
      </w:r>
      <w:r w:rsidR="00E97A60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, which have 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el</w:t>
      </w:r>
      <w:r w:rsidR="00E97A6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ied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 the direct capture or </w:t>
      </w:r>
      <w:ins w:id="27" w:author="Author" w:date="2020-05-29T05:02:00Z">
        <w:r w:rsidR="00047CEB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observation</w:t>
        </w:r>
      </w:ins>
      <w:del w:id="28" w:author="Author" w:date="2020-05-29T05:02:00Z">
        <w:r w:rsidR="00047CEB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observations</w:delText>
        </w:r>
      </w:del>
      <w:r w:rsidR="00E97A6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specimen</w:t>
      </w:r>
      <w:r w:rsidR="006E04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E97A6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047CEB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are often </w:t>
      </w:r>
      <w:r w:rsidR="00BB25E7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costly and time-</w:t>
      </w:r>
      <w:r w:rsidR="006E0457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consuming</w:t>
      </w:r>
      <w:r w:rsidR="00047CEB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due to a lack of taxonomic expertise and</w:t>
      </w:r>
      <w:r w:rsidR="00A82A59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ins w:id="29" w:author="Author" w:date="2020-05-29T05:02:00Z">
        <w:r>
          <w:rPr>
            <w:rFonts w:ascii="Times New Roman" w:eastAsia="맑은 고딕" w:hAnsi="Times New Roman" w:cs="Times New Roman"/>
            <w:spacing w:val="3"/>
            <w:sz w:val="24"/>
            <w:szCs w:val="24"/>
          </w:rPr>
          <w:t xml:space="preserve">the </w:t>
        </w:r>
      </w:ins>
      <w:r w:rsidR="00DE7C0D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necessity of </w:t>
      </w:r>
      <w:r w:rsidR="00047CEB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extensive fieldwork. </w:t>
      </w:r>
      <w:r w:rsidR="00047CEB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Environmental DNA (eDNA) metabarcoding (detection of multispecies by using degraded DNA from environmental </w:t>
      </w:r>
      <w:ins w:id="30" w:author="Author" w:date="2020-05-29T05:02:00Z">
        <w:r w:rsidR="00047CEB" w:rsidRPr="00583A3F">
          <w:rPr>
            <w:rFonts w:ascii="Times New Roman" w:eastAsia="Adobe 고딕 Std B" w:hAnsi="Times New Roman" w:cs="Times New Roman"/>
            <w:sz w:val="24"/>
            <w:szCs w:val="24"/>
          </w:rPr>
          <w:t>samples</w:t>
        </w:r>
      </w:ins>
      <w:del w:id="31" w:author="Author" w:date="2020-05-29T05:02:00Z">
        <w:r w:rsidR="00047CEB" w:rsidRPr="00583A3F">
          <w:rPr>
            <w:rFonts w:ascii="Times New Roman" w:eastAsia="Adobe 고딕 Std B" w:hAnsi="Times New Roman" w:cs="Times New Roman"/>
            <w:sz w:val="24"/>
            <w:szCs w:val="24"/>
          </w:rPr>
          <w:delText>sample</w:delText>
        </w:r>
      </w:del>
      <w:r w:rsidR="00047CEB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) 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as been </w:t>
      </w:r>
      <w:r w:rsidR="00DE7C0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posed 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as an alternative strategy to analyze fish biodiversity</w:t>
      </w:r>
      <w:r w:rsidR="00483F0E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del w:id="32" w:author="Author" w:date="2020-05-31T01:58:00Z">
        <w:r w:rsidR="00483F0E" w:rsidDel="009D790C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del w:id="33" w:author="Author" w:date="2020-05-29T05:02:00Z">
        <w:r w:rsidR="00483F0E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also</w:delText>
        </w:r>
        <w:r w:rsidR="00047CEB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demonstrat</w:t>
      </w:r>
      <w:r w:rsidR="00483F0E">
        <w:rPr>
          <w:rFonts w:ascii="Times New Roman" w:hAnsi="Times New Roman" w:cs="Times New Roman"/>
          <w:sz w:val="24"/>
          <w:szCs w:val="24"/>
          <w:shd w:val="clear" w:color="auto" w:fill="FFFFFF"/>
        </w:rPr>
        <w:t>ing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ins w:id="34" w:author="Author" w:date="2020-05-29T05:02:00Z">
        <w:r w:rsidR="00047CEB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the</w:t>
        </w:r>
      </w:ins>
      <w:del w:id="35" w:author="Author" w:date="2020-05-29T05:02:00Z">
        <w:r w:rsidR="00047CEB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a</w:delText>
        </w:r>
      </w:del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otential to improve the traditional methods </w:t>
      </w:r>
      <w:r w:rsidR="00E0303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</w:t>
      </w:r>
      <w:r w:rsidR="005558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="00700DD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cost-</w:t>
      </w:r>
      <w:r w:rsidR="003D4CA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ffective</w:t>
      </w:r>
      <w:r w:rsidR="005558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y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LZWxseTwvQXV0aG9yPjxZZWFyPjIwMTc8L1llYXI+PFJl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</w:fldData>
        </w:fldChar>
      </w:r>
      <w:r w:rsidR="00064B8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LZWxseTwvQXV0aG9yPjxZZWFyPjIwMTc8L1llYXI+PFJl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</w:fldData>
        </w:fldChar>
      </w:r>
      <w:r w:rsidR="00064B8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064B84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15" w:tooltip="Foote, 2012 #425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Foote et al., 2012</w:t>
        </w:r>
      </w:hyperlink>
      <w:r w:rsidR="00064B84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; </w:t>
      </w:r>
      <w:hyperlink w:anchor="_ENREF_22" w:tooltip="Kelly, 2017 #264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Kelly et al., 2017</w:t>
        </w:r>
      </w:hyperlink>
      <w:r w:rsidR="00064B84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; </w:t>
      </w:r>
      <w:hyperlink w:anchor="_ENREF_23" w:tooltip="Kelly, 2014 #426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Kelly et al., 2014</w:t>
        </w:r>
      </w:hyperlink>
      <w:r w:rsidR="00064B84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; </w:t>
      </w:r>
      <w:hyperlink w:anchor="_ENREF_46" w:tooltip="Shaw, 2016 #157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Shaw et al., 2016</w:t>
        </w:r>
      </w:hyperlink>
      <w:r w:rsidR="00064B84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; </w:t>
      </w:r>
      <w:hyperlink w:anchor="_ENREF_48" w:tooltip="Stoeckle, 2017 #156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Stoeckle et al., 2017</w:t>
        </w:r>
      </w:hyperlink>
      <w:r w:rsidR="00064B84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; </w:t>
      </w:r>
      <w:hyperlink w:anchor="_ENREF_53" w:tooltip="Yamamoto, 2017 #69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Yamamoto et al., 2017</w:t>
        </w:r>
      </w:hyperlink>
      <w:r w:rsidR="00064B84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D0063" w:rsidRPr="00583A3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</w:t>
      </w:r>
      <w:r w:rsidR="00E97A6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s </w:t>
      </w:r>
      <w:r w:rsidR="006E04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technique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D01B6" w:rsidRPr="00583A3F">
        <w:rPr>
          <w:rFonts w:ascii="Times New Roman" w:hAnsi="Times New Roman" w:cs="Times New Roman"/>
          <w:sz w:val="24"/>
          <w:szCs w:val="24"/>
        </w:rPr>
        <w:t xml:space="preserve">has been shown to be sensitive as </w:t>
      </w:r>
      <w:ins w:id="36" w:author="Author" w:date="2020-05-29T05:02:00Z">
        <w:r w:rsidR="004D01B6" w:rsidRPr="00583A3F">
          <w:rPr>
            <w:rFonts w:ascii="Times New Roman" w:hAnsi="Times New Roman" w:cs="Times New Roman"/>
            <w:sz w:val="24"/>
            <w:szCs w:val="24"/>
          </w:rPr>
          <w:t>it</w:t>
        </w:r>
      </w:ins>
      <w:del w:id="37" w:author="Author" w:date="2020-05-29T05:02:00Z">
        <w:r w:rsidR="004D01B6" w:rsidRPr="00583A3F">
          <w:rPr>
            <w:rFonts w:ascii="Times New Roman" w:hAnsi="Times New Roman" w:cs="Times New Roman"/>
            <w:sz w:val="24"/>
            <w:szCs w:val="24"/>
          </w:rPr>
          <w:delText>to</w:delText>
        </w:r>
      </w:del>
      <w:r w:rsidR="004D01B6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38" w:author="Author" w:date="2020-05-29T05:02:00Z">
        <w:r w:rsidR="004D01B6" w:rsidRPr="00583A3F">
          <w:rPr>
            <w:rFonts w:ascii="Times New Roman" w:hAnsi="Times New Roman" w:cs="Times New Roman"/>
            <w:sz w:val="24"/>
            <w:szCs w:val="24"/>
          </w:rPr>
          <w:t>allows</w:t>
        </w:r>
      </w:ins>
      <w:del w:id="39" w:author="Author" w:date="2020-05-29T05:02:00Z">
        <w:r w:rsidR="004D01B6" w:rsidRPr="00583A3F">
          <w:rPr>
            <w:rFonts w:ascii="Times New Roman" w:hAnsi="Times New Roman" w:cs="Times New Roman"/>
            <w:sz w:val="24"/>
            <w:szCs w:val="24"/>
          </w:rPr>
          <w:delText>allow</w:delText>
        </w:r>
      </w:del>
      <w:r w:rsidR="004D01B6" w:rsidRPr="00583A3F">
        <w:rPr>
          <w:rFonts w:ascii="Times New Roman" w:hAnsi="Times New Roman" w:cs="Times New Roman"/>
          <w:sz w:val="24"/>
          <w:szCs w:val="24"/>
        </w:rPr>
        <w:t xml:space="preserve"> the identification of</w:t>
      </w:r>
      <w:r w:rsidR="00A82A59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E04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are</w:t>
      </w:r>
      <w:r w:rsidR="004D01B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ly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D01B6" w:rsidRPr="00583A3F">
        <w:rPr>
          <w:rFonts w:ascii="Times New Roman" w:hAnsi="Times New Roman" w:cs="Times New Roman"/>
          <w:sz w:val="24"/>
          <w:szCs w:val="24"/>
        </w:rPr>
        <w:t>identified</w:t>
      </w:r>
      <w:r w:rsidR="00A82A59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40" w:author="Author" w:date="2020-05-30T20:49:00Z">
        <w:r w:rsidR="00E97A60" w:rsidRPr="00583A3F" w:rsidDel="00CB2C2A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species</w:delText>
        </w:r>
        <w:r w:rsidR="00A82A59" w:rsidRPr="00583A3F" w:rsidDel="00CB2C2A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  <w:fldChar w:fldCharType="begin"/>
      </w:r>
      <w:r w:rsidR="00BB2529" w:rsidRPr="00583A3F">
        <w:rPr>
          <w:rFonts w:ascii="Times New Roman" w:eastAsia="Adobe 고딕 Std B" w:hAnsi="Times New Roman" w:cs="Times New Roman"/>
          <w:sz w:val="24"/>
          <w:szCs w:val="24"/>
        </w:rPr>
        <w:instrText xml:space="preserve"> ADDIN EN.CITE &lt;EndNote&gt;&lt;Cite&gt;&lt;Author&gt;Pilliod&lt;/Author&gt;&lt;Year&gt;2013&lt;/Year&gt;&lt;RecNum&gt;34&lt;/RecNum&gt;&lt;DisplayText&gt;(Pilliod et al., 2013)&lt;/DisplayText&gt;&lt;record&gt;&lt;rec-number&gt;34&lt;/rec-number&gt;&lt;foreign-keys&gt;&lt;key app="EN" db-id="er20et2s5220viefzt05rprxwwz0vspzr2ae"&gt;34&lt;/key&gt;&lt;/foreign-keys&gt;&lt;ref-type name="Book"&gt;6&lt;/ref-type&gt;&lt;contributors&gt;&lt;authors&gt;&lt;author&gt;Pilliod, David S&lt;/author&gt;&lt;author&gt;Goldberg, Caren S&lt;/author&gt;&lt;author&gt;Laramie, Matthew B&lt;/author&gt;&lt;author&gt;Waits, Lisette P&lt;/author&gt;&lt;/authors&gt;&lt;/contributors&gt;&lt;titles&gt;&lt;title&gt;Application of environmental DNA for inventory and monitoring of aquatic species&lt;/title&gt;&lt;/titles&gt;&lt;dates&gt;&lt;year&gt;2013&lt;/year&gt;&lt;/dates&gt;&lt;publisher&gt;US Department of the Interior, US Geological Survey&lt;/publisher&gt;&lt;urls&gt;&lt;/urls&gt;&lt;/record&gt;&lt;/Cite&gt;&lt;/EndNote&gt;</w:instrText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>(</w:t>
      </w:r>
      <w:hyperlink w:anchor="_ENREF_39" w:tooltip="Pilliod, 2013 #34" w:history="1">
        <w:r w:rsidR="00322BA3" w:rsidRPr="00583A3F">
          <w:rPr>
            <w:rFonts w:ascii="Times New Roman" w:eastAsia="Adobe 고딕 Std B" w:hAnsi="Times New Roman" w:cs="Times New Roman"/>
            <w:noProof/>
            <w:sz w:val="24"/>
            <w:szCs w:val="24"/>
          </w:rPr>
          <w:t>Pilliod et al., 2013</w:t>
        </w:r>
      </w:hyperlink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  <w:fldChar w:fldCharType="end"/>
      </w:r>
      <w:r w:rsidRPr="00583A3F">
        <w:rPr>
          <w:rFonts w:ascii="Times New Roman" w:eastAsia="Adobe 고딕 Std B" w:hAnsi="Times New Roman" w:cs="Times New Roman"/>
          <w:sz w:val="24"/>
          <w:szCs w:val="24"/>
        </w:rPr>
        <w:t xml:space="preserve">, </w:t>
      </w:r>
      <w:del w:id="41" w:author="Author" w:date="2020-05-31T01:58:00Z">
        <w:r w:rsidRPr="00583A3F" w:rsidDel="009D790C">
          <w:rPr>
            <w:rFonts w:ascii="Times New Roman" w:eastAsia="Adobe 고딕 Std B" w:hAnsi="Times New Roman" w:cs="Times New Roman"/>
            <w:sz w:val="24"/>
            <w:szCs w:val="24"/>
          </w:rPr>
          <w:delText xml:space="preserve"> </w:delText>
        </w:r>
      </w:del>
      <w:r w:rsidRPr="00583A3F">
        <w:rPr>
          <w:rFonts w:ascii="Times New Roman" w:eastAsia="Adobe 고딕 Std B" w:hAnsi="Times New Roman" w:cs="Times New Roman"/>
          <w:sz w:val="24"/>
          <w:szCs w:val="24"/>
        </w:rPr>
        <w:t xml:space="preserve">invasive </w:t>
      </w:r>
      <w:del w:id="42" w:author="Author" w:date="2020-05-30T20:49:00Z">
        <w:r w:rsidRPr="00583A3F" w:rsidDel="00CB2C2A">
          <w:rPr>
            <w:rFonts w:ascii="Times New Roman" w:eastAsia="Adobe 고딕 Std B" w:hAnsi="Times New Roman" w:cs="Times New Roman"/>
            <w:sz w:val="24"/>
            <w:szCs w:val="24"/>
          </w:rPr>
          <w:delText>species</w:delText>
        </w:r>
        <w:r w:rsidR="00A82A59" w:rsidRPr="00583A3F" w:rsidDel="00CB2C2A">
          <w:rPr>
            <w:rFonts w:ascii="Times New Roman" w:eastAsia="Adobe 고딕 Std B" w:hAnsi="Times New Roman" w:cs="Times New Roman"/>
            <w:sz w:val="24"/>
            <w:szCs w:val="24"/>
          </w:rPr>
          <w:delText xml:space="preserve"> </w:delText>
        </w:r>
      </w:del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  <w:fldChar w:fldCharType="begin">
          <w:fldData xml:space="preserve">PEVuZE5vdGU+PENpdGU+PEF1dGhvcj5DbHVzYTwvQXV0aG9yPjxZZWFyPjIwMTc8L1llYXI+PFJl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</w:fldData>
        </w:fldChar>
      </w:r>
      <w:r w:rsidR="00BB2529" w:rsidRPr="00583A3F">
        <w:rPr>
          <w:rFonts w:ascii="Times New Roman" w:eastAsia="Adobe 고딕 Std B" w:hAnsi="Times New Roman" w:cs="Times New Roman"/>
          <w:sz w:val="24"/>
          <w:szCs w:val="24"/>
        </w:rPr>
        <w:instrText xml:space="preserve"> ADDIN EN.CITE </w:instrText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  <w:fldChar w:fldCharType="begin">
          <w:fldData xml:space="preserve">PEVuZE5vdGU+PENpdGU+PEF1dGhvcj5DbHVzYTwvQXV0aG9yPjxZZWFyPjIwMTc8L1llYXI+PFJl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</w:fldData>
        </w:fldChar>
      </w:r>
      <w:r w:rsidR="00BB2529" w:rsidRPr="00583A3F">
        <w:rPr>
          <w:rFonts w:ascii="Times New Roman" w:eastAsia="Adobe 고딕 Std B" w:hAnsi="Times New Roman" w:cs="Times New Roman"/>
          <w:sz w:val="24"/>
          <w:szCs w:val="24"/>
        </w:rPr>
        <w:instrText xml:space="preserve"> ADDIN EN.CITE.DATA </w:instrText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  <w:fldChar w:fldCharType="end"/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>(</w:t>
      </w:r>
      <w:hyperlink w:anchor="_ENREF_2" w:tooltip="Ardura, 2015 #173" w:history="1">
        <w:r w:rsidR="00322BA3" w:rsidRPr="00583A3F">
          <w:rPr>
            <w:rFonts w:ascii="Times New Roman" w:eastAsia="Adobe 고딕 Std B" w:hAnsi="Times New Roman" w:cs="Times New Roman"/>
            <w:noProof/>
            <w:sz w:val="24"/>
            <w:szCs w:val="24"/>
          </w:rPr>
          <w:t>Ardura et al., 2015</w:t>
        </w:r>
      </w:hyperlink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 xml:space="preserve">; </w:t>
      </w:r>
      <w:hyperlink w:anchor="_ENREF_4" w:tooltip="Cai, 2017 #177" w:history="1">
        <w:r w:rsidR="00322BA3" w:rsidRPr="00583A3F">
          <w:rPr>
            <w:rFonts w:ascii="Times New Roman" w:eastAsia="Adobe 고딕 Std B" w:hAnsi="Times New Roman" w:cs="Times New Roman"/>
            <w:noProof/>
            <w:sz w:val="24"/>
            <w:szCs w:val="24"/>
          </w:rPr>
          <w:t>Cai et al., 2017</w:t>
        </w:r>
      </w:hyperlink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 xml:space="preserve">; </w:t>
      </w:r>
      <w:hyperlink w:anchor="_ENREF_7" w:tooltip="Clusa, 2017 #171" w:history="1">
        <w:r w:rsidR="00322BA3" w:rsidRPr="00583A3F">
          <w:rPr>
            <w:rFonts w:ascii="Times New Roman" w:eastAsia="Adobe 고딕 Std B" w:hAnsi="Times New Roman" w:cs="Times New Roman"/>
            <w:noProof/>
            <w:sz w:val="24"/>
            <w:szCs w:val="24"/>
          </w:rPr>
          <w:t>Clusa et al., 2017</w:t>
        </w:r>
      </w:hyperlink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 xml:space="preserve">; </w:t>
      </w:r>
      <w:hyperlink w:anchor="_ENREF_11" w:tooltip="Dejean, 2012 #84" w:history="1">
        <w:r w:rsidR="00322BA3" w:rsidRPr="00583A3F">
          <w:rPr>
            <w:rFonts w:ascii="Times New Roman" w:eastAsia="Adobe 고딕 Std B" w:hAnsi="Times New Roman" w:cs="Times New Roman"/>
            <w:noProof/>
            <w:sz w:val="24"/>
            <w:szCs w:val="24"/>
          </w:rPr>
          <w:t>Dejean et al., 2012</w:t>
        </w:r>
      </w:hyperlink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 xml:space="preserve">; </w:t>
      </w:r>
      <w:hyperlink w:anchor="_ENREF_29" w:tooltip="Klymus, 2017 #172" w:history="1">
        <w:r w:rsidR="00322BA3" w:rsidRPr="00583A3F">
          <w:rPr>
            <w:rFonts w:ascii="Times New Roman" w:eastAsia="Adobe 고딕 Std B" w:hAnsi="Times New Roman" w:cs="Times New Roman"/>
            <w:noProof/>
            <w:sz w:val="24"/>
            <w:szCs w:val="24"/>
          </w:rPr>
          <w:t>Klymus et al., 2017</w:t>
        </w:r>
      </w:hyperlink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 xml:space="preserve">; </w:t>
      </w:r>
      <w:hyperlink w:anchor="_ENREF_49" w:tooltip="Takahara, 2013 #82" w:history="1">
        <w:r w:rsidR="00322BA3" w:rsidRPr="00583A3F">
          <w:rPr>
            <w:rFonts w:ascii="Times New Roman" w:eastAsia="Adobe 고딕 Std B" w:hAnsi="Times New Roman" w:cs="Times New Roman"/>
            <w:noProof/>
            <w:sz w:val="24"/>
            <w:szCs w:val="24"/>
          </w:rPr>
          <w:t>Takahara et al., 2013</w:t>
        </w:r>
      </w:hyperlink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 xml:space="preserve">; </w:t>
      </w:r>
      <w:hyperlink w:anchor="_ENREF_52" w:tooltip="Williams, 2018 #174" w:history="1">
        <w:r w:rsidR="00322BA3" w:rsidRPr="00583A3F">
          <w:rPr>
            <w:rFonts w:ascii="Times New Roman" w:eastAsia="Adobe 고딕 Std B" w:hAnsi="Times New Roman" w:cs="Times New Roman"/>
            <w:noProof/>
            <w:sz w:val="24"/>
            <w:szCs w:val="24"/>
          </w:rPr>
          <w:t>Williams et al., 2018</w:t>
        </w:r>
      </w:hyperlink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  <w:fldChar w:fldCharType="end"/>
      </w:r>
      <w:ins w:id="43" w:author="Author" w:date="2020-05-30T20:49:00Z">
        <w:r w:rsidR="00CB2C2A">
          <w:rPr>
            <w:rFonts w:ascii="Times New Roman" w:eastAsia="Adobe 고딕 Std B" w:hAnsi="Times New Roman" w:cs="Times New Roman"/>
            <w:sz w:val="24"/>
            <w:szCs w:val="24"/>
          </w:rPr>
          <w:t>,</w:t>
        </w:r>
      </w:ins>
      <w:r w:rsidR="006E0457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 or migratory </w:t>
      </w:r>
      <w:r w:rsidR="001F32F6" w:rsidRPr="00583A3F">
        <w:rPr>
          <w:rFonts w:ascii="Times New Roman" w:eastAsia="Adobe 고딕 Std B" w:hAnsi="Times New Roman" w:cs="Times New Roman"/>
          <w:sz w:val="24"/>
          <w:szCs w:val="24"/>
        </w:rPr>
        <w:t xml:space="preserve">species </w:t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  <w:fldChar w:fldCharType="begin">
          <w:fldData xml:space="preserve">PEVuZE5vdGU+PENpdGU+PEF1dGhvcj5ZYW1hbmFrYTwvQXV0aG9yPjxZZWFyPjIwMTY8L1llYXI+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</w:fldData>
        </w:fldChar>
      </w:r>
      <w:r w:rsidR="00BB2529" w:rsidRPr="00583A3F">
        <w:rPr>
          <w:rFonts w:ascii="Times New Roman" w:eastAsia="Adobe 고딕 Std B" w:hAnsi="Times New Roman" w:cs="Times New Roman"/>
          <w:sz w:val="24"/>
          <w:szCs w:val="24"/>
        </w:rPr>
        <w:instrText xml:space="preserve"> ADDIN EN.CITE </w:instrText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  <w:fldChar w:fldCharType="begin">
          <w:fldData xml:space="preserve">PEVuZE5vdGU+PENpdGU+PEF1dGhvcj5ZYW1hbmFrYTwvQXV0aG9yPjxZZWFyPjIwMTY8L1llYXI+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</w:fldData>
        </w:fldChar>
      </w:r>
      <w:r w:rsidR="00BB2529" w:rsidRPr="00583A3F">
        <w:rPr>
          <w:rFonts w:ascii="Times New Roman" w:eastAsia="Adobe 고딕 Std B" w:hAnsi="Times New Roman" w:cs="Times New Roman"/>
          <w:sz w:val="24"/>
          <w:szCs w:val="24"/>
        </w:rPr>
        <w:instrText xml:space="preserve"> ADDIN EN.CITE.DATA </w:instrText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  <w:fldChar w:fldCharType="end"/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>(</w:t>
      </w:r>
      <w:hyperlink w:anchor="_ENREF_17" w:tooltip="Gustavson, 2015 #182" w:history="1">
        <w:r w:rsidR="00322BA3" w:rsidRPr="00583A3F">
          <w:rPr>
            <w:rFonts w:ascii="Times New Roman" w:eastAsia="Adobe 고딕 Std B" w:hAnsi="Times New Roman" w:cs="Times New Roman"/>
            <w:noProof/>
            <w:sz w:val="24"/>
            <w:szCs w:val="24"/>
          </w:rPr>
          <w:t>Gustavson et al., 2015</w:t>
        </w:r>
      </w:hyperlink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 xml:space="preserve">; </w:t>
      </w:r>
      <w:hyperlink w:anchor="_ENREF_40" w:tooltip="Pont, 2018 #181" w:history="1">
        <w:r w:rsidR="00322BA3" w:rsidRPr="00583A3F">
          <w:rPr>
            <w:rFonts w:ascii="Times New Roman" w:eastAsia="Adobe 고딕 Std B" w:hAnsi="Times New Roman" w:cs="Times New Roman"/>
            <w:noProof/>
            <w:sz w:val="24"/>
            <w:szCs w:val="24"/>
          </w:rPr>
          <w:t>Pont et al., 2018</w:t>
        </w:r>
      </w:hyperlink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 xml:space="preserve">; </w:t>
      </w:r>
      <w:hyperlink w:anchor="_ENREF_54" w:tooltip="Yamamoto, 2016 #100" w:history="1">
        <w:r w:rsidR="00322BA3" w:rsidRPr="00583A3F">
          <w:rPr>
            <w:rFonts w:ascii="Times New Roman" w:eastAsia="Adobe 고딕 Std B" w:hAnsi="Times New Roman" w:cs="Times New Roman"/>
            <w:noProof/>
            <w:sz w:val="24"/>
            <w:szCs w:val="24"/>
          </w:rPr>
          <w:t>Yamamoto et al., 2016</w:t>
        </w:r>
      </w:hyperlink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 xml:space="preserve">; </w:t>
      </w:r>
      <w:hyperlink w:anchor="_ENREF_55" w:tooltip="Yamanaka, 2016 #178" w:history="1">
        <w:r w:rsidR="00322BA3" w:rsidRPr="00583A3F">
          <w:rPr>
            <w:rFonts w:ascii="Times New Roman" w:eastAsia="Adobe 고딕 Std B" w:hAnsi="Times New Roman" w:cs="Times New Roman"/>
            <w:noProof/>
            <w:sz w:val="24"/>
            <w:szCs w:val="24"/>
          </w:rPr>
          <w:t>Yamanaka and Minamoto, 2016</w:t>
        </w:r>
      </w:hyperlink>
      <w:r w:rsidR="00BB2529" w:rsidRPr="00583A3F">
        <w:rPr>
          <w:rFonts w:ascii="Times New Roman" w:eastAsia="Adobe 고딕 Std B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eastAsia="Adobe 고딕 Std B" w:hAnsi="Times New Roman" w:cs="Times New Roman"/>
          <w:sz w:val="24"/>
          <w:szCs w:val="24"/>
        </w:rPr>
        <w:fldChar w:fldCharType="end"/>
      </w:r>
      <w:r w:rsidR="006E0457" w:rsidRPr="00583A3F">
        <w:rPr>
          <w:rFonts w:ascii="Times New Roman" w:eastAsia="Adobe 고딕 Std B" w:hAnsi="Times New Roman" w:cs="Times New Roman"/>
          <w:sz w:val="24"/>
          <w:szCs w:val="24"/>
        </w:rPr>
        <w:t>.</w:t>
      </w:r>
    </w:p>
    <w:p w14:paraId="054B22AF" w14:textId="086D3F6C" w:rsidR="00047CEB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</w:pP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Since </w:t>
      </w:r>
      <w:r w:rsidR="00A73C8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DNA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metabarcoding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73C8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analysis</w:t>
      </w:r>
      <w:r w:rsidR="00483F0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0303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r w:rsidR="00D46D0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fish biodiversity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is</w:t>
      </w:r>
      <w:r w:rsidR="00A73C8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inly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sed on the amplicon of homologous genes by PCR, universal primers with high taxon-specificity and wide taxon-coverage are </w:t>
      </w:r>
      <w:r w:rsidR="00D46D0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ssential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69253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ree fish-specific universal primer sets are currently </w:t>
      </w:r>
      <w:r w:rsidR="00E0152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eported</w:t>
      </w:r>
      <w:ins w:id="44" w:author="Author" w:date="2020-05-29T05:02:00Z">
        <w:r w:rsidR="00483F0E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:</w:t>
        </w:r>
      </w:ins>
      <w:del w:id="45" w:author="Author" w:date="2020-05-29T05:02:00Z">
        <w:r w:rsidR="00483F0E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,</w:delText>
        </w:r>
      </w:del>
      <w:r w:rsidR="0069253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wo</w:t>
      </w:r>
      <w:r w:rsidR="00E0152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ts for 1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S </w:t>
      </w:r>
      <w:r w:rsidR="00B305E5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R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NA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egion</w:t>
      </w:r>
      <w:r w:rsidR="00E0152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322B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83F0E">
        <w:rPr>
          <w:rFonts w:ascii="Times New Roman" w:hAnsi="Times New Roman" w:cs="Times New Roman"/>
          <w:sz w:val="24"/>
          <w:szCs w:val="24"/>
          <w:shd w:val="clear" w:color="auto" w:fill="FFFFFF"/>
        </w:rPr>
        <w:t>[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co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imers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AA4AB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Riaz&lt;/Author&gt;&lt;Year&gt;2011&lt;/Year&gt;&lt;RecNum&gt;158&lt;/RecNum&gt;&lt;DisplayText&gt;(Riaz et al., 2011)&lt;/DisplayText&gt;&lt;record&gt;&lt;rec-number&gt;158&lt;/rec-number&gt;&lt;foreign-keys&gt;&lt;key app="EN" db-id="er20et2s5220viefzt05rprxwwz0vspzr2ae"&gt;158&lt;/key&gt;&lt;/foreign-keys&gt;&lt;ref-type name="Journal Article"&gt;17&lt;/ref-type&gt;&lt;contributors&gt;&lt;authors&gt;&lt;author&gt;Riaz, Tiayyba&lt;/author&gt;&lt;author&gt;Shehzad, Wasim&lt;/author&gt;&lt;author&gt;Viari, Alain&lt;/author&gt;&lt;author&gt;Pompanon, François&lt;/author&gt;&lt;author&gt;Taberlet, Pierre&lt;/author&gt;&lt;author&gt;Coissac, Eric&lt;/author&gt;&lt;/authors&gt;&lt;/contributors&gt;&lt;titles&gt;&lt;title&gt;ecoPrimers: inference of new DNA barcode markers from whole genome sequence analysis&lt;/title&gt;&lt;secondary-title&gt;Nucleic Acids Research&lt;/secondary-title&gt;&lt;/titles&gt;&lt;periodical&gt;&lt;full-title&gt;Nucleic acids research&lt;/full-title&gt;&lt;/periodical&gt;&lt;pages&gt;e145-e145&lt;/pages&gt;&lt;volume&gt;39&lt;/volume&gt;&lt;number&gt;21&lt;/number&gt;&lt;dates&gt;&lt;year&gt;2011&lt;/year&gt;&lt;/dates&gt;&lt;isbn&gt;0305-1048&lt;/isbn&gt;&lt;urls&gt;&lt;related-urls&gt;&lt;url&gt;http://dx.doi.org/10.1093/nar/gkr732&lt;/url&gt;&lt;/related-urls&gt;&lt;/urls&gt;&lt;electronic-resource-num&gt;10.1093/nar/gkr732&lt;/electronic-resource-num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AA4ABE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41" w:tooltip="Riaz, 2011 #158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Riaz et al., 2011</w:t>
        </w:r>
      </w:hyperlink>
      <w:r w:rsidR="00AA4ABE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1D16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MiFish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Miya&lt;/Author&gt;&lt;Year&gt;2015&lt;/Year&gt;&lt;RecNum&gt;159&lt;/RecNum&gt;&lt;DisplayText&gt;(Miya et al., 2015b)&lt;/DisplayText&gt;&lt;record&gt;&lt;rec-number&gt;159&lt;/rec-number&gt;&lt;foreign-keys&gt;&lt;key app="EN" db-id="er20et2s5220viefzt05rprxwwz0vspzr2ae"&gt;159&lt;/key&gt;&lt;/foreign-keys&gt;&lt;ref-type name="Journal Article"&gt;17&lt;/ref-type&gt;&lt;contributors&gt;&lt;authors&gt;&lt;author&gt;Miya, M.&lt;/author&gt;&lt;author&gt;Sato, Y.&lt;/author&gt;&lt;author&gt;Fukunaga, T.&lt;/author&gt;&lt;author&gt;Sado, T.&lt;/author&gt;&lt;author&gt;Poulsen, J. Y.&lt;/author&gt;&lt;author&gt;Sato, K.&lt;/author&gt;&lt;author&gt;Minamoto, T.&lt;/author&gt;&lt;author&gt;Yamamoto, S.&lt;/author&gt;&lt;author&gt;Yamanaka, H.&lt;/author&gt;&lt;author&gt;Araki, H.&lt;/author&gt;&lt;author&gt;Kondoh, M.&lt;/author&gt;&lt;author&gt;Iwasaki, W.&lt;/author&gt;&lt;/authors&gt;&lt;/contributors&gt;&lt;titles&gt;&lt;title&gt;MiFish, a set of universal PCR primers for metabarcoding environmental DNA from fishes: detection of more than 230 subtropical marine species&lt;/title&gt;&lt;secondary-title&gt;Royal Society Open Science&lt;/secondary-title&gt;&lt;/titles&gt;&lt;periodical&gt;&lt;full-title&gt;Royal Society open science&lt;/full-title&gt;&lt;/periodical&gt;&lt;volume&gt;2&lt;/volume&gt;&lt;number&gt;7&lt;/number&gt;&lt;dates&gt;&lt;year&gt;2015&lt;/year&gt;&lt;/dates&gt;&lt;urls&gt;&lt;related-urls&gt;&lt;url&gt;http://rsos.royalsocietypublishing.org/content/royopensci/2/7/150088.full.pdf&lt;/url&gt;&lt;/related-urls&gt;&lt;/urls&gt;&lt;electronic-resource-num&gt;10.1098/rsos.150088&lt;/electronic-resource-num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36" w:tooltip="Miya, 2015 #159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Miya et al., 2015b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483F0E">
        <w:rPr>
          <w:rFonts w:ascii="Times New Roman" w:hAnsi="Times New Roman" w:cs="Times New Roman"/>
          <w:sz w:val="24"/>
          <w:szCs w:val="24"/>
          <w:shd w:val="clear" w:color="auto" w:fill="FFFFFF"/>
        </w:rPr>
        <w:t>]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one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0152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for</w:t>
      </w:r>
      <w:r w:rsidR="001D16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ins w:id="46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>1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S </w:t>
      </w:r>
      <w:r w:rsidR="001D16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="00B305E5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NA</w:t>
      </w:r>
      <w:r w:rsidR="00E0152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gion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AA4AB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Shaw&lt;/Author&gt;&lt;Year&gt;2016&lt;/Year&gt;&lt;RecNum&gt;157&lt;/RecNum&gt;&lt;DisplayText&gt;(Shaw et al., 2016)&lt;/DisplayText&gt;&lt;record&gt;&lt;rec-number&gt;157&lt;/rec-number&gt;&lt;foreign-keys&gt;&lt;key app="EN" db-id="er20et2s5220viefzt05rprxwwz0vspzr2ae"&gt;157&lt;/key&gt;&lt;/foreign-keys&gt;&lt;ref-type name="Journal Article"&gt;17&lt;/ref-type&gt;&lt;contributors&gt;&lt;authors&gt;&lt;author&gt;Shaw, Jennifer L. A.&lt;/author&gt;&lt;author&gt;Clarke, Laurence J.&lt;/author&gt;&lt;author&gt;Wedderburn, Scotte D.&lt;/author&gt;&lt;author&gt;Barnes, Thomas C.&lt;/author&gt;&lt;author&gt;Weyrich, Laura S.&lt;/author&gt;&lt;author&gt;Cooper, Alan&lt;/author&gt;&lt;/authors&gt;&lt;/contributors&gt;&lt;titles&gt;&lt;title&gt;Comparison of environmental DNA metabarcoding and conventional fish survey methods in a river system&lt;/title&gt;&lt;secondary-title&gt;Biological Conservation&lt;/secondary-title&gt;&lt;/titles&gt;&lt;periodical&gt;&lt;full-title&gt;Biological Conservation&lt;/full-title&gt;&lt;/periodical&gt;&lt;pages&gt;131-138&lt;/pages&gt;&lt;volume&gt;197&lt;/volume&gt;&lt;keywords&gt;&lt;keyword&gt;Freshwater&lt;/keyword&gt;&lt;keyword&gt;River Murray&lt;/keyword&gt;&lt;keyword&gt;eDNA&lt;/keyword&gt;&lt;keyword&gt;NGS&lt;/keyword&gt;&lt;keyword&gt;Aquatic&lt;/keyword&gt;&lt;keyword&gt;Biomonitoring&lt;/keyword&gt;&lt;/keywords&gt;&lt;dates&gt;&lt;year&gt;2016&lt;/year&gt;&lt;pub-dates&gt;&lt;date&gt;2016/05/01/&lt;/date&gt;&lt;/pub-dates&gt;&lt;/dates&gt;&lt;isbn&gt;0006-3207&lt;/isbn&gt;&lt;urls&gt;&lt;related-urls&gt;&lt;url&gt;http://www.sciencedirect.com/science/article/pii/S000632071630088X&lt;/url&gt;&lt;/related-urls&gt;&lt;/urls&gt;&lt;electronic-resource-num&gt;https://doi.org/10.1016/j.biocon.2016.03.010&lt;/electronic-resource-num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AA4ABE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46" w:tooltip="Shaw, 2016 #157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Shaw et al., 2016</w:t>
        </w:r>
      </w:hyperlink>
      <w:r w:rsidR="00AA4ABE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E0152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Among them, </w:t>
      </w:r>
      <w:r w:rsidR="00E0303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1D16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Fish primer set </w:t>
      </w:r>
      <w:r w:rsidR="00A9523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monstrated </w:t>
      </w:r>
      <w:del w:id="47" w:author="Author" w:date="2020-05-29T05:02:00Z">
        <w:r w:rsidR="00A95238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its </w:delText>
        </w:r>
      </w:del>
      <w:r w:rsidR="00A9523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liability </w:t>
      </w:r>
      <w:r w:rsidR="0079502D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for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0152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DNA</w:t>
      </w:r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0152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tabarcoding analysis of </w:t>
      </w:r>
      <w:r w:rsidR="00470D1D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sh biodiversity </w:t>
      </w:r>
      <w:ins w:id="48" w:author="Author" w:date="2020-05-29T05:02:00Z">
        <w:r w:rsidR="00470D1D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in both</w:t>
        </w:r>
      </w:ins>
      <w:del w:id="49" w:author="Author" w:date="2020-05-29T05:02:00Z">
        <w:r w:rsidR="00470D1D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both in</w:delText>
        </w:r>
      </w:del>
      <w:r w:rsidR="00A82A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del w:id="50" w:author="Author" w:date="2020-05-31T01:58:00Z">
        <w:r w:rsidR="00E0303A" w:rsidRPr="00583A3F" w:rsidDel="009D790C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r w:rsidR="00E0303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rine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AA4AB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Yamamoto&lt;/Author&gt;&lt;Year&gt;2017&lt;/Year&gt;&lt;RecNum&gt;69&lt;/RecNum&gt;&lt;DisplayText&gt;(Ushio et al., 2017; Yamamoto et al., 2017)&lt;/DisplayText&gt;&lt;record&gt;&lt;rec-number&gt;69&lt;/rec-number&gt;&lt;foreign-keys&gt;&lt;key app="EN" db-id="er20et2s5220viefzt05rprxwwz0vspzr2ae"&gt;69&lt;/key&gt;&lt;/foreign-keys&gt;&lt;ref-type name="Journal Article"&gt;17&lt;/ref-type&gt;&lt;contributors&gt;&lt;authors&gt;&lt;author&gt;Yamamoto, Satoshi&lt;/author&gt;&lt;author&gt;Masuda, Reiji&lt;/author&gt;&lt;author&gt;Sato, Yukuto&lt;/author&gt;&lt;author&gt;Sado, Tetsuya&lt;/author&gt;&lt;author&gt;Araki, Hitoshi&lt;/author&gt;&lt;author&gt;Kondoh, Michio&lt;/author&gt;&lt;author&gt;Minamoto, Toshifumi&lt;/author&gt;&lt;author&gt;Miya, Masaki&lt;/author&gt;&lt;/authors&gt;&lt;/contributors&gt;&lt;titles&gt;&lt;title&gt;Environmental DNA metabarcoding reveals local fish communities in a species-rich coastal sea&lt;/title&gt;&lt;secondary-title&gt;Scientific reports&lt;/secondary-title&gt;&lt;/titles&gt;&lt;periodical&gt;&lt;full-title&gt;Scientific reports&lt;/full-title&gt;&lt;/periodical&gt;&lt;pages&gt;40368&lt;/pages&gt;&lt;volume&gt;7&lt;/volume&gt;&lt;dates&gt;&lt;year&gt;2017&lt;/year&gt;&lt;/dates&gt;&lt;isbn&gt;2045-2322&lt;/isbn&gt;&lt;urls&gt;&lt;/urls&gt;&lt;/record&gt;&lt;/Cite&gt;&lt;Cite&gt;&lt;Author&gt;Ushio&lt;/Author&gt;&lt;Year&gt;2017&lt;/Year&gt;&lt;RecNum&gt;37&lt;/RecNum&gt;&lt;record&gt;&lt;rec-number&gt;37&lt;/rec-number&gt;&lt;foreign-keys&gt;&lt;key app="EN" db-id="55tppx95xwv52serrz3pe05iszda92s2995z"&gt;37&lt;/key&gt;&lt;/foreign-keys&gt;&lt;ref-type name="Journal Article"&gt;17&lt;/ref-type&gt;&lt;contributors&gt;&lt;authors&gt;&lt;author&gt;Ushio, Masayuki&lt;/author&gt;&lt;author&gt;Murakami, Hiroaki&lt;/author&gt;&lt;author&gt;Masuda, Reiji&lt;/author&gt;&lt;author&gt;Sado, Tetsuya&lt;/author&gt;&lt;author&gt;Miya, Masaki&lt;/author&gt;&lt;author&gt;Sakurai, Sho&lt;/author&gt;&lt;author&gt;Yamanaka, Hiroki&lt;/author&gt;&lt;author&gt;Minamoto, Toshifumi&lt;/author&gt;&lt;author&gt;Kondoh, Michio&lt;/author&gt;&lt;/authors&gt;&lt;/contributors&gt;&lt;titles&gt;&lt;title&gt;Quantitative monitoring of multispecies fish environmental DNA using high-throughput sequencing&lt;/title&gt;&lt;secondary-title&gt;bioRxiv&lt;/secondary-title&gt;&lt;/titles&gt;&lt;periodical&gt;&lt;full-title&gt;bioRxiv&lt;/full-title&gt;&lt;/periodical&gt;&lt;dates&gt;&lt;year&gt;2017&lt;/year&gt;&lt;/dates&gt;&lt;urls&gt;&lt;related-urls&gt;&lt;url&gt;https://www.biorxiv.org/content/biorxiv/early/2017/12/07/113472.full.pdf&lt;/url&gt;&lt;/related-urls&gt;&lt;/urls&gt;&lt;electronic-resource-num&gt;10.1101/113472&lt;/electronic-resource-num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AA4ABE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50" w:tooltip="Ushio, 2017 #37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Ushio et al., 2017</w:t>
        </w:r>
      </w:hyperlink>
      <w:r w:rsidR="00AA4ABE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; </w:t>
      </w:r>
      <w:hyperlink w:anchor="_ENREF_53" w:tooltip="Yamamoto, 2017 #69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Yamamoto et al., 2017</w:t>
        </w:r>
      </w:hyperlink>
      <w:r w:rsidR="00AA4ABE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AC09A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="00E0303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ntinental waters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Sato&lt;/Author&gt;&lt;Year&gt;2018&lt;/Year&gt;&lt;RecNum&gt;36&lt;/RecNum&gt;&lt;DisplayText&gt;(Sato et al., 2018)&lt;/DisplayText&gt;&lt;record&gt;&lt;rec-number&gt;36&lt;/rec-number&gt;&lt;foreign-keys&gt;&lt;key app="EN" db-id="55tppx95xwv52serrz3pe05iszda92s2995z"&gt;36&lt;/key&gt;&lt;/foreign-keys&gt;&lt;ref-type name="Journal Article"&gt;17&lt;/ref-type&gt;&lt;contributors&gt;&lt;authors&gt;&lt;author&gt;Sato, Yukuto&lt;/author&gt;&lt;author&gt;Miya, Masaki&lt;/author&gt;&lt;author&gt;Fukunaga, Tsukasa&lt;/author&gt;&lt;author&gt;Sado, Tetsuya&lt;/author&gt;&lt;author&gt;Iwasaki, Wataru&lt;/author&gt;&lt;/authors&gt;&lt;/contributors&gt;&lt;titles&gt;&lt;title&gt;MitoFish and MiFish Pipeline: A Mitochondrial Genome Database of Fish with an Analysis Pipeline for Environmental DNA Metabarcoding&lt;/title&gt;&lt;secondary-title&gt;Molecular Biology and Evolution&lt;/secondary-title&gt;&lt;/titles&gt;&lt;periodical&gt;&lt;full-title&gt;Molecular Biology and Evolution&lt;/full-title&gt;&lt;/periodical&gt;&lt;pages&gt;1553-1555&lt;/pages&gt;&lt;volume&gt;35&lt;/volume&gt;&lt;number&gt;6&lt;/number&gt;&lt;dates&gt;&lt;year&gt;2018&lt;/year&gt;&lt;/dates&gt;&lt;isbn&gt;0737-4038&lt;/isbn&gt;&lt;urls&gt;&lt;related-urls&gt;&lt;url&gt;http://dx.doi.org/10.1093/molbev/msy074&lt;/url&gt;&lt;/related-urls&gt;&lt;/urls&gt;&lt;electronic-resource-num&gt;10.1093/molbev/msy074&lt;/electronic-resource-num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43" w:tooltip="Sato, 2018 #36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Sato et al., 2018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0A6F15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More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cently, the web-based MiFish pipeline in MitoFish was </w:t>
      </w:r>
      <w:del w:id="51" w:author="Author" w:date="2020-05-30T20:50:00Z">
        <w:r w:rsidRPr="00583A3F" w:rsidDel="00CB2C2A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publically</w:delText>
        </w:r>
      </w:del>
      <w:ins w:id="52" w:author="Author" w:date="2020-05-30T20:50:00Z">
        <w:r w:rsidR="00CB2C2A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publicly</w:t>
        </w:r>
      </w:ins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pen (</w:t>
      </w:r>
      <w:hyperlink r:id="rId10" w:history="1">
        <w:r w:rsidRPr="00583A3F">
          <w:rPr>
            <w:rStyle w:val="a7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http://mitofish.aori.u-tokyo.ac.jp/mifish/</w:t>
        </w:r>
      </w:hyperlink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AC09A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leviating the time-consuming </w:t>
      </w:r>
      <w:r w:rsidR="003D4CA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bioinformatic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alysis for the users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AA4AB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Sato&lt;/Author&gt;&lt;Year&gt;2018&lt;/Year&gt;&lt;RecNum&gt;36&lt;/RecNum&gt;&lt;DisplayText&gt;(Sato et al., 2018)&lt;/DisplayText&gt;&lt;record&gt;&lt;rec-number&gt;36&lt;/rec-number&gt;&lt;foreign-keys&gt;&lt;key app="EN" db-id="55tppx95xwv52serrz3pe05iszda92s2995z"&gt;36&lt;/key&gt;&lt;/foreign-keys&gt;&lt;ref-type name="Journal Article"&gt;17&lt;/ref-type&gt;&lt;contributors&gt;&lt;authors&gt;&lt;author&gt;Sato, Yukuto&lt;/author&gt;&lt;author&gt;Miya, Masaki&lt;/author&gt;&lt;author&gt;Fukunaga, Tsukasa&lt;/author&gt;&lt;author&gt;Sado, Tetsuya&lt;/author&gt;&lt;author&gt;Iwasaki, Wataru&lt;/author&gt;&lt;/authors&gt;&lt;/contributors&gt;&lt;titles&gt;&lt;title&gt;MitoFish and MiFish Pipeline: A Mitochondrial Genome Database of Fish with an Analysis Pipeline for Environmental DNA Metabarcoding&lt;/title&gt;&lt;secondary-title&gt;Molecular Biology and Evolution&lt;/secondary-title&gt;&lt;/titles&gt;&lt;periodical&gt;&lt;full-title&gt;Molecular Biology and Evolution&lt;/full-title&gt;&lt;/periodical&gt;&lt;pages&gt;1553-1555&lt;/pages&gt;&lt;volume&gt;35&lt;/volume&gt;&lt;number&gt;6&lt;/number&gt;&lt;dates&gt;&lt;year&gt;2018&lt;/year&gt;&lt;/dates&gt;&lt;isbn&gt;0737-4038&lt;/isbn&gt;&lt;urls&gt;&lt;related-urls&gt;&lt;url&gt;http://dx.doi.org/10.1093/molbev/msy074&lt;/url&gt;&lt;/related-urls&gt;&lt;/urls&gt;&lt;electronic-resource-num&gt;10.1093/molbev/msy074&lt;/electronic-resource-num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AA4ABE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43" w:tooltip="Sato, 2018 #36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Sato et al., 2018</w:t>
        </w:r>
      </w:hyperlink>
      <w:r w:rsidR="00AA4ABE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del w:id="53" w:author="Author" w:date="2020-05-31T01:58:00Z">
        <w:r w:rsidRPr="00583A3F" w:rsidDel="009D790C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 </w:delText>
        </w:r>
      </w:del>
    </w:p>
    <w:p w14:paraId="2E7E4D58" w14:textId="0BDECDE2" w:rsidR="00C500E8" w:rsidRPr="00583A3F" w:rsidRDefault="003005C0" w:rsidP="00EF0BE0">
      <w:pPr>
        <w:tabs>
          <w:tab w:val="left" w:pos="426"/>
        </w:tabs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though metabarcoding analysis by the MiFish pipeline is </w:t>
      </w:r>
      <w:r w:rsidR="0030669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e of 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the most reliable tool</w:t>
      </w:r>
      <w:r w:rsidR="00EE49A1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A50B81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the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ment, </w:t>
      </w:r>
      <w:r w:rsidR="00F104AF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umbers of MiFish sequences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the database 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are</w:t>
      </w:r>
      <w:r w:rsidR="006A171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ill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e of the last hurdle</w:t>
      </w:r>
      <w:r w:rsidR="0095722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overcome 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the global use of </w:t>
      </w:r>
      <w:ins w:id="54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MiFish pipeline. Since the average length of </w:t>
      </w:r>
      <w:r w:rsidR="003731B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Fish region </w:t>
      </w:r>
      <w:r w:rsidR="00700DD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is approximately 170 bp,</w:t>
      </w:r>
      <w:r w:rsidR="00F104AF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hich is much smaller than </w:t>
      </w:r>
      <w:r w:rsidR="006A171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F104AF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typically used 670 bp of the COI barcodes,</w:t>
      </w:r>
      <w:r w:rsidR="00700DD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high-</w:t>
      </w:r>
      <w:r w:rsidR="0030669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quality database is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30669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critical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successful species assignment. 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cies identification </w:t>
      </w:r>
      <w:ins w:id="55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using </w:t>
        </w:r>
        <w:r w:rsidR="00047CEB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the</w:t>
        </w:r>
      </w:ins>
      <w:del w:id="56" w:author="Author" w:date="2020-05-29T05:02:00Z">
        <w:r w:rsidR="00047CEB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by</w:delText>
        </w:r>
      </w:del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Fish primer could not discriminate closely related species in several genera</w:t>
      </w:r>
      <w:ins w:id="57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>,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 including </w:t>
      </w:r>
      <w:r w:rsidR="00047CEB" w:rsidRPr="00583A3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ebastes</w:t>
      </w:r>
      <w:r w:rsidR="00D7572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p.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="00047CEB" w:rsidRPr="00583A3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akifugu</w:t>
      </w:r>
      <w:r w:rsidR="00D7572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p.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AA4AB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Yamamoto&lt;/Author&gt;&lt;Year&gt;2017&lt;/Year&gt;&lt;RecNum&gt;69&lt;/RecNum&gt;&lt;DisplayText&gt;(Yamamoto et al., 2017)&lt;/DisplayText&gt;&lt;record&gt;&lt;rec-number&gt;69&lt;/rec-number&gt;&lt;foreign-keys&gt;&lt;key app="EN" db-id="er20et2s5220viefzt05rprxwwz0vspzr2ae"&gt;69&lt;/key&gt;&lt;/foreign-keys&gt;&lt;ref-type name="Journal Article"&gt;17&lt;/ref-type&gt;&lt;contributors&gt;&lt;authors&gt;&lt;author&gt;Yamamoto, Satoshi&lt;/author&gt;&lt;author&gt;Masuda, Reiji&lt;/author&gt;&lt;author&gt;Sato, Yukuto&lt;/author&gt;&lt;author&gt;Sado, Tetsuya&lt;/author&gt;&lt;author&gt;Araki, Hitoshi&lt;/author&gt;&lt;author&gt;Kondoh, Michio&lt;/author&gt;&lt;author&gt;Minamoto, Toshifumi&lt;/author&gt;&lt;author&gt;Miya, Masaki&lt;/author&gt;&lt;/authors&gt;&lt;/contributors&gt;&lt;titles&gt;&lt;title&gt;Environmental DNA metabarcoding reveals local fish communities in a species-rich coastal sea&lt;/title&gt;&lt;secondary-title&gt;Scientific reports&lt;/secondary-title&gt;&lt;/titles&gt;&lt;periodical&gt;&lt;full-title&gt;Scientific reports&lt;/full-title&gt;&lt;/periodical&gt;&lt;pages&gt;40368&lt;/pages&gt;&lt;volume&gt;7&lt;/volume&gt;&lt;dates&gt;&lt;year&gt;2017&lt;/year&gt;&lt;/dates&gt;&lt;isbn&gt;2045-2322&lt;/isbn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AA4ABE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53" w:tooltip="Yamamoto, 2017 #69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Yamamoto et al., 2017</w:t>
        </w:r>
      </w:hyperlink>
      <w:r w:rsidR="00AA4ABE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1F4CF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particular, considering </w:t>
      </w:r>
      <w:r w:rsidR="006A171B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1F4CF3" w:rsidRPr="00583A3F">
        <w:rPr>
          <w:rFonts w:ascii="Times New Roman" w:hAnsi="Times New Roman" w:cs="Times New Roman"/>
          <w:sz w:val="24"/>
          <w:szCs w:val="24"/>
        </w:rPr>
        <w:t xml:space="preserve">tremendous diversity of </w:t>
      </w:r>
      <w:r w:rsidR="006A171B" w:rsidRPr="00583A3F">
        <w:rPr>
          <w:rFonts w:ascii="Times New Roman" w:hAnsi="Times New Roman" w:cs="Times New Roman"/>
          <w:sz w:val="24"/>
          <w:szCs w:val="24"/>
        </w:rPr>
        <w:t>freshwater fishes</w:t>
      </w:r>
      <w:r w:rsidR="001F4CF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ins w:id="58" w:author="Author" w:date="2020-05-30T20:52:00Z">
        <w:r w:rsidR="00CB2C2A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the </w:t>
        </w:r>
      </w:ins>
      <w:r w:rsidR="005C0F1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rect </w:t>
      </w:r>
      <w:r w:rsidR="001F4CF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pplication of </w:t>
      </w:r>
      <w:ins w:id="59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MiFish platform </w:t>
      </w:r>
      <w:r w:rsidR="005C0F1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y produce </w:t>
      </w:r>
      <w:r w:rsidR="006B51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="005C0F1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gh amount of ‘unidentified’ </w:t>
      </w:r>
      <w:r w:rsidR="00322BA3">
        <w:rPr>
          <w:rFonts w:ascii="Times New Roman" w:hAnsi="Times New Roman" w:cs="Times New Roman"/>
          <w:sz w:val="24"/>
          <w:szCs w:val="24"/>
          <w:shd w:val="clear" w:color="auto" w:fill="FFFFFF"/>
        </w:rPr>
        <w:t>records.</w:t>
      </w:r>
      <w:r w:rsidR="00CC743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C1D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In addition</w:t>
      </w:r>
      <w:r w:rsidR="006B5129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AC1D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</w:t>
      </w:r>
      <w:r w:rsidR="00CC743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elatively</w:t>
      </w:r>
      <w:r w:rsidR="00975EC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ch</w:t>
      </w:r>
      <w:r w:rsidR="00CC743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ow</w:t>
      </w:r>
      <w:r w:rsidR="00975EC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r</w:t>
      </w:r>
      <w:r w:rsidR="00CC743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mount of MiFish sequence data</w:t>
      </w:r>
      <w:r w:rsidR="00975EC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12S region) 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is</w:t>
      </w:r>
      <w:r w:rsidR="00975EC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urrently deposited compared with those of </w:t>
      </w:r>
      <w:ins w:id="60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>COI region.</w:t>
      </w:r>
      <w:r w:rsidR="006B51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82A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Therefore</w:t>
      </w:r>
      <w:r w:rsidR="0050209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731B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before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C0F1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="00975EC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rect</w:t>
      </w:r>
      <w:r w:rsidR="005C0F1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plication of</w:t>
      </w:r>
      <w:r w:rsidR="0050209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MiFish pipeline, </w:t>
      </w:r>
      <w:r w:rsidR="005C0F1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the MiFish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0209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DNA sequence</w:t>
      </w:r>
      <w:r w:rsidR="005C0F1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75EC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for</w:t>
      </w:r>
      <w:r w:rsidR="0050209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local freshwater species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0209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hould be </w:t>
      </w:r>
      <w:r w:rsidR="00975EC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tested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0209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for</w:t>
      </w:r>
      <w:r w:rsidR="005C0F1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del w:id="61" w:author="Author" w:date="2020-05-29T05:02:00Z">
        <w:r w:rsidR="005C0F10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the </w:delText>
        </w:r>
      </w:del>
      <w:r w:rsidR="006A171B" w:rsidRPr="00583A3F">
        <w:rPr>
          <w:rFonts w:ascii="Times New Roman" w:hAnsi="Times New Roman" w:cs="Times New Roman"/>
          <w:sz w:val="24"/>
          <w:szCs w:val="24"/>
        </w:rPr>
        <w:t>accurate</w:t>
      </w:r>
      <w:r w:rsidR="00222054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82A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fish biodiversity analysis</w:t>
      </w:r>
      <w:r w:rsidR="005C0F1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ing eDNA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C0F1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metabarcoding</w:t>
      </w:r>
      <w:r w:rsidR="0050209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E6A0488" w14:textId="72ADF416" w:rsidR="003F6ADF" w:rsidRPr="00583A3F" w:rsidRDefault="003005C0" w:rsidP="00EF0BE0">
      <w:pPr>
        <w:tabs>
          <w:tab w:val="left" w:pos="426"/>
        </w:tabs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this study, we </w:t>
      </w:r>
      <w:ins w:id="62" w:author="Author" w:date="2020-05-29T05:02:00Z">
        <w:r w:rsidR="00282A18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first</w:t>
        </w:r>
      </w:ins>
      <w:del w:id="63" w:author="Author" w:date="2020-05-29T05:02:00Z">
        <w:r w:rsidR="00282A18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firstly</w:delText>
        </w:r>
      </w:del>
      <w:r w:rsidR="00282A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2357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="00955D2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mployed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DNA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metabarcoding analysis</w:t>
      </w:r>
      <w:r w:rsidR="00282A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water samples </w:t>
      </w:r>
      <w:r w:rsidR="0046343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llected </w:t>
      </w:r>
      <w:r w:rsidR="00282A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om four </w:t>
      </w:r>
      <w:r w:rsidR="00A06F6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iver</w:t>
      </w:r>
      <w:r w:rsidR="00282A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ing </w:t>
      </w:r>
      <w:r w:rsidR="00AC1D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Fish </w:t>
      </w:r>
      <w:r w:rsidR="006B51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imer set </w:t>
      </w:r>
      <w:r w:rsidR="00AC1D54" w:rsidRPr="00583A3F">
        <w:rPr>
          <w:rFonts w:ascii="Times New Roman" w:hAnsi="Times New Roman" w:cs="Times New Roman"/>
          <w:sz w:val="24"/>
          <w:szCs w:val="24"/>
        </w:rPr>
        <w:t xml:space="preserve">in order to improve the knowledge </w:t>
      </w:r>
      <w:del w:id="64" w:author="Author" w:date="2020-05-31T02:00:00Z">
        <w:r w:rsidR="00AC1D54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on </w:delText>
        </w:r>
      </w:del>
      <w:ins w:id="65" w:author="Author" w:date="2020-05-31T02:00:00Z">
        <w:r w:rsidR="009D790C">
          <w:rPr>
            <w:rFonts w:ascii="Times New Roman" w:hAnsi="Times New Roman" w:cs="Times New Roman"/>
            <w:sz w:val="24"/>
            <w:szCs w:val="24"/>
          </w:rPr>
          <w:t>regarding</w:t>
        </w:r>
        <w:r w:rsidR="009D790C" w:rsidRPr="00583A3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AC1D54" w:rsidRPr="00583A3F">
        <w:rPr>
          <w:rFonts w:ascii="Times New Roman" w:hAnsi="Times New Roman" w:cs="Times New Roman"/>
          <w:sz w:val="24"/>
          <w:szCs w:val="24"/>
        </w:rPr>
        <w:t xml:space="preserve">freshwater </w:t>
      </w:r>
      <w:r w:rsidR="00282A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fish biodiversity in Korea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del w:id="66" w:author="Author" w:date="2020-05-29T05:02:00Z">
        <w:r w:rsidR="00222054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After </w:delText>
        </w:r>
      </w:del>
      <w:ins w:id="67" w:author="Author" w:date="2020-05-29T05:02:00Z">
        <w:r w:rsidR="00222054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Next</w:t>
        </w:r>
      </w:ins>
      <w:del w:id="68" w:author="Author" w:date="2020-05-29T05:02:00Z">
        <w:r w:rsidR="00222054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that</w:delText>
        </w:r>
      </w:del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F01D9F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 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analyzed</w:t>
      </w:r>
      <w:r w:rsidR="00F01D9F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aplotypes obtained by the MiFish pipeline to </w:t>
      </w:r>
      <w:r w:rsidR="00AC1D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sess 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their compatibilities in the identification of endemic species of fishes inhabiting Korean rivers.</w:t>
      </w:r>
      <w:r w:rsidR="00F01D9F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 also </w:t>
      </w:r>
      <w:r w:rsidR="0022205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calculated</w:t>
      </w:r>
      <w:r w:rsidR="00F01D9F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</w:t>
      </w:r>
      <w:r w:rsidR="00222054" w:rsidRPr="00583A3F">
        <w:rPr>
          <w:rFonts w:ascii="Times New Roman" w:hAnsi="Times New Roman" w:cs="Times New Roman"/>
          <w:sz w:val="24"/>
          <w:szCs w:val="24"/>
          <w:lang w:bidi="as-IN"/>
        </w:rPr>
        <w:t>Shannon-Wiener (H') indices derived from the eDNA metabarcoding results to estimate fish biodiversity</w:t>
      </w:r>
      <w:r w:rsidR="00D20541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 </w:t>
      </w:r>
      <w:r w:rsidR="002554D8" w:rsidRPr="00583A3F">
        <w:rPr>
          <w:rFonts w:ascii="Times New Roman" w:hAnsi="Times New Roman" w:cs="Times New Roman"/>
          <w:sz w:val="24"/>
          <w:szCs w:val="24"/>
          <w:lang w:bidi="as-IN"/>
        </w:rPr>
        <w:t>in four Korean rivers</w:t>
      </w:r>
      <w:r w:rsidR="00F01D9F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. </w:t>
      </w:r>
      <w:r w:rsidR="00D20541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Finally, the relationship between the fish assemblage according to the locations in the river was analyzed using </w:t>
      </w:r>
      <w:del w:id="69" w:author="Author" w:date="2020-05-29T05:02:00Z">
        <w:r w:rsidR="00D20541" w:rsidRPr="00583A3F">
          <w:rPr>
            <w:rFonts w:ascii="Times New Roman" w:hAnsi="Times New Roman" w:cs="Times New Roman"/>
            <w:sz w:val="24"/>
            <w:szCs w:val="24"/>
            <w:lang w:bidi="as-IN"/>
          </w:rPr>
          <w:delText xml:space="preserve">a </w:delText>
        </w:r>
      </w:del>
      <w:r w:rsidR="00D20541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heat-map </w:t>
      </w:r>
      <w:r w:rsidR="00F01D9F" w:rsidRPr="00583A3F">
        <w:rPr>
          <w:rFonts w:ascii="Times New Roman" w:hAnsi="Times New Roman" w:cs="Times New Roman"/>
          <w:sz w:val="24"/>
          <w:szCs w:val="24"/>
          <w:lang w:bidi="as-IN"/>
        </w:rPr>
        <w:t>clustering analysis</w:t>
      </w:r>
      <w:r w:rsidR="00D20541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. </w:t>
      </w:r>
    </w:p>
    <w:p w14:paraId="043CADE7" w14:textId="77777777" w:rsidR="00C74528" w:rsidRPr="00583A3F" w:rsidRDefault="00C74528" w:rsidP="00EF0BE0">
      <w:pPr>
        <w:tabs>
          <w:tab w:val="left" w:pos="426"/>
          <w:tab w:val="left" w:pos="6660"/>
        </w:tabs>
        <w:adjustRightInd w:val="0"/>
        <w:spacing w:after="0" w:line="480" w:lineRule="auto"/>
        <w:rPr>
          <w:rFonts w:ascii="Times New Roman" w:eastAsia="ArialMT" w:hAnsi="Times New Roman" w:cs="Times New Roman"/>
          <w:b/>
          <w:bCs/>
          <w:sz w:val="24"/>
          <w:szCs w:val="24"/>
          <w:lang w:bidi="as-IN"/>
        </w:rPr>
      </w:pPr>
    </w:p>
    <w:p w14:paraId="26E817E3" w14:textId="77777777" w:rsidR="00047CEB" w:rsidRPr="00583A3F" w:rsidRDefault="003005C0" w:rsidP="00EF0BE0">
      <w:pPr>
        <w:tabs>
          <w:tab w:val="left" w:pos="426"/>
          <w:tab w:val="left" w:pos="6660"/>
        </w:tabs>
        <w:adjustRightInd w:val="0"/>
        <w:spacing w:after="0" w:line="480" w:lineRule="auto"/>
        <w:rPr>
          <w:rFonts w:ascii="Times New Roman" w:eastAsia="ArialMT" w:hAnsi="Times New Roman" w:cs="Times New Roman"/>
          <w:b/>
          <w:bCs/>
          <w:sz w:val="24"/>
          <w:szCs w:val="24"/>
          <w:lang w:bidi="as-IN"/>
        </w:rPr>
      </w:pPr>
      <w:r w:rsidRPr="00583A3F">
        <w:rPr>
          <w:rFonts w:ascii="Times New Roman" w:eastAsia="ArialMT" w:hAnsi="Times New Roman" w:cs="Times New Roman"/>
          <w:b/>
          <w:bCs/>
          <w:sz w:val="24"/>
          <w:szCs w:val="24"/>
          <w:lang w:bidi="as-IN"/>
        </w:rPr>
        <w:t>M</w:t>
      </w:r>
      <w:r w:rsidR="00AA28C7" w:rsidRPr="00583A3F">
        <w:rPr>
          <w:rFonts w:ascii="Times New Roman" w:eastAsia="ArialMT" w:hAnsi="Times New Roman" w:cs="Times New Roman"/>
          <w:b/>
          <w:bCs/>
          <w:sz w:val="24"/>
          <w:szCs w:val="24"/>
          <w:lang w:bidi="as-IN"/>
        </w:rPr>
        <w:t>ATERIALS AND METHODS</w:t>
      </w:r>
    </w:p>
    <w:p w14:paraId="30E9364F" w14:textId="77777777" w:rsidR="00047CEB" w:rsidRPr="00583A3F" w:rsidRDefault="003005C0" w:rsidP="00EF0BE0">
      <w:pPr>
        <w:tabs>
          <w:tab w:val="left" w:pos="426"/>
          <w:tab w:val="left" w:pos="6125"/>
        </w:tabs>
        <w:spacing w:after="0" w:line="480" w:lineRule="auto"/>
        <w:rPr>
          <w:rFonts w:ascii="Times New Roman" w:eastAsia="ArialMT" w:hAnsi="Times New Roman" w:cs="Times New Roman"/>
          <w:b/>
          <w:sz w:val="24"/>
          <w:szCs w:val="24"/>
          <w:lang w:bidi="as-IN"/>
        </w:rPr>
      </w:pPr>
      <w:r w:rsidRPr="00583A3F">
        <w:rPr>
          <w:rFonts w:ascii="Times New Roman" w:eastAsia="ArialMT" w:hAnsi="Times New Roman" w:cs="Times New Roman"/>
          <w:b/>
          <w:sz w:val="24"/>
          <w:szCs w:val="24"/>
          <w:lang w:bidi="as-IN"/>
        </w:rPr>
        <w:t xml:space="preserve">Sample collection and environmental DNA extraction </w:t>
      </w:r>
      <w:r w:rsidRPr="00583A3F">
        <w:rPr>
          <w:rFonts w:ascii="Times New Roman" w:eastAsia="ArialMT" w:hAnsi="Times New Roman" w:cs="Times New Roman"/>
          <w:b/>
          <w:sz w:val="24"/>
          <w:szCs w:val="24"/>
          <w:lang w:bidi="as-IN"/>
        </w:rPr>
        <w:tab/>
      </w:r>
    </w:p>
    <w:p w14:paraId="7DD53C2D" w14:textId="4DB3B22B" w:rsidR="00047CEB" w:rsidRPr="00583A3F" w:rsidRDefault="003005C0" w:rsidP="00EF0BE0">
      <w:pPr>
        <w:tabs>
          <w:tab w:val="left" w:pos="426"/>
        </w:tabs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  <w:lang w:bidi="as-IN"/>
        </w:rPr>
      </w:pP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he eDNA water samples were collected on June 11 and 12, 2018 from 16 stations </w:t>
      </w:r>
      <w:r w:rsidR="00B86951" w:rsidRPr="00583A3F">
        <w:rPr>
          <w:rFonts w:ascii="Times New Roman" w:hAnsi="Times New Roman" w:cs="Times New Roman"/>
          <w:sz w:val="24"/>
          <w:szCs w:val="24"/>
        </w:rPr>
        <w:t>in the Hyeongsan</w:t>
      </w:r>
      <w:del w:id="70" w:author="Author" w:date="2020-05-31T02:01:00Z">
        <w:r w:rsidR="005472DC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71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B86951" w:rsidRPr="00583A3F">
        <w:rPr>
          <w:rFonts w:ascii="Times New Roman" w:hAnsi="Times New Roman" w:cs="Times New Roman"/>
          <w:sz w:val="24"/>
          <w:szCs w:val="24"/>
        </w:rPr>
        <w:t>, Taehwa</w:t>
      </w:r>
      <w:del w:id="72" w:author="Author" w:date="2020-05-31T02:01:00Z">
        <w:r w:rsidR="005472DC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73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B86951" w:rsidRPr="00583A3F">
        <w:rPr>
          <w:rFonts w:ascii="Times New Roman" w:hAnsi="Times New Roman" w:cs="Times New Roman"/>
          <w:sz w:val="24"/>
          <w:szCs w:val="24"/>
        </w:rPr>
        <w:t>, Seomjin</w:t>
      </w:r>
      <w:del w:id="74" w:author="Author" w:date="2020-05-31T02:01:00Z">
        <w:r w:rsidR="005472DC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75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B86951" w:rsidRPr="00583A3F">
        <w:rPr>
          <w:rFonts w:ascii="Times New Roman" w:hAnsi="Times New Roman" w:cs="Times New Roman"/>
          <w:sz w:val="24"/>
          <w:szCs w:val="24"/>
        </w:rPr>
        <w:t>, and Nakdong</w:t>
      </w:r>
      <w:r w:rsidR="005472D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A06F6A" w:rsidRPr="00583A3F">
        <w:rPr>
          <w:rFonts w:ascii="Times New Roman" w:hAnsi="Times New Roman" w:cs="Times New Roman"/>
          <w:sz w:val="24"/>
          <w:szCs w:val="24"/>
        </w:rPr>
        <w:t>river</w:t>
      </w:r>
      <w:ins w:id="76" w:author="Author" w:date="2020-05-30T20:57:00Z">
        <w:r w:rsidR="00583C44">
          <w:rPr>
            <w:rFonts w:ascii="Times New Roman" w:hAnsi="Times New Roman" w:cs="Times New Roman"/>
            <w:sz w:val="24"/>
            <w:szCs w:val="24"/>
          </w:rPr>
          <w:t>s</w:t>
        </w:r>
      </w:ins>
      <w:r w:rsidR="00B86951" w:rsidRPr="00583A3F">
        <w:rPr>
          <w:rFonts w:ascii="Times New Roman" w:hAnsi="Times New Roman" w:cs="Times New Roman"/>
          <w:sz w:val="24"/>
          <w:szCs w:val="24"/>
        </w:rPr>
        <w:t>, which are</w:t>
      </w:r>
      <w:r w:rsidR="005472D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four </w:t>
      </w:r>
      <w:r w:rsidR="00306694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large </w:t>
      </w:r>
      <w:r w:rsidR="00A06F6A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river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s in </w:t>
      </w:r>
      <w:r w:rsidR="0079502D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he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southern </w:t>
      </w:r>
      <w:r w:rsidR="00DC6982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part of </w:t>
      </w:r>
      <w:r w:rsidR="003D4CA8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he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Korean </w:t>
      </w:r>
      <w:ins w:id="77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Peninsula</w:t>
        </w:r>
      </w:ins>
      <w:del w:id="78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peninsula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(Fig.1 and Table 1)</w:t>
      </w:r>
      <w:r w:rsidRPr="00583A3F">
        <w:rPr>
          <w:rFonts w:ascii="Times New Roman" w:hAnsi="Times New Roman" w:cs="Times New Roman"/>
          <w:sz w:val="24"/>
          <w:szCs w:val="24"/>
        </w:rPr>
        <w:t xml:space="preserve">. </w:t>
      </w:r>
      <w:r w:rsidR="00D75476" w:rsidRPr="00583A3F">
        <w:rPr>
          <w:rFonts w:ascii="Times New Roman" w:hAnsi="Times New Roman" w:cs="Times New Roman"/>
          <w:sz w:val="24"/>
          <w:szCs w:val="24"/>
        </w:rPr>
        <w:t xml:space="preserve">In this study, </w:t>
      </w:r>
      <w:ins w:id="79" w:author="Author" w:date="2020-05-30T20:59:00Z">
        <w:r w:rsidR="00583C44">
          <w:rPr>
            <w:rFonts w:ascii="Times New Roman" w:hAnsi="Times New Roman" w:cs="Times New Roman"/>
            <w:sz w:val="24"/>
            <w:szCs w:val="24"/>
          </w:rPr>
          <w:lastRenderedPageBreak/>
          <w:t xml:space="preserve">the </w:t>
        </w:r>
      </w:ins>
      <w:r w:rsidR="00D75476" w:rsidRPr="00583A3F">
        <w:rPr>
          <w:rFonts w:ascii="Times New Roman" w:hAnsi="Times New Roman" w:cs="Times New Roman"/>
          <w:sz w:val="24"/>
          <w:szCs w:val="24"/>
        </w:rPr>
        <w:t xml:space="preserve">sampling stations of each </w:t>
      </w:r>
      <w:r w:rsidR="00A06F6A" w:rsidRPr="00583A3F">
        <w:rPr>
          <w:rFonts w:ascii="Times New Roman" w:hAnsi="Times New Roman" w:cs="Times New Roman"/>
          <w:sz w:val="24"/>
          <w:szCs w:val="24"/>
        </w:rPr>
        <w:t>river</w:t>
      </w:r>
      <w:r w:rsidR="00D75476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AC1D54" w:rsidRPr="00583A3F">
        <w:rPr>
          <w:rFonts w:ascii="Times New Roman" w:hAnsi="Times New Roman" w:cs="Times New Roman"/>
          <w:sz w:val="24"/>
          <w:szCs w:val="24"/>
        </w:rPr>
        <w:t xml:space="preserve">were categorized </w:t>
      </w:r>
      <w:r w:rsidR="00D75476" w:rsidRPr="00583A3F">
        <w:rPr>
          <w:rFonts w:ascii="Times New Roman" w:hAnsi="Times New Roman" w:cs="Times New Roman"/>
          <w:sz w:val="24"/>
          <w:szCs w:val="24"/>
        </w:rPr>
        <w:t>as upstream (</w:t>
      </w:r>
      <w:ins w:id="80" w:author="Author" w:date="2020-05-29T05:02:00Z">
        <w:r w:rsidR="00D75476" w:rsidRPr="00583A3F">
          <w:rPr>
            <w:rFonts w:ascii="Times New Roman" w:hAnsi="Times New Roman" w:cs="Times New Roman"/>
            <w:sz w:val="24"/>
            <w:szCs w:val="24"/>
          </w:rPr>
          <w:t>stations</w:t>
        </w:r>
      </w:ins>
      <w:del w:id="81" w:author="Author" w:date="2020-05-29T05:02:00Z">
        <w:r w:rsidR="00D75476" w:rsidRPr="00583A3F">
          <w:rPr>
            <w:rFonts w:ascii="Times New Roman" w:hAnsi="Times New Roman" w:cs="Times New Roman"/>
            <w:sz w:val="24"/>
            <w:szCs w:val="24"/>
          </w:rPr>
          <w:delText>station</w:delText>
        </w:r>
      </w:del>
      <w:r w:rsidR="00D75476" w:rsidRPr="00583A3F">
        <w:rPr>
          <w:rFonts w:ascii="Times New Roman" w:hAnsi="Times New Roman" w:cs="Times New Roman"/>
          <w:sz w:val="24"/>
          <w:szCs w:val="24"/>
        </w:rPr>
        <w:t xml:space="preserve"> 1 and 2), midstream (station 3), and downstream (Station 4). </w:t>
      </w:r>
      <w:r w:rsidR="0038083F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One liter of water </w:t>
      </w:r>
      <w:del w:id="82" w:author="Author" w:date="2020-05-30T21:00:00Z">
        <w:r w:rsidR="0038083F" w:rsidRPr="00583A3F" w:rsidDel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sample </w:delText>
        </w:r>
      </w:del>
      <w:r w:rsidR="0038083F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was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collected</w:t>
      </w:r>
      <w:r w:rsidR="005472D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="00700DD3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at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each station</w:t>
      </w:r>
      <w:r w:rsidR="005472D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ins w:id="83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using</w:t>
        </w:r>
      </w:ins>
      <w:del w:id="84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with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disposable plastic bottles. After collecting </w:t>
      </w:r>
      <w:ins w:id="85" w:author="Author" w:date="2020-05-30T21:00:00Z">
        <w:r w:rsidR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the </w:t>
        </w:r>
      </w:ins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water, the bottles were immediately stored </w:t>
      </w:r>
      <w:r w:rsidR="003D4CA8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in</w:t>
      </w:r>
      <w:r w:rsidR="00AC1D54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an</w:t>
      </w:r>
      <w:r w:rsidR="003D4CA8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ice</w:t>
      </w:r>
      <w:r w:rsidR="0038083F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box </w:t>
      </w:r>
      <w:r w:rsidR="00AC1D54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and </w:t>
      </w:r>
      <w:del w:id="86" w:author="Author" w:date="2020-05-29T05:02:00Z">
        <w:r w:rsidR="00AC1D54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were </w:delText>
        </w:r>
      </w:del>
      <w:r w:rsidR="00AC1D54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taken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to the laboratory for filtration. </w:t>
      </w:r>
      <w:r w:rsidR="0038083F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Water t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emperature and salinity </w:t>
      </w:r>
      <w:r w:rsidR="003D4CA8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were</w:t>
      </w:r>
      <w:r w:rsidR="00DC6982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measured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with a conduct</w:t>
      </w:r>
      <w:r w:rsidR="007004E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ivity meter (CD-4307SD, LUTRON). </w:t>
      </w:r>
      <w:r w:rsidR="00AC1D54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he water collected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was filtered</w:t>
      </w:r>
      <w:r w:rsidR="007004E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(250 </w:t>
      </w:r>
      <w:ins w:id="87" w:author="Author" w:date="2020-05-29T05:02:00Z">
        <w:r w:rsidR="007004E7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mL</w:t>
        </w:r>
      </w:ins>
      <w:del w:id="88" w:author="Author" w:date="2020-05-29T05:02:00Z">
        <w:r w:rsidR="007004E7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ml</w:delText>
        </w:r>
      </w:del>
      <w:r w:rsidR="007004E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ins w:id="89" w:author="Author" w:date="2020-05-29T05:02:00Z">
        <w:r w:rsidR="007004E7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×</w:t>
        </w:r>
      </w:ins>
      <w:del w:id="90" w:author="Author" w:date="2020-05-29T05:02:00Z">
        <w:r w:rsidR="007004E7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X</w:delText>
        </w:r>
      </w:del>
      <w:r w:rsidR="007004E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4)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with </w:t>
      </w:r>
      <w:r w:rsidR="00AC1D54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a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0.45 µm pore-sized GN-6 membrane (PALL Life </w:t>
      </w:r>
      <w:ins w:id="91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Sciences</w:t>
        </w:r>
      </w:ins>
      <w:del w:id="92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sciences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, Mexico)</w:t>
      </w:r>
      <w:r w:rsidR="00DC6982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. T</w:t>
      </w:r>
      <w:r w:rsidR="007004E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he filtration system was cleaned </w:t>
      </w:r>
      <w:del w:id="93" w:author="Author" w:date="2020-05-29T05:02:00Z">
        <w:r w:rsidR="007004E7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up </w:delText>
        </w:r>
      </w:del>
      <w:r w:rsidR="007004E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with 10</w:t>
      </w:r>
      <w:r w:rsidR="005472D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="007004E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% commercial bleach</w:t>
      </w:r>
      <w:r w:rsidR="005E1B3E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containing sodium hypochlorite</w:t>
      </w:r>
      <w:r w:rsidR="007004E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to prevent </w:t>
      </w:r>
      <w:r w:rsidR="00A918A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cross-</w:t>
      </w:r>
      <w:r w:rsidR="007004E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contamination. After filtration, the </w:t>
      </w:r>
      <w:r w:rsidR="00A918A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membranes</w:t>
      </w:r>
      <w:r w:rsidR="007004E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were put into 2.0 ml tubes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and stored at -20</w:t>
      </w:r>
      <w:ins w:id="94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°C</w:t>
        </w:r>
      </w:ins>
      <w:del w:id="95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˚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before DNA purification.</w:t>
      </w:r>
    </w:p>
    <w:p w14:paraId="7872957D" w14:textId="69580663" w:rsidR="00054F26" w:rsidRPr="00583A3F" w:rsidRDefault="003005C0" w:rsidP="00EF0BE0">
      <w:pPr>
        <w:tabs>
          <w:tab w:val="left" w:pos="426"/>
        </w:tabs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  <w:lang w:bidi="as-IN"/>
        </w:rPr>
      </w:pP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ab/>
      </w:r>
      <w:del w:id="96" w:author="Author" w:date="2020-05-29T05:02:00Z">
        <w:r w:rsidR="00434B07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The</w:delText>
        </w:r>
      </w:del>
      <w:r w:rsidR="00434B0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ins w:id="97" w:author="Author" w:date="2020-05-29T05:02:00Z">
        <w:r w:rsidR="00434B07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Genomic</w:t>
        </w:r>
      </w:ins>
      <w:del w:id="98" w:author="Author" w:date="2020-05-29T05:02:00Z">
        <w:r w:rsidR="00434B07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g</w:delText>
        </w:r>
        <w:r w:rsidR="00047CEB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enomic</w:delText>
        </w:r>
      </w:del>
      <w:r w:rsidR="00047CEB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DNA was extracted directly from the membrane </w:t>
      </w:r>
      <w:r w:rsidR="007004E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filters </w:t>
      </w:r>
      <w:ins w:id="99" w:author="Author" w:date="2020-05-29T05:02:00Z">
        <w:r w:rsidR="00AC1D54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using</w:t>
        </w:r>
      </w:ins>
      <w:del w:id="100" w:author="Author" w:date="2020-05-29T05:02:00Z">
        <w:r w:rsidR="00AC1D54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through</w:delText>
        </w:r>
      </w:del>
      <w:r w:rsidR="00AC1D54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="00434B0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the</w:t>
      </w:r>
      <w:r w:rsidR="005472D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="00047CEB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DNeasy® Blood and Tissue Kit (Qiagen, Germany)</w:t>
      </w:r>
      <w:ins w:id="101" w:author="Author" w:date="2020-05-30T21:00:00Z">
        <w:r w:rsidR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t>,</w:t>
        </w:r>
      </w:ins>
      <w:r w:rsidR="00047CEB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according to the</w:t>
      </w:r>
      <w:r w:rsidR="005472D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ins w:id="102" w:author="Author" w:date="2020-05-29T05:02:00Z">
        <w:r w:rsidR="00047CEB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manufacturer’ s</w:t>
        </w:r>
      </w:ins>
      <w:del w:id="103" w:author="Author" w:date="2020-05-29T05:02:00Z">
        <w:r w:rsidR="00047CEB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producer’s</w:delText>
        </w:r>
      </w:del>
      <w:r w:rsidR="005472D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="00047CEB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manual. The membrane</w:t>
      </w:r>
      <w:r w:rsidR="002172DF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filters</w:t>
      </w:r>
      <w:r w:rsidR="00047CEB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were cut into smaller pieces before homogenization </w:t>
      </w:r>
      <w:ins w:id="104" w:author="Author" w:date="2020-05-29T05:02:00Z">
        <w:r>
          <w:rPr>
            <w:rFonts w:ascii="Times New Roman" w:eastAsia="ArialMT" w:hAnsi="Times New Roman" w:cs="Times New Roman"/>
            <w:sz w:val="24"/>
            <w:szCs w:val="24"/>
          </w:rPr>
          <w:t xml:space="preserve">using </w:t>
        </w:r>
        <w:r w:rsidR="00047CEB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a</w:t>
        </w:r>
      </w:ins>
      <w:del w:id="105" w:author="Author" w:date="2020-05-29T05:02:00Z">
        <w:r w:rsidR="00047CEB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by</w:delText>
        </w:r>
      </w:del>
      <w:r w:rsidR="00047CEB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TissueLyser II motorized homogenizer (QIAGEN, Hilden, Germany). </w:t>
      </w:r>
      <w:r w:rsidR="002172DF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The e</w:t>
      </w:r>
      <w:r w:rsidR="00047CEB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xtracted genomic DNA was quantified </w:t>
      </w:r>
      <w:ins w:id="106" w:author="Author" w:date="2020-05-29T05:02:00Z">
        <w:r>
          <w:rPr>
            <w:rFonts w:ascii="Times New Roman" w:eastAsia="ArialMT" w:hAnsi="Times New Roman" w:cs="Times New Roman"/>
            <w:sz w:val="24"/>
            <w:szCs w:val="24"/>
          </w:rPr>
          <w:t xml:space="preserve">using </w:t>
        </w:r>
        <w:r w:rsidR="00047CEB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a</w:t>
        </w:r>
      </w:ins>
      <w:del w:id="107" w:author="Author" w:date="2020-05-29T05:02:00Z">
        <w:r w:rsidR="00047CEB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by</w:delText>
        </w:r>
      </w:del>
      <w:r w:rsidR="00047CEB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="00070718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ND-1000 NanoD</w:t>
      </w:r>
      <w:r w:rsidR="00047CEB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rop (Thermo Scientific, Waltham, MA, USA), aliquoted, and stored at -20</w:t>
      </w:r>
      <w:ins w:id="108" w:author="Author" w:date="2020-05-29T05:02:00Z">
        <w:r w:rsidR="00047CEB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°C</w:t>
        </w:r>
      </w:ins>
      <w:del w:id="109" w:author="Author" w:date="2020-05-29T05:02:00Z">
        <w:r w:rsidR="00047CEB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˚C</w:delText>
        </w:r>
      </w:del>
      <w:r w:rsidR="00047CEB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.</w:t>
      </w:r>
    </w:p>
    <w:p w14:paraId="5EDDC216" w14:textId="77777777" w:rsidR="003E5531" w:rsidRPr="00583A3F" w:rsidRDefault="003E5531" w:rsidP="00EF0BE0">
      <w:pPr>
        <w:tabs>
          <w:tab w:val="left" w:pos="426"/>
        </w:tabs>
        <w:adjustRightInd w:val="0"/>
        <w:spacing w:after="0" w:line="480" w:lineRule="auto"/>
        <w:ind w:firstLineChars="300" w:firstLine="720"/>
        <w:rPr>
          <w:rFonts w:ascii="Times New Roman" w:eastAsia="ArialMT" w:hAnsi="Times New Roman" w:cs="Times New Roman"/>
          <w:sz w:val="24"/>
          <w:szCs w:val="24"/>
          <w:lang w:bidi="as-IN"/>
        </w:rPr>
      </w:pPr>
    </w:p>
    <w:p w14:paraId="7C6BB28F" w14:textId="77777777" w:rsidR="00047CEB" w:rsidRPr="00583A3F" w:rsidRDefault="003005C0" w:rsidP="00EF0BE0">
      <w:pPr>
        <w:tabs>
          <w:tab w:val="left" w:pos="426"/>
        </w:tabs>
        <w:adjustRightInd w:val="0"/>
        <w:spacing w:after="0" w:line="480" w:lineRule="auto"/>
        <w:rPr>
          <w:rFonts w:ascii="Times New Roman" w:eastAsia="ArialMT" w:hAnsi="Times New Roman" w:cs="Times New Roman"/>
          <w:b/>
          <w:sz w:val="24"/>
          <w:szCs w:val="24"/>
          <w:lang w:bidi="as-IN"/>
        </w:rPr>
      </w:pPr>
      <w:r w:rsidRPr="00583A3F">
        <w:rPr>
          <w:rFonts w:ascii="Times New Roman" w:eastAsia="ArialMT" w:hAnsi="Times New Roman" w:cs="Times New Roman"/>
          <w:b/>
          <w:sz w:val="24"/>
          <w:szCs w:val="24"/>
          <w:lang w:bidi="as-IN"/>
        </w:rPr>
        <w:t xml:space="preserve">Construction of </w:t>
      </w:r>
      <w:ins w:id="110" w:author="Author" w:date="2020-05-29T05:02:00Z">
        <w:r>
          <w:rPr>
            <w:rFonts w:ascii="Times New Roman" w:eastAsia="ArialMT" w:hAnsi="Times New Roman" w:cs="Times New Roman"/>
            <w:b/>
            <w:sz w:val="24"/>
            <w:szCs w:val="24"/>
          </w:rPr>
          <w:t xml:space="preserve">the </w:t>
        </w:r>
      </w:ins>
      <w:r>
        <w:rPr>
          <w:rFonts w:ascii="Times New Roman" w:eastAsia="ArialMT" w:hAnsi="Times New Roman" w:cs="Times New Roman"/>
          <w:b/>
          <w:sz w:val="24"/>
          <w:szCs w:val="24"/>
        </w:rPr>
        <w:t>l</w:t>
      </w:r>
      <w:r w:rsidRPr="00583A3F">
        <w:rPr>
          <w:rFonts w:ascii="Times New Roman" w:eastAsia="ArialMT" w:hAnsi="Times New Roman" w:cs="Times New Roman"/>
          <w:b/>
          <w:sz w:val="24"/>
          <w:szCs w:val="24"/>
          <w:lang w:bidi="as-IN"/>
        </w:rPr>
        <w:t>ibrary and MiSeq sequencing</w:t>
      </w:r>
    </w:p>
    <w:p w14:paraId="4AAE1FB8" w14:textId="1016D1CC" w:rsidR="00C94888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eastAsia="ArialMT" w:hAnsi="Times New Roman" w:cs="Times New Roman"/>
          <w:sz w:val="24"/>
          <w:szCs w:val="24"/>
          <w:lang w:bidi="as-IN"/>
        </w:rPr>
      </w:pP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In order to </w:t>
      </w:r>
      <w:r w:rsidR="00DC6982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assess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the fish biodiversity, amplicon libra</w:t>
      </w:r>
      <w:r w:rsidR="00002D7D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ries of partial 12S rRNA region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ins w:id="111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using</w:t>
        </w:r>
      </w:ins>
      <w:del w:id="112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by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="00002D7D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he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MiFish universal primer set</w:t>
      </w:r>
      <w:r w:rsidR="006642C3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s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were constructed </w:t>
      </w:r>
      <w:r w:rsidR="00FD222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fldChar w:fldCharType="begin"/>
      </w:r>
      <w:r w:rsidR="00BB2529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instrText xml:space="preserve"> ADDIN EN.CITE &lt;EndNote&gt;&lt;Cite&gt;&lt;Author&gt;Miya&lt;/Author&gt;&lt;Year&gt;2015&lt;/Year&gt;&lt;RecNum&gt;75&lt;/RecNum&gt;&lt;DisplayText&gt;(Miya et al., 2015a)&lt;/DisplayText&gt;&lt;record&gt;&lt;rec-number&gt;75&lt;/rec-number&gt;&lt;foreign-keys&gt;&lt;key app="EN" db-id="er20et2s5220viefzt05rprxwwz0vspzr2ae"&gt;75&lt;/key&gt;&lt;/foreign-keys&gt;&lt;ref-type name="Journal Article"&gt;17&lt;/ref-type&gt;&lt;contributors&gt;&lt;authors&gt;&lt;author&gt;Miya, Masaki&lt;/author&gt;&lt;author&gt;Sato, Yukuto&lt;/author&gt;&lt;author&gt;Fukunaga, Tsukasa&lt;/author&gt;&lt;author&gt;Sado, Tetsuya&lt;/author&gt;&lt;author&gt;Poulsen, Jan Yde&lt;/author&gt;&lt;author&gt;Sato, Keiichi&lt;/author&gt;&lt;author&gt;Minamoto, Toshifumi&lt;/author&gt;&lt;author&gt;Yamamoto, Satoshi&lt;/author&gt;&lt;author&gt;Yamanaka, Hiroki&lt;/author&gt;&lt;author&gt;Araki, Hitoshi&lt;/author&gt;&lt;/authors&gt;&lt;/contributors&gt;&lt;titles&gt;&lt;title&gt;MiFish, a set of universal PCR primers for metabarcoding environmental DNA from fishes: detection of more than 230 subtropical marine species&lt;/title&gt;&lt;secondary-title&gt;Royal Society open science&lt;/secondary-title&gt;&lt;/titles&gt;&lt;periodical&gt;&lt;full-title&gt;Royal Society open science&lt;/full-title&gt;&lt;/periodical&gt;&lt;pages&gt;150088&lt;/pages&gt;&lt;volume&gt;2&lt;/volume&gt;&lt;number&gt;7&lt;/number&gt;&lt;dates&gt;&lt;year&gt;2015&lt;/year&gt;&lt;/dates&gt;&lt;isbn&gt;2054-5703&lt;/isbn&gt;&lt;urls&gt;&lt;/urls&gt;&lt;/record&gt;&lt;/Cite&gt;&lt;/EndNote&gt;</w:instrText>
      </w:r>
      <w:r w:rsidR="00FD222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fldChar w:fldCharType="separate"/>
      </w:r>
      <w:r w:rsidR="00BB2529" w:rsidRPr="00583A3F">
        <w:rPr>
          <w:rFonts w:ascii="Times New Roman" w:eastAsia="ArialMT" w:hAnsi="Times New Roman" w:cs="Times New Roman"/>
          <w:noProof/>
          <w:sz w:val="24"/>
          <w:szCs w:val="24"/>
          <w:lang w:bidi="as-IN"/>
        </w:rPr>
        <w:t>(</w:t>
      </w:r>
      <w:hyperlink w:anchor="_ENREF_35" w:tooltip="Miya, 2015 #75" w:history="1">
        <w:r w:rsidR="00322BA3" w:rsidRPr="00583A3F">
          <w:rPr>
            <w:rFonts w:ascii="Times New Roman" w:eastAsia="ArialMT" w:hAnsi="Times New Roman" w:cs="Times New Roman"/>
            <w:noProof/>
            <w:sz w:val="24"/>
            <w:szCs w:val="24"/>
            <w:lang w:bidi="as-IN"/>
          </w:rPr>
          <w:t>Miya et al., 2015a</w:t>
        </w:r>
      </w:hyperlink>
      <w:r w:rsidR="00BB2529" w:rsidRPr="00583A3F">
        <w:rPr>
          <w:rFonts w:ascii="Times New Roman" w:eastAsia="ArialMT" w:hAnsi="Times New Roman" w:cs="Times New Roman"/>
          <w:noProof/>
          <w:sz w:val="24"/>
          <w:szCs w:val="24"/>
          <w:lang w:bidi="as-IN"/>
        </w:rPr>
        <w:t>)</w:t>
      </w:r>
      <w:r w:rsidR="00FD222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fldChar w:fldCharType="end"/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. The first PCR was performed to amplify </w:t>
      </w:r>
      <w:ins w:id="113" w:author="Author" w:date="2020-05-29T05:02:00Z">
        <w:r>
          <w:rPr>
            <w:rFonts w:ascii="Times New Roman" w:eastAsia="ArialMT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ArialMT" w:hAnsi="Times New Roman" w:cs="Times New Roman"/>
          <w:sz w:val="24"/>
          <w:szCs w:val="24"/>
        </w:rPr>
        <w:t>MiFish regions with an overhanging linker sequence for each Nextera XT index (Illumina, USA). The PCR mixture (20 µL) contained</w:t>
      </w:r>
      <w:r w:rsidR="001D023B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1.0 µL of </w:t>
      </w:r>
      <w:r w:rsidR="00AC1D54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he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MiFish</w:t>
      </w:r>
      <w:r w:rsidR="006642C3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(forward &amp; r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everse) primers (5pmol each), 2.0 µL template, 2.0 µL dNTPs (2.5mM), 2.0 µL of 10X EX Taq buffer, 0.6 µL DMSO (3 %), 0.2 µL of EXTaq Hot Start </w:t>
      </w:r>
      <w:r w:rsidR="00434B0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polymerase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(TaKaRa Bio Inc. Japan)</w:t>
      </w:r>
      <w:ins w:id="114" w:author="Author" w:date="2020-05-30T21:02:00Z">
        <w:r w:rsidR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t>,</w:t>
        </w:r>
      </w:ins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and 11.20 µL </w:t>
      </w:r>
      <w:del w:id="115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of 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ultra-pure water. The PCR reaction began with denaturation </w:t>
      </w:r>
      <w:del w:id="116" w:author="Author" w:date="2020-05-29T05:02:00Z">
        <w:r w:rsidR="00002D7D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lastRenderedPageBreak/>
          <w:delText xml:space="preserve">temperature 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at 95</w:t>
      </w:r>
      <w:ins w:id="117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°C</w:t>
        </w:r>
      </w:ins>
      <w:del w:id="118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˚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for 3 min</w:t>
      </w:r>
      <w:del w:id="119" w:author="Author" w:date="2020-05-30T21:03:00Z">
        <w:r w:rsidRPr="00583A3F" w:rsidDel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, </w:delText>
        </w:r>
      </w:del>
      <w:ins w:id="120" w:author="Author" w:date="2020-05-30T21:03:00Z">
        <w:r w:rsidR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t>;</w:t>
        </w:r>
        <w:r w:rsidR="00583C44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</w:t>
        </w:r>
      </w:ins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followed by 30 cycles </w:t>
      </w:r>
      <w:del w:id="121" w:author="Author" w:date="2020-05-30T21:03:00Z">
        <w:r w:rsidRPr="00583A3F" w:rsidDel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of </w:delText>
        </w:r>
      </w:del>
      <w:ins w:id="122" w:author="Author" w:date="2020-05-30T21:03:00Z">
        <w:r w:rsidR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t>at</w:t>
        </w:r>
        <w:r w:rsidR="00583C44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</w:t>
        </w:r>
      </w:ins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94</w:t>
      </w:r>
      <w:ins w:id="123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°C</w:t>
        </w:r>
      </w:ins>
      <w:del w:id="124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˚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for 20 </w:t>
      </w:r>
      <w:ins w:id="125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s</w:t>
        </w:r>
      </w:ins>
      <w:del w:id="126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se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, 65</w:t>
      </w:r>
      <w:ins w:id="127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°C</w:t>
        </w:r>
      </w:ins>
      <w:del w:id="128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˚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for 15 </w:t>
      </w:r>
      <w:ins w:id="129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s</w:t>
        </w:r>
      </w:ins>
      <w:del w:id="130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se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, and 72</w:t>
      </w:r>
      <w:ins w:id="131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°C</w:t>
        </w:r>
      </w:ins>
      <w:del w:id="132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˚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for 15 </w:t>
      </w:r>
      <w:ins w:id="133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s</w:t>
        </w:r>
      </w:ins>
      <w:ins w:id="134" w:author="Author" w:date="2020-05-30T21:03:00Z">
        <w:r w:rsidR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t>;</w:t>
        </w:r>
      </w:ins>
      <w:del w:id="135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se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del w:id="136" w:author="Author" w:date="2020-05-30T21:04:00Z">
        <w:r w:rsidRPr="00583A3F" w:rsidDel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with </w:delText>
        </w:r>
      </w:del>
      <w:ins w:id="137" w:author="Author" w:date="2020-05-30T21:04:00Z">
        <w:r w:rsidR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t>and</w:t>
        </w:r>
        <w:r w:rsidR="00583C44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</w:t>
        </w:r>
      </w:ins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a final extension at 72</w:t>
      </w:r>
      <w:ins w:id="138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°C</w:t>
        </w:r>
      </w:ins>
      <w:del w:id="139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˚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for 5 min. The amplicon with </w:t>
      </w:r>
      <w:r w:rsidR="00A054B7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he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expected size (250</w:t>
      </w:r>
      <w:del w:id="140" w:author="Author" w:date="2020-05-30T21:04:00Z">
        <w:r w:rsidRPr="00583A3F" w:rsidDel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 </w:delText>
        </w:r>
      </w:del>
      <w:ins w:id="141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–</w:t>
        </w:r>
      </w:ins>
      <w:del w:id="142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bp~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350 bp) was purified </w:t>
      </w:r>
      <w:r w:rsidR="00AC1D54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with the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AccuPrep® Gel Purification Kit (Bioneer, Republic of Korea) after 1.5 % agarose gel electrophoresis</w:t>
      </w:r>
      <w:r w:rsidR="00627F28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. The p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urified amplicons were </w:t>
      </w:r>
      <w:r w:rsidR="00AC1D54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subjected to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additional PCR to link each amplicon with the corresponding Nextera XT index. The second PCR mixture (20 µL) contained 5 µL template, 1 µL of a couple of index primers (10 pmol), 0.5 µL dNTPs (10 mM), 4 µL 5X Phusion HF Buffer, 8.3 µL ultrapure water, and 0.2 µL Phusion Hot Start Flex DNA polymerase (New England Biolabs, Hitchen, UK). The second PCR </w:t>
      </w:r>
      <w:r w:rsidR="00AC1D54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started at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94</w:t>
      </w:r>
      <w:ins w:id="143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°C</w:t>
        </w:r>
      </w:ins>
      <w:del w:id="144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˚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for 5 min</w:t>
      </w:r>
      <w:ins w:id="145" w:author="Author" w:date="2020-05-30T21:04:00Z">
        <w:r w:rsidR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t>;</w:t>
        </w:r>
      </w:ins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followed by 15 cycles </w:t>
      </w:r>
      <w:del w:id="146" w:author="Author" w:date="2020-05-30T21:04:00Z">
        <w:r w:rsidRPr="00583A3F" w:rsidDel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of </w:delText>
        </w:r>
      </w:del>
      <w:ins w:id="147" w:author="Author" w:date="2020-05-30T21:04:00Z">
        <w:r w:rsidR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t>at</w:t>
        </w:r>
        <w:r w:rsidR="00583C44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</w:t>
        </w:r>
      </w:ins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94</w:t>
      </w:r>
      <w:ins w:id="148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°C</w:t>
        </w:r>
      </w:ins>
      <w:del w:id="149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˚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for 30 </w:t>
      </w:r>
      <w:ins w:id="150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s</w:t>
        </w:r>
      </w:ins>
      <w:del w:id="151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se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, 55 </w:t>
      </w:r>
      <w:ins w:id="152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°C</w:t>
        </w:r>
      </w:ins>
      <w:del w:id="153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˚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for 30 </w:t>
      </w:r>
      <w:ins w:id="154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s</w:t>
        </w:r>
      </w:ins>
      <w:del w:id="155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se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, and 72</w:t>
      </w:r>
      <w:ins w:id="156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°C</w:t>
        </w:r>
      </w:ins>
      <w:del w:id="157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˚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for 30 </w:t>
      </w:r>
      <w:ins w:id="158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s</w:t>
        </w:r>
      </w:ins>
      <w:del w:id="159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sec</w:delText>
        </w:r>
      </w:del>
      <w:del w:id="160" w:author="Author" w:date="2020-05-30T21:05:00Z">
        <w:r w:rsidRPr="00583A3F" w:rsidDel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, </w:delText>
        </w:r>
      </w:del>
      <w:ins w:id="161" w:author="Author" w:date="2020-05-30T21:05:00Z">
        <w:r w:rsidR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t>;</w:t>
        </w:r>
        <w:r w:rsidR="00583C44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</w:t>
        </w:r>
      </w:ins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and an additional 5 min at 72 </w:t>
      </w:r>
      <w:ins w:id="162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°C</w:t>
        </w:r>
      </w:ins>
      <w:del w:id="163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˚C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. </w:t>
      </w:r>
      <w:r w:rsidR="00AC1D54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N</w:t>
      </w:r>
      <w:r w:rsidR="007041EE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o noticeable bands were detected in the desired ranges for 16 field negative controls</w:t>
      </w:r>
      <w:r w:rsidR="000D70E6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in </w:t>
      </w:r>
      <w:del w:id="164" w:author="Author" w:date="2020-05-29T05:02:00Z">
        <w:r w:rsidR="000D70E6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the </w:delText>
        </w:r>
      </w:del>
      <w:r w:rsidR="000D70E6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1.5 % agarose gel electrophoresis. </w:t>
      </w:r>
      <w:r w:rsidR="000D70E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Consequently,</w:t>
      </w:r>
      <w:r w:rsidR="007041E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16 negative controls were</w:t>
      </w:r>
      <w:r w:rsidR="00322B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scarded from the </w:t>
      </w:r>
      <w:del w:id="165" w:author="Author" w:date="2020-05-30T21:05:00Z">
        <w:r w:rsidR="00322BA3" w:rsidDel="00583C44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next </w:delText>
        </w:r>
      </w:del>
      <w:ins w:id="166" w:author="Author" w:date="2020-05-30T21:05:00Z">
        <w:r w:rsidR="00583C44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following </w:t>
        </w:r>
      </w:ins>
      <w:r w:rsidR="00322BA3">
        <w:rPr>
          <w:rFonts w:ascii="Times New Roman" w:hAnsi="Times New Roman" w:cs="Times New Roman"/>
          <w:sz w:val="24"/>
          <w:szCs w:val="24"/>
          <w:shd w:val="clear" w:color="auto" w:fill="FFFFFF"/>
        </w:rPr>
        <w:t>analyse</w:t>
      </w:r>
      <w:r w:rsidR="007041E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.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After gel purification, the quality and quantity of the indexed PCR products with the expected sizes were analyzed </w:t>
      </w:r>
      <w:ins w:id="167" w:author="Author" w:date="2020-05-29T05:02:00Z">
        <w:r>
          <w:rPr>
            <w:rFonts w:ascii="Times New Roman" w:eastAsia="ArialMT" w:hAnsi="Times New Roman" w:cs="Times New Roman"/>
            <w:sz w:val="24"/>
            <w:szCs w:val="24"/>
          </w:rPr>
          <w:t xml:space="preserve">using </w:t>
        </w:r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the</w:t>
        </w:r>
      </w:ins>
      <w:del w:id="168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by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ins w:id="169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Qubit</w:t>
        </w:r>
      </w:ins>
      <w:del w:id="170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qubit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dsDNAHS Assay Kit (Invitrogen, Carlsbad, CA, USA)</w:t>
      </w:r>
      <w:ins w:id="171" w:author="Author" w:date="2020-05-30T21:05:00Z">
        <w:r w:rsidR="00583C44">
          <w:rPr>
            <w:rFonts w:ascii="Times New Roman" w:eastAsia="ArialMT" w:hAnsi="Times New Roman" w:cs="Times New Roman"/>
            <w:sz w:val="24"/>
            <w:szCs w:val="24"/>
            <w:lang w:bidi="as-IN"/>
          </w:rPr>
          <w:t>,</w:t>
        </w:r>
      </w:ins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followed by </w:t>
      </w:r>
      <w:ins w:id="172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sequencing using the</w:t>
        </w:r>
      </w:ins>
      <w:del w:id="173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the sequencing using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MiSeq platform (2 </w:t>
      </w:r>
      <w:ins w:id="174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×</w:t>
        </w:r>
      </w:ins>
      <w:del w:id="175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X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300 bp).</w:t>
      </w:r>
    </w:p>
    <w:p w14:paraId="1503B4C8" w14:textId="77777777" w:rsidR="00C74528" w:rsidRPr="00583A3F" w:rsidRDefault="00C74528" w:rsidP="00EF0BE0">
      <w:pPr>
        <w:tabs>
          <w:tab w:val="left" w:pos="426"/>
        </w:tabs>
        <w:spacing w:after="0" w:line="480" w:lineRule="auto"/>
        <w:rPr>
          <w:rFonts w:ascii="Times New Roman" w:eastAsia="ArialMT" w:hAnsi="Times New Roman" w:cs="Times New Roman"/>
          <w:b/>
          <w:sz w:val="24"/>
          <w:szCs w:val="24"/>
          <w:lang w:bidi="as-IN"/>
        </w:rPr>
      </w:pPr>
    </w:p>
    <w:p w14:paraId="4A3B1574" w14:textId="77777777" w:rsidR="00F21AF7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eastAsia="ArialMT" w:hAnsi="Times New Roman" w:cs="Times New Roman"/>
          <w:b/>
          <w:sz w:val="24"/>
          <w:szCs w:val="24"/>
          <w:lang w:bidi="as-IN"/>
        </w:rPr>
      </w:pPr>
      <w:r w:rsidRPr="00583A3F">
        <w:rPr>
          <w:rFonts w:ascii="Times New Roman" w:eastAsia="ArialMT" w:hAnsi="Times New Roman" w:cs="Times New Roman"/>
          <w:b/>
          <w:sz w:val="24"/>
          <w:szCs w:val="24"/>
          <w:lang w:bidi="as-IN"/>
        </w:rPr>
        <w:t>Bioinformatic</w:t>
      </w:r>
      <w:del w:id="176" w:author="Author" w:date="2020-05-30T21:05:00Z">
        <w:r w:rsidRPr="00583A3F" w:rsidDel="00583C44">
          <w:rPr>
            <w:rFonts w:ascii="Times New Roman" w:eastAsia="ArialMT" w:hAnsi="Times New Roman" w:cs="Times New Roman"/>
            <w:b/>
            <w:sz w:val="24"/>
            <w:szCs w:val="24"/>
            <w:lang w:bidi="as-IN"/>
          </w:rPr>
          <w:delText>s</w:delText>
        </w:r>
      </w:del>
      <w:r w:rsidRPr="00583A3F">
        <w:rPr>
          <w:rFonts w:ascii="Times New Roman" w:eastAsia="ArialMT" w:hAnsi="Times New Roman" w:cs="Times New Roman"/>
          <w:b/>
          <w:sz w:val="24"/>
          <w:szCs w:val="24"/>
          <w:lang w:bidi="as-IN"/>
        </w:rPr>
        <w:t xml:space="preserve"> analysis of </w:t>
      </w:r>
      <w:ins w:id="177" w:author="Author" w:date="2020-05-29T05:02:00Z">
        <w:r>
          <w:rPr>
            <w:rFonts w:ascii="Times New Roman" w:eastAsia="ArialMT" w:hAnsi="Times New Roman" w:cs="Times New Roman"/>
            <w:b/>
            <w:sz w:val="24"/>
            <w:szCs w:val="24"/>
          </w:rPr>
          <w:t xml:space="preserve">the </w:t>
        </w:r>
      </w:ins>
      <w:r>
        <w:rPr>
          <w:rFonts w:ascii="Times New Roman" w:eastAsia="ArialMT" w:hAnsi="Times New Roman" w:cs="Times New Roman"/>
          <w:b/>
          <w:sz w:val="24"/>
          <w:szCs w:val="24"/>
        </w:rPr>
        <w:t>NGS data</w:t>
      </w:r>
    </w:p>
    <w:p w14:paraId="57B2D0D7" w14:textId="0DB3619D" w:rsidR="002D4D2B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  <w:lang w:bidi="as-IN"/>
        </w:rPr>
      </w:pP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he MiSeq raw reads </w:t>
      </w:r>
      <w:r w:rsidR="002149B9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were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paired </w:t>
      </w:r>
      <w:ins w:id="178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>using</w:t>
        </w:r>
      </w:ins>
      <w:del w:id="179" w:author="Author" w:date="2020-05-29T05:02:00Z">
        <w:r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by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Python 2.7</w:t>
      </w:r>
      <w:r w:rsidR="002149B9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del w:id="180" w:author="Author" w:date="2020-05-30T21:06:00Z">
        <w:r w:rsidR="002149B9" w:rsidRPr="00583A3F" w:rsidDel="00C8078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software</w:delText>
        </w:r>
        <w:r w:rsidRPr="00583A3F" w:rsidDel="00C8078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 </w:delText>
        </w:r>
      </w:del>
      <w:r w:rsidR="00FD222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fldChar w:fldCharType="begin"/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instrText xml:space="preserve"> ADDIN EN.CITE &lt;EndNote&gt;&lt;Cite&gt;&lt;Author&gt;Zhang&lt;/Author&gt;&lt;Year&gt;2015&lt;/Year&gt;&lt;RecNum&gt;689&lt;/RecNum&gt;&lt;DisplayText&gt;(Zhang, 2015)&lt;/DisplayText&gt;&lt;record&gt;&lt;rec-number&gt;689&lt;/rec-number&gt;&lt;foreign-keys&gt;&lt;key app="EN" db-id="rdtprpvf4dd9abe0e5evdpf5td9xvpv0xedv"&gt;689&lt;/key&gt;&lt;/foreign-keys&gt;&lt;ref-type name="Book Section"&gt;5&lt;/ref-type&gt;&lt;contributors&gt;&lt;authors&gt;&lt;author&gt;Zhang, Yue&lt;/author&gt;&lt;/authors&gt;&lt;/contributors&gt;&lt;titles&gt;&lt;title&gt;An Introduction to Python and computer programming&lt;/title&gt;&lt;secondary-title&gt;An Introduction to Python and Computer Programming&lt;/secondary-title&gt;&lt;/titles&gt;&lt;pages&gt;1-11&lt;/pages&gt;&lt;dates&gt;&lt;year&gt;2015&lt;/year&gt;&lt;/dates&gt;&lt;publisher&gt;Springer&lt;/publisher&gt;&lt;urls&gt;&lt;/urls&gt;&lt;/record&gt;&lt;/Cite&gt;&lt;/EndNote&gt;</w:instrText>
      </w:r>
      <w:r w:rsidR="00FD222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fldChar w:fldCharType="separate"/>
      </w:r>
      <w:r w:rsidRPr="00583A3F">
        <w:rPr>
          <w:rFonts w:ascii="Times New Roman" w:eastAsia="ArialMT" w:hAnsi="Times New Roman" w:cs="Times New Roman"/>
          <w:noProof/>
          <w:sz w:val="24"/>
          <w:szCs w:val="24"/>
          <w:lang w:bidi="as-IN"/>
        </w:rPr>
        <w:t>(</w:t>
      </w:r>
      <w:hyperlink w:anchor="_ENREF_57" w:tooltip="Zhang, 2015 #689" w:history="1">
        <w:r w:rsidR="00322BA3" w:rsidRPr="00583A3F">
          <w:rPr>
            <w:rFonts w:ascii="Times New Roman" w:eastAsia="ArialMT" w:hAnsi="Times New Roman" w:cs="Times New Roman"/>
            <w:noProof/>
            <w:sz w:val="24"/>
            <w:szCs w:val="24"/>
            <w:lang w:bidi="as-IN"/>
          </w:rPr>
          <w:t>Zhang, 2015</w:t>
        </w:r>
      </w:hyperlink>
      <w:r w:rsidRPr="00583A3F">
        <w:rPr>
          <w:rFonts w:ascii="Times New Roman" w:eastAsia="ArialMT" w:hAnsi="Times New Roman" w:cs="Times New Roman"/>
          <w:noProof/>
          <w:sz w:val="24"/>
          <w:szCs w:val="24"/>
          <w:lang w:bidi="as-IN"/>
        </w:rPr>
        <w:t>)</w:t>
      </w:r>
      <w:r w:rsidR="00FD222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fldChar w:fldCharType="end"/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, </w:t>
      </w:r>
      <w:r w:rsidR="008F5573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and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he paired </w:t>
      </w:r>
      <w:del w:id="181" w:author="Author" w:date="2020-05-31T01:58:00Z">
        <w:r w:rsidR="008F5573" w:rsidRPr="00583A3F" w:rsidDel="009D790C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 </w:delText>
        </w:r>
      </w:del>
      <w:r w:rsidR="008F5573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reads were uploaded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o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the MiFish pipeline (</w:t>
      </w:r>
      <w:hyperlink r:id="rId11" w:history="1">
        <w:r w:rsidR="008F5573" w:rsidRPr="00583A3F">
          <w:rPr>
            <w:rStyle w:val="a7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http://mitofish.aori.u-tokyo.ac.jp/mifish/</w:t>
        </w:r>
      </w:hyperlink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8F557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further analys</w:t>
      </w:r>
      <w:r w:rsidR="001D023B"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="008F557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6642C3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. In </w:t>
      </w:r>
      <w:r w:rsidR="001D023B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he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MiFish pipeline, </w:t>
      </w:r>
      <w:ins w:id="182" w:author="Author" w:date="2020-05-29T05:02:00Z">
        <w:r>
          <w:rPr>
            <w:rFonts w:ascii="Times New Roman" w:eastAsia="ArialMT" w:hAnsi="Times New Roman" w:cs="Times New Roman"/>
            <w:sz w:val="24"/>
            <w:szCs w:val="24"/>
          </w:rPr>
          <w:t xml:space="preserve">a </w:t>
        </w:r>
      </w:ins>
      <w:r>
        <w:rPr>
          <w:rFonts w:ascii="Times New Roman" w:eastAsia="ArialMT" w:hAnsi="Times New Roman" w:cs="Times New Roman"/>
          <w:sz w:val="24"/>
          <w:szCs w:val="24"/>
        </w:rPr>
        <w:t>low-qual</w:t>
      </w:r>
      <w:r w:rsidR="003D4CA8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ity tail of reads (QV ≤ 20) was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trimmed</w:t>
      </w:r>
      <w:r w:rsidR="000220D5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in FASTQC</w:t>
      </w:r>
      <w:r w:rsidR="006642C3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.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After taxonomic assignment</w:t>
      </w:r>
      <w:r w:rsidR="003D4CA8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s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from the MiFish pipeline, the sequences assigned to OTUs were comp</w:t>
      </w:r>
      <w:r w:rsidR="00840BA6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ared with the GenBank database. I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f the sequence identity of the query sequence and top BLASTN h</w:t>
      </w:r>
      <w:r w:rsidR="00C06E9A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it was ≥ 99</w:t>
      </w:r>
      <w:r w:rsidR="005472D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="00C06E9A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%, </w:t>
      </w:r>
      <w:del w:id="183" w:author="Author" w:date="2020-05-30T21:06:00Z">
        <w:r w:rsidR="00C06E9A" w:rsidRPr="00583A3F" w:rsidDel="00C8078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then </w:delText>
        </w:r>
      </w:del>
      <w:r w:rsidR="00C06E9A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he sequence was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ascertained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as </w:t>
      </w:r>
      <w:r w:rsidR="008F5573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a particular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species. If the sequence identity </w:t>
      </w:r>
      <w:ins w:id="184" w:author="Author" w:date="2020-05-30T21:07:00Z">
        <w:r w:rsidR="00C80784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ranged </w:t>
        </w:r>
      </w:ins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from 97</w:t>
      </w:r>
      <w:r w:rsidR="005472D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% to 99</w:t>
      </w:r>
      <w:r w:rsidR="005472D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%, the sequence was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ascertained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="008F5573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o </w:t>
      </w:r>
      <w:r w:rsidR="008F5573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lastRenderedPageBreak/>
        <w:t xml:space="preserve">the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genus</w:t>
      </w:r>
      <w:r w:rsidR="008F5573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level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, </w:t>
      </w:r>
      <w:r w:rsidR="008F5573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whereas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sequences </w:t>
      </w:r>
      <w:del w:id="185" w:author="Author" w:date="2020-05-30T21:09:00Z">
        <w:r w:rsidR="008F5573" w:rsidRPr="00583A3F" w:rsidDel="00C8078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with </w:delText>
        </w:r>
      </w:del>
      <w:ins w:id="186" w:author="Author" w:date="2020-05-30T21:09:00Z">
        <w:r w:rsidR="00C80784">
          <w:rPr>
            <w:rFonts w:ascii="Times New Roman" w:eastAsia="ArialMT" w:hAnsi="Times New Roman" w:cs="Times New Roman"/>
            <w:sz w:val="24"/>
            <w:szCs w:val="24"/>
            <w:lang w:bidi="as-IN"/>
          </w:rPr>
          <w:t>ranging from</w:t>
        </w:r>
        <w:r w:rsidR="00C80784" w:rsidRPr="00583A3F">
          <w:rPr>
            <w:rFonts w:ascii="Times New Roman" w:eastAsia="ArialMT" w:hAnsi="Times New Roman" w:cs="Times New Roman"/>
            <w:sz w:val="24"/>
            <w:szCs w:val="24"/>
            <w:lang w:bidi="as-IN"/>
          </w:rPr>
          <w:t xml:space="preserve"> </w:t>
        </w:r>
      </w:ins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97</w:t>
      </w:r>
      <w:r w:rsidR="005472D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% to 95</w:t>
      </w:r>
      <w:r w:rsidR="005472DC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 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% </w:t>
      </w:r>
      <w:del w:id="187" w:author="Author" w:date="2020-05-30T21:09:00Z">
        <w:r w:rsidR="00C06E9A" w:rsidRPr="00583A3F" w:rsidDel="00C8078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identity</w:delText>
        </w:r>
        <w:r w:rsidRPr="00583A3F" w:rsidDel="00C8078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 </w:delText>
        </w:r>
        <w:r w:rsidR="00C06E9A" w:rsidRPr="00583A3F" w:rsidDel="00C8078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to</w:delText>
        </w:r>
        <w:r w:rsidRPr="00583A3F" w:rsidDel="00C8078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 the </w:delText>
        </w:r>
        <w:r w:rsidR="00C06E9A" w:rsidRPr="00583A3F" w:rsidDel="00C8078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GenBank</w:delText>
        </w:r>
        <w:r w:rsidR="00BB4208" w:rsidRPr="00583A3F" w:rsidDel="00C8078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 </w:delText>
        </w:r>
        <w:r w:rsidRPr="00583A3F" w:rsidDel="00C80784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 xml:space="preserve">database </w:delText>
        </w:r>
      </w:del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were assigned as ‘</w:t>
      </w:r>
      <w:r w:rsidRPr="00583A3F">
        <w:rPr>
          <w:rFonts w:ascii="Times New Roman" w:hAnsi="Times New Roman" w:cs="Times New Roman"/>
          <w:sz w:val="24"/>
          <w:szCs w:val="24"/>
        </w:rPr>
        <w:t>unidentified</w:t>
      </w:r>
      <w:r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’ genera. </w:t>
      </w:r>
      <w:r w:rsidRPr="00583A3F">
        <w:rPr>
          <w:rFonts w:ascii="Times New Roman" w:hAnsi="Times New Roman" w:cs="Times New Roman"/>
          <w:sz w:val="24"/>
          <w:szCs w:val="24"/>
        </w:rPr>
        <w:t>The</w:t>
      </w:r>
      <w:del w:id="188" w:author="Author" w:date="2020-05-30T21:09:00Z">
        <w:r w:rsidRPr="00583A3F" w:rsidDel="00C80784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1D023B">
        <w:rPr>
          <w:rFonts w:ascii="Times New Roman" w:hAnsi="Times New Roman" w:cs="Times New Roman"/>
          <w:sz w:val="24"/>
          <w:szCs w:val="24"/>
        </w:rPr>
        <w:t xml:space="preserve">geographic </w:t>
      </w:r>
      <w:r w:rsidRPr="00583A3F">
        <w:rPr>
          <w:rFonts w:ascii="Times New Roman" w:hAnsi="Times New Roman" w:cs="Times New Roman"/>
          <w:sz w:val="24"/>
          <w:szCs w:val="24"/>
        </w:rPr>
        <w:t xml:space="preserve">distribution </w:t>
      </w:r>
      <w:r w:rsidR="00840BA6" w:rsidRPr="00583A3F">
        <w:rPr>
          <w:rFonts w:ascii="Times New Roman" w:hAnsi="Times New Roman" w:cs="Times New Roman"/>
          <w:sz w:val="24"/>
          <w:szCs w:val="24"/>
        </w:rPr>
        <w:t>of</w:t>
      </w:r>
      <w:r w:rsidRPr="00583A3F">
        <w:rPr>
          <w:rFonts w:ascii="Times New Roman" w:hAnsi="Times New Roman" w:cs="Times New Roman"/>
          <w:sz w:val="24"/>
          <w:szCs w:val="24"/>
        </w:rPr>
        <w:t xml:space="preserve"> each species was </w:t>
      </w:r>
      <w:r w:rsidR="00840BA6" w:rsidRPr="00583A3F">
        <w:rPr>
          <w:rFonts w:ascii="Times New Roman" w:hAnsi="Times New Roman" w:cs="Times New Roman"/>
          <w:sz w:val="24"/>
          <w:szCs w:val="24"/>
        </w:rPr>
        <w:t xml:space="preserve">assessed on </w:t>
      </w:r>
      <w:r w:rsidRPr="00583A3F">
        <w:rPr>
          <w:rFonts w:ascii="Times New Roman" w:hAnsi="Times New Roman" w:cs="Times New Roman"/>
          <w:sz w:val="24"/>
          <w:szCs w:val="24"/>
        </w:rPr>
        <w:t>the FishBase website (</w:t>
      </w:r>
      <w:hyperlink r:id="rId12" w:history="1">
        <w:r w:rsidR="00CD2442" w:rsidRPr="00583A3F">
          <w:rPr>
            <w:rStyle w:val="a7"/>
            <w:rFonts w:ascii="Times New Roman" w:hAnsi="Times New Roman" w:cs="Times New Roman"/>
            <w:color w:val="auto"/>
            <w:sz w:val="24"/>
            <w:szCs w:val="24"/>
          </w:rPr>
          <w:t>https://www.fishbase.org/</w:t>
        </w:r>
      </w:hyperlink>
      <w:r w:rsidRPr="00583A3F">
        <w:rPr>
          <w:rFonts w:ascii="Times New Roman" w:hAnsi="Times New Roman" w:cs="Times New Roman"/>
          <w:sz w:val="24"/>
          <w:szCs w:val="24"/>
        </w:rPr>
        <w:t>).</w:t>
      </w:r>
      <w:r w:rsidR="008F5573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 A</w:t>
      </w:r>
      <w:r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lpha biodiversity was measured </w:t>
      </w:r>
      <w:r w:rsidR="000220D5" w:rsidRPr="00583A3F">
        <w:rPr>
          <w:rFonts w:ascii="Times New Roman" w:hAnsi="Times New Roman" w:cs="Times New Roman"/>
          <w:sz w:val="24"/>
          <w:szCs w:val="24"/>
          <w:lang w:bidi="as-IN"/>
        </w:rPr>
        <w:t>using</w:t>
      </w:r>
      <w:r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 the </w:t>
      </w:r>
      <w:r w:rsidR="000220D5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normalized </w:t>
      </w:r>
      <w:r w:rsidRPr="00583A3F">
        <w:rPr>
          <w:rFonts w:ascii="Times New Roman" w:hAnsi="Times New Roman" w:cs="Times New Roman"/>
          <w:sz w:val="24"/>
          <w:szCs w:val="24"/>
          <w:lang w:bidi="as-IN"/>
        </w:rPr>
        <w:t>read number</w:t>
      </w:r>
      <w:r w:rsidR="000220D5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s </w:t>
      </w:r>
      <w:r w:rsidRPr="00583A3F">
        <w:rPr>
          <w:rFonts w:ascii="Times New Roman" w:hAnsi="Times New Roman" w:cs="Times New Roman"/>
          <w:sz w:val="24"/>
          <w:szCs w:val="24"/>
          <w:lang w:bidi="as-IN"/>
        </w:rPr>
        <w:t>from each sampling station</w:t>
      </w:r>
      <w:r w:rsidR="000220D5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 of the four </w:t>
      </w:r>
      <w:r w:rsidR="00A06F6A" w:rsidRPr="00583A3F">
        <w:rPr>
          <w:rFonts w:ascii="Times New Roman" w:hAnsi="Times New Roman" w:cs="Times New Roman"/>
          <w:sz w:val="24"/>
          <w:szCs w:val="24"/>
          <w:lang w:bidi="as-IN"/>
        </w:rPr>
        <w:t>river</w:t>
      </w:r>
      <w:r w:rsidR="000220D5" w:rsidRPr="00583A3F">
        <w:rPr>
          <w:rFonts w:ascii="Times New Roman" w:hAnsi="Times New Roman" w:cs="Times New Roman"/>
          <w:sz w:val="24"/>
          <w:szCs w:val="24"/>
          <w:lang w:bidi="as-IN"/>
        </w:rPr>
        <w:t>s</w:t>
      </w:r>
      <w:r w:rsidR="00C06E9A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 sampled</w:t>
      </w:r>
      <w:r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. The Shannon-Wiener (H') index indicates the heterogeneity of species or the richness of </w:t>
      </w:r>
      <w:del w:id="189" w:author="Author" w:date="2020-05-30T21:14:00Z">
        <w:r w:rsidRPr="00583A3F" w:rsidDel="00C80784">
          <w:rPr>
            <w:rFonts w:ascii="Times New Roman" w:hAnsi="Times New Roman" w:cs="Times New Roman"/>
            <w:sz w:val="24"/>
            <w:szCs w:val="24"/>
            <w:lang w:bidi="as-IN"/>
          </w:rPr>
          <w:delText xml:space="preserve">total </w:delText>
        </w:r>
      </w:del>
      <w:r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species in an ecosystem </w:t>
      </w:r>
      <w:r w:rsidR="00FD222C" w:rsidRPr="00583A3F">
        <w:rPr>
          <w:rFonts w:ascii="Times New Roman" w:hAnsi="Times New Roman" w:cs="Times New Roman"/>
          <w:sz w:val="24"/>
          <w:szCs w:val="24"/>
          <w:lang w:bidi="as-IN"/>
        </w:rPr>
        <w:fldChar w:fldCharType="begin"/>
      </w:r>
      <w:r w:rsidRPr="00583A3F">
        <w:rPr>
          <w:rFonts w:ascii="Times New Roman" w:hAnsi="Times New Roman" w:cs="Times New Roman"/>
          <w:sz w:val="24"/>
          <w:szCs w:val="24"/>
          <w:lang w:bidi="as-IN"/>
        </w:rPr>
        <w:instrText xml:space="preserve"> ADDIN EN.CITE &lt;EndNote&gt;&lt;Cite&gt;&lt;Author&gt;Gray&lt;/Author&gt;&lt;Year&gt;2000&lt;/Year&gt;&lt;RecNum&gt;745&lt;/RecNum&gt;&lt;DisplayText&gt;(Gray, 2000; Magurran, 1988)&lt;/DisplayText&gt;&lt;record&gt;&lt;rec-number&gt;745&lt;/rec-number&gt;&lt;foreign-keys&gt;&lt;key app="EN" db-id="rdtprpvf4dd9abe0e5evdpf5td9xvpv0xedv"&gt;745&lt;/key&gt;&lt;/foreign-keys&gt;&lt;ref-type name="Journal Article"&gt;17&lt;/ref-type&gt;&lt;contributors&gt;&lt;authors&gt;&lt;author&gt;Gray, John S&lt;/author&gt;&lt;/authors&gt;&lt;/contributors&gt;&lt;titles&gt;&lt;title&gt;The measurement of marine species diversity, with an application to the benthic fauna of the Norwegian continental shelf&lt;/title&gt;&lt;secondary-title&gt;Journal of experimental marine biology and ecology&lt;/secondary-title&gt;&lt;/titles&gt;&lt;periodical&gt;&lt;full-title&gt;Journal of experimental marine biology and ecology&lt;/full-title&gt;&lt;/periodical&gt;&lt;pages&gt;23-49&lt;/pages&gt;&lt;volume&gt;250&lt;/volume&gt;&lt;number&gt;1-2&lt;/number&gt;&lt;dates&gt;&lt;year&gt;2000&lt;/year&gt;&lt;/dates&gt;&lt;isbn&gt;0022-0981&lt;/isbn&gt;&lt;urls&gt;&lt;/urls&gt;&lt;/record&gt;&lt;/Cite&gt;&lt;Cite&gt;&lt;Author&gt;Magurran&lt;/Author&gt;&lt;Year&gt;1988&lt;/Year&gt;&lt;RecNum&gt;778&lt;/RecNum&gt;&lt;record&gt;&lt;rec-number&gt;778&lt;/rec-number&gt;&lt;foreign-keys&gt;&lt;key app="EN" db-id="rdtprpvf4dd9abe0e5evdpf5td9xvpv0xedv"&gt;778&lt;/key&gt;&lt;/foreign-keys&gt;&lt;ref-type name="Book"&gt;6&lt;/ref-type&gt;&lt;contributors&gt;&lt;authors&gt;&lt;author&gt;Magurran, Anne E&lt;/author&gt;&lt;/authors&gt;&lt;/contributors&gt;&lt;titles&gt;&lt;title&gt;Ecological diversity and its measurement&lt;/title&gt;&lt;/titles&gt;&lt;dates&gt;&lt;year&gt;1988&lt;/year&gt;&lt;/dates&gt;&lt;publisher&gt;Princeton university press&lt;/publisher&gt;&lt;isbn&gt;0691084912&lt;/isbn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lang w:bidi="as-IN"/>
        </w:rPr>
        <w:fldChar w:fldCharType="separate"/>
      </w:r>
      <w:r w:rsidRPr="00583A3F">
        <w:rPr>
          <w:rFonts w:ascii="Times New Roman" w:hAnsi="Times New Roman" w:cs="Times New Roman"/>
          <w:noProof/>
          <w:sz w:val="24"/>
          <w:szCs w:val="24"/>
          <w:lang w:bidi="as-IN"/>
        </w:rPr>
        <w:t>(</w:t>
      </w:r>
      <w:hyperlink w:anchor="_ENREF_16" w:tooltip="Gray, 2000 #745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lang w:bidi="as-IN"/>
          </w:rPr>
          <w:t>Gray, 2000</w:t>
        </w:r>
      </w:hyperlink>
      <w:r w:rsidRPr="00583A3F">
        <w:rPr>
          <w:rFonts w:ascii="Times New Roman" w:hAnsi="Times New Roman" w:cs="Times New Roman"/>
          <w:noProof/>
          <w:sz w:val="24"/>
          <w:szCs w:val="24"/>
          <w:lang w:bidi="as-IN"/>
        </w:rPr>
        <w:t xml:space="preserve">; </w:t>
      </w:r>
      <w:hyperlink w:anchor="_ENREF_34" w:tooltip="Magurran, 1988 #778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lang w:bidi="as-IN"/>
          </w:rPr>
          <w:t>Magurran, 1988</w:t>
        </w:r>
      </w:hyperlink>
      <w:r w:rsidRPr="00583A3F">
        <w:rPr>
          <w:rFonts w:ascii="Times New Roman" w:hAnsi="Times New Roman" w:cs="Times New Roman"/>
          <w:noProof/>
          <w:sz w:val="24"/>
          <w:szCs w:val="24"/>
          <w:lang w:bidi="as-IN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lang w:bidi="as-IN"/>
        </w:rPr>
        <w:fldChar w:fldCharType="end"/>
      </w:r>
      <w:r w:rsidR="00C06E9A" w:rsidRPr="00583A3F">
        <w:rPr>
          <w:rFonts w:ascii="Times New Roman" w:hAnsi="Times New Roman" w:cs="Times New Roman"/>
          <w:sz w:val="24"/>
          <w:szCs w:val="24"/>
          <w:lang w:bidi="as-IN"/>
        </w:rPr>
        <w:t>. The H</w:t>
      </w:r>
      <w:ins w:id="190" w:author="Author" w:date="2020-05-29T05:02:00Z">
        <w:r w:rsidR="00C06E9A" w:rsidRPr="00583A3F">
          <w:rPr>
            <w:rFonts w:ascii="Times New Roman" w:hAnsi="Times New Roman" w:cs="Times New Roman"/>
            <w:sz w:val="24"/>
            <w:szCs w:val="24"/>
            <w:lang w:bidi="as-IN"/>
          </w:rPr>
          <w:t>′</w:t>
        </w:r>
      </w:ins>
      <w:del w:id="191" w:author="Author" w:date="2020-05-29T05:02:00Z">
        <w:r w:rsidR="00C06E9A" w:rsidRPr="00583A3F">
          <w:rPr>
            <w:rFonts w:ascii="Times New Roman" w:hAnsi="Times New Roman" w:cs="Times New Roman"/>
            <w:sz w:val="24"/>
            <w:szCs w:val="24"/>
            <w:lang w:bidi="as-IN"/>
          </w:rPr>
          <w:delText>'</w:delText>
        </w:r>
      </w:del>
      <w:r w:rsidR="00C06E9A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 index </w:t>
      </w:r>
      <w:r w:rsidRPr="00583A3F">
        <w:rPr>
          <w:rFonts w:ascii="Times New Roman" w:hAnsi="Times New Roman" w:cs="Times New Roman"/>
          <w:sz w:val="24"/>
          <w:szCs w:val="24"/>
          <w:lang w:bidi="as-IN"/>
        </w:rPr>
        <w:t>and the heat map clustering analysis were</w:t>
      </w:r>
      <w:del w:id="192" w:author="Author" w:date="2020-05-31T01:58:00Z">
        <w:r w:rsidR="000220D5" w:rsidRPr="00583A3F" w:rsidDel="009D790C">
          <w:rPr>
            <w:rFonts w:ascii="Times New Roman" w:hAnsi="Times New Roman" w:cs="Times New Roman"/>
            <w:sz w:val="24"/>
            <w:szCs w:val="24"/>
            <w:lang w:bidi="as-IN"/>
          </w:rPr>
          <w:delText xml:space="preserve"> </w:delText>
        </w:r>
      </w:del>
      <w:r w:rsidR="000220D5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 </w:t>
      </w:r>
      <w:r w:rsidR="00212156">
        <w:rPr>
          <w:rFonts w:ascii="Times New Roman" w:hAnsi="Times New Roman" w:cs="Times New Roman"/>
          <w:sz w:val="24"/>
          <w:szCs w:val="24"/>
          <w:lang w:bidi="as-IN"/>
        </w:rPr>
        <w:t xml:space="preserve">calculated </w:t>
      </w:r>
      <w:ins w:id="193" w:author="Author" w:date="2020-05-29T05:02:00Z">
        <w:r w:rsidR="008F5573" w:rsidRPr="00583A3F">
          <w:rPr>
            <w:rFonts w:ascii="Times New Roman" w:hAnsi="Times New Roman" w:cs="Times New Roman"/>
            <w:sz w:val="24"/>
            <w:szCs w:val="24"/>
            <w:lang w:bidi="as-IN"/>
          </w:rPr>
          <w:t>using</w:t>
        </w:r>
      </w:ins>
      <w:del w:id="194" w:author="Author" w:date="2020-05-29T05:02:00Z">
        <w:r w:rsidR="008F5573" w:rsidRPr="00583A3F">
          <w:rPr>
            <w:rFonts w:ascii="Times New Roman" w:hAnsi="Times New Roman" w:cs="Times New Roman"/>
            <w:sz w:val="24"/>
            <w:szCs w:val="24"/>
            <w:lang w:bidi="as-IN"/>
          </w:rPr>
          <w:delText>with</w:delText>
        </w:r>
      </w:del>
      <w:r w:rsidR="008F5573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 </w:t>
      </w:r>
      <w:r w:rsidR="000220D5" w:rsidRPr="00583A3F">
        <w:rPr>
          <w:rFonts w:ascii="Times New Roman" w:hAnsi="Times New Roman" w:cs="Times New Roman"/>
          <w:sz w:val="24"/>
          <w:szCs w:val="24"/>
          <w:lang w:bidi="as-IN"/>
        </w:rPr>
        <w:t>the PRIMER</w:t>
      </w:r>
      <w:r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® </w:t>
      </w:r>
      <w:ins w:id="195" w:author="Author" w:date="2020-05-30T21:14:00Z">
        <w:r w:rsidR="00C80784" w:rsidRPr="00583A3F">
          <w:rPr>
            <w:rFonts w:ascii="Times New Roman" w:hAnsi="Times New Roman" w:cs="Times New Roman"/>
            <w:sz w:val="24"/>
            <w:szCs w:val="24"/>
            <w:lang w:bidi="as-IN"/>
          </w:rPr>
          <w:t>v7</w:t>
        </w:r>
        <w:r w:rsidR="00C80784">
          <w:rPr>
            <w:rFonts w:ascii="Times New Roman" w:hAnsi="Times New Roman" w:cs="Times New Roman"/>
            <w:sz w:val="24"/>
            <w:szCs w:val="24"/>
            <w:lang w:bidi="as-IN"/>
          </w:rPr>
          <w:t xml:space="preserve"> </w:t>
        </w:r>
      </w:ins>
      <w:r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software </w:t>
      </w:r>
      <w:del w:id="196" w:author="Author" w:date="2020-05-30T21:14:00Z">
        <w:r w:rsidRPr="00583A3F" w:rsidDel="00C80784">
          <w:rPr>
            <w:rFonts w:ascii="Times New Roman" w:hAnsi="Times New Roman" w:cs="Times New Roman"/>
            <w:sz w:val="24"/>
            <w:szCs w:val="24"/>
            <w:lang w:bidi="as-IN"/>
          </w:rPr>
          <w:delText xml:space="preserve">v7 </w:delText>
        </w:r>
      </w:del>
      <w:r w:rsidR="00FD222C" w:rsidRPr="00583A3F">
        <w:rPr>
          <w:rFonts w:ascii="Times New Roman" w:hAnsi="Times New Roman" w:cs="Times New Roman"/>
          <w:sz w:val="24"/>
          <w:szCs w:val="24"/>
          <w:lang w:bidi="as-IN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  <w:lang w:bidi="as-IN"/>
        </w:rPr>
        <w:instrText xml:space="preserve"> ADDIN EN.CITE &lt;EndNote&gt;&lt;Cite&gt;&lt;Author&gt;Clarke&lt;/Author&gt;&lt;Year&gt;2015&lt;/Year&gt;&lt;RecNum&gt;803&lt;/RecNum&gt;&lt;DisplayText&gt;(Clarke and Gorley, 2015)&lt;/DisplayText&gt;&lt;record&gt;&lt;rec-number&gt;803&lt;/rec-number&gt;&lt;foreign-keys&gt;&lt;key app="EN" db-id="rdtprpvf4dd9abe0e5evdpf5td9xvpv0xedv"&gt;803&lt;/key&gt;&lt;/foreign-keys&gt;&lt;ref-type name="Journal Article"&gt;17&lt;/ref-type&gt;&lt;contributors&gt;&lt;authors&gt;&lt;author&gt;Clarke, KR&lt;/author&gt;&lt;author&gt;Gorley, RN&lt;/author&gt;&lt;/authors&gt;&lt;/contributors&gt;&lt;titles&gt;&lt;title&gt;Getting started with PRIMER v7&lt;/title&gt;&lt;secondary-title&gt;PRIMER-E: Plymouth, Plymouth Marine Laboratory&lt;/secondary-title&gt;&lt;/titles&gt;&lt;periodical&gt;&lt;full-title&gt;PRIMER-E: Plymouth, Plymouth Marine Laboratory&lt;/full-title&gt;&lt;/periodical&gt;&lt;dates&gt;&lt;year&gt;2015&lt;/year&gt;&lt;/dates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lang w:bidi="as-IN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  <w:lang w:bidi="as-IN"/>
        </w:rPr>
        <w:t>(</w:t>
      </w:r>
      <w:hyperlink w:anchor="_ENREF_5" w:tooltip="Clarke, 2015 #7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lang w:bidi="as-IN"/>
          </w:rPr>
          <w:t>Clarke and Gorley, 2015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  <w:lang w:bidi="as-IN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lang w:bidi="as-IN"/>
        </w:rPr>
        <w:fldChar w:fldCharType="end"/>
      </w:r>
      <w:r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. </w:t>
      </w:r>
    </w:p>
    <w:p w14:paraId="0202AFCF" w14:textId="77777777" w:rsidR="002D4D2B" w:rsidRPr="00583A3F" w:rsidRDefault="002D4D2B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C1F5AA9" w14:textId="77777777" w:rsidR="00047CEB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3A3F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19E5E3A9" w14:textId="77777777" w:rsidR="001810DB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ins w:id="197" w:author="Author" w:date="2020-05-29T05:02:00Z">
        <w:r w:rsidRPr="00583A3F">
          <w:rPr>
            <w:rFonts w:ascii="Times New Roman" w:hAnsi="Times New Roman" w:cs="Times New Roman"/>
            <w:b/>
            <w:sz w:val="24"/>
            <w:szCs w:val="24"/>
          </w:rPr>
          <w:t>Physicochemical</w:t>
        </w:r>
      </w:ins>
      <w:del w:id="198" w:author="Author" w:date="2020-05-29T05:02:00Z">
        <w:r w:rsidRPr="00583A3F">
          <w:rPr>
            <w:rFonts w:ascii="Times New Roman" w:hAnsi="Times New Roman" w:cs="Times New Roman"/>
            <w:b/>
            <w:sz w:val="24"/>
            <w:szCs w:val="24"/>
          </w:rPr>
          <w:delText>Physico-chemical</w:delText>
        </w:r>
      </w:del>
      <w:r w:rsidRPr="00583A3F">
        <w:rPr>
          <w:rFonts w:ascii="Times New Roman" w:hAnsi="Times New Roman" w:cs="Times New Roman"/>
          <w:b/>
          <w:sz w:val="24"/>
          <w:szCs w:val="24"/>
        </w:rPr>
        <w:t xml:space="preserve"> parameters</w:t>
      </w:r>
    </w:p>
    <w:p w14:paraId="235B81D8" w14:textId="6620EA34" w:rsidR="001810DB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as-IN"/>
        </w:rPr>
      </w:pPr>
      <w:ins w:id="199" w:author="Author" w:date="2020-05-29T05:02:00Z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The </w:t>
        </w:r>
        <w:r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water</w:t>
        </w:r>
      </w:ins>
      <w:del w:id="200" w:author="Author" w:date="2020-05-29T05:02:00Z">
        <w:r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Water</w:delText>
        </w:r>
      </w:del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temperature of the sa</w:t>
      </w:r>
      <w:r w:rsidR="00840BA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mple sites ranged</w:t>
      </w:r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from 18.6 </w:t>
      </w:r>
      <w:ins w:id="201" w:author="Author" w:date="2020-05-29T05:02:00Z">
        <w:r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°C</w:t>
        </w:r>
      </w:ins>
      <w:del w:id="202" w:author="Author" w:date="2020-05-29T05:02:00Z">
        <w:r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˚C</w:delText>
        </w:r>
      </w:del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r w:rsidR="00840BA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to 24.20 </w:t>
      </w:r>
      <w:ins w:id="203" w:author="Author" w:date="2020-05-29T05:02:00Z">
        <w:r w:rsidR="00840BA6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°C</w:t>
        </w:r>
      </w:ins>
      <w:del w:id="204" w:author="Author" w:date="2020-05-29T05:02:00Z">
        <w:r w:rsidR="00840BA6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˚C</w:delText>
        </w:r>
      </w:del>
      <w:r w:rsidR="00840BA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(Table 1). The Hyeongsan</w:t>
      </w:r>
      <w:r w:rsidR="00BB4208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ins w:id="205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River</w:t>
        </w:r>
      </w:ins>
      <w:del w:id="206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river</w:delText>
        </w:r>
      </w:del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showed the highest </w:t>
      </w:r>
      <w:ins w:id="207" w:author="Author" w:date="2020-05-30T22:09:00Z">
        <w:r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 xml:space="preserve">temperature </w:t>
        </w:r>
      </w:ins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difference (5.4 </w:t>
      </w:r>
      <w:ins w:id="208" w:author="Author" w:date="2020-05-29T05:02:00Z">
        <w:r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°C</w:t>
        </w:r>
      </w:ins>
      <w:del w:id="209" w:author="Author" w:date="2020-05-29T05:02:00Z">
        <w:r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˚C</w:delText>
        </w:r>
      </w:del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) </w:t>
      </w:r>
      <w:del w:id="210" w:author="Author" w:date="2020-05-30T22:10:00Z">
        <w:r w:rsidRPr="00583A3F" w:rsidDel="003005C0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 xml:space="preserve">in </w:delText>
        </w:r>
      </w:del>
      <w:del w:id="211" w:author="Author" w:date="2020-05-30T22:09:00Z">
        <w:r w:rsidRPr="00583A3F" w:rsidDel="003005C0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 xml:space="preserve">temperature </w:delText>
        </w:r>
      </w:del>
      <w:del w:id="212" w:author="Author" w:date="2020-05-30T22:10:00Z">
        <w:r w:rsidRPr="00583A3F" w:rsidDel="003005C0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from</w:delText>
        </w:r>
      </w:del>
      <w:ins w:id="213" w:author="Author" w:date="2020-05-30T22:10:00Z">
        <w:r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between</w:t>
        </w:r>
      </w:ins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upstream (HS1) to downstream (HS4), whereas</w:t>
      </w:r>
      <w:r w:rsidR="00BB4208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ins w:id="214" w:author="Author" w:date="2020-05-29T05:02:00Z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the </w:t>
        </w:r>
      </w:ins>
      <w:r w:rsidR="00840BA6" w:rsidRPr="00583A3F">
        <w:rPr>
          <w:rFonts w:ascii="Times New Roman" w:hAnsi="Times New Roman" w:cs="Times New Roman"/>
          <w:sz w:val="24"/>
          <w:szCs w:val="24"/>
        </w:rPr>
        <w:t>lowest levels of temperature variation were observed in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Seomjin</w:t>
      </w:r>
      <w:r w:rsidR="00BB4208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del w:id="215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river</w:delText>
        </w:r>
      </w:del>
      <w:del w:id="216" w:author="Author" w:date="2020-05-31T01:58:00Z">
        <w:r w:rsidRPr="00583A3F" w:rsidDel="009D790C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 xml:space="preserve"> </w:delText>
        </w:r>
      </w:del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(0.8 ˚C) and Nakdong</w:t>
      </w:r>
      <w:r w:rsidR="00BB4208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del w:id="217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river</w:delText>
        </w:r>
      </w:del>
      <w:del w:id="218" w:author="Author" w:date="2020-05-31T01:58:00Z">
        <w:r w:rsidRPr="00583A3F" w:rsidDel="009D790C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 xml:space="preserve"> </w:delText>
        </w:r>
      </w:del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(1.5 ˚C)</w:t>
      </w:r>
      <w:ins w:id="219" w:author="Author" w:date="2020-05-30T22:10:00Z">
        <w:r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 xml:space="preserve"> rivers</w:t>
        </w:r>
      </w:ins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. </w:t>
      </w:r>
      <w:r w:rsidR="00D75476" w:rsidRPr="00583A3F">
        <w:rPr>
          <w:rFonts w:ascii="Times New Roman" w:hAnsi="Times New Roman" w:cs="Times New Roman"/>
          <w:sz w:val="24"/>
          <w:szCs w:val="24"/>
        </w:rPr>
        <w:t xml:space="preserve">The lowest salinity (0.15 PSU) was measured at station 1 (upstream) of </w:t>
      </w:r>
      <w:r w:rsidR="00E83B46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D75476" w:rsidRPr="00583A3F">
        <w:rPr>
          <w:rFonts w:ascii="Times New Roman" w:hAnsi="Times New Roman" w:cs="Times New Roman"/>
          <w:sz w:val="24"/>
          <w:szCs w:val="24"/>
        </w:rPr>
        <w:t>Seomjin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220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221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D75476" w:rsidRPr="00583A3F">
        <w:rPr>
          <w:rFonts w:ascii="Times New Roman" w:hAnsi="Times New Roman" w:cs="Times New Roman"/>
          <w:sz w:val="24"/>
          <w:szCs w:val="24"/>
        </w:rPr>
        <w:t xml:space="preserve">, while the highest (20.20 PSU) was recorded at station 4 (downstream) of </w:t>
      </w:r>
      <w:r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D75476" w:rsidRPr="00583A3F">
        <w:rPr>
          <w:rFonts w:ascii="Times New Roman" w:hAnsi="Times New Roman" w:cs="Times New Roman"/>
          <w:sz w:val="24"/>
          <w:szCs w:val="24"/>
        </w:rPr>
        <w:t>Hyeongsan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222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223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D75476" w:rsidRPr="00583A3F">
        <w:rPr>
          <w:rFonts w:ascii="Times New Roman" w:hAnsi="Times New Roman" w:cs="Times New Roman"/>
          <w:sz w:val="24"/>
          <w:szCs w:val="24"/>
        </w:rPr>
        <w:t xml:space="preserve">. </w:t>
      </w:r>
      <w:ins w:id="224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  <w:r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salinity</w:t>
        </w:r>
      </w:ins>
      <w:del w:id="225" w:author="Author" w:date="2020-05-29T05:02:00Z">
        <w:r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Salinity</w:delText>
        </w:r>
      </w:del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level increased from upstream to downstream in all </w:t>
      </w:r>
      <w:r w:rsidR="00A06F6A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river</w:t>
      </w:r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s</w:t>
      </w:r>
      <w:del w:id="226" w:author="Author" w:date="2020-05-30T22:10:00Z">
        <w:r w:rsidRPr="00583A3F" w:rsidDel="003005C0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 xml:space="preserve"> </w:delText>
        </w:r>
        <w:r w:rsidR="00C06E9A" w:rsidRPr="00583A3F" w:rsidDel="003005C0">
          <w:rPr>
            <w:rFonts w:ascii="Times New Roman" w:hAnsi="Times New Roman" w:cs="Times New Roman"/>
            <w:sz w:val="24"/>
            <w:szCs w:val="24"/>
          </w:rPr>
          <w:delText>sampled</w:delText>
        </w:r>
      </w:del>
      <w:r w:rsidR="00C06E9A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, </w:t>
      </w:r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except </w:t>
      </w:r>
      <w:del w:id="227" w:author="Author" w:date="2020-05-30T22:10:00Z">
        <w:r w:rsidRPr="00583A3F" w:rsidDel="003005C0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 xml:space="preserve">for </w:delText>
        </w:r>
      </w:del>
      <w:ins w:id="228" w:author="Author" w:date="2020-05-30T22:10:00Z">
        <w:r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in</w:t>
        </w:r>
        <w:r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 xml:space="preserve"> </w:t>
        </w:r>
      </w:ins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the Nakdon</w:t>
      </w:r>
      <w:r w:rsidR="003731B3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g</w:t>
      </w:r>
      <w:r w:rsidR="00BB4208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ins w:id="229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River</w:t>
        </w:r>
      </w:ins>
      <w:del w:id="230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river</w:delText>
        </w:r>
      </w:del>
      <w:r w:rsidR="003731B3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, where </w:t>
      </w:r>
      <w:r w:rsidR="001E2EE8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an</w:t>
      </w:r>
      <w:r w:rsidR="003731B3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artificial </w:t>
      </w:r>
      <w:r w:rsidR="001E2EE8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dam</w:t>
      </w:r>
      <w:r w:rsidR="00BB4208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ins w:id="231" w:author="Author" w:date="2020-05-29T05:02:00Z">
        <w:r w:rsidR="001E2EE8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was</w:t>
        </w:r>
      </w:ins>
      <w:del w:id="232" w:author="Author" w:date="2020-05-29T05:02:00Z">
        <w:r w:rsidR="001E2EE8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has been</w:delText>
        </w:r>
      </w:del>
      <w:r w:rsidR="001E2EE8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constructed to block</w:t>
      </w:r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water </w:t>
      </w:r>
      <w:r w:rsidR="001E2EE8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from the o</w:t>
      </w:r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cean (Table 1). </w:t>
      </w:r>
    </w:p>
    <w:p w14:paraId="0890FED5" w14:textId="77777777" w:rsidR="00C74528" w:rsidRPr="00583A3F" w:rsidRDefault="00C74528" w:rsidP="00EF0BE0">
      <w:pPr>
        <w:tabs>
          <w:tab w:val="left" w:pos="42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bidi="as-IN"/>
        </w:rPr>
      </w:pPr>
    </w:p>
    <w:p w14:paraId="3D8CF02B" w14:textId="77777777" w:rsidR="001810DB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bidi="as-IN"/>
        </w:rPr>
      </w:pPr>
      <w:r w:rsidRPr="00583A3F">
        <w:rPr>
          <w:rFonts w:ascii="Times New Roman" w:eastAsia="Times New Roman" w:hAnsi="Times New Roman" w:cs="Times New Roman"/>
          <w:b/>
          <w:sz w:val="24"/>
          <w:szCs w:val="24"/>
          <w:lang w:bidi="as-IN"/>
        </w:rPr>
        <w:t xml:space="preserve">Analysis of fish haplotypes </w:t>
      </w:r>
      <w:r w:rsidR="008503FB" w:rsidRPr="00583A3F">
        <w:rPr>
          <w:rFonts w:ascii="Times New Roman" w:eastAsia="Times New Roman" w:hAnsi="Times New Roman" w:cs="Times New Roman"/>
          <w:b/>
          <w:sz w:val="24"/>
          <w:szCs w:val="24"/>
          <w:lang w:bidi="as-IN"/>
        </w:rPr>
        <w:t>obtained</w:t>
      </w:r>
      <w:r w:rsidRPr="00583A3F">
        <w:rPr>
          <w:rFonts w:ascii="Times New Roman" w:eastAsia="Times New Roman" w:hAnsi="Times New Roman" w:cs="Times New Roman"/>
          <w:b/>
          <w:sz w:val="24"/>
          <w:szCs w:val="24"/>
          <w:lang w:bidi="as-IN"/>
        </w:rPr>
        <w:t xml:space="preserve"> </w:t>
      </w:r>
      <w:ins w:id="233" w:author="Author" w:date="2020-05-29T05:02:00Z">
        <w:r w:rsidRPr="00583A3F">
          <w:rPr>
            <w:rFonts w:ascii="Times New Roman" w:eastAsia="Times New Roman" w:hAnsi="Times New Roman" w:cs="Times New Roman"/>
            <w:b/>
            <w:sz w:val="24"/>
            <w:szCs w:val="24"/>
            <w:lang w:bidi="as-IN"/>
          </w:rPr>
          <w:t>using</w:t>
        </w:r>
      </w:ins>
      <w:del w:id="234" w:author="Author" w:date="2020-05-29T05:02:00Z">
        <w:r w:rsidRPr="00583A3F">
          <w:rPr>
            <w:rFonts w:ascii="Times New Roman" w:eastAsia="Times New Roman" w:hAnsi="Times New Roman" w:cs="Times New Roman"/>
            <w:b/>
            <w:sz w:val="24"/>
            <w:szCs w:val="24"/>
            <w:lang w:bidi="as-IN"/>
          </w:rPr>
          <w:delText>by</w:delText>
        </w:r>
      </w:del>
      <w:r w:rsidRPr="00583A3F">
        <w:rPr>
          <w:rFonts w:ascii="Times New Roman" w:eastAsia="Times New Roman" w:hAnsi="Times New Roman" w:cs="Times New Roman"/>
          <w:b/>
          <w:sz w:val="24"/>
          <w:szCs w:val="24"/>
          <w:lang w:bidi="as-IN"/>
        </w:rPr>
        <w:t xml:space="preserve"> the MiFish pipeline</w:t>
      </w:r>
    </w:p>
    <w:p w14:paraId="62E683B3" w14:textId="7C7C8C0F" w:rsidR="00FF2508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as-IN"/>
        </w:rPr>
      </w:pPr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The reliability of </w:t>
      </w:r>
      <w:ins w:id="235" w:author="Author" w:date="2020-05-29T05:02:00Z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 xml:space="preserve">MiFish pipeline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583A3F">
        <w:rPr>
          <w:rStyle w:val="a7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http://mitofish.aori.u-tokyo.ac.jp/mifish/workflows/new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del w:id="236" w:author="Author" w:date="2020-05-30T22:11:00Z">
        <w:r w:rsidRPr="00583A3F" w:rsidDel="003005C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 </w:delText>
        </w:r>
        <w:r w:rsidRPr="00583A3F" w:rsidDel="003005C0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 xml:space="preserve"> </w:delText>
        </w:r>
      </w:del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for </w:t>
      </w:r>
      <w:ins w:id="237" w:author="Author" w:date="2020-05-30T22:38:00Z">
        <w:r w:rsidR="00111FE6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 xml:space="preserve">the </w:t>
        </w:r>
      </w:ins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biodiversity </w:t>
      </w:r>
      <w:r w:rsidR="00434F79" w:rsidRPr="00583A3F">
        <w:rPr>
          <w:rFonts w:ascii="Times New Roman" w:hAnsi="Times New Roman" w:cs="Times New Roman"/>
          <w:sz w:val="24"/>
          <w:szCs w:val="24"/>
        </w:rPr>
        <w:t>assessment</w:t>
      </w:r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of </w:t>
      </w:r>
      <w:ins w:id="238" w:author="Author" w:date="2020-05-30T22:38:00Z">
        <w:r w:rsidR="00111FE6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 xml:space="preserve">fish </w:t>
        </w:r>
      </w:ins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species </w:t>
      </w:r>
      <w:del w:id="239" w:author="Author" w:date="2020-05-30T22:38:00Z">
        <w:r w:rsidR="00212156" w:rsidDel="00111FE6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 xml:space="preserve">of </w:delText>
        </w:r>
      </w:del>
      <w:del w:id="240" w:author="Author" w:date="2020-05-29T05:02:00Z">
        <w:r w:rsidR="00212156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fishes</w:delText>
        </w:r>
      </w:del>
      <w:del w:id="241" w:author="Author" w:date="2020-05-30T22:38:00Z">
        <w:r w:rsidR="00212156" w:rsidDel="00111FE6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 xml:space="preserve"> </w:delText>
        </w:r>
      </w:del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inhabiting the </w:t>
      </w:r>
      <w:r w:rsidR="00434F79" w:rsidRPr="00583A3F">
        <w:rPr>
          <w:rFonts w:ascii="Times New Roman" w:hAnsi="Times New Roman" w:cs="Times New Roman"/>
          <w:sz w:val="24"/>
          <w:szCs w:val="24"/>
        </w:rPr>
        <w:t>sampled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A06F6A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river</w:t>
      </w:r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s was analyzed (Table 2). From</w:t>
      </w:r>
      <w:r w:rsidR="00BE1AA0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2,315,605 </w:t>
      </w:r>
      <w:r w:rsidR="00BE1AA0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raw</w:t>
      </w:r>
      <w:r w:rsidR="00C50C52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reads</w:t>
      </w:r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,</w:t>
      </w:r>
      <w:r w:rsidR="00BB4208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r w:rsidR="00E92B40" w:rsidRPr="00583A3F">
        <w:rPr>
          <w:rFonts w:ascii="Times New Roman" w:hAnsi="Times New Roman" w:cs="Times New Roman"/>
          <w:sz w:val="24"/>
          <w:szCs w:val="24"/>
        </w:rPr>
        <w:t>2,280</w:t>
      </w:r>
      <w:r w:rsidR="008A3CEA" w:rsidRPr="00583A3F">
        <w:rPr>
          <w:rFonts w:ascii="Times New Roman" w:hAnsi="Times New Roman" w:cs="Times New Roman"/>
          <w:sz w:val="24"/>
          <w:szCs w:val="24"/>
        </w:rPr>
        <w:t>,</w:t>
      </w:r>
      <w:r w:rsidR="00E92B40" w:rsidRPr="00583A3F">
        <w:rPr>
          <w:rFonts w:ascii="Times New Roman" w:hAnsi="Times New Roman" w:cs="Times New Roman"/>
          <w:sz w:val="24"/>
          <w:szCs w:val="24"/>
        </w:rPr>
        <w:t>85</w:t>
      </w:r>
      <w:r w:rsidR="008A3CEA" w:rsidRPr="00583A3F">
        <w:rPr>
          <w:rFonts w:ascii="Times New Roman" w:hAnsi="Times New Roman" w:cs="Times New Roman"/>
          <w:sz w:val="24"/>
          <w:szCs w:val="24"/>
        </w:rPr>
        <w:t>0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lastRenderedPageBreak/>
        <w:t xml:space="preserve">merged </w:t>
      </w:r>
      <w:r w:rsidR="007D7EA3" w:rsidRPr="00583A3F">
        <w:rPr>
          <w:rFonts w:ascii="Times New Roman" w:hAnsi="Times New Roman" w:cs="Times New Roman"/>
          <w:sz w:val="24"/>
          <w:szCs w:val="24"/>
        </w:rPr>
        <w:t xml:space="preserve">reads </w:t>
      </w:r>
      <w:r w:rsidR="008B1D0B" w:rsidRPr="00583A3F">
        <w:rPr>
          <w:rFonts w:ascii="Times New Roman" w:hAnsi="Times New Roman" w:cs="Times New Roman"/>
          <w:sz w:val="24"/>
          <w:szCs w:val="24"/>
        </w:rPr>
        <w:t xml:space="preserve">were </w:t>
      </w:r>
      <w:r w:rsidRPr="00583A3F">
        <w:rPr>
          <w:rFonts w:ascii="Times New Roman" w:hAnsi="Times New Roman" w:cs="Times New Roman"/>
          <w:sz w:val="24"/>
          <w:szCs w:val="24"/>
        </w:rPr>
        <w:t>obtained by the MiFish pipeline</w:t>
      </w:r>
      <w:ins w:id="242" w:author="Author" w:date="2020-05-30T22:38:00Z">
        <w:r w:rsidR="00111FE6">
          <w:rPr>
            <w:rFonts w:ascii="Times New Roman" w:hAnsi="Times New Roman" w:cs="Times New Roman"/>
            <w:sz w:val="24"/>
            <w:szCs w:val="24"/>
          </w:rPr>
          <w:t>,</w:t>
        </w:r>
      </w:ins>
      <w:r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243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t>with</w:t>
        </w:r>
      </w:ins>
      <w:ins w:id="244" w:author="Author" w:date="2020-05-30T22:43:00Z">
        <w:r w:rsidR="00111FE6">
          <w:rPr>
            <w:rFonts w:ascii="Times New Roman" w:hAnsi="Times New Roman" w:cs="Times New Roman"/>
            <w:sz w:val="24"/>
            <w:szCs w:val="24"/>
          </w:rPr>
          <w:t xml:space="preserve"> a </w:t>
        </w:r>
      </w:ins>
      <w:del w:id="245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delText>showing</w:delText>
        </w:r>
      </w:del>
      <w:del w:id="246" w:author="Author" w:date="2020-05-31T01:58:00Z">
        <w:r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583A3F">
        <w:rPr>
          <w:rFonts w:ascii="Times New Roman" w:hAnsi="Times New Roman" w:cs="Times New Roman"/>
          <w:sz w:val="24"/>
          <w:szCs w:val="24"/>
        </w:rPr>
        <w:t>98.5</w:t>
      </w:r>
      <w:r w:rsidR="003A5236" w:rsidRPr="00583A3F">
        <w:rPr>
          <w:rFonts w:ascii="Times New Roman" w:hAnsi="Times New Roman" w:cs="Times New Roman"/>
          <w:sz w:val="24"/>
          <w:szCs w:val="24"/>
        </w:rPr>
        <w:t>0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 xml:space="preserve">% </w:t>
      </w:r>
      <w:ins w:id="247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t>yield</w:t>
        </w:r>
      </w:ins>
      <w:del w:id="248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delText>yields</w:delText>
        </w:r>
      </w:del>
      <w:r w:rsidRPr="00583A3F">
        <w:rPr>
          <w:rFonts w:ascii="Times New Roman" w:hAnsi="Times New Roman" w:cs="Times New Roman"/>
          <w:sz w:val="24"/>
          <w:szCs w:val="24"/>
        </w:rPr>
        <w:t xml:space="preserve"> from the raw reads. </w:t>
      </w:r>
      <w:r w:rsidR="003731B3" w:rsidRPr="00583A3F">
        <w:rPr>
          <w:rFonts w:ascii="Times New Roman" w:hAnsi="Times New Roman" w:cs="Times New Roman"/>
          <w:sz w:val="24"/>
          <w:szCs w:val="24"/>
        </w:rPr>
        <w:t>A t</w:t>
      </w:r>
      <w:r w:rsidR="00205A9E" w:rsidRPr="00583A3F">
        <w:rPr>
          <w:rFonts w:ascii="Times New Roman" w:hAnsi="Times New Roman" w:cs="Times New Roman"/>
          <w:sz w:val="24"/>
          <w:szCs w:val="24"/>
        </w:rPr>
        <w:t xml:space="preserve">otal </w:t>
      </w:r>
      <w:r w:rsidR="003731B3" w:rsidRPr="00583A3F">
        <w:rPr>
          <w:rFonts w:ascii="Times New Roman" w:hAnsi="Times New Roman" w:cs="Times New Roman"/>
          <w:sz w:val="24"/>
          <w:szCs w:val="24"/>
        </w:rPr>
        <w:t xml:space="preserve">of </w:t>
      </w:r>
      <w:r w:rsidR="00205A9E" w:rsidRPr="00583A3F">
        <w:rPr>
          <w:rFonts w:ascii="Times New Roman" w:hAnsi="Times New Roman" w:cs="Times New Roman"/>
          <w:sz w:val="24"/>
          <w:szCs w:val="24"/>
        </w:rPr>
        <w:t>238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D17249" w:rsidRPr="00583A3F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Pr="00583A3F">
        <w:rPr>
          <w:rFonts w:ascii="Times New Roman" w:hAnsi="Times New Roman" w:cs="Times New Roman"/>
          <w:sz w:val="24"/>
          <w:szCs w:val="24"/>
        </w:rPr>
        <w:t xml:space="preserve">haplotypes were </w:t>
      </w:r>
      <w:r w:rsidR="008B1D0B" w:rsidRPr="00583A3F">
        <w:rPr>
          <w:rFonts w:ascii="Times New Roman" w:hAnsi="Times New Roman" w:cs="Times New Roman"/>
          <w:sz w:val="24"/>
          <w:szCs w:val="24"/>
        </w:rPr>
        <w:t xml:space="preserve">assigned </w:t>
      </w:r>
      <w:ins w:id="249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t>to</w:t>
        </w:r>
      </w:ins>
      <w:del w:id="250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delText>at</w:delText>
        </w:r>
      </w:del>
      <w:r w:rsidRPr="00583A3F">
        <w:rPr>
          <w:rFonts w:ascii="Times New Roman" w:hAnsi="Times New Roman" w:cs="Times New Roman"/>
          <w:sz w:val="24"/>
          <w:szCs w:val="24"/>
        </w:rPr>
        <w:t xml:space="preserve"> the default cutoff sequence </w:t>
      </w:r>
      <w:r w:rsidR="00C06E9A" w:rsidRPr="00583A3F">
        <w:rPr>
          <w:rFonts w:ascii="Times New Roman" w:hAnsi="Times New Roman" w:cs="Times New Roman"/>
          <w:sz w:val="24"/>
          <w:szCs w:val="24"/>
        </w:rPr>
        <w:t>identity</w:t>
      </w:r>
      <w:r w:rsidR="00D17249" w:rsidRPr="00583A3F">
        <w:rPr>
          <w:rFonts w:ascii="Times New Roman" w:hAnsi="Times New Roman" w:cs="Times New Roman"/>
          <w:sz w:val="24"/>
          <w:szCs w:val="24"/>
        </w:rPr>
        <w:t>. Among the 238 haplotypes,</w:t>
      </w:r>
      <w:r w:rsidR="00890BF9" w:rsidRPr="00583A3F">
        <w:rPr>
          <w:rFonts w:ascii="Times New Roman" w:hAnsi="Times New Roman" w:cs="Times New Roman"/>
          <w:sz w:val="24"/>
          <w:szCs w:val="24"/>
        </w:rPr>
        <w:t xml:space="preserve"> 125 unique haplotypes</w:t>
      </w:r>
      <w:r w:rsidR="008F5573" w:rsidRPr="00583A3F">
        <w:rPr>
          <w:rFonts w:ascii="Times New Roman" w:hAnsi="Times New Roman" w:cs="Times New Roman"/>
          <w:sz w:val="24"/>
          <w:szCs w:val="24"/>
        </w:rPr>
        <w:t xml:space="preserve"> were </w:t>
      </w:r>
      <w:ins w:id="251" w:author="Author" w:date="2020-05-29T05:02:00Z">
        <w:r w:rsidR="008F5573" w:rsidRPr="00583A3F">
          <w:rPr>
            <w:rFonts w:ascii="Times New Roman" w:hAnsi="Times New Roman" w:cs="Times New Roman"/>
            <w:sz w:val="24"/>
            <w:szCs w:val="24"/>
          </w:rPr>
          <w:t>identified</w:t>
        </w:r>
      </w:ins>
      <w:del w:id="252" w:author="Author" w:date="2020-05-29T05:02:00Z">
        <w:r w:rsidR="008F5573" w:rsidRPr="00583A3F">
          <w:rPr>
            <w:rFonts w:ascii="Times New Roman" w:hAnsi="Times New Roman" w:cs="Times New Roman"/>
            <w:sz w:val="24"/>
            <w:szCs w:val="24"/>
          </w:rPr>
          <w:delText>found</w:delText>
        </w:r>
      </w:del>
      <w:del w:id="253" w:author="Author" w:date="2020-05-30T22:43:00Z">
        <w:r w:rsidR="00890BF9" w:rsidRPr="00583A3F" w:rsidDel="00111FE6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="00890BF9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254" w:author="Author" w:date="2020-05-30T22:43:00Z">
        <w:r w:rsidR="00D17249" w:rsidRPr="00583A3F" w:rsidDel="00111FE6">
          <w:rPr>
            <w:rFonts w:ascii="Times New Roman" w:hAnsi="Times New Roman" w:cs="Times New Roman"/>
            <w:sz w:val="24"/>
            <w:szCs w:val="24"/>
          </w:rPr>
          <w:delText xml:space="preserve">which </w:delText>
        </w:r>
        <w:r w:rsidR="00434F79" w:rsidRPr="00583A3F" w:rsidDel="00111FE6">
          <w:rPr>
            <w:rFonts w:ascii="Times New Roman" w:hAnsi="Times New Roman" w:cs="Times New Roman"/>
            <w:sz w:val="24"/>
            <w:szCs w:val="24"/>
          </w:rPr>
          <w:delText>were identified</w:delText>
        </w:r>
        <w:r w:rsidR="00BB4208" w:rsidRPr="00583A3F" w:rsidDel="00111FE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D17249" w:rsidRPr="00583A3F">
        <w:rPr>
          <w:rFonts w:ascii="Times New Roman" w:hAnsi="Times New Roman" w:cs="Times New Roman"/>
          <w:sz w:val="24"/>
          <w:szCs w:val="24"/>
        </w:rPr>
        <w:t xml:space="preserve">using the phylogenetic tree </w:t>
      </w:r>
      <w:r w:rsidR="00890BF9" w:rsidRPr="00583A3F">
        <w:rPr>
          <w:rFonts w:ascii="Times New Roman" w:hAnsi="Times New Roman" w:cs="Times New Roman"/>
          <w:sz w:val="24"/>
          <w:szCs w:val="24"/>
        </w:rPr>
        <w:t>analysis</w:t>
      </w:r>
      <w:del w:id="255" w:author="Author" w:date="2020-05-30T22:43:00Z">
        <w:r w:rsidR="00434F79" w:rsidRPr="00583A3F" w:rsidDel="00111FE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434F79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12156">
        <w:rPr>
          <w:rFonts w:ascii="Times New Roman" w:hAnsi="Times New Roman" w:cs="Times New Roman"/>
          <w:sz w:val="24"/>
          <w:szCs w:val="24"/>
        </w:rPr>
        <w:t xml:space="preserve">in </w:t>
      </w:r>
      <w:r w:rsidR="00434F79" w:rsidRPr="00583A3F">
        <w:rPr>
          <w:rFonts w:ascii="Times New Roman" w:hAnsi="Times New Roman" w:cs="Times New Roman"/>
          <w:bCs/>
          <w:noProof/>
          <w:sz w:val="24"/>
          <w:szCs w:val="24"/>
        </w:rPr>
        <w:t xml:space="preserve">the MEGA7 </w:t>
      </w:r>
      <w:r w:rsidR="008F5573" w:rsidRPr="00583A3F">
        <w:rPr>
          <w:rFonts w:ascii="Times New Roman" w:hAnsi="Times New Roman" w:cs="Times New Roman"/>
          <w:bCs/>
          <w:noProof/>
          <w:sz w:val="24"/>
          <w:szCs w:val="24"/>
        </w:rPr>
        <w:t xml:space="preserve">software </w:t>
      </w:r>
      <w:r w:rsidR="00FD222C" w:rsidRPr="00583A3F">
        <w:rPr>
          <w:rFonts w:ascii="Times New Roman" w:hAnsi="Times New Roman" w:cs="Times New Roman"/>
          <w:bCs/>
          <w:noProof/>
          <w:sz w:val="24"/>
          <w:szCs w:val="24"/>
        </w:rPr>
        <w:fldChar w:fldCharType="begin"/>
      </w:r>
      <w:r w:rsidR="00BB2529" w:rsidRPr="00583A3F">
        <w:rPr>
          <w:rFonts w:ascii="Times New Roman" w:hAnsi="Times New Roman" w:cs="Times New Roman"/>
          <w:bCs/>
          <w:noProof/>
          <w:sz w:val="24"/>
          <w:szCs w:val="24"/>
        </w:rPr>
        <w:instrText xml:space="preserve"> ADDIN EN.CITE &lt;EndNote&gt;&lt;Cite&gt;&lt;Author&gt;Kumar&lt;/Author&gt;&lt;Year&gt;2016&lt;/Year&gt;&lt;RecNum&gt;76&lt;/RecNum&gt;&lt;DisplayText&gt;(Kumar et al., 2016)&lt;/DisplayText&gt;&lt;record&gt;&lt;rec-number&gt;76&lt;/rec-number&gt;&lt;foreign-keys&gt;&lt;key app="EN" db-id="55tppx95xwv52serrz3pe05iszda92s2995z"&gt;76&lt;/key&gt;&lt;/foreign-keys&gt;&lt;ref-type name="Journal Article"&gt;17&lt;/ref-type&gt;&lt;contributors&gt;&lt;authors&gt;&lt;author&gt;Kumar, Sudhir&lt;/author&gt;&lt;author&gt;Stecher, Glen&lt;/author&gt;&lt;author&gt;Tamura, Koichiro&lt;/author&gt;&lt;/authors&gt;&lt;/contributors&gt;&lt;titles&gt;&lt;title&gt;MEGA7: molecular evolutionary genetics analysis version 7.0 for bigger datasets&lt;/title&gt;&lt;secondary-title&gt;Molecular biology and evolution&lt;/secondary-title&gt;&lt;/titles&gt;&lt;periodical&gt;&lt;full-title&gt;Molecular Biology and Evolution&lt;/full-title&gt;&lt;/periodical&gt;&lt;pages&gt;1870-1874&lt;/pages&gt;&lt;volume&gt;33&lt;/volume&gt;&lt;number&gt;7&lt;/number&gt;&lt;dates&gt;&lt;year&gt;2016&lt;/year&gt;&lt;/dates&gt;&lt;isbn&gt;0737-4038&lt;/isbn&gt;&lt;urls&gt;&lt;/urls&gt;&lt;/record&gt;&lt;/Cite&gt;&lt;/EndNote&gt;</w:instrText>
      </w:r>
      <w:r w:rsidR="00FD222C" w:rsidRPr="00583A3F">
        <w:rPr>
          <w:rFonts w:ascii="Times New Roman" w:hAnsi="Times New Roman" w:cs="Times New Roman"/>
          <w:bCs/>
          <w:noProof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bCs/>
          <w:noProof/>
          <w:sz w:val="24"/>
          <w:szCs w:val="24"/>
        </w:rPr>
        <w:t>(</w:t>
      </w:r>
      <w:hyperlink w:anchor="_ENREF_31" w:tooltip="Kumar, 2016 #76" w:history="1">
        <w:r w:rsidR="00322BA3" w:rsidRPr="00583A3F">
          <w:rPr>
            <w:rFonts w:ascii="Times New Roman" w:hAnsi="Times New Roman" w:cs="Times New Roman"/>
            <w:bCs/>
            <w:noProof/>
            <w:sz w:val="24"/>
            <w:szCs w:val="24"/>
          </w:rPr>
          <w:t>Kumar et al., 2016</w:t>
        </w:r>
      </w:hyperlink>
      <w:r w:rsidR="00BB2529" w:rsidRPr="00583A3F">
        <w:rPr>
          <w:rFonts w:ascii="Times New Roman" w:hAnsi="Times New Roman" w:cs="Times New Roman"/>
          <w:bCs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bCs/>
          <w:noProof/>
          <w:sz w:val="24"/>
          <w:szCs w:val="24"/>
        </w:rPr>
        <w:fldChar w:fldCharType="end"/>
      </w:r>
      <w:r w:rsidR="00BB4208" w:rsidRPr="00583A3F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434F79" w:rsidRPr="00583A3F">
        <w:rPr>
          <w:rFonts w:ascii="Times New Roman" w:hAnsi="Times New Roman" w:cs="Times New Roman"/>
          <w:bCs/>
          <w:noProof/>
          <w:sz w:val="24"/>
          <w:szCs w:val="24"/>
        </w:rPr>
        <w:t xml:space="preserve">with </w:t>
      </w:r>
      <w:del w:id="256" w:author="Author" w:date="2020-05-31T01:58:00Z">
        <w:r w:rsidR="008F5573" w:rsidRPr="00583A3F" w:rsidDel="009D790C">
          <w:rPr>
            <w:rFonts w:ascii="Times New Roman" w:hAnsi="Times New Roman" w:cs="Times New Roman"/>
            <w:bCs/>
            <w:noProof/>
            <w:sz w:val="24"/>
            <w:szCs w:val="24"/>
          </w:rPr>
          <w:delText xml:space="preserve"> </w:delText>
        </w:r>
      </w:del>
      <w:r w:rsidR="00212156">
        <w:rPr>
          <w:rFonts w:ascii="Times New Roman" w:hAnsi="Times New Roman" w:cs="Times New Roman"/>
          <w:bCs/>
          <w:noProof/>
          <w:sz w:val="24"/>
          <w:szCs w:val="24"/>
        </w:rPr>
        <w:t xml:space="preserve">a </w:t>
      </w:r>
      <w:ins w:id="257" w:author="Author" w:date="2020-05-29T05:02:00Z">
        <w:r w:rsidR="00434F79" w:rsidRPr="00583A3F">
          <w:rPr>
            <w:rFonts w:ascii="Times New Roman" w:hAnsi="Times New Roman" w:cs="Times New Roman"/>
            <w:bCs/>
            <w:noProof/>
            <w:sz w:val="24"/>
            <w:szCs w:val="24"/>
          </w:rPr>
          <w:t>maximum</w:t>
        </w:r>
      </w:ins>
      <w:del w:id="258" w:author="Author" w:date="2020-05-29T05:02:00Z">
        <w:r w:rsidR="00434F79" w:rsidRPr="00583A3F">
          <w:rPr>
            <w:rFonts w:ascii="Times New Roman" w:hAnsi="Times New Roman" w:cs="Times New Roman"/>
            <w:bCs/>
            <w:noProof/>
            <w:sz w:val="24"/>
            <w:szCs w:val="24"/>
          </w:rPr>
          <w:delText>Maximum</w:delText>
        </w:r>
      </w:del>
      <w:r w:rsidR="00434F79" w:rsidRPr="00583A3F">
        <w:rPr>
          <w:rFonts w:ascii="Times New Roman" w:hAnsi="Times New Roman" w:cs="Times New Roman"/>
          <w:bCs/>
          <w:noProof/>
          <w:sz w:val="24"/>
          <w:szCs w:val="24"/>
        </w:rPr>
        <w:t xml:space="preserve"> likelihood algorithm</w:t>
      </w:r>
      <w:r w:rsidR="00BB4208" w:rsidRPr="00583A3F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8654DD" w:rsidRPr="00583A3F">
        <w:rPr>
          <w:rFonts w:ascii="Times New Roman" w:hAnsi="Times New Roman" w:cs="Times New Roman"/>
          <w:sz w:val="24"/>
          <w:szCs w:val="24"/>
        </w:rPr>
        <w:t>(Fig.</w:t>
      </w:r>
      <w:r w:rsidR="00890BF9" w:rsidRPr="00583A3F">
        <w:rPr>
          <w:rFonts w:ascii="Times New Roman" w:hAnsi="Times New Roman" w:cs="Times New Roman"/>
          <w:sz w:val="24"/>
          <w:szCs w:val="24"/>
        </w:rPr>
        <w:t xml:space="preserve"> 2-5)</w:t>
      </w:r>
      <w:r w:rsidR="00D17249" w:rsidRPr="00583A3F">
        <w:rPr>
          <w:rFonts w:ascii="Times New Roman" w:hAnsi="Times New Roman" w:cs="Times New Roman"/>
          <w:sz w:val="24"/>
          <w:szCs w:val="24"/>
        </w:rPr>
        <w:t>.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A </w:t>
      </w:r>
      <w:r w:rsidR="00E92B40" w:rsidRPr="00583A3F">
        <w:rPr>
          <w:rFonts w:ascii="Times New Roman" w:hAnsi="Times New Roman" w:cs="Times New Roman"/>
          <w:sz w:val="24"/>
          <w:szCs w:val="24"/>
        </w:rPr>
        <w:t xml:space="preserve">total </w:t>
      </w:r>
      <w:r w:rsidR="00434F79" w:rsidRPr="00583A3F">
        <w:rPr>
          <w:rFonts w:ascii="Times New Roman" w:hAnsi="Times New Roman" w:cs="Times New Roman"/>
          <w:sz w:val="24"/>
          <w:szCs w:val="24"/>
        </w:rPr>
        <w:t xml:space="preserve">of </w:t>
      </w:r>
      <w:r w:rsidR="00E92B40" w:rsidRPr="00583A3F">
        <w:rPr>
          <w:rFonts w:ascii="Times New Roman" w:hAnsi="Times New Roman" w:cs="Times New Roman"/>
          <w:sz w:val="24"/>
          <w:szCs w:val="24"/>
        </w:rPr>
        <w:t xml:space="preserve">2,241,130 </w:t>
      </w:r>
      <w:r w:rsidR="00B36C62" w:rsidRPr="00583A3F">
        <w:rPr>
          <w:rFonts w:ascii="Times New Roman" w:hAnsi="Times New Roman" w:cs="Times New Roman"/>
          <w:sz w:val="24"/>
          <w:szCs w:val="24"/>
        </w:rPr>
        <w:t>reads</w:t>
      </w:r>
      <w:r w:rsidR="0099607D" w:rsidRPr="00583A3F">
        <w:rPr>
          <w:rFonts w:ascii="Times New Roman" w:hAnsi="Times New Roman" w:cs="Times New Roman"/>
          <w:sz w:val="24"/>
          <w:szCs w:val="24"/>
        </w:rPr>
        <w:t xml:space="preserve"> (98.26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99607D" w:rsidRPr="00583A3F">
        <w:rPr>
          <w:rFonts w:ascii="Times New Roman" w:hAnsi="Times New Roman" w:cs="Times New Roman"/>
          <w:sz w:val="24"/>
          <w:szCs w:val="24"/>
        </w:rPr>
        <w:t>%)</w:t>
      </w:r>
      <w:r w:rsidR="00B36C62" w:rsidRPr="00583A3F">
        <w:rPr>
          <w:rFonts w:ascii="Times New Roman" w:hAnsi="Times New Roman" w:cs="Times New Roman"/>
          <w:sz w:val="24"/>
          <w:szCs w:val="24"/>
        </w:rPr>
        <w:t xml:space="preserve"> were assigned </w:t>
      </w:r>
      <w:r w:rsidR="008B1D0B" w:rsidRPr="00583A3F">
        <w:rPr>
          <w:rFonts w:ascii="Times New Roman" w:hAnsi="Times New Roman" w:cs="Times New Roman"/>
          <w:sz w:val="24"/>
          <w:szCs w:val="24"/>
        </w:rPr>
        <w:t>to 73</w:t>
      </w:r>
      <w:r w:rsidR="00BE1AA0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confirmed </w:t>
      </w:r>
      <w:r w:rsidR="00BE1AA0" w:rsidRPr="00583A3F">
        <w:rPr>
          <w:rFonts w:ascii="Times New Roman" w:hAnsi="Times New Roman" w:cs="Times New Roman"/>
          <w:sz w:val="24"/>
          <w:szCs w:val="24"/>
        </w:rPr>
        <w:t xml:space="preserve">species, </w:t>
      </w:r>
      <w:r w:rsidR="00C06E9A" w:rsidRPr="00583A3F">
        <w:rPr>
          <w:rFonts w:ascii="Times New Roman" w:hAnsi="Times New Roman" w:cs="Times New Roman"/>
          <w:sz w:val="24"/>
          <w:szCs w:val="24"/>
        </w:rPr>
        <w:t xml:space="preserve">46 </w:t>
      </w:r>
      <w:r w:rsidR="000E72B9" w:rsidRPr="00583A3F">
        <w:rPr>
          <w:rFonts w:ascii="Times New Roman" w:hAnsi="Times New Roman" w:cs="Times New Roman"/>
          <w:sz w:val="24"/>
          <w:szCs w:val="24"/>
        </w:rPr>
        <w:t>genera</w:t>
      </w:r>
      <w:ins w:id="259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>,</w:t>
        </w:r>
      </w:ins>
      <w:r w:rsidR="00C06E9A" w:rsidRPr="00583A3F">
        <w:rPr>
          <w:rFonts w:ascii="Times New Roman" w:hAnsi="Times New Roman" w:cs="Times New Roman"/>
          <w:sz w:val="24"/>
          <w:szCs w:val="24"/>
        </w:rPr>
        <w:t xml:space="preserve"> and 13 families of </w:t>
      </w:r>
      <w:del w:id="260" w:author="Author" w:date="2020-05-29T05:02:00Z">
        <w:r w:rsidR="00C06E9A" w:rsidRPr="00583A3F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r w:rsidR="00C06E9A" w:rsidRPr="00583A3F">
        <w:rPr>
          <w:rFonts w:ascii="Times New Roman" w:hAnsi="Times New Roman" w:cs="Times New Roman"/>
          <w:sz w:val="24"/>
          <w:szCs w:val="24"/>
        </w:rPr>
        <w:t>Teleostei</w:t>
      </w:r>
      <w:ins w:id="261" w:author="Author" w:date="2020-05-30T22:44:00Z">
        <w:r w:rsidR="00111FE6">
          <w:rPr>
            <w:rFonts w:ascii="Times New Roman" w:hAnsi="Times New Roman" w:cs="Times New Roman"/>
            <w:sz w:val="24"/>
            <w:szCs w:val="24"/>
          </w:rPr>
          <w:t>,</w:t>
        </w:r>
      </w:ins>
      <w:r w:rsidR="00BB4208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262" w:author="Author" w:date="2020-05-30T22:44:00Z">
        <w:r w:rsidR="00BB4208" w:rsidRPr="00583A3F" w:rsidDel="00111FE6">
          <w:rPr>
            <w:rFonts w:ascii="Times New Roman" w:hAnsi="Times New Roman" w:cs="Times New Roman"/>
            <w:sz w:val="24"/>
            <w:szCs w:val="24"/>
          </w:rPr>
          <w:delText xml:space="preserve">at </w:delText>
        </w:r>
      </w:del>
      <w:ins w:id="263" w:author="Author" w:date="2020-05-30T22:44:00Z">
        <w:r w:rsidR="00111FE6">
          <w:rPr>
            <w:rFonts w:ascii="Times New Roman" w:hAnsi="Times New Roman" w:cs="Times New Roman"/>
            <w:sz w:val="24"/>
            <w:szCs w:val="24"/>
          </w:rPr>
          <w:t>with</w:t>
        </w:r>
        <w:r w:rsidR="00111FE6" w:rsidRPr="00583A3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B4208" w:rsidRPr="00583A3F">
        <w:rPr>
          <w:rFonts w:ascii="Times New Roman" w:hAnsi="Times New Roman" w:cs="Times New Roman"/>
          <w:sz w:val="24"/>
          <w:szCs w:val="24"/>
        </w:rPr>
        <w:t>99 % as cutoff identity</w:t>
      </w:r>
      <w:r w:rsidR="003A5236" w:rsidRPr="00583A3F">
        <w:rPr>
          <w:rFonts w:ascii="Times New Roman" w:hAnsi="Times New Roman" w:cs="Times New Roman"/>
          <w:sz w:val="24"/>
          <w:szCs w:val="24"/>
        </w:rPr>
        <w:t>. T</w:t>
      </w:r>
      <w:r w:rsidR="00627F28" w:rsidRPr="00583A3F">
        <w:rPr>
          <w:rFonts w:ascii="Times New Roman" w:hAnsi="Times New Roman" w:cs="Times New Roman"/>
          <w:sz w:val="24"/>
          <w:szCs w:val="24"/>
        </w:rPr>
        <w:t xml:space="preserve">he </w:t>
      </w:r>
      <w:r w:rsidR="00B9481D" w:rsidRPr="00583A3F">
        <w:rPr>
          <w:rFonts w:ascii="Times New Roman" w:hAnsi="Times New Roman" w:cs="Times New Roman"/>
          <w:sz w:val="24"/>
          <w:szCs w:val="24"/>
        </w:rPr>
        <w:t xml:space="preserve">remaining </w:t>
      </w:r>
      <w:r w:rsidR="007D7EA3" w:rsidRPr="00583A3F">
        <w:rPr>
          <w:rFonts w:ascii="Times New Roman" w:hAnsi="Times New Roman" w:cs="Times New Roman"/>
          <w:sz w:val="24"/>
          <w:szCs w:val="24"/>
        </w:rPr>
        <w:t xml:space="preserve">39,720 reads </w:t>
      </w:r>
      <w:r w:rsidR="00B36C62" w:rsidRPr="00583A3F">
        <w:rPr>
          <w:rFonts w:ascii="Times New Roman" w:hAnsi="Times New Roman" w:cs="Times New Roman"/>
          <w:sz w:val="24"/>
          <w:szCs w:val="24"/>
        </w:rPr>
        <w:t>(49</w:t>
      </w:r>
      <w:r w:rsidR="00067EB8" w:rsidRPr="00583A3F">
        <w:rPr>
          <w:rFonts w:ascii="Times New Roman" w:hAnsi="Times New Roman" w:cs="Times New Roman"/>
          <w:sz w:val="24"/>
          <w:szCs w:val="24"/>
        </w:rPr>
        <w:t xml:space="preserve"> haplotypes), which showed less than 99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% identity, </w:t>
      </w:r>
      <w:r w:rsidR="00067EB8" w:rsidRPr="00583A3F">
        <w:rPr>
          <w:rFonts w:ascii="Times New Roman" w:hAnsi="Times New Roman" w:cs="Times New Roman"/>
          <w:sz w:val="24"/>
          <w:szCs w:val="24"/>
        </w:rPr>
        <w:t xml:space="preserve">were 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further </w:t>
      </w:r>
      <w:r w:rsidR="00B9481D" w:rsidRPr="00583A3F">
        <w:rPr>
          <w:rFonts w:ascii="Times New Roman" w:hAnsi="Times New Roman" w:cs="Times New Roman"/>
          <w:sz w:val="24"/>
          <w:szCs w:val="24"/>
        </w:rPr>
        <w:t xml:space="preserve">assigned </w:t>
      </w:r>
      <w:ins w:id="264" w:author="Author" w:date="2020-05-29T05:02:00Z">
        <w:r w:rsidR="00B9481D" w:rsidRPr="00583A3F">
          <w:rPr>
            <w:rFonts w:ascii="Times New Roman" w:hAnsi="Times New Roman" w:cs="Times New Roman"/>
            <w:sz w:val="24"/>
            <w:szCs w:val="24"/>
          </w:rPr>
          <w:t>to</w:t>
        </w:r>
      </w:ins>
      <w:del w:id="265" w:author="Author" w:date="2020-05-29T05:02:00Z">
        <w:r w:rsidR="00B9481D" w:rsidRPr="00583A3F">
          <w:rPr>
            <w:rFonts w:ascii="Times New Roman" w:hAnsi="Times New Roman" w:cs="Times New Roman"/>
            <w:sz w:val="24"/>
            <w:szCs w:val="24"/>
          </w:rPr>
          <w:delText>into</w:delText>
        </w:r>
      </w:del>
      <w:r w:rsidR="00B9481D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470DF" w:rsidRPr="00583A3F">
        <w:rPr>
          <w:rFonts w:ascii="Times New Roman" w:hAnsi="Times New Roman" w:cs="Times New Roman"/>
          <w:sz w:val="24"/>
          <w:szCs w:val="24"/>
        </w:rPr>
        <w:t>11</w:t>
      </w:r>
      <w:r w:rsidR="00BE1AA0" w:rsidRPr="00583A3F">
        <w:rPr>
          <w:rFonts w:ascii="Times New Roman" w:hAnsi="Times New Roman" w:cs="Times New Roman"/>
          <w:sz w:val="24"/>
          <w:szCs w:val="24"/>
        </w:rPr>
        <w:t xml:space="preserve"> genera and </w:t>
      </w:r>
      <w:del w:id="266" w:author="Author" w:date="2020-05-31T02:02:00Z">
        <w:r w:rsidR="006470DF" w:rsidRPr="00583A3F" w:rsidDel="009D790C">
          <w:rPr>
            <w:rFonts w:ascii="Times New Roman" w:hAnsi="Times New Roman" w:cs="Times New Roman"/>
            <w:sz w:val="24"/>
            <w:szCs w:val="24"/>
          </w:rPr>
          <w:delText>8</w:delText>
        </w:r>
        <w:r w:rsidR="00BB4208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267" w:author="Author" w:date="2020-05-31T02:02:00Z">
        <w:r w:rsidR="009D790C">
          <w:rPr>
            <w:rFonts w:ascii="Times New Roman" w:hAnsi="Times New Roman" w:cs="Times New Roman"/>
            <w:sz w:val="24"/>
            <w:szCs w:val="24"/>
          </w:rPr>
          <w:t>eight</w:t>
        </w:r>
        <w:r w:rsidR="009D790C" w:rsidRPr="00583A3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434B07" w:rsidRPr="00583A3F">
        <w:rPr>
          <w:rFonts w:ascii="Times New Roman" w:hAnsi="Times New Roman" w:cs="Times New Roman"/>
          <w:sz w:val="24"/>
          <w:szCs w:val="24"/>
        </w:rPr>
        <w:t>unidentified</w:t>
      </w:r>
      <w:r w:rsidR="00067EB8" w:rsidRPr="00583A3F">
        <w:rPr>
          <w:rFonts w:ascii="Times New Roman" w:hAnsi="Times New Roman" w:cs="Times New Roman"/>
          <w:sz w:val="24"/>
          <w:szCs w:val="24"/>
        </w:rPr>
        <w:t xml:space="preserve"> genera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A12F5" w:rsidRPr="00583A3F">
        <w:rPr>
          <w:rFonts w:ascii="Times New Roman" w:hAnsi="Times New Roman" w:cs="Times New Roman"/>
          <w:sz w:val="24"/>
          <w:szCs w:val="24"/>
        </w:rPr>
        <w:t>(Table 3</w:t>
      </w:r>
      <w:r w:rsidR="003731B3" w:rsidRPr="00583A3F">
        <w:rPr>
          <w:rFonts w:ascii="Times New Roman" w:hAnsi="Times New Roman" w:cs="Times New Roman"/>
          <w:sz w:val="24"/>
          <w:szCs w:val="24"/>
        </w:rPr>
        <w:t>). A t</w:t>
      </w:r>
      <w:r w:rsidR="00BC3272" w:rsidRPr="00583A3F">
        <w:rPr>
          <w:rFonts w:ascii="Times New Roman" w:hAnsi="Times New Roman" w:cs="Times New Roman"/>
          <w:sz w:val="24"/>
          <w:szCs w:val="24"/>
        </w:rPr>
        <w:t>otal</w:t>
      </w:r>
      <w:r w:rsidR="003731B3" w:rsidRPr="00583A3F">
        <w:rPr>
          <w:rFonts w:ascii="Times New Roman" w:hAnsi="Times New Roman" w:cs="Times New Roman"/>
          <w:sz w:val="24"/>
          <w:szCs w:val="24"/>
        </w:rPr>
        <w:t xml:space="preserve"> of</w:t>
      </w:r>
      <w:r w:rsidR="00BC3272" w:rsidRPr="00583A3F">
        <w:rPr>
          <w:rFonts w:ascii="Times New Roman" w:hAnsi="Times New Roman" w:cs="Times New Roman"/>
          <w:sz w:val="24"/>
          <w:szCs w:val="24"/>
        </w:rPr>
        <w:t xml:space="preserve"> 34,755 reads (1.50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BC3272" w:rsidRPr="00583A3F">
        <w:rPr>
          <w:rFonts w:ascii="Times New Roman" w:hAnsi="Times New Roman" w:cs="Times New Roman"/>
          <w:sz w:val="24"/>
          <w:szCs w:val="24"/>
        </w:rPr>
        <w:t>%) were discarded</w:t>
      </w:r>
      <w:r w:rsidR="006E7CD6" w:rsidRPr="00583A3F">
        <w:rPr>
          <w:rFonts w:ascii="Times New Roman" w:hAnsi="Times New Roman" w:cs="Times New Roman"/>
          <w:sz w:val="24"/>
          <w:szCs w:val="24"/>
        </w:rPr>
        <w:t xml:space="preserve"> from further </w:t>
      </w:r>
      <w:r w:rsidR="008F5573" w:rsidRPr="00583A3F">
        <w:rPr>
          <w:rFonts w:ascii="Times New Roman" w:hAnsi="Times New Roman" w:cs="Times New Roman"/>
          <w:sz w:val="24"/>
          <w:szCs w:val="24"/>
        </w:rPr>
        <w:t xml:space="preserve">analyses. 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The highest </w:t>
      </w:r>
      <w:r w:rsidR="00F12511" w:rsidRPr="00583A3F">
        <w:rPr>
          <w:rFonts w:ascii="Times New Roman" w:hAnsi="Times New Roman" w:cs="Times New Roman"/>
          <w:sz w:val="24"/>
          <w:szCs w:val="24"/>
        </w:rPr>
        <w:t xml:space="preserve">species </w:t>
      </w:r>
      <w:r w:rsidR="00BB4208" w:rsidRPr="00583A3F">
        <w:rPr>
          <w:rFonts w:ascii="Times New Roman" w:hAnsi="Times New Roman" w:cs="Times New Roman"/>
          <w:sz w:val="24"/>
          <w:szCs w:val="24"/>
        </w:rPr>
        <w:t>number was</w:t>
      </w:r>
      <w:r w:rsidR="00F12511" w:rsidRPr="00583A3F">
        <w:rPr>
          <w:rFonts w:ascii="Times New Roman" w:hAnsi="Times New Roman" w:cs="Times New Roman"/>
          <w:sz w:val="24"/>
          <w:szCs w:val="24"/>
        </w:rPr>
        <w:t xml:space="preserve"> identified in </w:t>
      </w:r>
      <w:r w:rsidR="00434B07" w:rsidRPr="00583A3F">
        <w:rPr>
          <w:rFonts w:ascii="Times New Roman" w:hAnsi="Times New Roman" w:cs="Times New Roman"/>
          <w:sz w:val="24"/>
          <w:szCs w:val="24"/>
        </w:rPr>
        <w:t xml:space="preserve">the family </w:t>
      </w:r>
      <w:r w:rsidR="008B1D0B" w:rsidRPr="00583A3F">
        <w:rPr>
          <w:rFonts w:ascii="Times New Roman" w:hAnsi="Times New Roman" w:cs="Times New Roman"/>
          <w:sz w:val="24"/>
          <w:szCs w:val="24"/>
        </w:rPr>
        <w:t>Cyprinidae (35</w:t>
      </w:r>
      <w:r w:rsidR="00605C06" w:rsidRPr="00583A3F">
        <w:rPr>
          <w:rFonts w:ascii="Times New Roman" w:hAnsi="Times New Roman" w:cs="Times New Roman"/>
          <w:sz w:val="24"/>
          <w:szCs w:val="24"/>
        </w:rPr>
        <w:t>)</w:t>
      </w:r>
      <w:r w:rsidR="000E72B9" w:rsidRPr="00583A3F">
        <w:rPr>
          <w:rFonts w:ascii="Times New Roman" w:hAnsi="Times New Roman" w:cs="Times New Roman"/>
          <w:sz w:val="24"/>
          <w:szCs w:val="24"/>
        </w:rPr>
        <w:t>,</w:t>
      </w:r>
      <w:r w:rsidR="00605C06" w:rsidRPr="00583A3F">
        <w:rPr>
          <w:rFonts w:ascii="Times New Roman" w:hAnsi="Times New Roman" w:cs="Times New Roman"/>
          <w:sz w:val="24"/>
          <w:szCs w:val="24"/>
        </w:rPr>
        <w:t xml:space="preserve"> followed by Gobiidae (11), </w:t>
      </w:r>
      <w:ins w:id="268" w:author="Author" w:date="2020-05-30T22:45:00Z">
        <w:r w:rsidR="00111FE6">
          <w:rPr>
            <w:rFonts w:ascii="Times New Roman" w:hAnsi="Times New Roman" w:cs="Times New Roman"/>
            <w:sz w:val="24"/>
            <w:szCs w:val="24"/>
          </w:rPr>
          <w:t xml:space="preserve">and </w:t>
        </w:r>
      </w:ins>
      <w:r w:rsidR="00605C06" w:rsidRPr="00583A3F">
        <w:rPr>
          <w:rFonts w:ascii="Times New Roman" w:hAnsi="Times New Roman" w:cs="Times New Roman"/>
          <w:sz w:val="24"/>
          <w:szCs w:val="24"/>
        </w:rPr>
        <w:t>Cobitidae (8</w:t>
      </w:r>
      <w:r w:rsidR="00BE1AA0" w:rsidRPr="00583A3F">
        <w:rPr>
          <w:rFonts w:ascii="Times New Roman" w:hAnsi="Times New Roman" w:cs="Times New Roman"/>
          <w:sz w:val="24"/>
          <w:szCs w:val="24"/>
        </w:rPr>
        <w:t xml:space="preserve">), </w:t>
      </w:r>
      <w:del w:id="269" w:author="Author" w:date="2020-05-30T22:45:00Z">
        <w:r w:rsidR="00BE1AA0" w:rsidRPr="00583A3F" w:rsidDel="00111FE6">
          <w:rPr>
            <w:rFonts w:ascii="Times New Roman" w:hAnsi="Times New Roman" w:cs="Times New Roman"/>
            <w:sz w:val="24"/>
            <w:szCs w:val="24"/>
          </w:rPr>
          <w:delText xml:space="preserve">and </w:delText>
        </w:r>
      </w:del>
      <w:ins w:id="270" w:author="Author" w:date="2020-05-30T22:45:00Z">
        <w:r w:rsidR="00111FE6">
          <w:rPr>
            <w:rFonts w:ascii="Times New Roman" w:hAnsi="Times New Roman" w:cs="Times New Roman"/>
            <w:sz w:val="24"/>
            <w:szCs w:val="24"/>
          </w:rPr>
          <w:t>while</w:t>
        </w:r>
        <w:r w:rsidR="00111FE6" w:rsidRPr="00583A3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E1AA0" w:rsidRPr="00583A3F">
        <w:rPr>
          <w:rFonts w:ascii="Times New Roman" w:hAnsi="Times New Roman" w:cs="Times New Roman"/>
          <w:sz w:val="24"/>
          <w:szCs w:val="24"/>
        </w:rPr>
        <w:t xml:space="preserve">the remaining </w:t>
      </w:r>
      <w:r w:rsidR="00D148F4" w:rsidRPr="00583A3F">
        <w:rPr>
          <w:rFonts w:ascii="Times New Roman" w:hAnsi="Times New Roman" w:cs="Times New Roman"/>
          <w:sz w:val="24"/>
          <w:szCs w:val="24"/>
        </w:rPr>
        <w:t xml:space="preserve">(19) </w:t>
      </w:r>
      <w:del w:id="271" w:author="Author" w:date="2020-05-30T22:45:00Z">
        <w:r w:rsidR="00434F79" w:rsidRPr="00583A3F" w:rsidDel="00111FE6">
          <w:rPr>
            <w:rFonts w:ascii="Times New Roman" w:hAnsi="Times New Roman" w:cs="Times New Roman"/>
            <w:sz w:val="24"/>
            <w:szCs w:val="24"/>
          </w:rPr>
          <w:delText xml:space="preserve">are </w:delText>
        </w:r>
      </w:del>
      <w:ins w:id="272" w:author="Author" w:date="2020-05-30T22:45:00Z">
        <w:r w:rsidR="00111FE6">
          <w:rPr>
            <w:rFonts w:ascii="Times New Roman" w:hAnsi="Times New Roman" w:cs="Times New Roman"/>
            <w:sz w:val="24"/>
            <w:szCs w:val="24"/>
          </w:rPr>
          <w:t>were</w:t>
        </w:r>
        <w:r w:rsidR="00111FE6" w:rsidRPr="00583A3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434F79" w:rsidRPr="00583A3F">
        <w:rPr>
          <w:rFonts w:ascii="Times New Roman" w:hAnsi="Times New Roman" w:cs="Times New Roman"/>
          <w:sz w:val="24"/>
          <w:szCs w:val="24"/>
        </w:rPr>
        <w:t xml:space="preserve">from other families of </w:t>
      </w:r>
      <w:del w:id="273" w:author="Author" w:date="2020-05-29T05:02:00Z">
        <w:r w:rsidR="00434F79" w:rsidRPr="00583A3F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r w:rsidR="00434F79" w:rsidRPr="00583A3F">
        <w:rPr>
          <w:rFonts w:ascii="Times New Roman" w:hAnsi="Times New Roman" w:cs="Times New Roman"/>
          <w:sz w:val="24"/>
          <w:szCs w:val="24"/>
        </w:rPr>
        <w:t>Teleostei.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Among them, the highest species number</w:t>
      </w:r>
      <w:del w:id="274" w:author="Author" w:date="2020-05-30T22:45:00Z">
        <w:r w:rsidR="00BB4208" w:rsidRPr="00583A3F" w:rsidDel="00111FE6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BB4208" w:rsidRPr="00583A3F">
        <w:rPr>
          <w:rFonts w:ascii="Times New Roman" w:hAnsi="Times New Roman" w:cs="Times New Roman"/>
          <w:sz w:val="24"/>
          <w:szCs w:val="24"/>
        </w:rPr>
        <w:t xml:space="preserve"> (4 species) </w:t>
      </w:r>
      <w:del w:id="275" w:author="Author" w:date="2020-05-30T22:45:00Z">
        <w:r w:rsidR="00BB4208" w:rsidRPr="00583A3F" w:rsidDel="00111FE6">
          <w:rPr>
            <w:rFonts w:ascii="Times New Roman" w:hAnsi="Times New Roman" w:cs="Times New Roman"/>
            <w:sz w:val="24"/>
            <w:szCs w:val="24"/>
          </w:rPr>
          <w:delText xml:space="preserve">were </w:delText>
        </w:r>
      </w:del>
      <w:ins w:id="276" w:author="Author" w:date="2020-05-30T22:45:00Z">
        <w:r w:rsidR="00111FE6" w:rsidRPr="00583A3F">
          <w:rPr>
            <w:rFonts w:ascii="Times New Roman" w:hAnsi="Times New Roman" w:cs="Times New Roman"/>
            <w:sz w:val="24"/>
            <w:szCs w:val="24"/>
          </w:rPr>
          <w:t>w</w:t>
        </w:r>
        <w:r w:rsidR="00111FE6">
          <w:rPr>
            <w:rFonts w:ascii="Times New Roman" w:hAnsi="Times New Roman" w:cs="Times New Roman"/>
            <w:sz w:val="24"/>
            <w:szCs w:val="24"/>
          </w:rPr>
          <w:t>as</w:t>
        </w:r>
        <w:r w:rsidR="00111FE6" w:rsidRPr="00583A3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B4208" w:rsidRPr="00583A3F">
        <w:rPr>
          <w:rFonts w:ascii="Times New Roman" w:hAnsi="Times New Roman" w:cs="Times New Roman"/>
          <w:sz w:val="24"/>
          <w:szCs w:val="24"/>
        </w:rPr>
        <w:t xml:space="preserve">identified in </w:t>
      </w:r>
      <w:r w:rsidR="00EF3FE1" w:rsidRPr="00583A3F">
        <w:rPr>
          <w:rFonts w:ascii="Times New Roman" w:hAnsi="Times New Roman" w:cs="Times New Roman"/>
          <w:sz w:val="24"/>
          <w:szCs w:val="24"/>
        </w:rPr>
        <w:t>t</w:t>
      </w:r>
      <w:r w:rsidR="00291D18" w:rsidRPr="00583A3F">
        <w:rPr>
          <w:rFonts w:ascii="Times New Roman" w:hAnsi="Times New Roman" w:cs="Times New Roman"/>
          <w:sz w:val="24"/>
          <w:szCs w:val="24"/>
        </w:rPr>
        <w:t>he</w:t>
      </w:r>
      <w:r w:rsidR="007A68D6" w:rsidRPr="00583A3F">
        <w:rPr>
          <w:rFonts w:ascii="Times New Roman" w:hAnsi="Times New Roman" w:cs="Times New Roman"/>
          <w:sz w:val="24"/>
          <w:szCs w:val="24"/>
        </w:rPr>
        <w:t xml:space="preserve"> genus</w:t>
      </w:r>
      <w:r w:rsidR="00BB420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7D7EA3" w:rsidRPr="00583A3F">
        <w:rPr>
          <w:rFonts w:ascii="Times New Roman" w:hAnsi="Times New Roman" w:cs="Times New Roman"/>
          <w:i/>
          <w:sz w:val="24"/>
          <w:szCs w:val="24"/>
        </w:rPr>
        <w:t>Acheilognathus</w:t>
      </w:r>
      <w:r w:rsidR="007A68D6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B850C7" w:rsidRPr="00583A3F">
        <w:rPr>
          <w:rFonts w:ascii="Times New Roman" w:hAnsi="Times New Roman" w:cs="Times New Roman"/>
          <w:sz w:val="24"/>
          <w:szCs w:val="24"/>
        </w:rPr>
        <w:t>followed by</w:t>
      </w:r>
      <w:r w:rsidR="00EF3FE1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91D18" w:rsidRPr="00583A3F">
        <w:rPr>
          <w:rFonts w:ascii="Times New Roman" w:hAnsi="Times New Roman" w:cs="Times New Roman"/>
          <w:i/>
          <w:sz w:val="24"/>
          <w:szCs w:val="24"/>
        </w:rPr>
        <w:t xml:space="preserve">Carassius, Misgurnus, </w:t>
      </w:r>
      <w:r w:rsidR="00EE49A1" w:rsidRPr="00583A3F">
        <w:rPr>
          <w:rFonts w:ascii="Times New Roman" w:hAnsi="Times New Roman" w:cs="Times New Roman"/>
          <w:i/>
          <w:sz w:val="24"/>
          <w:szCs w:val="24"/>
        </w:rPr>
        <w:t>Tridentiger</w:t>
      </w:r>
      <w:r w:rsidR="00EE49A1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291D18" w:rsidRPr="00583A3F">
        <w:rPr>
          <w:rFonts w:ascii="Times New Roman" w:hAnsi="Times New Roman" w:cs="Times New Roman"/>
          <w:sz w:val="24"/>
          <w:szCs w:val="24"/>
        </w:rPr>
        <w:t>and</w:t>
      </w:r>
      <w:r w:rsidR="00B850C7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91D18" w:rsidRPr="00583A3F">
        <w:rPr>
          <w:rFonts w:ascii="Times New Roman" w:hAnsi="Times New Roman" w:cs="Times New Roman"/>
          <w:i/>
          <w:sz w:val="24"/>
          <w:szCs w:val="24"/>
        </w:rPr>
        <w:t>Squalidus</w:t>
      </w:r>
      <w:ins w:id="277" w:author="Author" w:date="2020-05-29T05:02:00Z">
        <w:r>
          <w:rPr>
            <w:rFonts w:ascii="Times New Roman" w:eastAsia="맑은 고딕" w:hAnsi="Times New Roman" w:cs="Times New Roman"/>
            <w:i/>
            <w:sz w:val="24"/>
            <w:szCs w:val="24"/>
          </w:rPr>
          <w:t>,</w:t>
        </w:r>
      </w:ins>
      <w:r w:rsidR="00B850C7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850C7" w:rsidRPr="00583A3F">
        <w:rPr>
          <w:rFonts w:ascii="Times New Roman" w:hAnsi="Times New Roman" w:cs="Times New Roman"/>
          <w:sz w:val="24"/>
          <w:szCs w:val="24"/>
        </w:rPr>
        <w:t xml:space="preserve">with </w:t>
      </w:r>
      <w:del w:id="278" w:author="Author" w:date="2020-05-31T02:02:00Z">
        <w:r w:rsidR="00B850C7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3 </w:delText>
        </w:r>
      </w:del>
      <w:ins w:id="279" w:author="Author" w:date="2020-05-31T02:02:00Z">
        <w:r w:rsidR="009D790C">
          <w:rPr>
            <w:rFonts w:ascii="Times New Roman" w:hAnsi="Times New Roman" w:cs="Times New Roman"/>
            <w:sz w:val="24"/>
            <w:szCs w:val="24"/>
          </w:rPr>
          <w:t>three</w:t>
        </w:r>
        <w:r w:rsidR="009D790C" w:rsidRPr="00583A3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850C7" w:rsidRPr="00583A3F">
        <w:rPr>
          <w:rFonts w:ascii="Times New Roman" w:hAnsi="Times New Roman" w:cs="Times New Roman"/>
          <w:sz w:val="24"/>
          <w:szCs w:val="24"/>
        </w:rPr>
        <w:t xml:space="preserve">species </w:t>
      </w:r>
      <w:r w:rsidR="008F5573" w:rsidRPr="00583A3F">
        <w:rPr>
          <w:rFonts w:ascii="Times New Roman" w:hAnsi="Times New Roman" w:cs="Times New Roman"/>
          <w:sz w:val="24"/>
          <w:szCs w:val="24"/>
        </w:rPr>
        <w:t xml:space="preserve">in </w:t>
      </w:r>
      <w:r w:rsidR="00B850C7" w:rsidRPr="00583A3F">
        <w:rPr>
          <w:rFonts w:ascii="Times New Roman" w:hAnsi="Times New Roman" w:cs="Times New Roman"/>
          <w:sz w:val="24"/>
          <w:szCs w:val="24"/>
        </w:rPr>
        <w:t xml:space="preserve">each </w:t>
      </w:r>
      <w:r w:rsidR="008F5573" w:rsidRPr="00583A3F">
        <w:rPr>
          <w:rFonts w:ascii="Times New Roman" w:hAnsi="Times New Roman" w:cs="Times New Roman"/>
          <w:sz w:val="24"/>
          <w:szCs w:val="24"/>
        </w:rPr>
        <w:t xml:space="preserve">of those </w:t>
      </w:r>
      <w:r w:rsidR="008B11CF">
        <w:rPr>
          <w:rFonts w:ascii="Times New Roman" w:hAnsi="Times New Roman" w:cs="Times New Roman"/>
          <w:sz w:val="24"/>
          <w:szCs w:val="24"/>
        </w:rPr>
        <w:t>genera</w:t>
      </w:r>
      <w:r w:rsidR="00B850C7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91D18" w:rsidRPr="00583A3F">
        <w:rPr>
          <w:rFonts w:ascii="Times New Roman" w:hAnsi="Times New Roman" w:cs="Times New Roman"/>
          <w:sz w:val="24"/>
          <w:szCs w:val="24"/>
        </w:rPr>
        <w:t xml:space="preserve">(Table </w:t>
      </w:r>
      <w:r w:rsidR="008654DD" w:rsidRPr="00583A3F">
        <w:rPr>
          <w:rFonts w:ascii="Times New Roman" w:hAnsi="Times New Roman" w:cs="Times New Roman"/>
          <w:sz w:val="24"/>
          <w:szCs w:val="24"/>
        </w:rPr>
        <w:t>S</w:t>
      </w:r>
      <w:r w:rsidR="002A12F5" w:rsidRPr="00583A3F">
        <w:rPr>
          <w:rFonts w:ascii="Times New Roman" w:hAnsi="Times New Roman" w:cs="Times New Roman"/>
          <w:sz w:val="24"/>
          <w:szCs w:val="24"/>
        </w:rPr>
        <w:t>1</w:t>
      </w:r>
      <w:r w:rsidR="00D717DC" w:rsidRPr="00583A3F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40576150" w14:textId="77777777" w:rsidR="00C74528" w:rsidRPr="00583A3F" w:rsidRDefault="00C74528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733D1A7E" w14:textId="77777777" w:rsidR="00047CEB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583A3F">
        <w:rPr>
          <w:rFonts w:ascii="Times New Roman" w:hAnsi="Times New Roman" w:cs="Times New Roman"/>
          <w:b/>
          <w:iCs/>
          <w:sz w:val="24"/>
          <w:szCs w:val="24"/>
        </w:rPr>
        <w:t>Cypr</w:t>
      </w:r>
      <w:r w:rsidR="003E5531" w:rsidRPr="00583A3F">
        <w:rPr>
          <w:rFonts w:ascii="Times New Roman" w:hAnsi="Times New Roman" w:cs="Times New Roman"/>
          <w:b/>
          <w:iCs/>
          <w:sz w:val="24"/>
          <w:szCs w:val="24"/>
        </w:rPr>
        <w:t>inidae</w:t>
      </w:r>
    </w:p>
    <w:p w14:paraId="0A2E4B36" w14:textId="06839DAA" w:rsidR="00FA0E17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>A t</w:t>
      </w:r>
      <w:r w:rsidR="0058738F" w:rsidRPr="00583A3F">
        <w:rPr>
          <w:rFonts w:ascii="Times New Roman" w:hAnsi="Times New Roman" w:cs="Times New Roman"/>
          <w:sz w:val="24"/>
          <w:szCs w:val="24"/>
        </w:rPr>
        <w:t>otal</w:t>
      </w:r>
      <w:r w:rsidRPr="00583A3F">
        <w:rPr>
          <w:rFonts w:ascii="Times New Roman" w:hAnsi="Times New Roman" w:cs="Times New Roman"/>
          <w:sz w:val="24"/>
          <w:szCs w:val="24"/>
        </w:rPr>
        <w:t xml:space="preserve"> of</w:t>
      </w:r>
      <w:r w:rsidR="0058738F" w:rsidRPr="00583A3F">
        <w:rPr>
          <w:rFonts w:ascii="Times New Roman" w:hAnsi="Times New Roman" w:cs="Times New Roman"/>
          <w:sz w:val="24"/>
          <w:szCs w:val="24"/>
        </w:rPr>
        <w:t xml:space="preserve"> 65</w:t>
      </w:r>
      <w:r w:rsidR="00AE38B4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BB6B3B" w:rsidRPr="00583A3F">
        <w:rPr>
          <w:rFonts w:ascii="Times New Roman" w:hAnsi="Times New Roman" w:cs="Times New Roman"/>
          <w:sz w:val="24"/>
          <w:szCs w:val="24"/>
        </w:rPr>
        <w:t>haplotypes</w:t>
      </w:r>
      <w:r w:rsidR="007A68D6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280" w:author="Author" w:date="2020-05-29T05:02:00Z">
        <w:r w:rsidR="008F5573" w:rsidRPr="00583A3F">
          <w:rPr>
            <w:rFonts w:ascii="Times New Roman" w:hAnsi="Times New Roman" w:cs="Times New Roman"/>
            <w:sz w:val="24"/>
            <w:szCs w:val="24"/>
          </w:rPr>
          <w:t>were</w:t>
        </w:r>
      </w:ins>
      <w:del w:id="281" w:author="Author" w:date="2020-05-29T05:02:00Z">
        <w:r w:rsidR="008F5573" w:rsidRPr="00583A3F">
          <w:rPr>
            <w:rFonts w:ascii="Times New Roman" w:hAnsi="Times New Roman" w:cs="Times New Roman"/>
            <w:sz w:val="24"/>
            <w:szCs w:val="24"/>
          </w:rPr>
          <w:delText>was</w:delText>
        </w:r>
      </w:del>
      <w:r w:rsidR="008F5573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7A68D6" w:rsidRPr="00583A3F">
        <w:rPr>
          <w:rFonts w:ascii="Times New Roman" w:hAnsi="Times New Roman" w:cs="Times New Roman"/>
          <w:sz w:val="24"/>
          <w:szCs w:val="24"/>
        </w:rPr>
        <w:t xml:space="preserve">identified in </w:t>
      </w:r>
      <w:r w:rsidR="003003FA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7A68D6" w:rsidRPr="00583A3F">
        <w:rPr>
          <w:rFonts w:ascii="Times New Roman" w:hAnsi="Times New Roman" w:cs="Times New Roman"/>
          <w:sz w:val="24"/>
          <w:szCs w:val="24"/>
        </w:rPr>
        <w:t xml:space="preserve">family </w:t>
      </w:r>
      <w:r w:rsidR="007A68D6" w:rsidRPr="00583A3F">
        <w:rPr>
          <w:rFonts w:ascii="Times New Roman" w:hAnsi="Times New Roman" w:cs="Times New Roman"/>
          <w:iCs/>
          <w:sz w:val="24"/>
          <w:szCs w:val="24"/>
        </w:rPr>
        <w:t>Cyprinidae</w:t>
      </w:r>
      <w:r w:rsidR="000E72B9" w:rsidRPr="00583A3F">
        <w:rPr>
          <w:rFonts w:ascii="Times New Roman" w:hAnsi="Times New Roman" w:cs="Times New Roman"/>
          <w:iCs/>
          <w:sz w:val="24"/>
          <w:szCs w:val="24"/>
        </w:rPr>
        <w:t>. Among the 65 haplotypes,</w:t>
      </w:r>
      <w:r w:rsidR="00AE38B4" w:rsidRPr="00583A3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058C4" w:rsidRPr="00583A3F">
        <w:rPr>
          <w:rFonts w:ascii="Times New Roman" w:hAnsi="Times New Roman" w:cs="Times New Roman"/>
          <w:iCs/>
          <w:sz w:val="24"/>
          <w:szCs w:val="24"/>
        </w:rPr>
        <w:t xml:space="preserve">51 were </w:t>
      </w:r>
      <w:r w:rsidR="003058C4" w:rsidRPr="00583A3F">
        <w:rPr>
          <w:rFonts w:ascii="Times New Roman" w:hAnsi="Times New Roman" w:cs="Times New Roman"/>
          <w:sz w:val="24"/>
          <w:szCs w:val="24"/>
        </w:rPr>
        <w:t>assigned</w:t>
      </w:r>
      <w:r w:rsidR="003058C4" w:rsidRPr="00583A3F">
        <w:rPr>
          <w:rFonts w:ascii="Times New Roman" w:hAnsi="Times New Roman" w:cs="Times New Roman"/>
          <w:iCs/>
          <w:sz w:val="24"/>
          <w:szCs w:val="24"/>
        </w:rPr>
        <w:t xml:space="preserve"> to </w:t>
      </w:r>
      <w:r w:rsidR="003003FA" w:rsidRPr="00583A3F">
        <w:rPr>
          <w:rFonts w:ascii="Times New Roman" w:hAnsi="Times New Roman" w:cs="Times New Roman"/>
          <w:sz w:val="24"/>
          <w:szCs w:val="24"/>
        </w:rPr>
        <w:t>35</w:t>
      </w:r>
      <w:r w:rsidR="006559C6" w:rsidRPr="00583A3F">
        <w:rPr>
          <w:rFonts w:ascii="Times New Roman" w:hAnsi="Times New Roman" w:cs="Times New Roman"/>
          <w:sz w:val="24"/>
          <w:szCs w:val="24"/>
        </w:rPr>
        <w:t xml:space="preserve"> species</w:t>
      </w:r>
      <w:r w:rsidR="00AE38B4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0E72B9" w:rsidRPr="00583A3F">
        <w:rPr>
          <w:rFonts w:ascii="Times New Roman" w:hAnsi="Times New Roman" w:cs="Times New Roman"/>
          <w:sz w:val="24"/>
          <w:szCs w:val="24"/>
        </w:rPr>
        <w:t xml:space="preserve">of fishes </w:t>
      </w:r>
      <w:r w:rsidR="006254C3" w:rsidRPr="00583A3F">
        <w:rPr>
          <w:rFonts w:ascii="Times New Roman" w:hAnsi="Times New Roman" w:cs="Times New Roman"/>
          <w:sz w:val="24"/>
          <w:szCs w:val="24"/>
        </w:rPr>
        <w:t>with</w:t>
      </w:r>
      <w:r w:rsidR="00AE38B4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282" w:author="Author" w:date="2020-05-30T22:49:00Z">
        <w:r w:rsidR="00BF0466">
          <w:rPr>
            <w:rFonts w:ascii="Times New Roman" w:hAnsi="Times New Roman" w:cs="Times New Roman"/>
            <w:sz w:val="24"/>
            <w:szCs w:val="24"/>
          </w:rPr>
          <w:t xml:space="preserve">≥ </w:t>
        </w:r>
      </w:ins>
      <w:r w:rsidR="00434B07" w:rsidRPr="00583A3F">
        <w:rPr>
          <w:rFonts w:ascii="Times New Roman" w:hAnsi="Times New Roman" w:cs="Times New Roman"/>
          <w:sz w:val="24"/>
          <w:szCs w:val="24"/>
        </w:rPr>
        <w:t>99</w:t>
      </w:r>
      <w:r w:rsidR="00AE38B4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85BA7" w:rsidRPr="00583A3F">
        <w:rPr>
          <w:rFonts w:ascii="Times New Roman" w:hAnsi="Times New Roman" w:cs="Times New Roman"/>
          <w:sz w:val="24"/>
          <w:szCs w:val="24"/>
        </w:rPr>
        <w:t xml:space="preserve">% </w:t>
      </w:r>
      <w:del w:id="283" w:author="Author" w:date="2020-05-30T22:49:00Z">
        <w:r w:rsidR="008F5573" w:rsidRPr="00583A3F" w:rsidDel="00BF0466">
          <w:rPr>
            <w:rFonts w:ascii="Times New Roman" w:hAnsi="Times New Roman" w:cs="Times New Roman"/>
            <w:sz w:val="24"/>
            <w:szCs w:val="24"/>
          </w:rPr>
          <w:delText xml:space="preserve">or a </w:delText>
        </w:r>
        <w:r w:rsidR="006254C3" w:rsidRPr="00583A3F" w:rsidDel="00BF0466">
          <w:rPr>
            <w:rFonts w:ascii="Times New Roman" w:hAnsi="Times New Roman" w:cs="Times New Roman"/>
            <w:sz w:val="24"/>
            <w:szCs w:val="24"/>
          </w:rPr>
          <w:delText xml:space="preserve">higher </w:delText>
        </w:r>
        <w:r w:rsidR="008B11CF" w:rsidDel="00BF0466">
          <w:rPr>
            <w:rFonts w:ascii="Times New Roman" w:hAnsi="Times New Roman" w:cs="Times New Roman"/>
            <w:sz w:val="24"/>
            <w:szCs w:val="24"/>
          </w:rPr>
          <w:delText xml:space="preserve">percentage </w:delText>
        </w:r>
      </w:del>
      <w:r w:rsidR="008B11CF">
        <w:rPr>
          <w:rFonts w:ascii="Times New Roman" w:hAnsi="Times New Roman" w:cs="Times New Roman"/>
          <w:sz w:val="24"/>
          <w:szCs w:val="24"/>
        </w:rPr>
        <w:t xml:space="preserve">of </w:t>
      </w:r>
      <w:r w:rsidR="00285BA7" w:rsidRPr="00583A3F">
        <w:rPr>
          <w:rFonts w:ascii="Times New Roman" w:hAnsi="Times New Roman" w:cs="Times New Roman"/>
          <w:sz w:val="24"/>
          <w:szCs w:val="24"/>
        </w:rPr>
        <w:t xml:space="preserve">sequence identity to </w:t>
      </w:r>
      <w:r w:rsidR="009B1134" w:rsidRPr="00583A3F">
        <w:rPr>
          <w:rFonts w:ascii="Times New Roman" w:hAnsi="Times New Roman" w:cs="Times New Roman"/>
          <w:sz w:val="24"/>
          <w:szCs w:val="24"/>
        </w:rPr>
        <w:t>the GenBank database (Fig.</w:t>
      </w:r>
      <w:r w:rsidR="00285BA7" w:rsidRPr="00583A3F">
        <w:rPr>
          <w:rFonts w:ascii="Times New Roman" w:hAnsi="Times New Roman" w:cs="Times New Roman"/>
          <w:sz w:val="24"/>
          <w:szCs w:val="24"/>
        </w:rPr>
        <w:t xml:space="preserve"> 2)</w:t>
      </w:r>
      <w:r w:rsidR="006847EA" w:rsidRPr="00583A3F">
        <w:rPr>
          <w:rFonts w:ascii="Times New Roman" w:hAnsi="Times New Roman" w:cs="Times New Roman"/>
          <w:sz w:val="24"/>
          <w:szCs w:val="24"/>
        </w:rPr>
        <w:t>. T</w:t>
      </w:r>
      <w:r w:rsidR="009A4085" w:rsidRPr="00583A3F">
        <w:rPr>
          <w:rFonts w:ascii="Times New Roman" w:hAnsi="Times New Roman" w:cs="Times New Roman"/>
          <w:sz w:val="24"/>
          <w:szCs w:val="24"/>
        </w:rPr>
        <w:t>wo</w:t>
      </w:r>
      <w:r w:rsidR="00AE38B4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BB6B3B" w:rsidRPr="00583A3F">
        <w:rPr>
          <w:rFonts w:ascii="Times New Roman" w:hAnsi="Times New Roman" w:cs="Times New Roman"/>
          <w:sz w:val="24"/>
          <w:szCs w:val="24"/>
        </w:rPr>
        <w:t>haplotypes</w:t>
      </w:r>
      <w:r w:rsidR="00AE38B4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in </w:t>
      </w:r>
      <w:r w:rsidR="00D63563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AD7E9A" w:rsidRPr="00583A3F">
        <w:rPr>
          <w:rFonts w:ascii="Times New Roman" w:hAnsi="Times New Roman" w:cs="Times New Roman"/>
          <w:sz w:val="24"/>
          <w:szCs w:val="24"/>
        </w:rPr>
        <w:t>genus</w:t>
      </w:r>
      <w:r w:rsidR="00AE38B4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047CEB" w:rsidRPr="00583A3F">
        <w:rPr>
          <w:rFonts w:ascii="Times New Roman" w:hAnsi="Times New Roman" w:cs="Times New Roman"/>
          <w:i/>
          <w:sz w:val="24"/>
          <w:szCs w:val="24"/>
        </w:rPr>
        <w:t>Hemibarbus</w:t>
      </w:r>
      <w:r w:rsidR="00AE38B4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63563" w:rsidRPr="00583A3F">
        <w:rPr>
          <w:rFonts w:ascii="Times New Roman" w:hAnsi="Times New Roman" w:cs="Times New Roman"/>
          <w:sz w:val="24"/>
          <w:szCs w:val="24"/>
        </w:rPr>
        <w:t>from the Seomjin</w:t>
      </w:r>
      <w:r w:rsidR="00AE38B4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284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285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D63563" w:rsidRPr="00583A3F">
        <w:rPr>
          <w:rFonts w:ascii="Times New Roman" w:hAnsi="Times New Roman" w:cs="Times New Roman"/>
          <w:sz w:val="24"/>
          <w:szCs w:val="24"/>
        </w:rPr>
        <w:t xml:space="preserve"> (SJ1) and the Nakdong</w:t>
      </w:r>
      <w:r w:rsidR="00AE38B4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286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287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AE38B4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9A4085" w:rsidRPr="00583A3F">
        <w:rPr>
          <w:rFonts w:ascii="Times New Roman" w:hAnsi="Times New Roman" w:cs="Times New Roman"/>
          <w:sz w:val="24"/>
          <w:szCs w:val="24"/>
        </w:rPr>
        <w:t>(</w:t>
      </w:r>
      <w:r w:rsidR="006847EA" w:rsidRPr="00583A3F">
        <w:rPr>
          <w:rFonts w:ascii="Times New Roman" w:hAnsi="Times New Roman" w:cs="Times New Roman"/>
          <w:sz w:val="24"/>
          <w:szCs w:val="24"/>
        </w:rPr>
        <w:t>ND</w:t>
      </w:r>
      <w:r w:rsidR="009A4085" w:rsidRPr="00583A3F">
        <w:rPr>
          <w:rFonts w:ascii="Times New Roman" w:hAnsi="Times New Roman" w:cs="Times New Roman"/>
          <w:sz w:val="24"/>
          <w:szCs w:val="24"/>
        </w:rPr>
        <w:t>2</w:t>
      </w:r>
      <w:r w:rsidR="00D63563" w:rsidRPr="00583A3F">
        <w:rPr>
          <w:rFonts w:ascii="Times New Roman" w:hAnsi="Times New Roman" w:cs="Times New Roman"/>
          <w:sz w:val="24"/>
          <w:szCs w:val="24"/>
        </w:rPr>
        <w:t xml:space="preserve">) 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showed </w:t>
      </w:r>
      <w:r w:rsidR="00D63563" w:rsidRPr="00583A3F">
        <w:rPr>
          <w:rFonts w:ascii="Times New Roman" w:hAnsi="Times New Roman" w:cs="Times New Roman"/>
          <w:sz w:val="24"/>
          <w:szCs w:val="24"/>
        </w:rPr>
        <w:t>100</w:t>
      </w:r>
      <w:r w:rsidR="00AE38B4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D63563" w:rsidRPr="00583A3F">
        <w:rPr>
          <w:rFonts w:ascii="Times New Roman" w:hAnsi="Times New Roman" w:cs="Times New Roman"/>
          <w:sz w:val="24"/>
          <w:szCs w:val="24"/>
        </w:rPr>
        <w:t xml:space="preserve">% and </w:t>
      </w:r>
      <w:r w:rsidR="00434B07" w:rsidRPr="00583A3F">
        <w:rPr>
          <w:rFonts w:ascii="Times New Roman" w:hAnsi="Times New Roman" w:cs="Times New Roman"/>
          <w:sz w:val="24"/>
          <w:szCs w:val="24"/>
        </w:rPr>
        <w:t>99</w:t>
      </w:r>
      <w:r w:rsidR="00AE38B4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% identity to </w:t>
      </w:r>
      <w:r w:rsidR="009A4085" w:rsidRPr="00583A3F">
        <w:rPr>
          <w:rFonts w:ascii="Times New Roman" w:hAnsi="Times New Roman" w:cs="Times New Roman"/>
          <w:sz w:val="24"/>
          <w:szCs w:val="24"/>
        </w:rPr>
        <w:t>the</w:t>
      </w:r>
      <w:del w:id="288" w:author="Author" w:date="2020-05-30T22:50:00Z">
        <w:r w:rsidR="009A4085" w:rsidRPr="00583A3F" w:rsidDel="00BF046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131E72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A71299">
        <w:rPr>
          <w:rFonts w:ascii="Times New Roman" w:hAnsi="Times New Roman" w:cs="Times New Roman"/>
          <w:sz w:val="24"/>
          <w:szCs w:val="24"/>
        </w:rPr>
        <w:t xml:space="preserve">sequences </w:t>
      </w:r>
      <w:r w:rsidR="00131E72" w:rsidRPr="00583A3F">
        <w:rPr>
          <w:rFonts w:ascii="Times New Roman" w:hAnsi="Times New Roman" w:cs="Times New Roman"/>
          <w:sz w:val="24"/>
          <w:szCs w:val="24"/>
        </w:rPr>
        <w:t>of</w:t>
      </w:r>
      <w:r w:rsidR="00AE38B4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303004" w:rsidRPr="00583A3F">
        <w:rPr>
          <w:rFonts w:ascii="Times New Roman" w:hAnsi="Times New Roman" w:cs="Times New Roman"/>
          <w:i/>
          <w:sz w:val="24"/>
          <w:szCs w:val="24"/>
        </w:rPr>
        <w:t>Hemibarbus</w:t>
      </w:r>
      <w:r w:rsidR="00AE38B4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03004" w:rsidRPr="00583A3F">
        <w:rPr>
          <w:rFonts w:ascii="Times New Roman" w:hAnsi="Times New Roman" w:cs="Times New Roman"/>
          <w:i/>
          <w:sz w:val="24"/>
          <w:szCs w:val="24"/>
        </w:rPr>
        <w:t>labeo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 (GenBank Number: </w:t>
      </w:r>
      <w:r w:rsidR="00303004" w:rsidRPr="00583A3F">
        <w:rPr>
          <w:rFonts w:ascii="Times New Roman" w:hAnsi="Times New Roman" w:cs="Times New Roman"/>
          <w:sz w:val="24"/>
          <w:szCs w:val="24"/>
        </w:rPr>
        <w:t>DQ347953</w:t>
      </w:r>
      <w:r w:rsidR="00047CEB" w:rsidRPr="00583A3F">
        <w:rPr>
          <w:rFonts w:ascii="Times New Roman" w:hAnsi="Times New Roman" w:cs="Times New Roman"/>
          <w:sz w:val="24"/>
          <w:szCs w:val="24"/>
        </w:rPr>
        <w:t>)</w:t>
      </w:r>
      <w:r w:rsidR="00D63563" w:rsidRPr="00583A3F">
        <w:rPr>
          <w:rFonts w:ascii="Times New Roman" w:hAnsi="Times New Roman" w:cs="Times New Roman"/>
          <w:sz w:val="24"/>
          <w:szCs w:val="24"/>
        </w:rPr>
        <w:t xml:space="preserve"> and </w:t>
      </w:r>
      <w:r w:rsidR="00D63563" w:rsidRPr="00583A3F">
        <w:rPr>
          <w:rFonts w:ascii="Times New Roman" w:hAnsi="Times New Roman" w:cs="Times New Roman"/>
          <w:i/>
          <w:sz w:val="24"/>
          <w:szCs w:val="24"/>
        </w:rPr>
        <w:t>Hemibarbus</w:t>
      </w:r>
      <w:r w:rsidR="00AE38B4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63563" w:rsidRPr="00583A3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aculatus</w:t>
      </w:r>
      <w:r w:rsidR="00D6356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LC146032)</w:t>
      </w:r>
      <w:r w:rsidR="00BC648D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ampled in Korea and Japan</w:t>
      </w:r>
      <w:r w:rsidR="008F3F7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D63563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pectively</w:t>
      </w:r>
      <w:r w:rsidR="00047CEB" w:rsidRPr="00583A3F">
        <w:rPr>
          <w:rFonts w:ascii="Times New Roman" w:hAnsi="Times New Roman" w:cs="Times New Roman"/>
          <w:sz w:val="24"/>
          <w:szCs w:val="24"/>
        </w:rPr>
        <w:t>.</w:t>
      </w:r>
      <w:r w:rsidR="008F3F74" w:rsidRPr="00583A3F">
        <w:rPr>
          <w:rFonts w:ascii="Times New Roman" w:hAnsi="Times New Roman" w:cs="Times New Roman"/>
          <w:sz w:val="24"/>
          <w:szCs w:val="24"/>
        </w:rPr>
        <w:t xml:space="preserve"> Among </w:t>
      </w:r>
      <w:ins w:id="289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>f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our </w:t>
      </w:r>
      <w:r w:rsidR="008F3F74" w:rsidRPr="00583A3F">
        <w:rPr>
          <w:rFonts w:ascii="Times New Roman" w:hAnsi="Times New Roman" w:cs="Times New Roman"/>
          <w:sz w:val="24"/>
          <w:szCs w:val="24"/>
        </w:rPr>
        <w:t xml:space="preserve">endemic </w:t>
      </w:r>
      <w:r w:rsidR="00033DC7" w:rsidRPr="00583A3F">
        <w:rPr>
          <w:rFonts w:ascii="Times New Roman" w:hAnsi="Times New Roman" w:cs="Times New Roman"/>
          <w:sz w:val="24"/>
          <w:szCs w:val="24"/>
        </w:rPr>
        <w:t>species</w:t>
      </w:r>
      <w:r w:rsidR="008F3F74" w:rsidRPr="00583A3F">
        <w:rPr>
          <w:rFonts w:ascii="Times New Roman" w:hAnsi="Times New Roman" w:cs="Times New Roman"/>
          <w:sz w:val="24"/>
          <w:szCs w:val="24"/>
        </w:rPr>
        <w:t xml:space="preserve"> in</w:t>
      </w:r>
      <w:r w:rsidR="00033DC7" w:rsidRPr="00583A3F">
        <w:rPr>
          <w:rFonts w:ascii="Times New Roman" w:hAnsi="Times New Roman" w:cs="Times New Roman"/>
          <w:sz w:val="24"/>
          <w:szCs w:val="24"/>
        </w:rPr>
        <w:t xml:space="preserve"> the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D63563" w:rsidRPr="00583A3F">
        <w:rPr>
          <w:rFonts w:ascii="Times New Roman" w:hAnsi="Times New Roman" w:cs="Times New Roman"/>
          <w:sz w:val="24"/>
          <w:szCs w:val="24"/>
        </w:rPr>
        <w:t>genus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047CEB" w:rsidRPr="00583A3F">
        <w:rPr>
          <w:rFonts w:ascii="Times New Roman" w:hAnsi="Times New Roman" w:cs="Times New Roman"/>
          <w:i/>
          <w:sz w:val="24"/>
          <w:szCs w:val="24"/>
        </w:rPr>
        <w:t>Hemibarbus</w:t>
      </w:r>
      <w:r w:rsidR="00AE347C" w:rsidRPr="00583A3F">
        <w:rPr>
          <w:rFonts w:ascii="Times New Roman" w:hAnsi="Times New Roman" w:cs="Times New Roman"/>
          <w:sz w:val="24"/>
          <w:szCs w:val="24"/>
        </w:rPr>
        <w:t>,</w:t>
      </w:r>
      <w:r w:rsidR="00D376C4">
        <w:rPr>
          <w:rFonts w:ascii="Times New Roman" w:hAnsi="Times New Roman" w:cs="Times New Roman"/>
          <w:sz w:val="24"/>
          <w:szCs w:val="24"/>
        </w:rPr>
        <w:t xml:space="preserve"> </w:t>
      </w:r>
      <w:r w:rsidR="00BC648D" w:rsidRPr="00583A3F">
        <w:rPr>
          <w:rFonts w:ascii="Times New Roman" w:hAnsi="Times New Roman" w:cs="Times New Roman"/>
          <w:i/>
          <w:sz w:val="24"/>
          <w:szCs w:val="24"/>
        </w:rPr>
        <w:t xml:space="preserve">H. </w:t>
      </w:r>
      <w:r w:rsidR="00047CEB" w:rsidRPr="00583A3F">
        <w:rPr>
          <w:rFonts w:ascii="Times New Roman" w:hAnsi="Times New Roman" w:cs="Times New Roman"/>
          <w:i/>
          <w:sz w:val="24"/>
          <w:szCs w:val="24"/>
        </w:rPr>
        <w:t>labeo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 and </w:t>
      </w:r>
      <w:r w:rsidR="008B11CF">
        <w:rPr>
          <w:rFonts w:ascii="Times New Roman" w:hAnsi="Times New Roman" w:cs="Times New Roman"/>
          <w:i/>
          <w:sz w:val="24"/>
          <w:szCs w:val="24"/>
        </w:rPr>
        <w:t xml:space="preserve">H. </w:t>
      </w:r>
      <w:r w:rsidR="00033DC7" w:rsidRPr="00583A3F">
        <w:rPr>
          <w:rFonts w:ascii="Times New Roman" w:hAnsi="Times New Roman" w:cs="Times New Roman"/>
          <w:i/>
          <w:sz w:val="24"/>
          <w:szCs w:val="24"/>
        </w:rPr>
        <w:t>longirostris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 are </w:t>
      </w:r>
      <w:r w:rsidR="00E83B46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most </w:t>
      </w:r>
      <w:r w:rsidR="003A467A" w:rsidRPr="00583A3F">
        <w:rPr>
          <w:rFonts w:ascii="Times New Roman" w:hAnsi="Times New Roman" w:cs="Times New Roman"/>
          <w:sz w:val="24"/>
          <w:szCs w:val="24"/>
        </w:rPr>
        <w:t>widely distributed species</w:t>
      </w:r>
      <w:r w:rsidR="008F3F74" w:rsidRPr="00583A3F">
        <w:rPr>
          <w:rFonts w:ascii="Times New Roman" w:hAnsi="Times New Roman" w:cs="Times New Roman"/>
          <w:sz w:val="24"/>
          <w:szCs w:val="24"/>
        </w:rPr>
        <w:t xml:space="preserve"> in Korea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e&lt;/Author&gt;&lt;Year&gt;2012&lt;/Year&gt;&lt;RecNum&gt;1&lt;/RecNum&gt;&lt;DisplayText&gt;(Lee et al., 2012)&lt;/DisplayText&gt;&lt;record&gt;&lt;rec-number&gt;1&lt;/rec-number&gt;&lt;foreign-keys&gt;&lt;key app="EN" db-id="9sf59wppksprswed5ruvats50zpr0pvew2pp"&gt;1&lt;/key&gt;&lt;/foreign-keys&gt;&lt;ref-type name="Journal Article"&gt;17&lt;/ref-type&gt;&lt;contributors&gt;&lt;authors&gt;&lt;author&gt;Lee, Wan-Ok&lt;/author&gt;&lt;author&gt;Zhang, Ming-Ming&lt;/author&gt;&lt;author&gt;Oh, Chul-Woong&lt;/author&gt;&lt;author&gt;Baek, Jae-Min&lt;/author&gt;&lt;author&gt;Song, Kyung-Jun&lt;/author&gt;&lt;/authors&gt;&lt;/contributors&gt;&lt;titles&gt;&lt;title&gt;Age and Growth of Barbel Steed Hemibarbus labeo in Goe-san Lake in Korea&lt;/title&gt;&lt;secondary-title&gt;Fisheries and aquatic sciences&lt;/secondary-title&gt;&lt;/titles&gt;&lt;periodical&gt;&lt;full-title&gt;Fisheries and aquatic sciences&lt;/full-title&gt;&lt;/periodical&gt;&lt;pages&gt;353-359&lt;/pages&gt;&lt;volume&gt;15&lt;/volume&gt;&lt;number&gt;4&lt;/number&gt;&lt;dates&gt;&lt;year&gt;2012&lt;/year&gt;&lt;/dates&gt;&lt;isbn&gt;2234-1749&lt;/isbn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3" w:tooltip="Lee, 2012 #1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Lee et al., 2012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DB4E94" w:rsidRPr="00583A3F">
        <w:rPr>
          <w:rFonts w:ascii="Times New Roman" w:hAnsi="Times New Roman" w:cs="Times New Roman"/>
          <w:sz w:val="24"/>
          <w:szCs w:val="24"/>
        </w:rPr>
        <w:t xml:space="preserve">. </w:t>
      </w:r>
      <w:r w:rsidR="004D7F24" w:rsidRPr="00583A3F">
        <w:rPr>
          <w:rFonts w:ascii="Times New Roman" w:hAnsi="Times New Roman" w:cs="Times New Roman"/>
          <w:sz w:val="24"/>
          <w:szCs w:val="24"/>
        </w:rPr>
        <w:t>Two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BB6B3B" w:rsidRPr="00583A3F">
        <w:rPr>
          <w:rFonts w:ascii="Times New Roman" w:hAnsi="Times New Roman" w:cs="Times New Roman"/>
          <w:sz w:val="24"/>
          <w:szCs w:val="24"/>
        </w:rPr>
        <w:t>haplotype</w:t>
      </w:r>
      <w:r w:rsidR="00303E62" w:rsidRPr="00583A3F">
        <w:rPr>
          <w:rFonts w:ascii="Times New Roman" w:hAnsi="Times New Roman" w:cs="Times New Roman"/>
          <w:sz w:val="24"/>
          <w:szCs w:val="24"/>
        </w:rPr>
        <w:t xml:space="preserve">s 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3A467A" w:rsidRPr="00583A3F">
        <w:rPr>
          <w:rFonts w:ascii="Times New Roman" w:hAnsi="Times New Roman" w:cs="Times New Roman"/>
          <w:sz w:val="24"/>
          <w:szCs w:val="24"/>
        </w:rPr>
        <w:t>from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290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 w:rsidR="00303004" w:rsidRPr="00583A3F">
        <w:rPr>
          <w:rFonts w:ascii="Times New Roman" w:hAnsi="Times New Roman" w:cs="Times New Roman"/>
          <w:sz w:val="24"/>
          <w:szCs w:val="24"/>
        </w:rPr>
        <w:t>Seomjin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291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292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303004" w:rsidRPr="00583A3F">
        <w:rPr>
          <w:rFonts w:ascii="Times New Roman" w:hAnsi="Times New Roman" w:cs="Times New Roman"/>
          <w:sz w:val="24"/>
          <w:szCs w:val="24"/>
        </w:rPr>
        <w:t xml:space="preserve"> (</w:t>
      </w:r>
      <w:r w:rsidR="00047CEB" w:rsidRPr="00583A3F">
        <w:rPr>
          <w:rFonts w:ascii="Times New Roman" w:hAnsi="Times New Roman" w:cs="Times New Roman"/>
          <w:sz w:val="24"/>
          <w:szCs w:val="24"/>
        </w:rPr>
        <w:t>SJ1</w:t>
      </w:r>
      <w:r w:rsidR="00303E62" w:rsidRPr="00583A3F">
        <w:rPr>
          <w:rFonts w:ascii="Times New Roman" w:hAnsi="Times New Roman" w:cs="Times New Roman"/>
          <w:sz w:val="24"/>
          <w:szCs w:val="24"/>
        </w:rPr>
        <w:t xml:space="preserve"> and SJ2</w:t>
      </w:r>
      <w:r w:rsidR="00B20ADC" w:rsidRPr="00583A3F">
        <w:rPr>
          <w:rFonts w:ascii="Times New Roman" w:hAnsi="Times New Roman" w:cs="Times New Roman"/>
          <w:sz w:val="24"/>
          <w:szCs w:val="24"/>
        </w:rPr>
        <w:t>)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4D7F24" w:rsidRPr="00583A3F">
        <w:rPr>
          <w:rFonts w:ascii="Times New Roman" w:hAnsi="Times New Roman" w:cs="Times New Roman"/>
          <w:sz w:val="24"/>
          <w:szCs w:val="24"/>
        </w:rPr>
        <w:t xml:space="preserve">and one from Taehwa </w:t>
      </w:r>
      <w:ins w:id="293" w:author="Author" w:date="2020-05-29T05:02:00Z">
        <w:r w:rsidR="004D7F24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294" w:author="Author" w:date="2020-05-29T05:02:00Z">
        <w:r w:rsidR="004D7F24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4D7F24" w:rsidRPr="00583A3F">
        <w:rPr>
          <w:rFonts w:ascii="Times New Roman" w:hAnsi="Times New Roman" w:cs="Times New Roman"/>
          <w:sz w:val="24"/>
          <w:szCs w:val="24"/>
        </w:rPr>
        <w:t xml:space="preserve"> (TH1) 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showed </w:t>
      </w:r>
      <w:r w:rsidR="00434B07" w:rsidRPr="00583A3F">
        <w:rPr>
          <w:rFonts w:ascii="Times New Roman" w:hAnsi="Times New Roman" w:cs="Times New Roman"/>
          <w:sz w:val="24"/>
          <w:szCs w:val="24"/>
        </w:rPr>
        <w:t>97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% </w:t>
      </w:r>
      <w:r w:rsidR="004D7F24" w:rsidRPr="00583A3F">
        <w:rPr>
          <w:rFonts w:ascii="Times New Roman" w:hAnsi="Times New Roman" w:cs="Times New Roman"/>
          <w:sz w:val="24"/>
          <w:szCs w:val="24"/>
        </w:rPr>
        <w:t xml:space="preserve">and </w:t>
      </w:r>
      <w:r w:rsidR="004D7F24" w:rsidRPr="00583A3F">
        <w:rPr>
          <w:rFonts w:ascii="Times New Roman" w:hAnsi="Times New Roman" w:cs="Times New Roman"/>
          <w:sz w:val="24"/>
          <w:szCs w:val="24"/>
        </w:rPr>
        <w:lastRenderedPageBreak/>
        <w:t xml:space="preserve">95 % 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identity </w:t>
      </w:r>
      <w:r w:rsidR="004D7F24" w:rsidRPr="00583A3F">
        <w:rPr>
          <w:rFonts w:ascii="Times New Roman" w:hAnsi="Times New Roman" w:cs="Times New Roman"/>
          <w:sz w:val="24"/>
          <w:szCs w:val="24"/>
        </w:rPr>
        <w:t>to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A71299">
        <w:rPr>
          <w:rFonts w:ascii="Times New Roman" w:hAnsi="Times New Roman" w:cs="Times New Roman"/>
          <w:sz w:val="24"/>
          <w:szCs w:val="24"/>
        </w:rPr>
        <w:t xml:space="preserve">a sequence of </w:t>
      </w:r>
      <w:r w:rsidR="00BC648D" w:rsidRPr="00583A3F">
        <w:rPr>
          <w:rFonts w:ascii="Times New Roman" w:hAnsi="Times New Roman" w:cs="Times New Roman"/>
          <w:i/>
          <w:sz w:val="24"/>
          <w:szCs w:val="24"/>
        </w:rPr>
        <w:t xml:space="preserve">H. </w:t>
      </w:r>
      <w:r w:rsidR="00BA7FA8" w:rsidRPr="00583A3F">
        <w:rPr>
          <w:rFonts w:ascii="Times New Roman" w:hAnsi="Times New Roman" w:cs="Times New Roman"/>
          <w:i/>
          <w:sz w:val="24"/>
          <w:szCs w:val="24"/>
        </w:rPr>
        <w:t>longirostris</w:t>
      </w:r>
      <w:r w:rsidR="00BA7FA8" w:rsidRPr="00583A3F">
        <w:rPr>
          <w:rFonts w:ascii="Times New Roman" w:hAnsi="Times New Roman" w:cs="Times New Roman"/>
          <w:sz w:val="24"/>
          <w:szCs w:val="24"/>
        </w:rPr>
        <w:t xml:space="preserve"> (LC049889)</w:t>
      </w:r>
      <w:r w:rsidR="004D7F24" w:rsidRPr="00583A3F">
        <w:rPr>
          <w:rFonts w:ascii="Times New Roman" w:hAnsi="Times New Roman" w:cs="Times New Roman"/>
          <w:sz w:val="24"/>
          <w:szCs w:val="24"/>
        </w:rPr>
        <w:t xml:space="preserve">, respectively, which suggests that </w:t>
      </w:r>
      <w:ins w:id="295" w:author="Author" w:date="2020-05-29T05:02:00Z">
        <w:r w:rsidR="004D7F24" w:rsidRPr="00583A3F">
          <w:rPr>
            <w:rFonts w:ascii="Times New Roman" w:hAnsi="Times New Roman" w:cs="Times New Roman"/>
            <w:sz w:val="24"/>
            <w:szCs w:val="24"/>
          </w:rPr>
          <w:t>these</w:t>
        </w:r>
      </w:ins>
      <w:del w:id="296" w:author="Author" w:date="2020-05-29T05:02:00Z">
        <w:r w:rsidR="004D7F24" w:rsidRPr="00583A3F">
          <w:rPr>
            <w:rFonts w:ascii="Times New Roman" w:hAnsi="Times New Roman" w:cs="Times New Roman"/>
            <w:sz w:val="24"/>
            <w:szCs w:val="24"/>
          </w:rPr>
          <w:delText>tho</w:delText>
        </w:r>
        <w:r w:rsidR="00A46742" w:rsidRPr="00583A3F">
          <w:rPr>
            <w:rFonts w:ascii="Times New Roman" w:hAnsi="Times New Roman" w:cs="Times New Roman"/>
            <w:sz w:val="24"/>
            <w:szCs w:val="24"/>
          </w:rPr>
          <w:delText>se</w:delText>
        </w:r>
      </w:del>
      <w:r w:rsidR="00A46742" w:rsidRPr="00583A3F">
        <w:rPr>
          <w:rFonts w:ascii="Times New Roman" w:hAnsi="Times New Roman" w:cs="Times New Roman"/>
          <w:sz w:val="24"/>
          <w:szCs w:val="24"/>
        </w:rPr>
        <w:t xml:space="preserve"> three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BB6B3B" w:rsidRPr="00583A3F">
        <w:rPr>
          <w:rFonts w:ascii="Times New Roman" w:hAnsi="Times New Roman" w:cs="Times New Roman"/>
          <w:sz w:val="24"/>
          <w:szCs w:val="24"/>
        </w:rPr>
        <w:t>haplotype</w:t>
      </w:r>
      <w:r w:rsidR="00303E62" w:rsidRPr="00583A3F">
        <w:rPr>
          <w:rFonts w:ascii="Times New Roman" w:hAnsi="Times New Roman" w:cs="Times New Roman"/>
          <w:sz w:val="24"/>
          <w:szCs w:val="24"/>
        </w:rPr>
        <w:t>s</w:t>
      </w:r>
      <w:r w:rsidR="00303004" w:rsidRPr="00583A3F">
        <w:rPr>
          <w:rFonts w:ascii="Times New Roman" w:hAnsi="Times New Roman" w:cs="Times New Roman"/>
          <w:sz w:val="24"/>
          <w:szCs w:val="24"/>
        </w:rPr>
        <w:t xml:space="preserve"> may be </w:t>
      </w:r>
      <w:r w:rsidR="00C00261" w:rsidRPr="00583A3F">
        <w:rPr>
          <w:rFonts w:ascii="Times New Roman" w:hAnsi="Times New Roman" w:cs="Times New Roman"/>
          <w:sz w:val="24"/>
          <w:szCs w:val="24"/>
        </w:rPr>
        <w:t xml:space="preserve">either </w:t>
      </w:r>
      <w:r w:rsidR="00BC648D" w:rsidRPr="00583A3F">
        <w:rPr>
          <w:rFonts w:ascii="Times New Roman" w:hAnsi="Times New Roman" w:cs="Times New Roman"/>
          <w:i/>
          <w:sz w:val="24"/>
          <w:szCs w:val="24"/>
        </w:rPr>
        <w:t xml:space="preserve">H. </w:t>
      </w:r>
      <w:r w:rsidR="003A467A" w:rsidRPr="00583A3F">
        <w:rPr>
          <w:rFonts w:ascii="Times New Roman" w:hAnsi="Times New Roman" w:cs="Times New Roman"/>
          <w:i/>
          <w:sz w:val="24"/>
          <w:szCs w:val="24"/>
        </w:rPr>
        <w:t>longirostris</w:t>
      </w:r>
      <w:r w:rsidR="00AE347C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A467A" w:rsidRPr="00583A3F">
        <w:rPr>
          <w:rFonts w:ascii="Times New Roman" w:hAnsi="Times New Roman" w:cs="Times New Roman"/>
          <w:sz w:val="24"/>
          <w:szCs w:val="24"/>
        </w:rPr>
        <w:t xml:space="preserve">or </w:t>
      </w:r>
      <w:r w:rsidR="00BC648D" w:rsidRPr="00583A3F">
        <w:rPr>
          <w:rFonts w:ascii="Times New Roman" w:hAnsi="Times New Roman" w:cs="Times New Roman"/>
          <w:i/>
          <w:sz w:val="24"/>
          <w:szCs w:val="24"/>
        </w:rPr>
        <w:t>H.</w:t>
      </w:r>
      <w:r w:rsidR="008B11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C1727" w:rsidRPr="00583A3F">
        <w:rPr>
          <w:rFonts w:ascii="Times New Roman" w:hAnsi="Times New Roman" w:cs="Times New Roman"/>
          <w:i/>
          <w:sz w:val="24"/>
          <w:szCs w:val="24"/>
        </w:rPr>
        <w:t>mylodon</w:t>
      </w:r>
      <w:r w:rsidR="00AE347C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654DD" w:rsidRPr="00583A3F">
        <w:rPr>
          <w:rFonts w:ascii="Times New Roman" w:hAnsi="Times New Roman" w:cs="Times New Roman"/>
          <w:sz w:val="24"/>
          <w:szCs w:val="24"/>
        </w:rPr>
        <w:t>(Fig</w:t>
      </w:r>
      <w:r w:rsidR="00BA7FA8" w:rsidRPr="00583A3F">
        <w:rPr>
          <w:rFonts w:ascii="Times New Roman" w:hAnsi="Times New Roman" w:cs="Times New Roman"/>
          <w:sz w:val="24"/>
          <w:szCs w:val="24"/>
        </w:rPr>
        <w:t>.2).</w:t>
      </w:r>
      <w:r w:rsidR="00D1196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081EC6" w14:textId="77777777" w:rsidR="000A32EF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A0E17">
        <w:rPr>
          <w:rFonts w:ascii="Times New Roman" w:hAnsi="Times New Roman" w:cs="Times New Roman"/>
          <w:sz w:val="24"/>
          <w:szCs w:val="24"/>
        </w:rPr>
        <w:t xml:space="preserve">Five haplotypes were identified in the genus </w:t>
      </w:r>
      <w:r w:rsidR="00FA0E17" w:rsidRPr="00583A3F">
        <w:rPr>
          <w:rFonts w:ascii="Times New Roman" w:hAnsi="Times New Roman" w:cs="Times New Roman"/>
          <w:i/>
          <w:sz w:val="24"/>
          <w:szCs w:val="24"/>
        </w:rPr>
        <w:t>Squalidus</w:t>
      </w:r>
      <w:r w:rsidR="00FA0E17">
        <w:rPr>
          <w:rFonts w:ascii="Times New Roman" w:hAnsi="Times New Roman" w:cs="Times New Roman"/>
          <w:sz w:val="24"/>
          <w:szCs w:val="24"/>
        </w:rPr>
        <w:t xml:space="preserve">. </w:t>
      </w:r>
      <w:r w:rsidR="00B154DA" w:rsidRPr="00583A3F">
        <w:rPr>
          <w:rFonts w:ascii="Times New Roman" w:hAnsi="Times New Roman" w:cs="Times New Roman"/>
          <w:sz w:val="24"/>
          <w:szCs w:val="24"/>
        </w:rPr>
        <w:t xml:space="preserve">Four </w:t>
      </w:r>
      <w:r w:rsidR="00DE0575" w:rsidRPr="00583A3F">
        <w:rPr>
          <w:rFonts w:ascii="Times New Roman" w:hAnsi="Times New Roman" w:cs="Times New Roman"/>
          <w:sz w:val="24"/>
          <w:szCs w:val="24"/>
        </w:rPr>
        <w:t xml:space="preserve">species </w:t>
      </w:r>
      <w:r w:rsidR="00131E72" w:rsidRPr="00583A3F">
        <w:rPr>
          <w:rFonts w:ascii="Times New Roman" w:hAnsi="Times New Roman" w:cs="Times New Roman"/>
          <w:sz w:val="24"/>
          <w:szCs w:val="24"/>
        </w:rPr>
        <w:t xml:space="preserve">of </w:t>
      </w:r>
      <w:r w:rsidR="00FA0E17">
        <w:rPr>
          <w:rFonts w:ascii="Times New Roman" w:hAnsi="Times New Roman" w:cs="Times New Roman"/>
          <w:sz w:val="24"/>
          <w:szCs w:val="24"/>
        </w:rPr>
        <w:t xml:space="preserve">the genus </w:t>
      </w:r>
      <w:ins w:id="297" w:author="Author" w:date="2020-05-29T05:02:00Z">
        <w:r w:rsidR="00B154DA" w:rsidRPr="00583A3F">
          <w:rPr>
            <w:rFonts w:ascii="Times New Roman" w:hAnsi="Times New Roman" w:cs="Times New Roman"/>
            <w:sz w:val="24"/>
            <w:szCs w:val="24"/>
          </w:rPr>
          <w:t>have been</w:t>
        </w:r>
      </w:ins>
      <w:del w:id="298" w:author="Author" w:date="2020-05-29T05:02:00Z">
        <w:r w:rsidR="00B154DA" w:rsidRPr="00583A3F">
          <w:rPr>
            <w:rFonts w:ascii="Times New Roman" w:hAnsi="Times New Roman" w:cs="Times New Roman"/>
            <w:sz w:val="24"/>
            <w:szCs w:val="24"/>
          </w:rPr>
          <w:delText>are</w:delText>
        </w:r>
      </w:del>
      <w:r w:rsidR="00B154DA" w:rsidRPr="00583A3F">
        <w:rPr>
          <w:rFonts w:ascii="Times New Roman" w:hAnsi="Times New Roman" w:cs="Times New Roman"/>
          <w:sz w:val="24"/>
          <w:szCs w:val="24"/>
        </w:rPr>
        <w:t xml:space="preserve"> reported from Korean waters</w:t>
      </w:r>
      <w:r w:rsidR="00131E72" w:rsidRPr="00583A3F">
        <w:rPr>
          <w:rFonts w:ascii="Times New Roman" w:hAnsi="Times New Roman" w:cs="Times New Roman"/>
          <w:sz w:val="24"/>
          <w:szCs w:val="24"/>
        </w:rPr>
        <w:t>: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B154DA" w:rsidRPr="00583A3F">
        <w:rPr>
          <w:rFonts w:ascii="Times New Roman" w:hAnsi="Times New Roman" w:cs="Times New Roman"/>
          <w:i/>
          <w:sz w:val="24"/>
          <w:szCs w:val="24"/>
        </w:rPr>
        <w:t>Squalidus</w:t>
      </w:r>
      <w:r w:rsidR="00AE347C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A48BF" w:rsidRPr="00583A3F">
        <w:rPr>
          <w:rFonts w:ascii="Times New Roman" w:hAnsi="Times New Roman" w:cs="Times New Roman"/>
          <w:i/>
          <w:sz w:val="24"/>
          <w:szCs w:val="24"/>
        </w:rPr>
        <w:t>gracilis</w:t>
      </w:r>
      <w:r w:rsidR="00B154DA" w:rsidRPr="00583A3F">
        <w:rPr>
          <w:rFonts w:ascii="Times New Roman" w:hAnsi="Times New Roman" w:cs="Times New Roman"/>
          <w:sz w:val="24"/>
          <w:szCs w:val="24"/>
        </w:rPr>
        <w:t>,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BC648D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S. </w:t>
      </w:r>
      <w:r w:rsidR="00B154DA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japonicus, </w:t>
      </w:r>
      <w:r w:rsidR="00AC74CC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S. </w:t>
      </w:r>
      <w:r w:rsidR="00B154DA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>multimaculatus,</w:t>
      </w:r>
      <w:r w:rsidR="00AC74CC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B154DA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>and</w:t>
      </w:r>
      <w:r w:rsidR="00B154DA" w:rsidRPr="00583A3F">
        <w:rPr>
          <w:rFonts w:ascii="Times New Roman" w:eastAsia="맑은 고딕" w:hAnsi="Times New Roman" w:cs="Times New Roman"/>
          <w:i/>
          <w:sz w:val="24"/>
          <w:szCs w:val="24"/>
        </w:rPr>
        <w:t> </w:t>
      </w:r>
      <w:r w:rsidR="00AC74CC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>S.</w:t>
      </w:r>
      <w:r w:rsidR="00B154DA" w:rsidRPr="00583A3F">
        <w:rPr>
          <w:rFonts w:ascii="Times New Roman" w:eastAsia="맑은 고딕" w:hAnsi="Times New Roman" w:cs="Times New Roman"/>
          <w:sz w:val="24"/>
          <w:szCs w:val="24"/>
        </w:rPr>
        <w:t> </w:t>
      </w:r>
      <w:r w:rsidR="00B154DA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>chankaensis</w:t>
      </w:r>
      <w:r w:rsidR="00AE347C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FD222C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fldChar w:fldCharType="begin"/>
      </w:r>
      <w:r w:rsidR="00014E67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instrText xml:space="preserve"> ADDIN EN.CITE &lt;EndNote&gt;&lt;Cite&gt;&lt;Author&gt;Kim&lt;/Author&gt;&lt;Year&gt;2002&lt;/Year&gt;&lt;RecNum&gt;3&lt;/RecNum&gt;&lt;DisplayText&gt;(Kim and Park, 2002)&lt;/DisplayText&gt;&lt;record&gt;&lt;rec-number&gt;3&lt;/rec-number&gt;&lt;foreign-keys&gt;&lt;key app="EN" db-id="9sf59wppksprswed5ruvats50zpr0pvew2pp"&gt;3&lt;/key&gt;&lt;/foreign-keys&gt;&lt;ref-type name="Book"&gt;6&lt;/ref-type&gt;&lt;contributors&gt;&lt;authors&gt;&lt;author&gt;Kim, Ik-Soo&lt;/author&gt;&lt;author&gt;Park, Jong-Young&lt;/author&gt;&lt;/authors&gt;&lt;/contributors&gt;&lt;titles&gt;&lt;title&gt;Freshwater fishes of Korea&lt;/title&gt;&lt;/titles&gt;&lt;dates&gt;&lt;year&gt;2002&lt;/year&gt;&lt;/dates&gt;&lt;publisher&gt;Kyo hak sa&lt;/publisher&gt;&lt;isbn&gt;8909071753&lt;/isbn&gt;&lt;urls&gt;&lt;/urls&gt;&lt;/record&gt;&lt;/Cite&gt;&lt;/EndNote&gt;</w:instrText>
      </w:r>
      <w:r w:rsidR="00FD222C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fldChar w:fldCharType="separate"/>
      </w:r>
      <w:r w:rsidR="00BB2529" w:rsidRPr="00583A3F">
        <w:rPr>
          <w:rStyle w:val="ae"/>
          <w:rFonts w:ascii="Times New Roman" w:eastAsia="맑은 고딕" w:hAnsi="Times New Roman" w:cs="Times New Roman"/>
          <w:i w:val="0"/>
          <w:noProof/>
          <w:sz w:val="24"/>
          <w:szCs w:val="24"/>
        </w:rPr>
        <w:t>(</w:t>
      </w:r>
      <w:hyperlink w:anchor="_ENREF_25" w:tooltip="Kim, 2002 #3" w:history="1">
        <w:r w:rsidR="00322BA3" w:rsidRPr="00583A3F">
          <w:rPr>
            <w:rStyle w:val="ae"/>
            <w:rFonts w:ascii="Times New Roman" w:eastAsia="맑은 고딕" w:hAnsi="Times New Roman" w:cs="Times New Roman"/>
            <w:i w:val="0"/>
            <w:noProof/>
            <w:sz w:val="24"/>
            <w:szCs w:val="24"/>
          </w:rPr>
          <w:t>Kim and Park, 2002</w:t>
        </w:r>
      </w:hyperlink>
      <w:r w:rsidR="00BB2529" w:rsidRPr="00583A3F">
        <w:rPr>
          <w:rStyle w:val="ae"/>
          <w:rFonts w:ascii="Times New Roman" w:eastAsia="맑은 고딕" w:hAnsi="Times New Roman" w:cs="Times New Roman"/>
          <w:i w:val="0"/>
          <w:noProof/>
          <w:sz w:val="24"/>
          <w:szCs w:val="24"/>
        </w:rPr>
        <w:t>)</w:t>
      </w:r>
      <w:r w:rsidR="00FD222C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fldChar w:fldCharType="end"/>
      </w:r>
      <w:r w:rsidR="00280DF0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>.</w:t>
      </w:r>
      <w:r w:rsidR="00AE347C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 xml:space="preserve"> </w:t>
      </w:r>
      <w:r w:rsidR="00AC74CC" w:rsidRPr="00583A3F">
        <w:rPr>
          <w:rFonts w:ascii="Times New Roman" w:hAnsi="Times New Roman" w:cs="Times New Roman"/>
          <w:sz w:val="24"/>
          <w:szCs w:val="24"/>
        </w:rPr>
        <w:t>T</w:t>
      </w:r>
      <w:r w:rsidR="00BC5924" w:rsidRPr="00583A3F">
        <w:rPr>
          <w:rFonts w:ascii="Times New Roman" w:hAnsi="Times New Roman" w:cs="Times New Roman"/>
          <w:sz w:val="24"/>
          <w:szCs w:val="24"/>
        </w:rPr>
        <w:t xml:space="preserve">wo </w:t>
      </w:r>
      <w:r w:rsidR="00AC74CC" w:rsidRPr="00583A3F">
        <w:rPr>
          <w:rFonts w:ascii="Times New Roman" w:hAnsi="Times New Roman" w:cs="Times New Roman"/>
          <w:sz w:val="24"/>
          <w:szCs w:val="24"/>
        </w:rPr>
        <w:t>haplotypes</w:t>
      </w:r>
      <w:r w:rsidR="00BC5924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EE49A1" w:rsidRPr="00583A3F">
        <w:rPr>
          <w:rFonts w:ascii="Times New Roman" w:hAnsi="Times New Roman" w:cs="Times New Roman"/>
          <w:sz w:val="24"/>
          <w:szCs w:val="24"/>
        </w:rPr>
        <w:t xml:space="preserve">from </w:t>
      </w:r>
      <w:r w:rsidR="00AC74CC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EE49A1" w:rsidRPr="00583A3F">
        <w:rPr>
          <w:rFonts w:ascii="Times New Roman" w:hAnsi="Times New Roman" w:cs="Times New Roman"/>
          <w:sz w:val="24"/>
          <w:szCs w:val="24"/>
        </w:rPr>
        <w:t>Taehwa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EE49A1" w:rsidRPr="00583A3F">
        <w:rPr>
          <w:rFonts w:ascii="Times New Roman" w:hAnsi="Times New Roman" w:cs="Times New Roman"/>
          <w:sz w:val="24"/>
          <w:szCs w:val="24"/>
        </w:rPr>
        <w:t xml:space="preserve">(TH3) and </w:t>
      </w:r>
      <w:r w:rsidR="00CD1755" w:rsidRPr="00583A3F">
        <w:rPr>
          <w:rFonts w:ascii="Times New Roman" w:hAnsi="Times New Roman" w:cs="Times New Roman"/>
          <w:sz w:val="24"/>
          <w:szCs w:val="24"/>
        </w:rPr>
        <w:t>Hyeongsan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A06F6A" w:rsidRPr="00583A3F">
        <w:rPr>
          <w:rFonts w:ascii="Times New Roman" w:hAnsi="Times New Roman" w:cs="Times New Roman"/>
          <w:sz w:val="24"/>
          <w:szCs w:val="24"/>
        </w:rPr>
        <w:t>river</w:t>
      </w:r>
      <w:r w:rsidR="00FA0E17">
        <w:rPr>
          <w:rFonts w:ascii="Times New Roman" w:hAnsi="Times New Roman" w:cs="Times New Roman"/>
          <w:sz w:val="24"/>
          <w:szCs w:val="24"/>
        </w:rPr>
        <w:t>s</w:t>
      </w:r>
      <w:r w:rsidR="00CD1755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 xml:space="preserve"> (HS1) showed 100</w:t>
      </w:r>
      <w:r w:rsidR="00AE347C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 xml:space="preserve"> </w:t>
      </w:r>
      <w:r w:rsidR="00CD1755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 xml:space="preserve">% identity to </w:t>
      </w:r>
      <w:r w:rsidR="00A71299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 xml:space="preserve">sequences of </w:t>
      </w:r>
      <w:r w:rsidR="00AC74CC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S. </w:t>
      </w:r>
      <w:r w:rsidR="00CD1755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>japonicas</w:t>
      </w:r>
      <w:r w:rsidR="00AE347C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181B3E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>coreanus</w:t>
      </w:r>
      <w:r w:rsidR="00AE347C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CD1755" w:rsidRPr="00583A3F">
        <w:rPr>
          <w:rFonts w:ascii="Times New Roman" w:hAnsi="Times New Roman" w:cs="Times New Roman"/>
          <w:sz w:val="24"/>
          <w:szCs w:val="24"/>
        </w:rPr>
        <w:t xml:space="preserve">(GenBank Number: KR075134) and </w:t>
      </w:r>
      <w:r w:rsidR="00AC74CC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S. </w:t>
      </w:r>
      <w:r w:rsidR="00CD1755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>multimaculatus</w:t>
      </w:r>
      <w:r w:rsidR="00AE347C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CD1755" w:rsidRPr="00583A3F">
        <w:rPr>
          <w:rFonts w:ascii="Times New Roman" w:hAnsi="Times New Roman" w:cs="Times New Roman"/>
          <w:sz w:val="24"/>
          <w:szCs w:val="24"/>
        </w:rPr>
        <w:t>(GenBank Number: KT948081)</w:t>
      </w:r>
      <w:r w:rsidR="00A71299">
        <w:rPr>
          <w:rFonts w:ascii="Times New Roman" w:hAnsi="Times New Roman" w:cs="Times New Roman"/>
          <w:sz w:val="24"/>
          <w:szCs w:val="24"/>
        </w:rPr>
        <w:t>, respectively</w:t>
      </w:r>
      <w:r w:rsidR="00CD1755" w:rsidRPr="00583A3F">
        <w:rPr>
          <w:rFonts w:ascii="Times New Roman" w:hAnsi="Times New Roman" w:cs="Times New Roman"/>
          <w:sz w:val="24"/>
          <w:szCs w:val="24"/>
        </w:rPr>
        <w:t xml:space="preserve">. </w:t>
      </w:r>
      <w:r w:rsidR="00CD1755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>Another</w:t>
      </w:r>
      <w:r w:rsidR="00AE347C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 xml:space="preserve"> </w:t>
      </w:r>
      <w:r w:rsidR="00BB6B3B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>haplotype</w:t>
      </w:r>
      <w:r w:rsidR="00CD1755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 xml:space="preserve"> from</w:t>
      </w:r>
      <w:r w:rsidR="00E83B46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 xml:space="preserve"> the </w:t>
      </w:r>
      <w:r w:rsidR="00CD1755" w:rsidRPr="00583A3F">
        <w:rPr>
          <w:rFonts w:ascii="Times New Roman" w:hAnsi="Times New Roman" w:cs="Times New Roman"/>
          <w:sz w:val="24"/>
          <w:szCs w:val="24"/>
        </w:rPr>
        <w:t>Hyeongsan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299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300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CD1755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 xml:space="preserve"> (HS3</w:t>
      </w:r>
      <w:r w:rsidR="008B11C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 xml:space="preserve">) showed 100% identity to </w:t>
      </w:r>
      <w:r w:rsidR="00A71299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 xml:space="preserve">a sequence of </w:t>
      </w:r>
      <w:r w:rsidR="008B11CF">
        <w:rPr>
          <w:rStyle w:val="ae"/>
          <w:rFonts w:ascii="Times New Roman" w:eastAsia="맑은 고딕" w:hAnsi="Times New Roman" w:cs="Times New Roman"/>
          <w:sz w:val="24"/>
          <w:szCs w:val="24"/>
        </w:rPr>
        <w:t>S.</w:t>
      </w:r>
      <w:r w:rsidR="00AC74CC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CD1755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japonicas </w:t>
      </w:r>
      <w:r w:rsidR="00CD1755" w:rsidRPr="00583A3F">
        <w:rPr>
          <w:rFonts w:ascii="Times New Roman" w:hAnsi="Times New Roman" w:cs="Times New Roman"/>
          <w:sz w:val="24"/>
          <w:szCs w:val="24"/>
        </w:rPr>
        <w:t>(GenBank Numbe</w:t>
      </w:r>
      <w:r w:rsidR="002F203F" w:rsidRPr="00583A3F">
        <w:rPr>
          <w:rFonts w:ascii="Times New Roman" w:hAnsi="Times New Roman" w:cs="Times New Roman"/>
          <w:sz w:val="24"/>
          <w:szCs w:val="24"/>
        </w:rPr>
        <w:t>r: LC277782</w:t>
      </w:r>
      <w:r w:rsidR="00CD1755" w:rsidRPr="00583A3F">
        <w:rPr>
          <w:rFonts w:ascii="Times New Roman" w:hAnsi="Times New Roman" w:cs="Times New Roman"/>
          <w:sz w:val="24"/>
          <w:szCs w:val="24"/>
        </w:rPr>
        <w:t>)</w:t>
      </w:r>
      <w:r w:rsidR="00AC74CC" w:rsidRPr="00583A3F">
        <w:rPr>
          <w:rFonts w:ascii="Times New Roman" w:hAnsi="Times New Roman" w:cs="Times New Roman"/>
          <w:sz w:val="24"/>
          <w:szCs w:val="24"/>
        </w:rPr>
        <w:t xml:space="preserve"> sampled in Japan</w:t>
      </w:r>
      <w:r w:rsidR="002F203F" w:rsidRPr="00583A3F">
        <w:rPr>
          <w:rFonts w:ascii="Times New Roman" w:hAnsi="Times New Roman" w:cs="Times New Roman"/>
          <w:sz w:val="24"/>
          <w:szCs w:val="24"/>
        </w:rPr>
        <w:t xml:space="preserve">. Two </w:t>
      </w:r>
      <w:r w:rsidR="00BB6B3B" w:rsidRPr="00583A3F">
        <w:rPr>
          <w:rFonts w:ascii="Times New Roman" w:hAnsi="Times New Roman" w:cs="Times New Roman"/>
          <w:sz w:val="24"/>
          <w:szCs w:val="24"/>
        </w:rPr>
        <w:t>haplotypes</w:t>
      </w:r>
      <w:r w:rsidR="002F203F" w:rsidRPr="00583A3F">
        <w:rPr>
          <w:rFonts w:ascii="Times New Roman" w:hAnsi="Times New Roman" w:cs="Times New Roman"/>
          <w:sz w:val="24"/>
          <w:szCs w:val="24"/>
        </w:rPr>
        <w:t xml:space="preserve"> fro</w:t>
      </w:r>
      <w:r w:rsidR="00040F4A" w:rsidRPr="00583A3F">
        <w:rPr>
          <w:rFonts w:ascii="Times New Roman" w:hAnsi="Times New Roman" w:cs="Times New Roman"/>
          <w:sz w:val="24"/>
          <w:szCs w:val="24"/>
        </w:rPr>
        <w:t xml:space="preserve">m </w:t>
      </w:r>
      <w:r w:rsidR="00A71299">
        <w:rPr>
          <w:rFonts w:ascii="Times New Roman" w:hAnsi="Times New Roman" w:cs="Times New Roman"/>
          <w:sz w:val="24"/>
          <w:szCs w:val="24"/>
        </w:rPr>
        <w:t xml:space="preserve">the </w:t>
      </w:r>
      <w:r w:rsidR="00040F4A" w:rsidRPr="00583A3F">
        <w:rPr>
          <w:rFonts w:ascii="Times New Roman" w:hAnsi="Times New Roman" w:cs="Times New Roman"/>
          <w:sz w:val="24"/>
          <w:szCs w:val="24"/>
        </w:rPr>
        <w:t>Seomjin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301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302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040F4A" w:rsidRPr="00583A3F">
        <w:rPr>
          <w:rFonts w:ascii="Times New Roman" w:hAnsi="Times New Roman" w:cs="Times New Roman"/>
          <w:sz w:val="24"/>
          <w:szCs w:val="24"/>
        </w:rPr>
        <w:t xml:space="preserve"> showed 99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F203F" w:rsidRPr="00583A3F">
        <w:rPr>
          <w:rFonts w:ascii="Times New Roman" w:hAnsi="Times New Roman" w:cs="Times New Roman"/>
          <w:sz w:val="24"/>
          <w:szCs w:val="24"/>
        </w:rPr>
        <w:t xml:space="preserve">% identity to </w:t>
      </w:r>
      <w:r w:rsidR="00A71299">
        <w:rPr>
          <w:rFonts w:ascii="Times New Roman" w:hAnsi="Times New Roman" w:cs="Times New Roman"/>
          <w:sz w:val="24"/>
          <w:szCs w:val="24"/>
        </w:rPr>
        <w:t>a sequence of</w:t>
      </w:r>
      <w:r w:rsidR="002F203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F76F39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S. </w:t>
      </w:r>
      <w:r w:rsidR="002F203F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>chankaensis</w:t>
      </w:r>
      <w:r w:rsidR="00AE347C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2F203F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>tsuchigae</w:t>
      </w:r>
      <w:r w:rsidR="00AE347C" w:rsidRPr="00583A3F">
        <w:rPr>
          <w:rStyle w:val="ae"/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2F203F" w:rsidRPr="00583A3F">
        <w:rPr>
          <w:rFonts w:ascii="Times New Roman" w:hAnsi="Times New Roman" w:cs="Times New Roman"/>
          <w:sz w:val="24"/>
          <w:szCs w:val="24"/>
        </w:rPr>
        <w:t>(GenBank Number: KT948082)</w:t>
      </w:r>
      <w:r w:rsidR="00F76F39" w:rsidRPr="00583A3F">
        <w:rPr>
          <w:rFonts w:ascii="Times New Roman" w:hAnsi="Times New Roman" w:cs="Times New Roman"/>
          <w:sz w:val="24"/>
          <w:szCs w:val="24"/>
        </w:rPr>
        <w:t xml:space="preserve"> sampled in Korea</w:t>
      </w:r>
      <w:r w:rsidR="002F203F" w:rsidRPr="00583A3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B9168B3" w14:textId="15A7B924" w:rsidR="00181B3E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ab/>
      </w:r>
      <w:r w:rsidR="00B07974" w:rsidRPr="00583A3F">
        <w:rPr>
          <w:rFonts w:ascii="Times New Roman" w:hAnsi="Times New Roman" w:cs="Times New Roman"/>
          <w:sz w:val="24"/>
          <w:szCs w:val="24"/>
        </w:rPr>
        <w:t>Fishes of t</w:t>
      </w:r>
      <w:r w:rsidR="004E3B60" w:rsidRPr="00583A3F">
        <w:rPr>
          <w:rFonts w:ascii="Times New Roman" w:hAnsi="Times New Roman" w:cs="Times New Roman"/>
          <w:sz w:val="24"/>
          <w:szCs w:val="24"/>
        </w:rPr>
        <w:t xml:space="preserve">he subfamily Acheilognathinae, commonly known as </w:t>
      </w:r>
      <w:r w:rsidR="00B07974" w:rsidRPr="00583A3F">
        <w:rPr>
          <w:rFonts w:ascii="Times New Roman" w:hAnsi="Times New Roman" w:cs="Times New Roman"/>
          <w:sz w:val="24"/>
          <w:szCs w:val="24"/>
        </w:rPr>
        <w:t>bitterlings, deposit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B07974" w:rsidRPr="00583A3F">
        <w:rPr>
          <w:rFonts w:ascii="Times New Roman" w:hAnsi="Times New Roman" w:cs="Times New Roman"/>
          <w:sz w:val="24"/>
          <w:szCs w:val="24"/>
        </w:rPr>
        <w:t>eggs in</w:t>
      </w:r>
      <w:r w:rsidR="004E3B60" w:rsidRPr="00583A3F">
        <w:rPr>
          <w:rFonts w:ascii="Times New Roman" w:hAnsi="Times New Roman" w:cs="Times New Roman"/>
          <w:sz w:val="24"/>
          <w:szCs w:val="24"/>
        </w:rPr>
        <w:t xml:space="preserve"> the gill cavities of freshwater mussels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tamura&lt;/Author&gt;&lt;Year&gt;2007&lt;/Year&gt;&lt;RecNum&gt;335&lt;/RecNum&gt;&lt;DisplayText&gt;(Kitamura, 2007; Kitamura et al., 2012)&lt;/DisplayText&gt;&lt;record&gt;&lt;rec-number&gt;335&lt;/rec-number&gt;&lt;foreign-keys&gt;&lt;key app="EN" db-id="er20et2s5220viefzt05rprxwwz0vspzr2ae"&gt;335&lt;/key&gt;&lt;/foreign-keys&gt;&lt;ref-type name="Journal Article"&gt;17&lt;/ref-type&gt;&lt;contributors&gt;&lt;authors&gt;&lt;author&gt;Kitamura, Jyun-ichi&lt;/author&gt;&lt;/authors&gt;&lt;/contributors&gt;&lt;titles&gt;&lt;title&gt;Reproductive ecology and host utilization of four sympatric bitterling (Acheilognathinae, Cyprinidae) in a lowland reach of the Harai River in Mie, Japan&lt;/title&gt;&lt;secondary-title&gt;Environmental Biology of Fishes&lt;/secondary-title&gt;&lt;/titles&gt;&lt;periodical&gt;&lt;full-title&gt;Environmental Biology of Fishes&lt;/full-title&gt;&lt;/periodical&gt;&lt;pages&gt;37-55&lt;/pages&gt;&lt;volume&gt;78&lt;/volume&gt;&lt;number&gt;1&lt;/number&gt;&lt;dates&gt;&lt;year&gt;2007&lt;/year&gt;&lt;/dates&gt;&lt;isbn&gt;0378-1909&lt;/isbn&gt;&lt;urls&gt;&lt;/urls&gt;&lt;/record&gt;&lt;/Cite&gt;&lt;Cite&gt;&lt;Author&gt;Kitamura&lt;/Author&gt;&lt;Year&gt;2012&lt;/Year&gt;&lt;RecNum&gt;336&lt;/RecNum&gt;&lt;record&gt;&lt;rec-number&gt;336&lt;/rec-number&gt;&lt;foreign-keys&gt;&lt;key app="EN" db-id="er20et2s5220viefzt05rprxwwz0vspzr2ae"&gt;336&lt;/key&gt;&lt;/foreign-keys&gt;&lt;ref-type name="Journal Article"&gt;17&lt;/ref-type&gt;&lt;contributors&gt;&lt;authors&gt;&lt;author&gt;Kitamura, J&lt;/author&gt;&lt;author&gt;Nagata, N&lt;/author&gt;&lt;author&gt;Nakajima, J&lt;/author&gt;&lt;author&gt;Sota, T&lt;/author&gt;&lt;/authors&gt;&lt;/contributors&gt;&lt;titles&gt;&lt;title&gt;Divergence of ovipositor length and egg shape in a brood parasitic bitterling fish through the use of different mussel hosts&lt;/title&gt;&lt;secondary-title&gt;Journal of evolutionary biology&lt;/secondary-title&gt;&lt;/titles&gt;&lt;periodical&gt;&lt;full-title&gt;Journal of evolutionary biology&lt;/full-title&gt;&lt;/periodical&gt;&lt;pages&gt;566-573&lt;/pages&gt;&lt;volume&gt;25&lt;/volume&gt;&lt;number&gt;3&lt;/number&gt;&lt;dates&gt;&lt;year&gt;2012&lt;/year&gt;&lt;/dates&gt;&lt;isbn&gt;1010-061X&lt;/isbn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7" w:tooltip="Kitamura, 2007 #335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Kitamura, 2007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8" w:tooltip="Kitamura, 2012 #336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Kitamura et al., 2012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802002" w:rsidRPr="00583A3F">
        <w:rPr>
          <w:rFonts w:ascii="Times New Roman" w:hAnsi="Times New Roman" w:cs="Times New Roman"/>
          <w:sz w:val="24"/>
          <w:szCs w:val="24"/>
        </w:rPr>
        <w:t xml:space="preserve">. </w:t>
      </w:r>
      <w:ins w:id="303" w:author="Author" w:date="2020-05-29T05:02:00Z">
        <w:r w:rsidR="00802002" w:rsidRPr="00583A3F">
          <w:rPr>
            <w:rFonts w:ascii="Times New Roman" w:hAnsi="Times New Roman" w:cs="Times New Roman"/>
            <w:sz w:val="24"/>
            <w:szCs w:val="24"/>
          </w:rPr>
          <w:t>Approximately</w:t>
        </w:r>
      </w:ins>
      <w:del w:id="304" w:author="Author" w:date="2020-05-29T05:02:00Z">
        <w:r w:rsidR="00802002" w:rsidRPr="00583A3F">
          <w:rPr>
            <w:rFonts w:ascii="Times New Roman" w:hAnsi="Times New Roman" w:cs="Times New Roman"/>
            <w:sz w:val="24"/>
            <w:szCs w:val="24"/>
          </w:rPr>
          <w:delText>About</w:delText>
        </w:r>
      </w:del>
      <w:r w:rsidR="00802002" w:rsidRPr="00583A3F">
        <w:rPr>
          <w:rFonts w:ascii="Times New Roman" w:hAnsi="Times New Roman" w:cs="Times New Roman"/>
          <w:sz w:val="24"/>
          <w:szCs w:val="24"/>
        </w:rPr>
        <w:t xml:space="preserve"> 60 </w:t>
      </w:r>
      <w:del w:id="305" w:author="Author" w:date="2020-05-31T01:58:00Z">
        <w:r w:rsidR="00802002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802002" w:rsidRPr="00583A3F">
        <w:rPr>
          <w:rFonts w:ascii="Times New Roman" w:hAnsi="Times New Roman" w:cs="Times New Roman"/>
          <w:sz w:val="24"/>
          <w:szCs w:val="24"/>
        </w:rPr>
        <w:t xml:space="preserve">species of bitterlings are </w:t>
      </w:r>
      <w:r w:rsidR="00F76F39" w:rsidRPr="00583A3F">
        <w:rPr>
          <w:rFonts w:ascii="Times New Roman" w:hAnsi="Times New Roman" w:cs="Times New Roman"/>
          <w:sz w:val="24"/>
          <w:szCs w:val="24"/>
        </w:rPr>
        <w:t xml:space="preserve">considered </w:t>
      </w:r>
      <w:del w:id="306" w:author="Author" w:date="2020-05-29T05:02:00Z">
        <w:r w:rsidR="00F76F39" w:rsidRPr="00583A3F">
          <w:rPr>
            <w:rFonts w:ascii="Times New Roman" w:hAnsi="Times New Roman" w:cs="Times New Roman"/>
            <w:sz w:val="24"/>
            <w:szCs w:val="24"/>
          </w:rPr>
          <w:delText xml:space="preserve">as </w:delText>
        </w:r>
      </w:del>
      <w:r w:rsidR="00F76F39" w:rsidRPr="00583A3F">
        <w:rPr>
          <w:rFonts w:ascii="Times New Roman" w:hAnsi="Times New Roman" w:cs="Times New Roman"/>
          <w:sz w:val="24"/>
          <w:szCs w:val="24"/>
        </w:rPr>
        <w:t>valid</w:t>
      </w:r>
      <w:r w:rsidR="00153BC7" w:rsidRPr="00583A3F">
        <w:rPr>
          <w:rFonts w:ascii="Times New Roman" w:hAnsi="Times New Roman" w:cs="Times New Roman"/>
          <w:sz w:val="24"/>
          <w:szCs w:val="24"/>
        </w:rPr>
        <w:t xml:space="preserve"> in the genera </w:t>
      </w:r>
      <w:r w:rsidR="00802002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>Acheilognathus</w:t>
      </w:r>
      <w:r w:rsidR="00802002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, </w:t>
      </w:r>
      <w:r w:rsidR="00802002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>Tanakia</w:t>
      </w:r>
      <w:r w:rsidR="00802002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, and </w:t>
      </w:r>
      <w:r w:rsidR="00802002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>Rhodeus</w:t>
      </w:r>
      <w:r w:rsidR="00AE347C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D222C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fldChar w:fldCharType="begin"/>
      </w:r>
      <w:r w:rsidR="00AA4ABE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Arai&lt;/Author&gt;&lt;Year&gt;1988&lt;/Year&gt;&lt;RecNum&gt;337&lt;/RecNum&gt;&lt;DisplayText&gt;(Arai, 1988)&lt;/DisplayText&gt;&lt;record&gt;&lt;rec-number&gt;337&lt;/rec-number&gt;&lt;foreign-keys&gt;&lt;key app="EN" db-id="er20et2s5220viefzt05rprxwwz0vspzr2ae"&gt;337&lt;/key&gt;&lt;/foreign-keys&gt;&lt;ref-type name="Journal Article"&gt;17&lt;/ref-type&gt;&lt;contributors&gt;&lt;authors&gt;&lt;author&gt;Arai, R&lt;/author&gt;&lt;/authors&gt;&lt;/contributors&gt;&lt;titles&gt;&lt;title&gt;Acheilognathus melanogaster, a senior synonym of A moriokae, with a revision of the genera of the subfamily Acheilogathinae (Cypriniformes, Cyprinidae)&lt;/title&gt;&lt;secondary-title&gt;Bul Nat Sci Mus Tokyo Ser A&lt;/secondary-title&gt;&lt;/titles&gt;&lt;periodical&gt;&lt;full-title&gt;Bul Nat Sci Mus Tokyo Ser A&lt;/full-title&gt;&lt;/periodical&gt;&lt;pages&gt;199-213&lt;/pages&gt;&lt;volume&gt;14&lt;/volume&gt;&lt;dates&gt;&lt;year&gt;1988&lt;/year&gt;&lt;/dates&gt;&lt;urls&gt;&lt;/urls&gt;&lt;/record&gt;&lt;/Cite&gt;&lt;/EndNote&gt;</w:instrText>
      </w:r>
      <w:r w:rsidR="00FD222C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fldChar w:fldCharType="separate"/>
      </w:r>
      <w:r w:rsidR="00AA4ABE" w:rsidRPr="00583A3F">
        <w:rPr>
          <w:rStyle w:val="sciname"/>
          <w:rFonts w:ascii="Times New Roman" w:hAnsi="Times New Roman" w:cs="Times New Roman"/>
          <w:iCs/>
          <w:noProof/>
          <w:sz w:val="24"/>
          <w:szCs w:val="24"/>
        </w:rPr>
        <w:t>(</w:t>
      </w:r>
      <w:hyperlink w:anchor="_ENREF_1" w:tooltip="Arai, 1988 #337" w:history="1">
        <w:r w:rsidR="00322BA3" w:rsidRPr="00583A3F">
          <w:rPr>
            <w:rStyle w:val="sciname"/>
            <w:rFonts w:ascii="Times New Roman" w:hAnsi="Times New Roman" w:cs="Times New Roman"/>
            <w:iCs/>
            <w:noProof/>
            <w:sz w:val="24"/>
            <w:szCs w:val="24"/>
          </w:rPr>
          <w:t>Arai, 1988</w:t>
        </w:r>
      </w:hyperlink>
      <w:r w:rsidR="00AA4ABE" w:rsidRPr="00583A3F">
        <w:rPr>
          <w:rStyle w:val="sciname"/>
          <w:rFonts w:ascii="Times New Roman" w:hAnsi="Times New Roman" w:cs="Times New Roman"/>
          <w:iCs/>
          <w:noProof/>
          <w:sz w:val="24"/>
          <w:szCs w:val="24"/>
        </w:rPr>
        <w:t>)</w:t>
      </w:r>
      <w:r w:rsidR="00FD222C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fldChar w:fldCharType="end"/>
      </w:r>
      <w:r w:rsidR="00802002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>.</w:t>
      </w:r>
      <w:r w:rsidR="00BC5924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</w:t>
      </w:r>
      <w:r w:rsidR="00D11965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Acheilognathus intermedia, </w:t>
      </w:r>
      <w:r w:rsidR="008B11C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A. </w:t>
      </w:r>
      <w:r w:rsidR="0084061A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macropterus, </w:t>
      </w:r>
      <w:r w:rsidR="008B11C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A. </w:t>
      </w:r>
      <w:r w:rsidR="0084061A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majusculus, </w:t>
      </w:r>
      <w:r w:rsidR="00F76F39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A. </w:t>
      </w:r>
      <w:r w:rsidR="0084061A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>rhombeus, Rhodeus</w:t>
      </w:r>
      <w:r w:rsidR="00AE347C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4061A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suigensis, </w:t>
      </w:r>
      <w:r w:rsidR="00F76F39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R. </w:t>
      </w:r>
      <w:r w:rsidR="0084061A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>uyekii, Tanakia</w:t>
      </w:r>
      <w:r w:rsidR="00AE347C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4061A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somjinensis, </w:t>
      </w:r>
      <w:r w:rsidR="00DE0575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and </w:t>
      </w:r>
      <w:r w:rsidR="00F76F39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T. </w:t>
      </w:r>
      <w:r w:rsidR="0084061A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>signifier</w:t>
      </w:r>
      <w:r w:rsidR="00AE347C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76F39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were </w:t>
      </w:r>
      <w:del w:id="307" w:author="Author" w:date="2020-05-29T05:02:00Z">
        <w:r w:rsidR="00F76F39" w:rsidRPr="00583A3F">
          <w:rPr>
            <w:rStyle w:val="sciname"/>
            <w:rFonts w:ascii="Times New Roman" w:hAnsi="Times New Roman" w:cs="Times New Roman"/>
            <w:iCs/>
            <w:sz w:val="24"/>
            <w:szCs w:val="24"/>
          </w:rPr>
          <w:delText xml:space="preserve">herein </w:delText>
        </w:r>
      </w:del>
      <w:r w:rsidR="00F76F39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identified with a sequence identity </w:t>
      </w:r>
      <w:ins w:id="308" w:author="Author" w:date="2020-05-30T23:05:00Z">
        <w:r w:rsidR="008B0F8F">
          <w:rPr>
            <w:rStyle w:val="sciname"/>
            <w:rFonts w:ascii="Times New Roman" w:hAnsi="Times New Roman" w:cs="Times New Roman"/>
            <w:iCs/>
            <w:sz w:val="24"/>
            <w:szCs w:val="24"/>
          </w:rPr>
          <w:t>&gt;</w:t>
        </w:r>
      </w:ins>
      <w:del w:id="309" w:author="Author" w:date="2020-05-29T05:02:00Z">
        <w:r w:rsidR="00BC5924" w:rsidRPr="00583A3F">
          <w:rPr>
            <w:rStyle w:val="sciname"/>
            <w:rFonts w:ascii="Times New Roman" w:hAnsi="Times New Roman" w:cs="Times New Roman"/>
            <w:iCs/>
            <w:sz w:val="24"/>
            <w:szCs w:val="24"/>
          </w:rPr>
          <w:delText>higher</w:delText>
        </w:r>
      </w:del>
      <w:del w:id="310" w:author="Author" w:date="2020-05-30T23:05:00Z">
        <w:r w:rsidR="00BC5924" w:rsidRPr="00583A3F" w:rsidDel="008B0F8F">
          <w:rPr>
            <w:rStyle w:val="sciname"/>
            <w:rFonts w:ascii="Times New Roman" w:hAnsi="Times New Roman" w:cs="Times New Roman"/>
            <w:iCs/>
            <w:sz w:val="24"/>
            <w:szCs w:val="24"/>
          </w:rPr>
          <w:delText xml:space="preserve"> than</w:delText>
        </w:r>
      </w:del>
      <w:r w:rsidR="0084061A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99</w:t>
      </w:r>
      <w:r w:rsidR="00AE347C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</w:t>
      </w:r>
      <w:r w:rsidR="0084061A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% </w:t>
      </w:r>
      <w:r w:rsidR="00F76F39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when compared </w:t>
      </w:r>
      <w:r w:rsidR="00BC5924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to the </w:t>
      </w:r>
      <w:r w:rsidR="00F76F39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GenBank </w:t>
      </w:r>
      <w:r w:rsidR="00BC5924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>database</w:t>
      </w:r>
      <w:r w:rsidR="006B1D27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0E7083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Three haplotypes from </w:t>
      </w:r>
      <w:r w:rsidR="00E83B46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the </w:t>
      </w:r>
      <w:r w:rsidR="000E7083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>Seomjin</w:t>
      </w:r>
      <w:r w:rsidR="00AE347C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</w:t>
      </w:r>
      <w:ins w:id="311" w:author="Author" w:date="2020-05-29T05:02:00Z">
        <w:r w:rsidR="00A06F6A" w:rsidRPr="00583A3F">
          <w:rPr>
            <w:rStyle w:val="sciname"/>
            <w:rFonts w:ascii="Times New Roman" w:hAnsi="Times New Roman" w:cs="Times New Roman"/>
            <w:iCs/>
            <w:sz w:val="24"/>
            <w:szCs w:val="24"/>
          </w:rPr>
          <w:t>River</w:t>
        </w:r>
      </w:ins>
      <w:del w:id="312" w:author="Author" w:date="2020-05-29T05:02:00Z">
        <w:r w:rsidR="00A06F6A" w:rsidRPr="00583A3F">
          <w:rPr>
            <w:rStyle w:val="sciname"/>
            <w:rFonts w:ascii="Times New Roman" w:hAnsi="Times New Roman" w:cs="Times New Roman"/>
            <w:iCs/>
            <w:sz w:val="24"/>
            <w:szCs w:val="24"/>
          </w:rPr>
          <w:delText>river</w:delText>
        </w:r>
      </w:del>
      <w:r w:rsidR="000E7083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showed 99</w:t>
      </w:r>
      <w:r w:rsidR="00AE347C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</w:t>
      </w:r>
      <w:r w:rsidR="000E7083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>% sequence i</w:t>
      </w:r>
      <w:r w:rsidR="00B03239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>dentity to the respective haplotype</w:t>
      </w:r>
      <w:r w:rsidR="00C35BA4">
        <w:rPr>
          <w:rStyle w:val="sciname"/>
          <w:rFonts w:ascii="Times New Roman" w:hAnsi="Times New Roman" w:cs="Times New Roman"/>
          <w:iCs/>
          <w:sz w:val="24"/>
          <w:szCs w:val="24"/>
        </w:rPr>
        <w:t>s</w:t>
      </w:r>
      <w:r w:rsidR="000E7083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of </w:t>
      </w:r>
      <w:r w:rsidR="00F76F39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A. </w:t>
      </w:r>
      <w:r w:rsidR="000E7083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>intermedia</w:t>
      </w:r>
      <w:r w:rsidR="000E7083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(EF483933), </w:t>
      </w:r>
      <w:r w:rsidR="00F76F39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T. </w:t>
      </w:r>
      <w:r w:rsidR="000E7083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>somjinensis</w:t>
      </w:r>
      <w:r w:rsidR="000E7083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(FJ515921), and </w:t>
      </w:r>
      <w:r w:rsidR="008B11C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T. </w:t>
      </w:r>
      <w:r w:rsidR="000E7083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>signifier</w:t>
      </w:r>
      <w:r w:rsidR="008B11C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07974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>(EF483930)</w:t>
      </w:r>
      <w:r w:rsidR="00F76F39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sampled in Korea</w:t>
      </w:r>
      <w:r w:rsidR="00227477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>.</w:t>
      </w:r>
      <w:r w:rsidR="00B03239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Among them,</w:t>
      </w:r>
      <w:r w:rsidR="00AE347C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</w:t>
      </w:r>
      <w:r w:rsidR="00F76F39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T. </w:t>
      </w:r>
      <w:r w:rsidR="00227477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>somjinensis</w:t>
      </w:r>
      <w:r w:rsidR="00227477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and </w:t>
      </w:r>
      <w:r w:rsidR="00F76F39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T. </w:t>
      </w:r>
      <w:r w:rsidR="00227477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>signifier</w:t>
      </w:r>
      <w:r w:rsidR="00AE347C" w:rsidRPr="00583A3F">
        <w:rPr>
          <w:rStyle w:val="sciname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E69DA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are endemic to Korea </w:t>
      </w:r>
      <w:r w:rsidR="00FD222C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fldChar w:fldCharType="begin"/>
      </w:r>
      <w:r w:rsidR="00014E67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Kim&lt;/Author&gt;&lt;Year&gt;2002&lt;/Year&gt;&lt;RecNum&gt;3&lt;/RecNum&gt;&lt;DisplayText&gt;(Kim and Park, 2002)&lt;/DisplayText&gt;&lt;record&gt;&lt;rec-number&gt;3&lt;/rec-number&gt;&lt;foreign-keys&gt;&lt;key app="EN" db-id="9sf59wppksprswed5ruvats50zpr0pvew2pp"&gt;3&lt;/key&gt;&lt;/foreign-keys&gt;&lt;ref-type name="Book"&gt;6&lt;/ref-type&gt;&lt;contributors&gt;&lt;authors&gt;&lt;author&gt;Kim, Ik-Soo&lt;/author&gt;&lt;author&gt;Park, Jong-Young&lt;/author&gt;&lt;/authors&gt;&lt;/contributors&gt;&lt;titles&gt;&lt;title&gt;Freshwater fishes of Korea&lt;/title&gt;&lt;/titles&gt;&lt;dates&gt;&lt;year&gt;2002&lt;/year&gt;&lt;/dates&gt;&lt;publisher&gt;Kyo hak sa&lt;/publisher&gt;&lt;isbn&gt;8909071753&lt;/isbn&gt;&lt;urls&gt;&lt;/urls&gt;&lt;/record&gt;&lt;/Cite&gt;&lt;/EndNote&gt;</w:instrText>
      </w:r>
      <w:r w:rsidR="00FD222C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fldChar w:fldCharType="separate"/>
      </w:r>
      <w:r w:rsidR="00BB2529" w:rsidRPr="00583A3F">
        <w:rPr>
          <w:rStyle w:val="sciname"/>
          <w:rFonts w:ascii="Times New Roman" w:hAnsi="Times New Roman" w:cs="Times New Roman"/>
          <w:iCs/>
          <w:noProof/>
          <w:sz w:val="24"/>
          <w:szCs w:val="24"/>
        </w:rPr>
        <w:t>(</w:t>
      </w:r>
      <w:hyperlink w:anchor="_ENREF_25" w:tooltip="Kim, 2002 #3" w:history="1">
        <w:r w:rsidR="00322BA3" w:rsidRPr="00583A3F">
          <w:rPr>
            <w:rStyle w:val="sciname"/>
            <w:rFonts w:ascii="Times New Roman" w:hAnsi="Times New Roman" w:cs="Times New Roman"/>
            <w:iCs/>
            <w:noProof/>
            <w:sz w:val="24"/>
            <w:szCs w:val="24"/>
          </w:rPr>
          <w:t>Kim and Park, 2002</w:t>
        </w:r>
      </w:hyperlink>
      <w:r w:rsidR="00BB2529" w:rsidRPr="00583A3F">
        <w:rPr>
          <w:rStyle w:val="sciname"/>
          <w:rFonts w:ascii="Times New Roman" w:hAnsi="Times New Roman" w:cs="Times New Roman"/>
          <w:iCs/>
          <w:noProof/>
          <w:sz w:val="24"/>
          <w:szCs w:val="24"/>
        </w:rPr>
        <w:t>)</w:t>
      </w:r>
      <w:r w:rsidR="00FD222C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fldChar w:fldCharType="end"/>
      </w:r>
      <w:r w:rsidR="00B07974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>.</w:t>
      </w:r>
      <w:r w:rsidR="00D47324" w:rsidRPr="00583A3F">
        <w:rPr>
          <w:rStyle w:val="sciname"/>
          <w:rFonts w:ascii="Times New Roman" w:hAnsi="Times New Roman" w:cs="Times New Roman"/>
          <w:iCs/>
          <w:sz w:val="24"/>
          <w:szCs w:val="24"/>
        </w:rPr>
        <w:t xml:space="preserve"> </w:t>
      </w:r>
      <w:r w:rsidR="00E040D7" w:rsidRPr="00583A3F">
        <w:rPr>
          <w:rFonts w:ascii="Times New Roman" w:hAnsi="Times New Roman" w:cs="Times New Roman"/>
          <w:sz w:val="24"/>
          <w:szCs w:val="24"/>
        </w:rPr>
        <w:t xml:space="preserve">One haplotype from </w:t>
      </w:r>
      <w:ins w:id="313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>Taehwa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314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315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E040D7" w:rsidRPr="00583A3F">
        <w:rPr>
          <w:rFonts w:ascii="Times New Roman" w:hAnsi="Times New Roman" w:cs="Times New Roman"/>
          <w:sz w:val="24"/>
          <w:szCs w:val="24"/>
        </w:rPr>
        <w:t xml:space="preserve"> (TH3) showed 100</w:t>
      </w:r>
      <w:r w:rsidR="00AE347C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E040D7" w:rsidRPr="00583A3F">
        <w:rPr>
          <w:rFonts w:ascii="Times New Roman" w:hAnsi="Times New Roman" w:cs="Times New Roman"/>
          <w:sz w:val="24"/>
          <w:szCs w:val="24"/>
        </w:rPr>
        <w:t xml:space="preserve">% identity to </w:t>
      </w:r>
      <w:r w:rsidR="00B50407">
        <w:rPr>
          <w:rFonts w:ascii="Times New Roman" w:hAnsi="Times New Roman" w:cs="Times New Roman"/>
          <w:sz w:val="24"/>
          <w:szCs w:val="24"/>
        </w:rPr>
        <w:t>a sequence of</w:t>
      </w:r>
      <w:r w:rsidR="00E040D7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9E2413" w:rsidRPr="00583A3F">
        <w:rPr>
          <w:rFonts w:ascii="Times New Roman" w:hAnsi="Times New Roman" w:cs="Times New Roman"/>
          <w:i/>
          <w:sz w:val="24"/>
          <w:szCs w:val="24"/>
        </w:rPr>
        <w:t>Rhynchocypris</w:t>
      </w:r>
      <w:r w:rsidR="00AE347C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40D7" w:rsidRPr="00583A3F">
        <w:rPr>
          <w:rFonts w:ascii="Times New Roman" w:hAnsi="Times New Roman" w:cs="Times New Roman"/>
          <w:i/>
          <w:sz w:val="24"/>
          <w:szCs w:val="24"/>
        </w:rPr>
        <w:t>semotilus</w:t>
      </w:r>
      <w:r w:rsidR="00AE347C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E2413" w:rsidRPr="00583A3F">
        <w:rPr>
          <w:rFonts w:ascii="Times New Roman" w:hAnsi="Times New Roman" w:cs="Times New Roman"/>
          <w:sz w:val="24"/>
          <w:szCs w:val="24"/>
        </w:rPr>
        <w:t>(KT748874)</w:t>
      </w:r>
      <w:r w:rsidR="00D47324" w:rsidRPr="00583A3F">
        <w:rPr>
          <w:rFonts w:ascii="Times New Roman" w:hAnsi="Times New Roman" w:cs="Times New Roman"/>
          <w:sz w:val="24"/>
          <w:szCs w:val="24"/>
        </w:rPr>
        <w:t xml:space="preserve"> sampled in Korea</w:t>
      </w:r>
      <w:r w:rsidR="009E2413" w:rsidRPr="00583A3F">
        <w:rPr>
          <w:rFonts w:ascii="Times New Roman" w:hAnsi="Times New Roman" w:cs="Times New Roman"/>
          <w:sz w:val="24"/>
          <w:szCs w:val="24"/>
        </w:rPr>
        <w:t>. This species is currently</w:t>
      </w:r>
      <w:r w:rsidR="006B1D27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0855B1" w:rsidRPr="00583A3F">
        <w:rPr>
          <w:rFonts w:ascii="Times New Roman" w:hAnsi="Times New Roman" w:cs="Times New Roman"/>
          <w:sz w:val="24"/>
          <w:szCs w:val="24"/>
        </w:rPr>
        <w:t xml:space="preserve">categorized as </w:t>
      </w:r>
      <w:r w:rsidR="001133BF">
        <w:rPr>
          <w:rFonts w:ascii="Times New Roman" w:hAnsi="Times New Roman" w:cs="Times New Roman"/>
          <w:sz w:val="24"/>
          <w:szCs w:val="24"/>
        </w:rPr>
        <w:t>C</w:t>
      </w:r>
      <w:r w:rsidR="000855B1" w:rsidRPr="00583A3F">
        <w:rPr>
          <w:rFonts w:ascii="Times New Roman" w:hAnsi="Times New Roman" w:cs="Times New Roman"/>
          <w:sz w:val="24"/>
          <w:szCs w:val="24"/>
        </w:rPr>
        <w:t xml:space="preserve">ritically </w:t>
      </w:r>
      <w:r w:rsidR="001133BF">
        <w:rPr>
          <w:rFonts w:ascii="Times New Roman" w:hAnsi="Times New Roman" w:cs="Times New Roman"/>
          <w:sz w:val="24"/>
          <w:szCs w:val="24"/>
        </w:rPr>
        <w:t>E</w:t>
      </w:r>
      <w:r w:rsidR="00E040D7" w:rsidRPr="00583A3F">
        <w:rPr>
          <w:rFonts w:ascii="Times New Roman" w:hAnsi="Times New Roman" w:cs="Times New Roman"/>
          <w:sz w:val="24"/>
          <w:szCs w:val="24"/>
        </w:rPr>
        <w:t xml:space="preserve">ndangered in the Red Data Book of endangered fishes in Korea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o&lt;/Author&gt;&lt;Year&gt;2011&lt;/Year&gt;&lt;RecNum&gt;334&lt;/RecNum&gt;&lt;DisplayText&gt;(Ko et al., 2011)&lt;/DisplayText&gt;&lt;record&gt;&lt;rec-number&gt;334&lt;/rec-number&gt;&lt;foreign-keys&gt;&lt;key app="EN" db-id="er20et2s5220viefzt05rprxwwz0vspzr2ae"&gt;334&lt;/key&gt;&lt;/foreign-keys&gt;&lt;ref-type name="Journal Article"&gt;17&lt;/ref-type&gt;&lt;contributors&gt;&lt;authors&gt;&lt;author&gt;Ko, MH&lt;/author&gt;&lt;author&gt;Kim, KY&lt;/author&gt;&lt;author&gt;Park, JY&lt;/author&gt;&lt;/authors&gt;&lt;/contributors&gt;&lt;titles&gt;&lt;title&gt;Red Data Book of endangered fishes in Korea&lt;/title&gt;&lt;secondary-title&gt;National Institute of Biological Resources, Incheon.(in Korean)&lt;/secondary-title&gt;&lt;/titles&gt;&lt;periodical&gt;&lt;full-title&gt;National Institute of Biological Resources, Incheon.(in Korean)&lt;/full-title&gt;&lt;/periodical&gt;&lt;dates&gt;&lt;year&gt;2011&lt;/year&gt;&lt;/dates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0" w:tooltip="Ko, 2011 #334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Ko et al., 2011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E040D7" w:rsidRPr="00583A3F">
        <w:rPr>
          <w:rFonts w:ascii="Times New Roman" w:hAnsi="Times New Roman" w:cs="Times New Roman"/>
          <w:sz w:val="24"/>
          <w:szCs w:val="24"/>
        </w:rPr>
        <w:t>.</w:t>
      </w:r>
    </w:p>
    <w:p w14:paraId="046A5B8B" w14:textId="3AC3DBE2" w:rsidR="00FB41C4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lastRenderedPageBreak/>
        <w:tab/>
        <w:t xml:space="preserve">Two </w:t>
      </w:r>
      <w:r w:rsidR="00D47324" w:rsidRPr="00583A3F">
        <w:rPr>
          <w:rFonts w:ascii="Times New Roman" w:hAnsi="Times New Roman" w:cs="Times New Roman"/>
          <w:sz w:val="24"/>
          <w:szCs w:val="24"/>
        </w:rPr>
        <w:t>sub-</w:t>
      </w:r>
      <w:r w:rsidRPr="00583A3F">
        <w:rPr>
          <w:rFonts w:ascii="Times New Roman" w:hAnsi="Times New Roman" w:cs="Times New Roman"/>
          <w:sz w:val="24"/>
          <w:szCs w:val="24"/>
        </w:rPr>
        <w:t xml:space="preserve">species </w:t>
      </w:r>
      <w:r w:rsidR="001133BF">
        <w:rPr>
          <w:rFonts w:ascii="Times New Roman" w:hAnsi="Times New Roman" w:cs="Times New Roman"/>
          <w:sz w:val="24"/>
          <w:szCs w:val="24"/>
        </w:rPr>
        <w:t xml:space="preserve">of </w:t>
      </w:r>
      <w:r w:rsidR="001133BF" w:rsidRPr="00583A3F">
        <w:rPr>
          <w:rFonts w:ascii="Times New Roman" w:hAnsi="Times New Roman" w:cs="Times New Roman"/>
          <w:i/>
          <w:sz w:val="24"/>
          <w:szCs w:val="24"/>
        </w:rPr>
        <w:t>Sarcocheilichthys</w:t>
      </w:r>
      <w:r w:rsidR="001133B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>are known</w:t>
      </w:r>
      <w:del w:id="316" w:author="Author" w:date="2020-05-31T01:58:00Z">
        <w:r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317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delText xml:space="preserve">in </w:delText>
        </w:r>
      </w:del>
      <w:r w:rsidR="009E2413" w:rsidRPr="00583A3F">
        <w:rPr>
          <w:rFonts w:ascii="Times New Roman" w:hAnsi="Times New Roman" w:cs="Times New Roman"/>
          <w:sz w:val="24"/>
          <w:szCs w:val="24"/>
        </w:rPr>
        <w:t xml:space="preserve"> in Korea</w:t>
      </w:r>
      <w:ins w:id="318" w:author="Author" w:date="2020-05-29T05:02:00Z">
        <w:r w:rsidR="009E2413" w:rsidRPr="00583A3F">
          <w:rPr>
            <w:rFonts w:ascii="Times New Roman" w:hAnsi="Times New Roman" w:cs="Times New Roman"/>
            <w:sz w:val="24"/>
            <w:szCs w:val="24"/>
          </w:rPr>
          <w:t>:</w:t>
        </w:r>
      </w:ins>
      <w:del w:id="319" w:author="Author" w:date="2020-05-29T05:02:00Z">
        <w:r w:rsidR="009E2413" w:rsidRPr="00583A3F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="006B1D27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39253A" w:rsidRPr="00583A3F">
        <w:rPr>
          <w:rFonts w:ascii="Times New Roman" w:hAnsi="Times New Roman" w:cs="Times New Roman"/>
          <w:i/>
          <w:sz w:val="24"/>
          <w:szCs w:val="24"/>
        </w:rPr>
        <w:t xml:space="preserve">S. </w:t>
      </w:r>
      <w:r w:rsidRPr="00583A3F">
        <w:rPr>
          <w:rFonts w:ascii="Times New Roman" w:hAnsi="Times New Roman" w:cs="Times New Roman"/>
          <w:i/>
          <w:sz w:val="24"/>
          <w:szCs w:val="24"/>
        </w:rPr>
        <w:t>nigripinnis</w:t>
      </w:r>
      <w:r w:rsidR="0035144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i/>
          <w:sz w:val="24"/>
          <w:szCs w:val="24"/>
        </w:rPr>
        <w:t>morii</w:t>
      </w:r>
      <w:r w:rsidRPr="00583A3F">
        <w:rPr>
          <w:rFonts w:ascii="Times New Roman" w:hAnsi="Times New Roman" w:cs="Times New Roman"/>
          <w:sz w:val="24"/>
          <w:szCs w:val="24"/>
        </w:rPr>
        <w:t xml:space="preserve"> and </w:t>
      </w:r>
      <w:r w:rsidR="0039253A" w:rsidRPr="00583A3F">
        <w:rPr>
          <w:rFonts w:ascii="Times New Roman" w:hAnsi="Times New Roman" w:cs="Times New Roman"/>
          <w:i/>
          <w:sz w:val="24"/>
          <w:szCs w:val="24"/>
        </w:rPr>
        <w:t xml:space="preserve">S. </w:t>
      </w:r>
      <w:ins w:id="320" w:author="Author" w:date="2020-05-29T05:02:00Z">
        <w:r w:rsidR="00351448" w:rsidRPr="00583A3F">
          <w:rPr>
            <w:rFonts w:ascii="Times New Roman" w:hAnsi="Times New Roman" w:cs="Times New Roman"/>
            <w:i/>
            <w:sz w:val="24"/>
            <w:szCs w:val="24"/>
          </w:rPr>
          <w:t>variegatus</w:t>
        </w:r>
      </w:ins>
      <w:del w:id="321" w:author="Author" w:date="2020-05-29T05:02:00Z">
        <w:r w:rsidR="00351448" w:rsidRPr="00583A3F">
          <w:rPr>
            <w:rFonts w:ascii="Times New Roman" w:hAnsi="Times New Roman" w:cs="Times New Roman"/>
            <w:i/>
            <w:sz w:val="24"/>
            <w:szCs w:val="24"/>
          </w:rPr>
          <w:delText>variegates</w:delText>
        </w:r>
      </w:del>
      <w:r w:rsidR="0035144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i/>
          <w:sz w:val="24"/>
          <w:szCs w:val="24"/>
        </w:rPr>
        <w:t>wakiyae</w:t>
      </w:r>
      <w:r w:rsidR="0035144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014E67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m&lt;/Author&gt;&lt;Year&gt;2002&lt;/Year&gt;&lt;RecNum&gt;3&lt;/RecNum&gt;&lt;DisplayText&gt;(Kim and Park, 2002)&lt;/DisplayText&gt;&lt;record&gt;&lt;rec-number&gt;3&lt;/rec-number&gt;&lt;foreign-keys&gt;&lt;key app="EN" db-id="9sf59wppksprswed5ruvats50zpr0pvew2pp"&gt;3&lt;/key&gt;&lt;/foreign-keys&gt;&lt;ref-type name="Book"&gt;6&lt;/ref-type&gt;&lt;contributors&gt;&lt;authors&gt;&lt;author&gt;Kim, Ik-Soo&lt;/author&gt;&lt;author&gt;Park, Jong-Young&lt;/author&gt;&lt;/authors&gt;&lt;/contributors&gt;&lt;titles&gt;&lt;title&gt;Freshwater fishes of Korea&lt;/title&gt;&lt;/titles&gt;&lt;dates&gt;&lt;year&gt;2002&lt;/year&gt;&lt;/dates&gt;&lt;publisher&gt;Kyo hak sa&lt;/publisher&gt;&lt;isbn&gt;8909071753&lt;/isbn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5" w:tooltip="Kim, 2002 #3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Kim and Park, 2002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Pr="00583A3F">
        <w:rPr>
          <w:rFonts w:ascii="Times New Roman" w:hAnsi="Times New Roman" w:cs="Times New Roman"/>
          <w:sz w:val="24"/>
          <w:szCs w:val="24"/>
        </w:rPr>
        <w:t xml:space="preserve">. Two haplotypes from </w:t>
      </w:r>
      <w:ins w:id="322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>Seomjin</w:t>
      </w:r>
      <w:del w:id="323" w:author="Author" w:date="2020-05-31T01:58:00Z">
        <w:r w:rsidR="00351448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324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Pr="00583A3F">
        <w:rPr>
          <w:rFonts w:ascii="Times New Roman" w:hAnsi="Times New Roman" w:cs="Times New Roman"/>
          <w:sz w:val="24"/>
          <w:szCs w:val="24"/>
        </w:rPr>
        <w:t xml:space="preserve"> (SJ2) and Hyeongsan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325" w:author="Author" w:date="2020-05-30T23:06:00Z">
        <w:r w:rsidR="00A06F6A" w:rsidRPr="00583A3F" w:rsidDel="008B0F8F">
          <w:rPr>
            <w:rFonts w:ascii="Times New Roman" w:hAnsi="Times New Roman" w:cs="Times New Roman"/>
            <w:sz w:val="24"/>
            <w:szCs w:val="24"/>
          </w:rPr>
          <w:delText>river</w:delText>
        </w:r>
        <w:r w:rsidRPr="00583A3F" w:rsidDel="008B0F8F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583A3F">
        <w:rPr>
          <w:rFonts w:ascii="Times New Roman" w:hAnsi="Times New Roman" w:cs="Times New Roman"/>
          <w:sz w:val="24"/>
          <w:szCs w:val="24"/>
        </w:rPr>
        <w:t>(HS2)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326" w:author="Author" w:date="2020-05-30T23:06:00Z">
        <w:r w:rsidR="008B0F8F" w:rsidRPr="00583A3F">
          <w:rPr>
            <w:rFonts w:ascii="Times New Roman" w:hAnsi="Times New Roman" w:cs="Times New Roman"/>
            <w:sz w:val="24"/>
            <w:szCs w:val="24"/>
          </w:rPr>
          <w:t>river</w:t>
        </w:r>
        <w:r w:rsidR="008B0F8F">
          <w:rPr>
            <w:rFonts w:ascii="Times New Roman" w:hAnsi="Times New Roman" w:cs="Times New Roman"/>
            <w:sz w:val="24"/>
            <w:szCs w:val="24"/>
          </w:rPr>
          <w:t>s</w:t>
        </w:r>
        <w:r w:rsidR="008B0F8F" w:rsidRPr="00583A3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583A3F">
        <w:rPr>
          <w:rFonts w:ascii="Times New Roman" w:hAnsi="Times New Roman" w:cs="Times New Roman"/>
          <w:sz w:val="24"/>
          <w:szCs w:val="24"/>
        </w:rPr>
        <w:t>showed 100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>% and 97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>%</w:t>
      </w:r>
      <w:ins w:id="327" w:author="Author" w:date="2020-05-30T23:06:00Z">
        <w:r w:rsidR="008B0F8F">
          <w:rPr>
            <w:rFonts w:ascii="Times New Roman" w:hAnsi="Times New Roman" w:cs="Times New Roman"/>
            <w:sz w:val="24"/>
            <w:szCs w:val="24"/>
          </w:rPr>
          <w:t>, respectively,</w:t>
        </w:r>
      </w:ins>
      <w:r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328" w:author="Author" w:date="2020-05-31T01:58:00Z">
        <w:r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583A3F">
        <w:rPr>
          <w:rFonts w:ascii="Times New Roman" w:hAnsi="Times New Roman" w:cs="Times New Roman"/>
          <w:sz w:val="24"/>
          <w:szCs w:val="24"/>
        </w:rPr>
        <w:t xml:space="preserve">identity to </w:t>
      </w:r>
      <w:del w:id="329" w:author="Author" w:date="2020-05-31T01:58:00Z">
        <w:r w:rsidR="006634C4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6634C4">
        <w:rPr>
          <w:rFonts w:ascii="Times New Roman" w:hAnsi="Times New Roman" w:cs="Times New Roman"/>
          <w:sz w:val="24"/>
          <w:szCs w:val="24"/>
        </w:rPr>
        <w:t>a sequence of</w:t>
      </w:r>
      <w:r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347F19">
        <w:rPr>
          <w:rFonts w:ascii="Times New Roman" w:hAnsi="Times New Roman" w:cs="Times New Roman"/>
          <w:i/>
          <w:sz w:val="24"/>
          <w:szCs w:val="24"/>
        </w:rPr>
        <w:t>S.</w:t>
      </w:r>
      <w:r w:rsidR="008B11CF">
        <w:rPr>
          <w:rFonts w:ascii="Times New Roman" w:hAnsi="Times New Roman" w:cs="Times New Roman"/>
          <w:i/>
          <w:sz w:val="24"/>
          <w:szCs w:val="24"/>
        </w:rPr>
        <w:t xml:space="preserve"> </w:t>
      </w:r>
      <w:ins w:id="330" w:author="Author" w:date="2020-05-29T05:02:00Z">
        <w:r w:rsidR="00351448" w:rsidRPr="00583A3F">
          <w:rPr>
            <w:rFonts w:ascii="Times New Roman" w:hAnsi="Times New Roman" w:cs="Times New Roman"/>
            <w:i/>
            <w:sz w:val="24"/>
            <w:szCs w:val="24"/>
          </w:rPr>
          <w:t>variegatus</w:t>
        </w:r>
      </w:ins>
      <w:del w:id="331" w:author="Author" w:date="2020-05-29T05:02:00Z">
        <w:r w:rsidR="00351448" w:rsidRPr="00583A3F">
          <w:rPr>
            <w:rFonts w:ascii="Times New Roman" w:hAnsi="Times New Roman" w:cs="Times New Roman"/>
            <w:i/>
            <w:sz w:val="24"/>
            <w:szCs w:val="24"/>
          </w:rPr>
          <w:delText>variegates</w:delText>
        </w:r>
      </w:del>
      <w:r w:rsidR="0035144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i/>
          <w:sz w:val="24"/>
          <w:szCs w:val="24"/>
        </w:rPr>
        <w:t>wakiyae</w:t>
      </w:r>
      <w:r w:rsidRPr="00583A3F">
        <w:rPr>
          <w:rFonts w:ascii="Times New Roman" w:hAnsi="Times New Roman" w:cs="Times New Roman"/>
          <w:sz w:val="24"/>
          <w:szCs w:val="24"/>
        </w:rPr>
        <w:t xml:space="preserve"> (GenBank Number: KU301744)</w:t>
      </w:r>
      <w:r w:rsidR="0039253A" w:rsidRPr="00583A3F">
        <w:rPr>
          <w:rFonts w:ascii="Times New Roman" w:hAnsi="Times New Roman" w:cs="Times New Roman"/>
          <w:sz w:val="24"/>
          <w:szCs w:val="24"/>
        </w:rPr>
        <w:t xml:space="preserve"> sampled in Korea</w:t>
      </w:r>
      <w:r w:rsidRPr="00583A3F">
        <w:rPr>
          <w:rFonts w:ascii="Times New Roman" w:hAnsi="Times New Roman" w:cs="Times New Roman"/>
          <w:sz w:val="24"/>
          <w:szCs w:val="24"/>
        </w:rPr>
        <w:t xml:space="preserve">. One haplotype from </w:t>
      </w:r>
      <w:ins w:id="332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>Hyeongsan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333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334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Pr="00583A3F">
        <w:rPr>
          <w:rFonts w:ascii="Times New Roman" w:hAnsi="Times New Roman" w:cs="Times New Roman"/>
          <w:sz w:val="24"/>
          <w:szCs w:val="24"/>
        </w:rPr>
        <w:t xml:space="preserve"> (HS2) showed 100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>% and 99.43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8B11CF">
        <w:rPr>
          <w:rFonts w:ascii="Times New Roman" w:hAnsi="Times New Roman" w:cs="Times New Roman"/>
          <w:sz w:val="24"/>
          <w:szCs w:val="24"/>
        </w:rPr>
        <w:t xml:space="preserve">% </w:t>
      </w:r>
      <w:r w:rsidRPr="00583A3F">
        <w:rPr>
          <w:rFonts w:ascii="Times New Roman" w:hAnsi="Times New Roman" w:cs="Times New Roman"/>
          <w:sz w:val="24"/>
          <w:szCs w:val="24"/>
        </w:rPr>
        <w:t xml:space="preserve">identity to </w:t>
      </w:r>
      <w:r w:rsidR="006634C4">
        <w:rPr>
          <w:rFonts w:ascii="Times New Roman" w:hAnsi="Times New Roman" w:cs="Times New Roman"/>
          <w:sz w:val="24"/>
          <w:szCs w:val="24"/>
        </w:rPr>
        <w:t>a sequence of</w:t>
      </w:r>
      <w:r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39253A" w:rsidRPr="00583A3F">
        <w:rPr>
          <w:rFonts w:ascii="Times New Roman" w:hAnsi="Times New Roman" w:cs="Times New Roman"/>
          <w:i/>
          <w:sz w:val="24"/>
          <w:szCs w:val="24"/>
        </w:rPr>
        <w:t xml:space="preserve">S. </w:t>
      </w:r>
      <w:r w:rsidRPr="00583A3F">
        <w:rPr>
          <w:rFonts w:ascii="Times New Roman" w:hAnsi="Times New Roman" w:cs="Times New Roman"/>
          <w:i/>
          <w:sz w:val="24"/>
          <w:szCs w:val="24"/>
        </w:rPr>
        <w:t>soldatovi</w:t>
      </w:r>
      <w:r w:rsidR="0035144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>(LC146036) and the Korean haplotype</w:t>
      </w:r>
      <w:r w:rsidR="009E2413" w:rsidRPr="00583A3F">
        <w:rPr>
          <w:rFonts w:ascii="Times New Roman" w:hAnsi="Times New Roman" w:cs="Times New Roman"/>
          <w:sz w:val="24"/>
          <w:szCs w:val="24"/>
        </w:rPr>
        <w:t xml:space="preserve"> of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39253A" w:rsidRPr="00583A3F">
        <w:rPr>
          <w:rFonts w:ascii="Times New Roman" w:hAnsi="Times New Roman" w:cs="Times New Roman"/>
          <w:i/>
          <w:sz w:val="24"/>
          <w:szCs w:val="24"/>
        </w:rPr>
        <w:t xml:space="preserve">S. </w:t>
      </w:r>
      <w:r w:rsidRPr="00583A3F">
        <w:rPr>
          <w:rFonts w:ascii="Times New Roman" w:hAnsi="Times New Roman" w:cs="Times New Roman"/>
          <w:i/>
          <w:sz w:val="24"/>
          <w:szCs w:val="24"/>
        </w:rPr>
        <w:t>nigripinnis</w:t>
      </w:r>
      <w:r w:rsidR="0035144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i/>
          <w:sz w:val="24"/>
          <w:szCs w:val="24"/>
        </w:rPr>
        <w:t>morii</w:t>
      </w:r>
      <w:r w:rsidR="0035144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>(AP017653)</w:t>
      </w:r>
      <w:r w:rsidR="009E2413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39253A" w:rsidRPr="00583A3F">
        <w:rPr>
          <w:rFonts w:ascii="Times New Roman" w:hAnsi="Times New Roman" w:cs="Times New Roman"/>
          <w:sz w:val="24"/>
          <w:szCs w:val="24"/>
        </w:rPr>
        <w:t>sampled in Japan and Korea</w:t>
      </w:r>
      <w:ins w:id="335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>,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39253A" w:rsidRPr="00583A3F">
        <w:rPr>
          <w:rFonts w:ascii="Times New Roman" w:hAnsi="Times New Roman" w:cs="Times New Roman"/>
          <w:sz w:val="24"/>
          <w:szCs w:val="24"/>
        </w:rPr>
        <w:t>respectively</w:t>
      </w:r>
      <w:r w:rsidR="009E2413" w:rsidRPr="00583A3F">
        <w:rPr>
          <w:rFonts w:ascii="Times New Roman" w:hAnsi="Times New Roman" w:cs="Times New Roman"/>
          <w:sz w:val="24"/>
          <w:szCs w:val="24"/>
        </w:rPr>
        <w:t xml:space="preserve">. However, </w:t>
      </w:r>
      <w:r w:rsidR="002876F5" w:rsidRPr="00583A3F">
        <w:rPr>
          <w:rFonts w:ascii="Times New Roman" w:hAnsi="Times New Roman" w:cs="Times New Roman"/>
          <w:i/>
          <w:sz w:val="24"/>
          <w:szCs w:val="24"/>
        </w:rPr>
        <w:t>S.</w:t>
      </w:r>
      <w:r w:rsidR="008B11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i/>
          <w:sz w:val="24"/>
          <w:szCs w:val="24"/>
        </w:rPr>
        <w:t>soldatovi</w:t>
      </w:r>
      <w:r w:rsidRPr="00583A3F">
        <w:rPr>
          <w:rFonts w:ascii="Times New Roman" w:hAnsi="Times New Roman" w:cs="Times New Roman"/>
          <w:sz w:val="24"/>
          <w:szCs w:val="24"/>
        </w:rPr>
        <w:t xml:space="preserve"> is not currently </w:t>
      </w:r>
      <w:r w:rsidR="009E2413" w:rsidRPr="00583A3F">
        <w:rPr>
          <w:rFonts w:ascii="Times New Roman" w:hAnsi="Times New Roman" w:cs="Times New Roman"/>
          <w:sz w:val="24"/>
          <w:szCs w:val="24"/>
        </w:rPr>
        <w:t>reported for</w:t>
      </w:r>
      <w:r w:rsidR="00907C05" w:rsidRPr="00583A3F">
        <w:rPr>
          <w:rFonts w:ascii="Times New Roman" w:hAnsi="Times New Roman" w:cs="Times New Roman"/>
          <w:sz w:val="24"/>
          <w:szCs w:val="24"/>
        </w:rPr>
        <w:t xml:space="preserve"> Korean waters. T</w:t>
      </w:r>
      <w:r w:rsidR="009E2413" w:rsidRPr="00583A3F">
        <w:rPr>
          <w:rFonts w:ascii="Times New Roman" w:hAnsi="Times New Roman" w:cs="Times New Roman"/>
          <w:sz w:val="24"/>
          <w:szCs w:val="24"/>
        </w:rPr>
        <w:t>herefore</w:t>
      </w:r>
      <w:r w:rsidR="006634C4">
        <w:rPr>
          <w:rFonts w:ascii="Times New Roman" w:hAnsi="Times New Roman" w:cs="Times New Roman"/>
          <w:sz w:val="24"/>
          <w:szCs w:val="24"/>
        </w:rPr>
        <w:t>,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0409FF" w:rsidRPr="00583A3F">
        <w:rPr>
          <w:rFonts w:ascii="Times New Roman" w:hAnsi="Times New Roman" w:cs="Times New Roman"/>
          <w:sz w:val="24"/>
          <w:szCs w:val="24"/>
        </w:rPr>
        <w:t xml:space="preserve">further studies are needed to confirm the occurrence of this species in </w:t>
      </w:r>
      <w:r w:rsidR="00E83B46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0409FF" w:rsidRPr="00583A3F">
        <w:rPr>
          <w:rFonts w:ascii="Times New Roman" w:hAnsi="Times New Roman" w:cs="Times New Roman"/>
          <w:sz w:val="24"/>
          <w:szCs w:val="24"/>
        </w:rPr>
        <w:t>Hyeongsan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336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337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0409FF" w:rsidRPr="00583A3F">
        <w:rPr>
          <w:rFonts w:ascii="Times New Roman" w:hAnsi="Times New Roman" w:cs="Times New Roman"/>
          <w:sz w:val="24"/>
          <w:szCs w:val="24"/>
        </w:rPr>
        <w:t xml:space="preserve"> for conservation purposes</w:t>
      </w:r>
      <w:r w:rsidR="000409FF" w:rsidRPr="00583A3F">
        <w:rPr>
          <w:rFonts w:ascii="Times New Roman" w:eastAsia="GraphPalatino-Bold" w:hAnsi="Times New Roman" w:cs="Times New Roman"/>
          <w:bCs/>
          <w:sz w:val="24"/>
          <w:szCs w:val="24"/>
        </w:rPr>
        <w:t>.</w:t>
      </w:r>
    </w:p>
    <w:p w14:paraId="7F46A607" w14:textId="77777777" w:rsidR="00C74528" w:rsidRPr="00583A3F" w:rsidRDefault="00C74528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545C6622" w14:textId="77777777" w:rsidR="00C03DE9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583A3F">
        <w:rPr>
          <w:rFonts w:ascii="Times New Roman" w:hAnsi="Times New Roman" w:cs="Times New Roman"/>
          <w:b/>
          <w:iCs/>
          <w:sz w:val="24"/>
          <w:szCs w:val="24"/>
        </w:rPr>
        <w:t>Gobiidae</w:t>
      </w:r>
    </w:p>
    <w:p w14:paraId="77C70F79" w14:textId="0D7D4B84" w:rsidR="00AA28C7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 xml:space="preserve">We identified </w:t>
      </w:r>
      <w:r w:rsidR="00067EB8" w:rsidRPr="00583A3F">
        <w:rPr>
          <w:rFonts w:ascii="Times New Roman" w:hAnsi="Times New Roman" w:cs="Times New Roman"/>
          <w:sz w:val="24"/>
          <w:szCs w:val="24"/>
        </w:rPr>
        <w:t xml:space="preserve">16 haplotypes </w:t>
      </w:r>
      <w:r w:rsidR="000409FF" w:rsidRPr="00583A3F">
        <w:rPr>
          <w:rFonts w:ascii="Times New Roman" w:hAnsi="Times New Roman" w:cs="Times New Roman"/>
          <w:sz w:val="24"/>
          <w:szCs w:val="24"/>
        </w:rPr>
        <w:t>of</w:t>
      </w:r>
      <w:r w:rsidR="00067EB8" w:rsidRPr="00583A3F">
        <w:rPr>
          <w:rFonts w:ascii="Times New Roman" w:hAnsi="Times New Roman" w:cs="Times New Roman"/>
          <w:sz w:val="24"/>
          <w:szCs w:val="24"/>
        </w:rPr>
        <w:t xml:space="preserve"> the family Gobiidae, </w:t>
      </w:r>
      <w:del w:id="338" w:author="Author" w:date="2020-05-30T23:08:00Z">
        <w:r w:rsidR="00067EB8" w:rsidRPr="00583A3F" w:rsidDel="0034777D">
          <w:rPr>
            <w:rFonts w:ascii="Times New Roman" w:hAnsi="Times New Roman" w:cs="Times New Roman"/>
            <w:sz w:val="24"/>
            <w:szCs w:val="24"/>
          </w:rPr>
          <w:delText xml:space="preserve">which </w:delText>
        </w:r>
        <w:r w:rsidR="000409FF" w:rsidRPr="00583A3F" w:rsidDel="0034777D">
          <w:rPr>
            <w:rFonts w:ascii="Times New Roman" w:hAnsi="Times New Roman" w:cs="Times New Roman"/>
            <w:sz w:val="24"/>
            <w:szCs w:val="24"/>
          </w:rPr>
          <w:delText>represent</w:delText>
        </w:r>
      </w:del>
      <w:ins w:id="339" w:author="Author" w:date="2020-05-30T23:08:00Z">
        <w:r w:rsidR="0034777D">
          <w:rPr>
            <w:rFonts w:ascii="Times New Roman" w:hAnsi="Times New Roman" w:cs="Times New Roman"/>
            <w:sz w:val="24"/>
            <w:szCs w:val="24"/>
          </w:rPr>
          <w:t>representing</w:t>
        </w:r>
      </w:ins>
      <w:r w:rsidR="000409FF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340" w:author="Author" w:date="2020-05-31T02:02:00Z">
        <w:r w:rsidR="000409FF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7 </w:delText>
        </w:r>
      </w:del>
      <w:ins w:id="341" w:author="Author" w:date="2020-05-31T02:02:00Z">
        <w:r w:rsidR="009D790C">
          <w:rPr>
            <w:rFonts w:ascii="Times New Roman" w:hAnsi="Times New Roman" w:cs="Times New Roman"/>
            <w:sz w:val="24"/>
            <w:szCs w:val="24"/>
          </w:rPr>
          <w:t>seven</w:t>
        </w:r>
        <w:r w:rsidR="009D790C" w:rsidRPr="00583A3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0409FF" w:rsidRPr="00583A3F">
        <w:rPr>
          <w:rFonts w:ascii="Times New Roman" w:hAnsi="Times New Roman" w:cs="Times New Roman"/>
          <w:sz w:val="24"/>
          <w:szCs w:val="24"/>
        </w:rPr>
        <w:t>genera and 11 species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254C3" w:rsidRPr="00583A3F">
        <w:rPr>
          <w:rFonts w:ascii="Times New Roman" w:hAnsi="Times New Roman" w:cs="Times New Roman"/>
          <w:sz w:val="24"/>
          <w:szCs w:val="24"/>
        </w:rPr>
        <w:t>(</w:t>
      </w:r>
      <w:r w:rsidR="000409FF" w:rsidRPr="00583A3F">
        <w:rPr>
          <w:rFonts w:ascii="Times New Roman" w:hAnsi="Times New Roman" w:cs="Times New Roman"/>
          <w:sz w:val="24"/>
          <w:szCs w:val="24"/>
        </w:rPr>
        <w:t xml:space="preserve">Fig. 3). </w:t>
      </w:r>
      <w:r w:rsidR="009D0DC4" w:rsidRPr="00583A3F">
        <w:rPr>
          <w:rFonts w:ascii="Times New Roman" w:hAnsi="Times New Roman" w:cs="Times New Roman"/>
          <w:sz w:val="24"/>
          <w:szCs w:val="24"/>
        </w:rPr>
        <w:t xml:space="preserve">Five haplotypes were identified in </w:t>
      </w:r>
      <w:r w:rsidR="00E83B46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9D0DC4" w:rsidRPr="00583A3F">
        <w:rPr>
          <w:rFonts w:ascii="Times New Roman" w:hAnsi="Times New Roman" w:cs="Times New Roman"/>
          <w:sz w:val="24"/>
          <w:szCs w:val="24"/>
        </w:rPr>
        <w:t xml:space="preserve">genus </w:t>
      </w:r>
      <w:r w:rsidR="009D0DC4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Tridentiger</w:t>
      </w:r>
      <w:r w:rsidR="009D0DC4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0409FF" w:rsidRPr="00583A3F">
        <w:rPr>
          <w:rFonts w:ascii="Times New Roman" w:hAnsi="Times New Roman" w:cs="Times New Roman"/>
          <w:sz w:val="24"/>
          <w:szCs w:val="24"/>
        </w:rPr>
        <w:t>which represent</w:t>
      </w:r>
      <w:r w:rsidR="00E83B46" w:rsidRPr="00583A3F">
        <w:rPr>
          <w:rFonts w:ascii="Times New Roman" w:hAnsi="Times New Roman" w:cs="Times New Roman"/>
          <w:sz w:val="24"/>
          <w:szCs w:val="24"/>
        </w:rPr>
        <w:t>s</w:t>
      </w:r>
      <w:r w:rsidR="00C03DE9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634C4">
        <w:rPr>
          <w:rFonts w:ascii="Times New Roman" w:hAnsi="Times New Roman" w:cs="Times New Roman"/>
          <w:sz w:val="24"/>
          <w:szCs w:val="24"/>
        </w:rPr>
        <w:t xml:space="preserve">the </w:t>
      </w:r>
      <w:r w:rsidR="00C03DE9" w:rsidRPr="00583A3F">
        <w:rPr>
          <w:rFonts w:ascii="Times New Roman" w:hAnsi="Times New Roman" w:cs="Times New Roman"/>
          <w:sz w:val="24"/>
          <w:szCs w:val="24"/>
        </w:rPr>
        <w:t xml:space="preserve">five known species </w:t>
      </w:r>
      <w:r w:rsidR="002876F5" w:rsidRPr="00583A3F">
        <w:rPr>
          <w:rFonts w:ascii="Times New Roman" w:hAnsi="Times New Roman" w:cs="Times New Roman"/>
          <w:sz w:val="24"/>
          <w:szCs w:val="24"/>
        </w:rPr>
        <w:t xml:space="preserve">of </w:t>
      </w:r>
      <w:r w:rsidR="00C03DE9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2A59E7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genus</w:t>
      </w:r>
      <w:del w:id="342" w:author="Author" w:date="2020-05-31T01:58:00Z">
        <w:r w:rsidR="00351448" w:rsidRPr="00583A3F" w:rsidDel="009D790C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 xml:space="preserve"> </w:delText>
        </w:r>
      </w:del>
      <w:r w:rsidR="00351448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0409FF" w:rsidRPr="00583A3F">
        <w:rPr>
          <w:rFonts w:ascii="Times New Roman" w:hAnsi="Times New Roman" w:cs="Times New Roman"/>
          <w:sz w:val="24"/>
          <w:szCs w:val="24"/>
        </w:rPr>
        <w:t>recorded in</w:t>
      </w:r>
      <w:r w:rsidRPr="00583A3F">
        <w:rPr>
          <w:rFonts w:ascii="Times New Roman" w:hAnsi="Times New Roman" w:cs="Times New Roman"/>
          <w:sz w:val="24"/>
          <w:szCs w:val="24"/>
        </w:rPr>
        <w:t xml:space="preserve"> Korea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m&lt;/Author&gt;&lt;Year&gt;2005&lt;/Year&gt;&lt;RecNum&gt;4&lt;/RecNum&gt;&lt;DisplayText&gt;(Kim et al., 2005)&lt;/DisplayText&gt;&lt;record&gt;&lt;rec-number&gt;4&lt;/rec-number&gt;&lt;foreign-keys&gt;&lt;key app="EN" db-id="pawat0x91r2s9pepp55p0xau5dr9ervzzpsr"&gt;4&lt;/key&gt;&lt;/foreign-keys&gt;&lt;ref-type name="Journal Article"&gt;17&lt;/ref-type&gt;&lt;contributors&gt;&lt;authors&gt;&lt;author&gt;Kim, IS,&lt;/author&gt;&lt;author&gt;Choi, Y,&lt;/author&gt;&lt;author&gt;Lee, CL,&lt;/author&gt;&lt;author&gt;Lee, YJ,&lt;/author&gt;&lt;author&gt;Kim, BJ&lt;/author&gt;&lt;author&gt;Kim, JH.&lt;/author&gt;&lt;/authors&gt;&lt;/contributors&gt;&lt;titles&gt;&lt;title&gt; Illustrated book of Korean fishes&lt;/title&gt;&lt;secondary-title&gt;Kyo-Hak Publishing&lt;/secondary-title&gt;&lt;alt-title&gt;&amp;#xD;&lt;/alt-title&gt;&lt;/titles&gt;&lt;pages&gt;417-418&lt;/pages&gt;&lt;dates&gt;&lt;year&gt;2005&lt;/year&gt;&lt;/dates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6" w:tooltip="Kim, 2005 #96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Kim et al., 2005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0409FF" w:rsidRPr="00583A3F">
        <w:rPr>
          <w:rFonts w:ascii="Times New Roman" w:hAnsi="Times New Roman" w:cs="Times New Roman"/>
          <w:sz w:val="24"/>
          <w:szCs w:val="24"/>
        </w:rPr>
        <w:t>. O</w:t>
      </w:r>
      <w:r w:rsidRPr="00583A3F">
        <w:rPr>
          <w:rFonts w:ascii="Times New Roman" w:hAnsi="Times New Roman" w:cs="Times New Roman"/>
          <w:sz w:val="24"/>
          <w:szCs w:val="24"/>
        </w:rPr>
        <w:t xml:space="preserve">ne </w:t>
      </w:r>
      <w:r w:rsidR="00BB6B3B" w:rsidRPr="00583A3F">
        <w:rPr>
          <w:rFonts w:ascii="Times New Roman" w:hAnsi="Times New Roman" w:cs="Times New Roman"/>
          <w:sz w:val="24"/>
          <w:szCs w:val="24"/>
        </w:rPr>
        <w:t>haplotype</w:t>
      </w:r>
      <w:r w:rsidR="00C03DE9" w:rsidRPr="00583A3F">
        <w:rPr>
          <w:rFonts w:ascii="Times New Roman" w:hAnsi="Times New Roman" w:cs="Times New Roman"/>
          <w:sz w:val="24"/>
          <w:szCs w:val="24"/>
        </w:rPr>
        <w:t xml:space="preserve"> from </w:t>
      </w:r>
      <w:r w:rsidR="00907C05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Pr="00583A3F">
        <w:rPr>
          <w:rFonts w:ascii="Times New Roman" w:hAnsi="Times New Roman" w:cs="Times New Roman"/>
          <w:sz w:val="24"/>
          <w:szCs w:val="24"/>
        </w:rPr>
        <w:t>Taehwa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343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344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2B4B76" w:rsidRPr="00583A3F">
        <w:rPr>
          <w:rFonts w:ascii="Times New Roman" w:hAnsi="Times New Roman" w:cs="Times New Roman"/>
          <w:sz w:val="24"/>
          <w:szCs w:val="24"/>
        </w:rPr>
        <w:t xml:space="preserve"> (TH4)</w:t>
      </w:r>
      <w:r w:rsidR="00C03DE9" w:rsidRPr="00583A3F">
        <w:rPr>
          <w:rFonts w:ascii="Times New Roman" w:hAnsi="Times New Roman" w:cs="Times New Roman"/>
          <w:sz w:val="24"/>
          <w:szCs w:val="24"/>
        </w:rPr>
        <w:t xml:space="preserve"> showed </w:t>
      </w:r>
      <w:del w:id="345" w:author="Author" w:date="2020-05-29T05:02:00Z">
        <w:r w:rsidR="00907C05" w:rsidRPr="00583A3F">
          <w:rPr>
            <w:rFonts w:ascii="Times New Roman" w:hAnsi="Times New Roman" w:cs="Times New Roman"/>
            <w:sz w:val="24"/>
            <w:szCs w:val="24"/>
          </w:rPr>
          <w:delText xml:space="preserve">a </w:delText>
        </w:r>
      </w:del>
      <w:r w:rsidR="00C03DE9" w:rsidRPr="00583A3F">
        <w:rPr>
          <w:rFonts w:ascii="Times New Roman" w:hAnsi="Times New Roman" w:cs="Times New Roman"/>
          <w:sz w:val="24"/>
          <w:szCs w:val="24"/>
        </w:rPr>
        <w:t>100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8B11CF">
        <w:rPr>
          <w:rFonts w:ascii="Times New Roman" w:hAnsi="Times New Roman" w:cs="Times New Roman"/>
          <w:sz w:val="24"/>
          <w:szCs w:val="24"/>
        </w:rPr>
        <w:t xml:space="preserve">% identity with </w:t>
      </w:r>
      <w:r w:rsidR="006634C4">
        <w:rPr>
          <w:rFonts w:ascii="Times New Roman" w:hAnsi="Times New Roman" w:cs="Times New Roman"/>
          <w:sz w:val="24"/>
          <w:szCs w:val="24"/>
        </w:rPr>
        <w:t xml:space="preserve">a sequence of </w:t>
      </w:r>
      <w:r w:rsidR="00C03DE9" w:rsidRPr="00583A3F">
        <w:rPr>
          <w:rFonts w:ascii="Times New Roman" w:eastAsia="Times New Roman" w:hAnsi="Times New Roman" w:cs="Times New Roman"/>
          <w:i/>
          <w:iCs/>
          <w:sz w:val="24"/>
          <w:szCs w:val="24"/>
          <w:lang w:bidi="as-IN"/>
        </w:rPr>
        <w:t>T</w:t>
      </w:r>
      <w:r w:rsidR="006634C4">
        <w:rPr>
          <w:rFonts w:ascii="Times New Roman" w:eastAsia="Times New Roman" w:hAnsi="Times New Roman" w:cs="Times New Roman"/>
          <w:i/>
          <w:iCs/>
          <w:sz w:val="24"/>
          <w:szCs w:val="24"/>
          <w:lang w:bidi="as-IN"/>
        </w:rPr>
        <w:t>.</w:t>
      </w:r>
      <w:r w:rsidR="00C03DE9" w:rsidRPr="00583A3F">
        <w:rPr>
          <w:rFonts w:ascii="Times New Roman" w:eastAsia="Times New Roman" w:hAnsi="Times New Roman" w:cs="Times New Roman"/>
          <w:i/>
          <w:iCs/>
          <w:sz w:val="24"/>
          <w:szCs w:val="24"/>
          <w:lang w:bidi="as-IN"/>
        </w:rPr>
        <w:t xml:space="preserve"> </w:t>
      </w:r>
      <w:r w:rsidR="00351448" w:rsidRPr="00583A3F">
        <w:rPr>
          <w:rFonts w:ascii="Times New Roman" w:eastAsia="Times New Roman" w:hAnsi="Times New Roman" w:cs="Times New Roman"/>
          <w:i/>
          <w:iCs/>
          <w:sz w:val="24"/>
          <w:szCs w:val="24"/>
          <w:lang w:bidi="as-IN"/>
        </w:rPr>
        <w:t xml:space="preserve">obscures </w:t>
      </w:r>
      <w:r w:rsidR="00C03DE9" w:rsidRPr="00583A3F">
        <w:rPr>
          <w:rFonts w:ascii="Times New Roman" w:hAnsi="Times New Roman" w:cs="Times New Roman"/>
          <w:sz w:val="24"/>
          <w:szCs w:val="24"/>
        </w:rPr>
        <w:t xml:space="preserve">(GenBank Number: </w:t>
      </w:r>
      <w:r w:rsidR="00C03DE9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KT601092</w:t>
      </w:r>
      <w:r w:rsidRPr="00583A3F">
        <w:rPr>
          <w:rFonts w:ascii="Times New Roman" w:hAnsi="Times New Roman" w:cs="Times New Roman"/>
          <w:sz w:val="24"/>
          <w:szCs w:val="24"/>
        </w:rPr>
        <w:t>)</w:t>
      </w:r>
      <w:r w:rsidR="002876F5" w:rsidRPr="00583A3F">
        <w:rPr>
          <w:rFonts w:ascii="Times New Roman" w:hAnsi="Times New Roman" w:cs="Times New Roman"/>
          <w:sz w:val="24"/>
          <w:szCs w:val="24"/>
        </w:rPr>
        <w:t xml:space="preserve"> sampled in Korea</w:t>
      </w:r>
      <w:r w:rsidRPr="00583A3F">
        <w:rPr>
          <w:rFonts w:ascii="Times New Roman" w:hAnsi="Times New Roman" w:cs="Times New Roman"/>
          <w:sz w:val="24"/>
          <w:szCs w:val="24"/>
        </w:rPr>
        <w:t>.</w:t>
      </w:r>
      <w:r w:rsidR="00907C05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A59E7" w:rsidRPr="00583A3F">
        <w:rPr>
          <w:rFonts w:ascii="Times New Roman" w:hAnsi="Times New Roman" w:cs="Times New Roman"/>
          <w:sz w:val="24"/>
          <w:szCs w:val="24"/>
        </w:rPr>
        <w:t>One haplotype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A59E7" w:rsidRPr="00583A3F">
        <w:rPr>
          <w:rFonts w:ascii="Times New Roman" w:hAnsi="Times New Roman" w:cs="Times New Roman"/>
          <w:sz w:val="24"/>
          <w:szCs w:val="24"/>
        </w:rPr>
        <w:t xml:space="preserve">from </w:t>
      </w:r>
      <w:r w:rsidR="00907C05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2A59E7" w:rsidRPr="00583A3F">
        <w:rPr>
          <w:rFonts w:ascii="Times New Roman" w:hAnsi="Times New Roman" w:cs="Times New Roman"/>
          <w:sz w:val="24"/>
          <w:szCs w:val="24"/>
        </w:rPr>
        <w:t>Hyeongsan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346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347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2A59E7" w:rsidRPr="00583A3F">
        <w:rPr>
          <w:rFonts w:ascii="Times New Roman" w:hAnsi="Times New Roman" w:cs="Times New Roman"/>
          <w:sz w:val="24"/>
          <w:szCs w:val="24"/>
        </w:rPr>
        <w:t xml:space="preserve"> (HS4) showed 100</w:t>
      </w:r>
      <w:r w:rsidR="0035144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A59E7" w:rsidRPr="00583A3F">
        <w:rPr>
          <w:rFonts w:ascii="Times New Roman" w:hAnsi="Times New Roman" w:cs="Times New Roman"/>
          <w:sz w:val="24"/>
          <w:szCs w:val="24"/>
        </w:rPr>
        <w:t xml:space="preserve">% identity to </w:t>
      </w:r>
      <w:r w:rsidR="006634C4">
        <w:rPr>
          <w:rFonts w:ascii="Times New Roman" w:hAnsi="Times New Roman" w:cs="Times New Roman"/>
          <w:sz w:val="24"/>
          <w:szCs w:val="24"/>
        </w:rPr>
        <w:t>a sequence of</w:t>
      </w:r>
      <w:r w:rsidR="002A59E7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876F5" w:rsidRPr="00583A3F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r w:rsidR="002A59E7" w:rsidRPr="00583A3F">
        <w:rPr>
          <w:rFonts w:ascii="Times New Roman" w:hAnsi="Times New Roman" w:cs="Times New Roman"/>
          <w:i/>
          <w:iCs/>
          <w:sz w:val="24"/>
          <w:szCs w:val="24"/>
        </w:rPr>
        <w:t>trigonocephalus</w:t>
      </w:r>
      <w:r w:rsidR="002A59E7" w:rsidRPr="00583A3F">
        <w:rPr>
          <w:rFonts w:ascii="Times New Roman" w:hAnsi="Times New Roman" w:cs="Times New Roman"/>
          <w:sz w:val="24"/>
          <w:szCs w:val="24"/>
        </w:rPr>
        <w:t xml:space="preserve"> (GenBank Number: </w:t>
      </w:r>
      <w:r w:rsidR="002A59E7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LC385175</w:t>
      </w:r>
      <w:r w:rsidR="002A59E7" w:rsidRPr="00583A3F">
        <w:rPr>
          <w:rFonts w:ascii="Times New Roman" w:hAnsi="Times New Roman" w:cs="Times New Roman"/>
          <w:sz w:val="24"/>
          <w:szCs w:val="24"/>
        </w:rPr>
        <w:t xml:space="preserve">) </w:t>
      </w:r>
      <w:r w:rsidR="002876F5" w:rsidRPr="00583A3F">
        <w:rPr>
          <w:rFonts w:ascii="Times New Roman" w:hAnsi="Times New Roman" w:cs="Times New Roman"/>
          <w:sz w:val="24"/>
          <w:szCs w:val="24"/>
        </w:rPr>
        <w:t>sampled in Japan</w:t>
      </w:r>
      <w:ins w:id="348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>,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2A59E7" w:rsidRPr="00583A3F">
        <w:rPr>
          <w:rFonts w:ascii="Times New Roman" w:hAnsi="Times New Roman" w:cs="Times New Roman"/>
          <w:sz w:val="24"/>
          <w:szCs w:val="24"/>
        </w:rPr>
        <w:t>and another haplotype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A59E7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from </w:t>
      </w:r>
      <w:r w:rsidR="006634C4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the </w:t>
      </w:r>
      <w:r w:rsidR="002A59E7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Seomjin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ins w:id="349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River</w:t>
        </w:r>
      </w:ins>
      <w:del w:id="350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river</w:delText>
        </w:r>
      </w:del>
      <w:r w:rsidR="002A59E7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(SJ3) </w:t>
      </w:r>
      <w:r w:rsidR="002A59E7" w:rsidRPr="00583A3F">
        <w:rPr>
          <w:rFonts w:ascii="Times New Roman" w:hAnsi="Times New Roman" w:cs="Times New Roman"/>
          <w:sz w:val="24"/>
          <w:szCs w:val="24"/>
        </w:rPr>
        <w:t>showed 100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A59E7" w:rsidRPr="00583A3F">
        <w:rPr>
          <w:rFonts w:ascii="Times New Roman" w:hAnsi="Times New Roman" w:cs="Times New Roman"/>
          <w:sz w:val="24"/>
          <w:szCs w:val="24"/>
        </w:rPr>
        <w:t xml:space="preserve">% identity </w:t>
      </w:r>
      <w:r w:rsidR="003D5560">
        <w:rPr>
          <w:rFonts w:ascii="Times New Roman" w:hAnsi="Times New Roman" w:cs="Times New Roman"/>
          <w:sz w:val="24"/>
          <w:szCs w:val="24"/>
        </w:rPr>
        <w:t>to a sequence of</w:t>
      </w:r>
      <w:r w:rsidR="002A59E7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876F5" w:rsidRPr="00583A3F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r w:rsidR="002A59E7" w:rsidRPr="00583A3F">
        <w:rPr>
          <w:rFonts w:ascii="Times New Roman" w:hAnsi="Times New Roman" w:cs="Times New Roman"/>
          <w:i/>
          <w:iCs/>
          <w:sz w:val="24"/>
          <w:szCs w:val="24"/>
        </w:rPr>
        <w:t>trigonocephalus</w:t>
      </w:r>
      <w:r w:rsidR="002A59E7" w:rsidRPr="00583A3F">
        <w:rPr>
          <w:rFonts w:ascii="Times New Roman" w:hAnsi="Times New Roman" w:cs="Times New Roman"/>
          <w:sz w:val="24"/>
          <w:szCs w:val="24"/>
        </w:rPr>
        <w:t xml:space="preserve"> (GenBank Number: </w:t>
      </w:r>
      <w:r w:rsidR="002A59E7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KM030481</w:t>
      </w:r>
      <w:r w:rsidR="002A59E7" w:rsidRPr="00583A3F">
        <w:rPr>
          <w:rFonts w:ascii="Times New Roman" w:hAnsi="Times New Roman" w:cs="Times New Roman"/>
          <w:sz w:val="24"/>
          <w:szCs w:val="24"/>
        </w:rPr>
        <w:t>)</w:t>
      </w:r>
      <w:r w:rsidR="002876F5" w:rsidRPr="00583A3F">
        <w:rPr>
          <w:rFonts w:ascii="Times New Roman" w:hAnsi="Times New Roman" w:cs="Times New Roman"/>
          <w:sz w:val="24"/>
          <w:szCs w:val="24"/>
        </w:rPr>
        <w:t xml:space="preserve"> sampled in Korea</w:t>
      </w:r>
      <w:r w:rsidR="002A59E7" w:rsidRPr="00583A3F">
        <w:rPr>
          <w:rFonts w:ascii="Times New Roman" w:hAnsi="Times New Roman" w:cs="Times New Roman"/>
          <w:sz w:val="24"/>
          <w:szCs w:val="24"/>
        </w:rPr>
        <w:t>.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0409FF" w:rsidRPr="00583A3F">
        <w:rPr>
          <w:rFonts w:ascii="Times New Roman" w:hAnsi="Times New Roman" w:cs="Times New Roman"/>
          <w:sz w:val="24"/>
          <w:szCs w:val="24"/>
        </w:rPr>
        <w:t>According to</w:t>
      </w:r>
      <w:r w:rsidR="00627F28" w:rsidRPr="00583A3F">
        <w:rPr>
          <w:rFonts w:ascii="Times New Roman" w:hAnsi="Times New Roman" w:cs="Times New Roman"/>
          <w:sz w:val="24"/>
          <w:szCs w:val="24"/>
        </w:rPr>
        <w:t xml:space="preserve"> the </w:t>
      </w:r>
      <w:ins w:id="351" w:author="Author" w:date="2020-05-30T23:08:00Z">
        <w:r w:rsidR="0034777D" w:rsidRPr="00583A3F">
          <w:rPr>
            <w:rFonts w:ascii="Times New Roman" w:hAnsi="Times New Roman" w:cs="Times New Roman"/>
            <w:sz w:val="24"/>
            <w:szCs w:val="24"/>
          </w:rPr>
          <w:t xml:space="preserve">recovered </w:t>
        </w:r>
      </w:ins>
      <w:r w:rsidR="00627F28" w:rsidRPr="00583A3F">
        <w:rPr>
          <w:rFonts w:ascii="Times New Roman" w:hAnsi="Times New Roman" w:cs="Times New Roman"/>
          <w:sz w:val="24"/>
          <w:szCs w:val="24"/>
        </w:rPr>
        <w:t>p</w:t>
      </w:r>
      <w:r w:rsidR="002A59E7" w:rsidRPr="00583A3F">
        <w:rPr>
          <w:rFonts w:ascii="Times New Roman" w:hAnsi="Times New Roman" w:cs="Times New Roman"/>
          <w:sz w:val="24"/>
          <w:szCs w:val="24"/>
        </w:rPr>
        <w:t>hylogenetic tree</w:t>
      </w:r>
      <w:del w:id="352" w:author="Author" w:date="2020-05-30T23:08:00Z">
        <w:r w:rsidR="000409FF" w:rsidRPr="00583A3F" w:rsidDel="0034777D">
          <w:rPr>
            <w:rFonts w:ascii="Times New Roman" w:hAnsi="Times New Roman" w:cs="Times New Roman"/>
            <w:sz w:val="24"/>
            <w:szCs w:val="24"/>
          </w:rPr>
          <w:delText xml:space="preserve"> recovered</w:delText>
        </w:r>
      </w:del>
      <w:r w:rsidR="002A59E7" w:rsidRPr="00583A3F">
        <w:rPr>
          <w:rFonts w:ascii="Times New Roman" w:hAnsi="Times New Roman" w:cs="Times New Roman"/>
          <w:sz w:val="24"/>
          <w:szCs w:val="24"/>
        </w:rPr>
        <w:t xml:space="preserve">, the </w:t>
      </w:r>
      <w:r w:rsidR="002876F5" w:rsidRPr="00583A3F">
        <w:rPr>
          <w:rFonts w:ascii="Times New Roman" w:hAnsi="Times New Roman" w:cs="Times New Roman"/>
          <w:i/>
          <w:iCs/>
          <w:sz w:val="24"/>
          <w:szCs w:val="24"/>
        </w:rPr>
        <w:t>T.</w:t>
      </w:r>
      <w:r w:rsidR="008B11C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A59E7" w:rsidRPr="00583A3F">
        <w:rPr>
          <w:rFonts w:ascii="Times New Roman" w:hAnsi="Times New Roman" w:cs="Times New Roman"/>
          <w:i/>
          <w:iCs/>
          <w:sz w:val="24"/>
          <w:szCs w:val="24"/>
        </w:rPr>
        <w:t>trigonocephalus</w:t>
      </w:r>
      <w:r w:rsidR="00CF306F" w:rsidRPr="00583A3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A59E7" w:rsidRPr="00583A3F">
        <w:rPr>
          <w:rFonts w:ascii="Times New Roman" w:hAnsi="Times New Roman" w:cs="Times New Roman"/>
          <w:iCs/>
          <w:sz w:val="24"/>
          <w:szCs w:val="24"/>
        </w:rPr>
        <w:t>haplotype</w:t>
      </w:r>
      <w:r w:rsidR="00CF306F" w:rsidRPr="00583A3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A59E7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from </w:t>
      </w:r>
      <w:r w:rsidR="00E83B4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the </w:t>
      </w:r>
      <w:r w:rsidR="002A59E7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Seomjin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ins w:id="353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River</w:t>
        </w:r>
      </w:ins>
      <w:del w:id="354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river</w:delText>
        </w:r>
      </w:del>
      <w:r w:rsidR="002A59E7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is different from </w:t>
      </w:r>
      <w:r w:rsidR="002876F5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that of </w:t>
      </w:r>
      <w:r w:rsidR="002A59E7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the </w:t>
      </w:r>
      <w:r w:rsidR="00CE7E73" w:rsidRPr="00583A3F">
        <w:rPr>
          <w:rFonts w:ascii="Times New Roman" w:hAnsi="Times New Roman" w:cs="Times New Roman"/>
          <w:sz w:val="24"/>
          <w:szCs w:val="24"/>
        </w:rPr>
        <w:t>Hyeongsan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355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356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CE7E73" w:rsidRPr="00583A3F">
        <w:rPr>
          <w:rFonts w:ascii="Times New Roman" w:hAnsi="Times New Roman" w:cs="Times New Roman"/>
          <w:sz w:val="24"/>
          <w:szCs w:val="24"/>
        </w:rPr>
        <w:t xml:space="preserve"> (Fig. 3). </w:t>
      </w:r>
      <w:r w:rsidR="006F1751" w:rsidRPr="00583A3F">
        <w:rPr>
          <w:rFonts w:ascii="Times New Roman" w:hAnsi="Times New Roman" w:cs="Times New Roman"/>
          <w:sz w:val="24"/>
          <w:szCs w:val="24"/>
        </w:rPr>
        <w:t xml:space="preserve">All three haplotypes </w:t>
      </w:r>
      <w:r w:rsidR="002876F5" w:rsidRPr="00583A3F">
        <w:rPr>
          <w:rFonts w:ascii="Times New Roman" w:hAnsi="Times New Roman" w:cs="Times New Roman"/>
          <w:sz w:val="24"/>
          <w:szCs w:val="24"/>
        </w:rPr>
        <w:t xml:space="preserve">of </w:t>
      </w:r>
      <w:r w:rsidR="006F1751" w:rsidRPr="00583A3F">
        <w:rPr>
          <w:rFonts w:ascii="Times New Roman" w:hAnsi="Times New Roman" w:cs="Times New Roman"/>
          <w:sz w:val="24"/>
          <w:szCs w:val="24"/>
        </w:rPr>
        <w:t xml:space="preserve">the genus </w:t>
      </w:r>
      <w:r w:rsidR="006F1751" w:rsidRPr="00583A3F">
        <w:rPr>
          <w:rFonts w:ascii="Times New Roman" w:eastAsia="Times New Roman" w:hAnsi="Times New Roman" w:cs="Times New Roman"/>
          <w:i/>
          <w:iCs/>
          <w:sz w:val="24"/>
          <w:szCs w:val="24"/>
          <w:lang w:bidi="as-IN"/>
        </w:rPr>
        <w:t>Rhinogobius</w:t>
      </w:r>
      <w:r w:rsidR="006F1751" w:rsidRPr="00583A3F">
        <w:rPr>
          <w:rFonts w:ascii="Times New Roman" w:hAnsi="Times New Roman" w:cs="Times New Roman"/>
          <w:sz w:val="24"/>
          <w:szCs w:val="24"/>
        </w:rPr>
        <w:t xml:space="preserve"> showed 100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F1751" w:rsidRPr="00583A3F">
        <w:rPr>
          <w:rFonts w:ascii="Times New Roman" w:hAnsi="Times New Roman" w:cs="Times New Roman"/>
          <w:sz w:val="24"/>
          <w:szCs w:val="24"/>
        </w:rPr>
        <w:t xml:space="preserve">% identity to the database. </w:t>
      </w:r>
      <w:ins w:id="357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  <w:r w:rsidR="002876F5" w:rsidRPr="00583A3F">
          <w:rPr>
            <w:rFonts w:ascii="Times New Roman" w:hAnsi="Times New Roman" w:cs="Times New Roman"/>
            <w:sz w:val="24"/>
            <w:szCs w:val="24"/>
          </w:rPr>
          <w:t>first</w:t>
        </w:r>
      </w:ins>
      <w:del w:id="358" w:author="Author" w:date="2020-05-29T05:02:00Z">
        <w:r w:rsidR="002876F5" w:rsidRPr="00583A3F">
          <w:rPr>
            <w:rFonts w:ascii="Times New Roman" w:hAnsi="Times New Roman" w:cs="Times New Roman"/>
            <w:sz w:val="24"/>
            <w:szCs w:val="24"/>
          </w:rPr>
          <w:delText>First</w:delText>
        </w:r>
      </w:del>
      <w:r w:rsidR="002876F5" w:rsidRPr="00583A3F">
        <w:rPr>
          <w:rFonts w:ascii="Times New Roman" w:hAnsi="Times New Roman" w:cs="Times New Roman"/>
          <w:sz w:val="24"/>
          <w:szCs w:val="24"/>
        </w:rPr>
        <w:t xml:space="preserve"> and second </w:t>
      </w:r>
      <w:ins w:id="359" w:author="Author" w:date="2020-05-29T05:02:00Z">
        <w:r w:rsidR="002876F5" w:rsidRPr="00583A3F">
          <w:rPr>
            <w:rFonts w:ascii="Times New Roman" w:hAnsi="Times New Roman" w:cs="Times New Roman"/>
            <w:sz w:val="24"/>
            <w:szCs w:val="24"/>
          </w:rPr>
          <w:t>haplotypes</w:t>
        </w:r>
      </w:ins>
      <w:del w:id="360" w:author="Author" w:date="2020-05-29T05:02:00Z">
        <w:r w:rsidR="002876F5" w:rsidRPr="00583A3F">
          <w:rPr>
            <w:rFonts w:ascii="Times New Roman" w:hAnsi="Times New Roman" w:cs="Times New Roman"/>
            <w:sz w:val="24"/>
            <w:szCs w:val="24"/>
          </w:rPr>
          <w:delText>haplotype</w:delText>
        </w:r>
      </w:del>
      <w:r w:rsidR="002876F5" w:rsidRPr="00583A3F">
        <w:rPr>
          <w:rFonts w:ascii="Times New Roman" w:hAnsi="Times New Roman" w:cs="Times New Roman"/>
          <w:sz w:val="24"/>
          <w:szCs w:val="24"/>
        </w:rPr>
        <w:t xml:space="preserve"> showed 100 % identity to </w:t>
      </w:r>
      <w:r w:rsidR="003D5560">
        <w:rPr>
          <w:rFonts w:ascii="Times New Roman" w:hAnsi="Times New Roman" w:cs="Times New Roman"/>
          <w:sz w:val="24"/>
          <w:szCs w:val="24"/>
        </w:rPr>
        <w:t>sequences of</w:t>
      </w:r>
      <w:r w:rsidR="003D5560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876F5" w:rsidRPr="00583A3F">
        <w:rPr>
          <w:rFonts w:ascii="Times New Roman" w:hAnsi="Times New Roman" w:cs="Times New Roman"/>
          <w:i/>
          <w:sz w:val="24"/>
          <w:szCs w:val="24"/>
        </w:rPr>
        <w:t>R</w:t>
      </w:r>
      <w:r w:rsidR="003D5560">
        <w:rPr>
          <w:rFonts w:ascii="Times New Roman" w:hAnsi="Times New Roman" w:cs="Times New Roman"/>
          <w:i/>
          <w:sz w:val="24"/>
          <w:szCs w:val="24"/>
        </w:rPr>
        <w:t>.</w:t>
      </w:r>
      <w:r w:rsidR="002876F5" w:rsidRPr="00583A3F">
        <w:rPr>
          <w:rFonts w:ascii="Times New Roman" w:hAnsi="Times New Roman" w:cs="Times New Roman"/>
          <w:i/>
          <w:sz w:val="24"/>
          <w:szCs w:val="24"/>
        </w:rPr>
        <w:t xml:space="preserve"> brunneus</w:t>
      </w:r>
      <w:r w:rsidR="002876F5" w:rsidRPr="00583A3F">
        <w:rPr>
          <w:rFonts w:ascii="Times New Roman" w:hAnsi="Times New Roman" w:cs="Times New Roman"/>
          <w:sz w:val="24"/>
          <w:szCs w:val="24"/>
        </w:rPr>
        <w:t xml:space="preserve"> sampled in Korea (KM030471) and Japan (LC049760), respectively. </w:t>
      </w:r>
      <w:ins w:id="361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  <w:r w:rsidR="002876F5" w:rsidRPr="00583A3F">
          <w:rPr>
            <w:rFonts w:ascii="Times New Roman" w:hAnsi="Times New Roman" w:cs="Times New Roman"/>
            <w:sz w:val="24"/>
            <w:szCs w:val="24"/>
          </w:rPr>
          <w:t>third</w:t>
        </w:r>
      </w:ins>
      <w:del w:id="362" w:author="Author" w:date="2020-05-29T05:02:00Z">
        <w:r w:rsidR="002876F5" w:rsidRPr="00583A3F">
          <w:rPr>
            <w:rFonts w:ascii="Times New Roman" w:hAnsi="Times New Roman" w:cs="Times New Roman"/>
            <w:sz w:val="24"/>
            <w:szCs w:val="24"/>
          </w:rPr>
          <w:delText>Third</w:delText>
        </w:r>
      </w:del>
      <w:r w:rsidR="002876F5" w:rsidRPr="00583A3F">
        <w:rPr>
          <w:rFonts w:ascii="Times New Roman" w:hAnsi="Times New Roman" w:cs="Times New Roman"/>
          <w:sz w:val="24"/>
          <w:szCs w:val="24"/>
        </w:rPr>
        <w:t xml:space="preserve"> h</w:t>
      </w:r>
      <w:r w:rsidR="008B11CF">
        <w:rPr>
          <w:rFonts w:ascii="Times New Roman" w:hAnsi="Times New Roman" w:cs="Times New Roman"/>
          <w:sz w:val="24"/>
          <w:szCs w:val="24"/>
        </w:rPr>
        <w:t xml:space="preserve">aplotype showed 100 % identity </w:t>
      </w:r>
      <w:r w:rsidR="003D5560">
        <w:rPr>
          <w:rFonts w:ascii="Times New Roman" w:hAnsi="Times New Roman" w:cs="Times New Roman"/>
          <w:sz w:val="24"/>
          <w:szCs w:val="24"/>
        </w:rPr>
        <w:t>to a sequence of</w:t>
      </w:r>
      <w:r w:rsidR="003D5560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876F5" w:rsidRPr="00583A3F">
        <w:rPr>
          <w:rFonts w:ascii="Times New Roman" w:hAnsi="Times New Roman" w:cs="Times New Roman"/>
          <w:i/>
          <w:sz w:val="24"/>
          <w:szCs w:val="24"/>
        </w:rPr>
        <w:lastRenderedPageBreak/>
        <w:t>R</w:t>
      </w:r>
      <w:r w:rsidR="003D5560">
        <w:rPr>
          <w:rFonts w:ascii="Times New Roman" w:hAnsi="Times New Roman" w:cs="Times New Roman"/>
          <w:i/>
          <w:sz w:val="24"/>
          <w:szCs w:val="24"/>
        </w:rPr>
        <w:t>.</w:t>
      </w:r>
      <w:r w:rsidR="002876F5" w:rsidRPr="00583A3F">
        <w:rPr>
          <w:rFonts w:ascii="Times New Roman" w:hAnsi="Times New Roman" w:cs="Times New Roman"/>
          <w:i/>
          <w:sz w:val="24"/>
          <w:szCs w:val="24"/>
        </w:rPr>
        <w:t xml:space="preserve"> giurinus </w:t>
      </w:r>
      <w:r w:rsidR="002876F5" w:rsidRPr="00583A3F">
        <w:rPr>
          <w:rFonts w:ascii="Times New Roman" w:hAnsi="Times New Roman" w:cs="Times New Roman"/>
          <w:sz w:val="24"/>
          <w:szCs w:val="24"/>
        </w:rPr>
        <w:t xml:space="preserve">sampled in Korea (KM030475). Two haplotypes of </w:t>
      </w:r>
      <w:r w:rsidR="002876F5" w:rsidRPr="00583A3F">
        <w:rPr>
          <w:rFonts w:ascii="Times New Roman" w:hAnsi="Times New Roman" w:cs="Times New Roman"/>
          <w:i/>
          <w:sz w:val="24"/>
          <w:szCs w:val="24"/>
        </w:rPr>
        <w:t>Gymnogobius</w:t>
      </w:r>
      <w:r w:rsidR="002876F5" w:rsidRPr="00583A3F">
        <w:rPr>
          <w:rFonts w:ascii="Times New Roman" w:hAnsi="Times New Roman" w:cs="Times New Roman"/>
          <w:sz w:val="24"/>
          <w:szCs w:val="24"/>
        </w:rPr>
        <w:t xml:space="preserve"> sp. from the </w:t>
      </w:r>
      <w:r w:rsidR="002876F5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Taehwa </w:t>
      </w:r>
      <w:del w:id="363" w:author="Author" w:date="2020-05-29T05:02:00Z">
        <w:r w:rsidR="002876F5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river</w:delText>
        </w:r>
      </w:del>
      <w:del w:id="364" w:author="Author" w:date="2020-05-31T01:58:00Z">
        <w:r w:rsidR="002876F5" w:rsidRPr="00583A3F" w:rsidDel="009D790C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 xml:space="preserve"> </w:delText>
        </w:r>
      </w:del>
      <w:r w:rsidR="002876F5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and </w:t>
      </w:r>
      <w:r w:rsidR="002876F5" w:rsidRPr="00583A3F">
        <w:rPr>
          <w:rFonts w:ascii="Times New Roman" w:hAnsi="Times New Roman" w:cs="Times New Roman"/>
          <w:sz w:val="24"/>
          <w:szCs w:val="24"/>
        </w:rPr>
        <w:t>Hyeongsan river</w:t>
      </w:r>
      <w:ins w:id="365" w:author="Author" w:date="2020-05-30T23:09:00Z">
        <w:r w:rsidR="0034777D">
          <w:rPr>
            <w:rFonts w:ascii="Times New Roman" w:hAnsi="Times New Roman" w:cs="Times New Roman"/>
            <w:sz w:val="24"/>
            <w:szCs w:val="24"/>
          </w:rPr>
          <w:t>s</w:t>
        </w:r>
      </w:ins>
      <w:r w:rsidR="002876F5" w:rsidRPr="00583A3F">
        <w:rPr>
          <w:rFonts w:ascii="Times New Roman" w:hAnsi="Times New Roman" w:cs="Times New Roman"/>
          <w:sz w:val="24"/>
          <w:szCs w:val="24"/>
        </w:rPr>
        <w:t xml:space="preserve"> showed </w:t>
      </w:r>
      <w:del w:id="366" w:author="Author" w:date="2020-05-29T05:02:00Z">
        <w:r w:rsidR="002876F5" w:rsidRPr="00583A3F">
          <w:rPr>
            <w:rFonts w:ascii="Times New Roman" w:hAnsi="Times New Roman" w:cs="Times New Roman"/>
            <w:sz w:val="24"/>
            <w:szCs w:val="24"/>
          </w:rPr>
          <w:delText xml:space="preserve">a </w:delText>
        </w:r>
      </w:del>
      <w:r w:rsidR="002876F5" w:rsidRPr="00583A3F">
        <w:rPr>
          <w:rFonts w:ascii="Times New Roman" w:hAnsi="Times New Roman" w:cs="Times New Roman"/>
          <w:sz w:val="24"/>
          <w:szCs w:val="24"/>
        </w:rPr>
        <w:t xml:space="preserve">98 % sequence identity to </w:t>
      </w:r>
      <w:r w:rsidR="002876F5" w:rsidRPr="00583A3F">
        <w:rPr>
          <w:rFonts w:ascii="Times New Roman" w:hAnsi="Times New Roman" w:cs="Times New Roman"/>
          <w:i/>
          <w:sz w:val="24"/>
          <w:szCs w:val="24"/>
        </w:rPr>
        <w:t>G</w:t>
      </w:r>
      <w:r w:rsidR="003D5560">
        <w:rPr>
          <w:rFonts w:ascii="Times New Roman" w:hAnsi="Times New Roman" w:cs="Times New Roman"/>
          <w:i/>
          <w:sz w:val="24"/>
          <w:szCs w:val="24"/>
        </w:rPr>
        <w:t>.</w:t>
      </w:r>
      <w:r w:rsidR="002876F5" w:rsidRPr="00583A3F">
        <w:rPr>
          <w:rFonts w:ascii="Times New Roman" w:hAnsi="Times New Roman" w:cs="Times New Roman"/>
          <w:i/>
          <w:sz w:val="24"/>
          <w:szCs w:val="24"/>
        </w:rPr>
        <w:t xml:space="preserve"> taranetzi </w:t>
      </w:r>
      <w:r w:rsidR="002876F5" w:rsidRPr="00583A3F">
        <w:rPr>
          <w:rFonts w:ascii="Times New Roman" w:hAnsi="Times New Roman" w:cs="Times New Roman"/>
          <w:sz w:val="24"/>
          <w:szCs w:val="24"/>
        </w:rPr>
        <w:t xml:space="preserve">(GenBank Number: </w:t>
      </w:r>
      <w:r w:rsidR="002876F5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LC385155)</w:t>
      </w:r>
      <w:r w:rsidR="002876F5" w:rsidRPr="00583A3F">
        <w:rPr>
          <w:rFonts w:ascii="Times New Roman" w:hAnsi="Times New Roman" w:cs="Times New Roman"/>
          <w:sz w:val="24"/>
          <w:szCs w:val="24"/>
        </w:rPr>
        <w:t xml:space="preserve">. </w:t>
      </w:r>
      <w:r w:rsidR="00A06F6A" w:rsidRPr="00583A3F">
        <w:rPr>
          <w:rFonts w:ascii="Times New Roman" w:hAnsi="Times New Roman" w:cs="Times New Roman"/>
          <w:sz w:val="24"/>
          <w:szCs w:val="24"/>
        </w:rPr>
        <w:t>N</w:t>
      </w:r>
      <w:r w:rsidR="00640D2C" w:rsidRPr="00583A3F">
        <w:rPr>
          <w:rFonts w:ascii="Times New Roman" w:hAnsi="Times New Roman" w:cs="Times New Roman"/>
          <w:sz w:val="24"/>
          <w:szCs w:val="24"/>
        </w:rPr>
        <w:t>ine</w:t>
      </w:r>
      <w:r w:rsidR="00457105" w:rsidRPr="00583A3F">
        <w:rPr>
          <w:rFonts w:ascii="Times New Roman" w:hAnsi="Times New Roman" w:cs="Times New Roman"/>
          <w:sz w:val="24"/>
          <w:szCs w:val="24"/>
        </w:rPr>
        <w:t xml:space="preserve"> species </w:t>
      </w:r>
      <w:r w:rsidR="00640D2C" w:rsidRPr="00583A3F">
        <w:rPr>
          <w:rFonts w:ascii="Times New Roman" w:hAnsi="Times New Roman" w:cs="Times New Roman"/>
          <w:sz w:val="24"/>
          <w:szCs w:val="24"/>
        </w:rPr>
        <w:t>of</w:t>
      </w:r>
      <w:r w:rsidR="0046109D" w:rsidRPr="00583A3F">
        <w:rPr>
          <w:rFonts w:ascii="Times New Roman" w:hAnsi="Times New Roman" w:cs="Times New Roman"/>
          <w:sz w:val="24"/>
          <w:szCs w:val="24"/>
        </w:rPr>
        <w:t xml:space="preserve"> the genus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457105" w:rsidRPr="00583A3F">
        <w:rPr>
          <w:rFonts w:ascii="Times New Roman" w:hAnsi="Times New Roman" w:cs="Times New Roman"/>
          <w:i/>
          <w:sz w:val="24"/>
          <w:szCs w:val="24"/>
        </w:rPr>
        <w:t>Gy</w:t>
      </w:r>
      <w:r w:rsidR="0062287C" w:rsidRPr="00583A3F">
        <w:rPr>
          <w:rFonts w:ascii="Times New Roman" w:hAnsi="Times New Roman" w:cs="Times New Roman"/>
          <w:i/>
          <w:sz w:val="24"/>
          <w:szCs w:val="24"/>
        </w:rPr>
        <w:t>mnogobius</w:t>
      </w:r>
      <w:r w:rsidR="00CF306F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40D2C" w:rsidRPr="00583A3F">
        <w:rPr>
          <w:rFonts w:ascii="Times New Roman" w:hAnsi="Times New Roman" w:cs="Times New Roman"/>
          <w:sz w:val="24"/>
          <w:szCs w:val="24"/>
        </w:rPr>
        <w:t>are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A06F6A" w:rsidRPr="00583A3F">
        <w:rPr>
          <w:rFonts w:ascii="Times New Roman" w:hAnsi="Times New Roman" w:cs="Times New Roman"/>
          <w:sz w:val="24"/>
          <w:szCs w:val="24"/>
        </w:rPr>
        <w:t xml:space="preserve">currently </w:t>
      </w:r>
      <w:r w:rsidR="0062287C" w:rsidRPr="00583A3F">
        <w:rPr>
          <w:rFonts w:ascii="Times New Roman" w:hAnsi="Times New Roman" w:cs="Times New Roman"/>
          <w:sz w:val="24"/>
          <w:szCs w:val="24"/>
        </w:rPr>
        <w:t xml:space="preserve">reported in </w:t>
      </w:r>
      <w:r w:rsidR="00640D2C" w:rsidRPr="00583A3F">
        <w:rPr>
          <w:rFonts w:ascii="Times New Roman" w:hAnsi="Times New Roman" w:cs="Times New Roman"/>
          <w:sz w:val="24"/>
          <w:szCs w:val="24"/>
        </w:rPr>
        <w:t>Korea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m&lt;/Author&gt;&lt;Year&gt;2005&lt;/Year&gt;&lt;RecNum&gt;4&lt;/RecNum&gt;&lt;DisplayText&gt;(Kim et al., 2005)&lt;/DisplayText&gt;&lt;record&gt;&lt;rec-number&gt;4&lt;/rec-number&gt;&lt;foreign-keys&gt;&lt;key app="EN" db-id="pawat0x91r2s9pepp55p0xau5dr9ervzzpsr"&gt;4&lt;/key&gt;&lt;/foreign-keys&gt;&lt;ref-type name="Journal Article"&gt;17&lt;/ref-type&gt;&lt;contributors&gt;&lt;authors&gt;&lt;author&gt;Kim, IS,&lt;/author&gt;&lt;author&gt;Choi, Y,&lt;/author&gt;&lt;author&gt;Lee, CL,&lt;/author&gt;&lt;author&gt;Lee, YJ,&lt;/author&gt;&lt;author&gt;Kim, BJ&lt;/author&gt;&lt;author&gt;Kim, JH.&lt;/author&gt;&lt;/authors&gt;&lt;/contributors&gt;&lt;titles&gt;&lt;title&gt; Illustrated book of Korean fishes&lt;/title&gt;&lt;secondary-title&gt;Kyo-Hak Publishing&lt;/secondary-title&gt;&lt;alt-title&gt;&amp;#xD;&lt;/alt-title&gt;&lt;/titles&gt;&lt;pages&gt;417-418&lt;/pages&gt;&lt;dates&gt;&lt;year&gt;2005&lt;/year&gt;&lt;/dates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6" w:tooltip="Kim, 2005 #96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Kim et al., 2005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ins w:id="367" w:author="Author" w:date="2020-05-29T05:02:00Z">
        <w:r>
          <w:rPr>
            <w:rFonts w:ascii="Times New Roman" w:eastAsia="맑은 고딕" w:hAnsi="Times New Roman" w:cs="Times New Roman"/>
            <w:noProof/>
            <w:sz w:val="24"/>
            <w:szCs w:val="24"/>
          </w:rPr>
          <w:t>,</w:t>
        </w:r>
      </w:ins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635C8" w:rsidRPr="00583A3F">
        <w:rPr>
          <w:rFonts w:ascii="Times New Roman" w:hAnsi="Times New Roman" w:cs="Times New Roman"/>
          <w:sz w:val="24"/>
          <w:szCs w:val="24"/>
        </w:rPr>
        <w:t xml:space="preserve">and </w:t>
      </w:r>
      <w:r w:rsidR="00640D2C" w:rsidRPr="00583A3F">
        <w:rPr>
          <w:rFonts w:ascii="Times New Roman" w:hAnsi="Times New Roman" w:cs="Times New Roman"/>
          <w:sz w:val="24"/>
          <w:szCs w:val="24"/>
        </w:rPr>
        <w:t>their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A06F6A" w:rsidRPr="00583A3F">
        <w:rPr>
          <w:rFonts w:ascii="Times New Roman" w:hAnsi="Times New Roman" w:cs="Times New Roman"/>
          <w:sz w:val="24"/>
          <w:szCs w:val="24"/>
        </w:rPr>
        <w:t>MiFish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635C8" w:rsidRPr="00583A3F">
        <w:rPr>
          <w:rFonts w:ascii="Times New Roman" w:hAnsi="Times New Roman" w:cs="Times New Roman"/>
          <w:sz w:val="24"/>
          <w:szCs w:val="24"/>
        </w:rPr>
        <w:t xml:space="preserve">sequences should be supplemented </w:t>
      </w:r>
      <w:r w:rsidR="00105BC3" w:rsidRPr="00583A3F">
        <w:rPr>
          <w:rFonts w:ascii="Times New Roman" w:hAnsi="Times New Roman" w:cs="Times New Roman"/>
          <w:sz w:val="24"/>
          <w:szCs w:val="24"/>
        </w:rPr>
        <w:t>to the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254C3" w:rsidRPr="00583A3F">
        <w:rPr>
          <w:rFonts w:ascii="Times New Roman" w:hAnsi="Times New Roman" w:cs="Times New Roman"/>
          <w:sz w:val="24"/>
          <w:szCs w:val="24"/>
        </w:rPr>
        <w:t>GenBank database</w:t>
      </w:r>
      <w:r w:rsidR="002635C8" w:rsidRPr="00583A3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AA98F17" w14:textId="77777777" w:rsidR="00C74528" w:rsidRPr="00583A3F" w:rsidRDefault="00C74528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45E34231" w14:textId="77777777" w:rsidR="00AA28C7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b/>
          <w:iCs/>
          <w:sz w:val="24"/>
          <w:szCs w:val="24"/>
        </w:rPr>
        <w:t>Cobitidae</w:t>
      </w:r>
    </w:p>
    <w:p w14:paraId="3A6F2DAA" w14:textId="18BF6F8C" w:rsidR="0062287C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Sixteen species in </w:t>
      </w:r>
      <w:r w:rsidR="007A2091" w:rsidRPr="00583A3F">
        <w:rPr>
          <w:rFonts w:ascii="Times New Roman" w:eastAsia="Times New Roman" w:hAnsi="Times New Roman" w:cs="Times New Roman"/>
          <w:sz w:val="24"/>
          <w:szCs w:val="24"/>
        </w:rPr>
        <w:t>five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 genera </w:t>
      </w:r>
      <w:r w:rsidR="007A2091" w:rsidRPr="00583A3F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 the family Cobitidae are currently reported </w:t>
      </w:r>
      <w:r w:rsidR="00833A68">
        <w:rPr>
          <w:rFonts w:ascii="Times New Roman" w:eastAsia="Times New Roman" w:hAnsi="Times New Roman" w:cs="Times New Roman"/>
          <w:sz w:val="24"/>
          <w:szCs w:val="24"/>
        </w:rPr>
        <w:t>from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 Korean </w:t>
      </w:r>
      <w:r w:rsidR="00A06F6A" w:rsidRPr="00583A3F">
        <w:rPr>
          <w:rFonts w:ascii="Times New Roman" w:eastAsia="Times New Roman" w:hAnsi="Times New Roman" w:cs="Times New Roman"/>
          <w:sz w:val="24"/>
          <w:szCs w:val="24"/>
        </w:rPr>
        <w:t>river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>s 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m&lt;/Author&gt;&lt;Year&gt;2009&lt;/Year&gt;&lt;RecNum&gt;95&lt;/RecNum&gt;&lt;DisplayText&gt;(Kim, 2009)&lt;/DisplayText&gt;&lt;record&gt;&lt;rec-number&gt;95&lt;/rec-number&gt;&lt;foreign-keys&gt;&lt;key app="EN" db-id="55tppx95xwv52serrz3pe05iszda92s2995z"&gt;95&lt;/key&gt;&lt;/foreign-keys&gt;&lt;ref-type name="Journal Article"&gt;17&lt;/ref-type&gt;&lt;contributors&gt;&lt;authors&gt;&lt;author&gt;Kim, Ik-Soo&lt;/author&gt;&lt;/authors&gt;&lt;/contributors&gt;&lt;titles&gt;&lt;title&gt;A Review of the Spined Loaches, Family Cobitidae (Cypriniformes) in Korea &lt;/title&gt;&lt;secondary-title&gt;Korean Journal of Ichthyology&lt;/secondary-title&gt;&lt;translated-title&gt;A Review of the Spined Loaches, Family Cobitidae(Cypriniformes) in Korea&lt;/translated-title&gt;&lt;/titles&gt;&lt;periodical&gt;&lt;full-title&gt;Korean Journal of Ichthyology&lt;/full-title&gt;&lt;/periodical&gt;&lt;pages&gt;7-28&lt;/pages&gt;&lt;volume&gt;21&lt;/volume&gt;&lt;number&gt;s&lt;/number&gt;&lt;keywords&gt;&lt;keyword&gt;Spined Loacches&lt;/keyword&gt;&lt;keyword&gt;Cobitidae&lt;/keyword&gt;&lt;keyword&gt;Cobitis&lt;/keyword&gt;&lt;keyword&gt;Iksookimia&lt;/keyword&gt;&lt;keyword&gt;Kichulchoia&lt;/keyword&gt;&lt;keyword&gt;Koreocobitis&lt;/keyword&gt;&lt;keyword&gt;Misgrunus&lt;/keyword&gt;&lt;keyword&gt;Lamina circularis&lt;/keyword&gt;&lt;keyword&gt;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미꾸리과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&lt;/keyword&gt;&lt;keyword&gt;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참종개속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&lt;/keyword&gt;&lt;keyword&gt;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기름종개속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&lt;/keyword&gt;&lt;keyword&gt;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좀수수치속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&lt;/keyword&gt;&lt;keyword&gt;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세코미꾸리속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&lt;/keyword&gt;&lt;keyword&gt;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골질반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&lt;/keyword&gt;&lt;/keywords&gt;&lt;dates&gt;&lt;year&gt;2009&lt;/year&gt;&lt;/dates&gt;&lt;publisher&gt;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한국어류학회</w:instrText>
      </w:r>
      <w:r w:rsidR="00BB2529" w:rsidRPr="00583A3F">
        <w:rPr>
          <w:rFonts w:ascii="Times New Roman" w:hAnsi="Times New Roman" w:cs="Times New Roman"/>
          <w:sz w:val="24"/>
          <w:szCs w:val="24"/>
        </w:rPr>
        <w:instrText>&lt;/publisher&gt;&lt;isbn&gt;1225-8598&lt;/isbn&gt;&lt;urls&gt;&lt;related-urls&gt;&lt;url&gt;http://kiss.kstudy.com/thesis/thesis-view.asp?key=2805386&lt;/url&gt;&lt;/related-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4" w:tooltip="Kim, 2009 #95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Kim, 2009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7B093C" w:rsidRPr="00583A3F">
        <w:rPr>
          <w:rFonts w:ascii="Times New Roman" w:hAnsi="Times New Roman" w:cs="Times New Roman"/>
          <w:sz w:val="24"/>
          <w:szCs w:val="24"/>
        </w:rPr>
        <w:t>.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7A2091" w:rsidRPr="00583A3F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8319DA" w:rsidRPr="00583A3F">
        <w:rPr>
          <w:rFonts w:ascii="Times New Roman" w:hAnsi="Times New Roman" w:cs="Times New Roman"/>
          <w:sz w:val="24"/>
          <w:szCs w:val="24"/>
        </w:rPr>
        <w:t xml:space="preserve">18 haplotypes, </w:t>
      </w:r>
      <w:del w:id="368" w:author="Author" w:date="2020-05-29T05:02:00Z">
        <w:r w:rsidR="008319DA" w:rsidRPr="00583A3F">
          <w:rPr>
            <w:rFonts w:ascii="Times New Roman" w:hAnsi="Times New Roman" w:cs="Times New Roman"/>
            <w:sz w:val="24"/>
            <w:szCs w:val="24"/>
          </w:rPr>
          <w:delText xml:space="preserve">which </w:delText>
        </w:r>
      </w:del>
      <w:ins w:id="369" w:author="Author" w:date="2020-05-29T05:02:00Z">
        <w:r w:rsidR="007A2091" w:rsidRPr="00583A3F">
          <w:rPr>
            <w:rFonts w:ascii="Times New Roman" w:hAnsi="Times New Roman" w:cs="Times New Roman"/>
            <w:sz w:val="24"/>
            <w:szCs w:val="24"/>
          </w:rPr>
          <w:t>representing</w:t>
        </w:r>
      </w:ins>
      <w:del w:id="370" w:author="Author" w:date="2020-05-29T05:02:00Z">
        <w:r w:rsidR="007A2091" w:rsidRPr="00583A3F">
          <w:rPr>
            <w:rFonts w:ascii="Times New Roman" w:hAnsi="Times New Roman" w:cs="Times New Roman"/>
            <w:sz w:val="24"/>
            <w:szCs w:val="24"/>
          </w:rPr>
          <w:delText>represent</w:delText>
        </w:r>
      </w:del>
      <w:r w:rsidR="007A2091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CA586A" w:rsidRPr="00583A3F">
        <w:rPr>
          <w:rFonts w:ascii="Times New Roman" w:hAnsi="Times New Roman" w:cs="Times New Roman"/>
          <w:sz w:val="24"/>
          <w:szCs w:val="24"/>
        </w:rPr>
        <w:t>five</w:t>
      </w:r>
      <w:r w:rsidR="008319DA" w:rsidRPr="00583A3F">
        <w:rPr>
          <w:rFonts w:ascii="Times New Roman" w:hAnsi="Times New Roman" w:cs="Times New Roman"/>
          <w:sz w:val="24"/>
          <w:szCs w:val="24"/>
        </w:rPr>
        <w:t xml:space="preserve"> genera </w:t>
      </w:r>
      <w:r w:rsidR="00DD5E07" w:rsidRPr="00583A3F">
        <w:rPr>
          <w:rFonts w:ascii="Times New Roman" w:hAnsi="Times New Roman" w:cs="Times New Roman"/>
          <w:sz w:val="24"/>
          <w:szCs w:val="24"/>
        </w:rPr>
        <w:t xml:space="preserve">of </w:t>
      </w:r>
      <w:r w:rsidR="008319DA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family, were identified </w:t>
      </w:r>
      <w:r w:rsidR="007A2091" w:rsidRPr="00583A3F">
        <w:rPr>
          <w:rFonts w:ascii="Times New Roman" w:hAnsi="Times New Roman" w:cs="Times New Roman"/>
          <w:sz w:val="24"/>
          <w:szCs w:val="24"/>
        </w:rPr>
        <w:t>(Fig. 4)</w:t>
      </w:r>
      <w:r w:rsidR="00786BAC" w:rsidRPr="00583A3F">
        <w:rPr>
          <w:rFonts w:ascii="Times New Roman" w:hAnsi="Times New Roman" w:cs="Times New Roman"/>
          <w:sz w:val="24"/>
          <w:szCs w:val="24"/>
        </w:rPr>
        <w:t xml:space="preserve">. 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Two haplotypes in </w:t>
      </w:r>
      <w:r w:rsidR="00BF48E6" w:rsidRPr="00583A3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genus </w:t>
      </w:r>
      <w:r w:rsidRPr="00583A3F">
        <w:rPr>
          <w:rFonts w:ascii="Times New Roman" w:eastAsia="Times New Roman" w:hAnsi="Times New Roman" w:cs="Times New Roman"/>
          <w:i/>
          <w:sz w:val="24"/>
          <w:szCs w:val="24"/>
        </w:rPr>
        <w:t>Cobitis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 identified </w:t>
      </w:r>
      <w:r w:rsidR="00786BAC" w:rsidRPr="00583A3F">
        <w:rPr>
          <w:rFonts w:ascii="Times New Roman" w:eastAsia="Times New Roman" w:hAnsi="Times New Roman" w:cs="Times New Roman"/>
          <w:sz w:val="24"/>
          <w:szCs w:val="24"/>
        </w:rPr>
        <w:t>in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83B46" w:rsidRPr="00583A3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>Seomjin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ins w:id="371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t>River</w:t>
        </w:r>
      </w:ins>
      <w:del w:id="372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delText>river</w:delText>
        </w:r>
      </w:del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 were most closely related to </w:t>
      </w:r>
      <w:r w:rsidR="00F2696C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. </w:t>
      </w:r>
      <w:r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tetralineata</w:t>
      </w:r>
      <w:ins w:id="373" w:author="Author" w:date="2020-05-30T23:10:00Z">
        <w:r w:rsidR="009E5F34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r w:rsidRPr="00583A3F">
        <w:rPr>
          <w:rFonts w:ascii="Times New Roman" w:eastAsia="Times New Roman" w:hAnsi="Times New Roman" w:cs="Times New Roman"/>
          <w:sz w:val="24"/>
          <w:szCs w:val="24"/>
        </w:rPr>
        <w:t>(LC146</w:t>
      </w:r>
      <w:r w:rsidR="00EB4E59" w:rsidRPr="00583A3F">
        <w:rPr>
          <w:rFonts w:ascii="Times New Roman" w:eastAsia="Times New Roman" w:hAnsi="Times New Roman" w:cs="Times New Roman"/>
          <w:sz w:val="24"/>
          <w:szCs w:val="24"/>
        </w:rPr>
        <w:t>139)</w:t>
      </w:r>
      <w:r w:rsidR="001C02AB" w:rsidRPr="00583A3F">
        <w:rPr>
          <w:rFonts w:ascii="Times New Roman" w:eastAsia="Times New Roman" w:hAnsi="Times New Roman" w:cs="Times New Roman"/>
          <w:sz w:val="24"/>
          <w:szCs w:val="24"/>
        </w:rPr>
        <w:t xml:space="preserve"> sampled in Japan</w:t>
      </w:r>
      <w:r w:rsidR="00425030">
        <w:rPr>
          <w:rFonts w:ascii="Times New Roman" w:eastAsia="Times New Roman" w:hAnsi="Times New Roman" w:cs="Times New Roman"/>
          <w:sz w:val="24"/>
          <w:szCs w:val="24"/>
        </w:rPr>
        <w:t>,</w:t>
      </w:r>
      <w:r w:rsidR="00EB4E59" w:rsidRPr="00583A3F">
        <w:rPr>
          <w:rFonts w:ascii="Times New Roman" w:eastAsia="Times New Roman" w:hAnsi="Times New Roman" w:cs="Times New Roman"/>
          <w:sz w:val="24"/>
          <w:szCs w:val="24"/>
        </w:rPr>
        <w:t xml:space="preserve"> with 100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B4E59" w:rsidRPr="00583A3F">
        <w:rPr>
          <w:rFonts w:ascii="Times New Roman" w:eastAsia="Times New Roman" w:hAnsi="Times New Roman" w:cs="Times New Roman"/>
          <w:sz w:val="24"/>
          <w:szCs w:val="24"/>
        </w:rPr>
        <w:t>% and 99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B4E59" w:rsidRPr="00583A3F">
        <w:rPr>
          <w:rFonts w:ascii="Times New Roman" w:eastAsia="Times New Roman" w:hAnsi="Times New Roman" w:cs="Times New Roman"/>
          <w:sz w:val="24"/>
          <w:szCs w:val="24"/>
        </w:rPr>
        <w:t xml:space="preserve">% </w:t>
      </w:r>
      <w:r w:rsidR="00425030">
        <w:rPr>
          <w:rFonts w:ascii="Times New Roman" w:eastAsia="Times New Roman" w:hAnsi="Times New Roman" w:cs="Times New Roman"/>
          <w:sz w:val="24"/>
          <w:szCs w:val="24"/>
        </w:rPr>
        <w:t xml:space="preserve">sequence </w:t>
      </w:r>
      <w:r w:rsidR="00EB4E59" w:rsidRPr="00583A3F">
        <w:rPr>
          <w:rFonts w:ascii="Times New Roman" w:eastAsia="Times New Roman" w:hAnsi="Times New Roman" w:cs="Times New Roman"/>
          <w:sz w:val="24"/>
          <w:szCs w:val="24"/>
        </w:rPr>
        <w:t>identity</w:t>
      </w:r>
      <w:r w:rsidR="00CC4C9C" w:rsidRPr="00583A3F">
        <w:rPr>
          <w:rFonts w:ascii="Times New Roman" w:eastAsia="Times New Roman" w:hAnsi="Times New Roman" w:cs="Times New Roman"/>
          <w:sz w:val="24"/>
          <w:szCs w:val="24"/>
        </w:rPr>
        <w:t>. T</w:t>
      </w:r>
      <w:r w:rsidR="00F857ED" w:rsidRPr="00583A3F">
        <w:rPr>
          <w:rFonts w:ascii="Times New Roman" w:eastAsia="Times New Roman" w:hAnsi="Times New Roman" w:cs="Times New Roman"/>
          <w:sz w:val="24"/>
          <w:szCs w:val="24"/>
        </w:rPr>
        <w:t>wo haplotypes from the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C3C01" w:rsidRPr="00583A3F">
        <w:rPr>
          <w:rFonts w:ascii="Times New Roman" w:eastAsia="Times New Roman" w:hAnsi="Times New Roman" w:cs="Times New Roman"/>
          <w:sz w:val="24"/>
          <w:szCs w:val="24"/>
        </w:rPr>
        <w:t>Taehwa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ins w:id="374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t>River</w:t>
        </w:r>
      </w:ins>
      <w:del w:id="375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delText>river</w:delText>
        </w:r>
      </w:del>
      <w:r w:rsidR="008C3C01" w:rsidRPr="00583A3F">
        <w:rPr>
          <w:rFonts w:ascii="Times New Roman" w:eastAsia="Times New Roman" w:hAnsi="Times New Roman" w:cs="Times New Roman"/>
          <w:sz w:val="24"/>
          <w:szCs w:val="24"/>
        </w:rPr>
        <w:t xml:space="preserve"> showed 98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C3C01" w:rsidRPr="00583A3F">
        <w:rPr>
          <w:rFonts w:ascii="Times New Roman" w:eastAsia="Times New Roman" w:hAnsi="Times New Roman" w:cs="Times New Roman"/>
          <w:sz w:val="24"/>
          <w:szCs w:val="24"/>
        </w:rPr>
        <w:t>% and 97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C3C01" w:rsidRPr="00583A3F">
        <w:rPr>
          <w:rFonts w:ascii="Times New Roman" w:eastAsia="Times New Roman" w:hAnsi="Times New Roman" w:cs="Times New Roman"/>
          <w:sz w:val="24"/>
          <w:szCs w:val="24"/>
        </w:rPr>
        <w:t>% identity to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2696C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r w:rsidR="008C3C01" w:rsidRPr="00583A3F">
        <w:rPr>
          <w:rFonts w:ascii="Times New Roman" w:eastAsia="Times New Roman" w:hAnsi="Times New Roman" w:cs="Times New Roman"/>
          <w:i/>
          <w:sz w:val="24"/>
          <w:szCs w:val="24"/>
        </w:rPr>
        <w:t>hankugensis</w:t>
      </w:r>
      <w:r w:rsidR="00CF306F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C3C01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LC146140). </w:t>
      </w:r>
      <w:r w:rsidR="00EB4E5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wo species </w:t>
      </w:r>
      <w:r w:rsidR="00EB4E59" w:rsidRPr="00583A3F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Misgurnus</w:t>
      </w:r>
      <w:r w:rsidR="003731B3" w:rsidRPr="00583A3F">
        <w:rPr>
          <w:rFonts w:ascii="Times New Roman" w:eastAsia="Times New Roman" w:hAnsi="Times New Roman" w:cs="Times New Roman"/>
          <w:sz w:val="24"/>
          <w:szCs w:val="24"/>
        </w:rPr>
        <w:t> </w:t>
      </w:r>
      <w:r w:rsidR="00EB4E59" w:rsidRPr="00583A3F">
        <w:rPr>
          <w:rFonts w:ascii="Times New Roman" w:eastAsia="Times New Roman" w:hAnsi="Times New Roman" w:cs="Times New Roman"/>
          <w:sz w:val="24"/>
          <w:szCs w:val="24"/>
        </w:rPr>
        <w:t>are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 reported</w:t>
      </w:r>
      <w:r w:rsidR="00E95FDC" w:rsidRPr="00583A3F"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r w:rsidR="001B2542" w:rsidRPr="00583A3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E95FDC" w:rsidRPr="00583A3F">
        <w:rPr>
          <w:rFonts w:ascii="Times New Roman" w:eastAsia="Times New Roman" w:hAnsi="Times New Roman" w:cs="Times New Roman"/>
          <w:sz w:val="24"/>
          <w:szCs w:val="24"/>
        </w:rPr>
        <w:t>Korea</w:t>
      </w:r>
      <w:r w:rsidR="001B2542" w:rsidRPr="00583A3F">
        <w:rPr>
          <w:rFonts w:ascii="Times New Roman" w:eastAsia="Times New Roman" w:hAnsi="Times New Roman" w:cs="Times New Roman"/>
          <w:sz w:val="24"/>
          <w:szCs w:val="24"/>
        </w:rPr>
        <w:t>n waters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F2696C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. </w:t>
      </w:r>
      <w:r w:rsidR="00EB4E59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mizolepis</w:t>
      </w:r>
      <w:r w:rsidR="00CF306F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EB4E59" w:rsidRPr="00583A3F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2696C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. </w:t>
      </w:r>
      <w:r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anguillicaudatus</w:t>
      </w:r>
      <w:r w:rsidR="00CF306F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FD222C" w:rsidRPr="00583A3F">
        <w:rPr>
          <w:rFonts w:ascii="Times New Roman" w:eastAsia="Times New Roman" w:hAnsi="Times New Roman" w:cs="Times New Roman"/>
          <w:iCs/>
          <w:sz w:val="24"/>
          <w:szCs w:val="24"/>
        </w:rPr>
        <w:fldChar w:fldCharType="begin"/>
      </w:r>
      <w:r w:rsidR="00BB2529" w:rsidRPr="00583A3F">
        <w:rPr>
          <w:rFonts w:ascii="Times New Roman" w:eastAsia="Times New Roman" w:hAnsi="Times New Roman" w:cs="Times New Roman"/>
          <w:iCs/>
          <w:sz w:val="24"/>
          <w:szCs w:val="24"/>
        </w:rPr>
        <w:instrText xml:space="preserve"> ADDIN EN.CITE &lt;EndNote&gt;&lt;Cite&gt;&lt;Author&gt;Kim&lt;/Author&gt;&lt;Year&gt;2009&lt;/Year&gt;&lt;RecNum&gt;10&lt;/RecNum&gt;&lt;DisplayText&gt;(Kim, 2009)&lt;/DisplayText&gt;&lt;record&gt;&lt;rec-number&gt;10&lt;/rec-number&gt;&lt;foreign-keys&gt;&lt;key app="EN" db-id="ww2edv2ridf0vieswduxet57rzffxe02vdzd"&gt;10&lt;/key&gt;&lt;/foreign-keys&gt;&lt;ref-type name="Journal Article"&gt;17&lt;/ref-type&gt;&lt;contributors&gt;&lt;authors&gt;&lt;author&gt;Kim, Ik-Soo&lt;/author&gt;&lt;/authors&gt;&lt;/contributors&gt;&lt;titles&gt;&lt;title&gt;A Review of the Spined Loaches, Family Cobitidae (Cypriniformes) in Korea &lt;/title&gt;&lt;secondary-title&gt;Korean Journal of Ichthyology&lt;/secondary-title&gt;&lt;translated-title&gt;A Review of the Spined Loaches, Family Cobitidae(Cypriniformes) in Korea&lt;/translated-title&gt;&lt;/titles&gt;&lt;pages&gt;7-28&lt;/pages&gt;&lt;volume&gt;21&lt;/volume&gt;&lt;number&gt;s&lt;/number&gt;&lt;keywords&gt;&lt;keyword&gt;Spined Loacches&lt;/keyword&gt;&lt;keyword&gt;Cobitidae&lt;/keyword&gt;&lt;keyword&gt;Cobitis&lt;/keyword&gt;&lt;keyword&gt;Iksookimia&lt;/keyword&gt;&lt;keyword&gt;Kichulchoia&lt;/keyword&gt;&lt;keyword&gt;Koreocobitis&lt;/keyword&gt;&lt;keyword&gt;Misgrunus&lt;/keyword&gt;&lt;keyword&gt;Lamina circularis&lt;/keyword&gt;&lt;keyword&gt;</w:instrText>
      </w:r>
      <w:r w:rsidR="00BB2529" w:rsidRPr="00583A3F">
        <w:rPr>
          <w:rFonts w:ascii="맑은 고딕" w:eastAsia="Times New Roman" w:hAnsi="맑은 고딕" w:cs="맑은 고딕"/>
          <w:iCs/>
          <w:sz w:val="24"/>
          <w:szCs w:val="24"/>
        </w:rPr>
        <w:instrText>미꾸리과</w:instrText>
      </w:r>
      <w:r w:rsidR="00BB2529" w:rsidRPr="00583A3F">
        <w:rPr>
          <w:rFonts w:ascii="Times New Roman" w:eastAsia="Times New Roman" w:hAnsi="Times New Roman" w:cs="Times New Roman"/>
          <w:iCs/>
          <w:sz w:val="24"/>
          <w:szCs w:val="24"/>
        </w:rPr>
        <w:instrText>&lt;/keyword&gt;&lt;keyword&gt;</w:instrText>
      </w:r>
      <w:r w:rsidR="00BB2529" w:rsidRPr="00583A3F">
        <w:rPr>
          <w:rFonts w:ascii="맑은 고딕" w:eastAsia="Times New Roman" w:hAnsi="맑은 고딕" w:cs="맑은 고딕"/>
          <w:iCs/>
          <w:sz w:val="24"/>
          <w:szCs w:val="24"/>
        </w:rPr>
        <w:instrText>참종개속</w:instrText>
      </w:r>
      <w:r w:rsidR="00BB2529" w:rsidRPr="00583A3F">
        <w:rPr>
          <w:rFonts w:ascii="Times New Roman" w:eastAsia="Times New Roman" w:hAnsi="Times New Roman" w:cs="Times New Roman"/>
          <w:iCs/>
          <w:sz w:val="24"/>
          <w:szCs w:val="24"/>
        </w:rPr>
        <w:instrText>&lt;/keyword&gt;&lt;keyword&gt;</w:instrText>
      </w:r>
      <w:r w:rsidR="00BB2529" w:rsidRPr="00583A3F">
        <w:rPr>
          <w:rFonts w:ascii="맑은 고딕" w:eastAsia="Times New Roman" w:hAnsi="맑은 고딕" w:cs="맑은 고딕"/>
          <w:iCs/>
          <w:sz w:val="24"/>
          <w:szCs w:val="24"/>
        </w:rPr>
        <w:instrText>기름종개속</w:instrText>
      </w:r>
      <w:r w:rsidR="00BB2529" w:rsidRPr="00583A3F">
        <w:rPr>
          <w:rFonts w:ascii="Times New Roman" w:eastAsia="Times New Roman" w:hAnsi="Times New Roman" w:cs="Times New Roman"/>
          <w:iCs/>
          <w:sz w:val="24"/>
          <w:szCs w:val="24"/>
        </w:rPr>
        <w:instrText>&lt;/keyword&gt;&lt;keyword&gt;</w:instrText>
      </w:r>
      <w:r w:rsidR="00BB2529" w:rsidRPr="00583A3F">
        <w:rPr>
          <w:rFonts w:ascii="맑은 고딕" w:eastAsia="Times New Roman" w:hAnsi="맑은 고딕" w:cs="맑은 고딕"/>
          <w:iCs/>
          <w:sz w:val="24"/>
          <w:szCs w:val="24"/>
        </w:rPr>
        <w:instrText>좀수수치속</w:instrText>
      </w:r>
      <w:r w:rsidR="00BB2529" w:rsidRPr="00583A3F">
        <w:rPr>
          <w:rFonts w:ascii="Times New Roman" w:eastAsia="Times New Roman" w:hAnsi="Times New Roman" w:cs="Times New Roman"/>
          <w:iCs/>
          <w:sz w:val="24"/>
          <w:szCs w:val="24"/>
        </w:rPr>
        <w:instrText>&lt;/keyword&gt;&lt;keyword&gt;</w:instrText>
      </w:r>
      <w:r w:rsidR="00BB2529" w:rsidRPr="00583A3F">
        <w:rPr>
          <w:rFonts w:ascii="맑은 고딕" w:eastAsia="Times New Roman" w:hAnsi="맑은 고딕" w:cs="맑은 고딕"/>
          <w:iCs/>
          <w:sz w:val="24"/>
          <w:szCs w:val="24"/>
        </w:rPr>
        <w:instrText>세코미꾸리속</w:instrText>
      </w:r>
      <w:r w:rsidR="00BB2529" w:rsidRPr="00583A3F">
        <w:rPr>
          <w:rFonts w:ascii="Times New Roman" w:eastAsia="Times New Roman" w:hAnsi="Times New Roman" w:cs="Times New Roman"/>
          <w:iCs/>
          <w:sz w:val="24"/>
          <w:szCs w:val="24"/>
        </w:rPr>
        <w:instrText>&lt;/keyword&gt;&lt;keyword&gt;</w:instrText>
      </w:r>
      <w:r w:rsidR="00BB2529" w:rsidRPr="00583A3F">
        <w:rPr>
          <w:rFonts w:ascii="맑은 고딕" w:eastAsia="Times New Roman" w:hAnsi="맑은 고딕" w:cs="맑은 고딕"/>
          <w:iCs/>
          <w:sz w:val="24"/>
          <w:szCs w:val="24"/>
        </w:rPr>
        <w:instrText>골질반</w:instrText>
      </w:r>
      <w:r w:rsidR="00BB2529" w:rsidRPr="00583A3F">
        <w:rPr>
          <w:rFonts w:ascii="Times New Roman" w:eastAsia="Times New Roman" w:hAnsi="Times New Roman" w:cs="Times New Roman"/>
          <w:iCs/>
          <w:sz w:val="24"/>
          <w:szCs w:val="24"/>
        </w:rPr>
        <w:instrText>&lt;/keyword&gt;&lt;/keywords&gt;&lt;dates&gt;&lt;year&gt;2009&lt;/year&gt;&lt;/dates&gt;&lt;publisher&gt;</w:instrText>
      </w:r>
      <w:r w:rsidR="00BB2529" w:rsidRPr="00583A3F">
        <w:rPr>
          <w:rFonts w:ascii="맑은 고딕" w:eastAsia="Times New Roman" w:hAnsi="맑은 고딕" w:cs="맑은 고딕"/>
          <w:iCs/>
          <w:sz w:val="24"/>
          <w:szCs w:val="24"/>
        </w:rPr>
        <w:instrText>한국어류학회</w:instrText>
      </w:r>
      <w:r w:rsidR="00BB2529" w:rsidRPr="00583A3F">
        <w:rPr>
          <w:rFonts w:ascii="Times New Roman" w:eastAsia="Times New Roman" w:hAnsi="Times New Roman" w:cs="Times New Roman"/>
          <w:iCs/>
          <w:sz w:val="24"/>
          <w:szCs w:val="24"/>
        </w:rPr>
        <w:instrText>&lt;/publisher&gt;&lt;isbn&gt;1225-8598&lt;/isbn&gt;&lt;urls&gt;&lt;related-urls&gt;&lt;url&gt;http://kiss.kstudy.com/thesis/thesis-view.asp?key=2805386&lt;/url&gt;&lt;/related-urls&gt;&lt;/urls&gt;&lt;/record&gt;&lt;/Cite&gt;&lt;/EndNote&gt;</w:instrText>
      </w:r>
      <w:r w:rsidR="00FD222C" w:rsidRPr="00583A3F">
        <w:rPr>
          <w:rFonts w:ascii="Times New Roman" w:eastAsia="Times New Roman" w:hAnsi="Times New Roman" w:cs="Times New Roman"/>
          <w:iCs/>
          <w:sz w:val="24"/>
          <w:szCs w:val="24"/>
        </w:rPr>
        <w:fldChar w:fldCharType="separate"/>
      </w:r>
      <w:r w:rsidR="00BB2529" w:rsidRPr="00583A3F">
        <w:rPr>
          <w:rFonts w:ascii="Times New Roman" w:eastAsia="Times New Roman" w:hAnsi="Times New Roman" w:cs="Times New Roman"/>
          <w:iCs/>
          <w:noProof/>
          <w:sz w:val="24"/>
          <w:szCs w:val="24"/>
        </w:rPr>
        <w:t>(</w:t>
      </w:r>
      <w:hyperlink w:anchor="_ENREF_24" w:tooltip="Kim, 2009 #95" w:history="1">
        <w:r w:rsidR="00322BA3" w:rsidRPr="00583A3F">
          <w:rPr>
            <w:rFonts w:ascii="Times New Roman" w:eastAsia="Times New Roman" w:hAnsi="Times New Roman" w:cs="Times New Roman"/>
            <w:iCs/>
            <w:noProof/>
            <w:sz w:val="24"/>
            <w:szCs w:val="24"/>
          </w:rPr>
          <w:t>Kim, 2009</w:t>
        </w:r>
      </w:hyperlink>
      <w:r w:rsidR="00BB2529" w:rsidRPr="00583A3F">
        <w:rPr>
          <w:rFonts w:ascii="Times New Roman" w:eastAsia="Times New Roman" w:hAnsi="Times New Roman" w:cs="Times New Roman"/>
          <w:iCs/>
          <w:noProof/>
          <w:sz w:val="24"/>
          <w:szCs w:val="24"/>
        </w:rPr>
        <w:t>)</w:t>
      </w:r>
      <w:r w:rsidR="00FD222C" w:rsidRPr="00583A3F">
        <w:rPr>
          <w:rFonts w:ascii="Times New Roman" w:eastAsia="Times New Roman" w:hAnsi="Times New Roman" w:cs="Times New Roman"/>
          <w:iCs/>
          <w:sz w:val="24"/>
          <w:szCs w:val="24"/>
        </w:rPr>
        <w:fldChar w:fldCharType="end"/>
      </w:r>
      <w:r w:rsidR="00E67D23" w:rsidRPr="00583A3F">
        <w:rPr>
          <w:rFonts w:ascii="Times New Roman" w:eastAsia="Times New Roman" w:hAnsi="Times New Roman" w:cs="Times New Roman"/>
          <w:iCs/>
          <w:sz w:val="24"/>
          <w:szCs w:val="24"/>
        </w:rPr>
        <w:t xml:space="preserve">. 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Interestingly, </w:t>
      </w:r>
      <w:r w:rsidR="00DF4D2D" w:rsidRPr="00583A3F">
        <w:rPr>
          <w:rFonts w:ascii="Times New Roman" w:hAnsi="Times New Roman" w:cs="Times New Roman"/>
          <w:sz w:val="24"/>
          <w:szCs w:val="24"/>
        </w:rPr>
        <w:t xml:space="preserve">two </w:t>
      </w:r>
      <w:r w:rsidR="00CC4C9C" w:rsidRPr="00583A3F">
        <w:rPr>
          <w:rFonts w:ascii="Times New Roman" w:hAnsi="Times New Roman" w:cs="Times New Roman"/>
          <w:sz w:val="24"/>
          <w:szCs w:val="24"/>
        </w:rPr>
        <w:t xml:space="preserve">phylogenetically distinct </w:t>
      </w:r>
      <w:r w:rsidR="00DF4D2D" w:rsidRPr="00583A3F">
        <w:rPr>
          <w:rFonts w:ascii="Times New Roman" w:hAnsi="Times New Roman" w:cs="Times New Roman"/>
          <w:sz w:val="24"/>
          <w:szCs w:val="24"/>
        </w:rPr>
        <w:t xml:space="preserve">clades </w:t>
      </w:r>
      <w:r w:rsidR="00CC4C9C" w:rsidRPr="00583A3F">
        <w:rPr>
          <w:rFonts w:ascii="Times New Roman" w:hAnsi="Times New Roman" w:cs="Times New Roman"/>
          <w:sz w:val="24"/>
          <w:szCs w:val="24"/>
        </w:rPr>
        <w:t xml:space="preserve">in </w:t>
      </w:r>
      <w:r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M. anguillicaudatus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 were identified </w:t>
      </w:r>
      <w:r w:rsidR="00D11965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F857ED" w:rsidRPr="00583A3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8654DD" w:rsidRPr="00583A3F">
        <w:rPr>
          <w:rFonts w:ascii="Times New Roman" w:eastAsia="Times New Roman" w:hAnsi="Times New Roman" w:cs="Times New Roman"/>
          <w:sz w:val="24"/>
          <w:szCs w:val="24"/>
        </w:rPr>
        <w:t>phylogenetic analysis (Fig.</w:t>
      </w:r>
      <w:r w:rsidR="00DF4D2D" w:rsidRPr="00583A3F">
        <w:rPr>
          <w:rFonts w:ascii="Times New Roman" w:eastAsia="Times New Roman" w:hAnsi="Times New Roman" w:cs="Times New Roman"/>
          <w:sz w:val="24"/>
          <w:szCs w:val="24"/>
        </w:rPr>
        <w:t xml:space="preserve"> 4). O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ne </w:t>
      </w:r>
      <w:r w:rsidR="00DF4D2D" w:rsidRPr="00583A3F">
        <w:rPr>
          <w:rFonts w:ascii="Times New Roman" w:eastAsia="Times New Roman" w:hAnsi="Times New Roman" w:cs="Times New Roman"/>
          <w:sz w:val="24"/>
          <w:szCs w:val="24"/>
        </w:rPr>
        <w:t xml:space="preserve">of them </w:t>
      </w:r>
      <w:r w:rsidR="00CA586A" w:rsidRPr="00583A3F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F4D2D" w:rsidRPr="00583A3F">
        <w:rPr>
          <w:rFonts w:ascii="Times New Roman" w:eastAsia="Times New Roman" w:hAnsi="Times New Roman" w:cs="Times New Roman"/>
          <w:sz w:val="24"/>
          <w:szCs w:val="24"/>
        </w:rPr>
        <w:t>grouped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 w:rsidR="00447156" w:rsidRPr="00583A3F">
        <w:rPr>
          <w:rFonts w:ascii="Times New Roman" w:eastAsia="Times New Roman" w:hAnsi="Times New Roman" w:cs="Times New Roman"/>
          <w:sz w:val="24"/>
          <w:szCs w:val="24"/>
        </w:rPr>
        <w:t>the haplotype</w:t>
      </w:r>
      <w:r w:rsidR="00DF4D2D" w:rsidRPr="00583A3F">
        <w:rPr>
          <w:rFonts w:ascii="Times New Roman" w:eastAsia="Times New Roman" w:hAnsi="Times New Roman" w:cs="Times New Roman"/>
          <w:sz w:val="24"/>
          <w:szCs w:val="24"/>
        </w:rPr>
        <w:t xml:space="preserve"> of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2696C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. </w:t>
      </w:r>
      <w:r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bipartitus</w:t>
      </w:r>
      <w:r w:rsidR="00447156" w:rsidRPr="00583A3F">
        <w:rPr>
          <w:rFonts w:ascii="Times New Roman" w:eastAsia="Times New Roman" w:hAnsi="Times New Roman" w:cs="Times New Roman"/>
          <w:iCs/>
          <w:sz w:val="24"/>
          <w:szCs w:val="24"/>
        </w:rPr>
        <w:t xml:space="preserve"> (KF562047)</w:t>
      </w:r>
      <w:r w:rsidR="00F2696C" w:rsidRPr="00583A3F">
        <w:rPr>
          <w:rFonts w:ascii="Times New Roman" w:eastAsia="Times New Roman" w:hAnsi="Times New Roman" w:cs="Times New Roman"/>
          <w:iCs/>
          <w:sz w:val="24"/>
          <w:szCs w:val="24"/>
        </w:rPr>
        <w:t xml:space="preserve"> sampled in China</w:t>
      </w:r>
      <w:r w:rsidR="00DF4D2D" w:rsidRPr="00583A3F">
        <w:rPr>
          <w:rFonts w:ascii="Times New Roman" w:eastAsia="Times New Roman" w:hAnsi="Times New Roman" w:cs="Times New Roman"/>
          <w:sz w:val="24"/>
          <w:szCs w:val="24"/>
        </w:rPr>
        <w:t xml:space="preserve">, while the other </w:t>
      </w:r>
      <w:del w:id="376" w:author="Author" w:date="2020-05-29T05:02:00Z">
        <w:r w:rsidR="00DF4D2D" w:rsidRPr="00583A3F">
          <w:rPr>
            <w:rFonts w:ascii="Times New Roman" w:eastAsia="Times New Roman" w:hAnsi="Times New Roman" w:cs="Times New Roman"/>
            <w:sz w:val="24"/>
            <w:szCs w:val="24"/>
          </w:rPr>
          <w:delText xml:space="preserve">one </w:delText>
        </w:r>
      </w:del>
      <w:r w:rsidR="00CC4C9C" w:rsidRPr="00583A3F">
        <w:rPr>
          <w:rFonts w:ascii="Times New Roman" w:eastAsia="Times New Roman" w:hAnsi="Times New Roman" w:cs="Times New Roman"/>
          <w:sz w:val="24"/>
          <w:szCs w:val="24"/>
        </w:rPr>
        <w:t>w</w:t>
      </w:r>
      <w:r w:rsidR="00CA586A" w:rsidRPr="00583A3F">
        <w:rPr>
          <w:rFonts w:ascii="Times New Roman" w:eastAsia="Times New Roman" w:hAnsi="Times New Roman" w:cs="Times New Roman"/>
          <w:sz w:val="24"/>
          <w:szCs w:val="24"/>
        </w:rPr>
        <w:t>as</w:t>
      </w:r>
      <w:r w:rsidR="00CC4C9C" w:rsidRPr="00583A3F">
        <w:rPr>
          <w:rFonts w:ascii="Times New Roman" w:eastAsia="Times New Roman" w:hAnsi="Times New Roman" w:cs="Times New Roman"/>
          <w:sz w:val="24"/>
          <w:szCs w:val="24"/>
        </w:rPr>
        <w:t xml:space="preserve"> clustered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 with</w:t>
      </w:r>
      <w:r w:rsidR="00447156" w:rsidRPr="00583A3F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="00EE4CC6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. </w:t>
      </w:r>
      <w:r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mizolepis</w:t>
      </w:r>
      <w:r w:rsidR="00CF306F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447156" w:rsidRPr="00583A3F">
        <w:rPr>
          <w:rFonts w:ascii="Times New Roman" w:eastAsia="Times New Roman" w:hAnsi="Times New Roman" w:cs="Times New Roman"/>
          <w:iCs/>
          <w:sz w:val="24"/>
          <w:szCs w:val="24"/>
        </w:rPr>
        <w:t>(AP017654)</w:t>
      </w:r>
      <w:r w:rsidR="00EE4CC6" w:rsidRPr="00583A3F">
        <w:rPr>
          <w:rFonts w:ascii="Times New Roman" w:eastAsia="Times New Roman" w:hAnsi="Times New Roman" w:cs="Times New Roman"/>
          <w:iCs/>
          <w:sz w:val="24"/>
          <w:szCs w:val="24"/>
        </w:rPr>
        <w:t xml:space="preserve"> sampled in Korea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>.</w:t>
      </w:r>
      <w:r w:rsidR="008B11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2503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isgurnus </w:t>
      </w:r>
      <w:r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bipartitus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 is </w:t>
      </w:r>
      <w:r w:rsidR="00DF4D2D" w:rsidRPr="00583A3F">
        <w:rPr>
          <w:rFonts w:ascii="Times New Roman" w:hAnsi="Times New Roman" w:cs="Times New Roman"/>
          <w:sz w:val="24"/>
          <w:szCs w:val="24"/>
        </w:rPr>
        <w:t xml:space="preserve">currently reported </w:t>
      </w:r>
      <w:ins w:id="377" w:author="Author" w:date="2020-05-29T05:02:00Z">
        <w:r w:rsidR="00DF4D2D" w:rsidRPr="00583A3F">
          <w:rPr>
            <w:rFonts w:ascii="Times New Roman" w:hAnsi="Times New Roman" w:cs="Times New Roman"/>
            <w:sz w:val="24"/>
            <w:szCs w:val="24"/>
          </w:rPr>
          <w:t>to be</w:t>
        </w:r>
      </w:ins>
      <w:del w:id="378" w:author="Author" w:date="2020-05-29T05:02:00Z">
        <w:r w:rsidR="00DF4D2D" w:rsidRPr="00583A3F">
          <w:rPr>
            <w:rFonts w:ascii="Times New Roman" w:hAnsi="Times New Roman" w:cs="Times New Roman"/>
            <w:sz w:val="24"/>
            <w:szCs w:val="24"/>
          </w:rPr>
          <w:delText>as</w:delText>
        </w:r>
      </w:del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endemic </w:t>
      </w:r>
      <w:r w:rsidR="002321C3" w:rsidRPr="00583A3F">
        <w:rPr>
          <w:rFonts w:ascii="Times New Roman" w:eastAsia="Times New Roman" w:hAnsi="Times New Roman" w:cs="Times New Roman"/>
          <w:sz w:val="24"/>
          <w:szCs w:val="24"/>
        </w:rPr>
        <w:t>to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 China</w:t>
      </w:r>
      <w:ins w:id="379" w:author="Author" w:date="2020-05-29T05:02:00Z">
        <w:r>
          <w:rPr>
            <w:rFonts w:ascii="Times New Roman" w:eastAsia="Times New Roman" w:hAnsi="Times New Roman" w:cs="Times New Roman"/>
            <w:sz w:val="24"/>
            <w:szCs w:val="24"/>
          </w:rPr>
          <w:t>,</w:t>
        </w:r>
      </w:ins>
      <w:r w:rsidR="00CC4C9C" w:rsidRPr="00583A3F">
        <w:rPr>
          <w:rFonts w:ascii="Times New Roman" w:eastAsia="Times New Roman" w:hAnsi="Times New Roman" w:cs="Times New Roman"/>
          <w:sz w:val="24"/>
          <w:szCs w:val="24"/>
        </w:rPr>
        <w:t xml:space="preserve"> and sequence data of Korean freshwater fishes in GenBank data should be reexamined.</w:t>
      </w:r>
    </w:p>
    <w:p w14:paraId="5637A0C2" w14:textId="77777777" w:rsidR="00CC3D26" w:rsidRPr="00583A3F" w:rsidRDefault="003005C0" w:rsidP="00EF0BE0">
      <w:pPr>
        <w:shd w:val="clear" w:color="auto" w:fill="FFFFFF"/>
        <w:tabs>
          <w:tab w:val="left" w:pos="42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3A3F">
        <w:rPr>
          <w:rFonts w:ascii="Times New Roman" w:eastAsia="Times New Roman" w:hAnsi="Times New Roman" w:cs="Times New Roman"/>
          <w:sz w:val="24"/>
          <w:szCs w:val="24"/>
        </w:rPr>
        <w:tab/>
      </w:r>
      <w:r w:rsidR="0062287C" w:rsidRPr="00583A3F">
        <w:rPr>
          <w:rFonts w:ascii="Times New Roman" w:eastAsia="Times New Roman" w:hAnsi="Times New Roman" w:cs="Times New Roman"/>
          <w:sz w:val="24"/>
          <w:szCs w:val="24"/>
        </w:rPr>
        <w:t xml:space="preserve">Two haplotypes </w:t>
      </w:r>
      <w:r w:rsidR="00C74528" w:rsidRPr="00583A3F">
        <w:rPr>
          <w:rFonts w:ascii="Times New Roman" w:eastAsia="Times New Roman" w:hAnsi="Times New Roman" w:cs="Times New Roman"/>
          <w:sz w:val="24"/>
          <w:szCs w:val="24"/>
        </w:rPr>
        <w:t>from the Hyeongsan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ins w:id="380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t>River</w:t>
        </w:r>
      </w:ins>
      <w:del w:id="381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delText>river</w:delText>
        </w:r>
      </w:del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287C" w:rsidRPr="00583A3F">
        <w:rPr>
          <w:rFonts w:ascii="Times New Roman" w:eastAsia="Times New Roman" w:hAnsi="Times New Roman" w:cs="Times New Roman"/>
          <w:sz w:val="24"/>
          <w:szCs w:val="24"/>
        </w:rPr>
        <w:t>(HS1;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287C" w:rsidRPr="00583A3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KJ699181</w:t>
      </w:r>
      <w:r w:rsidR="002321C3" w:rsidRPr="00583A3F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62287C" w:rsidRPr="00583A3F">
        <w:rPr>
          <w:rFonts w:ascii="Times New Roman" w:eastAsia="Times New Roman" w:hAnsi="Times New Roman" w:cs="Times New Roman"/>
          <w:sz w:val="24"/>
          <w:szCs w:val="24"/>
        </w:rPr>
        <w:t>and the Taehwa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ins w:id="382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t>River</w:t>
        </w:r>
      </w:ins>
      <w:del w:id="383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delText>river</w:delText>
        </w:r>
      </w:del>
      <w:r w:rsidR="0062287C" w:rsidRPr="00583A3F">
        <w:rPr>
          <w:rFonts w:ascii="Times New Roman" w:eastAsia="Times New Roman" w:hAnsi="Times New Roman" w:cs="Times New Roman"/>
          <w:sz w:val="24"/>
          <w:szCs w:val="24"/>
        </w:rPr>
        <w:t xml:space="preserve"> (TH4;</w:t>
      </w:r>
      <w:r w:rsidR="0062287C" w:rsidRPr="00583A3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 KM186182</w:t>
      </w:r>
      <w:r w:rsidR="0062287C" w:rsidRPr="00583A3F">
        <w:rPr>
          <w:rFonts w:ascii="Times New Roman" w:eastAsia="Times New Roman" w:hAnsi="Times New Roman" w:cs="Times New Roman"/>
          <w:sz w:val="24"/>
          <w:szCs w:val="24"/>
        </w:rPr>
        <w:t>) showed 100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287C" w:rsidRPr="00583A3F">
        <w:rPr>
          <w:rFonts w:ascii="Times New Roman" w:eastAsia="Times New Roman" w:hAnsi="Times New Roman" w:cs="Times New Roman"/>
          <w:sz w:val="24"/>
          <w:szCs w:val="24"/>
        </w:rPr>
        <w:t xml:space="preserve">% identity with </w:t>
      </w:r>
      <w:r w:rsidR="00EE49A1" w:rsidRPr="00583A3F">
        <w:rPr>
          <w:rFonts w:ascii="Times New Roman" w:eastAsia="Times New Roman" w:hAnsi="Times New Roman" w:cs="Times New Roman"/>
          <w:sz w:val="24"/>
          <w:szCs w:val="24"/>
        </w:rPr>
        <w:t>haplotype</w:t>
      </w:r>
      <w:r w:rsidR="00667993" w:rsidRPr="00583A3F">
        <w:rPr>
          <w:rFonts w:ascii="Times New Roman" w:eastAsia="Times New Roman" w:hAnsi="Times New Roman" w:cs="Times New Roman"/>
          <w:sz w:val="24"/>
          <w:szCs w:val="24"/>
        </w:rPr>
        <w:t>s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E49A1" w:rsidRPr="00583A3F">
        <w:rPr>
          <w:rFonts w:ascii="Times New Roman" w:eastAsia="Times New Roman" w:hAnsi="Times New Roman" w:cs="Times New Roman"/>
          <w:sz w:val="24"/>
          <w:szCs w:val="24"/>
        </w:rPr>
        <w:t>of</w:t>
      </w:r>
      <w:r w:rsidR="0062287C" w:rsidRPr="00583A3F">
        <w:rPr>
          <w:rFonts w:ascii="Times New Roman" w:eastAsia="Times New Roman" w:hAnsi="Times New Roman" w:cs="Times New Roman"/>
          <w:sz w:val="24"/>
          <w:szCs w:val="24"/>
        </w:rPr>
        <w:t> </w:t>
      </w:r>
      <w:r w:rsidR="0062287C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Paramisgurnus</w:t>
      </w:r>
      <w:r w:rsidR="00CF306F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62287C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dabryanus</w:t>
      </w:r>
      <w:r w:rsidR="00CF306F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EE4CC6" w:rsidRPr="00583A3F">
        <w:rPr>
          <w:rFonts w:ascii="Times New Roman" w:eastAsia="Times New Roman" w:hAnsi="Times New Roman" w:cs="Times New Roman"/>
          <w:iCs/>
          <w:sz w:val="24"/>
          <w:szCs w:val="24"/>
        </w:rPr>
        <w:t xml:space="preserve">sampled in China </w:t>
      </w:r>
      <w:r w:rsidR="002321C3" w:rsidRPr="00583A3F">
        <w:rPr>
          <w:rFonts w:ascii="Times New Roman" w:eastAsia="Times New Roman" w:hAnsi="Times New Roman" w:cs="Times New Roman"/>
          <w:sz w:val="24"/>
          <w:szCs w:val="24"/>
        </w:rPr>
        <w:t>(Fig. 4)</w:t>
      </w:r>
      <w:r w:rsidR="00D65779" w:rsidRPr="00583A3F">
        <w:rPr>
          <w:rFonts w:ascii="Times New Roman" w:eastAsia="Times New Roman" w:hAnsi="Times New Roman" w:cs="Times New Roman"/>
          <w:sz w:val="24"/>
          <w:szCs w:val="24"/>
        </w:rPr>
        <w:t xml:space="preserve">. This species </w:t>
      </w:r>
      <w:r w:rsidR="002321C3" w:rsidRPr="00583A3F">
        <w:rPr>
          <w:rFonts w:ascii="Times New Roman" w:hAnsi="Times New Roman" w:cs="Times New Roman"/>
          <w:sz w:val="24"/>
          <w:szCs w:val="24"/>
        </w:rPr>
        <w:t>is regarded as endemic</w:t>
      </w:r>
      <w:r w:rsidR="002321C3" w:rsidRPr="00583A3F">
        <w:rPr>
          <w:rFonts w:ascii="Times New Roman" w:eastAsia="Times New Roman" w:hAnsi="Times New Roman" w:cs="Times New Roman"/>
          <w:sz w:val="24"/>
          <w:szCs w:val="24"/>
        </w:rPr>
        <w:t xml:space="preserve"> to</w:t>
      </w:r>
      <w:r w:rsidR="00F2587D" w:rsidRPr="00583A3F">
        <w:rPr>
          <w:rFonts w:ascii="Times New Roman" w:eastAsia="Times New Roman" w:hAnsi="Times New Roman" w:cs="Times New Roman"/>
          <w:sz w:val="24"/>
          <w:szCs w:val="24"/>
        </w:rPr>
        <w:t xml:space="preserve"> China</w:t>
      </w:r>
      <w:r w:rsidR="00425030">
        <w:rPr>
          <w:rFonts w:ascii="Times New Roman" w:eastAsia="Times New Roman" w:hAnsi="Times New Roman" w:cs="Times New Roman"/>
          <w:sz w:val="24"/>
          <w:szCs w:val="24"/>
        </w:rPr>
        <w:t>,</w:t>
      </w:r>
      <w:r w:rsidR="00D65779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25030">
        <w:rPr>
          <w:rFonts w:ascii="Times New Roman" w:eastAsia="Times New Roman" w:hAnsi="Times New Roman" w:cs="Times New Roman"/>
          <w:sz w:val="24"/>
          <w:szCs w:val="24"/>
        </w:rPr>
        <w:t>but</w:t>
      </w:r>
      <w:r w:rsidR="00D65779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65779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P. dabryanus</w:t>
      </w:r>
      <w:r w:rsidR="00CF306F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D65779" w:rsidRPr="00583A3F">
        <w:rPr>
          <w:rFonts w:ascii="Times New Roman" w:eastAsia="Times New Roman" w:hAnsi="Times New Roman" w:cs="Times New Roman"/>
          <w:sz w:val="24"/>
          <w:szCs w:val="24"/>
        </w:rPr>
        <w:t xml:space="preserve">is often </w:t>
      </w:r>
      <w:r w:rsidR="00D65779" w:rsidRPr="00583A3F">
        <w:rPr>
          <w:rFonts w:ascii="Times New Roman" w:hAnsi="Times New Roman" w:cs="Times New Roman"/>
          <w:sz w:val="24"/>
          <w:szCs w:val="24"/>
        </w:rPr>
        <w:t xml:space="preserve">imported to Korea together with </w:t>
      </w:r>
      <w:r w:rsidR="00D65779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Misgurnus</w:t>
      </w:r>
      <w:r w:rsidR="00CF306F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D65779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anguillicaudatus</w:t>
      </w:r>
      <w:r w:rsidR="00D65779" w:rsidRPr="00583A3F">
        <w:rPr>
          <w:rFonts w:ascii="Times New Roman" w:eastAsia="Times New Roman" w:hAnsi="Times New Roman" w:cs="Times New Roman"/>
          <w:sz w:val="24"/>
          <w:szCs w:val="24"/>
        </w:rPr>
        <w:t> </w:t>
      </w:r>
      <w:r w:rsidR="00D65779" w:rsidRPr="00583A3F">
        <w:rPr>
          <w:rFonts w:ascii="Times New Roman" w:hAnsi="Times New Roman" w:cs="Times New Roman"/>
          <w:sz w:val="24"/>
          <w:szCs w:val="24"/>
        </w:rPr>
        <w:t xml:space="preserve">due to their </w:t>
      </w:r>
      <w:r w:rsidR="00EE4CC6" w:rsidRPr="00583A3F">
        <w:rPr>
          <w:rFonts w:ascii="Times New Roman" w:hAnsi="Times New Roman" w:cs="Times New Roman"/>
          <w:sz w:val="24"/>
          <w:szCs w:val="24"/>
        </w:rPr>
        <w:t xml:space="preserve">phenotypic </w:t>
      </w:r>
      <w:r w:rsidR="00D65779" w:rsidRPr="00583A3F">
        <w:rPr>
          <w:rFonts w:ascii="Times New Roman" w:hAnsi="Times New Roman" w:cs="Times New Roman"/>
          <w:sz w:val="24"/>
          <w:szCs w:val="24"/>
        </w:rPr>
        <w:t xml:space="preserve">similarity. </w:t>
      </w:r>
      <w:r w:rsidR="00EE4CC6" w:rsidRPr="00583A3F">
        <w:rPr>
          <w:rFonts w:ascii="Times New Roman" w:hAnsi="Times New Roman" w:cs="Times New Roman"/>
          <w:sz w:val="24"/>
          <w:szCs w:val="24"/>
          <w:lang w:bidi="bn-IN"/>
        </w:rPr>
        <w:t xml:space="preserve">Shimizu and Takagi (2010) concluded </w:t>
      </w:r>
      <w:r w:rsidR="00D65779" w:rsidRPr="00583A3F">
        <w:rPr>
          <w:rFonts w:ascii="Times New Roman" w:hAnsi="Times New Roman" w:cs="Times New Roman"/>
          <w:sz w:val="24"/>
          <w:szCs w:val="24"/>
        </w:rPr>
        <w:t xml:space="preserve">that there are different </w:t>
      </w:r>
      <w:r w:rsidR="00D65779" w:rsidRPr="00583A3F">
        <w:rPr>
          <w:rFonts w:ascii="Times New Roman" w:hAnsi="Times New Roman" w:cs="Times New Roman"/>
          <w:sz w:val="24"/>
          <w:szCs w:val="24"/>
        </w:rPr>
        <w:lastRenderedPageBreak/>
        <w:t xml:space="preserve">populations of </w:t>
      </w:r>
      <w:r w:rsidR="00D65779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P. dabryanus</w:t>
      </w:r>
      <w:r w:rsidR="00CF306F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imizu&lt;/Author&gt;&lt;Year&gt;2010&lt;/Year&gt;&lt;RecNum&gt;4&lt;/RecNum&gt;&lt;DisplayText&gt;(Shimizu and Takagi, 2010)&lt;/DisplayText&gt;&lt;record&gt;&lt;rec-number&gt;4&lt;/rec-number&gt;&lt;foreign-keys&gt;&lt;key app="EN" db-id="9sf59wppksprswed5ruvats50zpr0pvew2pp"&gt;4&lt;/key&gt;&lt;/foreign-keys&gt;&lt;ref-type name="Journal Article"&gt;17&lt;/ref-type&gt;&lt;contributors&gt;&lt;authors&gt;&lt;author&gt;Shimizu, T&lt;/author&gt;&lt;author&gt;Takagi, M&lt;/author&gt;&lt;/authors&gt;&lt;/contributors&gt;&lt;titles&gt;&lt;title&gt;Two genetic clades in populations of Paramisgurnus dabryanus, an exotic invader in ehime prefecture&lt;/title&gt;&lt;secondary-title&gt;Jpn J Ichthyol&lt;/secondary-title&gt;&lt;/titles&gt;&lt;periodical&gt;&lt;full-title&gt;Jpn J Ichthyol&lt;/full-title&gt;&lt;/periodical&gt;&lt;pages&gt;125-134&lt;/pages&gt;&lt;volume&gt;57&lt;/volume&gt;&lt;dates&gt;&lt;year&gt;2010&lt;/year&gt;&lt;/dates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7" w:tooltip="Shimizu, 2010 #4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Shimizu and Takagi, 2010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ins w:id="384" w:author="Author" w:date="2020-05-29T05:02:00Z">
        <w:r>
          <w:rPr>
            <w:rFonts w:ascii="Times New Roman" w:eastAsia="맑은 고딕" w:hAnsi="Times New Roman" w:cs="Times New Roman"/>
            <w:noProof/>
            <w:sz w:val="24"/>
            <w:szCs w:val="24"/>
          </w:rPr>
          <w:t>,</w:t>
        </w:r>
      </w:ins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794D76" w:rsidRPr="00583A3F">
        <w:rPr>
          <w:rFonts w:ascii="Times New Roman" w:hAnsi="Times New Roman" w:cs="Times New Roman"/>
          <w:sz w:val="24"/>
          <w:szCs w:val="24"/>
        </w:rPr>
        <w:t xml:space="preserve"> and</w:t>
      </w:r>
      <w:r w:rsidR="00D65779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EE4CC6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D65779" w:rsidRPr="00583A3F">
        <w:rPr>
          <w:rFonts w:ascii="Times New Roman" w:hAnsi="Times New Roman" w:cs="Times New Roman"/>
          <w:sz w:val="24"/>
          <w:szCs w:val="24"/>
        </w:rPr>
        <w:t xml:space="preserve">two haplotypes </w:t>
      </w:r>
      <w:r w:rsidR="00EE4CC6" w:rsidRPr="00583A3F">
        <w:rPr>
          <w:rFonts w:ascii="Times New Roman" w:hAnsi="Times New Roman" w:cs="Times New Roman"/>
          <w:sz w:val="24"/>
          <w:szCs w:val="24"/>
          <w:lang w:bidi="bn-IN"/>
        </w:rPr>
        <w:t xml:space="preserve">of the species identified herein </w:t>
      </w:r>
      <w:ins w:id="385" w:author="Author" w:date="2020-05-29T05:02:00Z">
        <w:r w:rsidR="00EE4CC6" w:rsidRPr="00583A3F">
          <w:rPr>
            <w:rFonts w:ascii="Times New Roman" w:hAnsi="Times New Roman" w:cs="Times New Roman"/>
            <w:sz w:val="24"/>
            <w:szCs w:val="24"/>
            <w:lang w:bidi="bn-IN"/>
          </w:rPr>
          <w:t>suggest</w:t>
        </w:r>
      </w:ins>
      <w:del w:id="386" w:author="Author" w:date="2020-05-29T05:02:00Z">
        <w:r w:rsidR="00EE4CC6" w:rsidRPr="00583A3F">
          <w:rPr>
            <w:rFonts w:ascii="Times New Roman" w:hAnsi="Times New Roman" w:cs="Times New Roman"/>
            <w:sz w:val="24"/>
            <w:szCs w:val="24"/>
            <w:lang w:bidi="bn-IN"/>
          </w:rPr>
          <w:delText>suggests</w:delText>
        </w:r>
      </w:del>
      <w:r w:rsidR="00EE4CC6" w:rsidRPr="00583A3F">
        <w:rPr>
          <w:rFonts w:ascii="Times New Roman" w:hAnsi="Times New Roman" w:cs="Times New Roman"/>
          <w:sz w:val="24"/>
          <w:szCs w:val="24"/>
          <w:lang w:bidi="bn-IN"/>
        </w:rPr>
        <w:t xml:space="preserve"> </w:t>
      </w:r>
      <w:r w:rsidR="00E95FDC" w:rsidRPr="00583A3F">
        <w:rPr>
          <w:rFonts w:ascii="Times New Roman" w:eastAsia="Times New Roman" w:hAnsi="Times New Roman" w:cs="Times New Roman"/>
          <w:sz w:val="24"/>
          <w:szCs w:val="24"/>
        </w:rPr>
        <w:t xml:space="preserve">that </w:t>
      </w:r>
      <w:r w:rsidR="00BD467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. </w:t>
      </w:r>
      <w:r w:rsidR="008C3C01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>dabryanus</w:t>
      </w:r>
      <w:r w:rsidR="00CF306F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62287C" w:rsidRPr="00583A3F">
        <w:rPr>
          <w:rFonts w:ascii="Times New Roman" w:eastAsia="Times New Roman" w:hAnsi="Times New Roman" w:cs="Times New Roman"/>
          <w:sz w:val="24"/>
          <w:szCs w:val="24"/>
        </w:rPr>
        <w:t xml:space="preserve">has been imported from </w:t>
      </w:r>
      <w:r w:rsidR="00D65779" w:rsidRPr="00583A3F">
        <w:rPr>
          <w:rFonts w:ascii="Times New Roman" w:eastAsia="Times New Roman" w:hAnsi="Times New Roman" w:cs="Times New Roman"/>
          <w:sz w:val="24"/>
          <w:szCs w:val="24"/>
        </w:rPr>
        <w:t xml:space="preserve">various </w:t>
      </w:r>
      <w:r w:rsidR="006E0B89" w:rsidRPr="00583A3F">
        <w:rPr>
          <w:rFonts w:ascii="Times New Roman" w:eastAsia="Times New Roman" w:hAnsi="Times New Roman" w:cs="Times New Roman"/>
          <w:sz w:val="24"/>
          <w:szCs w:val="24"/>
        </w:rPr>
        <w:t>loca</w:t>
      </w:r>
      <w:r w:rsidR="00D65779" w:rsidRPr="00583A3F">
        <w:rPr>
          <w:rFonts w:ascii="Times New Roman" w:eastAsia="Times New Roman" w:hAnsi="Times New Roman" w:cs="Times New Roman"/>
          <w:sz w:val="24"/>
          <w:szCs w:val="24"/>
        </w:rPr>
        <w:t>tions in China</w:t>
      </w:r>
      <w:r w:rsidR="009B1134" w:rsidRPr="00583A3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2287C" w:rsidRPr="00583A3F">
        <w:rPr>
          <w:rFonts w:ascii="Times New Roman" w:eastAsia="Times New Roman" w:hAnsi="Times New Roman" w:cs="Times New Roman"/>
          <w:sz w:val="24"/>
          <w:szCs w:val="24"/>
        </w:rPr>
        <w:t xml:space="preserve">One </w:t>
      </w:r>
      <w:r w:rsidR="0062287C" w:rsidRPr="00583A3F">
        <w:rPr>
          <w:rStyle w:val="ae"/>
          <w:rFonts w:ascii="Times New Roman" w:eastAsia="맑은 고딕" w:hAnsi="Times New Roman" w:cs="Times New Roman"/>
          <w:i w:val="0"/>
          <w:sz w:val="24"/>
          <w:szCs w:val="24"/>
        </w:rPr>
        <w:t>haplotype</w:t>
      </w:r>
      <w:r w:rsidR="0062287C" w:rsidRPr="00583A3F">
        <w:rPr>
          <w:rFonts w:ascii="Times New Roman" w:eastAsia="Times New Roman" w:hAnsi="Times New Roman" w:cs="Times New Roman"/>
          <w:sz w:val="24"/>
          <w:szCs w:val="24"/>
        </w:rPr>
        <w:t xml:space="preserve"> from the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2325" w:rsidRPr="00583A3F">
        <w:rPr>
          <w:rFonts w:ascii="Times New Roman" w:eastAsia="Times New Roman" w:hAnsi="Times New Roman" w:cs="Times New Roman"/>
          <w:sz w:val="24"/>
          <w:szCs w:val="24"/>
        </w:rPr>
        <w:t>Taehwa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ins w:id="387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t>River</w:t>
        </w:r>
      </w:ins>
      <w:del w:id="388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delText>river</w:delText>
        </w:r>
      </w:del>
      <w:r w:rsidR="005D2325" w:rsidRPr="00583A3F">
        <w:rPr>
          <w:rFonts w:ascii="Times New Roman" w:eastAsia="Times New Roman" w:hAnsi="Times New Roman" w:cs="Times New Roman"/>
          <w:sz w:val="24"/>
          <w:szCs w:val="24"/>
        </w:rPr>
        <w:t xml:space="preserve"> (TH1) showed 100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435BA">
        <w:rPr>
          <w:rFonts w:ascii="Times New Roman" w:eastAsia="Times New Roman" w:hAnsi="Times New Roman" w:cs="Times New Roman"/>
          <w:sz w:val="24"/>
          <w:szCs w:val="24"/>
        </w:rPr>
        <w:t xml:space="preserve">% </w:t>
      </w:r>
      <w:r w:rsidR="005D2325" w:rsidRPr="00583A3F">
        <w:rPr>
          <w:rFonts w:ascii="Times New Roman" w:eastAsia="Times New Roman" w:hAnsi="Times New Roman" w:cs="Times New Roman"/>
          <w:sz w:val="24"/>
          <w:szCs w:val="24"/>
        </w:rPr>
        <w:t xml:space="preserve">identity to </w:t>
      </w:r>
      <w:r w:rsidR="00463902">
        <w:rPr>
          <w:rFonts w:ascii="Times New Roman" w:eastAsia="Times New Roman" w:hAnsi="Times New Roman" w:cs="Times New Roman"/>
          <w:sz w:val="24"/>
          <w:szCs w:val="24"/>
        </w:rPr>
        <w:t>a sequence of</w:t>
      </w:r>
      <w:r w:rsidR="005D2325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2325" w:rsidRPr="00583A3F">
        <w:rPr>
          <w:rFonts w:ascii="Times New Roman" w:eastAsia="Times New Roman" w:hAnsi="Times New Roman" w:cs="Times New Roman"/>
          <w:i/>
          <w:sz w:val="24"/>
          <w:szCs w:val="24"/>
        </w:rPr>
        <w:t>Niwaella</w:t>
      </w:r>
      <w:r w:rsidR="00CF306F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5D2325" w:rsidRPr="00583A3F">
        <w:rPr>
          <w:rFonts w:ascii="Times New Roman" w:eastAsia="Times New Roman" w:hAnsi="Times New Roman" w:cs="Times New Roman"/>
          <w:i/>
          <w:sz w:val="24"/>
          <w:szCs w:val="24"/>
        </w:rPr>
        <w:t>multifaciata</w:t>
      </w:r>
      <w:r w:rsidR="005D2325" w:rsidRPr="00583A3F">
        <w:rPr>
          <w:rFonts w:ascii="Times New Roman" w:eastAsia="Times New Roman" w:hAnsi="Times New Roman" w:cs="Times New Roman"/>
          <w:sz w:val="24"/>
          <w:szCs w:val="24"/>
        </w:rPr>
        <w:t xml:space="preserve"> (EU670806)</w:t>
      </w:r>
      <w:r w:rsidR="00EE4CC6" w:rsidRPr="00583A3F">
        <w:rPr>
          <w:rFonts w:ascii="Times New Roman" w:eastAsia="Times New Roman" w:hAnsi="Times New Roman" w:cs="Times New Roman"/>
          <w:sz w:val="24"/>
          <w:szCs w:val="24"/>
        </w:rPr>
        <w:t xml:space="preserve"> sampled in Korea</w:t>
      </w:r>
      <w:r w:rsidR="005D2325" w:rsidRPr="00583A3F">
        <w:rPr>
          <w:rFonts w:ascii="Times New Roman" w:eastAsia="Times New Roman" w:hAnsi="Times New Roman" w:cs="Times New Roman"/>
          <w:sz w:val="24"/>
          <w:szCs w:val="24"/>
        </w:rPr>
        <w:t>, while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2325" w:rsidRPr="00583A3F">
        <w:rPr>
          <w:rFonts w:ascii="Times New Roman" w:eastAsia="Times New Roman" w:hAnsi="Times New Roman" w:cs="Times New Roman"/>
          <w:sz w:val="24"/>
          <w:szCs w:val="24"/>
        </w:rPr>
        <w:t xml:space="preserve">another from the 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>Hyeongsan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ins w:id="389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t>River</w:t>
        </w:r>
      </w:ins>
      <w:del w:id="390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delText>river</w:delText>
        </w:r>
      </w:del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 (HS1) showed </w:t>
      </w:r>
      <w:ins w:id="391" w:author="Author" w:date="2020-05-29T05:02:00Z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a </w:t>
        </w:r>
      </w:ins>
      <w:r w:rsidR="006161A8" w:rsidRPr="00583A3F">
        <w:rPr>
          <w:rFonts w:ascii="Times New Roman" w:eastAsia="Times New Roman" w:hAnsi="Times New Roman" w:cs="Times New Roman"/>
          <w:sz w:val="24"/>
          <w:szCs w:val="24"/>
        </w:rPr>
        <w:t>lower (96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161A8" w:rsidRPr="00583A3F">
        <w:rPr>
          <w:rFonts w:ascii="Times New Roman" w:eastAsia="Times New Roman" w:hAnsi="Times New Roman" w:cs="Times New Roman"/>
          <w:sz w:val="24"/>
          <w:szCs w:val="24"/>
        </w:rPr>
        <w:t xml:space="preserve">%) </w:t>
      </w:r>
      <w:r w:rsidR="0062287C" w:rsidRPr="00583A3F">
        <w:rPr>
          <w:rFonts w:ascii="Times New Roman" w:eastAsia="Times New Roman" w:hAnsi="Times New Roman" w:cs="Times New Roman"/>
          <w:sz w:val="24"/>
          <w:szCs w:val="24"/>
        </w:rPr>
        <w:t>identity to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2325" w:rsidRPr="00583A3F">
        <w:rPr>
          <w:rFonts w:ascii="Times New Roman" w:eastAsia="Times New Roman" w:hAnsi="Times New Roman" w:cs="Times New Roman"/>
          <w:i/>
          <w:sz w:val="24"/>
          <w:szCs w:val="24"/>
        </w:rPr>
        <w:t>Niwaella</w:t>
      </w:r>
      <w:r w:rsidR="00CF306F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6E0B89" w:rsidRPr="00583A3F">
        <w:rPr>
          <w:rFonts w:ascii="Times New Roman" w:eastAsia="Times New Roman" w:hAnsi="Times New Roman" w:cs="Times New Roman"/>
          <w:sz w:val="24"/>
          <w:szCs w:val="24"/>
        </w:rPr>
        <w:t xml:space="preserve">sp. </w:t>
      </w:r>
      <w:r w:rsidR="00EE4CC6" w:rsidRPr="00583A3F">
        <w:rPr>
          <w:rFonts w:ascii="Times New Roman" w:eastAsia="Times New Roman" w:hAnsi="Times New Roman" w:cs="Times New Roman"/>
          <w:sz w:val="24"/>
          <w:szCs w:val="24"/>
        </w:rPr>
        <w:t>Therefore</w:t>
      </w:r>
      <w:r w:rsidR="006E0B89" w:rsidRPr="00583A3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D2325" w:rsidRPr="00583A3F">
        <w:rPr>
          <w:rFonts w:ascii="Times New Roman" w:eastAsia="Times New Roman" w:hAnsi="Times New Roman" w:cs="Times New Roman"/>
          <w:sz w:val="24"/>
          <w:szCs w:val="24"/>
        </w:rPr>
        <w:t xml:space="preserve">further </w:t>
      </w:r>
      <w:r w:rsidR="00D11965">
        <w:rPr>
          <w:rFonts w:ascii="Times New Roman" w:eastAsia="Times New Roman" w:hAnsi="Times New Roman" w:cs="Times New Roman"/>
          <w:sz w:val="24"/>
          <w:szCs w:val="24"/>
        </w:rPr>
        <w:t xml:space="preserve">studies </w:t>
      </w:r>
      <w:r w:rsidR="005D2325" w:rsidRPr="00583A3F">
        <w:rPr>
          <w:rFonts w:ascii="Times New Roman" w:eastAsia="Times New Roman" w:hAnsi="Times New Roman" w:cs="Times New Roman"/>
          <w:sz w:val="24"/>
          <w:szCs w:val="24"/>
        </w:rPr>
        <w:t>should be</w:t>
      </w:r>
      <w:r w:rsidR="00FA3252" w:rsidRPr="00583A3F">
        <w:rPr>
          <w:rFonts w:ascii="Times New Roman" w:eastAsia="Times New Roman" w:hAnsi="Times New Roman" w:cs="Times New Roman"/>
          <w:sz w:val="24"/>
          <w:szCs w:val="24"/>
        </w:rPr>
        <w:t xml:space="preserve"> conducted</w:t>
      </w:r>
      <w:r w:rsidR="006E0B89" w:rsidRPr="00583A3F">
        <w:rPr>
          <w:rFonts w:ascii="Times New Roman" w:eastAsia="Times New Roman" w:hAnsi="Times New Roman" w:cs="Times New Roman"/>
          <w:sz w:val="24"/>
          <w:szCs w:val="24"/>
        </w:rPr>
        <w:t xml:space="preserve"> to confirm the </w:t>
      </w:r>
      <w:r w:rsidR="00EE4CC6" w:rsidRPr="00583A3F">
        <w:rPr>
          <w:rFonts w:ascii="Times New Roman" w:hAnsi="Times New Roman" w:cs="Times New Roman"/>
          <w:sz w:val="24"/>
          <w:szCs w:val="24"/>
          <w:lang w:bidi="bn-IN"/>
        </w:rPr>
        <w:t xml:space="preserve">presence of species of </w:t>
      </w:r>
      <w:ins w:id="392" w:author="Author" w:date="2020-05-29T05:02:00Z">
        <w:r w:rsidR="00EE4CC6" w:rsidRPr="00583A3F">
          <w:rPr>
            <w:rFonts w:ascii="Times New Roman" w:hAnsi="Times New Roman" w:cs="Times New Roman"/>
            <w:sz w:val="24"/>
            <w:szCs w:val="24"/>
            <w:lang w:bidi="bn-IN"/>
          </w:rPr>
          <w:t>this</w:t>
        </w:r>
      </w:ins>
      <w:del w:id="393" w:author="Author" w:date="2020-05-29T05:02:00Z">
        <w:r w:rsidR="00EE4CC6" w:rsidRPr="00583A3F">
          <w:rPr>
            <w:rFonts w:ascii="Times New Roman" w:hAnsi="Times New Roman" w:cs="Times New Roman"/>
            <w:sz w:val="24"/>
            <w:szCs w:val="24"/>
            <w:lang w:bidi="bn-IN"/>
          </w:rPr>
          <w:delText>that</w:delText>
        </w:r>
      </w:del>
      <w:r w:rsidR="00EE4CC6" w:rsidRPr="00583A3F">
        <w:rPr>
          <w:rFonts w:ascii="Times New Roman" w:hAnsi="Times New Roman" w:cs="Times New Roman"/>
          <w:sz w:val="24"/>
          <w:szCs w:val="24"/>
          <w:lang w:bidi="bn-IN"/>
        </w:rPr>
        <w:t xml:space="preserve"> </w:t>
      </w:r>
      <w:r w:rsidR="00FA3252" w:rsidRPr="00583A3F">
        <w:rPr>
          <w:rFonts w:ascii="Times New Roman" w:eastAsia="Times New Roman" w:hAnsi="Times New Roman" w:cs="Times New Roman"/>
          <w:sz w:val="24"/>
          <w:szCs w:val="24"/>
        </w:rPr>
        <w:t>genus in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E4CC6" w:rsidRPr="00583A3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6E0B89" w:rsidRPr="00583A3F">
        <w:rPr>
          <w:rFonts w:ascii="Times New Roman" w:eastAsia="Times New Roman" w:hAnsi="Times New Roman" w:cs="Times New Roman"/>
          <w:sz w:val="24"/>
          <w:szCs w:val="24"/>
        </w:rPr>
        <w:t>Hyeongsan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ins w:id="394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t>River</w:t>
        </w:r>
      </w:ins>
      <w:del w:id="395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</w:rPr>
          <w:delText>river</w:delText>
        </w:r>
      </w:del>
      <w:r w:rsidR="005D2325" w:rsidRPr="00583A3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F1F0FB0" w14:textId="77777777" w:rsidR="00C74528" w:rsidRPr="00583A3F" w:rsidRDefault="00C74528" w:rsidP="00EF0BE0">
      <w:pPr>
        <w:tabs>
          <w:tab w:val="left" w:pos="426"/>
        </w:tabs>
        <w:spacing w:after="0" w:line="48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bidi="as-IN"/>
        </w:rPr>
      </w:pPr>
    </w:p>
    <w:p w14:paraId="55A9AB47" w14:textId="77777777" w:rsidR="00A6181E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bidi="as-IN"/>
        </w:rPr>
      </w:pPr>
      <w:r w:rsidRPr="00583A3F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bidi="as-IN"/>
        </w:rPr>
        <w:t xml:space="preserve">Other </w:t>
      </w:r>
      <w:r w:rsidR="006E0B89" w:rsidRPr="00583A3F">
        <w:rPr>
          <w:rFonts w:ascii="Times New Roman" w:hAnsi="Times New Roman" w:cs="Times New Roman"/>
          <w:b/>
          <w:sz w:val="24"/>
          <w:szCs w:val="24"/>
        </w:rPr>
        <w:t xml:space="preserve">families of </w:t>
      </w:r>
      <w:del w:id="396" w:author="Author" w:date="2020-05-29T05:02:00Z">
        <w:r w:rsidR="006E0B89" w:rsidRPr="00583A3F">
          <w:rPr>
            <w:rFonts w:ascii="Times New Roman" w:hAnsi="Times New Roman" w:cs="Times New Roman"/>
            <w:b/>
            <w:sz w:val="24"/>
            <w:szCs w:val="24"/>
          </w:rPr>
          <w:delText xml:space="preserve">the </w:delText>
        </w:r>
      </w:del>
      <w:r w:rsidR="006E0B89" w:rsidRPr="00583A3F">
        <w:rPr>
          <w:rFonts w:ascii="Times New Roman" w:hAnsi="Times New Roman" w:cs="Times New Roman"/>
          <w:b/>
          <w:sz w:val="24"/>
          <w:szCs w:val="24"/>
        </w:rPr>
        <w:t>Teleostei</w:t>
      </w:r>
    </w:p>
    <w:p w14:paraId="691CA28D" w14:textId="664A72F8" w:rsidR="00981ED6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as-IN"/>
        </w:rPr>
      </w:pPr>
      <w:ins w:id="397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t>In addition to</w:t>
        </w:r>
      </w:ins>
      <w:del w:id="398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delText>Besides</w:delText>
        </w:r>
      </w:del>
      <w:r w:rsidRPr="00583A3F">
        <w:rPr>
          <w:rFonts w:ascii="Times New Roman" w:hAnsi="Times New Roman" w:cs="Times New Roman"/>
          <w:sz w:val="24"/>
          <w:szCs w:val="24"/>
        </w:rPr>
        <w:t xml:space="preserve"> the three </w:t>
      </w:r>
      <w:r w:rsidR="004E20F1" w:rsidRPr="00583A3F">
        <w:rPr>
          <w:rFonts w:ascii="Times New Roman" w:hAnsi="Times New Roman" w:cs="Times New Roman"/>
          <w:sz w:val="24"/>
          <w:szCs w:val="24"/>
        </w:rPr>
        <w:t>main</w:t>
      </w:r>
      <w:r w:rsidR="00D11965">
        <w:rPr>
          <w:rFonts w:ascii="Times New Roman" w:hAnsi="Times New Roman" w:cs="Times New Roman"/>
          <w:sz w:val="24"/>
          <w:szCs w:val="24"/>
        </w:rPr>
        <w:t xml:space="preserve"> </w:t>
      </w:r>
      <w:r w:rsidR="006E0B89" w:rsidRPr="00583A3F">
        <w:rPr>
          <w:rFonts w:ascii="Times New Roman" w:hAnsi="Times New Roman" w:cs="Times New Roman"/>
          <w:sz w:val="24"/>
          <w:szCs w:val="24"/>
        </w:rPr>
        <w:t xml:space="preserve">families of </w:t>
      </w:r>
      <w:del w:id="399" w:author="Author" w:date="2020-05-29T05:02:00Z">
        <w:r w:rsidR="006E0B89" w:rsidRPr="00583A3F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r w:rsidR="006E0B89" w:rsidRPr="00583A3F">
        <w:rPr>
          <w:rFonts w:ascii="Times New Roman" w:hAnsi="Times New Roman" w:cs="Times New Roman"/>
          <w:sz w:val="24"/>
          <w:szCs w:val="24"/>
        </w:rPr>
        <w:t>Teleostei identified in this study</w:t>
      </w:r>
      <w:r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8319DA" w:rsidRPr="00583A3F">
        <w:rPr>
          <w:rFonts w:ascii="Times New Roman" w:hAnsi="Times New Roman" w:cs="Times New Roman"/>
          <w:sz w:val="24"/>
          <w:szCs w:val="24"/>
        </w:rPr>
        <w:t xml:space="preserve">27 </w:t>
      </w:r>
      <w:r w:rsidR="006E0B89" w:rsidRPr="00583A3F">
        <w:rPr>
          <w:rFonts w:ascii="Times New Roman" w:hAnsi="Times New Roman" w:cs="Times New Roman"/>
          <w:sz w:val="24"/>
          <w:szCs w:val="24"/>
        </w:rPr>
        <w:t>additional haplotypes</w:t>
      </w:r>
      <w:ins w:id="400" w:author="Author" w:date="2020-05-31T01:03:00Z">
        <w:r w:rsidR="001F2CF5">
          <w:rPr>
            <w:rFonts w:ascii="Times New Roman" w:hAnsi="Times New Roman" w:cs="Times New Roman"/>
            <w:sz w:val="24"/>
            <w:szCs w:val="24"/>
          </w:rPr>
          <w:t xml:space="preserve"> were found in the samples</w:t>
        </w:r>
      </w:ins>
      <w:del w:id="401" w:author="Author" w:date="2020-05-31T01:03:00Z">
        <w:r w:rsidR="006E0B89" w:rsidRPr="00583A3F" w:rsidDel="001F2CF5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</w:del>
      <w:ins w:id="402" w:author="Author" w:date="2020-05-31T01:03:00Z">
        <w:r w:rsidR="001F2CF5">
          <w:rPr>
            <w:rFonts w:ascii="Times New Roman" w:hAnsi="Times New Roman" w:cs="Times New Roman"/>
            <w:sz w:val="24"/>
            <w:szCs w:val="24"/>
          </w:rPr>
          <w:t>.</w:t>
        </w:r>
        <w:r w:rsidR="001F2CF5" w:rsidRPr="00583A3F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1F2CF5">
          <w:rPr>
            <w:rFonts w:ascii="Times New Roman" w:hAnsi="Times New Roman" w:cs="Times New Roman"/>
            <w:sz w:val="24"/>
            <w:szCs w:val="24"/>
          </w:rPr>
          <w:t xml:space="preserve">These haplotypes </w:t>
        </w:r>
      </w:ins>
      <w:del w:id="403" w:author="Author" w:date="2020-05-31T01:03:00Z">
        <w:r w:rsidR="006E0B89" w:rsidRPr="00583A3F" w:rsidDel="001F2CF5">
          <w:rPr>
            <w:rFonts w:ascii="Times New Roman" w:hAnsi="Times New Roman" w:cs="Times New Roman"/>
            <w:sz w:val="24"/>
            <w:szCs w:val="24"/>
          </w:rPr>
          <w:delText xml:space="preserve">representing </w:delText>
        </w:r>
      </w:del>
      <w:ins w:id="404" w:author="Author" w:date="2020-05-31T01:03:00Z">
        <w:r w:rsidR="001F2CF5" w:rsidRPr="00583A3F">
          <w:rPr>
            <w:rFonts w:ascii="Times New Roman" w:hAnsi="Times New Roman" w:cs="Times New Roman"/>
            <w:sz w:val="24"/>
            <w:szCs w:val="24"/>
          </w:rPr>
          <w:t>represent</w:t>
        </w:r>
        <w:r w:rsidR="001F2CF5">
          <w:rPr>
            <w:rFonts w:ascii="Times New Roman" w:hAnsi="Times New Roman" w:cs="Times New Roman"/>
            <w:sz w:val="24"/>
            <w:szCs w:val="24"/>
          </w:rPr>
          <w:t>ed</w:t>
        </w:r>
        <w:r w:rsidR="001F2CF5" w:rsidRPr="00583A3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CA586A" w:rsidRPr="00583A3F">
        <w:rPr>
          <w:rFonts w:ascii="Times New Roman" w:hAnsi="Times New Roman" w:cs="Times New Roman"/>
          <w:sz w:val="24"/>
          <w:szCs w:val="24"/>
        </w:rPr>
        <w:t xml:space="preserve">19 species belonging to14 genera and </w:t>
      </w:r>
      <w:r w:rsidR="006E0B89" w:rsidRPr="00583A3F">
        <w:rPr>
          <w:rFonts w:ascii="Times New Roman" w:hAnsi="Times New Roman" w:cs="Times New Roman"/>
          <w:sz w:val="24"/>
          <w:szCs w:val="24"/>
        </w:rPr>
        <w:t>11 families</w:t>
      </w:r>
      <w:ins w:id="405" w:author="Author" w:date="2020-05-31T01:03:00Z">
        <w:r w:rsidR="001F2CF5">
          <w:rPr>
            <w:rFonts w:ascii="Times New Roman" w:hAnsi="Times New Roman" w:cs="Times New Roman"/>
            <w:sz w:val="24"/>
            <w:szCs w:val="24"/>
          </w:rPr>
          <w:t>,</w:t>
        </w:r>
      </w:ins>
      <w:r w:rsidR="006E0B89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406" w:author="Author" w:date="2020-05-31T01:04:00Z">
        <w:r w:rsidR="006E0B89" w:rsidRPr="00583A3F" w:rsidDel="001F2CF5">
          <w:rPr>
            <w:rFonts w:ascii="Times New Roman" w:hAnsi="Times New Roman" w:cs="Times New Roman"/>
            <w:sz w:val="24"/>
            <w:szCs w:val="24"/>
          </w:rPr>
          <w:delText>were also identified in the following families</w:delText>
        </w:r>
      </w:del>
      <w:ins w:id="407" w:author="Author" w:date="2020-05-31T01:04:00Z">
        <w:r w:rsidR="001F2CF5">
          <w:rPr>
            <w:rFonts w:ascii="Times New Roman" w:hAnsi="Times New Roman" w:cs="Times New Roman"/>
            <w:sz w:val="24"/>
            <w:szCs w:val="24"/>
          </w:rPr>
          <w:t>namely</w:t>
        </w:r>
      </w:ins>
      <w:del w:id="408" w:author="Author" w:date="2020-05-31T01:04:00Z">
        <w:r w:rsidR="006E0B89" w:rsidRPr="00583A3F" w:rsidDel="001F2CF5">
          <w:rPr>
            <w:rFonts w:ascii="Times New Roman" w:hAnsi="Times New Roman" w:cs="Times New Roman"/>
            <w:sz w:val="24"/>
            <w:szCs w:val="24"/>
          </w:rPr>
          <w:delText>:</w:delText>
        </w:r>
      </w:del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435BA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Amblycipitidae (1)</w:t>
      </w:r>
      <w:r w:rsidR="002435BA">
        <w:rPr>
          <w:rFonts w:ascii="Times New Roman" w:hAnsi="Times New Roman" w:cs="Times New Roman"/>
          <w:sz w:val="24"/>
          <w:szCs w:val="24"/>
        </w:rPr>
        <w:t xml:space="preserve">, </w:t>
      </w:r>
      <w:r w:rsidR="002435BA" w:rsidRPr="00583A3F">
        <w:rPr>
          <w:rFonts w:ascii="Times New Roman" w:hAnsi="Times New Roman" w:cs="Times New Roman"/>
          <w:sz w:val="24"/>
          <w:szCs w:val="24"/>
        </w:rPr>
        <w:t>Anguillidae (1),</w:t>
      </w:r>
      <w:r w:rsidR="002435BA">
        <w:rPr>
          <w:rFonts w:ascii="Times New Roman" w:hAnsi="Times New Roman" w:cs="Times New Roman"/>
          <w:sz w:val="24"/>
          <w:szCs w:val="24"/>
        </w:rPr>
        <w:t xml:space="preserve"> </w:t>
      </w:r>
      <w:r w:rsidR="00224DAF" w:rsidRPr="00583A3F">
        <w:rPr>
          <w:rFonts w:ascii="Times New Roman" w:hAnsi="Times New Roman" w:cs="Times New Roman"/>
          <w:sz w:val="24"/>
          <w:szCs w:val="24"/>
        </w:rPr>
        <w:t xml:space="preserve">Bagridae (5 haplotypes), </w:t>
      </w:r>
      <w:r w:rsidR="00A6181E" w:rsidRPr="00583A3F">
        <w:rPr>
          <w:rFonts w:ascii="Times New Roman" w:hAnsi="Times New Roman" w:cs="Times New Roman"/>
          <w:sz w:val="24"/>
          <w:szCs w:val="24"/>
        </w:rPr>
        <w:t>Centrarchidae</w:t>
      </w:r>
      <w:r w:rsidR="00224DAF" w:rsidRPr="00583A3F">
        <w:rPr>
          <w:rFonts w:ascii="Times New Roman" w:hAnsi="Times New Roman" w:cs="Times New Roman"/>
          <w:sz w:val="24"/>
          <w:szCs w:val="24"/>
        </w:rPr>
        <w:t xml:space="preserve"> (3)</w:t>
      </w:r>
      <w:r w:rsidR="00A6181E" w:rsidRPr="00583A3F">
        <w:rPr>
          <w:rFonts w:ascii="Times New Roman" w:hAnsi="Times New Roman" w:cs="Times New Roman"/>
          <w:sz w:val="24"/>
          <w:szCs w:val="24"/>
        </w:rPr>
        <w:t>,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A6181E" w:rsidRPr="00583A3F">
        <w:rPr>
          <w:rFonts w:ascii="Times New Roman" w:hAnsi="Times New Roman" w:cs="Times New Roman"/>
          <w:sz w:val="24"/>
          <w:szCs w:val="24"/>
        </w:rPr>
        <w:t>Channidae</w:t>
      </w:r>
      <w:r w:rsidR="00224DAF" w:rsidRPr="00583A3F">
        <w:rPr>
          <w:rFonts w:ascii="Times New Roman" w:hAnsi="Times New Roman" w:cs="Times New Roman"/>
          <w:sz w:val="24"/>
          <w:szCs w:val="24"/>
        </w:rPr>
        <w:t xml:space="preserve"> (1)</w:t>
      </w:r>
      <w:r w:rsidR="00A6181E" w:rsidRPr="00583A3F">
        <w:rPr>
          <w:rFonts w:ascii="Times New Roman" w:hAnsi="Times New Roman" w:cs="Times New Roman"/>
          <w:sz w:val="24"/>
          <w:szCs w:val="24"/>
        </w:rPr>
        <w:t>, Clupeidae</w:t>
      </w:r>
      <w:r w:rsidR="00224DAF" w:rsidRPr="00583A3F">
        <w:rPr>
          <w:rFonts w:ascii="Times New Roman" w:hAnsi="Times New Roman" w:cs="Times New Roman"/>
          <w:sz w:val="24"/>
          <w:szCs w:val="24"/>
        </w:rPr>
        <w:t xml:space="preserve"> (2)</w:t>
      </w:r>
      <w:r w:rsidR="00A6181E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2435BA" w:rsidRPr="00583A3F">
        <w:rPr>
          <w:rFonts w:ascii="Times New Roman" w:hAnsi="Times New Roman" w:cs="Times New Roman"/>
          <w:sz w:val="24"/>
          <w:szCs w:val="24"/>
        </w:rPr>
        <w:t>Mugilidae (4),</w:t>
      </w:r>
      <w:r w:rsidR="002435BA">
        <w:rPr>
          <w:rFonts w:ascii="Times New Roman" w:hAnsi="Times New Roman" w:cs="Times New Roman"/>
          <w:sz w:val="24"/>
          <w:szCs w:val="24"/>
        </w:rPr>
        <w:t xml:space="preserve"> </w:t>
      </w:r>
      <w:r w:rsidR="00A6181E" w:rsidRPr="00583A3F">
        <w:rPr>
          <w:rFonts w:ascii="Times New Roman" w:hAnsi="Times New Roman" w:cs="Times New Roman"/>
          <w:sz w:val="24"/>
          <w:szCs w:val="24"/>
        </w:rPr>
        <w:t>Odontobutidae</w:t>
      </w:r>
      <w:r w:rsidR="00224DAF" w:rsidRPr="00583A3F">
        <w:rPr>
          <w:rFonts w:ascii="Times New Roman" w:hAnsi="Times New Roman" w:cs="Times New Roman"/>
          <w:sz w:val="24"/>
          <w:szCs w:val="24"/>
        </w:rPr>
        <w:t xml:space="preserve"> (3)</w:t>
      </w:r>
      <w:r w:rsidR="00A6181E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4244CF" w:rsidRPr="00583A3F">
        <w:rPr>
          <w:rFonts w:ascii="Times New Roman" w:hAnsi="Times New Roman" w:cs="Times New Roman"/>
          <w:sz w:val="24"/>
          <w:szCs w:val="24"/>
        </w:rPr>
        <w:t>Pleuronectidae</w:t>
      </w:r>
      <w:r w:rsidR="00224DAF" w:rsidRPr="00583A3F">
        <w:rPr>
          <w:rFonts w:ascii="Times New Roman" w:hAnsi="Times New Roman" w:cs="Times New Roman"/>
          <w:sz w:val="24"/>
          <w:szCs w:val="24"/>
        </w:rPr>
        <w:t xml:space="preserve"> (1)</w:t>
      </w:r>
      <w:r w:rsidR="004244CF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A6181E" w:rsidRPr="00583A3F">
        <w:rPr>
          <w:rFonts w:ascii="Times New Roman" w:hAnsi="Times New Roman" w:cs="Times New Roman"/>
          <w:sz w:val="24"/>
          <w:szCs w:val="24"/>
        </w:rPr>
        <w:t>Siluridae</w:t>
      </w:r>
      <w:r w:rsidR="00224DAF" w:rsidRPr="00583A3F">
        <w:rPr>
          <w:rFonts w:ascii="Times New Roman" w:hAnsi="Times New Roman" w:cs="Times New Roman"/>
          <w:sz w:val="24"/>
          <w:szCs w:val="24"/>
        </w:rPr>
        <w:t xml:space="preserve"> (3)</w:t>
      </w:r>
      <w:r w:rsidR="00A6181E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2435BA">
        <w:rPr>
          <w:rFonts w:ascii="Times New Roman" w:hAnsi="Times New Roman" w:cs="Times New Roman"/>
          <w:sz w:val="24"/>
          <w:szCs w:val="24"/>
        </w:rPr>
        <w:t xml:space="preserve">and </w:t>
      </w:r>
      <w:r w:rsidR="00A6181E" w:rsidRPr="00583A3F">
        <w:rPr>
          <w:rFonts w:ascii="Times New Roman" w:hAnsi="Times New Roman" w:cs="Times New Roman"/>
          <w:sz w:val="24"/>
          <w:szCs w:val="24"/>
        </w:rPr>
        <w:t>Sinipercidae</w:t>
      </w:r>
      <w:r w:rsidR="00224DAF" w:rsidRPr="00583A3F">
        <w:rPr>
          <w:rFonts w:ascii="Times New Roman" w:hAnsi="Times New Roman" w:cs="Times New Roman"/>
          <w:sz w:val="24"/>
          <w:szCs w:val="24"/>
        </w:rPr>
        <w:t xml:space="preserve"> (3)</w:t>
      </w:r>
      <w:r w:rsidR="002435BA">
        <w:rPr>
          <w:rFonts w:ascii="Times New Roman" w:hAnsi="Times New Roman" w:cs="Times New Roman"/>
          <w:sz w:val="24"/>
          <w:szCs w:val="24"/>
        </w:rPr>
        <w:t xml:space="preserve">. </w:t>
      </w:r>
      <w:r w:rsidR="004E20F1" w:rsidRPr="00583A3F">
        <w:rPr>
          <w:rFonts w:ascii="Times New Roman" w:hAnsi="Times New Roman" w:cs="Times New Roman"/>
          <w:sz w:val="24"/>
          <w:szCs w:val="24"/>
        </w:rPr>
        <w:t>A</w:t>
      </w:r>
      <w:r w:rsidR="00224DAF" w:rsidRPr="00583A3F">
        <w:rPr>
          <w:rFonts w:ascii="Times New Roman" w:hAnsi="Times New Roman" w:cs="Times New Roman"/>
          <w:sz w:val="24"/>
          <w:szCs w:val="24"/>
        </w:rPr>
        <w:t xml:space="preserve">ll </w:t>
      </w:r>
      <w:r w:rsidR="004E20F1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764429" w:rsidRPr="00583A3F">
        <w:rPr>
          <w:rFonts w:ascii="Times New Roman" w:hAnsi="Times New Roman" w:cs="Times New Roman"/>
          <w:sz w:val="24"/>
          <w:szCs w:val="24"/>
        </w:rPr>
        <w:t xml:space="preserve">haplotypes </w:t>
      </w:r>
      <w:r w:rsidR="00EE4CC6" w:rsidRPr="00583A3F">
        <w:rPr>
          <w:rFonts w:ascii="Times New Roman" w:hAnsi="Times New Roman" w:cs="Times New Roman"/>
          <w:sz w:val="24"/>
          <w:szCs w:val="24"/>
        </w:rPr>
        <w:t xml:space="preserve">of </w:t>
      </w:r>
      <w:r w:rsidR="005D2325" w:rsidRPr="00583A3F">
        <w:rPr>
          <w:rFonts w:ascii="Times New Roman" w:hAnsi="Times New Roman" w:cs="Times New Roman"/>
          <w:sz w:val="24"/>
          <w:szCs w:val="24"/>
        </w:rPr>
        <w:t>the family Bagridae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24DAF" w:rsidRPr="00583A3F">
        <w:rPr>
          <w:rFonts w:ascii="Times New Roman" w:hAnsi="Times New Roman" w:cs="Times New Roman"/>
          <w:sz w:val="24"/>
          <w:szCs w:val="24"/>
        </w:rPr>
        <w:t>w</w:t>
      </w:r>
      <w:r w:rsidR="00B83A56" w:rsidRPr="00583A3F">
        <w:rPr>
          <w:rFonts w:ascii="Times New Roman" w:hAnsi="Times New Roman" w:cs="Times New Roman"/>
          <w:sz w:val="24"/>
          <w:szCs w:val="24"/>
        </w:rPr>
        <w:t>ere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4E20F1" w:rsidRPr="00583A3F">
        <w:rPr>
          <w:rFonts w:ascii="Times New Roman" w:hAnsi="Times New Roman" w:cs="Times New Roman"/>
          <w:sz w:val="24"/>
          <w:szCs w:val="24"/>
        </w:rPr>
        <w:t>clearly identified</w:t>
      </w:r>
      <w:del w:id="409" w:author="Author" w:date="2020-05-31T02:03:00Z">
        <w:r w:rsidR="00463902" w:rsidDel="009D790C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="002435BA">
        <w:rPr>
          <w:rFonts w:ascii="Times New Roman" w:hAnsi="Times New Roman" w:cs="Times New Roman"/>
          <w:sz w:val="24"/>
          <w:szCs w:val="24"/>
        </w:rPr>
        <w:t xml:space="preserve"> </w:t>
      </w:r>
      <w:r w:rsidR="00463902">
        <w:rPr>
          <w:rFonts w:ascii="Times New Roman" w:hAnsi="Times New Roman" w:cs="Times New Roman"/>
          <w:sz w:val="24"/>
          <w:szCs w:val="24"/>
        </w:rPr>
        <w:t>and</w:t>
      </w:r>
      <w:r w:rsidR="00B83A56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410" w:author="Author" w:date="2020-05-29T05:02:00Z">
        <w:r w:rsidR="00B83A56" w:rsidRPr="00583A3F">
          <w:rPr>
            <w:rFonts w:ascii="Times New Roman" w:hAnsi="Times New Roman" w:cs="Times New Roman"/>
            <w:sz w:val="24"/>
            <w:szCs w:val="24"/>
          </w:rPr>
          <w:t>included</w:t>
        </w:r>
      </w:ins>
      <w:ins w:id="411" w:author="Author" w:date="2020-05-31T02:03:00Z">
        <w:r w:rsidR="009D790C">
          <w:rPr>
            <w:rFonts w:ascii="Times New Roman" w:hAnsi="Times New Roman" w:cs="Times New Roman"/>
            <w:sz w:val="24"/>
            <w:szCs w:val="24"/>
          </w:rPr>
          <w:t>:</w:t>
        </w:r>
      </w:ins>
      <w:del w:id="412" w:author="Author" w:date="2020-05-29T05:02:00Z">
        <w:r w:rsidR="00B83A56" w:rsidRPr="00583A3F">
          <w:rPr>
            <w:rFonts w:ascii="Times New Roman" w:hAnsi="Times New Roman" w:cs="Times New Roman"/>
            <w:sz w:val="24"/>
            <w:szCs w:val="24"/>
          </w:rPr>
          <w:delText>include</w:delText>
        </w:r>
      </w:del>
      <w:r w:rsidR="00B83A56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B1EFF" w:rsidRPr="00583A3F">
        <w:rPr>
          <w:rFonts w:ascii="Times New Roman" w:hAnsi="Times New Roman" w:cs="Times New Roman"/>
          <w:i/>
          <w:sz w:val="24"/>
          <w:szCs w:val="24"/>
        </w:rPr>
        <w:t>Pseudobargrus</w:t>
      </w:r>
      <w:r w:rsidR="00CF306F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B1EFF" w:rsidRPr="00583A3F">
        <w:rPr>
          <w:rFonts w:ascii="Times New Roman" w:hAnsi="Times New Roman" w:cs="Times New Roman"/>
          <w:i/>
          <w:sz w:val="24"/>
          <w:szCs w:val="24"/>
        </w:rPr>
        <w:t>ussuriensis</w:t>
      </w:r>
      <w:r w:rsidR="006B1EFF" w:rsidRPr="00583A3F">
        <w:rPr>
          <w:rFonts w:ascii="Times New Roman" w:hAnsi="Times New Roman" w:cs="Times New Roman"/>
          <w:sz w:val="24"/>
          <w:szCs w:val="24"/>
        </w:rPr>
        <w:t>,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EE4CC6" w:rsidRPr="00583A3F">
        <w:rPr>
          <w:rFonts w:ascii="Times New Roman" w:hAnsi="Times New Roman" w:cs="Times New Roman"/>
          <w:i/>
          <w:sz w:val="24"/>
          <w:szCs w:val="24"/>
        </w:rPr>
        <w:t xml:space="preserve">P. </w:t>
      </w:r>
      <w:r w:rsidR="006B1EFF" w:rsidRPr="00583A3F">
        <w:rPr>
          <w:rFonts w:ascii="Times New Roman" w:hAnsi="Times New Roman" w:cs="Times New Roman"/>
          <w:i/>
          <w:sz w:val="24"/>
          <w:szCs w:val="24"/>
        </w:rPr>
        <w:t>koreanus</w:t>
      </w:r>
      <w:r w:rsidR="006B1EFF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6B1EFF" w:rsidRPr="00583A3F">
        <w:rPr>
          <w:rFonts w:ascii="Times New Roman" w:hAnsi="Times New Roman" w:cs="Times New Roman"/>
          <w:i/>
          <w:sz w:val="24"/>
          <w:szCs w:val="24"/>
        </w:rPr>
        <w:t>Tachysurrus</w:t>
      </w:r>
      <w:r w:rsidR="00CF306F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B1EFF" w:rsidRPr="00583A3F">
        <w:rPr>
          <w:rFonts w:ascii="Times New Roman" w:hAnsi="Times New Roman" w:cs="Times New Roman"/>
          <w:i/>
          <w:sz w:val="24"/>
          <w:szCs w:val="24"/>
        </w:rPr>
        <w:t>nitidus</w:t>
      </w:r>
      <w:r w:rsidR="006B1EFF" w:rsidRPr="00583A3F">
        <w:rPr>
          <w:rFonts w:ascii="Times New Roman" w:hAnsi="Times New Roman" w:cs="Times New Roman"/>
          <w:sz w:val="24"/>
          <w:szCs w:val="24"/>
        </w:rPr>
        <w:t xml:space="preserve">, and </w:t>
      </w:r>
      <w:r w:rsidR="00EE4CC6" w:rsidRPr="00583A3F">
        <w:rPr>
          <w:rFonts w:ascii="Times New Roman" w:hAnsi="Times New Roman" w:cs="Times New Roman"/>
          <w:i/>
          <w:sz w:val="24"/>
          <w:szCs w:val="24"/>
        </w:rPr>
        <w:t xml:space="preserve">T. </w:t>
      </w:r>
      <w:r w:rsidR="006B1EFF" w:rsidRPr="00583A3F">
        <w:rPr>
          <w:rFonts w:ascii="Times New Roman" w:hAnsi="Times New Roman" w:cs="Times New Roman"/>
          <w:i/>
          <w:sz w:val="24"/>
          <w:szCs w:val="24"/>
        </w:rPr>
        <w:t>fulvidraco</w:t>
      </w:r>
      <w:r w:rsidR="00F2587D" w:rsidRPr="00583A3F">
        <w:rPr>
          <w:rFonts w:ascii="Times New Roman" w:hAnsi="Times New Roman" w:cs="Times New Roman"/>
          <w:sz w:val="24"/>
          <w:szCs w:val="24"/>
        </w:rPr>
        <w:t xml:space="preserve"> (Fig.</w:t>
      </w:r>
      <w:r w:rsidR="006B1EFF" w:rsidRPr="00583A3F">
        <w:rPr>
          <w:rFonts w:ascii="Times New Roman" w:hAnsi="Times New Roman" w:cs="Times New Roman"/>
          <w:sz w:val="24"/>
          <w:szCs w:val="24"/>
        </w:rPr>
        <w:t xml:space="preserve"> 5). Two species </w:t>
      </w:r>
      <w:r w:rsidR="004459E0" w:rsidRPr="00583A3F">
        <w:rPr>
          <w:rFonts w:ascii="Times New Roman" w:hAnsi="Times New Roman" w:cs="Times New Roman"/>
          <w:sz w:val="24"/>
          <w:szCs w:val="24"/>
        </w:rPr>
        <w:t>of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B1EFF" w:rsidRPr="00583A3F">
        <w:rPr>
          <w:rFonts w:ascii="Times New Roman" w:hAnsi="Times New Roman" w:cs="Times New Roman"/>
          <w:i/>
          <w:sz w:val="24"/>
          <w:szCs w:val="24"/>
        </w:rPr>
        <w:t>Silurus</w:t>
      </w:r>
      <w:r w:rsidR="006B1EFF" w:rsidRPr="00583A3F">
        <w:rPr>
          <w:rFonts w:ascii="Times New Roman" w:hAnsi="Times New Roman" w:cs="Times New Roman"/>
          <w:sz w:val="24"/>
          <w:szCs w:val="24"/>
        </w:rPr>
        <w:t xml:space="preserve"> are currently known in </w:t>
      </w:r>
      <w:del w:id="413" w:author="Author" w:date="2020-05-31T01:58:00Z">
        <w:r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6B1EFF" w:rsidRPr="00583A3F">
        <w:rPr>
          <w:rFonts w:ascii="Times New Roman" w:hAnsi="Times New Roman" w:cs="Times New Roman"/>
          <w:sz w:val="24"/>
          <w:szCs w:val="24"/>
        </w:rPr>
        <w:t xml:space="preserve">Korean </w:t>
      </w:r>
      <w:r w:rsidR="00463902">
        <w:rPr>
          <w:rFonts w:ascii="Times New Roman" w:hAnsi="Times New Roman" w:cs="Times New Roman"/>
          <w:sz w:val="24"/>
          <w:szCs w:val="24"/>
        </w:rPr>
        <w:t>rivers</w:t>
      </w:r>
      <w:r w:rsidR="006B1EFF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EE4CC6" w:rsidRPr="00583A3F">
        <w:rPr>
          <w:rFonts w:ascii="Times New Roman" w:hAnsi="Times New Roman" w:cs="Times New Roman"/>
          <w:i/>
          <w:sz w:val="24"/>
          <w:szCs w:val="24"/>
        </w:rPr>
        <w:t xml:space="preserve">S. </w:t>
      </w:r>
      <w:r w:rsidR="006B1EFF" w:rsidRPr="00583A3F">
        <w:rPr>
          <w:rFonts w:ascii="Times New Roman" w:hAnsi="Times New Roman" w:cs="Times New Roman"/>
          <w:i/>
          <w:sz w:val="24"/>
          <w:szCs w:val="24"/>
        </w:rPr>
        <w:t>microdorsalis</w:t>
      </w:r>
      <w:del w:id="414" w:author="Author" w:date="2020-05-29T05:02:00Z">
        <w:r w:rsidR="006B1EFF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,</w:delText>
        </w:r>
      </w:del>
      <w:r w:rsidR="00CF306F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r w:rsidR="006B1EFF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and </w:t>
      </w:r>
      <w:r w:rsidR="00EE4CC6" w:rsidRPr="00583A3F">
        <w:rPr>
          <w:rFonts w:ascii="Times New Roman" w:hAnsi="Times New Roman" w:cs="Times New Roman"/>
          <w:i/>
          <w:sz w:val="24"/>
          <w:szCs w:val="24"/>
        </w:rPr>
        <w:t xml:space="preserve">S. </w:t>
      </w:r>
      <w:r w:rsidR="006B1EFF" w:rsidRPr="00583A3F">
        <w:rPr>
          <w:rFonts w:ascii="Times New Roman" w:eastAsia="Times New Roman" w:hAnsi="Times New Roman" w:cs="Times New Roman"/>
          <w:i/>
          <w:iCs/>
          <w:sz w:val="24"/>
          <w:szCs w:val="24"/>
          <w:lang w:bidi="as-IN"/>
        </w:rPr>
        <w:t>asotus</w:t>
      </w:r>
      <w:r w:rsidR="00CF306F" w:rsidRPr="00583A3F">
        <w:rPr>
          <w:rFonts w:ascii="Times New Roman" w:eastAsia="Times New Roman" w:hAnsi="Times New Roman" w:cs="Times New Roman"/>
          <w:i/>
          <w:iCs/>
          <w:sz w:val="24"/>
          <w:szCs w:val="24"/>
          <w:lang w:bidi="as-IN"/>
        </w:rPr>
        <w:t xml:space="preserve"> </w:t>
      </w:r>
      <w:r w:rsidR="00FD222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fldChar w:fldCharType="begin"/>
      </w:r>
      <w:r w:rsidR="00BB2529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instrText xml:space="preserve"> ADDIN EN.CITE &lt;EndNote&gt;&lt;Cite&gt;&lt;Author&gt;Park&lt;/Author&gt;&lt;Year&gt;1994&lt;/Year&gt;&lt;RecNum&gt;303&lt;/RecNum&gt;&lt;DisplayText&gt;(Park and Kim, 1994)&lt;/DisplayText&gt;&lt;record&gt;&lt;rec-number&gt;303&lt;/rec-number&gt;&lt;foreign-keys&gt;&lt;key app="EN" db-id="er20et2s5220viefzt05rprxwwz0vspzr2ae"&gt;303&lt;/key&gt;&lt;/foreign-keys&gt;&lt;ref-type name="Journal Article"&gt;17&lt;/ref-type&gt;&lt;contributors&gt;&lt;authors&gt;&lt;author&gt;Park, Sung-Woo&lt;/author&gt;&lt;author&gt;Kim, Young-Gill&lt;/author&gt;&lt;/authors&gt;&lt;/contributors&gt;&lt;titles&gt;&lt;title&gt;Studies on disease of catfish, Silurus asotus, in Korea. III. Edwardsiella ictaluri infection&lt;/title&gt;&lt;secondary-title&gt;Journal of fish pathology&lt;/secondary-title&gt;&lt;/titles&gt;&lt;periodical&gt;&lt;full-title&gt;Journal of fish pathology&lt;/full-title&gt;&lt;/periodical&gt;&lt;pages&gt;105-112&lt;/pages&gt;&lt;volume&gt;7&lt;/volume&gt;&lt;number&gt;2&lt;/number&gt;&lt;dates&gt;&lt;year&gt;1994&lt;/year&gt;&lt;/dates&gt;&lt;isbn&gt;1226-0819&lt;/isbn&gt;&lt;urls&gt;&lt;/urls&gt;&lt;/record&gt;&lt;/Cite&gt;&lt;/EndNote&gt;</w:instrText>
      </w:r>
      <w:r w:rsidR="00FD222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fldChar w:fldCharType="separate"/>
      </w:r>
      <w:r w:rsidR="00BB2529" w:rsidRPr="00583A3F">
        <w:rPr>
          <w:rFonts w:ascii="Times New Roman" w:eastAsia="Times New Roman" w:hAnsi="Times New Roman" w:cs="Times New Roman"/>
          <w:noProof/>
          <w:sz w:val="24"/>
          <w:szCs w:val="24"/>
          <w:lang w:bidi="as-IN"/>
        </w:rPr>
        <w:t>(</w:t>
      </w:r>
      <w:hyperlink w:anchor="_ENREF_38" w:tooltip="Park, 1994 #303" w:history="1">
        <w:r w:rsidR="00322BA3" w:rsidRPr="00583A3F">
          <w:rPr>
            <w:rFonts w:ascii="Times New Roman" w:eastAsia="Times New Roman" w:hAnsi="Times New Roman" w:cs="Times New Roman"/>
            <w:noProof/>
            <w:sz w:val="24"/>
            <w:szCs w:val="24"/>
            <w:lang w:bidi="as-IN"/>
          </w:rPr>
          <w:t>Park and Kim, 1994</w:t>
        </w:r>
      </w:hyperlink>
      <w:r w:rsidR="00BB2529" w:rsidRPr="00583A3F">
        <w:rPr>
          <w:rFonts w:ascii="Times New Roman" w:eastAsia="Times New Roman" w:hAnsi="Times New Roman" w:cs="Times New Roman"/>
          <w:noProof/>
          <w:sz w:val="24"/>
          <w:szCs w:val="24"/>
          <w:lang w:bidi="as-IN"/>
        </w:rPr>
        <w:t>)</w:t>
      </w:r>
      <w:r w:rsidR="00FD222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fldChar w:fldCharType="end"/>
      </w:r>
      <w:r w:rsidR="00677534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.</w:t>
      </w:r>
      <w:r w:rsidR="00C1382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r w:rsidR="006B1EFF" w:rsidRPr="00583A3F">
        <w:rPr>
          <w:rFonts w:ascii="Times New Roman" w:hAnsi="Times New Roman" w:cs="Times New Roman"/>
          <w:sz w:val="24"/>
          <w:szCs w:val="24"/>
        </w:rPr>
        <w:t xml:space="preserve">One haplotype from </w:t>
      </w:r>
      <w:r w:rsidR="00512F16" w:rsidRPr="00583A3F">
        <w:rPr>
          <w:rFonts w:ascii="Times New Roman" w:hAnsi="Times New Roman" w:cs="Times New Roman"/>
          <w:sz w:val="24"/>
          <w:szCs w:val="24"/>
        </w:rPr>
        <w:t>the Taehwa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415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416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512F16" w:rsidRPr="00583A3F">
        <w:rPr>
          <w:rFonts w:ascii="Times New Roman" w:hAnsi="Times New Roman" w:cs="Times New Roman"/>
          <w:sz w:val="24"/>
          <w:szCs w:val="24"/>
        </w:rPr>
        <w:t xml:space="preserve"> (</w:t>
      </w:r>
      <w:r w:rsidR="006B1EFF" w:rsidRPr="00583A3F">
        <w:rPr>
          <w:rFonts w:ascii="Times New Roman" w:hAnsi="Times New Roman" w:cs="Times New Roman"/>
          <w:sz w:val="24"/>
          <w:szCs w:val="24"/>
        </w:rPr>
        <w:t>TH1</w:t>
      </w:r>
      <w:r w:rsidR="00512F16" w:rsidRPr="00583A3F">
        <w:rPr>
          <w:rFonts w:ascii="Times New Roman" w:hAnsi="Times New Roman" w:cs="Times New Roman"/>
          <w:sz w:val="24"/>
          <w:szCs w:val="24"/>
        </w:rPr>
        <w:t>)</w:t>
      </w:r>
      <w:r w:rsidR="006B1EFF" w:rsidRPr="00583A3F">
        <w:rPr>
          <w:rFonts w:ascii="Times New Roman" w:hAnsi="Times New Roman" w:cs="Times New Roman"/>
          <w:sz w:val="24"/>
          <w:szCs w:val="24"/>
        </w:rPr>
        <w:t xml:space="preserve"> showed 99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B1EFF" w:rsidRPr="00583A3F">
        <w:rPr>
          <w:rFonts w:ascii="Times New Roman" w:hAnsi="Times New Roman" w:cs="Times New Roman"/>
          <w:sz w:val="24"/>
          <w:szCs w:val="24"/>
        </w:rPr>
        <w:t xml:space="preserve">% identity </w:t>
      </w:r>
      <w:r w:rsidR="00463902">
        <w:rPr>
          <w:rFonts w:ascii="Times New Roman" w:hAnsi="Times New Roman" w:cs="Times New Roman"/>
          <w:sz w:val="24"/>
          <w:szCs w:val="24"/>
        </w:rPr>
        <w:t>to a sequence of</w:t>
      </w:r>
      <w:r w:rsidR="006B1EF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B1EFF" w:rsidRPr="00583A3F">
        <w:rPr>
          <w:rFonts w:ascii="Times New Roman" w:hAnsi="Times New Roman" w:cs="Times New Roman"/>
          <w:i/>
          <w:sz w:val="24"/>
          <w:szCs w:val="24"/>
        </w:rPr>
        <w:t>Silurus</w:t>
      </w:r>
      <w:r w:rsidR="00CF306F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B1EFF" w:rsidRPr="00583A3F">
        <w:rPr>
          <w:rFonts w:ascii="Times New Roman" w:hAnsi="Times New Roman" w:cs="Times New Roman"/>
          <w:i/>
          <w:sz w:val="24"/>
          <w:szCs w:val="24"/>
        </w:rPr>
        <w:t>microdorsalis</w:t>
      </w:r>
      <w:r w:rsidR="006B1EFF" w:rsidRPr="00583A3F">
        <w:rPr>
          <w:rFonts w:ascii="Times New Roman" w:hAnsi="Times New Roman" w:cs="Times New Roman"/>
          <w:sz w:val="24"/>
          <w:szCs w:val="24"/>
        </w:rPr>
        <w:t xml:space="preserve"> (GenBank Number: </w:t>
      </w:r>
      <w:r w:rsidR="006B1EFF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KT350610</w:t>
      </w:r>
      <w:r w:rsidR="006B1EFF" w:rsidRPr="00583A3F">
        <w:rPr>
          <w:rFonts w:ascii="Times New Roman" w:hAnsi="Times New Roman" w:cs="Times New Roman"/>
          <w:sz w:val="24"/>
          <w:szCs w:val="24"/>
        </w:rPr>
        <w:t>)</w:t>
      </w:r>
      <w:r w:rsidR="00C13826" w:rsidRPr="00583A3F">
        <w:rPr>
          <w:rFonts w:ascii="Times New Roman" w:hAnsi="Times New Roman" w:cs="Times New Roman"/>
          <w:sz w:val="24"/>
          <w:szCs w:val="24"/>
        </w:rPr>
        <w:t xml:space="preserve"> sampled in Korea</w:t>
      </w:r>
      <w:r w:rsidR="006B1EFF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890BF9" w:rsidRPr="00583A3F">
        <w:rPr>
          <w:rFonts w:ascii="Times New Roman" w:hAnsi="Times New Roman" w:cs="Times New Roman"/>
          <w:sz w:val="24"/>
          <w:szCs w:val="24"/>
        </w:rPr>
        <w:t xml:space="preserve">whereas </w:t>
      </w:r>
      <w:r w:rsidR="006B1EFF" w:rsidRPr="00583A3F">
        <w:rPr>
          <w:rFonts w:ascii="Times New Roman" w:hAnsi="Times New Roman" w:cs="Times New Roman"/>
          <w:sz w:val="24"/>
          <w:szCs w:val="24"/>
        </w:rPr>
        <w:t>another haplotype from the Seomjin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417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418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6B1EFF" w:rsidRPr="00583A3F">
        <w:rPr>
          <w:rFonts w:ascii="Times New Roman" w:hAnsi="Times New Roman" w:cs="Times New Roman"/>
          <w:sz w:val="24"/>
          <w:szCs w:val="24"/>
        </w:rPr>
        <w:t xml:space="preserve"> (SJ1) showed </w:t>
      </w:r>
      <w:ins w:id="419" w:author="Author" w:date="2020-05-31T01:04:00Z">
        <w:r w:rsidR="001F2CF5">
          <w:rPr>
            <w:rFonts w:ascii="Times New Roman" w:hAnsi="Times New Roman" w:cs="Times New Roman"/>
            <w:sz w:val="24"/>
            <w:szCs w:val="24"/>
          </w:rPr>
          <w:t xml:space="preserve">a </w:t>
        </w:r>
      </w:ins>
      <w:r w:rsidR="006B1EFF" w:rsidRPr="00583A3F">
        <w:rPr>
          <w:rFonts w:ascii="Times New Roman" w:hAnsi="Times New Roman" w:cs="Times New Roman"/>
          <w:sz w:val="24"/>
          <w:szCs w:val="24"/>
        </w:rPr>
        <w:t>lower identity (96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B1EFF" w:rsidRPr="00583A3F">
        <w:rPr>
          <w:rFonts w:ascii="Times New Roman" w:hAnsi="Times New Roman" w:cs="Times New Roman"/>
          <w:sz w:val="24"/>
          <w:szCs w:val="24"/>
        </w:rPr>
        <w:t xml:space="preserve">%) with </w:t>
      </w:r>
      <w:r w:rsidR="002435BA">
        <w:rPr>
          <w:rFonts w:ascii="Times New Roman" w:hAnsi="Times New Roman" w:cs="Times New Roman"/>
          <w:i/>
          <w:sz w:val="24"/>
          <w:szCs w:val="24"/>
        </w:rPr>
        <w:t xml:space="preserve">S. </w:t>
      </w:r>
      <w:r w:rsidR="00512F16" w:rsidRPr="00583A3F">
        <w:rPr>
          <w:rFonts w:ascii="Times New Roman" w:hAnsi="Times New Roman" w:cs="Times New Roman"/>
          <w:i/>
          <w:sz w:val="24"/>
          <w:szCs w:val="24"/>
        </w:rPr>
        <w:t>microdorsalis</w:t>
      </w:r>
      <w:r w:rsidR="00512F16" w:rsidRPr="00583A3F">
        <w:rPr>
          <w:rFonts w:ascii="Times New Roman" w:hAnsi="Times New Roman" w:cs="Times New Roman"/>
          <w:sz w:val="24"/>
          <w:szCs w:val="24"/>
        </w:rPr>
        <w:t xml:space="preserve"> (</w:t>
      </w:r>
      <w:r w:rsidR="00512F1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KT350610</w:t>
      </w:r>
      <w:r w:rsidR="00512F16" w:rsidRPr="00583A3F">
        <w:rPr>
          <w:rFonts w:ascii="Times New Roman" w:hAnsi="Times New Roman" w:cs="Times New Roman"/>
          <w:sz w:val="24"/>
          <w:szCs w:val="24"/>
        </w:rPr>
        <w:t>)</w:t>
      </w:r>
      <w:r w:rsidR="00463902">
        <w:rPr>
          <w:rFonts w:ascii="Times New Roman" w:hAnsi="Times New Roman" w:cs="Times New Roman"/>
          <w:sz w:val="24"/>
          <w:szCs w:val="24"/>
        </w:rPr>
        <w:t xml:space="preserve"> </w:t>
      </w:r>
      <w:r w:rsidR="00463902" w:rsidRPr="00583A3F">
        <w:rPr>
          <w:rFonts w:ascii="Times New Roman" w:hAnsi="Times New Roman" w:cs="Times New Roman"/>
          <w:sz w:val="24"/>
          <w:szCs w:val="24"/>
        </w:rPr>
        <w:t>sampled in Korea</w:t>
      </w:r>
      <w:r w:rsidR="004459E0" w:rsidRPr="00583A3F">
        <w:rPr>
          <w:rFonts w:ascii="Times New Roman" w:eastAsia="Times New Roman" w:hAnsi="Times New Roman" w:cs="Times New Roman"/>
          <w:iCs/>
          <w:sz w:val="24"/>
          <w:szCs w:val="24"/>
          <w:lang w:bidi="as-IN"/>
        </w:rPr>
        <w:t>.</w:t>
      </w:r>
      <w:r w:rsidR="00CF306F" w:rsidRPr="00583A3F">
        <w:rPr>
          <w:rFonts w:ascii="Times New Roman" w:eastAsia="Times New Roman" w:hAnsi="Times New Roman" w:cs="Times New Roman"/>
          <w:iCs/>
          <w:sz w:val="24"/>
          <w:szCs w:val="24"/>
          <w:lang w:bidi="as-IN"/>
        </w:rPr>
        <w:t xml:space="preserve"> </w:t>
      </w:r>
    </w:p>
    <w:p w14:paraId="0A94DA4F" w14:textId="002A4C6D" w:rsidR="00596BCD" w:rsidRPr="00583A3F" w:rsidRDefault="003005C0" w:rsidP="00227477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ab/>
      </w:r>
      <w:r w:rsidR="005952D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One </w:t>
      </w:r>
      <w:r w:rsidR="00B1443D" w:rsidRPr="00583A3F">
        <w:rPr>
          <w:rFonts w:ascii="Times New Roman" w:hAnsi="Times New Roman" w:cs="Times New Roman"/>
          <w:sz w:val="24"/>
          <w:szCs w:val="24"/>
        </w:rPr>
        <w:t>haplotype of the Amblycipitidae</w:t>
      </w:r>
      <w:r w:rsidR="005952D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from the Seomjin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ins w:id="420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River</w:t>
        </w:r>
      </w:ins>
      <w:del w:id="421" w:author="Author" w:date="2020-05-29T05:02:00Z">
        <w:r w:rsidR="00A06F6A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river</w:delText>
        </w:r>
      </w:del>
      <w:r w:rsidR="005952D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showed 97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r w:rsidR="005952D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% and 96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r w:rsidR="005952D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% identity to </w:t>
      </w:r>
      <w:r w:rsidR="005952DC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Liobagrus</w:t>
      </w:r>
      <w:r w:rsidR="00CF306F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5952DC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styani</w:t>
      </w:r>
      <w:r w:rsidR="005952D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(</w:t>
      </w:r>
      <w:r w:rsidR="005952D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KX096605</w:t>
      </w:r>
      <w:r w:rsidR="008F4F2D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)</w:t>
      </w:r>
      <w:r w:rsidR="005952D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and </w:t>
      </w:r>
      <w:r w:rsidR="00297123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L.</w:t>
      </w:r>
      <w:r w:rsidR="002435BA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5952DC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mediadiposalis</w:t>
      </w:r>
      <w:r w:rsidR="00CF306F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5952D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(</w:t>
      </w:r>
      <w:r w:rsidR="005952D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KR075136</w:t>
      </w:r>
      <w:r w:rsidR="005952D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), </w:t>
      </w:r>
      <w:r w:rsidR="00297123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sampled in China and Korea, </w:t>
      </w:r>
      <w:r w:rsidR="005952D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respectively.</w:t>
      </w:r>
      <w:r w:rsidR="00CF306F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del w:id="422" w:author="Author" w:date="2020-05-31T01:05:00Z">
        <w:r w:rsidR="00B83A56" w:rsidRPr="00583A3F" w:rsidDel="001F2CF5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 xml:space="preserve">This </w:delText>
        </w:r>
      </w:del>
      <w:ins w:id="423" w:author="Author" w:date="2020-05-31T01:05:00Z">
        <w:r w:rsidR="001F2CF5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Th</w:t>
        </w:r>
        <w:r w:rsidR="001F2CF5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ese</w:t>
        </w:r>
        <w:r w:rsidR="001F2CF5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 xml:space="preserve"> </w:t>
        </w:r>
      </w:ins>
      <w:r w:rsidR="00B83A5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result</w:t>
      </w:r>
      <w:ins w:id="424" w:author="Author" w:date="2020-05-31T01:05:00Z">
        <w:r w:rsidR="001F2CF5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s</w:t>
        </w:r>
      </w:ins>
      <w:r w:rsidR="00B83A5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indicate</w:t>
      </w:r>
      <w:del w:id="425" w:author="Author" w:date="2020-05-31T01:05:00Z">
        <w:r w:rsidR="00CA586A" w:rsidRPr="00583A3F" w:rsidDel="001F2CF5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>s</w:delText>
        </w:r>
      </w:del>
      <w:r w:rsidR="002435BA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that haplotypes </w:t>
      </w:r>
      <w:r w:rsidR="00871D1A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of </w:t>
      </w:r>
      <w:r w:rsidR="00B83A5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the family </w:t>
      </w:r>
      <w:r w:rsidR="005952D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lastRenderedPageBreak/>
        <w:t>should be</w:t>
      </w:r>
      <w:r w:rsidR="00B83A5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supplemented for </w:t>
      </w:r>
      <w:del w:id="426" w:author="Author" w:date="2020-05-29T05:02:00Z">
        <w:r w:rsidR="00B83A56" w:rsidRPr="00583A3F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delText xml:space="preserve">their </w:delText>
        </w:r>
      </w:del>
      <w:r w:rsidR="00B83A5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accurate identification</w:t>
      </w:r>
      <w:r w:rsidR="005952D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. </w:t>
      </w:r>
      <w:r w:rsidR="00DF524D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T</w:t>
      </w:r>
      <w:r w:rsidR="00E9305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hree species </w:t>
      </w:r>
      <w:r w:rsidR="00B1443D" w:rsidRPr="00583A3F">
        <w:rPr>
          <w:rFonts w:ascii="Times New Roman" w:hAnsi="Times New Roman" w:cs="Times New Roman"/>
          <w:sz w:val="24"/>
          <w:szCs w:val="24"/>
        </w:rPr>
        <w:t xml:space="preserve">of </w:t>
      </w:r>
      <w:r w:rsidR="00B1443D" w:rsidRPr="00583A3F">
        <w:rPr>
          <w:rFonts w:ascii="Times New Roman" w:hAnsi="Times New Roman" w:cs="Times New Roman"/>
          <w:i/>
          <w:sz w:val="24"/>
          <w:szCs w:val="24"/>
        </w:rPr>
        <w:t>Odontobutis</w:t>
      </w:r>
      <w:r w:rsidR="00B1443D" w:rsidRPr="00583A3F">
        <w:rPr>
          <w:rFonts w:ascii="Times New Roman" w:hAnsi="Times New Roman" w:cs="Times New Roman"/>
          <w:sz w:val="24"/>
          <w:szCs w:val="24"/>
        </w:rPr>
        <w:t xml:space="preserve"> are</w:t>
      </w:r>
      <w:r w:rsidR="00DF524D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currently</w:t>
      </w:r>
      <w:r w:rsidR="00E83B4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known in</w:t>
      </w:r>
      <w:r w:rsidR="00E9305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Korea</w:t>
      </w:r>
      <w:ins w:id="427" w:author="Author" w:date="2020-05-31T01:05:00Z">
        <w:r w:rsidR="001F2CF5">
          <w:rPr>
            <w:rFonts w:ascii="Times New Roman" w:eastAsia="Times New Roman" w:hAnsi="Times New Roman" w:cs="Times New Roman"/>
            <w:sz w:val="24"/>
            <w:szCs w:val="24"/>
            <w:lang w:bidi="as-IN"/>
          </w:rPr>
          <w:t>:</w:t>
        </w:r>
      </w:ins>
      <w:del w:id="428" w:author="Author" w:date="2020-05-29T05:02:00Z">
        <w:r w:rsidR="00B1443D" w:rsidRPr="00583A3F">
          <w:rPr>
            <w:rFonts w:ascii="Times New Roman" w:eastAsia="Times New Roman" w:hAnsi="Times New Roman" w:cs="Times New Roman"/>
            <w:i/>
            <w:sz w:val="24"/>
            <w:szCs w:val="24"/>
            <w:lang w:bidi="as-IN"/>
          </w:rPr>
          <w:delText>,</w:delText>
        </w:r>
      </w:del>
      <w:r w:rsidR="00B1443D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297123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O. </w:t>
      </w:r>
      <w:r w:rsidR="00E9305C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interrupta</w:t>
      </w:r>
      <w:r w:rsidR="00E9305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, </w:t>
      </w:r>
      <w:r w:rsidR="00297123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O. </w:t>
      </w:r>
      <w:r w:rsidR="00E9305C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platycephala</w:t>
      </w:r>
      <w:r w:rsidR="00E9305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, and </w:t>
      </w:r>
      <w:r w:rsidR="00297123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O.</w:t>
      </w:r>
      <w:r w:rsidR="002435BA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E9305C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obscura</w:t>
      </w:r>
      <w:r w:rsidR="00CF306F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FD222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fldChar w:fldCharType="begin"/>
      </w:r>
      <w:r w:rsidR="00BB2529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instrText xml:space="preserve"> ADDIN EN.CITE &lt;EndNote&gt;&lt;Cite&gt;&lt;Author&gt;Kim&lt;/Author&gt;&lt;Year&gt;2005&lt;/Year&gt;&lt;RecNum&gt;96&lt;/RecNum&gt;&lt;DisplayText&gt;(Kim et al., 2005)&lt;/DisplayText&gt;&lt;record&gt;&lt;rec-number&gt;96&lt;/rec-number&gt;&lt;foreign-keys&gt;&lt;key app="EN" db-id="55tppx95xwv52serrz3pe05iszda92s2995z"&gt;96&lt;/key&gt;&lt;/foreign-keys&gt;&lt;ref-type name="Journal Article"&gt;17&lt;/ref-type&gt;&lt;contributors&gt;&lt;authors&gt;&lt;author&gt;Kim, IS,&lt;/author&gt;&lt;author&gt;Choi, Y,&lt;/author&gt;&lt;author&gt;Lee, CL,&lt;/author&gt;&lt;author&gt;Lee, YJ,&lt;/author&gt;&lt;author&gt;Kim, BJ&lt;/author&gt;&lt;author&gt;Kim, JH.&lt;/author&gt;&lt;/authors&gt;&lt;/contributors&gt;&lt;titles&gt;&lt;title&gt; Illustrated book of Korean fishes&lt;/title&gt;&lt;secondary-title&gt;Kyo-Hak Publishing&lt;/secondary-title&gt;&lt;alt-title&gt;&amp;#xD;&lt;/alt-title&gt;&lt;/titles&gt;&lt;periodical&gt;&lt;full-title&gt;Kyo-Hak Publishing&lt;/full-title&gt;&lt;/periodical&gt;&lt;pages&gt;417-418&lt;/pages&gt;&lt;dates&gt;&lt;year&gt;2005&lt;/year&gt;&lt;/dates&gt;&lt;urls&gt;&lt;/urls&gt;&lt;/record&gt;&lt;/Cite&gt;&lt;/EndNote&gt;</w:instrText>
      </w:r>
      <w:r w:rsidR="00FD222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fldChar w:fldCharType="separate"/>
      </w:r>
      <w:r w:rsidR="00BB2529" w:rsidRPr="00583A3F">
        <w:rPr>
          <w:rFonts w:ascii="Times New Roman" w:eastAsia="Times New Roman" w:hAnsi="Times New Roman" w:cs="Times New Roman"/>
          <w:noProof/>
          <w:sz w:val="24"/>
          <w:szCs w:val="24"/>
          <w:lang w:bidi="as-IN"/>
        </w:rPr>
        <w:t>(</w:t>
      </w:r>
      <w:hyperlink w:anchor="_ENREF_26" w:tooltip="Kim, 2005 #96" w:history="1">
        <w:r w:rsidR="00322BA3" w:rsidRPr="00583A3F">
          <w:rPr>
            <w:rFonts w:ascii="Times New Roman" w:eastAsia="Times New Roman" w:hAnsi="Times New Roman" w:cs="Times New Roman"/>
            <w:noProof/>
            <w:sz w:val="24"/>
            <w:szCs w:val="24"/>
            <w:lang w:bidi="as-IN"/>
          </w:rPr>
          <w:t>Kim et al., 2005</w:t>
        </w:r>
      </w:hyperlink>
      <w:r w:rsidR="00BB2529" w:rsidRPr="00583A3F">
        <w:rPr>
          <w:rFonts w:ascii="Times New Roman" w:eastAsia="Times New Roman" w:hAnsi="Times New Roman" w:cs="Times New Roman"/>
          <w:noProof/>
          <w:sz w:val="24"/>
          <w:szCs w:val="24"/>
          <w:lang w:bidi="as-IN"/>
        </w:rPr>
        <w:t>)</w:t>
      </w:r>
      <w:r w:rsidR="00FD222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fldChar w:fldCharType="end"/>
      </w:r>
      <w:r w:rsidR="005952D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. T</w:t>
      </w:r>
      <w:r w:rsidR="00DF524D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wo of them</w:t>
      </w:r>
      <w:r w:rsidR="00297123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r w:rsidR="00981ED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(</w:t>
      </w:r>
      <w:r w:rsidR="00981ED6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O. interrupta</w:t>
      </w:r>
      <w:r w:rsidR="00981ED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and </w:t>
      </w:r>
      <w:r w:rsidR="00981ED6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O. platycephala</w:t>
      </w:r>
      <w:r w:rsidR="00981ED6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) </w:t>
      </w:r>
      <w:r w:rsidR="00916F0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were identified in this study</w:t>
      </w:r>
      <w:r w:rsidR="006F5C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with 100 % identity to the sequences </w:t>
      </w:r>
      <w:r w:rsidR="00B57663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of </w:t>
      </w:r>
      <w:r w:rsidR="00B57663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O. interrupta</w:t>
      </w:r>
      <w:r w:rsidR="00B57663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and </w:t>
      </w:r>
      <w:r w:rsidR="00B57663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O. platycephala</w:t>
      </w:r>
      <w:r w:rsidR="00B57663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r w:rsidR="006F5C3F">
        <w:rPr>
          <w:rFonts w:ascii="Times New Roman" w:eastAsia="Times New Roman" w:hAnsi="Times New Roman" w:cs="Times New Roman"/>
          <w:sz w:val="24"/>
          <w:szCs w:val="24"/>
          <w:lang w:bidi="as-IN"/>
        </w:rPr>
        <w:t>sampled in Korea (KR364945 and KM030426)</w:t>
      </w:r>
      <w:r w:rsidR="00B1443D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>.</w:t>
      </w:r>
      <w:r w:rsidR="00297123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r w:rsidR="00916F0C" w:rsidRPr="00583A3F">
        <w:rPr>
          <w:rFonts w:ascii="Times New Roman" w:hAnsi="Times New Roman" w:cs="Times New Roman"/>
          <w:sz w:val="24"/>
          <w:szCs w:val="24"/>
        </w:rPr>
        <w:t>T</w:t>
      </w:r>
      <w:r w:rsidR="00B75B46" w:rsidRPr="00583A3F">
        <w:rPr>
          <w:rFonts w:ascii="Times New Roman" w:hAnsi="Times New Roman" w:cs="Times New Roman"/>
          <w:sz w:val="24"/>
          <w:szCs w:val="24"/>
        </w:rPr>
        <w:t>wo haplotypes</w:t>
      </w:r>
      <w:r w:rsidR="00832718" w:rsidRPr="00583A3F">
        <w:rPr>
          <w:rFonts w:ascii="Times New Roman" w:hAnsi="Times New Roman" w:cs="Times New Roman"/>
          <w:sz w:val="24"/>
          <w:szCs w:val="24"/>
        </w:rPr>
        <w:t xml:space="preserve"> of </w:t>
      </w:r>
      <w:r w:rsidR="00D605FE">
        <w:rPr>
          <w:rFonts w:ascii="Times New Roman" w:hAnsi="Times New Roman" w:cs="Times New Roman"/>
          <w:sz w:val="24"/>
          <w:szCs w:val="24"/>
        </w:rPr>
        <w:t xml:space="preserve">the </w:t>
      </w:r>
      <w:r w:rsidR="00B75B46" w:rsidRPr="00583A3F">
        <w:rPr>
          <w:rFonts w:ascii="Times New Roman" w:hAnsi="Times New Roman" w:cs="Times New Roman"/>
          <w:sz w:val="24"/>
          <w:szCs w:val="24"/>
        </w:rPr>
        <w:t xml:space="preserve">genus </w:t>
      </w:r>
      <w:r w:rsidR="00B75B46" w:rsidRPr="00583A3F">
        <w:rPr>
          <w:rFonts w:ascii="Times New Roman" w:hAnsi="Times New Roman" w:cs="Times New Roman"/>
          <w:i/>
          <w:sz w:val="24"/>
          <w:szCs w:val="24"/>
        </w:rPr>
        <w:t>Coreoperca</w:t>
      </w:r>
      <w:r w:rsidR="00CF306F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95FDC" w:rsidRPr="00583A3F">
        <w:rPr>
          <w:rFonts w:ascii="Times New Roman" w:hAnsi="Times New Roman" w:cs="Times New Roman"/>
          <w:sz w:val="24"/>
          <w:szCs w:val="24"/>
        </w:rPr>
        <w:t>showed</w:t>
      </w:r>
      <w:r w:rsidR="00916F0C" w:rsidRPr="00583A3F">
        <w:rPr>
          <w:rFonts w:ascii="Times New Roman" w:hAnsi="Times New Roman" w:cs="Times New Roman"/>
          <w:sz w:val="24"/>
          <w:szCs w:val="24"/>
        </w:rPr>
        <w:t xml:space="preserve"> 100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77534" w:rsidRPr="00583A3F">
        <w:rPr>
          <w:rFonts w:ascii="Times New Roman" w:hAnsi="Times New Roman" w:cs="Times New Roman"/>
          <w:sz w:val="24"/>
          <w:szCs w:val="24"/>
        </w:rPr>
        <w:t xml:space="preserve">% </w:t>
      </w:r>
      <w:r w:rsidR="00E95FDC" w:rsidRPr="00583A3F">
        <w:rPr>
          <w:rFonts w:ascii="Times New Roman" w:hAnsi="Times New Roman" w:cs="Times New Roman"/>
          <w:sz w:val="24"/>
          <w:szCs w:val="24"/>
        </w:rPr>
        <w:t>and 97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E95FDC" w:rsidRPr="00583A3F">
        <w:rPr>
          <w:rFonts w:ascii="Times New Roman" w:hAnsi="Times New Roman" w:cs="Times New Roman"/>
          <w:sz w:val="24"/>
          <w:szCs w:val="24"/>
        </w:rPr>
        <w:t xml:space="preserve">% sequence </w:t>
      </w:r>
      <w:r w:rsidR="00677534" w:rsidRPr="00583A3F">
        <w:rPr>
          <w:rFonts w:ascii="Times New Roman" w:hAnsi="Times New Roman" w:cs="Times New Roman"/>
          <w:sz w:val="24"/>
          <w:szCs w:val="24"/>
        </w:rPr>
        <w:t xml:space="preserve">identity to </w:t>
      </w:r>
      <w:r w:rsidR="00677534" w:rsidRPr="00583A3F">
        <w:rPr>
          <w:rFonts w:ascii="Times New Roman" w:hAnsi="Times New Roman" w:cs="Times New Roman"/>
          <w:i/>
          <w:sz w:val="24"/>
          <w:szCs w:val="24"/>
        </w:rPr>
        <w:t>Coreoperca</w:t>
      </w:r>
      <w:r w:rsidR="00CF306F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77534" w:rsidRPr="00583A3F">
        <w:rPr>
          <w:rFonts w:ascii="Times New Roman" w:hAnsi="Times New Roman" w:cs="Times New Roman"/>
          <w:i/>
          <w:sz w:val="24"/>
          <w:szCs w:val="24"/>
        </w:rPr>
        <w:t>herzi</w:t>
      </w:r>
      <w:r w:rsidR="00CF306F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F59B1" w:rsidRPr="00583A3F">
        <w:rPr>
          <w:rFonts w:ascii="Times New Roman" w:hAnsi="Times New Roman" w:cs="Times New Roman"/>
          <w:sz w:val="24"/>
          <w:szCs w:val="24"/>
        </w:rPr>
        <w:t>(</w:t>
      </w:r>
      <w:r w:rsidR="00DF59B1" w:rsidRPr="00583A3F">
        <w:rPr>
          <w:rFonts w:ascii="Times New Roman" w:hAnsi="Times New Roman" w:cs="Times New Roman"/>
          <w:bCs/>
          <w:sz w:val="24"/>
          <w:szCs w:val="24"/>
        </w:rPr>
        <w:t>KR075132)</w:t>
      </w:r>
      <w:r w:rsidR="00832718" w:rsidRPr="00583A3F">
        <w:rPr>
          <w:rFonts w:ascii="Times New Roman" w:hAnsi="Times New Roman" w:cs="Times New Roman"/>
          <w:bCs/>
          <w:sz w:val="24"/>
          <w:szCs w:val="24"/>
        </w:rPr>
        <w:t xml:space="preserve"> sampled in Korea</w:t>
      </w:r>
      <w:r w:rsidR="00E95FDC" w:rsidRPr="00583A3F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677534" w:rsidRPr="00583A3F">
        <w:rPr>
          <w:rFonts w:ascii="Times New Roman" w:hAnsi="Times New Roman" w:cs="Times New Roman"/>
          <w:sz w:val="24"/>
          <w:szCs w:val="24"/>
        </w:rPr>
        <w:t xml:space="preserve">Since </w:t>
      </w:r>
      <w:r w:rsidR="0072332A" w:rsidRPr="00583A3F">
        <w:rPr>
          <w:rFonts w:ascii="Times New Roman" w:hAnsi="Times New Roman" w:cs="Times New Roman"/>
          <w:sz w:val="24"/>
          <w:szCs w:val="24"/>
        </w:rPr>
        <w:t xml:space="preserve">two species of </w:t>
      </w:r>
      <w:r w:rsidR="0072332A" w:rsidRPr="00583A3F">
        <w:rPr>
          <w:rFonts w:ascii="Times New Roman" w:hAnsi="Times New Roman" w:cs="Times New Roman"/>
          <w:i/>
          <w:sz w:val="24"/>
          <w:szCs w:val="24"/>
        </w:rPr>
        <w:t>Coreoperca</w:t>
      </w:r>
      <w:r w:rsidR="0072332A" w:rsidRPr="00583A3F">
        <w:rPr>
          <w:rFonts w:ascii="Times New Roman" w:hAnsi="Times New Roman" w:cs="Times New Roman"/>
          <w:sz w:val="24"/>
          <w:szCs w:val="24"/>
        </w:rPr>
        <w:t xml:space="preserve"> are reported </w:t>
      </w:r>
      <w:ins w:id="429" w:author="Author" w:date="2020-05-29T05:02:00Z">
        <w:r w:rsidR="0072332A" w:rsidRPr="00583A3F">
          <w:rPr>
            <w:rFonts w:ascii="Times New Roman" w:hAnsi="Times New Roman" w:cs="Times New Roman"/>
            <w:sz w:val="24"/>
            <w:szCs w:val="24"/>
          </w:rPr>
          <w:t>to be</w:t>
        </w:r>
      </w:ins>
      <w:del w:id="430" w:author="Author" w:date="2020-05-29T05:02:00Z">
        <w:r w:rsidR="0072332A" w:rsidRPr="00583A3F">
          <w:rPr>
            <w:rFonts w:ascii="Times New Roman" w:hAnsi="Times New Roman" w:cs="Times New Roman"/>
            <w:sz w:val="24"/>
            <w:szCs w:val="24"/>
          </w:rPr>
          <w:delText>as</w:delText>
        </w:r>
      </w:del>
      <w:r w:rsidR="0072332A" w:rsidRPr="00583A3F">
        <w:rPr>
          <w:rFonts w:ascii="Times New Roman" w:hAnsi="Times New Roman" w:cs="Times New Roman"/>
          <w:sz w:val="24"/>
          <w:szCs w:val="24"/>
        </w:rPr>
        <w:t xml:space="preserve"> endemic to</w:t>
      </w:r>
      <w:r w:rsidR="00D605FE">
        <w:rPr>
          <w:rFonts w:ascii="Times New Roman" w:hAnsi="Times New Roman" w:cs="Times New Roman"/>
          <w:sz w:val="24"/>
          <w:szCs w:val="24"/>
        </w:rPr>
        <w:t xml:space="preserve"> </w:t>
      </w:r>
      <w:r w:rsidR="00A054B7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677534" w:rsidRPr="00583A3F">
        <w:rPr>
          <w:rFonts w:ascii="Times New Roman" w:hAnsi="Times New Roman" w:cs="Times New Roman"/>
          <w:sz w:val="24"/>
          <w:szCs w:val="24"/>
        </w:rPr>
        <w:t xml:space="preserve">Korean peninsula </w:t>
      </w:r>
      <w:r w:rsidR="00FD222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fldChar w:fldCharType="begin"/>
      </w:r>
      <w:r w:rsidR="00BB2529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instrText xml:space="preserve"> ADDIN EN.CITE &lt;EndNote&gt;&lt;Cite&gt;&lt;Author&gt;Kim&lt;/Author&gt;&lt;Year&gt;2005&lt;/Year&gt;&lt;RecNum&gt;96&lt;/RecNum&gt;&lt;DisplayText&gt;(Kim et al., 2005)&lt;/DisplayText&gt;&lt;record&gt;&lt;rec-number&gt;96&lt;/rec-number&gt;&lt;foreign-keys&gt;&lt;key app="EN" db-id="55tppx95xwv52serrz3pe05iszda92s2995z"&gt;96&lt;/key&gt;&lt;/foreign-keys&gt;&lt;ref-type name="Journal Article"&gt;17&lt;/ref-type&gt;&lt;contributors&gt;&lt;authors&gt;&lt;author&gt;Kim, IS,&lt;/author&gt;&lt;author&gt;Choi, Y,&lt;/author&gt;&lt;author&gt;Lee, CL,&lt;/author&gt;&lt;author&gt;Lee, YJ,&lt;/author&gt;&lt;author&gt;Kim, BJ&lt;/author&gt;&lt;author&gt;Kim, JH.&lt;/author&gt;&lt;/authors&gt;&lt;/contributors&gt;&lt;titles&gt;&lt;title&gt; Illustrated book of Korean fishes&lt;/title&gt;&lt;secondary-title&gt;Kyo-Hak Publishing&lt;/secondary-title&gt;&lt;alt-title&gt;&amp;#xD;&lt;/alt-title&gt;&lt;/titles&gt;&lt;periodical&gt;&lt;full-title&gt;Kyo-Hak Publishing&lt;/full-title&gt;&lt;/periodical&gt;&lt;pages&gt;417-418&lt;/pages&gt;&lt;dates&gt;&lt;year&gt;2005&lt;/year&gt;&lt;/dates&gt;&lt;urls&gt;&lt;/urls&gt;&lt;/record&gt;&lt;/Cite&gt;&lt;/EndNote&gt;</w:instrText>
      </w:r>
      <w:r w:rsidR="00FD222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fldChar w:fldCharType="separate"/>
      </w:r>
      <w:r w:rsidR="00BB2529" w:rsidRPr="00583A3F">
        <w:rPr>
          <w:rFonts w:ascii="Times New Roman" w:eastAsia="Times New Roman" w:hAnsi="Times New Roman" w:cs="Times New Roman"/>
          <w:noProof/>
          <w:sz w:val="24"/>
          <w:szCs w:val="24"/>
          <w:lang w:bidi="as-IN"/>
        </w:rPr>
        <w:t>(</w:t>
      </w:r>
      <w:hyperlink w:anchor="_ENREF_26" w:tooltip="Kim, 2005 #96" w:history="1">
        <w:r w:rsidR="00322BA3" w:rsidRPr="00583A3F">
          <w:rPr>
            <w:rFonts w:ascii="Times New Roman" w:eastAsia="Times New Roman" w:hAnsi="Times New Roman" w:cs="Times New Roman"/>
            <w:noProof/>
            <w:sz w:val="24"/>
            <w:szCs w:val="24"/>
            <w:lang w:bidi="as-IN"/>
          </w:rPr>
          <w:t>Kim et al., 2005</w:t>
        </w:r>
      </w:hyperlink>
      <w:r w:rsidR="00BB2529" w:rsidRPr="00583A3F">
        <w:rPr>
          <w:rFonts w:ascii="Times New Roman" w:eastAsia="Times New Roman" w:hAnsi="Times New Roman" w:cs="Times New Roman"/>
          <w:noProof/>
          <w:sz w:val="24"/>
          <w:szCs w:val="24"/>
          <w:lang w:bidi="as-IN"/>
        </w:rPr>
        <w:t>)</w:t>
      </w:r>
      <w:r w:rsidR="00FD222C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fldChar w:fldCharType="end"/>
      </w:r>
      <w:r w:rsidR="00677534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0D5A11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677534" w:rsidRPr="00583A3F">
        <w:rPr>
          <w:rFonts w:ascii="Times New Roman" w:hAnsi="Times New Roman" w:cs="Times New Roman"/>
          <w:sz w:val="24"/>
          <w:szCs w:val="24"/>
        </w:rPr>
        <w:t xml:space="preserve">second haplotype </w:t>
      </w:r>
      <w:r w:rsidR="0072332A" w:rsidRPr="00583A3F">
        <w:rPr>
          <w:rFonts w:ascii="Times New Roman" w:hAnsi="Times New Roman" w:cs="Times New Roman"/>
          <w:sz w:val="24"/>
          <w:szCs w:val="24"/>
        </w:rPr>
        <w:t>is most likely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832718" w:rsidRPr="00583A3F">
        <w:rPr>
          <w:rFonts w:ascii="Times New Roman" w:hAnsi="Times New Roman" w:cs="Times New Roman"/>
          <w:i/>
          <w:sz w:val="24"/>
          <w:szCs w:val="24"/>
        </w:rPr>
        <w:t xml:space="preserve">C. </w:t>
      </w:r>
      <w:r w:rsidR="001B2542" w:rsidRPr="00583A3F">
        <w:rPr>
          <w:rFonts w:ascii="Times New Roman" w:hAnsi="Times New Roman" w:cs="Times New Roman"/>
          <w:i/>
          <w:sz w:val="24"/>
          <w:szCs w:val="24"/>
        </w:rPr>
        <w:t>k</w:t>
      </w:r>
      <w:r w:rsidR="00677534" w:rsidRPr="00583A3F">
        <w:rPr>
          <w:rFonts w:ascii="Times New Roman" w:hAnsi="Times New Roman" w:cs="Times New Roman"/>
          <w:i/>
          <w:sz w:val="24"/>
          <w:szCs w:val="24"/>
        </w:rPr>
        <w:t>awamebari</w:t>
      </w:r>
      <w:r w:rsidR="000D5A11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677534" w:rsidRPr="00583A3F">
        <w:rPr>
          <w:rFonts w:ascii="Times New Roman" w:hAnsi="Times New Roman" w:cs="Times New Roman"/>
          <w:sz w:val="24"/>
          <w:szCs w:val="24"/>
        </w:rPr>
        <w:t>but further stud</w:t>
      </w:r>
      <w:r w:rsidR="00D605FE">
        <w:rPr>
          <w:rFonts w:ascii="Times New Roman" w:hAnsi="Times New Roman" w:cs="Times New Roman"/>
          <w:sz w:val="24"/>
          <w:szCs w:val="24"/>
        </w:rPr>
        <w:t>ies</w:t>
      </w:r>
      <w:r w:rsidR="00677534" w:rsidRPr="00583A3F">
        <w:rPr>
          <w:rFonts w:ascii="Times New Roman" w:hAnsi="Times New Roman" w:cs="Times New Roman"/>
          <w:sz w:val="24"/>
          <w:szCs w:val="24"/>
        </w:rPr>
        <w:t xml:space="preserve"> should be conducted</w:t>
      </w:r>
      <w:r w:rsidR="000120ED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431" w:author="Author" w:date="2020-05-29T05:02:00Z">
        <w:r w:rsidR="000120ED" w:rsidRPr="00583A3F">
          <w:rPr>
            <w:rFonts w:ascii="Times New Roman" w:hAnsi="Times New Roman" w:cs="Times New Roman"/>
            <w:sz w:val="24"/>
            <w:szCs w:val="24"/>
          </w:rPr>
          <w:t>to</w:t>
        </w:r>
      </w:ins>
      <w:del w:id="432" w:author="Author" w:date="2020-05-29T05:02:00Z">
        <w:r w:rsidR="000120ED" w:rsidRPr="00583A3F">
          <w:rPr>
            <w:rFonts w:ascii="Times New Roman" w:hAnsi="Times New Roman" w:cs="Times New Roman"/>
            <w:sz w:val="24"/>
            <w:szCs w:val="24"/>
          </w:rPr>
          <w:delText>for</w:delText>
        </w:r>
      </w:del>
      <w:r w:rsidR="000120ED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433" w:author="Author" w:date="2020-05-29T05:02:00Z">
        <w:r w:rsidR="0072332A" w:rsidRPr="00583A3F">
          <w:rPr>
            <w:rFonts w:ascii="Times New Roman" w:hAnsi="Times New Roman" w:cs="Times New Roman"/>
            <w:sz w:val="24"/>
            <w:szCs w:val="24"/>
          </w:rPr>
          <w:t>confirm</w:t>
        </w:r>
      </w:ins>
      <w:del w:id="434" w:author="Author" w:date="2020-05-29T05:02:00Z">
        <w:r w:rsidR="0072332A" w:rsidRPr="00583A3F">
          <w:rPr>
            <w:rFonts w:ascii="Times New Roman" w:hAnsi="Times New Roman" w:cs="Times New Roman"/>
            <w:sz w:val="24"/>
            <w:szCs w:val="24"/>
          </w:rPr>
          <w:delText>con</w:delText>
        </w:r>
        <w:r w:rsidR="00E67D23" w:rsidRPr="00583A3F">
          <w:rPr>
            <w:rFonts w:ascii="Times New Roman" w:hAnsi="Times New Roman" w:cs="Times New Roman"/>
            <w:sz w:val="24"/>
            <w:szCs w:val="24"/>
          </w:rPr>
          <w:delText>firmation of</w:delText>
        </w:r>
      </w:del>
      <w:r w:rsidR="00E67D23" w:rsidRPr="00583A3F">
        <w:rPr>
          <w:rFonts w:ascii="Times New Roman" w:hAnsi="Times New Roman" w:cs="Times New Roman"/>
          <w:sz w:val="24"/>
          <w:szCs w:val="24"/>
        </w:rPr>
        <w:t xml:space="preserve"> this </w:t>
      </w:r>
      <w:r w:rsidR="00D605FE">
        <w:rPr>
          <w:rFonts w:ascii="Times New Roman" w:hAnsi="Times New Roman" w:cs="Times New Roman"/>
          <w:sz w:val="24"/>
          <w:szCs w:val="24"/>
        </w:rPr>
        <w:t>identification</w:t>
      </w:r>
      <w:r w:rsidR="00677534" w:rsidRPr="00583A3F">
        <w:rPr>
          <w:rFonts w:ascii="Times New Roman" w:hAnsi="Times New Roman" w:cs="Times New Roman"/>
          <w:sz w:val="24"/>
          <w:szCs w:val="24"/>
        </w:rPr>
        <w:t xml:space="preserve">. </w:t>
      </w:r>
      <w:r w:rsidR="006840F5" w:rsidRPr="00583A3F">
        <w:rPr>
          <w:rFonts w:ascii="Times New Roman" w:hAnsi="Times New Roman" w:cs="Times New Roman"/>
          <w:sz w:val="24"/>
          <w:szCs w:val="24"/>
        </w:rPr>
        <w:t xml:space="preserve">Two invasive species </w:t>
      </w:r>
      <w:r w:rsidR="0072332A" w:rsidRPr="00583A3F">
        <w:rPr>
          <w:rFonts w:ascii="Times New Roman" w:hAnsi="Times New Roman" w:cs="Times New Roman"/>
          <w:sz w:val="24"/>
          <w:szCs w:val="24"/>
        </w:rPr>
        <w:t>of</w:t>
      </w:r>
      <w:r w:rsidR="006840F5" w:rsidRPr="00583A3F">
        <w:rPr>
          <w:rFonts w:ascii="Times New Roman" w:hAnsi="Times New Roman" w:cs="Times New Roman"/>
          <w:sz w:val="24"/>
          <w:szCs w:val="24"/>
        </w:rPr>
        <w:t xml:space="preserve"> the family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840F5" w:rsidRPr="00583A3F">
        <w:rPr>
          <w:rFonts w:ascii="Times New Roman" w:hAnsi="Times New Roman" w:cs="Times New Roman"/>
          <w:sz w:val="24"/>
          <w:szCs w:val="24"/>
        </w:rPr>
        <w:t>Centrarchidae</w:t>
      </w:r>
      <w:r w:rsidR="0072332A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="006840F5" w:rsidRPr="00583A3F">
        <w:rPr>
          <w:rFonts w:ascii="Times New Roman" w:hAnsi="Times New Roman" w:cs="Times New Roman"/>
          <w:sz w:val="24"/>
          <w:szCs w:val="24"/>
        </w:rPr>
        <w:t>the Bluegill (</w:t>
      </w:r>
      <w:r w:rsidR="006840F5" w:rsidRPr="00583A3F">
        <w:rPr>
          <w:rFonts w:ascii="Times New Roman" w:hAnsi="Times New Roman" w:cs="Times New Roman"/>
          <w:i/>
          <w:sz w:val="24"/>
          <w:szCs w:val="24"/>
        </w:rPr>
        <w:t>Lepomis</w:t>
      </w:r>
      <w:r w:rsidR="00CF306F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840F5" w:rsidRPr="00583A3F">
        <w:rPr>
          <w:rFonts w:ascii="Times New Roman" w:hAnsi="Times New Roman" w:cs="Times New Roman"/>
          <w:i/>
          <w:sz w:val="24"/>
          <w:szCs w:val="24"/>
        </w:rPr>
        <w:t>macrochirus</w:t>
      </w:r>
      <w:r w:rsidR="006840F5" w:rsidRPr="00583A3F">
        <w:rPr>
          <w:rFonts w:ascii="Times New Roman" w:hAnsi="Times New Roman" w:cs="Times New Roman"/>
          <w:sz w:val="24"/>
          <w:szCs w:val="24"/>
        </w:rPr>
        <w:t>) and the Largemouth bass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840F5" w:rsidRPr="00583A3F">
        <w:rPr>
          <w:rFonts w:ascii="Times New Roman" w:hAnsi="Times New Roman" w:cs="Times New Roman"/>
          <w:iCs/>
          <w:sz w:val="24"/>
          <w:szCs w:val="24"/>
        </w:rPr>
        <w:t>(</w:t>
      </w:r>
      <w:r w:rsidR="006840F5" w:rsidRPr="00583A3F">
        <w:rPr>
          <w:rFonts w:ascii="Times New Roman" w:hAnsi="Times New Roman" w:cs="Times New Roman"/>
          <w:i/>
          <w:iCs/>
          <w:sz w:val="24"/>
          <w:szCs w:val="24"/>
        </w:rPr>
        <w:t>Micropterus</w:t>
      </w:r>
      <w:r w:rsidR="00CF306F" w:rsidRPr="00583A3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840F5" w:rsidRPr="00583A3F">
        <w:rPr>
          <w:rFonts w:ascii="Times New Roman" w:hAnsi="Times New Roman" w:cs="Times New Roman"/>
          <w:i/>
          <w:iCs/>
          <w:sz w:val="24"/>
          <w:szCs w:val="24"/>
        </w:rPr>
        <w:t>salmoides</w:t>
      </w:r>
      <w:r w:rsidR="006840F5" w:rsidRPr="00583A3F">
        <w:rPr>
          <w:rFonts w:ascii="Times New Roman" w:hAnsi="Times New Roman" w:cs="Times New Roman"/>
          <w:iCs/>
          <w:sz w:val="24"/>
          <w:szCs w:val="24"/>
        </w:rPr>
        <w:t xml:space="preserve">) were also identified in this study. </w:t>
      </w:r>
      <w:ins w:id="435" w:author="Author" w:date="2020-05-29T05:02:00Z">
        <w:r w:rsidR="006840F5" w:rsidRPr="00583A3F">
          <w:rPr>
            <w:rFonts w:ascii="Times New Roman" w:hAnsi="Times New Roman" w:cs="Times New Roman"/>
            <w:iCs/>
            <w:sz w:val="24"/>
            <w:szCs w:val="24"/>
          </w:rPr>
          <w:t>These</w:t>
        </w:r>
      </w:ins>
      <w:del w:id="436" w:author="Author" w:date="2020-05-29T05:02:00Z">
        <w:r w:rsidR="006840F5" w:rsidRPr="00583A3F">
          <w:rPr>
            <w:rFonts w:ascii="Times New Roman" w:hAnsi="Times New Roman" w:cs="Times New Roman"/>
            <w:iCs/>
            <w:sz w:val="24"/>
            <w:szCs w:val="24"/>
          </w:rPr>
          <w:delText>Those</w:delText>
        </w:r>
      </w:del>
      <w:r w:rsidR="006840F5" w:rsidRPr="00583A3F">
        <w:rPr>
          <w:rFonts w:ascii="Times New Roman" w:hAnsi="Times New Roman" w:cs="Times New Roman"/>
          <w:iCs/>
          <w:sz w:val="24"/>
          <w:szCs w:val="24"/>
        </w:rPr>
        <w:t xml:space="preserve"> two species </w:t>
      </w:r>
      <w:r w:rsidR="006840F5" w:rsidRPr="00583A3F">
        <w:rPr>
          <w:rFonts w:ascii="Times New Roman" w:hAnsi="Times New Roman" w:cs="Times New Roman"/>
          <w:sz w:val="24"/>
          <w:szCs w:val="24"/>
        </w:rPr>
        <w:t xml:space="preserve">are endemic </w:t>
      </w:r>
      <w:r w:rsidR="0072332A" w:rsidRPr="00583A3F">
        <w:rPr>
          <w:rFonts w:ascii="Times New Roman" w:hAnsi="Times New Roman" w:cs="Times New Roman"/>
          <w:sz w:val="24"/>
          <w:szCs w:val="24"/>
        </w:rPr>
        <w:t>to</w:t>
      </w:r>
      <w:r w:rsidR="00E83B46" w:rsidRPr="00583A3F">
        <w:rPr>
          <w:rFonts w:ascii="Times New Roman" w:hAnsi="Times New Roman" w:cs="Times New Roman"/>
          <w:sz w:val="24"/>
          <w:szCs w:val="24"/>
        </w:rPr>
        <w:t xml:space="preserve"> North America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72332A" w:rsidRPr="00583A3F">
        <w:rPr>
          <w:rFonts w:ascii="Times New Roman" w:hAnsi="Times New Roman" w:cs="Times New Roman"/>
          <w:sz w:val="24"/>
          <w:szCs w:val="24"/>
        </w:rPr>
        <w:t>but were</w:t>
      </w:r>
      <w:r w:rsidR="006840F5" w:rsidRPr="00583A3F">
        <w:rPr>
          <w:rFonts w:ascii="Times New Roman" w:hAnsi="Times New Roman" w:cs="Times New Roman"/>
          <w:sz w:val="24"/>
          <w:szCs w:val="24"/>
        </w:rPr>
        <w:t xml:space="preserve"> introduced in the Korean peninsula for aquaculture </w:t>
      </w:r>
      <w:r w:rsidR="0072332A" w:rsidRPr="00583A3F">
        <w:rPr>
          <w:rFonts w:ascii="Times New Roman" w:hAnsi="Times New Roman" w:cs="Times New Roman"/>
          <w:sz w:val="24"/>
          <w:szCs w:val="24"/>
        </w:rPr>
        <w:t>purposes</w:t>
      </w:r>
      <w:r w:rsidR="006840F5" w:rsidRPr="00583A3F">
        <w:rPr>
          <w:rFonts w:ascii="Times New Roman" w:hAnsi="Times New Roman" w:cs="Times New Roman"/>
          <w:sz w:val="24"/>
          <w:szCs w:val="24"/>
        </w:rPr>
        <w:t xml:space="preserve"> without considering the</w:t>
      </w:r>
      <w:ins w:id="437" w:author="Author" w:date="2020-05-31T01:06:00Z">
        <w:r w:rsidR="001F2CF5">
          <w:rPr>
            <w:rFonts w:ascii="Times New Roman" w:hAnsi="Times New Roman" w:cs="Times New Roman"/>
            <w:sz w:val="24"/>
            <w:szCs w:val="24"/>
          </w:rPr>
          <w:t>ir</w:t>
        </w:r>
      </w:ins>
      <w:r w:rsidR="006840F5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72332A" w:rsidRPr="00583A3F">
        <w:rPr>
          <w:rFonts w:ascii="Times New Roman" w:hAnsi="Times New Roman" w:cs="Times New Roman"/>
          <w:sz w:val="24"/>
          <w:szCs w:val="24"/>
        </w:rPr>
        <w:t>impact</w:t>
      </w:r>
      <w:del w:id="438" w:author="Author" w:date="2020-05-31T01:06:00Z">
        <w:r w:rsidR="0072332A" w:rsidRPr="00583A3F" w:rsidDel="001F2CF5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6840F5" w:rsidRPr="00583A3F">
        <w:rPr>
          <w:rFonts w:ascii="Times New Roman" w:hAnsi="Times New Roman" w:cs="Times New Roman"/>
          <w:sz w:val="24"/>
          <w:szCs w:val="24"/>
        </w:rPr>
        <w:t xml:space="preserve"> on </w:t>
      </w:r>
      <w:del w:id="439" w:author="Author" w:date="2020-05-31T01:07:00Z">
        <w:r w:rsidR="006840F5" w:rsidRPr="00583A3F" w:rsidDel="001F2CF5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ins w:id="440" w:author="Author" w:date="2020-05-31T01:07:00Z">
        <w:r w:rsidR="001F2CF5">
          <w:rPr>
            <w:rFonts w:ascii="Times New Roman" w:hAnsi="Times New Roman" w:cs="Times New Roman"/>
            <w:sz w:val="24"/>
            <w:szCs w:val="24"/>
          </w:rPr>
          <w:t xml:space="preserve">local </w:t>
        </w:r>
      </w:ins>
      <w:r w:rsidR="006840F5" w:rsidRPr="00583A3F">
        <w:rPr>
          <w:rFonts w:ascii="Times New Roman" w:hAnsi="Times New Roman" w:cs="Times New Roman"/>
          <w:sz w:val="24"/>
          <w:szCs w:val="24"/>
        </w:rPr>
        <w:t>ecosystem</w:t>
      </w:r>
      <w:ins w:id="441" w:author="Author" w:date="2020-05-31T01:07:00Z">
        <w:r w:rsidR="001F2CF5">
          <w:rPr>
            <w:rFonts w:ascii="Times New Roman" w:hAnsi="Times New Roman" w:cs="Times New Roman"/>
            <w:sz w:val="24"/>
            <w:szCs w:val="24"/>
          </w:rPr>
          <w:t>s</w:t>
        </w:r>
      </w:ins>
      <w:r w:rsidR="006840F5" w:rsidRPr="00583A3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B87CF6F" w14:textId="77777777" w:rsidR="0072332A" w:rsidRPr="00583A3F" w:rsidRDefault="0072332A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42D9AC8" w14:textId="77777777" w:rsidR="006355DE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3A3F">
        <w:rPr>
          <w:rFonts w:ascii="Times New Roman" w:hAnsi="Times New Roman" w:cs="Times New Roman"/>
          <w:b/>
          <w:sz w:val="24"/>
          <w:szCs w:val="24"/>
        </w:rPr>
        <w:t xml:space="preserve">Fish biodiversity in </w:t>
      </w:r>
      <w:r w:rsidR="0072332A" w:rsidRPr="00583A3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D0657E" w:rsidRPr="00583A3F">
        <w:rPr>
          <w:rFonts w:ascii="Times New Roman" w:hAnsi="Times New Roman" w:cs="Times New Roman"/>
          <w:b/>
          <w:sz w:val="24"/>
          <w:szCs w:val="24"/>
        </w:rPr>
        <w:t xml:space="preserve">four </w:t>
      </w:r>
      <w:r w:rsidR="00A06F6A" w:rsidRPr="00583A3F">
        <w:rPr>
          <w:rFonts w:ascii="Times New Roman" w:hAnsi="Times New Roman" w:cs="Times New Roman"/>
          <w:b/>
          <w:sz w:val="24"/>
          <w:szCs w:val="24"/>
        </w:rPr>
        <w:t>river</w:t>
      </w:r>
      <w:r w:rsidR="0072332A" w:rsidRPr="00583A3F">
        <w:rPr>
          <w:rFonts w:ascii="Times New Roman" w:hAnsi="Times New Roman" w:cs="Times New Roman"/>
          <w:b/>
          <w:sz w:val="24"/>
          <w:szCs w:val="24"/>
        </w:rPr>
        <w:t xml:space="preserve">s </w:t>
      </w:r>
    </w:p>
    <w:p w14:paraId="1497D31C" w14:textId="61776BF1" w:rsidR="00D0657E" w:rsidRPr="00583A3F" w:rsidRDefault="003005C0" w:rsidP="00D11965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 xml:space="preserve">Fish </w:t>
      </w:r>
      <w:ins w:id="442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t>assemblages</w:t>
        </w:r>
      </w:ins>
      <w:del w:id="443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delText>assemblage</w:delText>
        </w:r>
      </w:del>
      <w:r w:rsidRPr="00583A3F">
        <w:rPr>
          <w:rFonts w:ascii="Times New Roman" w:hAnsi="Times New Roman" w:cs="Times New Roman"/>
          <w:sz w:val="24"/>
          <w:szCs w:val="24"/>
        </w:rPr>
        <w:t xml:space="preserve"> in </w:t>
      </w:r>
      <w:r w:rsidR="00832718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Pr="00583A3F">
        <w:rPr>
          <w:rFonts w:ascii="Times New Roman" w:hAnsi="Times New Roman" w:cs="Times New Roman"/>
          <w:sz w:val="24"/>
          <w:szCs w:val="24"/>
        </w:rPr>
        <w:t xml:space="preserve">four rivers </w:t>
      </w:r>
      <w:r w:rsidR="00832718" w:rsidRPr="00583A3F">
        <w:rPr>
          <w:rFonts w:ascii="Times New Roman" w:hAnsi="Times New Roman" w:cs="Times New Roman"/>
          <w:sz w:val="24"/>
          <w:szCs w:val="24"/>
        </w:rPr>
        <w:t xml:space="preserve">included in this study </w:t>
      </w:r>
      <w:r w:rsidRPr="00583A3F">
        <w:rPr>
          <w:rFonts w:ascii="Times New Roman" w:hAnsi="Times New Roman" w:cs="Times New Roman"/>
          <w:sz w:val="24"/>
          <w:szCs w:val="24"/>
        </w:rPr>
        <w:t xml:space="preserve">were analyzed. Among the 73 confirmed </w:t>
      </w:r>
      <w:ins w:id="444" w:author="Author" w:date="2020-05-31T01:08:00Z">
        <w:r w:rsidR="001F2CF5" w:rsidRPr="00583A3F">
          <w:rPr>
            <w:rFonts w:ascii="Times New Roman" w:hAnsi="Times New Roman" w:cs="Times New Roman"/>
            <w:sz w:val="24"/>
            <w:szCs w:val="24"/>
          </w:rPr>
          <w:t>fish</w:t>
        </w:r>
        <w:r w:rsidR="001F2CF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583A3F">
        <w:rPr>
          <w:rFonts w:ascii="Times New Roman" w:hAnsi="Times New Roman" w:cs="Times New Roman"/>
          <w:sz w:val="24"/>
          <w:szCs w:val="24"/>
        </w:rPr>
        <w:t xml:space="preserve">species </w:t>
      </w:r>
      <w:del w:id="445" w:author="Author" w:date="2020-05-31T01:08:00Z">
        <w:r w:rsidRPr="00583A3F" w:rsidDel="001F2CF5">
          <w:rPr>
            <w:rFonts w:ascii="Times New Roman" w:hAnsi="Times New Roman" w:cs="Times New Roman"/>
            <w:sz w:val="24"/>
            <w:szCs w:val="24"/>
          </w:rPr>
          <w:delText xml:space="preserve">of </w:delText>
        </w:r>
      </w:del>
      <w:del w:id="446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delText>fishes</w:delText>
        </w:r>
      </w:del>
      <w:del w:id="447" w:author="Author" w:date="2020-05-31T01:08:00Z">
        <w:r w:rsidRPr="00583A3F" w:rsidDel="001F2CF5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583A3F">
        <w:rPr>
          <w:rFonts w:ascii="Times New Roman" w:hAnsi="Times New Roman" w:cs="Times New Roman"/>
          <w:sz w:val="24"/>
          <w:szCs w:val="24"/>
        </w:rPr>
        <w:t>d</w:t>
      </w:r>
      <w:r w:rsidR="002435BA">
        <w:rPr>
          <w:rFonts w:ascii="Times New Roman" w:hAnsi="Times New Roman" w:cs="Times New Roman"/>
          <w:sz w:val="24"/>
          <w:szCs w:val="24"/>
        </w:rPr>
        <w:t xml:space="preserve">etected in this study, 13 were </w:t>
      </w:r>
      <w:r w:rsidRPr="00583A3F">
        <w:rPr>
          <w:rFonts w:ascii="Times New Roman" w:hAnsi="Times New Roman" w:cs="Times New Roman"/>
          <w:sz w:val="24"/>
          <w:szCs w:val="24"/>
        </w:rPr>
        <w:t>identified in all four rivers</w:t>
      </w:r>
      <w:r w:rsidR="000F0CB8">
        <w:rPr>
          <w:rFonts w:ascii="Times New Roman" w:hAnsi="Times New Roman" w:cs="Times New Roman"/>
          <w:sz w:val="24"/>
          <w:szCs w:val="24"/>
        </w:rPr>
        <w:t>:</w:t>
      </w:r>
      <w:r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0F0CB8" w:rsidRPr="00583A3F">
        <w:rPr>
          <w:rFonts w:ascii="Times New Roman" w:hAnsi="Times New Roman" w:cs="Times New Roman"/>
          <w:i/>
          <w:sz w:val="24"/>
          <w:szCs w:val="24"/>
        </w:rPr>
        <w:t>Anguilla japonica,</w:t>
      </w:r>
      <w:r w:rsidR="000F0CB8" w:rsidRPr="000F0C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F0CB8" w:rsidRPr="00583A3F">
        <w:rPr>
          <w:rFonts w:ascii="Times New Roman" w:hAnsi="Times New Roman" w:cs="Times New Roman"/>
          <w:i/>
          <w:sz w:val="24"/>
          <w:szCs w:val="24"/>
        </w:rPr>
        <w:t>Hemibarbus labeo,</w:t>
      </w:r>
      <w:r w:rsidR="000F0CB8" w:rsidRPr="000F0C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F0CB8">
        <w:rPr>
          <w:rFonts w:ascii="Times New Roman" w:hAnsi="Times New Roman" w:cs="Times New Roman"/>
          <w:i/>
          <w:sz w:val="24"/>
          <w:szCs w:val="24"/>
        </w:rPr>
        <w:t xml:space="preserve">Konosirus punctatus, </w:t>
      </w:r>
      <w:r w:rsidR="000F0CB8" w:rsidRPr="00583A3F">
        <w:rPr>
          <w:rFonts w:ascii="Times New Roman" w:hAnsi="Times New Roman" w:cs="Times New Roman"/>
          <w:i/>
          <w:sz w:val="24"/>
          <w:szCs w:val="24"/>
        </w:rPr>
        <w:t>Micropterus salmoides</w:t>
      </w:r>
      <w:r w:rsidR="000F0CB8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0F0CB8" w:rsidRPr="00583A3F">
        <w:rPr>
          <w:rFonts w:ascii="Times New Roman" w:hAnsi="Times New Roman" w:cs="Times New Roman"/>
          <w:i/>
          <w:sz w:val="24"/>
          <w:szCs w:val="24"/>
        </w:rPr>
        <w:t>Misgurnus mizolepis</w:t>
      </w:r>
      <w:r w:rsidR="000F0CB8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0F0CB8" w:rsidRPr="00583A3F">
        <w:rPr>
          <w:rFonts w:ascii="Times New Roman" w:hAnsi="Times New Roman" w:cs="Times New Roman"/>
          <w:i/>
          <w:sz w:val="24"/>
          <w:szCs w:val="24"/>
        </w:rPr>
        <w:t>Mugil cephalus,</w:t>
      </w:r>
      <w:r w:rsidR="000F0C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435BA">
        <w:rPr>
          <w:rFonts w:ascii="Times New Roman" w:hAnsi="Times New Roman" w:cs="Times New Roman"/>
          <w:i/>
          <w:sz w:val="24"/>
          <w:szCs w:val="24"/>
        </w:rPr>
        <w:t xml:space="preserve">Opsariichthys uncirostris, </w:t>
      </w:r>
      <w:r w:rsidR="000F0CB8" w:rsidRPr="00583A3F">
        <w:rPr>
          <w:rFonts w:ascii="Times New Roman" w:hAnsi="Times New Roman" w:cs="Times New Roman"/>
          <w:i/>
          <w:sz w:val="24"/>
          <w:szCs w:val="24"/>
        </w:rPr>
        <w:t>Pseudorasbora parva,</w:t>
      </w:r>
      <w:r w:rsidR="000F0C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D02BB" w:rsidRPr="00583A3F">
        <w:rPr>
          <w:rFonts w:ascii="Times New Roman" w:hAnsi="Times New Roman" w:cs="Times New Roman"/>
          <w:i/>
          <w:sz w:val="24"/>
          <w:szCs w:val="24"/>
        </w:rPr>
        <w:t>Rhinogobiu</w:t>
      </w:r>
      <w:r w:rsidR="00CF306F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D02BB" w:rsidRPr="00583A3F">
        <w:rPr>
          <w:rFonts w:ascii="Times New Roman" w:hAnsi="Times New Roman" w:cs="Times New Roman"/>
          <w:i/>
          <w:sz w:val="24"/>
          <w:szCs w:val="24"/>
        </w:rPr>
        <w:t xml:space="preserve">sbrunneus, </w:t>
      </w:r>
      <w:r w:rsidR="000F0CB8" w:rsidRPr="00583A3F">
        <w:rPr>
          <w:rFonts w:ascii="Times New Roman" w:hAnsi="Times New Roman" w:cs="Times New Roman"/>
          <w:i/>
          <w:sz w:val="24"/>
          <w:szCs w:val="24"/>
        </w:rPr>
        <w:t>Rhynchocypris lagowskii,</w:t>
      </w:r>
      <w:r w:rsidR="000F0C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F0CB8" w:rsidRPr="00583A3F">
        <w:rPr>
          <w:rFonts w:ascii="Times New Roman" w:hAnsi="Times New Roman" w:cs="Times New Roman"/>
          <w:i/>
          <w:sz w:val="24"/>
          <w:szCs w:val="24"/>
        </w:rPr>
        <w:t>Silurus asotus,</w:t>
      </w:r>
      <w:r w:rsidR="000F0C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F0CB8" w:rsidRPr="00583A3F">
        <w:rPr>
          <w:rFonts w:ascii="Times New Roman" w:hAnsi="Times New Roman" w:cs="Times New Roman"/>
          <w:i/>
          <w:sz w:val="24"/>
          <w:szCs w:val="24"/>
        </w:rPr>
        <w:t>Tridentiger obscurus,</w:t>
      </w:r>
      <w:r w:rsidR="000F0C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435BA">
        <w:rPr>
          <w:rFonts w:ascii="Times New Roman" w:hAnsi="Times New Roman" w:cs="Times New Roman"/>
          <w:sz w:val="24"/>
          <w:szCs w:val="24"/>
        </w:rPr>
        <w:t xml:space="preserve">and </w:t>
      </w:r>
      <w:r w:rsidR="002435BA">
        <w:rPr>
          <w:rFonts w:ascii="Times New Roman" w:hAnsi="Times New Roman" w:cs="Times New Roman"/>
          <w:i/>
          <w:sz w:val="24"/>
          <w:szCs w:val="24"/>
        </w:rPr>
        <w:t>Zacco platypus</w:t>
      </w:r>
      <w:r w:rsidR="000D02BB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 xml:space="preserve">(Fig. </w:t>
      </w:r>
      <w:r w:rsidR="00C6505F" w:rsidRPr="00583A3F">
        <w:rPr>
          <w:rFonts w:ascii="Times New Roman" w:hAnsi="Times New Roman" w:cs="Times New Roman"/>
          <w:sz w:val="24"/>
          <w:szCs w:val="24"/>
        </w:rPr>
        <w:t>6</w:t>
      </w:r>
      <w:r w:rsidRPr="00583A3F">
        <w:rPr>
          <w:rFonts w:ascii="Times New Roman" w:hAnsi="Times New Roman" w:cs="Times New Roman"/>
          <w:sz w:val="24"/>
          <w:szCs w:val="24"/>
        </w:rPr>
        <w:t xml:space="preserve">). </w:t>
      </w:r>
      <w:r w:rsidR="002435BA">
        <w:rPr>
          <w:rFonts w:ascii="Times New Roman" w:hAnsi="Times New Roman" w:cs="Times New Roman"/>
          <w:sz w:val="24"/>
          <w:szCs w:val="24"/>
        </w:rPr>
        <w:t xml:space="preserve">Regardless of sample stations, </w:t>
      </w:r>
      <w:r w:rsidR="00263E44">
        <w:rPr>
          <w:rFonts w:ascii="Times New Roman" w:hAnsi="Times New Roman" w:cs="Times New Roman"/>
          <w:sz w:val="24"/>
          <w:szCs w:val="24"/>
        </w:rPr>
        <w:t xml:space="preserve">species of </w:t>
      </w:r>
      <w:r w:rsidRPr="00583A3F">
        <w:rPr>
          <w:rFonts w:ascii="Times New Roman" w:hAnsi="Times New Roman" w:cs="Times New Roman"/>
          <w:sz w:val="24"/>
          <w:szCs w:val="24"/>
        </w:rPr>
        <w:t xml:space="preserve">the Cyprinidae </w:t>
      </w:r>
      <w:r w:rsidR="002435BA">
        <w:rPr>
          <w:rFonts w:ascii="Times New Roman" w:hAnsi="Times New Roman" w:cs="Times New Roman"/>
          <w:sz w:val="24"/>
          <w:szCs w:val="24"/>
        </w:rPr>
        <w:t>appear to be dominant</w:t>
      </w:r>
      <w:ins w:id="448" w:author="Author" w:date="2020-05-31T01:08:00Z">
        <w:r w:rsidR="001F2CF5">
          <w:rPr>
            <w:rFonts w:ascii="Times New Roman" w:hAnsi="Times New Roman" w:cs="Times New Roman"/>
            <w:sz w:val="24"/>
            <w:szCs w:val="24"/>
          </w:rPr>
          <w:t>,</w:t>
        </w:r>
      </w:ins>
      <w:r w:rsidR="002435BA">
        <w:rPr>
          <w:rFonts w:ascii="Times New Roman" w:hAnsi="Times New Roman" w:cs="Times New Roman"/>
          <w:sz w:val="24"/>
          <w:szCs w:val="24"/>
        </w:rPr>
        <w:t xml:space="preserve"> </w:t>
      </w:r>
      <w:r w:rsidR="00263E44">
        <w:rPr>
          <w:rFonts w:ascii="Times New Roman" w:hAnsi="Times New Roman" w:cs="Times New Roman"/>
          <w:sz w:val="24"/>
          <w:szCs w:val="24"/>
        </w:rPr>
        <w:t xml:space="preserve">with </w:t>
      </w:r>
      <w:r w:rsidR="002435BA">
        <w:rPr>
          <w:rFonts w:ascii="Times New Roman" w:hAnsi="Times New Roman" w:cs="Times New Roman"/>
          <w:sz w:val="24"/>
          <w:szCs w:val="24"/>
        </w:rPr>
        <w:t xml:space="preserve">average proportions </w:t>
      </w:r>
      <w:r w:rsidR="00263E44">
        <w:rPr>
          <w:rFonts w:ascii="Times New Roman" w:hAnsi="Times New Roman" w:cs="Times New Roman"/>
          <w:sz w:val="24"/>
          <w:szCs w:val="24"/>
        </w:rPr>
        <w:t xml:space="preserve">of </w:t>
      </w:r>
      <w:r w:rsidR="00C6505F" w:rsidRPr="00583A3F">
        <w:rPr>
          <w:rFonts w:ascii="Times New Roman" w:hAnsi="Times New Roman" w:cs="Times New Roman"/>
          <w:sz w:val="24"/>
          <w:szCs w:val="24"/>
        </w:rPr>
        <w:t xml:space="preserve">47.02 ± 6.73 %, followed by </w:t>
      </w:r>
      <w:r w:rsidR="00263E44">
        <w:rPr>
          <w:rFonts w:ascii="Times New Roman" w:hAnsi="Times New Roman" w:cs="Times New Roman"/>
          <w:sz w:val="24"/>
          <w:szCs w:val="24"/>
        </w:rPr>
        <w:t xml:space="preserve">the </w:t>
      </w:r>
      <w:r w:rsidR="00C6505F" w:rsidRPr="00583A3F">
        <w:rPr>
          <w:rFonts w:ascii="Times New Roman" w:hAnsi="Times New Roman" w:cs="Times New Roman"/>
          <w:sz w:val="24"/>
          <w:szCs w:val="24"/>
        </w:rPr>
        <w:t xml:space="preserve">Gobiidae (15.24 ± 3.07 %) and Cobitidae (9.95 ± 4.09 </w:t>
      </w:r>
      <w:del w:id="449" w:author="Author" w:date="2020-05-31T01:08:00Z">
        <w:r w:rsidR="00C6505F" w:rsidRPr="00583A3F" w:rsidDel="001F2CF5">
          <w:rPr>
            <w:rFonts w:ascii="Times New Roman" w:hAnsi="Times New Roman" w:cs="Times New Roman"/>
            <w:sz w:val="24"/>
            <w:szCs w:val="24"/>
          </w:rPr>
          <w:delText xml:space="preserve">%) </w:delText>
        </w:r>
      </w:del>
      <w:ins w:id="450" w:author="Author" w:date="2020-05-31T01:08:00Z">
        <w:r w:rsidR="001F2CF5" w:rsidRPr="00583A3F">
          <w:rPr>
            <w:rFonts w:ascii="Times New Roman" w:hAnsi="Times New Roman" w:cs="Times New Roman"/>
            <w:sz w:val="24"/>
            <w:szCs w:val="24"/>
          </w:rPr>
          <w:t>%</w:t>
        </w:r>
        <w:r w:rsidR="001F2CF5">
          <w:rPr>
            <w:rFonts w:ascii="Times New Roman" w:hAnsi="Times New Roman" w:cs="Times New Roman"/>
            <w:sz w:val="24"/>
            <w:szCs w:val="24"/>
          </w:rPr>
          <w:t>;</w:t>
        </w:r>
        <w:r w:rsidR="001F2CF5" w:rsidRPr="00583A3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451" w:author="Author" w:date="2020-05-31T01:08:00Z">
        <w:r w:rsidR="00B5417B" w:rsidRPr="00583A3F" w:rsidDel="001F2CF5">
          <w:rPr>
            <w:rFonts w:ascii="Times New Roman" w:hAnsi="Times New Roman" w:cs="Times New Roman"/>
            <w:sz w:val="24"/>
            <w:szCs w:val="24"/>
          </w:rPr>
          <w:delText>(</w:delText>
        </w:r>
      </w:del>
      <w:r w:rsidR="00B5417B" w:rsidRPr="00583A3F">
        <w:rPr>
          <w:rFonts w:ascii="Times New Roman" w:hAnsi="Times New Roman" w:cs="Times New Roman"/>
          <w:sz w:val="24"/>
          <w:szCs w:val="24"/>
        </w:rPr>
        <w:t>Fig.</w:t>
      </w:r>
      <w:r w:rsidR="00C6505F" w:rsidRPr="00583A3F">
        <w:rPr>
          <w:rFonts w:ascii="Times New Roman" w:hAnsi="Times New Roman" w:cs="Times New Roman"/>
          <w:sz w:val="24"/>
          <w:szCs w:val="24"/>
        </w:rPr>
        <w:t xml:space="preserve">7). </w:t>
      </w:r>
      <w:r w:rsidR="002435BA">
        <w:rPr>
          <w:rFonts w:ascii="Times New Roman" w:hAnsi="Times New Roman" w:cs="Times New Roman"/>
          <w:sz w:val="24"/>
          <w:szCs w:val="24"/>
        </w:rPr>
        <w:t xml:space="preserve">However, </w:t>
      </w:r>
      <w:ins w:id="452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 w:rsidR="00D955EB" w:rsidRPr="00583A3F">
        <w:rPr>
          <w:rFonts w:ascii="Times New Roman" w:hAnsi="Times New Roman" w:cs="Times New Roman"/>
          <w:sz w:val="24"/>
          <w:szCs w:val="24"/>
        </w:rPr>
        <w:t xml:space="preserve">proportions </w:t>
      </w:r>
      <w:r w:rsidR="00263E44">
        <w:rPr>
          <w:rFonts w:ascii="Times New Roman" w:hAnsi="Times New Roman" w:cs="Times New Roman"/>
          <w:sz w:val="24"/>
          <w:szCs w:val="24"/>
        </w:rPr>
        <w:t xml:space="preserve">of species </w:t>
      </w:r>
      <w:ins w:id="453" w:author="Author" w:date="2020-05-29T05:02:00Z">
        <w:r w:rsidR="00263E44">
          <w:rPr>
            <w:rFonts w:ascii="Times New Roman" w:hAnsi="Times New Roman" w:cs="Times New Roman"/>
            <w:sz w:val="24"/>
            <w:szCs w:val="24"/>
          </w:rPr>
          <w:t>in</w:t>
        </w:r>
      </w:ins>
      <w:del w:id="454" w:author="Author" w:date="2020-05-29T05:02:00Z">
        <w:r w:rsidR="00263E44">
          <w:rPr>
            <w:rFonts w:ascii="Times New Roman" w:hAnsi="Times New Roman" w:cs="Times New Roman"/>
            <w:sz w:val="24"/>
            <w:szCs w:val="24"/>
          </w:rPr>
          <w:delText>of</w:delText>
        </w:r>
      </w:del>
      <w:r w:rsidR="00263E44">
        <w:rPr>
          <w:rFonts w:ascii="Times New Roman" w:hAnsi="Times New Roman" w:cs="Times New Roman"/>
          <w:sz w:val="24"/>
          <w:szCs w:val="24"/>
        </w:rPr>
        <w:t xml:space="preserve"> those families </w:t>
      </w:r>
      <w:r w:rsidR="00D955EB" w:rsidRPr="00583A3F">
        <w:rPr>
          <w:rFonts w:ascii="Times New Roman" w:hAnsi="Times New Roman" w:cs="Times New Roman"/>
          <w:sz w:val="24"/>
          <w:szCs w:val="24"/>
        </w:rPr>
        <w:t xml:space="preserve">were </w:t>
      </w:r>
      <w:r w:rsidR="00C6505F" w:rsidRPr="00583A3F">
        <w:rPr>
          <w:rFonts w:ascii="Times New Roman" w:hAnsi="Times New Roman" w:cs="Times New Roman"/>
          <w:sz w:val="24"/>
          <w:szCs w:val="24"/>
        </w:rPr>
        <w:t>different between upstream and downstream</w:t>
      </w:r>
      <w:ins w:id="455" w:author="Author" w:date="2020-05-31T01:08:00Z">
        <w:r w:rsidR="001F2CF5">
          <w:rPr>
            <w:rFonts w:ascii="Times New Roman" w:hAnsi="Times New Roman" w:cs="Times New Roman"/>
            <w:sz w:val="24"/>
            <w:szCs w:val="24"/>
          </w:rPr>
          <w:t xml:space="preserve"> stations</w:t>
        </w:r>
      </w:ins>
      <w:r w:rsidR="00C6505F" w:rsidRPr="00583A3F">
        <w:rPr>
          <w:rFonts w:ascii="Times New Roman" w:hAnsi="Times New Roman" w:cs="Times New Roman"/>
          <w:sz w:val="24"/>
          <w:szCs w:val="24"/>
        </w:rPr>
        <w:t>.</w:t>
      </w:r>
      <w:r w:rsidRPr="00583A3F">
        <w:rPr>
          <w:rFonts w:ascii="Times New Roman" w:hAnsi="Times New Roman" w:cs="Times New Roman"/>
          <w:sz w:val="24"/>
          <w:szCs w:val="24"/>
        </w:rPr>
        <w:t xml:space="preserve"> The proport</w:t>
      </w:r>
      <w:r w:rsidR="00C6505F" w:rsidRPr="00583A3F">
        <w:rPr>
          <w:rFonts w:ascii="Times New Roman" w:hAnsi="Times New Roman" w:cs="Times New Roman"/>
          <w:sz w:val="24"/>
          <w:szCs w:val="24"/>
        </w:rPr>
        <w:t xml:space="preserve">ion </w:t>
      </w:r>
      <w:del w:id="456" w:author="Author" w:date="2020-05-29T05:02:00Z">
        <w:r w:rsidR="00C6505F" w:rsidRPr="00583A3F">
          <w:rPr>
            <w:rFonts w:ascii="Times New Roman" w:hAnsi="Times New Roman" w:cs="Times New Roman"/>
            <w:sz w:val="24"/>
            <w:szCs w:val="24"/>
          </w:rPr>
          <w:delText xml:space="preserve">of </w:delText>
        </w:r>
        <w:r w:rsidR="00263E44">
          <w:rPr>
            <w:rFonts w:ascii="Times New Roman" w:hAnsi="Times New Roman" w:cs="Times New Roman"/>
            <w:sz w:val="24"/>
            <w:szCs w:val="24"/>
          </w:rPr>
          <w:delText xml:space="preserve">species </w:delText>
        </w:r>
      </w:del>
      <w:r w:rsidR="00263E44">
        <w:rPr>
          <w:rFonts w:ascii="Times New Roman" w:hAnsi="Times New Roman" w:cs="Times New Roman"/>
          <w:sz w:val="24"/>
          <w:szCs w:val="24"/>
        </w:rPr>
        <w:t xml:space="preserve">of </w:t>
      </w:r>
      <w:del w:id="457" w:author="Author" w:date="2020-05-29T05:02:00Z">
        <w:r w:rsidR="00263E44">
          <w:rPr>
            <w:rFonts w:ascii="Times New Roman" w:hAnsi="Times New Roman" w:cs="Times New Roman"/>
            <w:sz w:val="24"/>
            <w:szCs w:val="24"/>
          </w:rPr>
          <w:delText xml:space="preserve">the family </w:delText>
        </w:r>
      </w:del>
      <w:r w:rsidR="00C6505F" w:rsidRPr="00583A3F">
        <w:rPr>
          <w:rFonts w:ascii="Times New Roman" w:hAnsi="Times New Roman" w:cs="Times New Roman"/>
          <w:sz w:val="24"/>
          <w:szCs w:val="24"/>
        </w:rPr>
        <w:t xml:space="preserve">Cyprinidae </w:t>
      </w:r>
      <w:ins w:id="458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species </w:t>
        </w:r>
      </w:ins>
      <w:r>
        <w:rPr>
          <w:rFonts w:ascii="Times New Roman" w:eastAsia="맑은 고딕" w:hAnsi="Times New Roman" w:cs="Times New Roman"/>
          <w:sz w:val="24"/>
          <w:szCs w:val="24"/>
        </w:rPr>
        <w:t>was higher (45.</w:t>
      </w:r>
      <w:r w:rsidRPr="00583A3F">
        <w:rPr>
          <w:rFonts w:ascii="Times New Roman" w:hAnsi="Times New Roman" w:cs="Times New Roman"/>
          <w:sz w:val="24"/>
          <w:szCs w:val="24"/>
        </w:rPr>
        <w:t>2</w:t>
      </w:r>
      <w:r w:rsidR="00C6505F" w:rsidRPr="00583A3F">
        <w:rPr>
          <w:rFonts w:ascii="Times New Roman" w:hAnsi="Times New Roman" w:cs="Times New Roman"/>
          <w:sz w:val="24"/>
          <w:szCs w:val="24"/>
        </w:rPr>
        <w:t>7</w:t>
      </w:r>
      <w:r w:rsidR="00D955EB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C6505F" w:rsidRPr="00583A3F">
        <w:rPr>
          <w:rFonts w:ascii="Times New Roman" w:hAnsi="Times New Roman" w:cs="Times New Roman"/>
          <w:sz w:val="24"/>
          <w:szCs w:val="24"/>
        </w:rPr>
        <w:t>± 9.1</w:t>
      </w:r>
      <w:r w:rsidR="005C7196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>%)</w:t>
      </w:r>
      <w:r w:rsidR="00D955EB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459" w:author="Author" w:date="2020-05-29T05:02:00Z">
        <w:r w:rsidR="00D955EB" w:rsidRPr="00583A3F">
          <w:rPr>
            <w:rFonts w:ascii="Times New Roman" w:hAnsi="Times New Roman" w:cs="Times New Roman"/>
            <w:sz w:val="24"/>
            <w:szCs w:val="24"/>
          </w:rPr>
          <w:delText xml:space="preserve">at the </w:delText>
        </w:r>
      </w:del>
      <w:r w:rsidR="00D955EB" w:rsidRPr="00583A3F">
        <w:rPr>
          <w:rFonts w:ascii="Times New Roman" w:hAnsi="Times New Roman" w:cs="Times New Roman"/>
          <w:sz w:val="24"/>
          <w:szCs w:val="24"/>
        </w:rPr>
        <w:t xml:space="preserve">upstream </w:t>
      </w:r>
      <w:del w:id="460" w:author="Author" w:date="2020-05-31T01:09:00Z">
        <w:r w:rsidR="00D955EB" w:rsidRPr="00583A3F" w:rsidDel="001F2CF5">
          <w:rPr>
            <w:rFonts w:ascii="Times New Roman" w:hAnsi="Times New Roman" w:cs="Times New Roman"/>
            <w:sz w:val="24"/>
            <w:szCs w:val="24"/>
          </w:rPr>
          <w:delText xml:space="preserve">of rivers </w:delText>
        </w:r>
      </w:del>
      <w:r w:rsidR="00D955EB" w:rsidRPr="00583A3F">
        <w:rPr>
          <w:rFonts w:ascii="Times New Roman" w:hAnsi="Times New Roman" w:cs="Times New Roman"/>
          <w:sz w:val="24"/>
          <w:szCs w:val="24"/>
        </w:rPr>
        <w:lastRenderedPageBreak/>
        <w:t xml:space="preserve">(stations 1 and 2) </w:t>
      </w:r>
      <w:del w:id="461" w:author="Author" w:date="2020-05-31T01:09:00Z">
        <w:r w:rsidR="00D955EB" w:rsidRPr="00583A3F" w:rsidDel="001F2CF5">
          <w:rPr>
            <w:rFonts w:ascii="Times New Roman" w:hAnsi="Times New Roman" w:cs="Times New Roman"/>
            <w:sz w:val="24"/>
            <w:szCs w:val="24"/>
          </w:rPr>
          <w:delText>compared with</w:delText>
        </w:r>
      </w:del>
      <w:ins w:id="462" w:author="Author" w:date="2020-05-31T01:09:00Z">
        <w:r w:rsidR="001F2CF5">
          <w:rPr>
            <w:rFonts w:ascii="Times New Roman" w:hAnsi="Times New Roman" w:cs="Times New Roman"/>
            <w:sz w:val="24"/>
            <w:szCs w:val="24"/>
          </w:rPr>
          <w:t>than</w:t>
        </w:r>
      </w:ins>
      <w:r w:rsidR="00D955EB" w:rsidRPr="00583A3F">
        <w:rPr>
          <w:rFonts w:ascii="Times New Roman" w:hAnsi="Times New Roman" w:cs="Times New Roman"/>
          <w:sz w:val="24"/>
          <w:szCs w:val="24"/>
        </w:rPr>
        <w:t xml:space="preserve"> downstream (33.78 ± 18 % at station 4). </w:t>
      </w:r>
      <w:ins w:id="463" w:author="Author" w:date="2020-05-29T05:02:00Z">
        <w:r w:rsidR="00263E44">
          <w:rPr>
            <w:rFonts w:ascii="Times New Roman" w:hAnsi="Times New Roman" w:cs="Times New Roman"/>
            <w:sz w:val="24"/>
            <w:szCs w:val="24"/>
          </w:rPr>
          <w:t>In contrast</w:t>
        </w:r>
      </w:ins>
      <w:del w:id="464" w:author="Author" w:date="2020-05-29T05:02:00Z">
        <w:r w:rsidR="00263E44">
          <w:rPr>
            <w:rFonts w:ascii="Times New Roman" w:hAnsi="Times New Roman" w:cs="Times New Roman"/>
            <w:sz w:val="24"/>
            <w:szCs w:val="24"/>
          </w:rPr>
          <w:delText>Contrastingly</w:delText>
        </w:r>
      </w:del>
      <w:r w:rsidR="00D955EB" w:rsidRPr="00583A3F">
        <w:rPr>
          <w:rFonts w:ascii="Times New Roman" w:hAnsi="Times New Roman" w:cs="Times New Roman"/>
          <w:sz w:val="24"/>
          <w:szCs w:val="24"/>
        </w:rPr>
        <w:t xml:space="preserve">, the proportion of </w:t>
      </w:r>
      <w:del w:id="465" w:author="Author" w:date="2020-05-31T01:09:00Z">
        <w:r w:rsidR="00CB6D34" w:rsidRPr="00583A3F" w:rsidDel="001F2CF5">
          <w:rPr>
            <w:rFonts w:ascii="Times New Roman" w:hAnsi="Times New Roman" w:cs="Times New Roman"/>
            <w:sz w:val="24"/>
            <w:szCs w:val="24"/>
          </w:rPr>
          <w:delText xml:space="preserve">species of the </w:delText>
        </w:r>
      </w:del>
      <w:r w:rsidRPr="00583A3F">
        <w:rPr>
          <w:rFonts w:ascii="Times New Roman" w:hAnsi="Times New Roman" w:cs="Times New Roman"/>
          <w:sz w:val="24"/>
          <w:szCs w:val="24"/>
        </w:rPr>
        <w:t xml:space="preserve">Gobiidae was </w:t>
      </w:r>
      <w:r w:rsidR="00D955EB" w:rsidRPr="00583A3F">
        <w:rPr>
          <w:rFonts w:ascii="Times New Roman" w:hAnsi="Times New Roman" w:cs="Times New Roman"/>
          <w:sz w:val="24"/>
          <w:szCs w:val="24"/>
        </w:rPr>
        <w:t>lower (14</w:t>
      </w:r>
      <w:r w:rsidR="00485942" w:rsidRPr="00583A3F">
        <w:rPr>
          <w:rFonts w:ascii="Times New Roman" w:hAnsi="Times New Roman" w:cs="Times New Roman"/>
          <w:sz w:val="24"/>
          <w:szCs w:val="24"/>
        </w:rPr>
        <w:t>.</w:t>
      </w:r>
      <w:r w:rsidR="00D955EB" w:rsidRPr="00583A3F">
        <w:rPr>
          <w:rFonts w:ascii="Times New Roman" w:hAnsi="Times New Roman" w:cs="Times New Roman"/>
          <w:sz w:val="24"/>
          <w:szCs w:val="24"/>
        </w:rPr>
        <w:t xml:space="preserve">53 </w:t>
      </w:r>
      <w:r w:rsidR="00485942" w:rsidRPr="00583A3F">
        <w:rPr>
          <w:rFonts w:ascii="Times New Roman" w:hAnsi="Times New Roman" w:cs="Times New Roman"/>
          <w:sz w:val="24"/>
          <w:szCs w:val="24"/>
        </w:rPr>
        <w:t>±</w:t>
      </w:r>
      <w:r w:rsidR="00D955EB" w:rsidRPr="00583A3F">
        <w:rPr>
          <w:rFonts w:ascii="Times New Roman" w:hAnsi="Times New Roman" w:cs="Times New Roman"/>
          <w:sz w:val="24"/>
          <w:szCs w:val="24"/>
        </w:rPr>
        <w:t xml:space="preserve"> 8.28</w:t>
      </w:r>
      <w:r w:rsidR="00485942" w:rsidRPr="00583A3F">
        <w:rPr>
          <w:rFonts w:ascii="Times New Roman" w:hAnsi="Times New Roman" w:cs="Times New Roman"/>
          <w:sz w:val="24"/>
          <w:szCs w:val="24"/>
        </w:rPr>
        <w:t xml:space="preserve"> %</w:t>
      </w:r>
      <w:r w:rsidR="00D955EB" w:rsidRPr="00583A3F">
        <w:rPr>
          <w:rFonts w:ascii="Times New Roman" w:hAnsi="Times New Roman" w:cs="Times New Roman"/>
          <w:sz w:val="24"/>
          <w:szCs w:val="24"/>
        </w:rPr>
        <w:t xml:space="preserve">) </w:t>
      </w:r>
      <w:del w:id="466" w:author="Author" w:date="2020-05-29T05:02:00Z">
        <w:r w:rsidR="00D955EB" w:rsidRPr="00583A3F">
          <w:rPr>
            <w:rFonts w:ascii="Times New Roman" w:hAnsi="Times New Roman" w:cs="Times New Roman"/>
            <w:sz w:val="24"/>
            <w:szCs w:val="24"/>
          </w:rPr>
          <w:delText xml:space="preserve">at the </w:delText>
        </w:r>
      </w:del>
      <w:r w:rsidR="00D955EB" w:rsidRPr="00583A3F">
        <w:rPr>
          <w:rFonts w:ascii="Times New Roman" w:hAnsi="Times New Roman" w:cs="Times New Roman"/>
          <w:sz w:val="24"/>
          <w:szCs w:val="24"/>
        </w:rPr>
        <w:t xml:space="preserve">upstream </w:t>
      </w:r>
      <w:del w:id="467" w:author="Author" w:date="2020-05-31T01:09:00Z">
        <w:r w:rsidR="00D955EB" w:rsidRPr="00583A3F" w:rsidDel="001F2CF5">
          <w:rPr>
            <w:rFonts w:ascii="Times New Roman" w:hAnsi="Times New Roman" w:cs="Times New Roman"/>
            <w:sz w:val="24"/>
            <w:szCs w:val="24"/>
          </w:rPr>
          <w:delText xml:space="preserve">of rivers </w:delText>
        </w:r>
      </w:del>
      <w:r w:rsidR="00D955EB" w:rsidRPr="00583A3F">
        <w:rPr>
          <w:rFonts w:ascii="Times New Roman" w:hAnsi="Times New Roman" w:cs="Times New Roman"/>
          <w:sz w:val="24"/>
          <w:szCs w:val="24"/>
        </w:rPr>
        <w:t xml:space="preserve">than </w:t>
      </w:r>
      <w:r w:rsidR="00485942" w:rsidRPr="00583A3F">
        <w:rPr>
          <w:rFonts w:ascii="Times New Roman" w:hAnsi="Times New Roman" w:cs="Times New Roman"/>
          <w:sz w:val="24"/>
          <w:szCs w:val="24"/>
        </w:rPr>
        <w:t>downstream (station 4, 19.90 ± 14 %)</w:t>
      </w:r>
      <w:r w:rsidR="00B5417B" w:rsidRPr="00583A3F">
        <w:rPr>
          <w:rFonts w:ascii="Times New Roman" w:hAnsi="Times New Roman" w:cs="Times New Roman"/>
          <w:sz w:val="24"/>
          <w:szCs w:val="24"/>
        </w:rPr>
        <w:t>.</w:t>
      </w:r>
    </w:p>
    <w:p w14:paraId="1F8A94BE" w14:textId="6F5C6CBE" w:rsidR="006E769B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ab/>
      </w:r>
      <w:r w:rsidR="00D0657E" w:rsidRPr="00583A3F">
        <w:rPr>
          <w:rFonts w:ascii="Times New Roman" w:hAnsi="Times New Roman" w:cs="Times New Roman"/>
          <w:sz w:val="24"/>
          <w:szCs w:val="24"/>
        </w:rPr>
        <w:t xml:space="preserve">The highest number of species was recorded in </w:t>
      </w:r>
      <w:ins w:id="468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Seomjin </w:t>
      </w:r>
      <w:ins w:id="469" w:author="Author" w:date="2020-05-29T05:02:00Z">
        <w:r w:rsidR="00D0657E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470" w:author="Author" w:date="2020-05-29T05:02:00Z">
        <w:r w:rsidR="00D0657E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D0657E" w:rsidRPr="00583A3F">
        <w:rPr>
          <w:rFonts w:ascii="Times New Roman" w:hAnsi="Times New Roman" w:cs="Times New Roman"/>
          <w:sz w:val="24"/>
          <w:szCs w:val="24"/>
        </w:rPr>
        <w:t xml:space="preserve"> (52 species), followed by </w:t>
      </w:r>
      <w:ins w:id="471" w:author="Author" w:date="2020-05-31T01:09:00Z">
        <w:r w:rsidR="001F2CF5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="00D0657E" w:rsidRPr="00583A3F">
        <w:rPr>
          <w:rFonts w:ascii="Times New Roman" w:hAnsi="Times New Roman" w:cs="Times New Roman"/>
          <w:sz w:val="24"/>
          <w:szCs w:val="24"/>
        </w:rPr>
        <w:t xml:space="preserve">Taehwa </w:t>
      </w:r>
      <w:del w:id="472" w:author="Author" w:date="2020-05-29T05:02:00Z">
        <w:r w:rsidR="00D0657E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del w:id="473" w:author="Author" w:date="2020-05-31T01:59:00Z">
        <w:r w:rsidR="00D0657E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D0657E" w:rsidRPr="00583A3F">
        <w:rPr>
          <w:rFonts w:ascii="Times New Roman" w:hAnsi="Times New Roman" w:cs="Times New Roman"/>
          <w:sz w:val="24"/>
          <w:szCs w:val="24"/>
        </w:rPr>
        <w:t xml:space="preserve">(42 species), Hyeongsan </w:t>
      </w:r>
      <w:del w:id="474" w:author="Author" w:date="2020-05-29T05:02:00Z">
        <w:r w:rsidR="00D0657E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del w:id="475" w:author="Author" w:date="2020-05-31T01:59:00Z">
        <w:r w:rsidR="00D0657E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D0657E" w:rsidRPr="00583A3F">
        <w:rPr>
          <w:rFonts w:ascii="Times New Roman" w:hAnsi="Times New Roman" w:cs="Times New Roman"/>
          <w:sz w:val="24"/>
          <w:szCs w:val="24"/>
        </w:rPr>
        <w:t xml:space="preserve">(40 species), and Nakdong </w:t>
      </w:r>
      <w:del w:id="476" w:author="Author" w:date="2020-05-29T05:02:00Z">
        <w:r w:rsidR="00D0657E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del w:id="477" w:author="Author" w:date="2020-05-31T01:10:00Z">
        <w:r w:rsidR="00D0657E" w:rsidRPr="00583A3F" w:rsidDel="001F2CF5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D0657E" w:rsidRPr="00583A3F">
        <w:rPr>
          <w:rFonts w:ascii="Times New Roman" w:hAnsi="Times New Roman" w:cs="Times New Roman"/>
          <w:sz w:val="24"/>
          <w:szCs w:val="24"/>
        </w:rPr>
        <w:t>(26 species)</w:t>
      </w:r>
      <w:ins w:id="478" w:author="Author" w:date="2020-05-31T01:10:00Z">
        <w:r w:rsidR="001F2CF5">
          <w:rPr>
            <w:rFonts w:ascii="Times New Roman" w:hAnsi="Times New Roman" w:cs="Times New Roman"/>
            <w:sz w:val="24"/>
            <w:szCs w:val="24"/>
          </w:rPr>
          <w:t xml:space="preserve"> rivers</w:t>
        </w:r>
      </w:ins>
      <w:r w:rsidR="00D0657E" w:rsidRPr="00583A3F">
        <w:rPr>
          <w:rFonts w:ascii="Times New Roman" w:hAnsi="Times New Roman" w:cs="Times New Roman"/>
          <w:sz w:val="24"/>
          <w:szCs w:val="24"/>
        </w:rPr>
        <w:t>.</w:t>
      </w:r>
      <w:r w:rsidR="00CB6D34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D0657E" w:rsidRPr="00583A3F">
        <w:rPr>
          <w:rFonts w:ascii="Times New Roman" w:hAnsi="Times New Roman" w:cs="Times New Roman"/>
          <w:sz w:val="24"/>
          <w:szCs w:val="24"/>
        </w:rPr>
        <w:t xml:space="preserve">A total of 17 species were exclusively recorded in </w:t>
      </w:r>
      <w:r w:rsidR="00CB6D34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D0657E" w:rsidRPr="00583A3F">
        <w:rPr>
          <w:rFonts w:ascii="Times New Roman" w:hAnsi="Times New Roman" w:cs="Times New Roman"/>
          <w:sz w:val="24"/>
          <w:szCs w:val="24"/>
        </w:rPr>
        <w:t>Seomjin</w:t>
      </w:r>
      <w:r w:rsidR="00CF306F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479" w:author="Author" w:date="2020-05-29T05:02:00Z">
        <w:r w:rsidR="00D0657E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480" w:author="Author" w:date="2020-05-29T05:02:00Z">
        <w:r w:rsidR="00D0657E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205C8D">
        <w:rPr>
          <w:rFonts w:ascii="Times New Roman" w:hAnsi="Times New Roman" w:cs="Times New Roman"/>
          <w:sz w:val="24"/>
          <w:szCs w:val="24"/>
        </w:rPr>
        <w:t>:</w:t>
      </w:r>
      <w:r w:rsidR="00D0657E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05C8D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Acanthogobius hasta,</w:t>
      </w:r>
      <w:r w:rsidR="00205C8D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205C8D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Acheilognathus </w:t>
      </w:r>
      <w:r w:rsidR="00681828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intermedia, A. </w:t>
      </w:r>
      <w:r w:rsidR="00205C8D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majusculus,</w:t>
      </w:r>
      <w:r w:rsidR="00205C8D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A.</w:t>
      </w:r>
      <w:r w:rsidR="00205C8D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rhombeus,</w:t>
      </w:r>
      <w:r w:rsidR="00205C8D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D0657E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Cobitis</w:t>
      </w:r>
      <w:r w:rsidR="00CF306F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D0657E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tetralineata, </w:t>
      </w:r>
      <w:r w:rsidR="00681828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Coreoleuciscus splendidus,</w:t>
      </w:r>
      <w:r w:rsidR="00681828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681828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Kareius bicoloratus,</w:t>
      </w:r>
      <w:r w:rsidR="00681828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681828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Microphysogobio yaluensis,</w:t>
      </w:r>
      <w:r w:rsidR="00681828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681828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Phoxinus oxycephalus</w:t>
      </w:r>
      <w:r w:rsidR="00681828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, </w:t>
      </w:r>
      <w:r w:rsidR="002435BA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Pseudobagru</w:t>
      </w:r>
      <w:r w:rsidR="00681828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s</w:t>
      </w:r>
      <w:r w:rsidR="002435BA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681828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koreanus,</w:t>
      </w:r>
      <w:r w:rsidR="00681828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681828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Rhodeus suigensis,</w:t>
      </w:r>
      <w:r w:rsidR="00681828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R.</w:t>
      </w:r>
      <w:r w:rsidR="00681828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uyekii, Sarcocheilichthys variegatus,</w:t>
      </w:r>
      <w:r w:rsidR="00681828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681828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Siniperca scherzeri,</w:t>
      </w:r>
      <w:r w:rsidR="00681828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D0657E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Squalidus</w:t>
      </w:r>
      <w:r w:rsidR="00CF306F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D0657E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gracilis, Tanakia</w:t>
      </w:r>
      <w:r w:rsidR="00CF306F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D0657E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somjinensis, </w:t>
      </w:r>
      <w:r w:rsidR="00681828">
        <w:rPr>
          <w:rFonts w:ascii="Times New Roman" w:eastAsia="Times New Roman" w:hAnsi="Times New Roman" w:cs="Times New Roman"/>
          <w:sz w:val="24"/>
          <w:szCs w:val="24"/>
          <w:lang w:bidi="as-IN"/>
        </w:rPr>
        <w:t>and</w:t>
      </w:r>
      <w:r w:rsidR="00681828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</w:t>
      </w:r>
      <w:r w:rsidR="00D0657E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T</w:t>
      </w:r>
      <w:r w:rsidR="00004BB7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.</w:t>
      </w:r>
      <w:r w:rsidR="00D0657E" w:rsidRPr="00583A3F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 xml:space="preserve"> signifier</w:t>
      </w:r>
      <w:r w:rsidR="00681828">
        <w:rPr>
          <w:rFonts w:ascii="Times New Roman" w:eastAsia="Times New Roman" w:hAnsi="Times New Roman" w:cs="Times New Roman"/>
          <w:i/>
          <w:sz w:val="24"/>
          <w:szCs w:val="24"/>
          <w:lang w:bidi="as-IN"/>
        </w:rPr>
        <w:t>.</w:t>
      </w:r>
      <w:r w:rsidR="00D0657E" w:rsidRPr="00583A3F">
        <w:rPr>
          <w:rFonts w:ascii="Times New Roman" w:eastAsia="Times New Roman" w:hAnsi="Times New Roman" w:cs="Times New Roman"/>
          <w:sz w:val="24"/>
          <w:szCs w:val="24"/>
          <w:lang w:bidi="as-IN"/>
        </w:rPr>
        <w:t xml:space="preserve"> </w:t>
      </w:r>
      <w:r w:rsidR="00004BB7">
        <w:rPr>
          <w:rFonts w:ascii="Times New Roman" w:hAnsi="Times New Roman" w:cs="Times New Roman"/>
          <w:sz w:val="24"/>
          <w:szCs w:val="24"/>
        </w:rPr>
        <w:t>F</w:t>
      </w:r>
      <w:r w:rsidR="00D0657E" w:rsidRPr="00583A3F">
        <w:rPr>
          <w:rFonts w:ascii="Times New Roman" w:hAnsi="Times New Roman" w:cs="Times New Roman"/>
          <w:sz w:val="24"/>
          <w:szCs w:val="24"/>
        </w:rPr>
        <w:t xml:space="preserve">ive species </w:t>
      </w:r>
      <w:r w:rsidR="00004BB7">
        <w:rPr>
          <w:rFonts w:ascii="Times New Roman" w:hAnsi="Times New Roman" w:cs="Times New Roman"/>
          <w:sz w:val="24"/>
          <w:szCs w:val="24"/>
        </w:rPr>
        <w:t xml:space="preserve">were </w:t>
      </w:r>
      <w:commentRangeStart w:id="481"/>
      <w:ins w:id="482" w:author="Author" w:date="2020-05-31T01:10:00Z">
        <w:r w:rsidR="001F2CF5">
          <w:rPr>
            <w:rFonts w:ascii="Times New Roman" w:hAnsi="Times New Roman" w:cs="Times New Roman"/>
            <w:sz w:val="24"/>
            <w:szCs w:val="24"/>
          </w:rPr>
          <w:t xml:space="preserve">only </w:t>
        </w:r>
        <w:commentRangeEnd w:id="481"/>
        <w:r w:rsidR="001F2CF5">
          <w:rPr>
            <w:rStyle w:val="a9"/>
          </w:rPr>
          <w:commentReference w:id="481"/>
        </w:r>
      </w:ins>
      <w:del w:id="483" w:author="Author" w:date="2020-05-29T05:02:00Z">
        <w:r w:rsidR="00004BB7">
          <w:rPr>
            <w:rFonts w:ascii="Times New Roman" w:hAnsi="Times New Roman" w:cs="Times New Roman"/>
            <w:sz w:val="24"/>
            <w:szCs w:val="24"/>
          </w:rPr>
          <w:delText xml:space="preserve">in turn </w:delText>
        </w:r>
      </w:del>
      <w:r w:rsidR="00004BB7">
        <w:rPr>
          <w:rFonts w:ascii="Times New Roman" w:hAnsi="Times New Roman" w:cs="Times New Roman"/>
          <w:sz w:val="24"/>
          <w:szCs w:val="24"/>
        </w:rPr>
        <w:t>recorded in</w:t>
      </w:r>
      <w:r w:rsidR="00D0657E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CB6D34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D0657E" w:rsidRPr="00583A3F">
        <w:rPr>
          <w:rFonts w:ascii="Times New Roman" w:hAnsi="Times New Roman" w:cs="Times New Roman"/>
          <w:sz w:val="24"/>
          <w:szCs w:val="24"/>
        </w:rPr>
        <w:t xml:space="preserve">Taehwa River: </w:t>
      </w:r>
      <w:r w:rsidR="00004BB7" w:rsidRPr="00583A3F">
        <w:rPr>
          <w:rFonts w:ascii="Times New Roman" w:hAnsi="Times New Roman" w:cs="Times New Roman"/>
          <w:i/>
          <w:sz w:val="24"/>
          <w:szCs w:val="24"/>
        </w:rPr>
        <w:t>Acanthogobius lactipes,</w:t>
      </w:r>
      <w:r w:rsidR="00004B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04BB7" w:rsidRPr="00583A3F">
        <w:rPr>
          <w:rFonts w:ascii="Times New Roman" w:hAnsi="Times New Roman" w:cs="Times New Roman"/>
          <w:i/>
          <w:sz w:val="24"/>
          <w:szCs w:val="24"/>
        </w:rPr>
        <w:t>Mugilogobius abei,</w:t>
      </w:r>
      <w:r w:rsidR="00004B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0657E" w:rsidRPr="00583A3F">
        <w:rPr>
          <w:rFonts w:ascii="Times New Roman" w:hAnsi="Times New Roman" w:cs="Times New Roman"/>
          <w:i/>
          <w:sz w:val="24"/>
          <w:szCs w:val="24"/>
        </w:rPr>
        <w:t>Pseudogobius</w:t>
      </w:r>
      <w:r w:rsidR="0000011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0657E" w:rsidRPr="00583A3F">
        <w:rPr>
          <w:rFonts w:ascii="Times New Roman" w:hAnsi="Times New Roman" w:cs="Times New Roman"/>
          <w:i/>
          <w:sz w:val="24"/>
          <w:szCs w:val="24"/>
        </w:rPr>
        <w:t>masago, Rhynchocypris</w:t>
      </w:r>
      <w:r w:rsidR="0000011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0657E" w:rsidRPr="00583A3F">
        <w:rPr>
          <w:rFonts w:ascii="Times New Roman" w:hAnsi="Times New Roman" w:cs="Times New Roman"/>
          <w:i/>
          <w:sz w:val="24"/>
          <w:szCs w:val="24"/>
        </w:rPr>
        <w:t xml:space="preserve">semotilus, </w:t>
      </w:r>
      <w:r w:rsidR="00D0657E" w:rsidRPr="00583A3F">
        <w:rPr>
          <w:rFonts w:ascii="Times New Roman" w:hAnsi="Times New Roman" w:cs="Times New Roman"/>
          <w:sz w:val="24"/>
          <w:szCs w:val="24"/>
        </w:rPr>
        <w:t>and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D0657E" w:rsidRPr="00583A3F">
        <w:rPr>
          <w:rFonts w:ascii="Times New Roman" w:hAnsi="Times New Roman" w:cs="Times New Roman"/>
          <w:i/>
          <w:sz w:val="24"/>
          <w:szCs w:val="24"/>
        </w:rPr>
        <w:t>Silurus</w:t>
      </w:r>
      <w:r w:rsidR="0000011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0657E" w:rsidRPr="00583A3F">
        <w:rPr>
          <w:rFonts w:ascii="Times New Roman" w:hAnsi="Times New Roman" w:cs="Times New Roman"/>
          <w:i/>
          <w:sz w:val="24"/>
          <w:szCs w:val="24"/>
        </w:rPr>
        <w:t>microdorsalis</w:t>
      </w:r>
      <w:r w:rsidR="00D0657E" w:rsidRPr="00583A3F">
        <w:rPr>
          <w:rFonts w:ascii="Times New Roman" w:hAnsi="Times New Roman" w:cs="Times New Roman"/>
          <w:sz w:val="24"/>
          <w:szCs w:val="24"/>
        </w:rPr>
        <w:t xml:space="preserve">, </w:t>
      </w:r>
      <w:ins w:id="484" w:author="Author" w:date="2020-05-31T01:13:00Z">
        <w:r w:rsidR="003B6A71">
          <w:rPr>
            <w:rFonts w:ascii="Times New Roman" w:hAnsi="Times New Roman" w:cs="Times New Roman"/>
            <w:sz w:val="24"/>
            <w:szCs w:val="24"/>
          </w:rPr>
          <w:t xml:space="preserve">whereas </w:t>
        </w:r>
      </w:ins>
      <w:del w:id="485" w:author="Author" w:date="2020-05-31T01:13:00Z">
        <w:r w:rsidR="00D0657E" w:rsidRPr="00583A3F" w:rsidDel="001F2CF5">
          <w:rPr>
            <w:rFonts w:ascii="Times New Roman" w:hAnsi="Times New Roman" w:cs="Times New Roman"/>
            <w:sz w:val="24"/>
            <w:szCs w:val="24"/>
          </w:rPr>
          <w:delText xml:space="preserve">followed by </w:delText>
        </w:r>
      </w:del>
      <w:r w:rsidR="00D0657E" w:rsidRPr="00583A3F">
        <w:rPr>
          <w:rFonts w:ascii="Times New Roman" w:hAnsi="Times New Roman" w:cs="Times New Roman"/>
          <w:sz w:val="24"/>
          <w:szCs w:val="24"/>
        </w:rPr>
        <w:t xml:space="preserve">four species </w:t>
      </w:r>
      <w:ins w:id="486" w:author="Author" w:date="2020-05-31T01:13:00Z">
        <w:r w:rsidR="003B6A71">
          <w:rPr>
            <w:rFonts w:ascii="Times New Roman" w:hAnsi="Times New Roman" w:cs="Times New Roman"/>
            <w:sz w:val="24"/>
            <w:szCs w:val="24"/>
          </w:rPr>
          <w:t xml:space="preserve">were only </w:t>
        </w:r>
      </w:ins>
      <w:r w:rsidR="00004BB7">
        <w:rPr>
          <w:rFonts w:ascii="Times New Roman" w:hAnsi="Times New Roman" w:cs="Times New Roman"/>
          <w:sz w:val="24"/>
          <w:szCs w:val="24"/>
        </w:rPr>
        <w:t xml:space="preserve">identified in </w:t>
      </w:r>
      <w:r w:rsidR="00CB6D34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D0657E" w:rsidRPr="00583A3F">
        <w:rPr>
          <w:rFonts w:ascii="Times New Roman" w:hAnsi="Times New Roman" w:cs="Times New Roman"/>
          <w:sz w:val="24"/>
          <w:szCs w:val="24"/>
        </w:rPr>
        <w:t xml:space="preserve">Nakdong River: </w:t>
      </w:r>
      <w:r w:rsidR="00004BB7" w:rsidRPr="00583A3F">
        <w:rPr>
          <w:rFonts w:ascii="Times New Roman" w:hAnsi="Times New Roman" w:cs="Times New Roman"/>
          <w:i/>
          <w:sz w:val="24"/>
          <w:szCs w:val="24"/>
        </w:rPr>
        <w:t>Plagiognathops microlepis</w:t>
      </w:r>
      <w:r w:rsidR="00004BB7">
        <w:rPr>
          <w:rFonts w:ascii="Times New Roman" w:hAnsi="Times New Roman" w:cs="Times New Roman"/>
          <w:sz w:val="24"/>
          <w:szCs w:val="24"/>
        </w:rPr>
        <w:t xml:space="preserve">, </w:t>
      </w:r>
      <w:r w:rsidR="00004BB7" w:rsidRPr="00583A3F">
        <w:rPr>
          <w:rFonts w:ascii="Times New Roman" w:hAnsi="Times New Roman" w:cs="Times New Roman"/>
          <w:i/>
          <w:sz w:val="24"/>
          <w:szCs w:val="24"/>
        </w:rPr>
        <w:t>Pseudobagrus ussuriensis, Rhinogobius giurinus,</w:t>
      </w:r>
      <w:r w:rsidR="00004B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04BB7">
        <w:rPr>
          <w:rFonts w:ascii="Times New Roman" w:hAnsi="Times New Roman" w:cs="Times New Roman"/>
          <w:sz w:val="24"/>
          <w:szCs w:val="24"/>
        </w:rPr>
        <w:t xml:space="preserve">and </w:t>
      </w:r>
      <w:r w:rsidR="00D0657E" w:rsidRPr="00583A3F">
        <w:rPr>
          <w:rFonts w:ascii="Times New Roman" w:hAnsi="Times New Roman" w:cs="Times New Roman"/>
          <w:i/>
          <w:sz w:val="24"/>
          <w:szCs w:val="24"/>
        </w:rPr>
        <w:t>Tachysurus</w:t>
      </w:r>
      <w:r w:rsidR="0000011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0657E" w:rsidRPr="00583A3F">
        <w:rPr>
          <w:rFonts w:ascii="Times New Roman" w:hAnsi="Times New Roman" w:cs="Times New Roman"/>
          <w:i/>
          <w:sz w:val="24"/>
          <w:szCs w:val="24"/>
        </w:rPr>
        <w:t>nitidus</w:t>
      </w:r>
      <w:r w:rsidR="0043581F">
        <w:rPr>
          <w:rFonts w:ascii="Times New Roman" w:hAnsi="Times New Roman" w:cs="Times New Roman"/>
          <w:i/>
          <w:sz w:val="24"/>
          <w:szCs w:val="24"/>
        </w:rPr>
        <w:t>.</w:t>
      </w:r>
      <w:r w:rsidR="00D0657E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del w:id="487" w:author="Author" w:date="2020-05-31T01:13:00Z">
        <w:r w:rsidR="00D0657E" w:rsidRPr="00583A3F" w:rsidDel="003B6A71">
          <w:rPr>
            <w:rFonts w:ascii="Times New Roman" w:hAnsi="Times New Roman" w:cs="Times New Roman"/>
            <w:sz w:val="24"/>
            <w:szCs w:val="24"/>
          </w:rPr>
          <w:delText xml:space="preserve"> Only </w:delText>
        </w:r>
      </w:del>
      <w:ins w:id="488" w:author="Author" w:date="2020-05-31T01:13:00Z">
        <w:r w:rsidR="003B6A71">
          <w:rPr>
            <w:rFonts w:ascii="Times New Roman" w:hAnsi="Times New Roman" w:cs="Times New Roman"/>
            <w:sz w:val="24"/>
            <w:szCs w:val="24"/>
          </w:rPr>
          <w:t>Finally, o</w:t>
        </w:r>
        <w:r w:rsidR="003B6A71" w:rsidRPr="00583A3F">
          <w:rPr>
            <w:rFonts w:ascii="Times New Roman" w:hAnsi="Times New Roman" w:cs="Times New Roman"/>
            <w:sz w:val="24"/>
            <w:szCs w:val="24"/>
          </w:rPr>
          <w:t xml:space="preserve">nly </w:t>
        </w:r>
      </w:ins>
      <w:r w:rsidR="00D0657E" w:rsidRPr="00583A3F">
        <w:rPr>
          <w:rFonts w:ascii="Times New Roman" w:hAnsi="Times New Roman" w:cs="Times New Roman"/>
          <w:sz w:val="24"/>
          <w:szCs w:val="24"/>
        </w:rPr>
        <w:t xml:space="preserve">three species </w:t>
      </w:r>
      <w:r w:rsidR="0043581F">
        <w:rPr>
          <w:rFonts w:ascii="Times New Roman" w:hAnsi="Times New Roman" w:cs="Times New Roman"/>
          <w:sz w:val="24"/>
          <w:szCs w:val="24"/>
        </w:rPr>
        <w:t>(</w:t>
      </w:r>
      <w:r w:rsidR="0043581F" w:rsidRPr="00583A3F">
        <w:rPr>
          <w:rFonts w:ascii="Times New Roman" w:hAnsi="Times New Roman" w:cs="Times New Roman"/>
          <w:i/>
          <w:sz w:val="24"/>
          <w:szCs w:val="24"/>
        </w:rPr>
        <w:t>Nipponocypris koreanus</w:t>
      </w:r>
      <w:r w:rsidR="0043581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43581F" w:rsidRPr="00583A3F">
        <w:rPr>
          <w:rFonts w:ascii="Times New Roman" w:hAnsi="Times New Roman" w:cs="Times New Roman"/>
          <w:i/>
          <w:sz w:val="24"/>
          <w:szCs w:val="24"/>
        </w:rPr>
        <w:t>Sarcocheilichthys soldatovi,</w:t>
      </w:r>
      <w:r w:rsidR="0043581F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43581F">
        <w:rPr>
          <w:rFonts w:ascii="Times New Roman" w:hAnsi="Times New Roman" w:cs="Times New Roman"/>
          <w:sz w:val="24"/>
          <w:szCs w:val="24"/>
        </w:rPr>
        <w:t xml:space="preserve">and </w:t>
      </w:r>
      <w:r w:rsidR="00D0657E" w:rsidRPr="00583A3F">
        <w:rPr>
          <w:rFonts w:ascii="Times New Roman" w:hAnsi="Times New Roman" w:cs="Times New Roman"/>
          <w:i/>
          <w:sz w:val="24"/>
          <w:szCs w:val="24"/>
        </w:rPr>
        <w:t>Squalidus</w:t>
      </w:r>
      <w:r w:rsidR="0000011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0657E" w:rsidRPr="00583A3F">
        <w:rPr>
          <w:rFonts w:ascii="Times New Roman" w:hAnsi="Times New Roman" w:cs="Times New Roman"/>
          <w:i/>
          <w:sz w:val="24"/>
          <w:szCs w:val="24"/>
        </w:rPr>
        <w:t>multimaculatus</w:t>
      </w:r>
      <w:r w:rsidR="0043581F">
        <w:rPr>
          <w:rFonts w:ascii="Times New Roman" w:hAnsi="Times New Roman" w:cs="Times New Roman"/>
          <w:sz w:val="24"/>
          <w:szCs w:val="24"/>
        </w:rPr>
        <w:t>)</w:t>
      </w:r>
      <w:r w:rsidR="002435BA">
        <w:rPr>
          <w:rFonts w:ascii="Times New Roman" w:hAnsi="Times New Roman" w:cs="Times New Roman"/>
          <w:sz w:val="24"/>
          <w:szCs w:val="24"/>
        </w:rPr>
        <w:t xml:space="preserve"> were exclusively </w:t>
      </w:r>
      <w:r w:rsidR="0043581F">
        <w:rPr>
          <w:rFonts w:ascii="Times New Roman" w:hAnsi="Times New Roman" w:cs="Times New Roman"/>
          <w:sz w:val="24"/>
          <w:szCs w:val="24"/>
        </w:rPr>
        <w:t xml:space="preserve">recorded </w:t>
      </w:r>
      <w:r w:rsidR="00D0657E" w:rsidRPr="00583A3F">
        <w:rPr>
          <w:rFonts w:ascii="Times New Roman" w:hAnsi="Times New Roman" w:cs="Times New Roman"/>
          <w:sz w:val="24"/>
          <w:szCs w:val="24"/>
        </w:rPr>
        <w:t xml:space="preserve">in </w:t>
      </w:r>
      <w:ins w:id="489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>Hyeongsan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490" w:author="Author" w:date="2020-05-29T05:02:00Z">
        <w:r w:rsidR="00CB6D34" w:rsidRPr="00583A3F">
          <w:rPr>
            <w:rFonts w:ascii="Times New Roman" w:hAnsi="Times New Roman" w:cs="Times New Roman"/>
            <w:sz w:val="24"/>
            <w:szCs w:val="24"/>
          </w:rPr>
          <w:t>River</w:t>
        </w:r>
      </w:ins>
      <w:del w:id="491" w:author="Author" w:date="2020-05-29T05:02:00Z">
        <w:r w:rsidR="00CB6D34" w:rsidRPr="00583A3F">
          <w:rPr>
            <w:rFonts w:ascii="Times New Roman" w:hAnsi="Times New Roman" w:cs="Times New Roman"/>
            <w:sz w:val="24"/>
            <w:szCs w:val="24"/>
          </w:rPr>
          <w:delText>river</w:delText>
        </w:r>
      </w:del>
      <w:r w:rsidR="00CB6D34" w:rsidRPr="00583A3F">
        <w:rPr>
          <w:rFonts w:ascii="Times New Roman" w:hAnsi="Times New Roman" w:cs="Times New Roman"/>
          <w:sz w:val="24"/>
          <w:szCs w:val="24"/>
        </w:rPr>
        <w:t xml:space="preserve"> (Fig. 6</w:t>
      </w:r>
      <w:r w:rsidR="00D0657E" w:rsidRPr="00583A3F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22790003" w14:textId="2C2107CC" w:rsidR="00CA586A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ab/>
        <w:t xml:space="preserve">The highest </w:t>
      </w:r>
      <w:r w:rsidRPr="00583A3F">
        <w:rPr>
          <w:rFonts w:ascii="Times New Roman" w:hAnsi="Times New Roman" w:cs="Times New Roman"/>
          <w:bCs/>
          <w:sz w:val="24"/>
          <w:szCs w:val="24"/>
        </w:rPr>
        <w:t xml:space="preserve">Shannon </w:t>
      </w:r>
      <w:ins w:id="492" w:author="Author" w:date="2020-05-29T05:02:00Z">
        <w:r w:rsidRPr="00583A3F">
          <w:rPr>
            <w:rFonts w:ascii="Times New Roman" w:hAnsi="Times New Roman" w:cs="Times New Roman"/>
            <w:bCs/>
            <w:sz w:val="24"/>
            <w:szCs w:val="24"/>
          </w:rPr>
          <w:t>index</w:t>
        </w:r>
      </w:ins>
      <w:del w:id="493" w:author="Author" w:date="2020-05-29T05:02:00Z">
        <w:r w:rsidRPr="00583A3F">
          <w:rPr>
            <w:rFonts w:ascii="Times New Roman" w:hAnsi="Times New Roman" w:cs="Times New Roman"/>
            <w:bCs/>
            <w:sz w:val="24"/>
            <w:szCs w:val="24"/>
          </w:rPr>
          <w:delText>Index</w:delText>
        </w:r>
      </w:del>
      <w:r w:rsidRPr="00583A3F">
        <w:rPr>
          <w:rFonts w:ascii="Times New Roman" w:hAnsi="Times New Roman" w:cs="Times New Roman"/>
          <w:bCs/>
          <w:sz w:val="24"/>
          <w:szCs w:val="24"/>
        </w:rPr>
        <w:t xml:space="preserve"> (SI) was identified in the Seomjin </w:t>
      </w:r>
      <w:ins w:id="494" w:author="Author" w:date="2020-05-29T05:02:00Z">
        <w:r w:rsidRPr="00583A3F">
          <w:rPr>
            <w:rFonts w:ascii="Times New Roman" w:hAnsi="Times New Roman" w:cs="Times New Roman"/>
            <w:bCs/>
            <w:sz w:val="24"/>
            <w:szCs w:val="24"/>
          </w:rPr>
          <w:t>River</w:t>
        </w:r>
      </w:ins>
      <w:del w:id="495" w:author="Author" w:date="2020-05-29T05:02:00Z">
        <w:r w:rsidRPr="00583A3F">
          <w:rPr>
            <w:rFonts w:ascii="Times New Roman" w:hAnsi="Times New Roman" w:cs="Times New Roman"/>
            <w:bCs/>
            <w:sz w:val="24"/>
            <w:szCs w:val="24"/>
          </w:rPr>
          <w:delText>river</w:delText>
        </w:r>
      </w:del>
      <w:r w:rsidRPr="00583A3F">
        <w:rPr>
          <w:rFonts w:ascii="Times New Roman" w:hAnsi="Times New Roman" w:cs="Times New Roman"/>
          <w:bCs/>
          <w:sz w:val="24"/>
          <w:szCs w:val="24"/>
        </w:rPr>
        <w:t xml:space="preserve"> (3.480)</w:t>
      </w:r>
      <w:ins w:id="496" w:author="Author" w:date="2020-05-29T05:02:00Z">
        <w:r>
          <w:rPr>
            <w:rFonts w:ascii="Times New Roman" w:eastAsia="맑은 고딕" w:hAnsi="Times New Roman" w:cs="Times New Roman"/>
            <w:bCs/>
            <w:sz w:val="24"/>
            <w:szCs w:val="24"/>
          </w:rPr>
          <w:t>,</w:t>
        </w:r>
      </w:ins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followed by</w:t>
      </w:r>
      <w:r w:rsidR="002661BB">
        <w:rPr>
          <w:rFonts w:ascii="Times New Roman" w:hAnsi="Times New Roman" w:cs="Times New Roman"/>
          <w:bCs/>
          <w:sz w:val="24"/>
          <w:szCs w:val="24"/>
        </w:rPr>
        <w:t xml:space="preserve"> the Taehwa (3.067), Hyeongsan </w:t>
      </w:r>
      <w:r w:rsidRPr="00583A3F">
        <w:rPr>
          <w:rFonts w:ascii="Times New Roman" w:hAnsi="Times New Roman" w:cs="Times New Roman"/>
          <w:bCs/>
          <w:sz w:val="24"/>
          <w:szCs w:val="24"/>
        </w:rPr>
        <w:t>(2.954), and Nakdong</w:t>
      </w:r>
      <w:del w:id="497" w:author="Author" w:date="2020-05-31T01:14:00Z">
        <w:r w:rsidRPr="00583A3F" w:rsidDel="003B6A71">
          <w:rPr>
            <w:rFonts w:ascii="Times New Roman" w:hAnsi="Times New Roman" w:cs="Times New Roman"/>
            <w:bCs/>
            <w:sz w:val="24"/>
            <w:szCs w:val="24"/>
          </w:rPr>
          <w:delText xml:space="preserve"> river</w:delText>
        </w:r>
        <w:r w:rsidR="0043581F" w:rsidDel="003B6A71">
          <w:rPr>
            <w:rFonts w:ascii="Times New Roman" w:hAnsi="Times New Roman" w:cs="Times New Roman"/>
            <w:bCs/>
            <w:sz w:val="24"/>
            <w:szCs w:val="24"/>
          </w:rPr>
          <w:delText>s</w:delText>
        </w:r>
      </w:del>
      <w:r w:rsidRPr="00583A3F">
        <w:rPr>
          <w:rFonts w:ascii="Times New Roman" w:hAnsi="Times New Roman" w:cs="Times New Roman"/>
          <w:bCs/>
          <w:sz w:val="24"/>
          <w:szCs w:val="24"/>
        </w:rPr>
        <w:t xml:space="preserve"> (2.864)</w:t>
      </w:r>
      <w:ins w:id="498" w:author="Author" w:date="2020-05-31T01:14:00Z">
        <w:r w:rsidR="003B6A71">
          <w:rPr>
            <w:rFonts w:ascii="Times New Roman" w:hAnsi="Times New Roman" w:cs="Times New Roman"/>
            <w:bCs/>
            <w:sz w:val="24"/>
            <w:szCs w:val="24"/>
          </w:rPr>
          <w:t xml:space="preserve"> rivers</w:t>
        </w:r>
      </w:ins>
      <w:r w:rsidRPr="00583A3F">
        <w:rPr>
          <w:rFonts w:ascii="Times New Roman" w:hAnsi="Times New Roman" w:cs="Times New Roman"/>
          <w:bCs/>
          <w:sz w:val="24"/>
          <w:szCs w:val="24"/>
        </w:rPr>
        <w:t xml:space="preserve">. Among the 16 surveyed stations, station 1 of </w:t>
      </w:r>
      <w:ins w:id="499" w:author="Author" w:date="2020-05-29T05:02:00Z">
        <w:r>
          <w:rPr>
            <w:rFonts w:ascii="Times New Roman" w:eastAsia="맑은 고딕" w:hAnsi="Times New Roman" w:cs="Times New Roman"/>
            <w:bCs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bCs/>
          <w:sz w:val="24"/>
          <w:szCs w:val="24"/>
        </w:rPr>
        <w:t>Seomjin</w:t>
      </w:r>
      <w:r w:rsidR="00000118" w:rsidRPr="00583A3F">
        <w:rPr>
          <w:rFonts w:ascii="Times New Roman" w:hAnsi="Times New Roman" w:cs="Times New Roman"/>
          <w:bCs/>
          <w:sz w:val="24"/>
          <w:szCs w:val="24"/>
        </w:rPr>
        <w:t xml:space="preserve"> </w:t>
      </w:r>
      <w:ins w:id="500" w:author="Author" w:date="2020-05-29T05:02:00Z">
        <w:r w:rsidRPr="00583A3F">
          <w:rPr>
            <w:rFonts w:ascii="Times New Roman" w:hAnsi="Times New Roman" w:cs="Times New Roman"/>
            <w:bCs/>
            <w:sz w:val="24"/>
            <w:szCs w:val="24"/>
          </w:rPr>
          <w:t>River</w:t>
        </w:r>
      </w:ins>
      <w:del w:id="501" w:author="Author" w:date="2020-05-29T05:02:00Z">
        <w:r w:rsidRPr="00583A3F">
          <w:rPr>
            <w:rFonts w:ascii="Times New Roman" w:hAnsi="Times New Roman" w:cs="Times New Roman"/>
            <w:bCs/>
            <w:sz w:val="24"/>
            <w:szCs w:val="24"/>
          </w:rPr>
          <w:delText>river</w:delText>
        </w:r>
      </w:del>
      <w:r w:rsidRPr="00583A3F">
        <w:rPr>
          <w:rFonts w:ascii="Times New Roman" w:hAnsi="Times New Roman" w:cs="Times New Roman"/>
          <w:bCs/>
          <w:sz w:val="24"/>
          <w:szCs w:val="24"/>
        </w:rPr>
        <w:t xml:space="preserve"> (SJ1) showed the highest species richness (2.197), whereas the lowest </w:t>
      </w:r>
      <w:ins w:id="502" w:author="Author" w:date="2020-05-31T01:15:00Z">
        <w:r w:rsidR="003B6A71">
          <w:rPr>
            <w:rFonts w:ascii="Times New Roman" w:hAnsi="Times New Roman" w:cs="Times New Roman"/>
            <w:bCs/>
            <w:sz w:val="24"/>
            <w:szCs w:val="24"/>
          </w:rPr>
          <w:t xml:space="preserve">richness </w:t>
        </w:r>
      </w:ins>
      <w:r w:rsidRPr="00583A3F">
        <w:rPr>
          <w:rFonts w:ascii="Times New Roman" w:hAnsi="Times New Roman" w:cs="Times New Roman"/>
          <w:bCs/>
          <w:sz w:val="24"/>
          <w:szCs w:val="24"/>
        </w:rPr>
        <w:t xml:space="preserve">(1.008) was </w:t>
      </w:r>
      <w:r w:rsidR="0043581F">
        <w:rPr>
          <w:rFonts w:ascii="Times New Roman" w:hAnsi="Times New Roman" w:cs="Times New Roman"/>
          <w:bCs/>
          <w:sz w:val="24"/>
          <w:szCs w:val="24"/>
        </w:rPr>
        <w:t xml:space="preserve">recorded </w:t>
      </w:r>
      <w:ins w:id="503" w:author="Author" w:date="2020-05-29T05:02:00Z">
        <w:r w:rsidRPr="00583A3F">
          <w:rPr>
            <w:rFonts w:ascii="Times New Roman" w:hAnsi="Times New Roman" w:cs="Times New Roman"/>
            <w:bCs/>
            <w:sz w:val="24"/>
            <w:szCs w:val="24"/>
          </w:rPr>
          <w:t>at</w:t>
        </w:r>
      </w:ins>
      <w:del w:id="504" w:author="Author" w:date="2020-05-29T05:02:00Z">
        <w:r w:rsidRPr="00583A3F">
          <w:rPr>
            <w:rFonts w:ascii="Times New Roman" w:hAnsi="Times New Roman" w:cs="Times New Roman"/>
            <w:bCs/>
            <w:sz w:val="24"/>
            <w:szCs w:val="24"/>
          </w:rPr>
          <w:delText>in</w:delText>
        </w:r>
      </w:del>
      <w:r w:rsidRPr="00583A3F">
        <w:rPr>
          <w:rFonts w:ascii="Times New Roman" w:hAnsi="Times New Roman" w:cs="Times New Roman"/>
          <w:bCs/>
          <w:sz w:val="24"/>
          <w:szCs w:val="24"/>
        </w:rPr>
        <w:t xml:space="preserve"> </w:t>
      </w:r>
      <w:ins w:id="505" w:author="Author" w:date="2020-05-31T01:15:00Z">
        <w:r w:rsidR="003B6A71">
          <w:rPr>
            <w:rFonts w:ascii="Times New Roman" w:hAnsi="Times New Roman" w:cs="Times New Roman"/>
            <w:bCs/>
            <w:sz w:val="24"/>
            <w:szCs w:val="24"/>
          </w:rPr>
          <w:t xml:space="preserve">the </w:t>
        </w:r>
      </w:ins>
      <w:r w:rsidRPr="00583A3F">
        <w:rPr>
          <w:rFonts w:ascii="Times New Roman" w:hAnsi="Times New Roman" w:cs="Times New Roman"/>
          <w:bCs/>
          <w:sz w:val="24"/>
          <w:szCs w:val="24"/>
        </w:rPr>
        <w:t>station 4 of</w:t>
      </w:r>
      <w:r w:rsidR="002661BB">
        <w:rPr>
          <w:rFonts w:ascii="Times New Roman" w:hAnsi="Times New Roman" w:cs="Times New Roman"/>
          <w:bCs/>
          <w:sz w:val="24"/>
          <w:szCs w:val="24"/>
        </w:rPr>
        <w:t xml:space="preserve"> the Nakdong </w:t>
      </w:r>
      <w:ins w:id="506" w:author="Author" w:date="2020-05-29T05:02:00Z">
        <w:r w:rsidR="002661BB">
          <w:rPr>
            <w:rFonts w:ascii="Times New Roman" w:hAnsi="Times New Roman" w:cs="Times New Roman"/>
            <w:bCs/>
            <w:sz w:val="24"/>
            <w:szCs w:val="24"/>
          </w:rPr>
          <w:t>River</w:t>
        </w:r>
      </w:ins>
      <w:del w:id="507" w:author="Author" w:date="2020-05-29T05:02:00Z">
        <w:r w:rsidR="002661BB">
          <w:rPr>
            <w:rFonts w:ascii="Times New Roman" w:hAnsi="Times New Roman" w:cs="Times New Roman"/>
            <w:bCs/>
            <w:sz w:val="24"/>
            <w:szCs w:val="24"/>
          </w:rPr>
          <w:delText>river</w:delText>
        </w:r>
      </w:del>
      <w:r w:rsidR="002661BB">
        <w:rPr>
          <w:rFonts w:ascii="Times New Roman" w:hAnsi="Times New Roman" w:cs="Times New Roman"/>
          <w:bCs/>
          <w:sz w:val="24"/>
          <w:szCs w:val="24"/>
        </w:rPr>
        <w:t xml:space="preserve"> (ND4). From upstream to downstream</w:t>
      </w:r>
      <w:ins w:id="508" w:author="Author" w:date="2020-05-29T05:02:00Z">
        <w:r>
          <w:rPr>
            <w:rFonts w:ascii="Times New Roman" w:eastAsia="맑은 고딕" w:hAnsi="Times New Roman" w:cs="Times New Roman"/>
            <w:bCs/>
            <w:sz w:val="24"/>
            <w:szCs w:val="24"/>
          </w:rPr>
          <w:t>,</w:t>
        </w:r>
      </w:ins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bCs/>
          <w:sz w:val="24"/>
          <w:szCs w:val="24"/>
        </w:rPr>
        <w:t>average species richness decreased from 1.951 to 1.415 (Table 4).</w:t>
      </w:r>
      <w:del w:id="509" w:author="Author" w:date="2020-05-31T01:14:00Z">
        <w:r w:rsidRPr="00583A3F" w:rsidDel="003B6A71">
          <w:rPr>
            <w:rFonts w:ascii="Times New Roman" w:hAnsi="Times New Roman" w:cs="Times New Roman"/>
            <w:bCs/>
            <w:sz w:val="24"/>
            <w:szCs w:val="24"/>
          </w:rPr>
          <w:delText xml:space="preserve"> </w:delText>
        </w:r>
      </w:del>
    </w:p>
    <w:p w14:paraId="17023567" w14:textId="77777777" w:rsidR="00C74528" w:rsidRPr="002661BB" w:rsidRDefault="00C74528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C780BE" w14:textId="77777777" w:rsidR="00F52658" w:rsidRPr="002661BB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661BB">
        <w:rPr>
          <w:rFonts w:ascii="Times New Roman" w:hAnsi="Times New Roman" w:cs="Times New Roman"/>
          <w:b/>
          <w:sz w:val="24"/>
          <w:szCs w:val="24"/>
        </w:rPr>
        <w:t>Clustering</w:t>
      </w:r>
      <w:r w:rsidR="00BB4FF9" w:rsidRPr="002661BB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2661BB">
        <w:rPr>
          <w:rFonts w:ascii="Times New Roman" w:hAnsi="Times New Roman" w:cs="Times New Roman"/>
          <w:b/>
          <w:sz w:val="24"/>
          <w:szCs w:val="24"/>
        </w:rPr>
        <w:t>nalysis</w:t>
      </w:r>
    </w:p>
    <w:p w14:paraId="62A2C812" w14:textId="1CD340D8" w:rsidR="00085509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lastRenderedPageBreak/>
        <w:t xml:space="preserve">In order to </w:t>
      </w:r>
      <w:r w:rsidR="00CB6D34" w:rsidRPr="00583A3F">
        <w:rPr>
          <w:rFonts w:ascii="Times New Roman" w:hAnsi="Times New Roman" w:cs="Times New Roman"/>
          <w:sz w:val="24"/>
          <w:szCs w:val="24"/>
        </w:rPr>
        <w:t xml:space="preserve">assess </w:t>
      </w:r>
      <w:r w:rsidRPr="00583A3F">
        <w:rPr>
          <w:rFonts w:ascii="Times New Roman" w:hAnsi="Times New Roman" w:cs="Times New Roman"/>
          <w:sz w:val="24"/>
          <w:szCs w:val="24"/>
        </w:rPr>
        <w:t xml:space="preserve">the correlation between </w:t>
      </w:r>
      <w:r w:rsidR="00BE77AA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Pr="00583A3F">
        <w:rPr>
          <w:rFonts w:ascii="Times New Roman" w:hAnsi="Times New Roman" w:cs="Times New Roman"/>
          <w:sz w:val="24"/>
          <w:szCs w:val="24"/>
        </w:rPr>
        <w:t xml:space="preserve">fish </w:t>
      </w:r>
      <w:r w:rsidR="00BE77AA" w:rsidRPr="00583A3F">
        <w:rPr>
          <w:rFonts w:ascii="Times New Roman" w:hAnsi="Times New Roman" w:cs="Times New Roman"/>
          <w:sz w:val="24"/>
          <w:szCs w:val="24"/>
        </w:rPr>
        <w:t xml:space="preserve">assemblage </w:t>
      </w:r>
      <w:r w:rsidRPr="00583A3F">
        <w:rPr>
          <w:rFonts w:ascii="Times New Roman" w:hAnsi="Times New Roman" w:cs="Times New Roman"/>
          <w:sz w:val="24"/>
          <w:szCs w:val="24"/>
        </w:rPr>
        <w:t xml:space="preserve">and </w:t>
      </w:r>
      <w:r w:rsidR="00DA1D91" w:rsidRPr="00583A3F">
        <w:rPr>
          <w:rFonts w:ascii="Times New Roman" w:hAnsi="Times New Roman" w:cs="Times New Roman"/>
          <w:sz w:val="24"/>
          <w:szCs w:val="24"/>
        </w:rPr>
        <w:t xml:space="preserve">sample stations, we conducted a heat-map analysis with </w:t>
      </w:r>
      <w:r w:rsidR="007E7C50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DA1D91" w:rsidRPr="00583A3F">
        <w:rPr>
          <w:rFonts w:ascii="Times New Roman" w:hAnsi="Times New Roman" w:cs="Times New Roman"/>
          <w:sz w:val="24"/>
          <w:szCs w:val="24"/>
        </w:rPr>
        <w:t xml:space="preserve">30 most abundant species </w:t>
      </w:r>
      <w:ins w:id="510" w:author="Author" w:date="2020-05-29T05:02:00Z">
        <w:r w:rsidR="007E7C50" w:rsidRPr="00583A3F">
          <w:rPr>
            <w:rFonts w:ascii="Times New Roman" w:hAnsi="Times New Roman" w:cs="Times New Roman"/>
            <w:sz w:val="24"/>
            <w:szCs w:val="24"/>
          </w:rPr>
          <w:t>using</w:t>
        </w:r>
      </w:ins>
      <w:del w:id="511" w:author="Author" w:date="2020-05-29T05:02:00Z">
        <w:r w:rsidR="007E7C50" w:rsidRPr="00583A3F">
          <w:rPr>
            <w:rFonts w:ascii="Times New Roman" w:hAnsi="Times New Roman" w:cs="Times New Roman"/>
            <w:sz w:val="24"/>
            <w:szCs w:val="24"/>
          </w:rPr>
          <w:delText>was conducted</w:delText>
        </w:r>
      </w:del>
      <w:r w:rsidR="007E7C50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512" w:author="Author" w:date="2020-05-29T05:02:00Z">
        <w:r w:rsidR="007E7C50" w:rsidRPr="00583A3F">
          <w:rPr>
            <w:rFonts w:ascii="Times New Roman" w:hAnsi="Times New Roman" w:cs="Times New Roman"/>
            <w:sz w:val="24"/>
            <w:szCs w:val="24"/>
          </w:rPr>
          <w:delText xml:space="preserve">with the </w:delText>
        </w:r>
      </w:del>
      <w:r w:rsidR="00DA1D91" w:rsidRPr="00583A3F">
        <w:rPr>
          <w:rFonts w:ascii="Times New Roman" w:hAnsi="Times New Roman" w:cs="Times New Roman"/>
          <w:sz w:val="24"/>
          <w:szCs w:val="24"/>
        </w:rPr>
        <w:t>Primer</w:t>
      </w:r>
      <w:r w:rsidR="007E7C50" w:rsidRPr="00583A3F">
        <w:rPr>
          <w:rFonts w:ascii="Times New Roman" w:hAnsi="Times New Roman" w:cs="Times New Roman"/>
          <w:sz w:val="24"/>
          <w:szCs w:val="24"/>
        </w:rPr>
        <w:t xml:space="preserve"> software</w:t>
      </w:r>
      <w:r w:rsidR="00DA1D91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  <w:lang w:bidi="as-IN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  <w:lang w:bidi="as-IN"/>
        </w:rPr>
        <w:instrText xml:space="preserve"> ADDIN EN.CITE &lt;EndNote&gt;&lt;Cite&gt;&lt;Author&gt;Clarke&lt;/Author&gt;&lt;Year&gt;2015&lt;/Year&gt;&lt;RecNum&gt;7&lt;/RecNum&gt;&lt;DisplayText&gt;(Clarke and Gorley, 2015)&lt;/DisplayText&gt;&lt;record&gt;&lt;rec-number&gt;7&lt;/rec-number&gt;&lt;foreign-keys&gt;&lt;key app="EN" db-id="ep95w5aa5tzrrzere26xxzvctrxff0pdv0sd"&gt;7&lt;/key&gt;&lt;/foreign-keys&gt;&lt;ref-type name="Journal Article"&gt;17&lt;/ref-type&gt;&lt;contributors&gt;&lt;authors&gt;&lt;author&gt;Clarke, KR&lt;/author&gt;&lt;author&gt;Gorley, RN&lt;/author&gt;&lt;/authors&gt;&lt;/contributors&gt;&lt;titles&gt;&lt;title&gt;Getting started with PRIMER v7&lt;/title&gt;&lt;secondary-title&gt;PRIMER-E: Plymouth, Plymouth Marine Laboratory&lt;/secondary-title&gt;&lt;/titles&gt;&lt;dates&gt;&lt;year&gt;2015&lt;/year&gt;&lt;/dates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lang w:bidi="as-IN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  <w:lang w:bidi="as-IN"/>
        </w:rPr>
        <w:t>(</w:t>
      </w:r>
      <w:hyperlink w:anchor="_ENREF_5" w:tooltip="Clarke, 2015 #7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lang w:bidi="as-IN"/>
          </w:rPr>
          <w:t>Clarke and Gorley, 2015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  <w:lang w:bidi="as-IN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lang w:bidi="as-IN"/>
        </w:rPr>
        <w:fldChar w:fldCharType="end"/>
      </w:r>
      <w:r w:rsidR="00042FF2" w:rsidRPr="00583A3F">
        <w:rPr>
          <w:rFonts w:ascii="Times New Roman" w:hAnsi="Times New Roman" w:cs="Times New Roman"/>
          <w:sz w:val="24"/>
          <w:szCs w:val="24"/>
          <w:lang w:bidi="as-IN"/>
        </w:rPr>
        <w:t xml:space="preserve">. </w:t>
      </w:r>
      <w:r w:rsidR="00D84846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ins w:id="513" w:author="Author" w:date="2020-05-29T05:02:00Z">
        <w:r w:rsidR="00D84846" w:rsidRPr="00583A3F">
          <w:rPr>
            <w:rFonts w:ascii="Times New Roman" w:hAnsi="Times New Roman" w:cs="Times New Roman"/>
            <w:sz w:val="24"/>
            <w:szCs w:val="24"/>
          </w:rPr>
          <w:t>results</w:t>
        </w:r>
      </w:ins>
      <w:del w:id="514" w:author="Author" w:date="2020-05-29T05:02:00Z">
        <w:r w:rsidR="00D84846" w:rsidRPr="00583A3F">
          <w:rPr>
            <w:rFonts w:ascii="Times New Roman" w:hAnsi="Times New Roman" w:cs="Times New Roman"/>
            <w:sz w:val="24"/>
            <w:szCs w:val="24"/>
          </w:rPr>
          <w:delText>result</w:delText>
        </w:r>
      </w:del>
      <w:r w:rsidR="00D84846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515" w:author="Author" w:date="2020-05-29T05:02:00Z">
        <w:r w:rsidR="007E7C50" w:rsidRPr="00583A3F">
          <w:rPr>
            <w:rFonts w:ascii="Times New Roman" w:hAnsi="Times New Roman" w:cs="Times New Roman"/>
            <w:sz w:val="24"/>
            <w:szCs w:val="24"/>
          </w:rPr>
          <w:t>indicate</w:t>
        </w:r>
      </w:ins>
      <w:del w:id="516" w:author="Author" w:date="2020-05-29T05:02:00Z">
        <w:r w:rsidR="007E7C50" w:rsidRPr="00583A3F">
          <w:rPr>
            <w:rFonts w:ascii="Times New Roman" w:hAnsi="Times New Roman" w:cs="Times New Roman"/>
            <w:sz w:val="24"/>
            <w:szCs w:val="24"/>
          </w:rPr>
          <w:delText>indicates</w:delText>
        </w:r>
      </w:del>
      <w:r w:rsidR="007E7C50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A06EF">
        <w:rPr>
          <w:rFonts w:ascii="Times New Roman" w:hAnsi="Times New Roman" w:cs="Times New Roman"/>
          <w:sz w:val="24"/>
          <w:szCs w:val="24"/>
        </w:rPr>
        <w:t xml:space="preserve">the </w:t>
      </w:r>
      <w:r w:rsidR="00D84846" w:rsidRPr="00583A3F">
        <w:rPr>
          <w:rFonts w:ascii="Times New Roman" w:hAnsi="Times New Roman" w:cs="Times New Roman"/>
          <w:sz w:val="24"/>
          <w:szCs w:val="24"/>
        </w:rPr>
        <w:t xml:space="preserve">species distribution in different sampling stations (Fig. 8). In upstream </w:t>
      </w:r>
      <w:ins w:id="517" w:author="Author" w:date="2020-05-31T01:16:00Z">
        <w:r w:rsidR="003B6A71">
          <w:rPr>
            <w:rFonts w:ascii="Times New Roman" w:hAnsi="Times New Roman" w:cs="Times New Roman"/>
            <w:sz w:val="24"/>
            <w:szCs w:val="24"/>
          </w:rPr>
          <w:t xml:space="preserve">sites </w:t>
        </w:r>
      </w:ins>
      <w:r w:rsidR="00D84846" w:rsidRPr="00583A3F">
        <w:rPr>
          <w:rFonts w:ascii="Times New Roman" w:hAnsi="Times New Roman" w:cs="Times New Roman"/>
          <w:sz w:val="24"/>
          <w:szCs w:val="24"/>
        </w:rPr>
        <w:t>(</w:t>
      </w:r>
      <w:ins w:id="518" w:author="Author" w:date="2020-05-29T05:02:00Z">
        <w:r w:rsidR="00D84846" w:rsidRPr="00583A3F">
          <w:rPr>
            <w:rFonts w:ascii="Times New Roman" w:hAnsi="Times New Roman" w:cs="Times New Roman"/>
            <w:sz w:val="24"/>
            <w:szCs w:val="24"/>
          </w:rPr>
          <w:t>Stations</w:t>
        </w:r>
      </w:ins>
      <w:del w:id="519" w:author="Author" w:date="2020-05-29T05:02:00Z">
        <w:r w:rsidR="00D84846" w:rsidRPr="00583A3F">
          <w:rPr>
            <w:rFonts w:ascii="Times New Roman" w:hAnsi="Times New Roman" w:cs="Times New Roman"/>
            <w:sz w:val="24"/>
            <w:szCs w:val="24"/>
          </w:rPr>
          <w:delText>Station</w:delText>
        </w:r>
      </w:del>
      <w:r w:rsidR="00D84846" w:rsidRPr="00583A3F">
        <w:rPr>
          <w:rFonts w:ascii="Times New Roman" w:hAnsi="Times New Roman" w:cs="Times New Roman"/>
          <w:sz w:val="24"/>
          <w:szCs w:val="24"/>
        </w:rPr>
        <w:t xml:space="preserve"> 1 and 2), </w:t>
      </w:r>
      <w:ins w:id="520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dominant species </w:t>
      </w:r>
      <w:del w:id="521" w:author="Author" w:date="2020-05-31T01:17:00Z">
        <w:r w:rsidDel="003B6A71">
          <w:rPr>
            <w:rFonts w:ascii="Times New Roman" w:eastAsia="맑은 고딕" w:hAnsi="Times New Roman" w:cs="Times New Roman"/>
            <w:sz w:val="24"/>
            <w:szCs w:val="24"/>
          </w:rPr>
          <w:delText xml:space="preserve">are </w:delText>
        </w:r>
      </w:del>
      <w:ins w:id="522" w:author="Author" w:date="2020-05-31T01:17:00Z">
        <w:r w:rsidR="003B6A71">
          <w:rPr>
            <w:rFonts w:ascii="Times New Roman" w:eastAsia="맑은 고딕" w:hAnsi="Times New Roman" w:cs="Times New Roman"/>
            <w:sz w:val="24"/>
            <w:szCs w:val="24"/>
          </w:rPr>
          <w:t xml:space="preserve">were </w:t>
        </w:r>
      </w:ins>
      <w:ins w:id="523" w:author="Author" w:date="2020-05-29T05:02:00Z">
        <w:r w:rsidR="006A06EF" w:rsidRPr="00583A3F">
          <w:rPr>
            <w:rFonts w:ascii="Times New Roman" w:hAnsi="Times New Roman" w:cs="Times New Roman"/>
            <w:i/>
            <w:sz w:val="24"/>
            <w:szCs w:val="24"/>
          </w:rPr>
          <w:t>A.</w:t>
        </w:r>
      </w:ins>
      <w:del w:id="524" w:author="Author" w:date="2020-05-29T05:02:00Z">
        <w:r w:rsidR="006A06EF" w:rsidRPr="00583A3F">
          <w:rPr>
            <w:rFonts w:ascii="Times New Roman" w:hAnsi="Times New Roman" w:cs="Times New Roman"/>
            <w:i/>
            <w:sz w:val="24"/>
            <w:szCs w:val="24"/>
          </w:rPr>
          <w:delText>Acheilognathus</w:delText>
        </w:r>
      </w:del>
      <w:r w:rsidR="006A06EF" w:rsidRPr="00583A3F">
        <w:rPr>
          <w:rFonts w:ascii="Times New Roman" w:hAnsi="Times New Roman" w:cs="Times New Roman"/>
          <w:i/>
          <w:sz w:val="24"/>
          <w:szCs w:val="24"/>
        </w:rPr>
        <w:t xml:space="preserve"> intermedia,</w:t>
      </w:r>
      <w:r w:rsidR="006A06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A06EF" w:rsidRPr="00583A3F">
        <w:rPr>
          <w:rFonts w:ascii="Times New Roman" w:hAnsi="Times New Roman" w:cs="Times New Roman"/>
          <w:i/>
          <w:sz w:val="24"/>
          <w:szCs w:val="24"/>
        </w:rPr>
        <w:t>Coreoperca herzi,</w:t>
      </w:r>
      <w:r w:rsidR="006A06EF" w:rsidRPr="006A06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A06EF" w:rsidRPr="00583A3F">
        <w:rPr>
          <w:rFonts w:ascii="Times New Roman" w:hAnsi="Times New Roman" w:cs="Times New Roman"/>
          <w:i/>
          <w:sz w:val="24"/>
          <w:szCs w:val="24"/>
        </w:rPr>
        <w:t xml:space="preserve">Misgurnus </w:t>
      </w:r>
      <w:r w:rsidR="006A06EF">
        <w:rPr>
          <w:rFonts w:ascii="Times New Roman" w:hAnsi="Times New Roman" w:cs="Times New Roman"/>
          <w:i/>
          <w:sz w:val="24"/>
          <w:szCs w:val="24"/>
        </w:rPr>
        <w:t xml:space="preserve">mizolepis, </w:t>
      </w:r>
      <w:r w:rsidR="006A06EF" w:rsidRPr="00583A3F">
        <w:rPr>
          <w:rFonts w:ascii="Times New Roman" w:hAnsi="Times New Roman" w:cs="Times New Roman"/>
          <w:i/>
          <w:sz w:val="24"/>
          <w:szCs w:val="24"/>
        </w:rPr>
        <w:t>Nipponocypris temminckii,</w:t>
      </w:r>
      <w:r w:rsidR="006A06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A06EF" w:rsidRPr="00583A3F">
        <w:rPr>
          <w:rFonts w:ascii="Times New Roman" w:hAnsi="Times New Roman" w:cs="Times New Roman"/>
          <w:i/>
          <w:sz w:val="24"/>
          <w:szCs w:val="24"/>
        </w:rPr>
        <w:t>Rhynchocypris lagowskii,</w:t>
      </w:r>
      <w:r w:rsidR="006A06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64574" w:rsidRPr="00583A3F">
        <w:rPr>
          <w:rFonts w:ascii="Times New Roman" w:hAnsi="Times New Roman" w:cs="Times New Roman"/>
          <w:i/>
          <w:sz w:val="24"/>
          <w:szCs w:val="24"/>
        </w:rPr>
        <w:t xml:space="preserve">Odontobutis </w:t>
      </w:r>
      <w:r w:rsidR="00664574">
        <w:rPr>
          <w:rFonts w:ascii="Times New Roman" w:hAnsi="Times New Roman" w:cs="Times New Roman"/>
          <w:i/>
          <w:sz w:val="24"/>
          <w:szCs w:val="24"/>
        </w:rPr>
        <w:t>interrupta, O.</w:t>
      </w:r>
      <w:r w:rsidR="00664574" w:rsidRPr="00583A3F">
        <w:rPr>
          <w:rFonts w:ascii="Times New Roman" w:hAnsi="Times New Roman" w:cs="Times New Roman"/>
          <w:i/>
          <w:sz w:val="24"/>
          <w:szCs w:val="24"/>
        </w:rPr>
        <w:t xml:space="preserve"> platycephala,</w:t>
      </w:r>
      <w:r w:rsidR="006645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64574" w:rsidRPr="00583A3F">
        <w:rPr>
          <w:rFonts w:ascii="Times New Roman" w:hAnsi="Times New Roman" w:cs="Times New Roman"/>
          <w:i/>
          <w:sz w:val="24"/>
          <w:szCs w:val="24"/>
        </w:rPr>
        <w:t>Tanakia signifier</w:t>
      </w:r>
      <w:r w:rsidR="00664574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664574">
        <w:rPr>
          <w:rFonts w:ascii="Times New Roman" w:hAnsi="Times New Roman" w:cs="Times New Roman"/>
          <w:sz w:val="24"/>
          <w:szCs w:val="24"/>
        </w:rPr>
        <w:t xml:space="preserve">and </w:t>
      </w:r>
      <w:r w:rsidR="00D84846" w:rsidRPr="00583A3F">
        <w:rPr>
          <w:rFonts w:ascii="Times New Roman" w:hAnsi="Times New Roman" w:cs="Times New Roman"/>
          <w:i/>
          <w:sz w:val="24"/>
          <w:szCs w:val="24"/>
        </w:rPr>
        <w:t>Zacco platypus</w:t>
      </w:r>
      <w:r w:rsidR="00664574">
        <w:rPr>
          <w:rFonts w:ascii="Times New Roman" w:hAnsi="Times New Roman" w:cs="Times New Roman"/>
          <w:sz w:val="24"/>
          <w:szCs w:val="24"/>
        </w:rPr>
        <w:t>.</w:t>
      </w:r>
      <w:r w:rsidR="002661BB">
        <w:rPr>
          <w:rFonts w:ascii="Times New Roman" w:hAnsi="Times New Roman" w:cs="Times New Roman"/>
          <w:sz w:val="24"/>
          <w:szCs w:val="24"/>
        </w:rPr>
        <w:t xml:space="preserve"> </w:t>
      </w:r>
      <w:ins w:id="525" w:author="Author" w:date="2020-05-29T05:02:00Z">
        <w:r w:rsidR="00D84846" w:rsidRPr="00583A3F">
          <w:rPr>
            <w:rFonts w:ascii="Times New Roman" w:hAnsi="Times New Roman" w:cs="Times New Roman"/>
            <w:sz w:val="24"/>
            <w:szCs w:val="24"/>
          </w:rPr>
          <w:t>At</w:t>
        </w:r>
      </w:ins>
      <w:del w:id="526" w:author="Author" w:date="2020-05-29T05:02:00Z">
        <w:r w:rsidR="00D84846" w:rsidRPr="00583A3F">
          <w:rPr>
            <w:rFonts w:ascii="Times New Roman" w:hAnsi="Times New Roman" w:cs="Times New Roman"/>
            <w:sz w:val="24"/>
            <w:szCs w:val="24"/>
          </w:rPr>
          <w:delText>In</w:delText>
        </w:r>
      </w:del>
      <w:r w:rsidR="00D84846" w:rsidRPr="00583A3F">
        <w:rPr>
          <w:rFonts w:ascii="Times New Roman" w:hAnsi="Times New Roman" w:cs="Times New Roman"/>
          <w:sz w:val="24"/>
          <w:szCs w:val="24"/>
        </w:rPr>
        <w:t xml:space="preserve"> station 3</w:t>
      </w:r>
      <w:r w:rsidR="009840C9" w:rsidRPr="00583A3F">
        <w:rPr>
          <w:rFonts w:ascii="Times New Roman" w:hAnsi="Times New Roman" w:cs="Times New Roman"/>
          <w:sz w:val="24"/>
          <w:szCs w:val="24"/>
        </w:rPr>
        <w:t xml:space="preserve">, </w:t>
      </w:r>
      <w:r w:rsidRPr="00583A3F">
        <w:rPr>
          <w:rFonts w:ascii="Times New Roman" w:hAnsi="Times New Roman" w:cs="Times New Roman"/>
          <w:sz w:val="24"/>
          <w:szCs w:val="24"/>
        </w:rPr>
        <w:t xml:space="preserve">the dominant species </w:t>
      </w:r>
      <w:ins w:id="527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t>were</w:t>
        </w:r>
      </w:ins>
      <w:del w:id="528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delText>are</w:delText>
        </w:r>
      </w:del>
      <w:r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64574" w:rsidRPr="00583A3F">
        <w:rPr>
          <w:rFonts w:ascii="Times New Roman" w:hAnsi="Times New Roman" w:cs="Times New Roman"/>
          <w:i/>
          <w:sz w:val="24"/>
          <w:szCs w:val="24"/>
        </w:rPr>
        <w:t>Gymnogobius breunigii,</w:t>
      </w:r>
      <w:r w:rsidR="006645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64574" w:rsidRPr="00583A3F">
        <w:rPr>
          <w:rFonts w:ascii="Times New Roman" w:hAnsi="Times New Roman" w:cs="Times New Roman"/>
          <w:i/>
          <w:sz w:val="24"/>
          <w:szCs w:val="24"/>
        </w:rPr>
        <w:t xml:space="preserve">Mugil cephalus, </w:t>
      </w:r>
      <w:r w:rsidRPr="00583A3F">
        <w:rPr>
          <w:rFonts w:ascii="Times New Roman" w:hAnsi="Times New Roman" w:cs="Times New Roman"/>
          <w:i/>
          <w:sz w:val="24"/>
          <w:szCs w:val="24"/>
        </w:rPr>
        <w:t>Pseudorasbora</w:t>
      </w:r>
      <w:r w:rsidR="002661B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i/>
          <w:sz w:val="24"/>
          <w:szCs w:val="24"/>
        </w:rPr>
        <w:t xml:space="preserve">parva, </w:t>
      </w:r>
      <w:r w:rsidR="005B1D1C" w:rsidRPr="00583A3F">
        <w:rPr>
          <w:rFonts w:ascii="Times New Roman" w:hAnsi="Times New Roman" w:cs="Times New Roman"/>
          <w:i/>
          <w:sz w:val="24"/>
          <w:szCs w:val="24"/>
        </w:rPr>
        <w:t>Rhinogobius</w:t>
      </w:r>
      <w:r w:rsidR="0000011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B1D1C" w:rsidRPr="00583A3F">
        <w:rPr>
          <w:rFonts w:ascii="Times New Roman" w:hAnsi="Times New Roman" w:cs="Times New Roman"/>
          <w:i/>
          <w:sz w:val="24"/>
          <w:szCs w:val="24"/>
        </w:rPr>
        <w:t xml:space="preserve">giurinus, </w:t>
      </w:r>
      <w:r w:rsidR="00664574">
        <w:rPr>
          <w:rFonts w:ascii="Times New Roman" w:hAnsi="Times New Roman" w:cs="Times New Roman"/>
          <w:sz w:val="24"/>
          <w:szCs w:val="24"/>
        </w:rPr>
        <w:t xml:space="preserve">and </w:t>
      </w:r>
      <w:r w:rsidR="005B1D1C" w:rsidRPr="00583A3F">
        <w:rPr>
          <w:rFonts w:ascii="Times New Roman" w:hAnsi="Times New Roman" w:cs="Times New Roman"/>
          <w:i/>
          <w:sz w:val="24"/>
          <w:szCs w:val="24"/>
        </w:rPr>
        <w:t>R</w:t>
      </w:r>
      <w:r w:rsidR="00664574">
        <w:rPr>
          <w:rFonts w:ascii="Times New Roman" w:hAnsi="Times New Roman" w:cs="Times New Roman"/>
          <w:i/>
          <w:sz w:val="24"/>
          <w:szCs w:val="24"/>
        </w:rPr>
        <w:t>.</w:t>
      </w:r>
      <w:r w:rsidR="0000011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B1D1C" w:rsidRPr="00583A3F">
        <w:rPr>
          <w:rFonts w:ascii="Times New Roman" w:hAnsi="Times New Roman" w:cs="Times New Roman"/>
          <w:i/>
          <w:sz w:val="24"/>
          <w:szCs w:val="24"/>
        </w:rPr>
        <w:t>brunneus</w:t>
      </w:r>
      <w:del w:id="529" w:author="Author" w:date="2020-05-31T01:17:00Z">
        <w:r w:rsidR="005B1D1C" w:rsidRPr="00583A3F" w:rsidDel="003B6A71">
          <w:rPr>
            <w:rFonts w:ascii="Times New Roman" w:hAnsi="Times New Roman" w:cs="Times New Roman"/>
            <w:i/>
            <w:sz w:val="24"/>
            <w:szCs w:val="24"/>
          </w:rPr>
          <w:delText>,</w:delText>
        </w:r>
      </w:del>
      <w:ins w:id="530" w:author="Author" w:date="2020-05-31T01:18:00Z">
        <w:r w:rsidR="003B6A71">
          <w:rPr>
            <w:rFonts w:ascii="Times New Roman" w:hAnsi="Times New Roman" w:cs="Times New Roman"/>
            <w:iCs/>
            <w:sz w:val="24"/>
            <w:szCs w:val="24"/>
          </w:rPr>
          <w:t>.</w:t>
        </w:r>
      </w:ins>
      <w:r w:rsidR="005B1D1C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ins w:id="531" w:author="Author" w:date="2020-05-31T01:18:00Z">
        <w:r w:rsidR="003B6A71">
          <w:rPr>
            <w:rFonts w:ascii="Times New Roman" w:hAnsi="Times New Roman" w:cs="Times New Roman"/>
            <w:iCs/>
            <w:sz w:val="24"/>
            <w:szCs w:val="24"/>
          </w:rPr>
          <w:t xml:space="preserve">Finally, </w:t>
        </w:r>
      </w:ins>
      <w:del w:id="532" w:author="Author" w:date="2020-05-31T01:18:00Z">
        <w:r w:rsidR="00C769FD" w:rsidRPr="00583A3F" w:rsidDel="003B6A71">
          <w:rPr>
            <w:rFonts w:ascii="Times New Roman" w:hAnsi="Times New Roman" w:cs="Times New Roman"/>
            <w:sz w:val="24"/>
            <w:szCs w:val="24"/>
          </w:rPr>
          <w:delText>wh</w:delText>
        </w:r>
        <w:r w:rsidR="009840C9" w:rsidRPr="00583A3F" w:rsidDel="003B6A71">
          <w:rPr>
            <w:rFonts w:ascii="Times New Roman" w:hAnsi="Times New Roman" w:cs="Times New Roman"/>
            <w:sz w:val="24"/>
            <w:szCs w:val="24"/>
          </w:rPr>
          <w:delText>ereas</w:delText>
        </w:r>
        <w:r w:rsidR="00000118" w:rsidRPr="00583A3F" w:rsidDel="003B6A71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D84846" w:rsidRPr="00583A3F">
        <w:rPr>
          <w:rFonts w:ascii="Times New Roman" w:hAnsi="Times New Roman" w:cs="Times New Roman"/>
          <w:sz w:val="24"/>
          <w:szCs w:val="24"/>
        </w:rPr>
        <w:t xml:space="preserve">in </w:t>
      </w:r>
      <w:r w:rsidR="007E7C50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C769FD" w:rsidRPr="00583A3F">
        <w:rPr>
          <w:rFonts w:ascii="Times New Roman" w:hAnsi="Times New Roman" w:cs="Times New Roman"/>
          <w:sz w:val="24"/>
          <w:szCs w:val="24"/>
        </w:rPr>
        <w:t>downstream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533" w:author="Author" w:date="2020-05-31T01:17:00Z">
        <w:r w:rsidR="003B6A71">
          <w:rPr>
            <w:rFonts w:ascii="Times New Roman" w:hAnsi="Times New Roman" w:cs="Times New Roman"/>
            <w:sz w:val="24"/>
            <w:szCs w:val="24"/>
          </w:rPr>
          <w:t xml:space="preserve">sample </w:t>
        </w:r>
      </w:ins>
      <w:r w:rsidR="00D84846" w:rsidRPr="00583A3F">
        <w:rPr>
          <w:rFonts w:ascii="Times New Roman" w:hAnsi="Times New Roman" w:cs="Times New Roman"/>
          <w:sz w:val="24"/>
          <w:szCs w:val="24"/>
        </w:rPr>
        <w:t>(Station 4),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64574" w:rsidRPr="00583A3F">
        <w:rPr>
          <w:rFonts w:ascii="Times New Roman" w:hAnsi="Times New Roman" w:cs="Times New Roman"/>
          <w:i/>
          <w:sz w:val="24"/>
          <w:szCs w:val="24"/>
        </w:rPr>
        <w:t>Anguilla japonica,</w:t>
      </w:r>
      <w:r w:rsidR="006645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64574" w:rsidRPr="00583A3F">
        <w:rPr>
          <w:rFonts w:ascii="Times New Roman" w:hAnsi="Times New Roman" w:cs="Times New Roman"/>
          <w:i/>
          <w:sz w:val="24"/>
          <w:szCs w:val="24"/>
        </w:rPr>
        <w:t>Konosirus punctatus, Mugil cephalus,</w:t>
      </w:r>
      <w:r w:rsidR="006645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64574" w:rsidRPr="00583A3F">
        <w:rPr>
          <w:rFonts w:ascii="Times New Roman" w:hAnsi="Times New Roman" w:cs="Times New Roman"/>
          <w:i/>
          <w:sz w:val="24"/>
          <w:szCs w:val="24"/>
        </w:rPr>
        <w:t>Planiliza haematocheila</w:t>
      </w:r>
      <w:r w:rsidR="00664574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C769FD" w:rsidRPr="00583A3F">
        <w:rPr>
          <w:rFonts w:ascii="Times New Roman" w:hAnsi="Times New Roman" w:cs="Times New Roman"/>
          <w:i/>
          <w:sz w:val="24"/>
          <w:szCs w:val="24"/>
        </w:rPr>
        <w:t xml:space="preserve">Tridentiger obscurus, </w:t>
      </w:r>
      <w:ins w:id="534" w:author="Author" w:date="2020-05-31T01:18:00Z">
        <w:r w:rsidR="003B6A71">
          <w:rPr>
            <w:rFonts w:ascii="Times New Roman" w:eastAsia="맑은 고딕" w:hAnsi="Times New Roman" w:cs="Times New Roman"/>
            <w:iCs/>
            <w:sz w:val="24"/>
            <w:szCs w:val="24"/>
          </w:rPr>
          <w:t xml:space="preserve">and </w:t>
        </w:r>
      </w:ins>
      <w:r>
        <w:rPr>
          <w:rFonts w:ascii="Times New Roman" w:eastAsia="맑은 고딕" w:hAnsi="Times New Roman" w:cs="Times New Roman"/>
          <w:i/>
          <w:sz w:val="24"/>
          <w:szCs w:val="24"/>
        </w:rPr>
        <w:t>T</w:t>
      </w:r>
      <w:r w:rsidR="00664574">
        <w:rPr>
          <w:rFonts w:ascii="Times New Roman" w:hAnsi="Times New Roman" w:cs="Times New Roman"/>
          <w:i/>
          <w:sz w:val="24"/>
          <w:szCs w:val="24"/>
        </w:rPr>
        <w:t>.</w:t>
      </w:r>
      <w:r w:rsidR="00000118" w:rsidRPr="00583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769FD" w:rsidRPr="00583A3F">
        <w:rPr>
          <w:rFonts w:ascii="Times New Roman" w:hAnsi="Times New Roman" w:cs="Times New Roman"/>
          <w:i/>
          <w:sz w:val="24"/>
          <w:szCs w:val="24"/>
        </w:rPr>
        <w:t xml:space="preserve">trigonocephalus </w:t>
      </w:r>
      <w:r w:rsidR="007E7C50" w:rsidRPr="00583A3F">
        <w:rPr>
          <w:rFonts w:ascii="Times New Roman" w:hAnsi="Times New Roman" w:cs="Times New Roman"/>
          <w:sz w:val="24"/>
          <w:szCs w:val="24"/>
        </w:rPr>
        <w:t xml:space="preserve">were identified as the dominant species, all of which </w:t>
      </w:r>
      <w:ins w:id="535" w:author="Author" w:date="2020-05-29T05:02:00Z">
        <w:r w:rsidR="007E7C50" w:rsidRPr="00583A3F">
          <w:rPr>
            <w:rFonts w:ascii="Times New Roman" w:hAnsi="Times New Roman" w:cs="Times New Roman"/>
            <w:sz w:val="24"/>
            <w:szCs w:val="24"/>
          </w:rPr>
          <w:t>were</w:t>
        </w:r>
      </w:ins>
      <w:del w:id="536" w:author="Author" w:date="2020-05-29T05:02:00Z">
        <w:r w:rsidR="007E7C50" w:rsidRPr="00583A3F">
          <w:rPr>
            <w:rFonts w:ascii="Times New Roman" w:hAnsi="Times New Roman" w:cs="Times New Roman"/>
            <w:sz w:val="24"/>
            <w:szCs w:val="24"/>
          </w:rPr>
          <w:delText>are</w:delText>
        </w:r>
      </w:del>
      <w:r w:rsidR="007E7C50" w:rsidRPr="00583A3F">
        <w:rPr>
          <w:rFonts w:ascii="Times New Roman" w:hAnsi="Times New Roman" w:cs="Times New Roman"/>
          <w:sz w:val="24"/>
          <w:szCs w:val="24"/>
        </w:rPr>
        <w:t xml:space="preserve"> either </w:t>
      </w:r>
      <w:r w:rsidR="00C769FD" w:rsidRPr="00583A3F">
        <w:rPr>
          <w:rFonts w:ascii="Times New Roman" w:hAnsi="Times New Roman" w:cs="Times New Roman"/>
          <w:sz w:val="24"/>
          <w:szCs w:val="24"/>
        </w:rPr>
        <w:t>euryhaline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7E7C50" w:rsidRPr="00583A3F">
        <w:rPr>
          <w:rFonts w:ascii="Times New Roman" w:hAnsi="Times New Roman" w:cs="Times New Roman"/>
          <w:sz w:val="24"/>
          <w:szCs w:val="24"/>
        </w:rPr>
        <w:t>or</w:t>
      </w:r>
      <w:r w:rsidR="002661BB">
        <w:rPr>
          <w:rFonts w:ascii="Times New Roman" w:hAnsi="Times New Roman" w:cs="Times New Roman"/>
          <w:sz w:val="24"/>
          <w:szCs w:val="24"/>
        </w:rPr>
        <w:t xml:space="preserve"> anadromous </w:t>
      </w:r>
      <w:r w:rsidR="00205F75" w:rsidRPr="00583A3F">
        <w:rPr>
          <w:rFonts w:ascii="Times New Roman" w:hAnsi="Times New Roman" w:cs="Times New Roman"/>
          <w:sz w:val="24"/>
          <w:szCs w:val="24"/>
        </w:rPr>
        <w:t>(</w:t>
      </w:r>
      <w:hyperlink r:id="rId13" w:history="1">
        <w:r w:rsidR="00205F75" w:rsidRPr="00583A3F">
          <w:rPr>
            <w:rStyle w:val="a7"/>
            <w:rFonts w:ascii="Times New Roman" w:hAnsi="Times New Roman" w:cs="Times New Roman"/>
            <w:color w:val="auto"/>
            <w:sz w:val="24"/>
            <w:szCs w:val="24"/>
          </w:rPr>
          <w:t>https://www.fishbase.org</w:t>
        </w:r>
      </w:hyperlink>
      <w:r w:rsidR="00205F75" w:rsidRPr="00583A3F">
        <w:rPr>
          <w:rFonts w:ascii="Times New Roman" w:hAnsi="Times New Roman" w:cs="Times New Roman"/>
          <w:sz w:val="24"/>
          <w:szCs w:val="24"/>
        </w:rPr>
        <w:t>)</w:t>
      </w:r>
      <w:r w:rsidR="007E7C50" w:rsidRPr="00583A3F">
        <w:rPr>
          <w:rFonts w:ascii="Times New Roman" w:hAnsi="Times New Roman" w:cs="Times New Roman"/>
          <w:sz w:val="24"/>
          <w:szCs w:val="24"/>
        </w:rPr>
        <w:t>.</w:t>
      </w:r>
      <w:r w:rsidR="00001C6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E24C95" w14:textId="77777777" w:rsidR="00C74528" w:rsidRPr="00583A3F" w:rsidRDefault="00C74528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A0B524" w14:textId="77777777" w:rsidR="00047CEB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3A3F">
        <w:rPr>
          <w:rFonts w:ascii="Times New Roman" w:hAnsi="Times New Roman" w:cs="Times New Roman"/>
          <w:b/>
          <w:sz w:val="24"/>
          <w:szCs w:val="24"/>
        </w:rPr>
        <w:t>D</w:t>
      </w:r>
      <w:r w:rsidR="00AA28C7" w:rsidRPr="00583A3F">
        <w:rPr>
          <w:rFonts w:ascii="Times New Roman" w:hAnsi="Times New Roman" w:cs="Times New Roman"/>
          <w:b/>
          <w:sz w:val="24"/>
          <w:szCs w:val="24"/>
        </w:rPr>
        <w:t>ISCUSSION</w:t>
      </w:r>
    </w:p>
    <w:p w14:paraId="4551E4B8" w14:textId="691E30B4" w:rsidR="00F12675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del w:id="537" w:author="Author" w:date="2020-05-31T01:19:00Z">
        <w:r w:rsidDel="00DB1D9E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538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  <w:r>
          <w:rPr>
            <w:rFonts w:ascii="Times New Roman" w:hAnsi="Times New Roman" w:cs="Times New Roman"/>
            <w:sz w:val="24"/>
            <w:szCs w:val="24"/>
          </w:rPr>
          <w:t>results</w:t>
        </w:r>
      </w:ins>
      <w:del w:id="539" w:author="Author" w:date="2020-05-29T05:02:00Z">
        <w:r>
          <w:rPr>
            <w:rFonts w:ascii="Times New Roman" w:hAnsi="Times New Roman" w:cs="Times New Roman"/>
            <w:sz w:val="24"/>
            <w:szCs w:val="24"/>
          </w:rPr>
          <w:delText>Result</w:delText>
        </w:r>
      </w:del>
      <w:r>
        <w:rPr>
          <w:rFonts w:ascii="Times New Roman" w:hAnsi="Times New Roman" w:cs="Times New Roman"/>
          <w:sz w:val="24"/>
          <w:szCs w:val="24"/>
        </w:rPr>
        <w:t xml:space="preserve"> indicate </w:t>
      </w:r>
      <w:r w:rsidR="00414B95" w:rsidRPr="00583A3F">
        <w:rPr>
          <w:rFonts w:ascii="Times New Roman" w:hAnsi="Times New Roman" w:cs="Times New Roman"/>
          <w:sz w:val="24"/>
          <w:szCs w:val="24"/>
        </w:rPr>
        <w:t>that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C61BB6" w:rsidRPr="00583A3F">
        <w:rPr>
          <w:rFonts w:ascii="Times New Roman" w:hAnsi="Times New Roman" w:cs="Times New Roman"/>
          <w:sz w:val="24"/>
          <w:szCs w:val="24"/>
        </w:rPr>
        <w:t>e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DNA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47CE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metabarcoding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14B95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using the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47CEB" w:rsidRPr="00583A3F">
        <w:rPr>
          <w:rFonts w:ascii="Times New Roman" w:hAnsi="Times New Roman" w:cs="Times New Roman"/>
          <w:sz w:val="24"/>
          <w:szCs w:val="24"/>
        </w:rPr>
        <w:t>Mi</w:t>
      </w:r>
      <w:r w:rsidR="00F571FA" w:rsidRPr="00583A3F">
        <w:rPr>
          <w:rFonts w:ascii="Times New Roman" w:hAnsi="Times New Roman" w:cs="Times New Roman"/>
          <w:sz w:val="24"/>
          <w:szCs w:val="24"/>
        </w:rPr>
        <w:t>F</w:t>
      </w:r>
      <w:r w:rsidR="00047CEB" w:rsidRPr="00583A3F">
        <w:rPr>
          <w:rFonts w:ascii="Times New Roman" w:hAnsi="Times New Roman" w:cs="Times New Roman"/>
          <w:sz w:val="24"/>
          <w:szCs w:val="24"/>
        </w:rPr>
        <w:t>ish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C61BB6" w:rsidRPr="00583A3F">
        <w:rPr>
          <w:rFonts w:ascii="Times New Roman" w:hAnsi="Times New Roman" w:cs="Times New Roman"/>
          <w:sz w:val="24"/>
          <w:szCs w:val="24"/>
        </w:rPr>
        <w:t>pipeline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B20ADC" w:rsidRPr="00583A3F">
        <w:rPr>
          <w:rFonts w:ascii="Times New Roman" w:hAnsi="Times New Roman" w:cs="Times New Roman"/>
          <w:sz w:val="24"/>
          <w:szCs w:val="24"/>
        </w:rPr>
        <w:t>a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047CEB" w:rsidRPr="00583A3F">
        <w:rPr>
          <w:rFonts w:ascii="Times New Roman" w:hAnsi="Times New Roman" w:cs="Times New Roman"/>
          <w:sz w:val="24"/>
          <w:szCs w:val="24"/>
        </w:rPr>
        <w:t>useful</w:t>
      </w:r>
      <w:r w:rsidR="00C61BB6" w:rsidRPr="00583A3F">
        <w:rPr>
          <w:rFonts w:ascii="Times New Roman" w:hAnsi="Times New Roman" w:cs="Times New Roman"/>
          <w:sz w:val="24"/>
          <w:szCs w:val="24"/>
        </w:rPr>
        <w:t xml:space="preserve"> tool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 for </w:t>
      </w:r>
      <w:ins w:id="540" w:author="Author" w:date="2020-05-29T05:02:00Z">
        <w:r w:rsidR="00047CEB" w:rsidRPr="00583A3F">
          <w:rPr>
            <w:rFonts w:ascii="Times New Roman" w:hAnsi="Times New Roman" w:cs="Times New Roman"/>
            <w:sz w:val="24"/>
            <w:szCs w:val="24"/>
          </w:rPr>
          <w:t>assessing</w:t>
        </w:r>
      </w:ins>
      <w:del w:id="541" w:author="Author" w:date="2020-05-29T05:02:00Z">
        <w:r w:rsidR="00047CEB" w:rsidRPr="00583A3F">
          <w:rPr>
            <w:rFonts w:ascii="Times New Roman" w:hAnsi="Times New Roman" w:cs="Times New Roman"/>
            <w:sz w:val="24"/>
            <w:szCs w:val="24"/>
          </w:rPr>
          <w:delText>the</w:delText>
        </w:r>
      </w:del>
      <w:r w:rsidR="00047CEB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414B95" w:rsidRPr="00583A3F">
        <w:rPr>
          <w:rFonts w:ascii="Times New Roman" w:hAnsi="Times New Roman" w:cs="Times New Roman"/>
          <w:sz w:val="24"/>
          <w:szCs w:val="24"/>
        </w:rPr>
        <w:t xml:space="preserve">fish </w:t>
      </w:r>
      <w:r w:rsidR="00C61BB6" w:rsidRPr="00583A3F">
        <w:rPr>
          <w:rFonts w:ascii="Times New Roman" w:hAnsi="Times New Roman" w:cs="Times New Roman"/>
          <w:sz w:val="24"/>
          <w:szCs w:val="24"/>
        </w:rPr>
        <w:t>biodiversity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542" w:author="Author" w:date="2020-05-29T05:02:00Z">
        <w:r>
          <w:rPr>
            <w:rFonts w:ascii="Times New Roman" w:hAnsi="Times New Roman" w:cs="Times New Roman"/>
            <w:sz w:val="24"/>
            <w:szCs w:val="24"/>
          </w:rPr>
          <w:delText xml:space="preserve">assessment </w:delText>
        </w:r>
      </w:del>
      <w:r>
        <w:rPr>
          <w:rFonts w:ascii="Times New Roman" w:hAnsi="Times New Roman" w:cs="Times New Roman"/>
          <w:sz w:val="24"/>
          <w:szCs w:val="24"/>
        </w:rPr>
        <w:t xml:space="preserve">in Korean freshwater ecosystems, since </w:t>
      </w:r>
      <w:r w:rsidR="00414B95" w:rsidRPr="00583A3F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40616A" w:rsidRPr="00583A3F">
        <w:rPr>
          <w:rFonts w:ascii="Times New Roman" w:hAnsi="Times New Roman" w:cs="Times New Roman"/>
          <w:sz w:val="24"/>
          <w:szCs w:val="24"/>
        </w:rPr>
        <w:t xml:space="preserve">125 unique </w:t>
      </w:r>
      <w:r w:rsidR="002E4746" w:rsidRPr="00583A3F">
        <w:rPr>
          <w:rFonts w:ascii="Times New Roman" w:hAnsi="Times New Roman" w:cs="Times New Roman"/>
          <w:sz w:val="24"/>
          <w:szCs w:val="24"/>
        </w:rPr>
        <w:t>haplotypes</w:t>
      </w:r>
      <w:ins w:id="543" w:author="Author" w:date="2020-05-31T01:22:00Z">
        <w:r w:rsidR="00DB1D9E">
          <w:rPr>
            <w:rFonts w:ascii="Times New Roman" w:hAnsi="Times New Roman" w:cs="Times New Roman"/>
            <w:sz w:val="24"/>
            <w:szCs w:val="24"/>
          </w:rPr>
          <w:t>,</w:t>
        </w:r>
      </w:ins>
      <w:r w:rsidR="00414B95" w:rsidRPr="00583A3F">
        <w:rPr>
          <w:rFonts w:ascii="Times New Roman" w:hAnsi="Times New Roman" w:cs="Times New Roman"/>
          <w:sz w:val="24"/>
          <w:szCs w:val="24"/>
        </w:rPr>
        <w:t xml:space="preserve"> including </w:t>
      </w:r>
      <w:r w:rsidR="008925C2" w:rsidRPr="00583A3F">
        <w:rPr>
          <w:rFonts w:ascii="Times New Roman" w:hAnsi="Times New Roman" w:cs="Times New Roman"/>
          <w:sz w:val="24"/>
          <w:szCs w:val="24"/>
        </w:rPr>
        <w:t xml:space="preserve">at least </w:t>
      </w:r>
      <w:r w:rsidR="002E4746" w:rsidRPr="00583A3F">
        <w:rPr>
          <w:rFonts w:ascii="Times New Roman" w:hAnsi="Times New Roman" w:cs="Times New Roman"/>
          <w:sz w:val="24"/>
          <w:szCs w:val="24"/>
        </w:rPr>
        <w:t xml:space="preserve">73 </w:t>
      </w:r>
      <w:r w:rsidR="0012454C" w:rsidRPr="00583A3F">
        <w:rPr>
          <w:rFonts w:ascii="Times New Roman" w:hAnsi="Times New Roman" w:cs="Times New Roman"/>
          <w:sz w:val="24"/>
          <w:szCs w:val="24"/>
        </w:rPr>
        <w:t>species</w:t>
      </w:r>
      <w:ins w:id="544" w:author="Author" w:date="2020-05-31T01:22:00Z">
        <w:r w:rsidR="00DB1D9E">
          <w:rPr>
            <w:rFonts w:ascii="Times New Roman" w:hAnsi="Times New Roman" w:cs="Times New Roman"/>
            <w:sz w:val="24"/>
            <w:szCs w:val="24"/>
          </w:rPr>
          <w:t>,</w:t>
        </w:r>
      </w:ins>
      <w:r w:rsidR="008925C2" w:rsidRPr="00583A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successfully identified </w:t>
      </w:r>
      <w:r w:rsidR="008925C2" w:rsidRPr="00583A3F">
        <w:rPr>
          <w:rFonts w:ascii="Times New Roman" w:hAnsi="Times New Roman" w:cs="Times New Roman"/>
          <w:sz w:val="24"/>
          <w:szCs w:val="24"/>
        </w:rPr>
        <w:t>by a single</w:t>
      </w:r>
      <w:r>
        <w:rPr>
          <w:rFonts w:ascii="Times New Roman" w:hAnsi="Times New Roman" w:cs="Times New Roman"/>
          <w:sz w:val="24"/>
          <w:szCs w:val="24"/>
        </w:rPr>
        <w:t>-</w:t>
      </w:r>
      <w:r w:rsidR="008925C2" w:rsidRPr="00583A3F">
        <w:rPr>
          <w:rFonts w:ascii="Times New Roman" w:hAnsi="Times New Roman" w:cs="Times New Roman"/>
          <w:sz w:val="24"/>
          <w:szCs w:val="24"/>
        </w:rPr>
        <w:t xml:space="preserve">day survey of 16 sampling stations </w:t>
      </w:r>
      <w:r w:rsidR="00290278">
        <w:rPr>
          <w:rFonts w:ascii="Times New Roman" w:hAnsi="Times New Roman" w:cs="Times New Roman"/>
          <w:sz w:val="24"/>
          <w:szCs w:val="24"/>
        </w:rPr>
        <w:t>in</w:t>
      </w:r>
      <w:r w:rsidR="008925C2" w:rsidRPr="00583A3F">
        <w:rPr>
          <w:rFonts w:ascii="Times New Roman" w:hAnsi="Times New Roman" w:cs="Times New Roman"/>
          <w:sz w:val="24"/>
          <w:szCs w:val="24"/>
        </w:rPr>
        <w:t xml:space="preserve"> four river</w:t>
      </w:r>
      <w:r w:rsidR="00C16BF8" w:rsidRPr="00583A3F">
        <w:rPr>
          <w:rFonts w:ascii="Times New Roman" w:hAnsi="Times New Roman" w:cs="Times New Roman"/>
          <w:sz w:val="24"/>
          <w:szCs w:val="24"/>
        </w:rPr>
        <w:t>s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414B95" w:rsidRPr="00583A3F">
        <w:rPr>
          <w:rFonts w:ascii="Times New Roman" w:hAnsi="Times New Roman" w:cs="Times New Roman"/>
          <w:sz w:val="24"/>
          <w:szCs w:val="24"/>
        </w:rPr>
        <w:t>(Fi</w:t>
      </w:r>
      <w:r w:rsidR="00C16BF8" w:rsidRPr="00583A3F">
        <w:rPr>
          <w:rFonts w:ascii="Times New Roman" w:hAnsi="Times New Roman" w:cs="Times New Roman"/>
          <w:sz w:val="24"/>
          <w:szCs w:val="24"/>
        </w:rPr>
        <w:t>g. 2</w:t>
      </w:r>
      <w:ins w:id="545" w:author="Author" w:date="2020-05-31T01:22:00Z">
        <w:r w:rsidR="00DB1D9E">
          <w:rPr>
            <w:rFonts w:ascii="Times New Roman" w:hAnsi="Times New Roman" w:cs="Times New Roman"/>
            <w:sz w:val="24"/>
            <w:szCs w:val="24"/>
          </w:rPr>
          <w:t>–</w:t>
        </w:r>
      </w:ins>
      <w:del w:id="546" w:author="Author" w:date="2020-05-31T01:22:00Z">
        <w:r w:rsidR="00C16BF8" w:rsidRPr="00583A3F" w:rsidDel="00DB1D9E">
          <w:rPr>
            <w:rFonts w:ascii="Times New Roman" w:hAnsi="Times New Roman" w:cs="Times New Roman"/>
            <w:sz w:val="24"/>
            <w:szCs w:val="24"/>
          </w:rPr>
          <w:delText>-</w:delText>
        </w:r>
      </w:del>
      <w:r w:rsidR="00C16BF8" w:rsidRPr="00583A3F">
        <w:rPr>
          <w:rFonts w:ascii="Times New Roman" w:hAnsi="Times New Roman" w:cs="Times New Roman"/>
          <w:sz w:val="24"/>
          <w:szCs w:val="24"/>
        </w:rPr>
        <w:t>5</w:t>
      </w:r>
      <w:r w:rsidR="00414B95" w:rsidRPr="00583A3F">
        <w:rPr>
          <w:rFonts w:ascii="Times New Roman" w:hAnsi="Times New Roman" w:cs="Times New Roman"/>
          <w:sz w:val="24"/>
          <w:szCs w:val="24"/>
        </w:rPr>
        <w:t>)</w:t>
      </w:r>
      <w:r w:rsidR="0012454C" w:rsidRPr="00583A3F">
        <w:rPr>
          <w:rFonts w:ascii="Times New Roman" w:hAnsi="Times New Roman" w:cs="Times New Roman"/>
          <w:sz w:val="24"/>
          <w:szCs w:val="24"/>
        </w:rPr>
        <w:t>.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D34027" w:rsidRPr="00583A3F">
        <w:rPr>
          <w:rFonts w:ascii="Times New Roman" w:hAnsi="Times New Roman" w:cs="Times New Roman"/>
          <w:sz w:val="24"/>
          <w:szCs w:val="24"/>
        </w:rPr>
        <w:t>According to the “S</w:t>
      </w:r>
      <w:r w:rsidR="00047CEB" w:rsidRPr="00583A3F">
        <w:rPr>
          <w:rFonts w:ascii="Times New Roman" w:hAnsi="Times New Roman" w:cs="Times New Roman"/>
          <w:sz w:val="24"/>
          <w:szCs w:val="24"/>
        </w:rPr>
        <w:t>urvey and Evaluation of Aquatic Ecosystem Health (SEAEH)</w:t>
      </w:r>
      <w:ins w:id="547" w:author="Author" w:date="2020-05-31T01:23:00Z">
        <w:r w:rsidR="00F74DFC">
          <w:rPr>
            <w:rFonts w:ascii="Times New Roman" w:hAnsi="Times New Roman" w:cs="Times New Roman"/>
            <w:sz w:val="24"/>
            <w:szCs w:val="24"/>
          </w:rPr>
          <w:t>,</w:t>
        </w:r>
      </w:ins>
      <w:r w:rsidR="00D34027" w:rsidRPr="00583A3F">
        <w:rPr>
          <w:rFonts w:ascii="Times New Roman" w:hAnsi="Times New Roman" w:cs="Times New Roman"/>
          <w:sz w:val="24"/>
          <w:szCs w:val="24"/>
        </w:rPr>
        <w:t>”</w:t>
      </w:r>
      <w:del w:id="548" w:author="Author" w:date="2020-05-31T01:23:00Z">
        <w:r w:rsidR="00D34027" w:rsidRPr="00583A3F" w:rsidDel="00F74DFC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="00D34027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40616A" w:rsidRPr="00583A3F">
        <w:rPr>
          <w:rFonts w:ascii="Times New Roman" w:hAnsi="Times New Roman" w:cs="Times New Roman"/>
          <w:sz w:val="24"/>
          <w:szCs w:val="24"/>
        </w:rPr>
        <w:t xml:space="preserve">a 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total </w:t>
      </w:r>
      <w:r w:rsidR="00726FB1" w:rsidRPr="00583A3F">
        <w:rPr>
          <w:rFonts w:ascii="Times New Roman" w:hAnsi="Times New Roman" w:cs="Times New Roman"/>
          <w:sz w:val="24"/>
          <w:szCs w:val="24"/>
        </w:rPr>
        <w:t xml:space="preserve">of </w:t>
      </w:r>
      <w:r w:rsidR="00047CEB" w:rsidRPr="00583A3F">
        <w:rPr>
          <w:rFonts w:ascii="Times New Roman" w:hAnsi="Times New Roman" w:cs="Times New Roman"/>
          <w:sz w:val="24"/>
          <w:szCs w:val="24"/>
        </w:rPr>
        <w:t xml:space="preserve">130 freshwater </w:t>
      </w:r>
      <w:ins w:id="549" w:author="Author" w:date="2020-05-31T01:24:00Z">
        <w:r w:rsidR="00F74DFC">
          <w:rPr>
            <w:rFonts w:ascii="Times New Roman" w:hAnsi="Times New Roman" w:cs="Times New Roman"/>
            <w:sz w:val="24"/>
            <w:szCs w:val="24"/>
          </w:rPr>
          <w:t xml:space="preserve">fish </w:t>
        </w:r>
      </w:ins>
      <w:r w:rsidR="0040616A" w:rsidRPr="00583A3F">
        <w:rPr>
          <w:rFonts w:ascii="Times New Roman" w:hAnsi="Times New Roman" w:cs="Times New Roman"/>
          <w:sz w:val="24"/>
          <w:szCs w:val="24"/>
        </w:rPr>
        <w:t xml:space="preserve">species </w:t>
      </w:r>
      <w:del w:id="550" w:author="Author" w:date="2020-05-31T01:24:00Z">
        <w:r w:rsidR="0040616A" w:rsidRPr="00583A3F" w:rsidDel="00F74DFC">
          <w:rPr>
            <w:rFonts w:ascii="Times New Roman" w:hAnsi="Times New Roman" w:cs="Times New Roman"/>
            <w:sz w:val="24"/>
            <w:szCs w:val="24"/>
          </w:rPr>
          <w:delText xml:space="preserve">of fishes </w:delText>
        </w:r>
      </w:del>
      <w:r w:rsidR="00047CEB" w:rsidRPr="00583A3F">
        <w:rPr>
          <w:rFonts w:ascii="Times New Roman" w:hAnsi="Times New Roman" w:cs="Times New Roman"/>
          <w:sz w:val="24"/>
          <w:szCs w:val="24"/>
        </w:rPr>
        <w:t xml:space="preserve">were identified </w:t>
      </w:r>
      <w:r w:rsidR="00D34027" w:rsidRPr="00583A3F">
        <w:rPr>
          <w:rFonts w:ascii="Times New Roman" w:hAnsi="Times New Roman" w:cs="Times New Roman"/>
          <w:sz w:val="24"/>
          <w:szCs w:val="24"/>
        </w:rPr>
        <w:t>from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D34027" w:rsidRPr="00583A3F">
        <w:rPr>
          <w:rFonts w:ascii="Times New Roman" w:hAnsi="Times New Roman" w:cs="Times New Roman"/>
          <w:sz w:val="24"/>
          <w:szCs w:val="24"/>
        </w:rPr>
        <w:t xml:space="preserve">953 </w:t>
      </w:r>
      <w:r w:rsidR="0040616A" w:rsidRPr="00583A3F">
        <w:rPr>
          <w:rFonts w:ascii="Times New Roman" w:hAnsi="Times New Roman" w:cs="Times New Roman"/>
          <w:sz w:val="24"/>
          <w:szCs w:val="24"/>
        </w:rPr>
        <w:t xml:space="preserve">sampling </w:t>
      </w:r>
      <w:r w:rsidR="00D34027" w:rsidRPr="00583A3F">
        <w:rPr>
          <w:rFonts w:ascii="Times New Roman" w:hAnsi="Times New Roman" w:cs="Times New Roman"/>
          <w:sz w:val="24"/>
          <w:szCs w:val="24"/>
        </w:rPr>
        <w:t>sites</w:t>
      </w:r>
      <w:r w:rsidR="001800E5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90278">
        <w:rPr>
          <w:rFonts w:ascii="Times New Roman" w:hAnsi="Times New Roman" w:cs="Times New Roman"/>
          <w:sz w:val="24"/>
          <w:szCs w:val="24"/>
        </w:rPr>
        <w:t>that covered</w:t>
      </w:r>
      <w:del w:id="551" w:author="Author" w:date="2020-05-31T01:24:00Z">
        <w:r w:rsidR="00290278" w:rsidDel="00F74DF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1800E5" w:rsidRPr="00583A3F">
        <w:rPr>
          <w:rFonts w:ascii="Times New Roman" w:hAnsi="Times New Roman" w:cs="Times New Roman"/>
          <w:sz w:val="24"/>
          <w:szCs w:val="24"/>
        </w:rPr>
        <w:t xml:space="preserve"> most </w:t>
      </w:r>
      <w:del w:id="552" w:author="Author" w:date="2020-05-31T01:59:00Z">
        <w:r w:rsidR="001800E5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553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of the </w:t>
        </w:r>
      </w:ins>
      <w:r w:rsidR="00047CEB" w:rsidRPr="00583A3F">
        <w:rPr>
          <w:rFonts w:ascii="Times New Roman" w:hAnsi="Times New Roman" w:cs="Times New Roman"/>
          <w:sz w:val="24"/>
          <w:szCs w:val="24"/>
        </w:rPr>
        <w:t>Korea</w:t>
      </w:r>
      <w:r w:rsidR="001800E5" w:rsidRPr="00583A3F">
        <w:rPr>
          <w:rFonts w:ascii="Times New Roman" w:hAnsi="Times New Roman" w:cs="Times New Roman"/>
          <w:sz w:val="24"/>
          <w:szCs w:val="24"/>
        </w:rPr>
        <w:t>n rivers and lakes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oon&lt;/Author&gt;&lt;Year&gt;2012&lt;/Year&gt;&lt;RecNum&gt;131&lt;/RecNum&gt;&lt;DisplayText&gt;(Yoon et al., 2012)&lt;/DisplayText&gt;&lt;record&gt;&lt;rec-number&gt;131&lt;/rec-number&gt;&lt;foreign-keys&gt;&lt;key app="EN" db-id="er20et2s5220viefzt05rprxwwz0vspzr2ae"&gt;131&lt;/key&gt;&lt;/foreign-keys&gt;&lt;ref-type name="Book Section"&gt;5&lt;/ref-type&gt;&lt;contributors&gt;&lt;authors&gt;&lt;author&gt;Yoon, Ju-Duk&lt;/author&gt;&lt;author&gt;Jang, Min-Ho&lt;/author&gt;&lt;author&gt;Kim, Hyun-Woo&lt;/author&gt;&lt;author&gt;Joo, Gea-Jae&lt;/author&gt;&lt;/authors&gt;&lt;/contributors&gt;&lt;titles&gt;&lt;title&gt;Fish Biodiversity Monitoring in Rivers of South Korea&lt;/title&gt;&lt;secondary-title&gt;The Biodiversity Observation Network in the Asia-Pacific Region&lt;/secondary-title&gt;&lt;/titles&gt;&lt;pages&gt;175-191&lt;/pages&gt;&lt;dates&gt;&lt;year&gt;2012&lt;/year&gt;&lt;/dates&gt;&lt;publisher&gt;Springer&lt;/publisher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6" w:tooltip="Yoon, 2012 #131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Yoon et al., 2012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A40CEF" w:rsidRPr="00583A3F">
        <w:rPr>
          <w:rFonts w:ascii="Times New Roman" w:hAnsi="Times New Roman" w:cs="Times New Roman"/>
          <w:sz w:val="24"/>
          <w:szCs w:val="24"/>
        </w:rPr>
        <w:t>.</w:t>
      </w:r>
      <w:r w:rsidR="00706CCE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E609E8" w:rsidRPr="00583A3F">
        <w:rPr>
          <w:rFonts w:ascii="Times New Roman" w:hAnsi="Times New Roman" w:cs="Times New Roman"/>
          <w:sz w:val="24"/>
          <w:szCs w:val="24"/>
        </w:rPr>
        <w:t>T</w:t>
      </w:r>
      <w:r w:rsidR="008925C2" w:rsidRPr="00583A3F">
        <w:rPr>
          <w:rFonts w:ascii="Times New Roman" w:hAnsi="Times New Roman" w:cs="Times New Roman"/>
          <w:sz w:val="24"/>
          <w:szCs w:val="24"/>
        </w:rPr>
        <w:t xml:space="preserve">he </w:t>
      </w:r>
      <w:r w:rsidR="00290278">
        <w:rPr>
          <w:rFonts w:ascii="Times New Roman" w:hAnsi="Times New Roman" w:cs="Times New Roman"/>
          <w:sz w:val="24"/>
          <w:szCs w:val="24"/>
        </w:rPr>
        <w:t xml:space="preserve">total </w:t>
      </w:r>
      <w:r w:rsidR="008925C2" w:rsidRPr="00583A3F">
        <w:rPr>
          <w:rFonts w:ascii="Times New Roman" w:hAnsi="Times New Roman" w:cs="Times New Roman"/>
          <w:sz w:val="24"/>
          <w:szCs w:val="24"/>
        </w:rPr>
        <w:t>number of</w:t>
      </w:r>
      <w:r w:rsidR="001800E5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90278">
        <w:rPr>
          <w:rFonts w:ascii="Times New Roman" w:hAnsi="Times New Roman" w:cs="Times New Roman"/>
          <w:sz w:val="24"/>
          <w:szCs w:val="24"/>
        </w:rPr>
        <w:t xml:space="preserve">species </w:t>
      </w:r>
      <w:r w:rsidR="001800E5" w:rsidRPr="00583A3F">
        <w:rPr>
          <w:rFonts w:ascii="Times New Roman" w:hAnsi="Times New Roman" w:cs="Times New Roman"/>
          <w:sz w:val="24"/>
          <w:szCs w:val="24"/>
        </w:rPr>
        <w:t>confirmed</w:t>
      </w:r>
      <w:r w:rsidR="002661BB">
        <w:rPr>
          <w:rFonts w:ascii="Times New Roman" w:hAnsi="Times New Roman" w:cs="Times New Roman"/>
          <w:sz w:val="24"/>
          <w:szCs w:val="24"/>
        </w:rPr>
        <w:t xml:space="preserve"> </w:t>
      </w:r>
      <w:r w:rsidR="008925C2" w:rsidRPr="00583A3F">
        <w:rPr>
          <w:rFonts w:ascii="Times New Roman" w:hAnsi="Times New Roman" w:cs="Times New Roman"/>
          <w:sz w:val="24"/>
          <w:szCs w:val="24"/>
        </w:rPr>
        <w:t xml:space="preserve">by </w:t>
      </w:r>
      <w:r w:rsidR="00706CCE" w:rsidRPr="00583A3F">
        <w:rPr>
          <w:rFonts w:ascii="Times New Roman" w:hAnsi="Times New Roman" w:cs="Times New Roman"/>
          <w:sz w:val="24"/>
          <w:szCs w:val="24"/>
        </w:rPr>
        <w:t>eDNA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706CCE" w:rsidRPr="00583A3F">
        <w:rPr>
          <w:rFonts w:ascii="Times New Roman" w:hAnsi="Times New Roman" w:cs="Times New Roman"/>
          <w:sz w:val="24"/>
          <w:szCs w:val="24"/>
        </w:rPr>
        <w:t>metabarcoding</w:t>
      </w:r>
      <w:r w:rsidR="008925C2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290278">
        <w:rPr>
          <w:rFonts w:ascii="Times New Roman" w:hAnsi="Times New Roman" w:cs="Times New Roman"/>
          <w:sz w:val="24"/>
          <w:szCs w:val="24"/>
        </w:rPr>
        <w:t xml:space="preserve">was equivalent to </w:t>
      </w:r>
      <w:r w:rsidR="00E609E8" w:rsidRPr="00583A3F">
        <w:rPr>
          <w:rFonts w:ascii="Times New Roman" w:hAnsi="Times New Roman" w:cs="Times New Roman"/>
          <w:sz w:val="24"/>
          <w:szCs w:val="24"/>
        </w:rPr>
        <w:t>approximately</w:t>
      </w:r>
      <w:r w:rsidR="00706CCE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6E0163" w:rsidRPr="00583A3F">
        <w:rPr>
          <w:rFonts w:ascii="Times New Roman" w:hAnsi="Times New Roman" w:cs="Times New Roman"/>
          <w:sz w:val="24"/>
          <w:szCs w:val="24"/>
        </w:rPr>
        <w:t xml:space="preserve">56 % </w:t>
      </w:r>
      <w:r w:rsidR="008925C2" w:rsidRPr="00583A3F">
        <w:rPr>
          <w:rFonts w:ascii="Times New Roman" w:hAnsi="Times New Roman" w:cs="Times New Roman"/>
          <w:sz w:val="24"/>
          <w:szCs w:val="24"/>
        </w:rPr>
        <w:t xml:space="preserve">of those </w:t>
      </w:r>
      <w:r w:rsidR="00E609E8" w:rsidRPr="00583A3F">
        <w:rPr>
          <w:rFonts w:ascii="Times New Roman" w:hAnsi="Times New Roman" w:cs="Times New Roman"/>
          <w:sz w:val="24"/>
          <w:szCs w:val="24"/>
        </w:rPr>
        <w:t xml:space="preserve">obtained </w:t>
      </w:r>
      <w:r w:rsidR="008925C2" w:rsidRPr="00583A3F">
        <w:rPr>
          <w:rFonts w:ascii="Times New Roman" w:hAnsi="Times New Roman" w:cs="Times New Roman"/>
          <w:sz w:val="24"/>
          <w:szCs w:val="24"/>
        </w:rPr>
        <w:t xml:space="preserve">by the </w:t>
      </w:r>
      <w:r w:rsidR="00E609E8" w:rsidRPr="00583A3F">
        <w:rPr>
          <w:rFonts w:ascii="Times New Roman" w:hAnsi="Times New Roman" w:cs="Times New Roman"/>
          <w:sz w:val="24"/>
          <w:szCs w:val="24"/>
        </w:rPr>
        <w:t xml:space="preserve">year-long </w:t>
      </w:r>
      <w:r w:rsidR="008925C2" w:rsidRPr="00583A3F">
        <w:rPr>
          <w:rFonts w:ascii="Times New Roman" w:hAnsi="Times New Roman" w:cs="Times New Roman"/>
          <w:sz w:val="24"/>
          <w:szCs w:val="24"/>
        </w:rPr>
        <w:t>conventional survey</w:t>
      </w:r>
      <w:ins w:id="554" w:author="Author" w:date="2020-05-31T01:25:00Z">
        <w:r w:rsidR="00F74DFC">
          <w:rPr>
            <w:rFonts w:ascii="Times New Roman" w:hAnsi="Times New Roman" w:cs="Times New Roman"/>
            <w:sz w:val="24"/>
            <w:szCs w:val="24"/>
          </w:rPr>
          <w:t>s</w:t>
        </w:r>
      </w:ins>
      <w:r w:rsidR="00290278">
        <w:rPr>
          <w:rFonts w:ascii="Times New Roman" w:hAnsi="Times New Roman" w:cs="Times New Roman"/>
          <w:sz w:val="24"/>
          <w:szCs w:val="24"/>
        </w:rPr>
        <w:t xml:space="preserve">. The efficiency of eDNA metabarcoding might actually be </w:t>
      </w:r>
      <w:del w:id="555" w:author="Author" w:date="2020-05-31T01:25:00Z">
        <w:r w:rsidR="00290278" w:rsidDel="00F74DFC">
          <w:rPr>
            <w:rFonts w:ascii="Times New Roman" w:hAnsi="Times New Roman" w:cs="Times New Roman"/>
            <w:sz w:val="24"/>
            <w:szCs w:val="24"/>
          </w:rPr>
          <w:delText xml:space="preserve">considered </w:delText>
        </w:r>
      </w:del>
      <w:r w:rsidR="00290278">
        <w:rPr>
          <w:rFonts w:ascii="Times New Roman" w:hAnsi="Times New Roman" w:cs="Times New Roman"/>
          <w:sz w:val="24"/>
          <w:szCs w:val="24"/>
        </w:rPr>
        <w:t>even</w:t>
      </w:r>
      <w:r w:rsidR="001800E5" w:rsidRPr="00583A3F">
        <w:rPr>
          <w:rFonts w:ascii="Times New Roman" w:hAnsi="Times New Roman" w:cs="Times New Roman"/>
          <w:sz w:val="24"/>
          <w:szCs w:val="24"/>
        </w:rPr>
        <w:t xml:space="preserve"> higher</w:t>
      </w:r>
      <w:r w:rsidR="008A673F">
        <w:rPr>
          <w:rFonts w:ascii="Times New Roman" w:hAnsi="Times New Roman" w:cs="Times New Roman"/>
          <w:sz w:val="24"/>
          <w:szCs w:val="24"/>
        </w:rPr>
        <w:t>,</w:t>
      </w:r>
      <w:r w:rsidR="001800E5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556" w:author="Author" w:date="2020-05-31T02:05:00Z">
        <w:r w:rsidR="005C4318">
          <w:rPr>
            <w:rFonts w:ascii="Times New Roman" w:hAnsi="Times New Roman" w:cs="Times New Roman"/>
            <w:sz w:val="24"/>
            <w:szCs w:val="24"/>
          </w:rPr>
          <w:t xml:space="preserve">especially </w:t>
        </w:r>
      </w:ins>
      <w:r w:rsidR="001800E5" w:rsidRPr="00583A3F">
        <w:rPr>
          <w:rFonts w:ascii="Times New Roman" w:hAnsi="Times New Roman" w:cs="Times New Roman"/>
          <w:sz w:val="24"/>
          <w:szCs w:val="24"/>
        </w:rPr>
        <w:t xml:space="preserve">considering </w:t>
      </w:r>
      <w:del w:id="557" w:author="Author" w:date="2020-05-31T02:05:00Z">
        <w:r w:rsidR="008A673F" w:rsidDel="005C4318">
          <w:rPr>
            <w:rFonts w:ascii="Times New Roman" w:hAnsi="Times New Roman" w:cs="Times New Roman"/>
            <w:sz w:val="24"/>
            <w:szCs w:val="24"/>
          </w:rPr>
          <w:delText xml:space="preserve">also </w:delText>
        </w:r>
      </w:del>
      <w:r>
        <w:rPr>
          <w:rFonts w:ascii="Times New Roman" w:hAnsi="Times New Roman" w:cs="Times New Roman"/>
          <w:sz w:val="24"/>
          <w:szCs w:val="24"/>
        </w:rPr>
        <w:t xml:space="preserve">the number of haplotypes </w:t>
      </w:r>
      <w:r w:rsidR="008A673F">
        <w:rPr>
          <w:rFonts w:ascii="Times New Roman" w:hAnsi="Times New Roman" w:cs="Times New Roman"/>
          <w:sz w:val="24"/>
          <w:szCs w:val="24"/>
        </w:rPr>
        <w:t xml:space="preserve">successfully </w:t>
      </w:r>
      <w:r>
        <w:rPr>
          <w:rFonts w:ascii="Times New Roman" w:hAnsi="Times New Roman" w:cs="Times New Roman"/>
          <w:sz w:val="24"/>
          <w:szCs w:val="24"/>
        </w:rPr>
        <w:t xml:space="preserve">identified at the genus and/or family level. </w:t>
      </w:r>
      <w:r w:rsidR="008F4F2D" w:rsidRPr="00583A3F">
        <w:rPr>
          <w:rFonts w:ascii="Times New Roman" w:hAnsi="Times New Roman" w:cs="Times New Roman"/>
          <w:sz w:val="24"/>
          <w:szCs w:val="24"/>
        </w:rPr>
        <w:t>Th</w:t>
      </w:r>
      <w:r w:rsidR="006E0163" w:rsidRPr="00583A3F">
        <w:rPr>
          <w:rFonts w:ascii="Times New Roman" w:hAnsi="Times New Roman" w:cs="Times New Roman"/>
          <w:sz w:val="24"/>
          <w:szCs w:val="24"/>
        </w:rPr>
        <w:t>is</w:t>
      </w:r>
      <w:r w:rsidR="008F4F2D" w:rsidRPr="00583A3F">
        <w:rPr>
          <w:rFonts w:ascii="Times New Roman" w:hAnsi="Times New Roman" w:cs="Times New Roman"/>
          <w:sz w:val="24"/>
          <w:szCs w:val="24"/>
        </w:rPr>
        <w:t xml:space="preserve"> result </w:t>
      </w:r>
      <w:r w:rsidR="008A673F">
        <w:rPr>
          <w:rFonts w:ascii="Times New Roman" w:hAnsi="Times New Roman" w:cs="Times New Roman"/>
          <w:sz w:val="24"/>
          <w:szCs w:val="24"/>
        </w:rPr>
        <w:t>indicates 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61C49" w:rsidRPr="00EF0BE0">
        <w:rPr>
          <w:rFonts w:ascii="Times New Roman" w:hAnsi="Times New Roman" w:cs="Times New Roman"/>
          <w:sz w:val="24"/>
          <w:szCs w:val="24"/>
        </w:rPr>
        <w:t>eDNA</w:t>
      </w:r>
      <w:r w:rsidR="00B61C49">
        <w:rPr>
          <w:rFonts w:ascii="Times New Roman" w:hAnsi="Times New Roman" w:cs="Times New Roman"/>
          <w:sz w:val="24"/>
          <w:szCs w:val="24"/>
        </w:rPr>
        <w:t xml:space="preserve"> </w:t>
      </w:r>
      <w:r w:rsidR="00B61C49" w:rsidRPr="00EF0BE0">
        <w:rPr>
          <w:rFonts w:ascii="Times New Roman" w:hAnsi="Times New Roman" w:cs="Times New Roman"/>
          <w:sz w:val="24"/>
          <w:szCs w:val="24"/>
        </w:rPr>
        <w:t>metabarcoding</w:t>
      </w:r>
      <w:r w:rsidR="00B61C49">
        <w:rPr>
          <w:rFonts w:ascii="Times New Roman" w:hAnsi="Times New Roman" w:cs="Times New Roman"/>
          <w:sz w:val="24"/>
          <w:szCs w:val="24"/>
        </w:rPr>
        <w:t xml:space="preserve"> </w:t>
      </w:r>
      <w:r w:rsidR="00B61C49" w:rsidRPr="00EF0BE0">
        <w:rPr>
          <w:rFonts w:ascii="Times New Roman" w:hAnsi="Times New Roman" w:cs="Times New Roman"/>
          <w:sz w:val="24"/>
          <w:szCs w:val="24"/>
        </w:rPr>
        <w:t>with</w:t>
      </w:r>
      <w:r w:rsidR="00B61C49">
        <w:rPr>
          <w:rFonts w:ascii="Times New Roman" w:hAnsi="Times New Roman" w:cs="Times New Roman"/>
          <w:sz w:val="24"/>
          <w:szCs w:val="24"/>
        </w:rPr>
        <w:t xml:space="preserve"> </w:t>
      </w:r>
      <w:r w:rsidR="00B61C49" w:rsidRPr="00EF0BE0">
        <w:rPr>
          <w:rFonts w:ascii="Times New Roman" w:hAnsi="Times New Roman" w:cs="Times New Roman"/>
          <w:sz w:val="24"/>
          <w:szCs w:val="24"/>
        </w:rPr>
        <w:t xml:space="preserve">the MiFish </w:t>
      </w:r>
      <w:r w:rsidR="00B61C49" w:rsidRPr="00EF0BE0">
        <w:rPr>
          <w:rFonts w:ascii="Times New Roman" w:hAnsi="Times New Roman" w:cs="Times New Roman"/>
          <w:sz w:val="24"/>
          <w:szCs w:val="24"/>
        </w:rPr>
        <w:lastRenderedPageBreak/>
        <w:t xml:space="preserve">pipeline </w:t>
      </w:r>
      <w:r w:rsidR="008A673F">
        <w:rPr>
          <w:rFonts w:ascii="Times New Roman" w:hAnsi="Times New Roman" w:cs="Times New Roman"/>
          <w:sz w:val="24"/>
          <w:szCs w:val="24"/>
        </w:rPr>
        <w:t>can</w:t>
      </w:r>
      <w:r w:rsidR="00B61C49" w:rsidRPr="00D11965">
        <w:rPr>
          <w:rFonts w:ascii="Times New Roman" w:hAnsi="Times New Roman" w:cs="Times New Roman"/>
          <w:sz w:val="24"/>
          <w:szCs w:val="24"/>
        </w:rPr>
        <w:t xml:space="preserve"> significantly contribute to the assessment of </w:t>
      </w:r>
      <w:del w:id="558" w:author="Author" w:date="2020-05-29T05:02:00Z">
        <w:r w:rsidR="00B61C49" w:rsidRPr="00D11965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r w:rsidR="00B61C49" w:rsidRPr="00D11965">
        <w:rPr>
          <w:rFonts w:ascii="Times New Roman" w:hAnsi="Times New Roman" w:cs="Times New Roman"/>
          <w:sz w:val="24"/>
          <w:szCs w:val="24"/>
        </w:rPr>
        <w:t xml:space="preserve">freshwater fish biodiversity </w:t>
      </w:r>
      <w:ins w:id="559" w:author="Author" w:date="2020-05-29T05:02:00Z">
        <w:r w:rsidR="00B61C49" w:rsidRPr="00D11965">
          <w:rPr>
            <w:rFonts w:ascii="Times New Roman" w:hAnsi="Times New Roman" w:cs="Times New Roman"/>
            <w:sz w:val="24"/>
            <w:szCs w:val="24"/>
          </w:rPr>
          <w:t>in</w:t>
        </w:r>
      </w:ins>
      <w:del w:id="560" w:author="Author" w:date="2020-05-29T05:02:00Z">
        <w:r w:rsidR="00B61C49" w:rsidRPr="00D11965">
          <w:rPr>
            <w:rFonts w:ascii="Times New Roman" w:hAnsi="Times New Roman" w:cs="Times New Roman"/>
            <w:sz w:val="24"/>
            <w:szCs w:val="24"/>
          </w:rPr>
          <w:delText>of</w:delText>
        </w:r>
      </w:del>
      <w:r w:rsidR="00B61C49" w:rsidRPr="00D11965">
        <w:rPr>
          <w:rFonts w:ascii="Times New Roman" w:hAnsi="Times New Roman" w:cs="Times New Roman"/>
          <w:sz w:val="24"/>
          <w:szCs w:val="24"/>
        </w:rPr>
        <w:t xml:space="preserve"> Korea, especially considering </w:t>
      </w:r>
      <w:r w:rsidR="008A673F">
        <w:rPr>
          <w:rFonts w:ascii="Times New Roman" w:hAnsi="Times New Roman" w:cs="Times New Roman"/>
          <w:sz w:val="24"/>
          <w:szCs w:val="24"/>
        </w:rPr>
        <w:t xml:space="preserve">its </w:t>
      </w:r>
      <w:r w:rsidR="00B61C49" w:rsidRPr="00D11965">
        <w:rPr>
          <w:rFonts w:ascii="Times New Roman" w:hAnsi="Times New Roman" w:cs="Times New Roman"/>
          <w:sz w:val="24"/>
          <w:szCs w:val="24"/>
        </w:rPr>
        <w:t xml:space="preserve">relatively lower cost of implementation when compared </w:t>
      </w:r>
      <w:r w:rsidR="008A673F">
        <w:rPr>
          <w:rFonts w:ascii="Times New Roman" w:hAnsi="Times New Roman" w:cs="Times New Roman"/>
          <w:sz w:val="24"/>
          <w:szCs w:val="24"/>
        </w:rPr>
        <w:t xml:space="preserve">with </w:t>
      </w:r>
      <w:r w:rsidR="00B61C49" w:rsidRPr="00D11965">
        <w:rPr>
          <w:rFonts w:ascii="Times New Roman" w:hAnsi="Times New Roman" w:cs="Times New Roman"/>
          <w:sz w:val="24"/>
          <w:szCs w:val="24"/>
        </w:rPr>
        <w:t>more conventional</w:t>
      </w:r>
      <w:r w:rsidR="00B61C49">
        <w:rPr>
          <w:rFonts w:ascii="Times New Roman" w:hAnsi="Times New Roman" w:cs="Times New Roman"/>
          <w:sz w:val="24"/>
          <w:szCs w:val="24"/>
        </w:rPr>
        <w:t xml:space="preserve"> morphology-</w:t>
      </w:r>
      <w:r w:rsidR="00B61C49" w:rsidRPr="00EF0BE0">
        <w:rPr>
          <w:rFonts w:ascii="Times New Roman" w:hAnsi="Times New Roman" w:cs="Times New Roman"/>
          <w:sz w:val="24"/>
          <w:szCs w:val="24"/>
        </w:rPr>
        <w:t xml:space="preserve">based </w:t>
      </w:r>
      <w:r w:rsidR="00B61C49">
        <w:rPr>
          <w:rFonts w:ascii="Times New Roman" w:hAnsi="Times New Roman" w:cs="Times New Roman"/>
          <w:sz w:val="24"/>
          <w:szCs w:val="24"/>
        </w:rPr>
        <w:t xml:space="preserve">surveys. </w:t>
      </w:r>
      <w:r w:rsidR="008925C2" w:rsidRPr="00583A3F">
        <w:rPr>
          <w:rFonts w:ascii="Times New Roman" w:hAnsi="Times New Roman" w:cs="Times New Roman"/>
          <w:sz w:val="24"/>
          <w:szCs w:val="24"/>
        </w:rPr>
        <w:t xml:space="preserve">Although </w:t>
      </w:r>
      <w:r w:rsidR="00D90A02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8925C2" w:rsidRPr="00583A3F">
        <w:rPr>
          <w:rFonts w:ascii="Times New Roman" w:hAnsi="Times New Roman" w:cs="Times New Roman"/>
          <w:sz w:val="24"/>
          <w:szCs w:val="24"/>
        </w:rPr>
        <w:t xml:space="preserve">methodology in each </w:t>
      </w:r>
      <w:r w:rsidR="00CA1FF3">
        <w:rPr>
          <w:rFonts w:ascii="Times New Roman" w:hAnsi="Times New Roman" w:cs="Times New Roman"/>
          <w:sz w:val="24"/>
          <w:szCs w:val="24"/>
        </w:rPr>
        <w:t xml:space="preserve">research </w:t>
      </w:r>
      <w:r w:rsidR="008925C2" w:rsidRPr="00583A3F">
        <w:rPr>
          <w:rFonts w:ascii="Times New Roman" w:hAnsi="Times New Roman" w:cs="Times New Roman"/>
          <w:sz w:val="24"/>
          <w:szCs w:val="24"/>
        </w:rPr>
        <w:t>group may be slightly different, s</w:t>
      </w:r>
      <w:r w:rsidR="006E0163" w:rsidRPr="00583A3F">
        <w:rPr>
          <w:rFonts w:ascii="Times New Roman" w:hAnsi="Times New Roman" w:cs="Times New Roman"/>
          <w:sz w:val="24"/>
          <w:szCs w:val="24"/>
        </w:rPr>
        <w:t xml:space="preserve">imilar conclusions have been </w:t>
      </w:r>
      <w:ins w:id="561" w:author="Author" w:date="2020-05-29T05:02:00Z">
        <w:r w:rsidR="008A673F">
          <w:rPr>
            <w:rFonts w:ascii="Times New Roman" w:hAnsi="Times New Roman" w:cs="Times New Roman"/>
            <w:sz w:val="24"/>
            <w:szCs w:val="24"/>
          </w:rPr>
          <w:t>reached</w:t>
        </w:r>
      </w:ins>
      <w:del w:id="562" w:author="Author" w:date="2020-05-29T05:02:00Z">
        <w:r w:rsidR="008A673F">
          <w:rPr>
            <w:rFonts w:ascii="Times New Roman" w:hAnsi="Times New Roman" w:cs="Times New Roman"/>
            <w:sz w:val="24"/>
            <w:szCs w:val="24"/>
          </w:rPr>
          <w:delText>achieved</w:delText>
        </w:r>
      </w:del>
      <w:r w:rsidR="008A673F">
        <w:rPr>
          <w:rFonts w:ascii="Times New Roman" w:hAnsi="Times New Roman" w:cs="Times New Roman"/>
          <w:sz w:val="24"/>
          <w:szCs w:val="24"/>
        </w:rPr>
        <w:t xml:space="preserve"> in</w:t>
      </w:r>
      <w:r w:rsidR="006E0163" w:rsidRPr="00583A3F">
        <w:rPr>
          <w:rFonts w:ascii="Times New Roman" w:hAnsi="Times New Roman" w:cs="Times New Roman"/>
          <w:sz w:val="24"/>
          <w:szCs w:val="24"/>
        </w:rPr>
        <w:t xml:space="preserve"> other studies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ista&lt;/Author&gt;&lt;Year&gt;2017&lt;/Year&gt;&lt;RecNum&gt;250&lt;/RecNum&gt;&lt;DisplayText&gt;(Bista et al., 2017; Deiner et al., 2016)&lt;/DisplayText&gt;&lt;record&gt;&lt;rec-number&gt;250&lt;/rec-number&gt;&lt;foreign-keys&gt;&lt;key app="EN" db-id="er20et2s5220viefzt05rprxwwz0vspzr2ae"&gt;250&lt;/key&gt;&lt;/foreign-keys&gt;&lt;ref-type name="Journal Article"&gt;17&lt;/ref-type&gt;&lt;contributors&gt;&lt;authors&gt;&lt;author&gt;Bista, Iliana&lt;/author&gt;&lt;author&gt;Carvalho, Gary R&lt;/author&gt;&lt;author&gt;Walsh, Kerry&lt;/author&gt;&lt;author&gt;Seymour, Mathew&lt;/author&gt;&lt;author&gt;Hajibabaei, Mehrdad&lt;/author&gt;&lt;author&gt;Lallias, Delphine&lt;/author&gt;&lt;author&gt;Christmas, Martin&lt;/author&gt;&lt;author&gt;Creer, Simon&lt;/author&gt;&lt;/authors&gt;&lt;/contributors&gt;&lt;titles&gt;&lt;title&gt;Annual time-series analysis of aqueous eDNA reveals ecologically relevant dynamics of lake ecosystem biodiversity&lt;/title&gt;&lt;secondary-title&gt;Nature communications&lt;/secondary-title&gt;&lt;/titles&gt;&lt;periodical&gt;&lt;full-title&gt;Nature communications&lt;/full-title&gt;&lt;/periodical&gt;&lt;pages&gt;14087&lt;/pages&gt;&lt;volume&gt;8&lt;/volume&gt;&lt;dates&gt;&lt;year&gt;2017&lt;/year&gt;&lt;/dates&gt;&lt;isbn&gt;2041-1723&lt;/isbn&gt;&lt;urls&gt;&lt;/urls&gt;&lt;/record&gt;&lt;/Cite&gt;&lt;Cite&gt;&lt;Author&gt;Deiner&lt;/Author&gt;&lt;Year&gt;2016&lt;/Year&gt;&lt;RecNum&gt;163&lt;/RecNum&gt;&lt;record&gt;&lt;rec-number&gt;163&lt;/rec-number&gt;&lt;foreign-keys&gt;&lt;key app="EN" db-id="er20et2s5220viefzt05rprxwwz0vspzr2ae"&gt;163&lt;/key&gt;&lt;/foreign-keys&gt;&lt;ref-type name="Journal Article"&gt;17&lt;/ref-type&gt;&lt;contributors&gt;&lt;authors&gt;&lt;author&gt;Deiner, Kristy&lt;/author&gt;&lt;author&gt;Fronhofer, Emanuel A&lt;/author&gt;&lt;author&gt;Mächler, Elvira&lt;/author&gt;&lt;author&gt;Walser, Jean-Claude&lt;/author&gt;&lt;author&gt;Altermatt, Florian&lt;/author&gt;&lt;/authors&gt;&lt;/contributors&gt;&lt;titles&gt;&lt;title&gt;Environmental DNA reveals that rivers are conveyer belts of biodiversity information&lt;/title&gt;&lt;secondary-title&gt;Nature communications&lt;/secondary-title&gt;&lt;/titles&gt;&lt;periodical&gt;&lt;full-title&gt;Nature communications&lt;/full-title&gt;&lt;/periodical&gt;&lt;pages&gt;12544&lt;/pages&gt;&lt;volume&gt;7&lt;/volume&gt;&lt;dates&gt;&lt;year&gt;2016&lt;/year&gt;&lt;/dates&gt;&lt;isbn&gt;2041-1723&lt;/isbn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Bista, 2017 #250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Bista et al., 2017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0" w:tooltip="Deiner, 2016 #163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Deiner et al., 2016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4C30D4" w:rsidRPr="00583A3F">
        <w:rPr>
          <w:rFonts w:ascii="Times New Roman" w:hAnsi="Times New Roman" w:cs="Times New Roman"/>
          <w:sz w:val="24"/>
          <w:szCs w:val="24"/>
        </w:rPr>
        <w:t xml:space="preserve">. </w:t>
      </w:r>
      <w:r w:rsidR="00CA1FF3">
        <w:rPr>
          <w:rFonts w:ascii="Times New Roman" w:hAnsi="Times New Roman" w:cs="Times New Roman"/>
          <w:sz w:val="24"/>
          <w:szCs w:val="24"/>
        </w:rPr>
        <w:t xml:space="preserve">eDNA metabarcoding analysis </w:t>
      </w:r>
      <w:r w:rsidR="001B5F12" w:rsidRPr="00583A3F">
        <w:rPr>
          <w:rFonts w:ascii="Times New Roman" w:hAnsi="Times New Roman" w:cs="Times New Roman"/>
          <w:sz w:val="24"/>
          <w:szCs w:val="24"/>
        </w:rPr>
        <w:t>is also adequate</w:t>
      </w:r>
      <w:r w:rsidR="00D90A02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4C30D4" w:rsidRPr="00583A3F">
        <w:rPr>
          <w:rFonts w:ascii="Times New Roman" w:hAnsi="Times New Roman" w:cs="Times New Roman"/>
          <w:sz w:val="24"/>
          <w:szCs w:val="24"/>
        </w:rPr>
        <w:t>for survey</w:t>
      </w:r>
      <w:r w:rsidR="001B5F12" w:rsidRPr="00583A3F">
        <w:rPr>
          <w:rFonts w:ascii="Times New Roman" w:hAnsi="Times New Roman" w:cs="Times New Roman"/>
          <w:sz w:val="24"/>
          <w:szCs w:val="24"/>
        </w:rPr>
        <w:t xml:space="preserve">ing aquatic species </w:t>
      </w:r>
      <w:del w:id="563" w:author="Author" w:date="2020-05-31T01:26:00Z">
        <w:r w:rsidR="001B5F12" w:rsidRPr="00583A3F" w:rsidDel="00F74DF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1B5F12" w:rsidRPr="00583A3F">
        <w:rPr>
          <w:rFonts w:ascii="Times New Roman" w:hAnsi="Times New Roman" w:cs="Times New Roman"/>
          <w:sz w:val="24"/>
          <w:szCs w:val="24"/>
        </w:rPr>
        <w:t xml:space="preserve">in </w:t>
      </w:r>
      <w:r w:rsidR="004C30D4" w:rsidRPr="00583A3F">
        <w:rPr>
          <w:rFonts w:ascii="Times New Roman" w:hAnsi="Times New Roman" w:cs="Times New Roman"/>
          <w:sz w:val="24"/>
          <w:szCs w:val="24"/>
        </w:rPr>
        <w:t>protected area</w:t>
      </w:r>
      <w:r w:rsidR="001B5F12" w:rsidRPr="00583A3F">
        <w:rPr>
          <w:rFonts w:ascii="Times New Roman" w:hAnsi="Times New Roman" w:cs="Times New Roman"/>
          <w:sz w:val="24"/>
          <w:szCs w:val="24"/>
        </w:rPr>
        <w:t>s</w:t>
      </w:r>
      <w:r w:rsidR="008A673F">
        <w:rPr>
          <w:rFonts w:ascii="Times New Roman" w:hAnsi="Times New Roman" w:cs="Times New Roman"/>
          <w:sz w:val="24"/>
          <w:szCs w:val="24"/>
        </w:rPr>
        <w:t>,</w:t>
      </w:r>
      <w:r w:rsidR="001B5F12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564" w:author="Author" w:date="2020-05-29T05:02:00Z">
        <w:r w:rsidR="008A673F">
          <w:rPr>
            <w:rFonts w:ascii="Times New Roman" w:hAnsi="Times New Roman" w:cs="Times New Roman"/>
            <w:sz w:val="24"/>
            <w:szCs w:val="24"/>
          </w:rPr>
          <w:t>as</w:t>
        </w:r>
      </w:ins>
      <w:del w:id="565" w:author="Author" w:date="2020-05-29T05:02:00Z">
        <w:r w:rsidR="008A673F">
          <w:rPr>
            <w:rFonts w:ascii="Times New Roman" w:hAnsi="Times New Roman" w:cs="Times New Roman"/>
            <w:sz w:val="24"/>
            <w:szCs w:val="24"/>
          </w:rPr>
          <w:delText>since</w:delText>
        </w:r>
      </w:del>
      <w:r w:rsidR="008A673F">
        <w:rPr>
          <w:rFonts w:ascii="Times New Roman" w:hAnsi="Times New Roman" w:cs="Times New Roman"/>
          <w:sz w:val="24"/>
          <w:szCs w:val="24"/>
        </w:rPr>
        <w:t xml:space="preserve"> it</w:t>
      </w:r>
      <w:r w:rsidR="001B5F12" w:rsidRPr="00583A3F">
        <w:rPr>
          <w:rFonts w:ascii="Times New Roman" w:hAnsi="Times New Roman" w:cs="Times New Roman"/>
          <w:sz w:val="24"/>
          <w:szCs w:val="24"/>
        </w:rPr>
        <w:t xml:space="preserve"> minimize</w:t>
      </w:r>
      <w:r w:rsidR="008A673F">
        <w:rPr>
          <w:rFonts w:ascii="Times New Roman" w:hAnsi="Times New Roman" w:cs="Times New Roman"/>
          <w:sz w:val="24"/>
          <w:szCs w:val="24"/>
        </w:rPr>
        <w:t>s</w:t>
      </w:r>
      <w:r w:rsidR="001B5F12" w:rsidRPr="00583A3F">
        <w:rPr>
          <w:rFonts w:ascii="Times New Roman" w:hAnsi="Times New Roman" w:cs="Times New Roman"/>
          <w:sz w:val="24"/>
          <w:szCs w:val="24"/>
        </w:rPr>
        <w:t xml:space="preserve"> disturbance of</w:t>
      </w:r>
      <w:r w:rsidR="00D90A02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4C30D4" w:rsidRPr="00583A3F">
        <w:rPr>
          <w:rFonts w:ascii="Times New Roman" w:hAnsi="Times New Roman" w:cs="Times New Roman"/>
          <w:sz w:val="24"/>
          <w:szCs w:val="24"/>
        </w:rPr>
        <w:t>vulnerable communities</w:t>
      </w:r>
      <w:r w:rsidR="00107962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566" w:author="Author" w:date="2020-05-31T01:27:00Z">
        <w:r w:rsidR="00107962" w:rsidRPr="00583A3F" w:rsidDel="00F74DFC">
          <w:rPr>
            <w:rFonts w:ascii="Times New Roman" w:hAnsi="Times New Roman" w:cs="Times New Roman"/>
            <w:sz w:val="24"/>
            <w:szCs w:val="24"/>
          </w:rPr>
          <w:delText>as well</w:delText>
        </w:r>
        <w:r w:rsidR="00000118" w:rsidRPr="00583A3F" w:rsidDel="00F74DF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AA4ABE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ernandez&lt;/Author&gt;&lt;Year&gt;2018&lt;/Year&gt;&lt;RecNum&gt;251&lt;/RecNum&gt;&lt;DisplayText&gt;(Fernandez et al., 2018)&lt;/DisplayText&gt;&lt;record&gt;&lt;rec-number&gt;251&lt;/rec-number&gt;&lt;foreign-keys&gt;&lt;key app="EN" db-id="er20et2s5220viefzt05rprxwwz0vspzr2ae"&gt;251&lt;/key&gt;&lt;/foreign-keys&gt;&lt;ref-type name="Journal Article"&gt;17&lt;/ref-type&gt;&lt;contributors&gt;&lt;authors&gt;&lt;author&gt;Fernandez, Sara&lt;/author&gt;&lt;author&gt;Sandin, Miguel M&lt;/author&gt;&lt;author&gt;Beaulieu, Paul G&lt;/author&gt;&lt;author&gt;Clusa, Laura&lt;/author&gt;&lt;author&gt;Martinez, José L&lt;/author&gt;&lt;author&gt;Ardura, Alba&lt;/author&gt;&lt;author&gt;García-Vázquez, Eva&lt;/author&gt;&lt;/authors&gt;&lt;/contributors&gt;&lt;titles&gt;&lt;title&gt;Environmental DNA for freshwater fish monitoring: insights for conservation within a protected area&lt;/title&gt;&lt;secondary-title&gt;PeerJ&lt;/secondary-title&gt;&lt;/titles&gt;&lt;periodical&gt;&lt;full-title&gt;PeerJ&lt;/full-title&gt;&lt;/periodical&gt;&lt;pages&gt;e4486&lt;/pages&gt;&lt;volume&gt;6&lt;/volume&gt;&lt;dates&gt;&lt;year&gt;2018&lt;/year&gt;&lt;/dates&gt;&lt;isbn&gt;2167-8359&lt;/isbn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AA4ABE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3" w:tooltip="Fernandez, 2018 #251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Fernandez et al., 2018</w:t>
        </w:r>
      </w:hyperlink>
      <w:r w:rsidR="00AA4ABE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D90A02" w:rsidRPr="00583A3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C03AFC" w14:textId="2A2FDD25" w:rsidR="00ED5D1E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</w:pPr>
      <w:r w:rsidRPr="00583A3F">
        <w:rPr>
          <w:rFonts w:ascii="Times New Roman" w:hAnsi="Times New Roman" w:cs="Times New Roman"/>
          <w:sz w:val="24"/>
          <w:szCs w:val="24"/>
        </w:rPr>
        <w:tab/>
      </w:r>
      <w:del w:id="567" w:author="Author" w:date="2020-05-29T05:02:00Z">
        <w:r w:rsidR="00B70486">
          <w:rPr>
            <w:rFonts w:ascii="Times New Roman" w:hAnsi="Times New Roman" w:cs="Times New Roman"/>
            <w:sz w:val="24"/>
            <w:szCs w:val="24"/>
          </w:rPr>
          <w:delText>In</w:delText>
        </w:r>
      </w:del>
      <w:r w:rsidR="00B70486">
        <w:rPr>
          <w:rFonts w:ascii="Times New Roman" w:hAnsi="Times New Roman" w:cs="Times New Roman"/>
          <w:sz w:val="24"/>
          <w:szCs w:val="24"/>
        </w:rPr>
        <w:t xml:space="preserve"> </w:t>
      </w:r>
      <w:ins w:id="568" w:author="Author" w:date="2020-05-29T05:02:00Z">
        <w:r w:rsidR="00B70486">
          <w:rPr>
            <w:rFonts w:ascii="Times New Roman" w:hAnsi="Times New Roman" w:cs="Times New Roman"/>
            <w:sz w:val="24"/>
            <w:szCs w:val="24"/>
          </w:rPr>
          <w:t>Despite</w:t>
        </w:r>
      </w:ins>
      <w:del w:id="569" w:author="Author" w:date="2020-05-29T05:02:00Z">
        <w:r w:rsidR="00B70486">
          <w:rPr>
            <w:rFonts w:ascii="Times New Roman" w:hAnsi="Times New Roman" w:cs="Times New Roman"/>
            <w:sz w:val="24"/>
            <w:szCs w:val="24"/>
          </w:rPr>
          <w:delText>spite</w:delText>
        </w:r>
      </w:del>
      <w:r w:rsidR="00B70486">
        <w:rPr>
          <w:rFonts w:ascii="Times New Roman" w:hAnsi="Times New Roman" w:cs="Times New Roman"/>
          <w:sz w:val="24"/>
          <w:szCs w:val="24"/>
        </w:rPr>
        <w:t xml:space="preserve"> </w:t>
      </w:r>
      <w:del w:id="570" w:author="Author" w:date="2020-05-29T05:02:00Z">
        <w:r w:rsidR="00B70486">
          <w:rPr>
            <w:rFonts w:ascii="Times New Roman" w:hAnsi="Times New Roman" w:cs="Times New Roman"/>
            <w:sz w:val="24"/>
            <w:szCs w:val="24"/>
          </w:rPr>
          <w:delText xml:space="preserve">of </w:delText>
        </w:r>
      </w:del>
      <w:r w:rsidR="00B70486">
        <w:rPr>
          <w:rFonts w:ascii="Times New Roman" w:hAnsi="Times New Roman" w:cs="Times New Roman"/>
          <w:sz w:val="24"/>
          <w:szCs w:val="24"/>
        </w:rPr>
        <w:t>its relevance as a methodology for</w:t>
      </w:r>
      <w:ins w:id="571" w:author="Author" w:date="2020-05-31T01:27:00Z">
        <w:r w:rsidR="00F74DFC">
          <w:rPr>
            <w:rFonts w:ascii="Times New Roman" w:hAnsi="Times New Roman" w:cs="Times New Roman"/>
            <w:sz w:val="24"/>
            <w:szCs w:val="24"/>
          </w:rPr>
          <w:t xml:space="preserve"> the</w:t>
        </w:r>
      </w:ins>
      <w:r w:rsidR="00B70486">
        <w:rPr>
          <w:rFonts w:ascii="Times New Roman" w:hAnsi="Times New Roman" w:cs="Times New Roman"/>
          <w:sz w:val="24"/>
          <w:szCs w:val="24"/>
        </w:rPr>
        <w:t xml:space="preserve"> assessment of biodiversity,</w:t>
      </w:r>
      <w:r w:rsidR="00E317F9">
        <w:rPr>
          <w:rFonts w:ascii="Times New Roman" w:hAnsi="Times New Roman" w:cs="Times New Roman"/>
          <w:sz w:val="24"/>
          <w:szCs w:val="24"/>
        </w:rPr>
        <w:t xml:space="preserve"> there are still </w:t>
      </w:r>
      <w:r w:rsidR="00C673BC">
        <w:rPr>
          <w:rFonts w:ascii="Times New Roman" w:hAnsi="Times New Roman" w:cs="Times New Roman"/>
          <w:sz w:val="24"/>
          <w:szCs w:val="24"/>
        </w:rPr>
        <w:t xml:space="preserve">a few </w:t>
      </w:r>
      <w:r w:rsidR="00E317F9">
        <w:rPr>
          <w:rFonts w:ascii="Times New Roman" w:hAnsi="Times New Roman" w:cs="Times New Roman"/>
          <w:sz w:val="24"/>
          <w:szCs w:val="24"/>
        </w:rPr>
        <w:t xml:space="preserve">shortcomings </w:t>
      </w:r>
      <w:r w:rsidR="00B70486">
        <w:rPr>
          <w:rFonts w:ascii="Times New Roman" w:hAnsi="Times New Roman" w:cs="Times New Roman"/>
          <w:sz w:val="24"/>
          <w:szCs w:val="24"/>
        </w:rPr>
        <w:t xml:space="preserve">for a more widespread use </w:t>
      </w:r>
      <w:r w:rsidR="00E317F9">
        <w:rPr>
          <w:rFonts w:ascii="Times New Roman" w:hAnsi="Times New Roman" w:cs="Times New Roman"/>
          <w:sz w:val="24"/>
          <w:szCs w:val="24"/>
        </w:rPr>
        <w:t xml:space="preserve">of </w:t>
      </w:r>
      <w:del w:id="572" w:author="Author" w:date="2020-05-29T05:02:00Z">
        <w:r w:rsidR="00E317F9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r w:rsidR="00E317F9">
        <w:rPr>
          <w:rFonts w:ascii="Times New Roman" w:hAnsi="Times New Roman" w:cs="Times New Roman"/>
          <w:sz w:val="24"/>
          <w:szCs w:val="24"/>
        </w:rPr>
        <w:t xml:space="preserve">eDNA metabarcoding by </w:t>
      </w:r>
      <w:ins w:id="573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MiFish pipeline. </w:t>
      </w:r>
      <w:r w:rsidR="00F12675" w:rsidRPr="00583A3F">
        <w:rPr>
          <w:rFonts w:ascii="Times New Roman" w:hAnsi="Times New Roman" w:cs="Times New Roman"/>
          <w:sz w:val="24"/>
          <w:szCs w:val="24"/>
        </w:rPr>
        <w:t>First, MiFish sequence data for</w:t>
      </w:r>
      <w:r w:rsidR="002661BB">
        <w:rPr>
          <w:rFonts w:ascii="Times New Roman" w:hAnsi="Times New Roman" w:cs="Times New Roman"/>
          <w:sz w:val="24"/>
          <w:szCs w:val="24"/>
        </w:rPr>
        <w:t xml:space="preserve"> </w:t>
      </w:r>
      <w:r w:rsidR="006E0163" w:rsidRPr="00583A3F">
        <w:rPr>
          <w:rFonts w:ascii="Times New Roman" w:hAnsi="Times New Roman" w:cs="Times New Roman"/>
          <w:sz w:val="24"/>
          <w:szCs w:val="24"/>
        </w:rPr>
        <w:t>endemic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FE3A69" w:rsidRPr="00583A3F">
        <w:rPr>
          <w:rFonts w:ascii="Times New Roman" w:hAnsi="Times New Roman" w:cs="Times New Roman"/>
          <w:sz w:val="24"/>
          <w:szCs w:val="24"/>
        </w:rPr>
        <w:t xml:space="preserve">species </w:t>
      </w:r>
      <w:r w:rsidR="00C673BC">
        <w:rPr>
          <w:rFonts w:ascii="Times New Roman" w:hAnsi="Times New Roman" w:cs="Times New Roman"/>
          <w:sz w:val="24"/>
          <w:szCs w:val="24"/>
        </w:rPr>
        <w:t>of</w:t>
      </w:r>
      <w:r w:rsidR="00FE3A69" w:rsidRPr="00583A3F">
        <w:rPr>
          <w:rFonts w:ascii="Times New Roman" w:hAnsi="Times New Roman" w:cs="Times New Roman"/>
          <w:sz w:val="24"/>
          <w:szCs w:val="24"/>
        </w:rPr>
        <w:t xml:space="preserve"> Korea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F12675" w:rsidRPr="00583A3F">
        <w:rPr>
          <w:rFonts w:ascii="Times New Roman" w:hAnsi="Times New Roman" w:cs="Times New Roman"/>
          <w:sz w:val="24"/>
          <w:szCs w:val="24"/>
        </w:rPr>
        <w:t>should be supplemented</w:t>
      </w:r>
      <w:r w:rsidR="00FE3A69" w:rsidRPr="00583A3F">
        <w:rPr>
          <w:rFonts w:ascii="Times New Roman" w:hAnsi="Times New Roman" w:cs="Times New Roman"/>
          <w:sz w:val="24"/>
          <w:szCs w:val="24"/>
        </w:rPr>
        <w:t xml:space="preserve"> to the GenBank database</w:t>
      </w:r>
      <w:r w:rsidR="00F12675" w:rsidRPr="00583A3F">
        <w:rPr>
          <w:rFonts w:ascii="Times New Roman" w:hAnsi="Times New Roman" w:cs="Times New Roman"/>
          <w:sz w:val="24"/>
          <w:szCs w:val="24"/>
        </w:rPr>
        <w:t>. According to the Archive of Korean species (</w:t>
      </w:r>
      <w:hyperlink r:id="rId14" w:history="1">
        <w:r w:rsidR="00F12675" w:rsidRPr="00583A3F">
          <w:rPr>
            <w:rStyle w:val="a7"/>
            <w:rFonts w:ascii="Times New Roman" w:hAnsi="Times New Roman" w:cs="Times New Roman"/>
            <w:color w:val="auto"/>
            <w:sz w:val="24"/>
            <w:szCs w:val="24"/>
          </w:rPr>
          <w:t>https://species.nibr.go.kr</w:t>
        </w:r>
      </w:hyperlink>
      <w:r w:rsidR="00F12675" w:rsidRPr="00583A3F">
        <w:rPr>
          <w:rFonts w:ascii="Times New Roman" w:hAnsi="Times New Roman" w:cs="Times New Roman"/>
          <w:sz w:val="24"/>
          <w:szCs w:val="24"/>
        </w:rPr>
        <w:t>),</w:t>
      </w:r>
      <w:r w:rsidR="00153A5A" w:rsidRPr="00583A3F">
        <w:rPr>
          <w:rFonts w:ascii="Times New Roman" w:hAnsi="Times New Roman" w:cs="Times New Roman"/>
          <w:sz w:val="24"/>
          <w:szCs w:val="24"/>
        </w:rPr>
        <w:t xml:space="preserve"> 67 </w:t>
      </w:r>
      <w:r w:rsidR="00FE3A69" w:rsidRPr="00583A3F">
        <w:rPr>
          <w:rFonts w:ascii="Times New Roman" w:hAnsi="Times New Roman" w:cs="Times New Roman"/>
          <w:sz w:val="24"/>
          <w:szCs w:val="24"/>
        </w:rPr>
        <w:t>species of freshwater fishes are endemic to Korea,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153A5A" w:rsidRPr="00583A3F">
        <w:rPr>
          <w:rFonts w:ascii="Times New Roman" w:hAnsi="Times New Roman" w:cs="Times New Roman"/>
          <w:sz w:val="24"/>
          <w:szCs w:val="24"/>
        </w:rPr>
        <w:t>and many of their MiFish sequences are stil</w:t>
      </w:r>
      <w:r w:rsidR="00FE3A69" w:rsidRPr="00583A3F">
        <w:rPr>
          <w:rFonts w:ascii="Times New Roman" w:hAnsi="Times New Roman" w:cs="Times New Roman"/>
          <w:sz w:val="24"/>
          <w:szCs w:val="24"/>
        </w:rPr>
        <w:t xml:space="preserve">l not </w:t>
      </w:r>
      <w:r w:rsidR="00C673BC">
        <w:rPr>
          <w:rFonts w:ascii="Times New Roman" w:hAnsi="Times New Roman" w:cs="Times New Roman"/>
          <w:sz w:val="24"/>
          <w:szCs w:val="24"/>
        </w:rPr>
        <w:t xml:space="preserve">available in </w:t>
      </w:r>
      <w:r w:rsidR="008F4F2D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FE3A69" w:rsidRPr="00583A3F">
        <w:rPr>
          <w:rFonts w:ascii="Times New Roman" w:hAnsi="Times New Roman" w:cs="Times New Roman"/>
          <w:sz w:val="24"/>
          <w:szCs w:val="24"/>
        </w:rPr>
        <w:t>GenBank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8F4F2D" w:rsidRPr="00583A3F">
        <w:rPr>
          <w:rFonts w:ascii="Times New Roman" w:hAnsi="Times New Roman" w:cs="Times New Roman"/>
          <w:sz w:val="24"/>
          <w:szCs w:val="24"/>
        </w:rPr>
        <w:t>database.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574" w:author="Author" w:date="2020-05-29T05:02:00Z">
        <w:r w:rsidR="001514DB" w:rsidRPr="00583A3F">
          <w:rPr>
            <w:rFonts w:ascii="Times New Roman" w:hAnsi="Times New Roman" w:cs="Times New Roman"/>
            <w:sz w:val="24"/>
            <w:szCs w:val="24"/>
          </w:rPr>
          <w:t>In addition to</w:t>
        </w:r>
      </w:ins>
      <w:del w:id="575" w:author="Author" w:date="2020-05-29T05:02:00Z">
        <w:r w:rsidR="001514DB" w:rsidRPr="00583A3F">
          <w:rPr>
            <w:rFonts w:ascii="Times New Roman" w:hAnsi="Times New Roman" w:cs="Times New Roman"/>
            <w:sz w:val="24"/>
            <w:szCs w:val="24"/>
          </w:rPr>
          <w:delText>Beside</w:delText>
        </w:r>
      </w:del>
      <w:r w:rsidR="001514DB" w:rsidRPr="00583A3F">
        <w:rPr>
          <w:rFonts w:ascii="Times New Roman" w:hAnsi="Times New Roman" w:cs="Times New Roman"/>
          <w:sz w:val="24"/>
          <w:szCs w:val="24"/>
        </w:rPr>
        <w:t xml:space="preserve"> the lack of sequence data,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576" w:author="Author" w:date="2020-05-31T01:59:00Z">
        <w:r w:rsidR="001514DB" w:rsidRPr="00583A3F" w:rsidDel="009D790C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r w:rsidR="001514D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freshwater fish</w:t>
      </w:r>
      <w:r w:rsidR="00C673BC">
        <w:rPr>
          <w:rFonts w:ascii="Times New Roman" w:hAnsi="Times New Roman" w:cs="Times New Roman"/>
          <w:sz w:val="24"/>
          <w:szCs w:val="24"/>
          <w:shd w:val="clear" w:color="auto" w:fill="FFFFFF"/>
        </w:rPr>
        <w:t>es</w:t>
      </w:r>
      <w:r w:rsidR="001514D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673BC">
        <w:rPr>
          <w:rFonts w:ascii="Times New Roman" w:hAnsi="Times New Roman" w:cs="Times New Roman"/>
          <w:sz w:val="24"/>
          <w:szCs w:val="24"/>
          <w:shd w:val="clear" w:color="auto" w:fill="FFFFFF"/>
        </w:rPr>
        <w:t>typically</w:t>
      </w:r>
      <w:r w:rsidR="001514D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ave</w:t>
      </w:r>
      <w:del w:id="577" w:author="Author" w:date="2020-05-31T01:27:00Z">
        <w:r w:rsidR="001514DB" w:rsidRPr="00583A3F" w:rsidDel="00F74DFC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r w:rsidR="001514D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tra-species </w:t>
      </w:r>
      <w:r w:rsidR="00F12675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enetic </w:t>
      </w:r>
      <w:r w:rsidR="001C00B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distance</w:t>
      </w:r>
      <w:r w:rsidR="00C673BC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1514D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ins w:id="578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at ar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generally </w:t>
      </w:r>
      <w:r w:rsidR="001C00B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higher than</w:t>
      </w:r>
      <w:r w:rsidR="001514D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ose </w:t>
      </w:r>
      <w:r w:rsidR="00C673BC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r w:rsidR="001C00B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rine species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Seehausen&lt;/Author&gt;&lt;Year&gt;2014&lt;/Year&gt;&lt;RecNum&gt;38&lt;/RecNum&gt;&lt;DisplayText&gt;(Seehausen and Wagner, 2014)&lt;/DisplayText&gt;&lt;record&gt;&lt;rec-number&gt;38&lt;/rec-number&gt;&lt;foreign-keys&gt;&lt;key app="EN" db-id="55tppx95xwv52serrz3pe05iszda92s2995z"&gt;38&lt;/key&gt;&lt;/foreign-keys&gt;&lt;ref-type name="Journal Article"&gt;17&lt;/ref-type&gt;&lt;contributors&gt;&lt;authors&gt;&lt;author&gt;Ole Seehausen&lt;/author&gt;&lt;author&gt;Catherine E. Wagner&lt;/author&gt;&lt;/authors&gt;&lt;/contributors&gt;&lt;titles&gt;&lt;title&gt;Speciation in Freshwater Fishes&lt;/title&gt;&lt;secondary-title&gt;Annual Review of Ecology, Evolution, and Systematics&lt;/secondary-title&gt;&lt;/titles&gt;&lt;periodical&gt;&lt;full-title&gt;Annual Review of Ecology, Evolution, and Systematics&lt;/full-title&gt;&lt;/periodical&gt;&lt;pages&gt;621-651&lt;/pages&gt;&lt;volume&gt;45&lt;/volume&gt;&lt;number&gt;1&lt;/number&gt;&lt;keywords&gt;&lt;keyword&gt;adaptive radiation,by-product speciation,ecological speciation,reinforcement,species diversity,sympatric speciation&lt;/keyword&gt;&lt;/keywords&gt;&lt;dates&gt;&lt;year&gt;2014&lt;/year&gt;&lt;/dates&gt;&lt;urls&gt;&lt;related-urls&gt;&lt;url&gt;https://www.annualreviews.org/doi/abs/10.1146/annurev-ecolsys-120213-091818&lt;/url&gt;&lt;/related-urls&gt;&lt;/urls&gt;&lt;electronic-resource-num&gt;10.1146/annurev-ecolsys-120213-091818&lt;/electronic-resource-num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44" w:tooltip="Seehausen, 2014 #38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Seehausen and Wagner, 2014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1C00B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702BC1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ins w:id="579" w:author="Author" w:date="2020-05-29T05:02:00Z">
        <w:r w:rsidR="00500BFD" w:rsidRPr="00583A3F">
          <w:rPr>
            <w:rFonts w:ascii="Times New Roman" w:hAnsi="Times New Roman" w:cs="Times New Roman"/>
            <w:sz w:val="24"/>
            <w:szCs w:val="24"/>
          </w:rPr>
          <w:t>Second</w:t>
        </w:r>
      </w:ins>
      <w:del w:id="580" w:author="Author" w:date="2020-05-29T05:02:00Z">
        <w:r w:rsidR="00500BFD" w:rsidRPr="00583A3F">
          <w:rPr>
            <w:rFonts w:ascii="Times New Roman" w:hAnsi="Times New Roman" w:cs="Times New Roman"/>
            <w:sz w:val="24"/>
            <w:szCs w:val="24"/>
          </w:rPr>
          <w:delText>Secondly</w:delText>
        </w:r>
      </w:del>
      <w:r w:rsidR="00500BFD" w:rsidRPr="00583A3F">
        <w:rPr>
          <w:rFonts w:ascii="Times New Roman" w:hAnsi="Times New Roman" w:cs="Times New Roman"/>
          <w:sz w:val="24"/>
          <w:szCs w:val="24"/>
        </w:rPr>
        <w:t xml:space="preserve">, </w:t>
      </w:r>
      <w:ins w:id="581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MiFish primer </w:t>
      </w:r>
      <w:r w:rsidR="00500BFD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amplifies the 12S rRNA gene (163</w:t>
      </w:r>
      <w:ins w:id="582" w:author="Author" w:date="2020-05-31T01:27:00Z">
        <w:r w:rsidR="00F74DFC">
          <w:rPr>
            <w:rFonts w:ascii="Times New Roman" w:eastAsia="ArialMT" w:hAnsi="Times New Roman" w:cs="Times New Roman"/>
            <w:sz w:val="24"/>
            <w:szCs w:val="24"/>
            <w:lang w:bidi="as-IN"/>
          </w:rPr>
          <w:t>–</w:t>
        </w:r>
      </w:ins>
      <w:del w:id="583" w:author="Author" w:date="2020-05-31T01:27:00Z">
        <w:r w:rsidR="00500BFD" w:rsidRPr="00583A3F" w:rsidDel="00F74DFC">
          <w:rPr>
            <w:rFonts w:ascii="Times New Roman" w:eastAsia="ArialMT" w:hAnsi="Times New Roman" w:cs="Times New Roman"/>
            <w:sz w:val="24"/>
            <w:szCs w:val="24"/>
            <w:lang w:bidi="as-IN"/>
          </w:rPr>
          <w:delText>-</w:delText>
        </w:r>
      </w:del>
      <w:r w:rsidR="00500BFD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185 bp) region of </w:t>
      </w:r>
      <w:r w:rsidR="001C00BB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>m</w:t>
      </w:r>
      <w:r w:rsidR="00500BFD" w:rsidRPr="00583A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itochondrial DNA, </w:t>
      </w:r>
      <w:r w:rsidR="00500BFD" w:rsidRPr="00583A3F">
        <w:rPr>
          <w:rFonts w:ascii="Times New Roman" w:hAnsi="Times New Roman" w:cs="Times New Roman"/>
          <w:sz w:val="24"/>
          <w:szCs w:val="24"/>
        </w:rPr>
        <w:t xml:space="preserve">which </w:t>
      </w:r>
      <w:r w:rsidR="00702BC1" w:rsidRPr="00583A3F">
        <w:rPr>
          <w:rFonts w:ascii="Times New Roman" w:hAnsi="Times New Roman" w:cs="Times New Roman"/>
          <w:sz w:val="24"/>
          <w:szCs w:val="24"/>
        </w:rPr>
        <w:t xml:space="preserve">is </w:t>
      </w:r>
      <w:del w:id="584" w:author="Author" w:date="2020-05-31T01:30:00Z">
        <w:r w:rsidR="00702BC1" w:rsidRPr="00583A3F" w:rsidDel="00F74DFC">
          <w:rPr>
            <w:rFonts w:ascii="Times New Roman" w:hAnsi="Times New Roman" w:cs="Times New Roman"/>
            <w:sz w:val="24"/>
            <w:szCs w:val="24"/>
          </w:rPr>
          <w:delText xml:space="preserve">much </w:delText>
        </w:r>
      </w:del>
      <w:r w:rsidR="00702BC1" w:rsidRPr="00583A3F">
        <w:rPr>
          <w:rFonts w:ascii="Times New Roman" w:hAnsi="Times New Roman" w:cs="Times New Roman"/>
          <w:sz w:val="24"/>
          <w:szCs w:val="24"/>
        </w:rPr>
        <w:t>smaller</w:t>
      </w:r>
      <w:del w:id="585" w:author="Author" w:date="2020-05-31T01:59:00Z">
        <w:r w:rsidR="00702BC1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586" w:author="Author" w:date="2020-05-31T01:28:00Z">
        <w:r w:rsidR="00702BC1" w:rsidRPr="00583A3F" w:rsidDel="00F74DFC">
          <w:rPr>
            <w:rFonts w:ascii="Times New Roman" w:hAnsi="Times New Roman" w:cs="Times New Roman"/>
            <w:sz w:val="24"/>
            <w:szCs w:val="24"/>
          </w:rPr>
          <w:delText xml:space="preserve">than in size </w:delText>
        </w:r>
      </w:del>
      <w:del w:id="587" w:author="Author" w:date="2020-05-31T01:29:00Z">
        <w:r w:rsidR="00702BC1" w:rsidRPr="00583A3F" w:rsidDel="00F74DFC">
          <w:rPr>
            <w:rFonts w:ascii="Times New Roman" w:hAnsi="Times New Roman" w:cs="Times New Roman"/>
            <w:sz w:val="24"/>
            <w:szCs w:val="24"/>
          </w:rPr>
          <w:delText>as well as lower in sequence</w:delText>
        </w:r>
      </w:del>
      <w:ins w:id="588" w:author="Author" w:date="2020-05-31T01:29:00Z">
        <w:r w:rsidR="00F74DFC">
          <w:rPr>
            <w:rFonts w:ascii="Times New Roman" w:hAnsi="Times New Roman" w:cs="Times New Roman"/>
            <w:sz w:val="24"/>
            <w:szCs w:val="24"/>
          </w:rPr>
          <w:t xml:space="preserve"> and</w:t>
        </w:r>
      </w:ins>
      <w:r w:rsidR="00702BC1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589" w:author="Author" w:date="2020-05-31T01:29:00Z">
        <w:r w:rsidR="00702BC1" w:rsidRPr="00583A3F" w:rsidDel="00F74DFC">
          <w:rPr>
            <w:rFonts w:ascii="Times New Roman" w:hAnsi="Times New Roman" w:cs="Times New Roman"/>
            <w:sz w:val="24"/>
            <w:szCs w:val="24"/>
          </w:rPr>
          <w:delText xml:space="preserve">variance </w:delText>
        </w:r>
      </w:del>
      <w:ins w:id="590" w:author="Author" w:date="2020-05-31T01:30:00Z">
        <w:r w:rsidR="00F74DFC">
          <w:rPr>
            <w:rFonts w:ascii="Times New Roman" w:hAnsi="Times New Roman" w:cs="Times New Roman"/>
            <w:sz w:val="24"/>
            <w:szCs w:val="24"/>
          </w:rPr>
          <w:t xml:space="preserve">less </w:t>
        </w:r>
      </w:ins>
      <w:ins w:id="591" w:author="Author" w:date="2020-05-31T01:29:00Z">
        <w:r w:rsidR="00F74DFC" w:rsidRPr="00583A3F">
          <w:rPr>
            <w:rFonts w:ascii="Times New Roman" w:hAnsi="Times New Roman" w:cs="Times New Roman"/>
            <w:sz w:val="24"/>
            <w:szCs w:val="24"/>
          </w:rPr>
          <w:t>varia</w:t>
        </w:r>
        <w:r w:rsidR="00F74DFC">
          <w:rPr>
            <w:rFonts w:ascii="Times New Roman" w:hAnsi="Times New Roman" w:cs="Times New Roman"/>
            <w:sz w:val="24"/>
            <w:szCs w:val="24"/>
          </w:rPr>
          <w:t>ble</w:t>
        </w:r>
      </w:ins>
      <w:del w:id="592" w:author="Author" w:date="2020-05-31T01:29:00Z">
        <w:r w:rsidR="00702BC1" w:rsidRPr="00583A3F" w:rsidDel="00F74DFC">
          <w:rPr>
            <w:rFonts w:ascii="Times New Roman" w:hAnsi="Times New Roman" w:cs="Times New Roman"/>
            <w:sz w:val="24"/>
            <w:szCs w:val="24"/>
          </w:rPr>
          <w:delText>compared</w:delText>
        </w:r>
      </w:del>
      <w:r w:rsidR="00702BC1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593" w:author="Author" w:date="2020-05-31T01:28:00Z">
        <w:r w:rsidR="00702BC1" w:rsidRPr="00583A3F" w:rsidDel="00F74DFC">
          <w:rPr>
            <w:rFonts w:ascii="Times New Roman" w:hAnsi="Times New Roman" w:cs="Times New Roman"/>
            <w:sz w:val="24"/>
            <w:szCs w:val="24"/>
          </w:rPr>
          <w:delText xml:space="preserve">with </w:delText>
        </w:r>
      </w:del>
      <w:ins w:id="594" w:author="Author" w:date="2020-05-31T01:28:00Z">
        <w:r w:rsidR="00F74DFC" w:rsidRPr="00583A3F">
          <w:rPr>
            <w:rFonts w:ascii="Times New Roman" w:hAnsi="Times New Roman" w:cs="Times New Roman"/>
            <w:sz w:val="24"/>
            <w:szCs w:val="24"/>
          </w:rPr>
          <w:t xml:space="preserve">than </w:t>
        </w:r>
      </w:ins>
      <w:r w:rsidR="00702BC1" w:rsidRPr="00583A3F">
        <w:rPr>
          <w:rFonts w:ascii="Times New Roman" w:hAnsi="Times New Roman" w:cs="Times New Roman"/>
          <w:sz w:val="24"/>
          <w:szCs w:val="24"/>
        </w:rPr>
        <w:t>the</w:t>
      </w:r>
      <w:del w:id="595" w:author="Author" w:date="2020-05-31T01:29:00Z">
        <w:r w:rsidR="00702BC1" w:rsidRPr="00583A3F" w:rsidDel="00F74DF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702BC1" w:rsidRPr="00583A3F">
        <w:rPr>
          <w:rFonts w:ascii="Times New Roman" w:hAnsi="Times New Roman" w:cs="Times New Roman"/>
          <w:sz w:val="24"/>
          <w:szCs w:val="24"/>
        </w:rPr>
        <w:t xml:space="preserve"> COI region</w:t>
      </w:r>
      <w:r w:rsidR="00C673BC">
        <w:rPr>
          <w:rFonts w:ascii="Times New Roman" w:hAnsi="Times New Roman" w:cs="Times New Roman"/>
          <w:sz w:val="24"/>
          <w:szCs w:val="24"/>
        </w:rPr>
        <w:t xml:space="preserve">, which is </w:t>
      </w:r>
      <w:r w:rsidR="004F72D2">
        <w:rPr>
          <w:rFonts w:ascii="Times New Roman" w:hAnsi="Times New Roman" w:cs="Times New Roman"/>
          <w:sz w:val="24"/>
          <w:szCs w:val="24"/>
        </w:rPr>
        <w:t>typically used in</w:t>
      </w:r>
      <w:r w:rsidR="008E58BB">
        <w:rPr>
          <w:rFonts w:ascii="Times New Roman" w:hAnsi="Times New Roman" w:cs="Times New Roman"/>
          <w:sz w:val="24"/>
          <w:szCs w:val="24"/>
        </w:rPr>
        <w:t xml:space="preserve"> species identification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VANOVA&lt;/Author&gt;&lt;Year&gt;2007&lt;/Year&gt;&lt;RecNum&gt;89&lt;/RecNum&gt;&lt;DisplayText&gt;(IVANOVA et al., 2007)&lt;/DisplayText&gt;&lt;record&gt;&lt;rec-number&gt;89&lt;/rec-number&gt;&lt;foreign-keys&gt;&lt;key app="EN" db-id="0z5tsd9ad90xa8edpswvr5s90vxe2axxsved"&gt;89&lt;/key&gt;&lt;/foreign-keys&gt;&lt;ref-type name="Journal Article"&gt;17&lt;/ref-type&gt;&lt;contributors&gt;&lt;authors&gt;&lt;author&gt;IVANOVA, NATALIA V.&lt;/author&gt;&lt;author&gt;ZEMLAK, TYLER S.&lt;/author&gt;&lt;author&gt;HANNER, ROBERT H.&lt;/author&gt;&lt;author&gt;HEBERT, PAUL D. N.&lt;/author&gt;&lt;/authors&gt;&lt;/contributors&gt;&lt;titles&gt;&lt;title&gt;Universal primer cocktails for fish DNA barcoding&lt;/title&gt;&lt;secondary-title&gt;Molecular Ecology Notes&lt;/secondary-title&gt;&lt;/titles&gt;&lt;periodical&gt;&lt;full-title&gt;Molecular Ecology Notes&lt;/full-title&gt;&lt;/periodical&gt;&lt;pages&gt;544-548&lt;/pages&gt;&lt;volume&gt;7&lt;/volume&gt;&lt;number&gt;4&lt;/number&gt;&lt;dates&gt;&lt;year&gt;2007&lt;/year&gt;&lt;/dates&gt;&lt;isbn&gt;1471-8278&lt;/isbn&gt;&lt;urls&gt;&lt;related-urls&gt;&lt;url&gt;https://onlinelibrary.wiley.com/doi/abs/10.1111/j.1471-8286.2007.01748.x&lt;/url&gt;&lt;/related-urls&gt;&lt;/urls&gt;&lt;electronic-resource-num&gt;10.1111/j.1471-8286.2007.01748.x&lt;/electronic-resource-num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8" w:tooltip="IVANOVA, 2007 #89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IVANOVA et al., 2007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702BC1" w:rsidRPr="00583A3F">
        <w:rPr>
          <w:rFonts w:ascii="Times New Roman" w:hAnsi="Times New Roman" w:cs="Times New Roman"/>
          <w:sz w:val="24"/>
          <w:szCs w:val="24"/>
        </w:rPr>
        <w:t xml:space="preserve">. </w:t>
      </w:r>
      <w:r w:rsidR="0078532E" w:rsidRPr="00583A3F">
        <w:rPr>
          <w:rFonts w:ascii="Times New Roman" w:hAnsi="Times New Roman" w:cs="Times New Roman"/>
          <w:sz w:val="24"/>
          <w:szCs w:val="24"/>
        </w:rPr>
        <w:t xml:space="preserve">In fact, </w:t>
      </w:r>
      <w:r w:rsidR="0046203E" w:rsidRPr="00583A3F">
        <w:rPr>
          <w:rFonts w:ascii="Times New Roman" w:hAnsi="Times New Roman" w:cs="Times New Roman"/>
          <w:sz w:val="24"/>
          <w:szCs w:val="24"/>
        </w:rPr>
        <w:t xml:space="preserve">the </w:t>
      </w:r>
      <w:r w:rsidR="001C00BB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MiFish</w:t>
      </w:r>
      <w:r w:rsidR="00000118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r w:rsidR="0078532E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region was </w:t>
      </w:r>
      <w:r w:rsidR="001C00BB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unable</w:t>
      </w:r>
      <w:r w:rsidR="00500BFD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to differentiate </w:t>
      </w:r>
      <w:r w:rsidR="0078532E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several</w:t>
      </w:r>
      <w:r w:rsidR="00500BFD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lose</w:t>
      </w:r>
      <w:r w:rsidR="001C00BB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ly</w:t>
      </w:r>
      <w:r w:rsidR="00500BFD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related</w:t>
      </w:r>
      <w:r w:rsidR="0078532E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marine fish</w:t>
      </w:r>
      <w:r w:rsidR="00500BFD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r w:rsidR="008E58B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taxa, </w:t>
      </w:r>
      <w:r w:rsidR="0078532E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such </w:t>
      </w:r>
      <w:r w:rsidR="004F72D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as </w:t>
      </w:r>
      <w:r w:rsidR="008E58B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those in the genus</w:t>
      </w:r>
      <w:r w:rsidR="00D11965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r w:rsidR="00500BFD" w:rsidRPr="00583A3F">
        <w:rPr>
          <w:rFonts w:ascii="Times New Roman" w:hAnsi="Times New Roman" w:cs="Times New Roman"/>
          <w:i/>
          <w:iCs/>
          <w:spacing w:val="3"/>
          <w:sz w:val="24"/>
          <w:szCs w:val="24"/>
          <w:shd w:val="clear" w:color="auto" w:fill="FFFFFF"/>
        </w:rPr>
        <w:t>Sebastes</w:t>
      </w:r>
      <w:r w:rsidR="00500BFD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 and </w:t>
      </w:r>
      <w:r w:rsidR="00500BFD" w:rsidRPr="00583A3F">
        <w:rPr>
          <w:rFonts w:ascii="Times New Roman" w:hAnsi="Times New Roman" w:cs="Times New Roman"/>
          <w:i/>
          <w:iCs/>
          <w:spacing w:val="3"/>
          <w:sz w:val="24"/>
          <w:szCs w:val="24"/>
          <w:shd w:val="clear" w:color="auto" w:fill="FFFFFF"/>
        </w:rPr>
        <w:t>Takifugu</w:t>
      </w:r>
      <w:r w:rsidR="00500BFD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 </w:t>
      </w:r>
      <w:r w:rsidR="00FD222C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fldChar w:fldCharType="begin"/>
      </w:r>
      <w:r w:rsidR="00AA4ABE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instrText xml:space="preserve"> ADDIN EN.CITE &lt;EndNote&gt;&lt;Cite&gt;&lt;Author&gt;Yamamoto&lt;/Author&gt;&lt;Year&gt;2017&lt;/Year&gt;&lt;RecNum&gt;69&lt;/RecNum&gt;&lt;DisplayText&gt;(Sato et al., 2018; Yamamoto et al., 2017)&lt;/DisplayText&gt;&lt;record&gt;&lt;rec-number&gt;69&lt;/rec-number&gt;&lt;foreign-keys&gt;&lt;key app="EN" db-id="er20et2s5220viefzt05rprxwwz0vspzr2ae"&gt;69&lt;/key&gt;&lt;/foreign-keys&gt;&lt;ref-type name="Journal Article"&gt;17&lt;/ref-type&gt;&lt;contributors&gt;&lt;authors&gt;&lt;author&gt;Yamamoto, Satoshi&lt;/author&gt;&lt;author&gt;Masuda, Reiji&lt;/author&gt;&lt;author&gt;Sato, Yukuto&lt;/author&gt;&lt;author&gt;Sado, Tetsuya&lt;/author&gt;&lt;author&gt;Araki, Hitoshi&lt;/author&gt;&lt;author&gt;Kondoh, Michio&lt;/author&gt;&lt;author&gt;Minamoto, Toshifumi&lt;/author&gt;&lt;author&gt;Miya, Masaki&lt;/author&gt;&lt;/authors&gt;&lt;/contributors&gt;&lt;titles&gt;&lt;title&gt;Environmental DNA metabarcoding reveals local fish communities in a species-rich coastal sea&lt;/title&gt;&lt;secondary-title&gt;Scientific reports&lt;/secondary-title&gt;&lt;/titles&gt;&lt;periodical&gt;&lt;full-title&gt;Scientific reports&lt;/full-title&gt;&lt;/periodical&gt;&lt;pages&gt;40368&lt;/pages&gt;&lt;volume&gt;7&lt;/volume&gt;&lt;dates&gt;&lt;year&gt;2017&lt;/year&gt;&lt;/dates&gt;&lt;isbn&gt;2045-2322&lt;/isbn&gt;&lt;urls&gt;&lt;/urls&gt;&lt;/record&gt;&lt;/Cite&gt;&lt;Cite&gt;&lt;Author&gt;Sato&lt;/Author&gt;&lt;Year&gt;2018&lt;/Year&gt;&lt;RecNum&gt;36&lt;/RecNum&gt;&lt;record&gt;&lt;rec-number&gt;36&lt;/rec-number&gt;&lt;foreign-keys&gt;&lt;key app="EN" db-id="55tppx95xwv52serrz3pe05iszda92s2995z"&gt;36&lt;/key&gt;&lt;/foreign-keys&gt;&lt;ref-type name="Journal Article"&gt;17&lt;/ref-type&gt;&lt;contributors&gt;&lt;authors&gt;&lt;author&gt;Sato, Yukuto&lt;/author&gt;&lt;author&gt;Miya, Masaki&lt;/author&gt;&lt;author&gt;Fukunaga, Tsukasa&lt;/author&gt;&lt;author&gt;Sado, Tetsuya&lt;/author&gt;&lt;author&gt;Iwasaki, Wataru&lt;/author&gt;&lt;/authors&gt;&lt;/contributors&gt;&lt;titles&gt;&lt;title&gt;MitoFish and MiFish Pipeline: A Mitochondrial Genome Database of Fish with an Analysis Pipeline for Environmental DNA Metabarcoding&lt;/title&gt;&lt;secondary-title&gt;Molecular Biology and Evolution&lt;/secondary-title&gt;&lt;/titles&gt;&lt;periodical&gt;&lt;full-title&gt;Molecular Biology and Evolution&lt;/full-title&gt;&lt;/periodical&gt;&lt;pages&gt;1553-1555&lt;/pages&gt;&lt;volume&gt;35&lt;/volume&gt;&lt;number&gt;6&lt;/number&gt;&lt;dates&gt;&lt;year&gt;2018&lt;/year&gt;&lt;/dates&gt;&lt;isbn&gt;0737-4038&lt;/isbn&gt;&lt;urls&gt;&lt;related-urls&gt;&lt;url&gt;http://dx.doi.org/10.1093/molbev/msy074&lt;/url&gt;&lt;/related-urls&gt;&lt;/urls&gt;&lt;electronic-resource-num&gt;10.1093/molbev/msy074&lt;/electronic-resource-num&gt;&lt;/record&gt;&lt;/Cite&gt;&lt;/EndNote&gt;</w:instrText>
      </w:r>
      <w:r w:rsidR="00FD222C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fldChar w:fldCharType="separate"/>
      </w:r>
      <w:r w:rsidR="00AA4ABE" w:rsidRPr="00583A3F">
        <w:rPr>
          <w:rFonts w:ascii="Times New Roman" w:hAnsi="Times New Roman" w:cs="Times New Roman"/>
          <w:noProof/>
          <w:spacing w:val="3"/>
          <w:sz w:val="24"/>
          <w:szCs w:val="24"/>
          <w:shd w:val="clear" w:color="auto" w:fill="FFFFFF"/>
        </w:rPr>
        <w:t>(</w:t>
      </w:r>
      <w:hyperlink w:anchor="_ENREF_43" w:tooltip="Sato, 2018 #36" w:history="1">
        <w:r w:rsidR="00322BA3" w:rsidRPr="00583A3F">
          <w:rPr>
            <w:rFonts w:ascii="Times New Roman" w:hAnsi="Times New Roman" w:cs="Times New Roman"/>
            <w:noProof/>
            <w:spacing w:val="3"/>
            <w:sz w:val="24"/>
            <w:szCs w:val="24"/>
            <w:shd w:val="clear" w:color="auto" w:fill="FFFFFF"/>
          </w:rPr>
          <w:t>Sato et al., 2018</w:t>
        </w:r>
      </w:hyperlink>
      <w:r w:rsidR="00AA4ABE" w:rsidRPr="00583A3F">
        <w:rPr>
          <w:rFonts w:ascii="Times New Roman" w:hAnsi="Times New Roman" w:cs="Times New Roman"/>
          <w:noProof/>
          <w:spacing w:val="3"/>
          <w:sz w:val="24"/>
          <w:szCs w:val="24"/>
          <w:shd w:val="clear" w:color="auto" w:fill="FFFFFF"/>
        </w:rPr>
        <w:t xml:space="preserve">; </w:t>
      </w:r>
      <w:hyperlink w:anchor="_ENREF_53" w:tooltip="Yamamoto, 2017 #69" w:history="1">
        <w:r w:rsidR="00322BA3" w:rsidRPr="00583A3F">
          <w:rPr>
            <w:rFonts w:ascii="Times New Roman" w:hAnsi="Times New Roman" w:cs="Times New Roman"/>
            <w:noProof/>
            <w:spacing w:val="3"/>
            <w:sz w:val="24"/>
            <w:szCs w:val="24"/>
            <w:shd w:val="clear" w:color="auto" w:fill="FFFFFF"/>
          </w:rPr>
          <w:t>Yamamoto et al., 2017</w:t>
        </w:r>
      </w:hyperlink>
      <w:r w:rsidR="00AA4ABE" w:rsidRPr="00583A3F">
        <w:rPr>
          <w:rFonts w:ascii="Times New Roman" w:hAnsi="Times New Roman" w:cs="Times New Roman"/>
          <w:noProof/>
          <w:spacing w:val="3"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fldChar w:fldCharType="end"/>
      </w:r>
      <w:r w:rsidR="00500BFD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. </w:t>
      </w:r>
      <w:r w:rsidR="0078532E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We also found that the</w:t>
      </w:r>
      <w:r w:rsidR="004E4BC1" w:rsidRPr="00583A3F">
        <w:rPr>
          <w:rFonts w:ascii="Times New Roman" w:eastAsia="Times New Roman" w:hAnsi="Times New Roman" w:cs="Times New Roman"/>
          <w:sz w:val="24"/>
          <w:szCs w:val="24"/>
        </w:rPr>
        <w:t xml:space="preserve"> average genetic distance </w:t>
      </w:r>
      <w:r w:rsidR="0078532E" w:rsidRPr="00583A3F">
        <w:rPr>
          <w:rFonts w:ascii="Times New Roman" w:eastAsia="Times New Roman" w:hAnsi="Times New Roman" w:cs="Times New Roman"/>
          <w:sz w:val="24"/>
          <w:szCs w:val="24"/>
        </w:rPr>
        <w:t>of several genera in</w:t>
      </w:r>
      <w:r w:rsidR="004E4BC1" w:rsidRPr="00583A3F">
        <w:rPr>
          <w:rFonts w:ascii="Times New Roman" w:eastAsia="Times New Roman" w:hAnsi="Times New Roman" w:cs="Times New Roman"/>
          <w:sz w:val="24"/>
          <w:szCs w:val="24"/>
        </w:rPr>
        <w:t xml:space="preserve"> the family Cyprinidae</w:t>
      </w:r>
      <w:r w:rsidR="00000118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E4BC1" w:rsidRPr="00583A3F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78532E" w:rsidRPr="00583A3F">
        <w:rPr>
          <w:rFonts w:ascii="Times New Roman" w:eastAsia="Times New Roman" w:hAnsi="Times New Roman" w:cs="Times New Roman"/>
          <w:sz w:val="24"/>
          <w:szCs w:val="24"/>
        </w:rPr>
        <w:t xml:space="preserve"> low</w:t>
      </w:r>
      <w:r w:rsidR="0046203E" w:rsidRPr="00583A3F">
        <w:rPr>
          <w:rFonts w:ascii="Times New Roman" w:eastAsia="Times New Roman" w:hAnsi="Times New Roman" w:cs="Times New Roman"/>
          <w:sz w:val="24"/>
          <w:szCs w:val="24"/>
        </w:rPr>
        <w:t xml:space="preserve"> in the MiFish region</w:t>
      </w:r>
      <w:r w:rsidR="0078532E" w:rsidRPr="00583A3F">
        <w:rPr>
          <w:rFonts w:ascii="Times New Roman" w:eastAsia="Times New Roman" w:hAnsi="Times New Roman" w:cs="Times New Roman"/>
          <w:sz w:val="24"/>
          <w:szCs w:val="24"/>
        </w:rPr>
        <w:t xml:space="preserve">. For example, the average genetic distance </w:t>
      </w:r>
      <w:del w:id="596" w:author="Author" w:date="2020-05-29T05:02:00Z">
        <w:r w:rsidR="0078532E" w:rsidRPr="00583A3F">
          <w:rPr>
            <w:rFonts w:ascii="Times New Roman" w:eastAsia="Times New Roman" w:hAnsi="Times New Roman" w:cs="Times New Roman"/>
            <w:sz w:val="24"/>
            <w:szCs w:val="24"/>
          </w:rPr>
          <w:delText xml:space="preserve">of species </w:delText>
        </w:r>
      </w:del>
      <w:r w:rsidR="008E58BB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78532E" w:rsidRPr="00583A3F">
        <w:rPr>
          <w:rFonts w:ascii="Times New Roman" w:eastAsia="Times New Roman" w:hAnsi="Times New Roman" w:cs="Times New Roman"/>
          <w:i/>
          <w:sz w:val="24"/>
          <w:szCs w:val="24"/>
        </w:rPr>
        <w:t>Carassius</w:t>
      </w:r>
      <w:r w:rsidR="00000118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ins w:id="597" w:author="Author" w:date="2020-05-31T01:30:00Z">
        <w:r w:rsidR="00F74DFC">
          <w:rPr>
            <w:rFonts w:ascii="Times New Roman" w:eastAsia="Times New Roman" w:hAnsi="Times New Roman" w:cs="Times New Roman"/>
            <w:iCs/>
            <w:sz w:val="24"/>
            <w:szCs w:val="24"/>
          </w:rPr>
          <w:t xml:space="preserve">species </w:t>
        </w:r>
      </w:ins>
      <w:r w:rsidR="0078532E" w:rsidRPr="00583A3F"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 xml:space="preserve"> too low (</w:t>
      </w:r>
      <w:r w:rsidR="004E4BC1" w:rsidRPr="00583A3F">
        <w:rPr>
          <w:rFonts w:ascii="Times New Roman" w:eastAsia="Times New Roman" w:hAnsi="Times New Roman" w:cs="Times New Roman"/>
          <w:sz w:val="24"/>
          <w:szCs w:val="24"/>
        </w:rPr>
        <w:t>0.01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>)</w:t>
      </w:r>
      <w:ins w:id="598" w:author="Author" w:date="2020-05-31T01:31:00Z">
        <w:r w:rsidR="00F74DFC">
          <w:rPr>
            <w:rFonts w:ascii="Times New Roman" w:eastAsia="Times New Roman" w:hAnsi="Times New Roman" w:cs="Times New Roman"/>
            <w:sz w:val="24"/>
            <w:szCs w:val="24"/>
          </w:rPr>
          <w:t xml:space="preserve"> and the</w:t>
        </w:r>
      </w:ins>
      <w:del w:id="599" w:author="Author" w:date="2020-05-29T05:02:00Z">
        <w:r w:rsidR="004F72D2">
          <w:rPr>
            <w:rFonts w:ascii="Times New Roman" w:eastAsia="Times New Roman" w:hAnsi="Times New Roman" w:cs="Times New Roman"/>
            <w:sz w:val="24"/>
            <w:szCs w:val="24"/>
          </w:rPr>
          <w:delText>, therefore</w:delText>
        </w:r>
      </w:del>
      <w:r w:rsidR="004F72D2">
        <w:rPr>
          <w:rFonts w:ascii="Times New Roman" w:eastAsia="Times New Roman" w:hAnsi="Times New Roman" w:cs="Times New Roman"/>
          <w:sz w:val="24"/>
          <w:szCs w:val="24"/>
        </w:rPr>
        <w:t xml:space="preserve"> identification at the species level was not possible</w:t>
      </w:r>
      <w:r w:rsidR="0046203E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>(</w:t>
      </w:r>
      <w:r w:rsidR="00C16BF8" w:rsidRPr="00583A3F">
        <w:rPr>
          <w:rFonts w:ascii="Times New Roman" w:eastAsia="Times New Roman" w:hAnsi="Times New Roman" w:cs="Times New Roman"/>
          <w:sz w:val="24"/>
          <w:szCs w:val="24"/>
        </w:rPr>
        <w:t>Fig. 2</w:t>
      </w:r>
      <w:r w:rsidRPr="00583A3F">
        <w:rPr>
          <w:rFonts w:ascii="Times New Roman" w:eastAsia="Times New Roman" w:hAnsi="Times New Roman" w:cs="Times New Roman"/>
          <w:sz w:val="24"/>
          <w:szCs w:val="24"/>
        </w:rPr>
        <w:t>)</w:t>
      </w:r>
      <w:r w:rsidR="00B83715" w:rsidRPr="00583A3F">
        <w:rPr>
          <w:rFonts w:ascii="Times New Roman" w:eastAsia="Times New Roman" w:hAnsi="Times New Roman" w:cs="Times New Roman"/>
          <w:sz w:val="24"/>
          <w:szCs w:val="24"/>
        </w:rPr>
        <w:t>.</w:t>
      </w:r>
      <w:r w:rsidR="0046203E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6A3D512" w14:textId="680A05E9" w:rsidR="004320F6" w:rsidRPr="00583A3F" w:rsidRDefault="003005C0" w:rsidP="00EF0BE0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</w:pPr>
      <w:r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lastRenderedPageBreak/>
        <w:tab/>
      </w:r>
      <w:del w:id="600" w:author="Author" w:date="2020-05-31T01:31:00Z">
        <w:r w:rsidR="008E58BB" w:rsidDel="00F74DFC">
          <w:rPr>
            <w:rFonts w:ascii="Times New Roman" w:hAnsi="Times New Roman" w:cs="Times New Roman"/>
            <w:spacing w:val="3"/>
            <w:sz w:val="24"/>
            <w:szCs w:val="24"/>
            <w:shd w:val="clear" w:color="auto" w:fill="FFFFFF"/>
          </w:rPr>
          <w:delText xml:space="preserve"> </w:delText>
        </w:r>
      </w:del>
      <w:r w:rsidR="008E58B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F</w:t>
      </w:r>
      <w:r w:rsidR="00ED5D1E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urther stud</w:t>
      </w:r>
      <w:r w:rsidR="004F72D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ies</w:t>
      </w:r>
      <w:r w:rsidR="00ED5D1E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r w:rsidR="004F72D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using eDNA metabarcoding might also be relevant </w:t>
      </w:r>
      <w:del w:id="601" w:author="Author" w:date="2020-05-31T01:32:00Z">
        <w:r w:rsidR="00ED5D1E" w:rsidRPr="00583A3F" w:rsidDel="00F74DFC">
          <w:rPr>
            <w:rFonts w:ascii="Times New Roman" w:hAnsi="Times New Roman" w:cs="Times New Roman"/>
            <w:spacing w:val="3"/>
            <w:sz w:val="24"/>
            <w:szCs w:val="24"/>
            <w:shd w:val="clear" w:color="auto" w:fill="FFFFFF"/>
          </w:rPr>
          <w:delText xml:space="preserve">should be </w:delText>
        </w:r>
        <w:r w:rsidR="008E58BB" w:rsidDel="00F74DFC">
          <w:rPr>
            <w:rFonts w:ascii="Times New Roman" w:hAnsi="Times New Roman" w:cs="Times New Roman"/>
            <w:spacing w:val="3"/>
            <w:sz w:val="24"/>
            <w:szCs w:val="24"/>
            <w:shd w:val="clear" w:color="auto" w:fill="FFFFFF"/>
          </w:rPr>
          <w:delText xml:space="preserve">conducted </w:delText>
        </w:r>
      </w:del>
      <w:r w:rsidR="008E58B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to obtain more than biodiversity</w:t>
      </w:r>
      <w:ins w:id="602" w:author="Author" w:date="2020-05-31T01:32:00Z">
        <w:r w:rsidR="00F74DFC">
          <w:rPr>
            <w:rFonts w:ascii="Times New Roman" w:hAnsi="Times New Roman" w:cs="Times New Roman"/>
            <w:spacing w:val="3"/>
            <w:sz w:val="24"/>
            <w:szCs w:val="24"/>
            <w:shd w:val="clear" w:color="auto" w:fill="FFFFFF"/>
          </w:rPr>
          <w:t xml:space="preserve"> data</w:t>
        </w:r>
      </w:ins>
      <w:ins w:id="603" w:author="Author" w:date="2020-05-29T05:02:00Z">
        <w:r>
          <w:rPr>
            <w:rFonts w:ascii="Times New Roman" w:eastAsia="맑은 고딕" w:hAnsi="Times New Roman" w:cs="Times New Roman"/>
            <w:spacing w:val="3"/>
            <w:sz w:val="24"/>
            <w:szCs w:val="24"/>
          </w:rPr>
          <w:t>,</w:t>
        </w:r>
      </w:ins>
      <w:r>
        <w:rPr>
          <w:rFonts w:ascii="Times New Roman" w:eastAsia="맑은 고딕" w:hAnsi="Times New Roman" w:cs="Times New Roman"/>
          <w:spacing w:val="3"/>
          <w:sz w:val="24"/>
          <w:szCs w:val="24"/>
        </w:rPr>
        <w:t xml:space="preserve"> </w:t>
      </w:r>
      <w:r w:rsidR="0047206A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such as </w:t>
      </w:r>
      <w:r w:rsidR="00ED5D1E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the quantitative analysis</w:t>
      </w:r>
      <w:r w:rsidR="0047206A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of fish species</w:t>
      </w:r>
      <w:r w:rsidR="00ED5D1E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. It is difficult to estimate </w:t>
      </w:r>
      <w:r w:rsidR="00753817" w:rsidRPr="00583A3F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t</w:t>
      </w:r>
      <w:r w:rsidR="0050661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spatial </w:t>
      </w:r>
      <w:r w:rsidR="00ED5D1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bundance </w:t>
      </w:r>
      <w:r w:rsidR="00D63EB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of e</w:t>
      </w:r>
      <w:r w:rsidR="0050661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DNA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D63EB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</w:t>
      </w:r>
      <w:r w:rsidR="0050661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lotic environment</w:t>
      </w:r>
      <w:r w:rsidR="00D63EB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5E3A6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. In fact, many factors should be considered</w:t>
      </w:r>
      <w:r w:rsidR="00107962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the quantitative analysis of e</w:t>
      </w:r>
      <w:r w:rsidR="00506617" w:rsidRPr="00583A3F">
        <w:rPr>
          <w:rFonts w:ascii="Times New Roman" w:hAnsi="Times New Roman" w:cs="Times New Roman"/>
          <w:sz w:val="24"/>
          <w:szCs w:val="24"/>
        </w:rPr>
        <w:t>DNA</w:t>
      </w:r>
      <w:r w:rsidR="00107962" w:rsidRPr="00583A3F">
        <w:rPr>
          <w:rFonts w:ascii="Times New Roman" w:hAnsi="Times New Roman" w:cs="Times New Roman"/>
          <w:sz w:val="24"/>
          <w:szCs w:val="24"/>
        </w:rPr>
        <w:t>s</w:t>
      </w:r>
      <w:r w:rsidR="005E3A60" w:rsidRPr="00583A3F">
        <w:rPr>
          <w:rFonts w:ascii="Times New Roman" w:hAnsi="Times New Roman" w:cs="Times New Roman"/>
          <w:sz w:val="24"/>
          <w:szCs w:val="24"/>
        </w:rPr>
        <w:t xml:space="preserve"> in river</w:t>
      </w:r>
      <w:r w:rsidR="0047206A">
        <w:rPr>
          <w:rFonts w:ascii="Times New Roman" w:hAnsi="Times New Roman" w:cs="Times New Roman"/>
          <w:sz w:val="24"/>
          <w:szCs w:val="24"/>
        </w:rPr>
        <w:t>s</w:t>
      </w:r>
      <w:r w:rsidR="004F72D2">
        <w:rPr>
          <w:rFonts w:ascii="Times New Roman" w:hAnsi="Times New Roman" w:cs="Times New Roman"/>
          <w:sz w:val="24"/>
          <w:szCs w:val="24"/>
        </w:rPr>
        <w:t>,</w:t>
      </w:r>
      <w:r w:rsidR="005E3A60" w:rsidRPr="00583A3F">
        <w:rPr>
          <w:rFonts w:ascii="Times New Roman" w:hAnsi="Times New Roman" w:cs="Times New Roman"/>
          <w:sz w:val="24"/>
          <w:szCs w:val="24"/>
        </w:rPr>
        <w:t xml:space="preserve"> including </w:t>
      </w:r>
      <w:r w:rsidR="00107962" w:rsidRPr="00583A3F">
        <w:rPr>
          <w:rFonts w:ascii="Times New Roman" w:hAnsi="Times New Roman" w:cs="Times New Roman"/>
          <w:sz w:val="24"/>
          <w:szCs w:val="24"/>
        </w:rPr>
        <w:t>water dynamics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XJkZTwvQXV0aG9yPjxZZWFyPjIwMTY8L1llYXI+PFJl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</w:fldData>
        </w:fldChar>
      </w:r>
      <w:r w:rsidR="00BB2529" w:rsidRPr="00583A3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XJkZTwvQXV0aG9yPjxZZWFyPjIwMTY8L1llYXI+PFJl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</w:fldData>
        </w:fldChar>
      </w:r>
      <w:r w:rsidR="00BB2529" w:rsidRPr="00583A3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D222C" w:rsidRPr="00583A3F">
        <w:rPr>
          <w:rFonts w:ascii="Times New Roman" w:hAnsi="Times New Roman" w:cs="Times New Roman"/>
          <w:sz w:val="24"/>
          <w:szCs w:val="24"/>
        </w:rPr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FD222C" w:rsidRPr="00583A3F">
        <w:rPr>
          <w:rFonts w:ascii="Times New Roman" w:hAnsi="Times New Roman" w:cs="Times New Roman"/>
          <w:sz w:val="24"/>
          <w:szCs w:val="24"/>
        </w:rPr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9" w:tooltip="Deiner, 2014 #167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Deiner and Altermatt, 2014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1" w:tooltip="Jerde, 2016 #164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Jerde et al., 2016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51" w:tooltip="Wilcox, 2016 #95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Wilcox et al., 2016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107962" w:rsidRPr="00583A3F">
        <w:rPr>
          <w:rFonts w:ascii="Times New Roman" w:hAnsi="Times New Roman" w:cs="Times New Roman"/>
          <w:sz w:val="24"/>
          <w:szCs w:val="24"/>
        </w:rPr>
        <w:t xml:space="preserve"> or </w:t>
      </w:r>
      <w:r w:rsidR="004F72D2">
        <w:rPr>
          <w:rFonts w:ascii="Times New Roman" w:hAnsi="Times New Roman" w:cs="Times New Roman"/>
          <w:sz w:val="24"/>
          <w:szCs w:val="24"/>
        </w:rPr>
        <w:t xml:space="preserve">different </w:t>
      </w:r>
      <w:r w:rsidR="00107962" w:rsidRPr="00583A3F">
        <w:rPr>
          <w:rFonts w:ascii="Times New Roman" w:hAnsi="Times New Roman" w:cs="Times New Roman"/>
          <w:sz w:val="24"/>
          <w:szCs w:val="24"/>
        </w:rPr>
        <w:t>d</w:t>
      </w:r>
      <w:r w:rsidR="005C5BE2" w:rsidRPr="00583A3F">
        <w:rPr>
          <w:rFonts w:ascii="Times New Roman" w:hAnsi="Times New Roman" w:cs="Times New Roman"/>
          <w:sz w:val="24"/>
          <w:szCs w:val="24"/>
        </w:rPr>
        <w:t xml:space="preserve">ecaying times </w:t>
      </w:r>
      <w:r w:rsidR="004F72D2">
        <w:rPr>
          <w:rFonts w:ascii="Times New Roman" w:hAnsi="Times New Roman" w:cs="Times New Roman"/>
          <w:sz w:val="24"/>
          <w:szCs w:val="24"/>
        </w:rPr>
        <w:t xml:space="preserve">due to </w:t>
      </w:r>
      <w:del w:id="604" w:author="Author" w:date="2020-05-31T01:34:00Z">
        <w:r w:rsidR="00AA7958" w:rsidRPr="00583A3F" w:rsidDel="003503A0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AA7958" w:rsidRPr="00583A3F">
        <w:rPr>
          <w:rFonts w:ascii="Times New Roman" w:hAnsi="Times New Roman" w:cs="Times New Roman"/>
          <w:sz w:val="24"/>
          <w:szCs w:val="24"/>
        </w:rPr>
        <w:t>different</w:t>
      </w:r>
      <w:r w:rsidR="00107962" w:rsidRPr="00583A3F">
        <w:rPr>
          <w:rFonts w:ascii="Times New Roman" w:hAnsi="Times New Roman" w:cs="Times New Roman"/>
          <w:sz w:val="24"/>
          <w:szCs w:val="24"/>
        </w:rPr>
        <w:t xml:space="preserve"> physical, chemical, or biological </w:t>
      </w:r>
      <w:r w:rsidR="00D63EB6" w:rsidRPr="00583A3F">
        <w:rPr>
          <w:rFonts w:ascii="Times New Roman" w:hAnsi="Times New Roman" w:cs="Times New Roman"/>
          <w:sz w:val="24"/>
          <w:szCs w:val="24"/>
        </w:rPr>
        <w:t>factors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AA4ABE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apiro&lt;/Author&gt;&lt;Year&gt;2008&lt;/Year&gt;&lt;RecNum&gt;348&lt;/RecNum&gt;&lt;DisplayText&gt;(Shapiro, 2008)&lt;/DisplayText&gt;&lt;record&gt;&lt;rec-number&gt;348&lt;/rec-number&gt;&lt;foreign-keys&gt;&lt;key app="EN" db-id="er20et2s5220viefzt05rprxwwz0vspzr2ae"&gt;348&lt;/key&gt;&lt;/foreign-keys&gt;&lt;ref-type name="Journal Article"&gt;17&lt;/ref-type&gt;&lt;contributors&gt;&lt;authors&gt;&lt;author&gt;Shapiro, Beth&lt;/author&gt;&lt;/authors&gt;&lt;/contributors&gt;&lt;titles&gt;&lt;title&gt;Engineered polymerases amplify the potential of ancient DNA&lt;/title&gt;&lt;secondary-title&gt;Trends in biotechnology&lt;/secondary-title&gt;&lt;/titles&gt;&lt;periodical&gt;&lt;full-title&gt;Trends in biotechnology&lt;/full-title&gt;&lt;/periodical&gt;&lt;pages&gt;285-287&lt;/pages&gt;&lt;volume&gt;26&lt;/volume&gt;&lt;number&gt;6&lt;/number&gt;&lt;dates&gt;&lt;year&gt;2008&lt;/year&gt;&lt;/dates&gt;&lt;isbn&gt;0167-7799&lt;/isbn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AA4ABE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5" w:tooltip="Shapiro, 2008 #348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Shapiro, 2008</w:t>
        </w:r>
      </w:hyperlink>
      <w:r w:rsidR="00AA4ABE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AA7958" w:rsidRPr="00583A3F">
        <w:rPr>
          <w:rFonts w:ascii="Times New Roman" w:hAnsi="Times New Roman" w:cs="Times New Roman"/>
          <w:sz w:val="24"/>
          <w:szCs w:val="24"/>
        </w:rPr>
        <w:t>.</w:t>
      </w:r>
      <w:del w:id="605" w:author="Author" w:date="2020-05-31T01:34:00Z">
        <w:r w:rsidR="00AA7958" w:rsidRPr="00583A3F" w:rsidDel="003503A0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5E3A60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4F72D2">
        <w:rPr>
          <w:rFonts w:ascii="Times New Roman" w:hAnsi="Times New Roman" w:cs="Times New Roman"/>
          <w:sz w:val="24"/>
          <w:szCs w:val="24"/>
        </w:rPr>
        <w:t>I</w:t>
      </w:r>
      <w:r w:rsidR="005E3A60" w:rsidRPr="00583A3F">
        <w:rPr>
          <w:rFonts w:ascii="Times New Roman" w:hAnsi="Times New Roman" w:cs="Times New Roman"/>
          <w:sz w:val="24"/>
          <w:szCs w:val="24"/>
        </w:rPr>
        <w:t xml:space="preserve">t is generally known that </w:t>
      </w:r>
      <w:del w:id="606" w:author="Author" w:date="2020-05-31T01:34:00Z">
        <w:r w:rsidR="005E3A60" w:rsidRPr="00583A3F" w:rsidDel="003503A0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r w:rsidR="00C20FC6" w:rsidRPr="00583A3F">
        <w:rPr>
          <w:rFonts w:ascii="Times New Roman" w:hAnsi="Times New Roman" w:cs="Times New Roman"/>
          <w:sz w:val="24"/>
          <w:szCs w:val="24"/>
        </w:rPr>
        <w:t>short</w:t>
      </w:r>
      <w:ins w:id="607" w:author="Author" w:date="2020-05-31T01:34:00Z">
        <w:r w:rsidR="003503A0">
          <w:rPr>
            <w:rFonts w:ascii="Times New Roman" w:hAnsi="Times New Roman" w:cs="Times New Roman"/>
            <w:sz w:val="24"/>
            <w:szCs w:val="24"/>
          </w:rPr>
          <w:t>er</w:t>
        </w:r>
      </w:ins>
      <w:r w:rsidR="00C20FC6" w:rsidRPr="00583A3F">
        <w:rPr>
          <w:rFonts w:ascii="Times New Roman" w:hAnsi="Times New Roman" w:cs="Times New Roman"/>
          <w:sz w:val="24"/>
          <w:szCs w:val="24"/>
        </w:rPr>
        <w:t xml:space="preserve"> fragments of DNA </w:t>
      </w:r>
      <w:r w:rsidR="00C62C7F" w:rsidRPr="00583A3F">
        <w:rPr>
          <w:rFonts w:ascii="Times New Roman" w:hAnsi="Times New Roman" w:cs="Times New Roman"/>
          <w:sz w:val="24"/>
          <w:szCs w:val="24"/>
        </w:rPr>
        <w:t>are degraded slow</w:t>
      </w:r>
      <w:r w:rsidR="005E3A60" w:rsidRPr="00583A3F">
        <w:rPr>
          <w:rFonts w:ascii="Times New Roman" w:hAnsi="Times New Roman" w:cs="Times New Roman"/>
          <w:sz w:val="24"/>
          <w:szCs w:val="24"/>
        </w:rPr>
        <w:t>er than larger ones</w:t>
      </w:r>
      <w:ins w:id="608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>,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 increasing the</w:t>
      </w:r>
      <w:ins w:id="609" w:author="Author" w:date="2020-05-31T01:34:00Z">
        <w:r w:rsidR="003503A0">
          <w:rPr>
            <w:rFonts w:ascii="Times New Roman" w:eastAsia="맑은 고딕" w:hAnsi="Times New Roman" w:cs="Times New Roman"/>
            <w:sz w:val="24"/>
            <w:szCs w:val="24"/>
          </w:rPr>
          <w:t>ir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 probability of detection </w:t>
      </w:r>
      <w:r w:rsidR="0047206A">
        <w:rPr>
          <w:rFonts w:ascii="Times New Roman" w:hAnsi="Times New Roman" w:cs="Times New Roman"/>
          <w:sz w:val="24"/>
          <w:szCs w:val="24"/>
        </w:rPr>
        <w:t>in</w:t>
      </w:r>
      <w:r w:rsidR="0047206A" w:rsidRPr="00583A3F">
        <w:rPr>
          <w:rFonts w:ascii="Times New Roman" w:hAnsi="Times New Roman" w:cs="Times New Roman"/>
          <w:sz w:val="24"/>
          <w:szCs w:val="24"/>
        </w:rPr>
        <w:t xml:space="preserve"> </w:t>
      </w:r>
      <w:del w:id="610" w:author="Author" w:date="2020-05-29T05:02:00Z">
        <w:r w:rsidR="005E3A60" w:rsidRPr="00583A3F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r w:rsidR="00C62C7F" w:rsidRPr="00583A3F">
        <w:rPr>
          <w:rFonts w:ascii="Times New Roman" w:hAnsi="Times New Roman" w:cs="Times New Roman"/>
          <w:sz w:val="24"/>
          <w:szCs w:val="24"/>
        </w:rPr>
        <w:t xml:space="preserve">natural </w:t>
      </w:r>
      <w:r w:rsidR="00C20FC6" w:rsidRPr="00583A3F">
        <w:rPr>
          <w:rFonts w:ascii="Times New Roman" w:hAnsi="Times New Roman" w:cs="Times New Roman"/>
          <w:sz w:val="24"/>
          <w:szCs w:val="24"/>
        </w:rPr>
        <w:t>environment</w:t>
      </w:r>
      <w:r w:rsidR="005E3A60" w:rsidRPr="00583A3F">
        <w:rPr>
          <w:rFonts w:ascii="Times New Roman" w:hAnsi="Times New Roman" w:cs="Times New Roman"/>
          <w:sz w:val="24"/>
          <w:szCs w:val="24"/>
        </w:rPr>
        <w:t>s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agle&lt;/Author&gt;&lt;Year&gt;2006&lt;/Year&gt;&lt;RecNum&gt;352&lt;/RecNum&gt;&lt;DisplayText&gt;(Deagle et al., 2006)&lt;/DisplayText&gt;&lt;record&gt;&lt;rec-number&gt;352&lt;/rec-number&gt;&lt;foreign-keys&gt;&lt;key app="EN" db-id="er20et2s5220viefzt05rprxwwz0vspzr2ae"&gt;352&lt;/key&gt;&lt;/foreign-keys&gt;&lt;ref-type name="Journal Article"&gt;17&lt;/ref-type&gt;&lt;contributors&gt;&lt;authors&gt;&lt;author&gt;Deagle, Bruce E&lt;/author&gt;&lt;author&gt;Eveson, J Paige&lt;/author&gt;&lt;author&gt;Jarman, Simon N&lt;/author&gt;&lt;/authors&gt;&lt;/contributors&gt;&lt;titles&gt;&lt;title&gt;Quantification of damage in DNA recovered from highly degraded samples–a case study on DNA in faeces&lt;/title&gt;&lt;secondary-title&gt;Frontiers in zoology&lt;/secondary-title&gt;&lt;/titles&gt;&lt;periodical&gt;&lt;full-title&gt;Frontiers in zoology&lt;/full-title&gt;&lt;/periodical&gt;&lt;pages&gt;11&lt;/pages&gt;&lt;volume&gt;3&lt;/volume&gt;&lt;number&gt;1&lt;/number&gt;&lt;dates&gt;&lt;year&gt;2006&lt;/year&gt;&lt;/dates&gt;&lt;isbn&gt;1742-9994&lt;/isbn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8" w:tooltip="Deagle, 2006 #352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</w:rPr>
          <w:t>Deagle et al., 2006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C20FC6" w:rsidRPr="00583A3F">
        <w:rPr>
          <w:rFonts w:ascii="Times New Roman" w:hAnsi="Times New Roman" w:cs="Times New Roman"/>
          <w:sz w:val="24"/>
          <w:szCs w:val="24"/>
        </w:rPr>
        <w:t xml:space="preserve">. </w:t>
      </w:r>
      <w:r w:rsidR="0047206A">
        <w:rPr>
          <w:rFonts w:ascii="Times New Roman" w:hAnsi="Times New Roman" w:cs="Times New Roman"/>
          <w:sz w:val="24"/>
          <w:szCs w:val="24"/>
        </w:rPr>
        <w:t>Therefore</w:t>
      </w:r>
      <w:r w:rsidR="004F72D2">
        <w:rPr>
          <w:rFonts w:ascii="Times New Roman" w:hAnsi="Times New Roman" w:cs="Times New Roman"/>
          <w:sz w:val="24"/>
          <w:szCs w:val="24"/>
        </w:rPr>
        <w:t>,</w:t>
      </w:r>
      <w:r w:rsidR="005E3A60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107962" w:rsidRPr="00583A3F">
        <w:rPr>
          <w:rFonts w:ascii="Times New Roman" w:hAnsi="Times New Roman" w:cs="Times New Roman"/>
          <w:sz w:val="24"/>
          <w:szCs w:val="24"/>
        </w:rPr>
        <w:t xml:space="preserve">it is still </w:t>
      </w:r>
      <w:r w:rsidR="0047206A">
        <w:rPr>
          <w:rFonts w:ascii="Times New Roman" w:hAnsi="Times New Roman" w:cs="Times New Roman"/>
          <w:sz w:val="24"/>
          <w:szCs w:val="24"/>
        </w:rPr>
        <w:t xml:space="preserve">too early to adopt eDNA metabarcoding for the quantitative analysis of fish species </w:t>
      </w:r>
      <w:ins w:id="611" w:author="Author" w:date="2020-05-29T05:02:00Z">
        <w:r w:rsidR="0047206A">
          <w:rPr>
            <w:rFonts w:ascii="Times New Roman" w:hAnsi="Times New Roman" w:cs="Times New Roman"/>
            <w:sz w:val="24"/>
            <w:szCs w:val="24"/>
          </w:rPr>
          <w:t>under</w:t>
        </w:r>
      </w:ins>
      <w:del w:id="612" w:author="Author" w:date="2020-05-29T05:02:00Z">
        <w:r w:rsidR="0047206A">
          <w:rPr>
            <w:rFonts w:ascii="Times New Roman" w:hAnsi="Times New Roman" w:cs="Times New Roman"/>
            <w:sz w:val="24"/>
            <w:szCs w:val="24"/>
          </w:rPr>
          <w:delText>in</w:delText>
        </w:r>
      </w:del>
      <w:r w:rsidR="0047206A">
        <w:rPr>
          <w:rFonts w:ascii="Times New Roman" w:hAnsi="Times New Roman" w:cs="Times New Roman"/>
          <w:sz w:val="24"/>
          <w:szCs w:val="24"/>
        </w:rPr>
        <w:t xml:space="preserve"> natural </w:t>
      </w:r>
      <w:ins w:id="613" w:author="Author" w:date="2020-05-29T05:02:00Z">
        <w:r w:rsidR="0047206A">
          <w:rPr>
            <w:rFonts w:ascii="Times New Roman" w:hAnsi="Times New Roman" w:cs="Times New Roman"/>
            <w:sz w:val="24"/>
            <w:szCs w:val="24"/>
          </w:rPr>
          <w:t>conditions</w:t>
        </w:r>
      </w:ins>
      <w:del w:id="614" w:author="Author" w:date="2020-05-29T05:02:00Z">
        <w:r w:rsidR="0047206A">
          <w:rPr>
            <w:rFonts w:ascii="Times New Roman" w:hAnsi="Times New Roman" w:cs="Times New Roman"/>
            <w:sz w:val="24"/>
            <w:szCs w:val="24"/>
          </w:rPr>
          <w:delText>condition</w:delText>
        </w:r>
      </w:del>
      <w:r w:rsidR="0047206A">
        <w:rPr>
          <w:rFonts w:ascii="Times New Roman" w:hAnsi="Times New Roman" w:cs="Times New Roman"/>
          <w:sz w:val="24"/>
          <w:szCs w:val="24"/>
        </w:rPr>
        <w:t xml:space="preserve">. </w:t>
      </w:r>
      <w:r w:rsidR="005E3A60" w:rsidRPr="00583A3F">
        <w:rPr>
          <w:rFonts w:ascii="Times New Roman" w:hAnsi="Times New Roman" w:cs="Times New Roman"/>
          <w:sz w:val="24"/>
          <w:szCs w:val="24"/>
        </w:rPr>
        <w:t xml:space="preserve">For the quantitative study,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andardized collection methods and pretreatment procedures for </w:t>
      </w:r>
      <w:del w:id="615" w:author="Author" w:date="2020-05-29T05:02:00Z">
        <w:r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the </w:delText>
        </w:r>
      </w:del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GS sequencing analysis should </w:t>
      </w:r>
      <w:ins w:id="616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also </w:t>
        </w:r>
      </w:ins>
      <w:r>
        <w:rPr>
          <w:rFonts w:ascii="Times New Roman" w:eastAsia="맑은 고딕" w:hAnsi="Times New Roman" w:cs="Times New Roman"/>
          <w:sz w:val="24"/>
          <w:szCs w:val="24"/>
        </w:rPr>
        <w:t>be established</w:t>
      </w:r>
      <w:del w:id="617" w:author="Author" w:date="2020-05-29T05:02:00Z">
        <w:r w:rsidR="005E3A60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as well</w:delText>
        </w:r>
      </w:del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. One of the strong</w:t>
      </w:r>
      <w:r w:rsidR="009C56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st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oints </w:t>
      </w:r>
      <w:r w:rsidR="009C56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C56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biodiversity survey by eDNA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tabarcoding is the </w:t>
      </w:r>
      <w:r w:rsidR="00C96FAB">
        <w:rPr>
          <w:rFonts w:ascii="Times New Roman" w:hAnsi="Times New Roman" w:cs="Times New Roman"/>
          <w:sz w:val="24"/>
          <w:szCs w:val="24"/>
          <w:shd w:val="clear" w:color="auto" w:fill="FFFFFF"/>
        </w:rPr>
        <w:t>quantity of information it can generate compared with more conventional surveys</w:t>
      </w:r>
      <w:del w:id="618" w:author="Author" w:date="2020-05-31T02:06:00Z">
        <w:r w:rsidR="00C96FAB" w:rsidDel="005C4318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,</w:delText>
        </w:r>
      </w:del>
      <w:r w:rsidR="00C96F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ince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large</w:t>
      </w:r>
      <w:r w:rsidR="002661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ins w:id="619" w:author="Author" w:date="2020-05-29T05:02:00Z">
        <w:r w:rsidR="009C5657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datasets</w:t>
        </w:r>
      </w:ins>
      <w:del w:id="620" w:author="Author" w:date="2020-05-29T05:02:00Z">
        <w:r w:rsidR="009C5657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data sets</w:delText>
        </w:r>
      </w:del>
      <w:r w:rsidR="00C96F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</w:t>
      </w:r>
      <w:r w:rsidR="002661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eful for </w:t>
      </w:r>
      <w:r w:rsidR="009C56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tatistical analys</w:t>
      </w:r>
      <w:r w:rsidR="00C96FAB"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="009C56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C96FAB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62FC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However, large amount</w:t>
      </w:r>
      <w:r w:rsidR="00C619B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262FC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data </w:t>
      </w:r>
      <w:r w:rsidR="00030F4D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have been</w:t>
      </w:r>
      <w:r w:rsidR="00262FC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duced </w:t>
      </w:r>
      <w:r w:rsidR="004720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ing </w:t>
      </w:r>
      <w:r w:rsidR="00262FC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different water collection methods, eDNA preparation, sequencing</w:t>
      </w:r>
      <w:ins w:id="621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>,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 and bioinformatic</w:t>
      </w:r>
      <w:del w:id="622" w:author="Author" w:date="2020-05-31T01:35:00Z">
        <w:r w:rsidDel="003503A0">
          <w:rPr>
            <w:rFonts w:ascii="Times New Roman" w:eastAsia="맑은 고딕" w:hAnsi="Times New Roman" w:cs="Times New Roman"/>
            <w:sz w:val="24"/>
            <w:szCs w:val="24"/>
          </w:rPr>
          <w:delText>s</w:delText>
        </w:r>
      </w:del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del w:id="623" w:author="Author" w:date="2020-05-31T02:06:00Z">
        <w:r w:rsidR="00030F4D" w:rsidRPr="00583A3F" w:rsidDel="005C4318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analyses </w:delText>
        </w:r>
      </w:del>
      <w:ins w:id="624" w:author="Author" w:date="2020-05-31T02:06:00Z">
        <w:r w:rsidR="005C4318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analys</w:t>
        </w:r>
        <w:r w:rsidR="005C4318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i</w:t>
        </w:r>
        <w:r w:rsidR="005C4318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s </w:t>
        </w:r>
      </w:ins>
      <w:r w:rsidR="00030F4D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latforms </w:t>
      </w:r>
      <w:r w:rsidR="0047206A">
        <w:rPr>
          <w:rFonts w:ascii="Times New Roman" w:hAnsi="Times New Roman" w:cs="Times New Roman"/>
          <w:sz w:val="24"/>
          <w:szCs w:val="24"/>
          <w:shd w:val="clear" w:color="auto" w:fill="FFFFFF"/>
        </w:rPr>
        <w:t>by different</w:t>
      </w:r>
      <w:r w:rsidR="00CA472F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del w:id="625" w:author="Author" w:date="2020-05-29T05:02:00Z">
        <w:r w:rsidR="00262FCB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respective </w:delText>
        </w:r>
      </w:del>
      <w:r w:rsidR="00262FC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esearch group</w:t>
      </w:r>
      <w:r w:rsidR="00030F4D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 in different countries</w:t>
      </w:r>
      <w:r w:rsidR="00262FCB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9C56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refore, the interconversion of data is currently not possible</w:t>
      </w:r>
      <w:r w:rsidR="00C96FAB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2661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96FAB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="009C56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stablish</w:t>
      </w:r>
      <w:r w:rsidR="00C96FAB">
        <w:rPr>
          <w:rFonts w:ascii="Times New Roman" w:hAnsi="Times New Roman" w:cs="Times New Roman"/>
          <w:sz w:val="24"/>
          <w:szCs w:val="24"/>
          <w:shd w:val="clear" w:color="auto" w:fill="FFFFFF"/>
        </w:rPr>
        <w:t>ment</w:t>
      </w:r>
      <w:r w:rsidR="009C56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96F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r w:rsidR="009C56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an international standard</w:t>
      </w:r>
      <w:r w:rsidR="001800E5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del w:id="626" w:author="Author" w:date="2020-05-31T01:35:00Z">
        <w:r w:rsidR="001800E5" w:rsidRPr="00583A3F"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in</w:delText>
        </w:r>
        <w:r w:rsidR="009C5657" w:rsidRPr="00583A3F"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ins w:id="627" w:author="Author" w:date="2020-05-31T01:35:00Z">
        <w:r w:rsidR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regarding</w:t>
        </w:r>
        <w:r w:rsidR="003503A0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 </w:t>
        </w:r>
      </w:ins>
      <w:r w:rsidR="009C56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overall methodology </w:t>
      </w:r>
      <w:r w:rsidR="001800E5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C56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DNA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C565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metabarcoding</w:t>
      </w:r>
      <w:r w:rsidR="004720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ould help researchers </w:t>
      </w:r>
      <w:r w:rsidR="00B81D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produce </w:t>
      </w:r>
      <w:r w:rsidR="00C96FAB">
        <w:rPr>
          <w:rFonts w:ascii="Times New Roman" w:hAnsi="Times New Roman" w:cs="Times New Roman"/>
          <w:sz w:val="24"/>
          <w:szCs w:val="24"/>
          <w:shd w:val="clear" w:color="auto" w:fill="FFFFFF"/>
        </w:rPr>
        <w:t>more</w:t>
      </w:r>
      <w:r w:rsidR="00B81D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parable data.</w:t>
      </w:r>
      <w:r w:rsidR="004720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063219BD" w14:textId="095A601C" w:rsidR="004320F6" w:rsidRPr="00583A3F" w:rsidRDefault="003005C0" w:rsidP="001F4C39">
      <w:pPr>
        <w:spacing w:after="0" w:line="480" w:lineRule="auto"/>
        <w:ind w:firstLine="426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cording to </w:t>
      </w:r>
      <w:ins w:id="628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results obtained </w:t>
      </w:r>
      <w:del w:id="629" w:author="Author" w:date="2020-05-31T01:35:00Z">
        <w:r w:rsidDel="003503A0">
          <w:rPr>
            <w:rFonts w:ascii="Times New Roman" w:eastAsia="맑은 고딕" w:hAnsi="Times New Roman" w:cs="Times New Roman"/>
            <w:sz w:val="24"/>
            <w:szCs w:val="24"/>
          </w:rPr>
          <w:delText>herein</w:delText>
        </w:r>
      </w:del>
      <w:ins w:id="630" w:author="Author" w:date="2020-05-31T01:35:00Z">
        <w:r w:rsidR="003503A0">
          <w:rPr>
            <w:rFonts w:ascii="Times New Roman" w:eastAsia="맑은 고딕" w:hAnsi="Times New Roman" w:cs="Times New Roman"/>
            <w:sz w:val="24"/>
            <w:szCs w:val="24"/>
          </w:rPr>
          <w:t>in this study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highest </w:t>
      </w:r>
      <w:r w:rsidR="00C017FF" w:rsidRPr="00583A3F">
        <w:rPr>
          <w:rFonts w:ascii="Times New Roman" w:hAnsi="Times New Roman" w:cs="Times New Roman"/>
          <w:sz w:val="24"/>
          <w:szCs w:val="24"/>
        </w:rPr>
        <w:t>species richness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found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in the Seomjin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ins w:id="631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River</w:t>
        </w:r>
      </w:ins>
      <w:del w:id="632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river</w:delText>
        </w:r>
      </w:del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3.48) compared with </w:t>
      </w:r>
      <w:r w:rsidR="00ED5D1E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those of the other three rivers</w:t>
      </w:r>
      <w:r w:rsidR="00C16BF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ins w:id="633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 w:rsidR="00C16BF8" w:rsidRPr="00583A3F">
        <w:rPr>
          <w:rFonts w:ascii="Times New Roman" w:hAnsi="Times New Roman" w:cs="Times New Roman"/>
          <w:bCs/>
          <w:sz w:val="24"/>
          <w:szCs w:val="24"/>
        </w:rPr>
        <w:t xml:space="preserve">Taehwa </w:t>
      </w:r>
      <w:ins w:id="634" w:author="Author" w:date="2020-05-29T05:02:00Z">
        <w:r w:rsidR="00C16BF8" w:rsidRPr="00583A3F">
          <w:rPr>
            <w:rFonts w:ascii="Times New Roman" w:hAnsi="Times New Roman" w:cs="Times New Roman"/>
            <w:bCs/>
            <w:sz w:val="24"/>
            <w:szCs w:val="24"/>
          </w:rPr>
          <w:t>River</w:t>
        </w:r>
      </w:ins>
      <w:del w:id="635" w:author="Author" w:date="2020-05-29T05:02:00Z">
        <w:r w:rsidR="00C16BF8" w:rsidRPr="00583A3F">
          <w:rPr>
            <w:rFonts w:ascii="Times New Roman" w:hAnsi="Times New Roman" w:cs="Times New Roman"/>
            <w:bCs/>
            <w:sz w:val="24"/>
            <w:szCs w:val="24"/>
          </w:rPr>
          <w:delText>river</w:delText>
        </w:r>
      </w:del>
      <w:r w:rsidR="005C50C9" w:rsidRPr="00583A3F">
        <w:rPr>
          <w:rFonts w:ascii="Times New Roman" w:hAnsi="Times New Roman" w:cs="Times New Roman"/>
          <w:bCs/>
          <w:sz w:val="24"/>
          <w:szCs w:val="24"/>
        </w:rPr>
        <w:t xml:space="preserve"> (3.06</w:t>
      </w:r>
      <w:r w:rsidR="00C16BF8" w:rsidRPr="00583A3F">
        <w:rPr>
          <w:rFonts w:ascii="Times New Roman" w:hAnsi="Times New Roman" w:cs="Times New Roman"/>
          <w:bCs/>
          <w:sz w:val="24"/>
          <w:szCs w:val="24"/>
        </w:rPr>
        <w:t xml:space="preserve">), Hyeongsan </w:t>
      </w:r>
      <w:ins w:id="636" w:author="Author" w:date="2020-05-29T05:02:00Z">
        <w:r w:rsidR="00C16BF8" w:rsidRPr="00583A3F">
          <w:rPr>
            <w:rFonts w:ascii="Times New Roman" w:hAnsi="Times New Roman" w:cs="Times New Roman"/>
            <w:bCs/>
            <w:sz w:val="24"/>
            <w:szCs w:val="24"/>
          </w:rPr>
          <w:t>River</w:t>
        </w:r>
      </w:ins>
      <w:del w:id="637" w:author="Author" w:date="2020-05-29T05:02:00Z">
        <w:r w:rsidR="00C16BF8" w:rsidRPr="00583A3F">
          <w:rPr>
            <w:rFonts w:ascii="Times New Roman" w:hAnsi="Times New Roman" w:cs="Times New Roman"/>
            <w:bCs/>
            <w:sz w:val="24"/>
            <w:szCs w:val="24"/>
          </w:rPr>
          <w:delText>river</w:delText>
        </w:r>
      </w:del>
      <w:r w:rsidR="005C50C9" w:rsidRPr="00583A3F">
        <w:rPr>
          <w:rFonts w:ascii="Times New Roman" w:hAnsi="Times New Roman" w:cs="Times New Roman"/>
          <w:bCs/>
          <w:sz w:val="24"/>
          <w:szCs w:val="24"/>
        </w:rPr>
        <w:t xml:space="preserve"> (2.95</w:t>
      </w:r>
      <w:r w:rsidR="00C16BF8" w:rsidRPr="00583A3F">
        <w:rPr>
          <w:rFonts w:ascii="Times New Roman" w:hAnsi="Times New Roman" w:cs="Times New Roman"/>
          <w:bCs/>
          <w:sz w:val="24"/>
          <w:szCs w:val="24"/>
        </w:rPr>
        <w:t>), and Nakdong</w:t>
      </w:r>
      <w:r w:rsidR="00000118" w:rsidRPr="00583A3F">
        <w:rPr>
          <w:rFonts w:ascii="Times New Roman" w:hAnsi="Times New Roman" w:cs="Times New Roman"/>
          <w:bCs/>
          <w:sz w:val="24"/>
          <w:szCs w:val="24"/>
        </w:rPr>
        <w:t xml:space="preserve"> </w:t>
      </w:r>
      <w:ins w:id="638" w:author="Author" w:date="2020-05-29T05:02:00Z">
        <w:r w:rsidR="005C50C9" w:rsidRPr="00583A3F">
          <w:rPr>
            <w:rFonts w:ascii="Times New Roman" w:hAnsi="Times New Roman" w:cs="Times New Roman"/>
            <w:bCs/>
            <w:sz w:val="24"/>
            <w:szCs w:val="24"/>
          </w:rPr>
          <w:t>River</w:t>
        </w:r>
      </w:ins>
      <w:del w:id="639" w:author="Author" w:date="2020-05-29T05:02:00Z">
        <w:r w:rsidR="005C50C9" w:rsidRPr="00583A3F">
          <w:rPr>
            <w:rFonts w:ascii="Times New Roman" w:hAnsi="Times New Roman" w:cs="Times New Roman"/>
            <w:bCs/>
            <w:sz w:val="24"/>
            <w:szCs w:val="24"/>
          </w:rPr>
          <w:delText>river</w:delText>
        </w:r>
      </w:del>
      <w:r w:rsidR="005C50C9" w:rsidRPr="00583A3F">
        <w:rPr>
          <w:rFonts w:ascii="Times New Roman" w:hAnsi="Times New Roman" w:cs="Times New Roman"/>
          <w:bCs/>
          <w:sz w:val="24"/>
          <w:szCs w:val="24"/>
        </w:rPr>
        <w:t xml:space="preserve"> (2.86</w:t>
      </w:r>
      <w:r w:rsidR="00C16BF8" w:rsidRPr="00583A3F">
        <w:rPr>
          <w:rFonts w:ascii="Times New Roman" w:hAnsi="Times New Roman" w:cs="Times New Roman"/>
          <w:bCs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lower values of </w:t>
      </w:r>
      <w:r w:rsidR="00C017FF" w:rsidRPr="00583A3F">
        <w:rPr>
          <w:rFonts w:ascii="Times New Roman" w:hAnsi="Times New Roman" w:cs="Times New Roman"/>
          <w:sz w:val="24"/>
          <w:szCs w:val="24"/>
        </w:rPr>
        <w:t>species richness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tected </w:t>
      </w:r>
      <w:r w:rsidR="00C017FF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</w:t>
      </w:r>
      <w:ins w:id="640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 w:rsidR="00C244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akdong, </w:t>
      </w:r>
      <w:r w:rsidR="00C2444C" w:rsidRPr="00583A3F">
        <w:rPr>
          <w:rFonts w:ascii="Times New Roman" w:eastAsia="TimesNewRomanPSMT" w:hAnsi="Times New Roman" w:cs="Times New Roman"/>
          <w:sz w:val="24"/>
          <w:szCs w:val="24"/>
        </w:rPr>
        <w:t>Hyeongsan</w:t>
      </w:r>
      <w:ins w:id="641" w:author="Author" w:date="2020-05-29T05:02:00Z">
        <w:r>
          <w:rPr>
            <w:rFonts w:ascii="Times New Roman" w:eastAsia="TimesNewRomanPSMT" w:hAnsi="Times New Roman" w:cs="Times New Roman"/>
            <w:sz w:val="24"/>
            <w:szCs w:val="24"/>
          </w:rPr>
          <w:t>,</w:t>
        </w:r>
      </w:ins>
      <w:r w:rsidR="00000118" w:rsidRPr="00583A3F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C017FF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and Taehwa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06F6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ive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 </w:t>
      </w:r>
      <w:del w:id="642" w:author="Author" w:date="2020-05-31T01:36:00Z">
        <w:r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is </w:delText>
        </w:r>
      </w:del>
      <w:ins w:id="643" w:author="Author" w:date="2020-05-31T01:36:00Z">
        <w:r w:rsidR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are </w:t>
        </w:r>
      </w:ins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resumably related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del w:id="644" w:author="Author" w:date="2020-05-31T01:36:00Z">
        <w:r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del w:id="645" w:author="Author" w:date="2020-05-29T05:02:00Z">
        <w:r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due </w:delText>
        </w:r>
      </w:del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o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</w:t>
      </w:r>
      <w:r w:rsidR="00C244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gher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thropogenic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teration of the natural conditions </w:t>
      </w:r>
      <w:r w:rsidR="00C244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del w:id="646" w:author="Author" w:date="2020-05-31T01:36:00Z">
        <w:r w:rsidR="00C2444C" w:rsidRPr="00583A3F"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hose</w:t>
      </w:r>
      <w:r w:rsidR="00C244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06F6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iver</w:t>
      </w:r>
      <w:r w:rsidR="00C244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CA472F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. Like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st </w:t>
      </w:r>
      <w:r w:rsidR="005D27B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other</w:t>
      </w:r>
      <w:r w:rsidR="00C2444C" w:rsidRPr="00583A3F">
        <w:rPr>
          <w:rFonts w:ascii="Times New Roman" w:hAnsi="Times New Roman" w:cs="Times New Roman"/>
          <w:sz w:val="24"/>
          <w:szCs w:val="24"/>
        </w:rPr>
        <w:t xml:space="preserve"> Korean </w:t>
      </w:r>
      <w:r w:rsidR="00A06F6A" w:rsidRPr="00583A3F">
        <w:rPr>
          <w:rFonts w:ascii="Times New Roman" w:hAnsi="Times New Roman" w:cs="Times New Roman"/>
          <w:sz w:val="24"/>
          <w:szCs w:val="24"/>
        </w:rPr>
        <w:t>river</w:t>
      </w:r>
      <w:r w:rsidR="00C2444C" w:rsidRPr="00583A3F">
        <w:rPr>
          <w:rFonts w:ascii="Times New Roman" w:hAnsi="Times New Roman" w:cs="Times New Roman"/>
          <w:sz w:val="24"/>
          <w:szCs w:val="24"/>
        </w:rPr>
        <w:t>s,</w:t>
      </w:r>
      <w:r w:rsidR="00000118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647" w:author="Author" w:date="2020-05-29T05:02:00Z">
        <w:r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these</w:t>
        </w:r>
      </w:ins>
      <w:del w:id="648" w:author="Author" w:date="2020-05-29T05:02:00Z">
        <w:r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those</w:delText>
        </w:r>
      </w:del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ree </w:t>
      </w:r>
      <w:r w:rsidR="00A06F6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iver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 run through highly populated metropolitan cities, in which </w:t>
      </w:r>
      <w:r w:rsidR="00A06F6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iver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 are exposed to various human </w:t>
      </w:r>
      <w:r w:rsidR="00C244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impacts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ins w:id="649" w:author="Author" w:date="2020-05-29T05:02:00Z">
        <w:r w:rsidR="00C2444C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that</w:t>
        </w:r>
      </w:ins>
      <w:del w:id="650" w:author="Author" w:date="2020-05-29T05:02:00Z">
        <w:r w:rsidR="00C2444C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which</w:delText>
        </w:r>
      </w:del>
      <w:r w:rsidR="00C244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rectly or indirectly </w:t>
      </w:r>
      <w:r w:rsidR="00C244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promote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hanges in </w:t>
      </w:r>
      <w:ins w:id="651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>diversity and distribution of freshwater fish</w:t>
      </w:r>
      <w:r w:rsidR="00C244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s</w:t>
      </w:r>
      <w:r w:rsidR="0000011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Finkenbine&lt;/Author&gt;&lt;Year&gt;2000&lt;/Year&gt;&lt;RecNum&gt;338&lt;/RecNum&gt;&lt;DisplayText&gt;(Finkenbine et al., 2000)&lt;/DisplayText&gt;&lt;record&gt;&lt;rec-number&gt;338&lt;/rec-number&gt;&lt;foreign-keys&gt;&lt;key app="EN" db-id="er20et2s5220viefzt05rprxwwz0vspzr2ae"&gt;338&lt;/key&gt;&lt;/foreign-keys&gt;&lt;ref-type name="Journal Article"&gt;17&lt;/ref-type&gt;&lt;contributors&gt;&lt;authors&gt;&lt;author&gt;Finkenbine, James K&lt;/author&gt;&lt;author&gt;Atwater, JW&lt;/author&gt;&lt;author&gt;Mavinic, DS&lt;/author&gt;&lt;/authors&gt;&lt;/contributors&gt;&lt;titles&gt;&lt;title&gt;STREAM HEALTH AFTER URBANIZATION 1&lt;/title&gt;&lt;secondary-title&gt;JAWRA Journal of the American Water Resources Association&lt;/secondary-title&gt;&lt;/titles&gt;&lt;periodical&gt;&lt;full-title&gt;JAWRA Journal of the American Water Resources Association&lt;/full-title&gt;&lt;/periodical&gt;&lt;pages&gt;1149-1160&lt;/pages&gt;&lt;volume&gt;36&lt;/volume&gt;&lt;number&gt;5&lt;/number&gt;&lt;dates&gt;&lt;year&gt;2000&lt;/year&gt;&lt;/dates&gt;&lt;isbn&gt;1093-474X&lt;/isbn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14" w:tooltip="Finkenbine, 2000 #338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Finkenbine et al., 2000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In particular, </w:t>
      </w:r>
      <w:ins w:id="652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the 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lowest </w:t>
      </w:r>
      <w:del w:id="653" w:author="Author" w:date="2020-05-31T02:07:00Z">
        <w:r w:rsidR="00C96FAB" w:rsidDel="005C4318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values of </w:delText>
        </w:r>
      </w:del>
      <w:r w:rsidR="00C2444C" w:rsidRPr="00583A3F">
        <w:rPr>
          <w:rFonts w:ascii="Times New Roman" w:hAnsi="Times New Roman" w:cs="Times New Roman"/>
          <w:sz w:val="24"/>
          <w:szCs w:val="24"/>
        </w:rPr>
        <w:t>species richness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2.86) </w:t>
      </w:r>
      <w:r w:rsidR="005D27B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umber of </w:t>
      </w:r>
      <w:r w:rsidR="002E4FD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ndemic species (only one, </w:t>
      </w:r>
      <w:r w:rsidR="002E4FD7" w:rsidRPr="00583A3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Odontobutis</w:t>
      </w:r>
      <w:r w:rsidR="008040A0" w:rsidRPr="00583A3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="002E4FD7" w:rsidRPr="00583A3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interrupta</w:t>
      </w:r>
      <w:r w:rsidR="002E4FD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="00014E6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re identified in the Nakdong </w:t>
      </w:r>
      <w:ins w:id="654" w:author="Author" w:date="2020-05-29T05:02:00Z">
        <w:r w:rsidR="00014E67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River</w:t>
        </w:r>
      </w:ins>
      <w:del w:id="655" w:author="Author" w:date="2020-05-29T05:02:00Z">
        <w:r w:rsidR="00014E67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river</w:delText>
        </w:r>
      </w:del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where</w:t>
      </w:r>
      <w:r w:rsidR="00014E6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highest number</w:t>
      </w:r>
      <w:del w:id="656" w:author="Author" w:date="2020-05-31T01:37:00Z">
        <w:r w:rsidR="00014E67" w:rsidRPr="00583A3F"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s</w:delText>
        </w:r>
      </w:del>
      <w:r w:rsidR="00014E6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constructions and population exist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mong the </w:t>
      </w:r>
      <w:r w:rsidR="00C2444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ampled</w:t>
      </w:r>
      <w:r w:rsidR="008040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06F6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iver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. </w:t>
      </w:r>
      <w:r w:rsidR="002E4FD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Lee et al.</w:t>
      </w:r>
      <w:r w:rsidR="002661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E4FD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(2015) reported only two endemic species (</w:t>
      </w:r>
      <w:r w:rsidR="002E4FD7" w:rsidRPr="00583A3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oreoperca</w:t>
      </w:r>
      <w:r w:rsidR="008040A0" w:rsidRPr="00583A3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="002E4FD7" w:rsidRPr="00583A3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herzi</w:t>
      </w:r>
      <w:r w:rsidR="008040A0" w:rsidRPr="00583A3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="002E4FD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 w:rsidR="002E4FD7" w:rsidRPr="00583A3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Odontobutis</w:t>
      </w:r>
      <w:r w:rsidR="008040A0" w:rsidRPr="00583A3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="002E4FD7" w:rsidRPr="00583A3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latycephala</w:t>
      </w:r>
      <w:r w:rsidR="002E4FD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the </w:t>
      </w:r>
      <w:r w:rsidR="002E4FD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akdong </w:t>
      </w:r>
      <w:ins w:id="657" w:author="Author" w:date="2020-05-29T05:02:00Z">
        <w:r w:rsidR="002E4FD7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River</w:t>
        </w:r>
      </w:ins>
      <w:del w:id="658" w:author="Author" w:date="2020-05-29T05:02:00Z">
        <w:r w:rsidR="002E4FD7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river</w:delText>
        </w:r>
      </w:del>
      <w:r w:rsidR="002E4FD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ins w:id="659" w:author="Author" w:date="2020-05-29T05:02:00Z">
        <w:r w:rsidR="002E4FD7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using</w:t>
        </w:r>
      </w:ins>
      <w:del w:id="660" w:author="Author" w:date="2020-05-29T05:02:00Z">
        <w:r w:rsidR="002E4FD7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by</w:delText>
        </w:r>
      </w:del>
      <w:r w:rsidR="002E4FD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 conventional catch</w:t>
      </w:r>
      <w:r w:rsidR="00D119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rvey</w:t>
      </w:r>
      <w:r w:rsidR="00014E6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ins w:id="661" w:author="Author" w:date="2020-05-31T01:38:00Z">
        <w:r w:rsidR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Moreover, </w:t>
        </w:r>
      </w:ins>
      <w:del w:id="662" w:author="Author" w:date="2020-05-31T01:38:00Z">
        <w:r w:rsidR="001F4C39"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E</w:delText>
        </w:r>
        <w:r w:rsidR="00B97E62" w:rsidRPr="00583A3F"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ight </w:delText>
        </w:r>
      </w:del>
      <w:ins w:id="663" w:author="Author" w:date="2020-05-31T01:38:00Z">
        <w:r w:rsidR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e</w:t>
        </w:r>
        <w:r w:rsidR="003503A0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ight </w:t>
        </w:r>
      </w:ins>
      <w:r w:rsidR="00B97E62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ndemic species</w:t>
      </w:r>
      <w:r w:rsidR="001F4C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del w:id="664" w:author="Author" w:date="2020-05-31T01:38:00Z">
        <w:r w:rsidR="001F4C39"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in turn </w:delText>
        </w:r>
      </w:del>
      <w:r w:rsidR="001F4C39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B97E62" w:rsidRPr="00583A3F">
        <w:rPr>
          <w:rFonts w:ascii="Times New Roman" w:eastAsia="Times New Roman" w:hAnsi="Times New Roman" w:cs="Times New Roman"/>
          <w:i/>
          <w:sz w:val="24"/>
          <w:szCs w:val="24"/>
        </w:rPr>
        <w:t>Coreoleuciscus</w:t>
      </w:r>
      <w:r w:rsidR="008040A0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97E62" w:rsidRPr="00583A3F">
        <w:rPr>
          <w:rFonts w:ascii="Times New Roman" w:eastAsia="Times New Roman" w:hAnsi="Times New Roman" w:cs="Times New Roman"/>
          <w:i/>
          <w:sz w:val="24"/>
          <w:szCs w:val="24"/>
        </w:rPr>
        <w:t>splendidus, Iksookimia</w:t>
      </w:r>
      <w:r w:rsidR="008040A0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97E62" w:rsidRPr="00583A3F">
        <w:rPr>
          <w:rFonts w:ascii="Times New Roman" w:eastAsia="Times New Roman" w:hAnsi="Times New Roman" w:cs="Times New Roman"/>
          <w:i/>
          <w:sz w:val="24"/>
          <w:szCs w:val="24"/>
        </w:rPr>
        <w:t>longicorpa, Microphysogobio</w:t>
      </w:r>
      <w:r w:rsidR="008040A0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97E62" w:rsidRPr="00583A3F">
        <w:rPr>
          <w:rFonts w:ascii="Times New Roman" w:eastAsia="Times New Roman" w:hAnsi="Times New Roman" w:cs="Times New Roman"/>
          <w:i/>
          <w:sz w:val="24"/>
          <w:szCs w:val="24"/>
        </w:rPr>
        <w:t>koreensis, M</w:t>
      </w:r>
      <w:r w:rsidR="001F4C39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8040A0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97E62" w:rsidRPr="00583A3F">
        <w:rPr>
          <w:rFonts w:ascii="Times New Roman" w:eastAsia="Times New Roman" w:hAnsi="Times New Roman" w:cs="Times New Roman"/>
          <w:i/>
          <w:sz w:val="24"/>
          <w:szCs w:val="24"/>
        </w:rPr>
        <w:t>yaluensis, Odontobutis</w:t>
      </w:r>
      <w:r w:rsidR="008040A0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97E62" w:rsidRPr="00583A3F">
        <w:rPr>
          <w:rFonts w:ascii="Times New Roman" w:eastAsia="Times New Roman" w:hAnsi="Times New Roman" w:cs="Times New Roman"/>
          <w:i/>
          <w:sz w:val="24"/>
          <w:szCs w:val="24"/>
        </w:rPr>
        <w:t>interrupta, O</w:t>
      </w:r>
      <w:r w:rsidR="001F4C39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8040A0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97E62" w:rsidRPr="00583A3F">
        <w:rPr>
          <w:rFonts w:ascii="Times New Roman" w:eastAsia="Times New Roman" w:hAnsi="Times New Roman" w:cs="Times New Roman"/>
          <w:i/>
          <w:sz w:val="24"/>
          <w:szCs w:val="24"/>
        </w:rPr>
        <w:t>platycephala, Pseudobagrus</w:t>
      </w:r>
      <w:r w:rsidR="008040A0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97E62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koreanus, </w:t>
      </w:r>
      <w:r w:rsidR="00984C36" w:rsidRPr="00583A3F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8040A0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97E62" w:rsidRPr="00583A3F">
        <w:rPr>
          <w:rFonts w:ascii="Times New Roman" w:eastAsia="Times New Roman" w:hAnsi="Times New Roman" w:cs="Times New Roman"/>
          <w:i/>
          <w:sz w:val="24"/>
          <w:szCs w:val="24"/>
        </w:rPr>
        <w:t>Squalidus</w:t>
      </w:r>
      <w:r w:rsidR="008040A0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97E62" w:rsidRPr="00583A3F">
        <w:rPr>
          <w:rFonts w:ascii="Times New Roman" w:eastAsia="Times New Roman" w:hAnsi="Times New Roman" w:cs="Times New Roman"/>
          <w:i/>
          <w:sz w:val="24"/>
          <w:szCs w:val="24"/>
        </w:rPr>
        <w:t>gracilis</w:t>
      </w:r>
      <w:r w:rsidR="001F4C39">
        <w:rPr>
          <w:rFonts w:ascii="Times New Roman" w:eastAsia="Times New Roman" w:hAnsi="Times New Roman" w:cs="Times New Roman"/>
          <w:sz w:val="24"/>
          <w:szCs w:val="24"/>
        </w:rPr>
        <w:t>)</w:t>
      </w:r>
      <w:r w:rsidR="008040A0" w:rsidRPr="00583A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4701C5">
        <w:rPr>
          <w:rFonts w:ascii="Times New Roman" w:eastAsia="Times New Roman" w:hAnsi="Times New Roman" w:cs="Times New Roman"/>
          <w:sz w:val="24"/>
          <w:szCs w:val="24"/>
        </w:rPr>
        <w:t xml:space="preserve">were identified </w:t>
      </w:r>
      <w:r w:rsidR="00B97E62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</w:t>
      </w:r>
      <w:r w:rsidR="004701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s study in the </w:t>
      </w:r>
      <w:r w:rsidR="00B97E62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omjin </w:t>
      </w:r>
      <w:ins w:id="665" w:author="Author" w:date="2020-05-29T05:02:00Z">
        <w:r w:rsidR="00B97E62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River</w:t>
        </w:r>
      </w:ins>
      <w:del w:id="666" w:author="Author" w:date="2020-05-29T05:02:00Z">
        <w:r w:rsidR="00B97E62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river</w:delText>
        </w:r>
      </w:del>
      <w:r w:rsidR="00ED29A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4701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number that is </w:t>
      </w:r>
      <w:r w:rsidR="001F538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imilar to </w:t>
      </w:r>
      <w:r w:rsidR="004701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ose obtained in </w:t>
      </w:r>
      <w:r w:rsidR="001F538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evious </w:t>
      </w:r>
      <w:ins w:id="667" w:author="Author" w:date="2020-05-29T05:02:00Z">
        <w:r w:rsidR="001F5386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studies</w:t>
        </w:r>
      </w:ins>
      <w:del w:id="668" w:author="Author" w:date="2020-05-29T05:02:00Z">
        <w:r w:rsidR="001F5386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results</w:delText>
        </w:r>
      </w:del>
      <w:r w:rsidR="008040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1F538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Jang&lt;/Author&gt;&lt;Year&gt;2003&lt;/Year&gt;&lt;RecNum&gt;26&lt;/RecNum&gt;&lt;DisplayText&gt;(Jang et al., 2003; Lee et al., 2015)&lt;/DisplayText&gt;&lt;record&gt;&lt;rec-number&gt;26&lt;/rec-number&gt;&lt;foreign-keys&gt;&lt;key app="EN" db-id="er20et2s5220viefzt05rprxwwz0vspzr2ae"&gt;26&lt;/key&gt;&lt;/foreign-keys&gt;&lt;ref-type name="Journal Article"&gt;17&lt;/ref-type&gt;&lt;contributors&gt;&lt;authors&gt;&lt;author&gt;Jang, Min-Ho&lt;/author&gt;&lt;author&gt;Lucas, Martyn C&lt;/author&gt;&lt;author&gt;Joo, Gea-Jae&lt;/author&gt;&lt;/authors&gt;&lt;/contributors&gt;&lt;titles&gt;&lt;title&gt;The fish fauna of mountain streams in South Korean national parks and its significance to conservation of regional freshwater fish biodiversity&lt;/title&gt;&lt;secondary-title&gt;Biological Conservation&lt;/secondary-title&gt;&lt;/titles&gt;&lt;periodical&gt;&lt;full-title&gt;Biological Conservation&lt;/full-title&gt;&lt;/periodical&gt;&lt;pages&gt;115-126&lt;/pages&gt;&lt;volume&gt;114&lt;/volume&gt;&lt;number&gt;1&lt;/number&gt;&lt;dates&gt;&lt;year&gt;2003&lt;/year&gt;&lt;/dates&gt;&lt;isbn&gt;0006-3207&lt;/isbn&gt;&lt;urls&gt;&lt;/urls&gt;&lt;/record&gt;&lt;/Cite&gt;&lt;Cite&gt;&lt;Author&gt;Lee&lt;/Author&gt;&lt;Year&gt;2015&lt;/Year&gt;&lt;RecNum&gt;10&lt;/RecNum&gt;&lt;record&gt;&lt;rec-number&gt;10&lt;/rec-number&gt;&lt;foreign-keys&gt;&lt;key app="EN" db-id="9sf59wppksprswed5ruvats50zpr0pvew2pp"&gt;10&lt;/key&gt;&lt;/foreign-keys&gt;&lt;ref-type name="Journal Article"&gt;17&lt;/ref-type&gt;&lt;contributors&gt;&lt;authors&gt;&lt;author&gt;Lee, J‐W&lt;/author&gt;&lt;author&gt;Yoon, J‐D&lt;/author&gt;&lt;author&gt;Kim, J‐H&lt;/author&gt;&lt;author&gt;Park, S‐H&lt;/author&gt;&lt;author&gt;Baek, S‐H&lt;/author&gt;&lt;author&gt;Yu, J‐J&lt;/author&gt;&lt;author&gt;Jang, M‐H&lt;/author&gt;&lt;author&gt;Min, J‐I&lt;/author&gt;&lt;/authors&gt;&lt;/contributors&gt;&lt;titles&gt;&lt;title&gt;Length‐weight relationships for 18 freshwater fish species from the Nakdong River in South Korea&lt;/title&gt;&lt;secondary-title&gt;Journal of Applied Ichthyology&lt;/secondary-title&gt;&lt;/titles&gt;&lt;periodical&gt;&lt;full-title&gt;Journal of Applied Ichthyology&lt;/full-title&gt;&lt;/periodical&gt;&lt;pages&gt;576-577&lt;/pages&gt;&lt;volume&gt;31&lt;/volume&gt;&lt;number&gt;3&lt;/number&gt;&lt;dates&gt;&lt;year&gt;2015&lt;/year&gt;&lt;/dates&gt;&lt;isbn&gt;0175-8659&lt;/isbn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1F5386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19" w:tooltip="Jang, 2003 #26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Jang et al., 2003</w:t>
        </w:r>
      </w:hyperlink>
      <w:r w:rsidR="001F5386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; </w:t>
      </w:r>
      <w:hyperlink w:anchor="_ENREF_32" w:tooltip="Lee, 2015 #10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Lee et al., 2015</w:t>
        </w:r>
      </w:hyperlink>
      <w:r w:rsidR="001F5386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B97E62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del w:id="669" w:author="Author" w:date="2020-05-29T05:02:00Z">
        <w:r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The </w:delText>
        </w:r>
      </w:del>
      <w:del w:id="670" w:author="Author" w:date="2020-05-31T01:59:00Z">
        <w:r w:rsidR="004701C5" w:rsidDel="009D790C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ins w:id="671" w:author="Author" w:date="2020-05-29T05:02:00Z">
        <w:r w:rsidR="004701C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Several</w:t>
        </w:r>
      </w:ins>
      <w:del w:id="672" w:author="Author" w:date="2020-05-29T05:02:00Z">
        <w:r w:rsidR="004701C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several</w:delText>
        </w:r>
      </w:del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nstruction</w:t>
      </w:r>
      <w:r w:rsidR="007C67E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ong </w:t>
      </w:r>
      <w:del w:id="673" w:author="Author" w:date="2020-05-29T05:02:00Z">
        <w:r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the </w:delText>
        </w:r>
      </w:del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rbanized </w:t>
      </w:r>
      <w:ins w:id="674" w:author="Author" w:date="2020-05-29T05:02:00Z">
        <w:r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watersheds</w:t>
        </w:r>
      </w:ins>
      <w:del w:id="675" w:author="Author" w:date="2020-05-29T05:02:00Z">
        <w:r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watershed</w:delText>
        </w:r>
      </w:del>
      <w:ins w:id="676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>,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 including dams and weirs</w:t>
      </w:r>
      <w:ins w:id="677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>,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 have caused the simplification and reduction of habit</w:t>
      </w:r>
      <w:r w:rsidR="007C67E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at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7C67E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creasing the biodiversity in the </w:t>
      </w:r>
      <w:r w:rsidR="00A06F6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iver</w:t>
      </w:r>
      <w:r w:rsidR="008040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BB2529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Nilsson&lt;/Author&gt;&lt;Year&gt;2005&lt;/Year&gt;&lt;RecNum&gt;339&lt;/RecNum&gt;&lt;DisplayText&gt;(Nilsson et al., 2005; Riley et al., 2005)&lt;/DisplayText&gt;&lt;record&gt;&lt;rec-number&gt;339&lt;/rec-number&gt;&lt;foreign-keys&gt;&lt;key app="EN" db-id="er20et2s5220viefzt05rprxwwz0vspzr2ae"&gt;339&lt;/key&gt;&lt;/foreign-keys&gt;&lt;ref-type name="Journal Article"&gt;17&lt;/ref-type&gt;&lt;contributors&gt;&lt;authors&gt;&lt;author&gt;Nilsson, Christer&lt;/author&gt;&lt;author&gt;Reidy, Catherine A&lt;/author&gt;&lt;author&gt;Dynesius, Mats&lt;/author&gt;&lt;author&gt;Revenga, Carmen&lt;/author&gt;&lt;/authors&gt;&lt;/contributors&gt;&lt;titles&gt;&lt;title&gt;Fragmentation and flow regulation of the world&amp;apos;s large river systems&lt;/title&gt;&lt;secondary-title&gt;Science&lt;/secondary-title&gt;&lt;/titles&gt;&lt;periodical&gt;&lt;full-title&gt;science&lt;/full-title&gt;&lt;/periodical&gt;&lt;pages&gt;405-408&lt;/pages&gt;&lt;volume&gt;308&lt;/volume&gt;&lt;number&gt;5720&lt;/number&gt;&lt;dates&gt;&lt;year&gt;2005&lt;/year&gt;&lt;/dates&gt;&lt;isbn&gt;0036-8075&lt;/isbn&gt;&lt;urls&gt;&lt;/urls&gt;&lt;/record&gt;&lt;/Cite&gt;&lt;Cite&gt;&lt;Author&gt;Riley&lt;/Author&gt;&lt;Year&gt;2005&lt;/Year&gt;&lt;RecNum&gt;340&lt;/RecNum&gt;&lt;record&gt;&lt;rec-number&gt;340&lt;/rec-number&gt;&lt;foreign-keys&gt;&lt;key app="EN" db-id="er20et2s5220viefzt05rprxwwz0vspzr2ae"&gt;340&lt;/key&gt;&lt;/foreign-keys&gt;&lt;ref-type name="Journal Article"&gt;17&lt;/ref-type&gt;&lt;contributors&gt;&lt;authors&gt;&lt;author&gt;Riley, Seth PD&lt;/author&gt;&lt;author&gt;Busteed, Gary T&lt;/author&gt;&lt;author&gt;Kats, Lee B&lt;/author&gt;&lt;author&gt;Vandergon, Thomas L&lt;/author&gt;&lt;author&gt;Lee, Lena FS&lt;/author&gt;&lt;author&gt;Dagit, Rosi G&lt;/author&gt;&lt;author&gt;Kerby, Jacob L&lt;/author&gt;&lt;author&gt;Fisher, Robert N&lt;/author&gt;&lt;author&gt;Sauvajot, Raymond M&lt;/author&gt;&lt;/authors&gt;&lt;/contributors&gt;&lt;titles&gt;&lt;title&gt;Effects of urbanization on the distribution and abundance of amphibians and invasive species in southern California streams&lt;/title&gt;&lt;secondary-title&gt;Conservation Biology&lt;/secondary-title&gt;&lt;/titles&gt;&lt;periodical&gt;&lt;full-title&gt;Conservation Biology&lt;/full-title&gt;&lt;/periodical&gt;&lt;pages&gt;1894-1907&lt;/pages&gt;&lt;volume&gt;19&lt;/volume&gt;&lt;number&gt;6&lt;/number&gt;&lt;dates&gt;&lt;year&gt;2005&lt;/year&gt;&lt;/dates&gt;&lt;isbn&gt;0888-8892&lt;/isbn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BB2529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37" w:tooltip="Nilsson, 2005 #339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Nilsson et al., 2005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; </w:t>
      </w:r>
      <w:hyperlink w:anchor="_ENREF_42" w:tooltip="Riley, 2005 #340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Riley et al., 2005</w:t>
        </w:r>
      </w:hyperlink>
      <w:r w:rsidR="00BB2529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ins w:id="678" w:author="Author" w:date="2020-05-29T05:02:00Z">
        <w:r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In contrast</w:t>
        </w:r>
      </w:ins>
      <w:del w:id="679" w:author="Author" w:date="2020-05-29T05:02:00Z">
        <w:r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Different</w:delText>
        </w:r>
      </w:del>
      <w:del w:id="680" w:author="Author" w:date="2020-05-31T01:40:00Z">
        <w:r w:rsidRPr="00583A3F"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del w:id="681" w:author="Author" w:date="2020-05-29T05:02:00Z">
        <w:r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from</w:delText>
        </w:r>
      </w:del>
      <w:del w:id="682" w:author="Author" w:date="2020-05-31T01:40:00Z">
        <w:r w:rsidRPr="00583A3F"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del w:id="683" w:author="Author" w:date="2020-05-29T05:02:00Z">
        <w:r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those</w:delText>
        </w:r>
      </w:del>
      <w:del w:id="684" w:author="Author" w:date="2020-05-31T01:40:00Z">
        <w:r w:rsidRPr="00583A3F"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three </w:delText>
        </w:r>
        <w:r w:rsidR="00A06F6A" w:rsidRPr="00583A3F"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river</w:delText>
        </w:r>
        <w:r w:rsidRPr="00583A3F" w:rsidDel="003503A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s</w:delText>
        </w:r>
      </w:del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there is no metropolitan city along </w:t>
      </w:r>
      <w:r w:rsidR="001F4C39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C67E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eomjin</w:t>
      </w:r>
      <w:r w:rsidR="008040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ins w:id="685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River</w:t>
        </w:r>
      </w:ins>
      <w:del w:id="686" w:author="Author" w:date="2020-05-29T05:02:00Z">
        <w:r w:rsidR="00A06F6A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river</w:delText>
        </w:r>
      </w:del>
      <w:r w:rsidR="007C67EA" w:rsidRPr="00583A3F">
        <w:rPr>
          <w:rFonts w:ascii="Times New Roman" w:hAnsi="Times New Roman" w:cs="Times New Roman"/>
          <w:sz w:val="24"/>
          <w:szCs w:val="24"/>
        </w:rPr>
        <w:t xml:space="preserve">, which is, therefore, less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xposed to </w:t>
      </w:r>
      <w:r w:rsidR="007C67E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thropogenic impacts. </w:t>
      </w:r>
      <w:r w:rsidR="004701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ong-term </w:t>
      </w:r>
      <w:r w:rsidR="00001C63">
        <w:rPr>
          <w:rFonts w:ascii="Times New Roman" w:hAnsi="Times New Roman" w:cs="Times New Roman"/>
          <w:sz w:val="24"/>
          <w:szCs w:val="24"/>
          <w:shd w:val="clear" w:color="auto" w:fill="FFFFFF"/>
        </w:rPr>
        <w:t>survey</w:t>
      </w:r>
      <w:r w:rsidR="00C619B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uld be </w:t>
      </w:r>
      <w:r w:rsidR="00001C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nducted to establish </w:t>
      </w:r>
      <w:ins w:id="687" w:author="Author" w:date="2020-05-29T05:02:00Z">
        <w:r w:rsidR="00001C63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a</w:t>
        </w:r>
      </w:ins>
      <w:del w:id="688" w:author="Author" w:date="2020-05-29T05:02:00Z">
        <w:r w:rsidR="00001C63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the</w:delText>
        </w:r>
      </w:del>
      <w:r w:rsidR="00001C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ear correlation between anthropogenic factors and fish assemblages in the Korean rivers.</w:t>
      </w: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4B12276C" w14:textId="2D3206CA" w:rsidR="001800E5" w:rsidRPr="00583A3F" w:rsidRDefault="003005C0" w:rsidP="00EF0BE0">
      <w:pPr>
        <w:tabs>
          <w:tab w:val="left" w:pos="426"/>
        </w:tabs>
        <w:autoSpaceDE w:val="0"/>
        <w:autoSpaceDN w:val="0"/>
        <w:adjustRightInd w:val="0"/>
        <w:spacing w:after="0" w:line="48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The eDNA</w:t>
      </w:r>
      <w:r w:rsidR="008040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tabarcoding analysis also </w:t>
      </w:r>
      <w:r w:rsidR="004701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dicates that </w:t>
      </w:r>
      <w:r w:rsidR="00D453A3" w:rsidRPr="00583A3F">
        <w:rPr>
          <w:rFonts w:ascii="Times New Roman" w:hAnsi="Times New Roman" w:cs="Times New Roman"/>
          <w:sz w:val="24"/>
          <w:szCs w:val="24"/>
        </w:rPr>
        <w:t xml:space="preserve">some </w:t>
      </w:r>
      <w:r w:rsidR="00287DDA" w:rsidRPr="00583A3F">
        <w:rPr>
          <w:rFonts w:ascii="Times New Roman" w:hAnsi="Times New Roman" w:cs="Times New Roman"/>
          <w:sz w:val="24"/>
          <w:szCs w:val="24"/>
        </w:rPr>
        <w:t>exotic</w:t>
      </w:r>
      <w:r w:rsidR="00D453A3" w:rsidRPr="00583A3F">
        <w:rPr>
          <w:rFonts w:ascii="Times New Roman" w:hAnsi="Times New Roman" w:cs="Times New Roman"/>
          <w:sz w:val="24"/>
          <w:szCs w:val="24"/>
        </w:rPr>
        <w:t xml:space="preserve"> </w:t>
      </w:r>
      <w:ins w:id="689" w:author="Author" w:date="2020-05-31T01:40:00Z">
        <w:r w:rsidR="003503A0">
          <w:rPr>
            <w:rFonts w:ascii="Times New Roman" w:hAnsi="Times New Roman" w:cs="Times New Roman"/>
            <w:sz w:val="24"/>
            <w:szCs w:val="24"/>
          </w:rPr>
          <w:t xml:space="preserve">fish </w:t>
        </w:r>
      </w:ins>
      <w:r w:rsidR="00D453A3" w:rsidRPr="00583A3F">
        <w:rPr>
          <w:rFonts w:ascii="Times New Roman" w:hAnsi="Times New Roman" w:cs="Times New Roman"/>
          <w:sz w:val="24"/>
          <w:szCs w:val="24"/>
        </w:rPr>
        <w:t xml:space="preserve">species </w:t>
      </w:r>
      <w:del w:id="690" w:author="Author" w:date="2020-05-31T01:40:00Z">
        <w:r w:rsidR="004701C5" w:rsidDel="003503A0">
          <w:rPr>
            <w:rFonts w:ascii="Times New Roman" w:hAnsi="Times New Roman" w:cs="Times New Roman"/>
            <w:sz w:val="24"/>
            <w:szCs w:val="24"/>
          </w:rPr>
          <w:delText xml:space="preserve">of fishes </w:delText>
        </w:r>
      </w:del>
      <w:r w:rsidR="00D453A3" w:rsidRPr="00583A3F">
        <w:rPr>
          <w:rFonts w:ascii="Times New Roman" w:hAnsi="Times New Roman" w:cs="Times New Roman"/>
          <w:sz w:val="24"/>
          <w:szCs w:val="24"/>
        </w:rPr>
        <w:t xml:space="preserve">are widely distributed in Korean </w:t>
      </w:r>
      <w:r w:rsidR="004701C5">
        <w:rPr>
          <w:rFonts w:ascii="Times New Roman" w:hAnsi="Times New Roman" w:cs="Times New Roman"/>
          <w:sz w:val="24"/>
          <w:szCs w:val="24"/>
        </w:rPr>
        <w:t>rivers</w:t>
      </w:r>
      <w:r w:rsidR="00D453A3" w:rsidRPr="00583A3F">
        <w:rPr>
          <w:rFonts w:ascii="Times New Roman" w:hAnsi="Times New Roman" w:cs="Times New Roman"/>
          <w:sz w:val="24"/>
          <w:szCs w:val="24"/>
        </w:rPr>
        <w:t>.</w:t>
      </w:r>
      <w:r w:rsidR="00001C63">
        <w:rPr>
          <w:rFonts w:ascii="Times New Roman" w:hAnsi="Times New Roman" w:cs="Times New Roman"/>
          <w:sz w:val="24"/>
          <w:szCs w:val="24"/>
        </w:rPr>
        <w:t xml:space="preserve"> 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We were able to identify at least</w:t>
      </w:r>
      <w:r w:rsidR="008040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ve </w:t>
      </w:r>
      <w:r w:rsidR="00287DDA" w:rsidRPr="00583A3F">
        <w:rPr>
          <w:rFonts w:ascii="Times New Roman" w:hAnsi="Times New Roman" w:cs="Times New Roman"/>
          <w:sz w:val="24"/>
          <w:szCs w:val="24"/>
        </w:rPr>
        <w:t>exotic</w:t>
      </w:r>
      <w:r w:rsidR="008040A0"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="000B5682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sh 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pecies</w:t>
      </w:r>
      <w:r w:rsidR="00B40A13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320F6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arassius</w:t>
      </w:r>
      <w:r w:rsidR="008040A0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4320F6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uvieri, Cyprinus</w:t>
      </w:r>
      <w:r w:rsidR="008040A0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2661B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arpio, C.</w:t>
      </w:r>
      <w:r w:rsidR="008040A0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4320F6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egalophthalmus, Lepomis</w:t>
      </w:r>
      <w:r w:rsidR="008040A0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4320F6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acrochirus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FF01E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 w:rsidR="004320F6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icropterus</w:t>
      </w:r>
      <w:r w:rsidR="008040A0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4320F6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almoides</w:t>
      </w:r>
      <w:r w:rsidR="00F74484" w:rsidRPr="00583A3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(</w:t>
      </w:r>
      <w:r w:rsidR="00437AE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S3). </w:t>
      </w:r>
      <w:ins w:id="691" w:author="Author" w:date="2020-05-29T05:02:00Z">
        <w:r w:rsidR="00F74484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These</w:t>
        </w:r>
      </w:ins>
      <w:del w:id="692" w:author="Author" w:date="2020-05-29T05:02:00Z">
        <w:r w:rsidR="00F74484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Those</w:delText>
        </w:r>
      </w:del>
      <w:r w:rsidR="00F7448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74484" w:rsidRPr="00583A3F">
        <w:rPr>
          <w:rFonts w:ascii="Times New Roman" w:eastAsia="Times New Roman" w:hAnsi="Times New Roman" w:cs="Times New Roman"/>
          <w:sz w:val="24"/>
          <w:szCs w:val="24"/>
        </w:rPr>
        <w:t>exotic species</w:t>
      </w:r>
      <w:r w:rsidR="004320F6" w:rsidRPr="00583A3F">
        <w:rPr>
          <w:rFonts w:ascii="Times New Roman" w:eastAsia="Times New Roman" w:hAnsi="Times New Roman" w:cs="Times New Roman"/>
          <w:sz w:val="24"/>
          <w:szCs w:val="24"/>
        </w:rPr>
        <w:t xml:space="preserve"> may </w:t>
      </w:r>
      <w:ins w:id="693" w:author="Author" w:date="2020-05-29T05:02:00Z">
        <w:r w:rsidR="004320F6" w:rsidRPr="00583A3F">
          <w:rPr>
            <w:rFonts w:ascii="Times New Roman" w:eastAsia="Times New Roman" w:hAnsi="Times New Roman" w:cs="Times New Roman"/>
            <w:sz w:val="24"/>
            <w:szCs w:val="24"/>
          </w:rPr>
          <w:t>affect</w:t>
        </w:r>
      </w:ins>
      <w:del w:id="694" w:author="Author" w:date="2020-05-29T05:02:00Z">
        <w:r w:rsidR="004320F6" w:rsidRPr="00583A3F">
          <w:rPr>
            <w:rFonts w:ascii="Times New Roman" w:eastAsia="Times New Roman" w:hAnsi="Times New Roman" w:cs="Times New Roman"/>
            <w:sz w:val="24"/>
            <w:szCs w:val="24"/>
          </w:rPr>
          <w:delText>impact on the</w:delText>
        </w:r>
      </w:del>
      <w:r w:rsidR="004320F6" w:rsidRPr="00583A3F">
        <w:rPr>
          <w:rFonts w:ascii="Times New Roman" w:eastAsia="Times New Roman" w:hAnsi="Times New Roman" w:cs="Times New Roman"/>
          <w:sz w:val="24"/>
          <w:szCs w:val="24"/>
        </w:rPr>
        <w:t xml:space="preserve"> native fishes </w:t>
      </w:r>
      <w:r w:rsidR="00B40A13">
        <w:rPr>
          <w:rFonts w:ascii="Times New Roman" w:eastAsia="Times New Roman" w:hAnsi="Times New Roman" w:cs="Times New Roman"/>
          <w:sz w:val="24"/>
          <w:szCs w:val="24"/>
        </w:rPr>
        <w:t xml:space="preserve">in terms of </w:t>
      </w:r>
      <w:r w:rsidR="004320F6" w:rsidRPr="00583A3F">
        <w:rPr>
          <w:rFonts w:ascii="Times New Roman" w:eastAsia="Times New Roman" w:hAnsi="Times New Roman" w:cs="Times New Roman"/>
          <w:sz w:val="24"/>
          <w:szCs w:val="24"/>
        </w:rPr>
        <w:t>shelter and spawning sites</w:t>
      </w:r>
      <w:r w:rsidR="00B40A13">
        <w:rPr>
          <w:rFonts w:ascii="Times New Roman" w:eastAsia="Times New Roman" w:hAnsi="Times New Roman" w:cs="Times New Roman"/>
          <w:sz w:val="24"/>
          <w:szCs w:val="24"/>
        </w:rPr>
        <w:t>. They can also</w:t>
      </w:r>
      <w:r w:rsidR="00F74484" w:rsidRPr="00583A3F">
        <w:rPr>
          <w:rFonts w:ascii="Times New Roman" w:hAnsi="Times New Roman" w:cs="Times New Roman"/>
          <w:sz w:val="24"/>
          <w:szCs w:val="24"/>
        </w:rPr>
        <w:t xml:space="preserve"> disturb the food </w:t>
      </w:r>
      <w:r w:rsidR="004701C5">
        <w:rPr>
          <w:rFonts w:ascii="Times New Roman" w:hAnsi="Times New Roman" w:cs="Times New Roman"/>
          <w:sz w:val="24"/>
          <w:szCs w:val="24"/>
        </w:rPr>
        <w:t>chain</w:t>
      </w:r>
      <w:r w:rsidR="00B40A13">
        <w:rPr>
          <w:rFonts w:ascii="Times New Roman" w:hAnsi="Times New Roman" w:cs="Times New Roman"/>
          <w:sz w:val="24"/>
          <w:szCs w:val="24"/>
        </w:rPr>
        <w:t>,</w:t>
      </w:r>
      <w:r w:rsidR="004701C5">
        <w:rPr>
          <w:rFonts w:ascii="Times New Roman" w:hAnsi="Times New Roman" w:cs="Times New Roman"/>
          <w:sz w:val="24"/>
          <w:szCs w:val="24"/>
        </w:rPr>
        <w:t xml:space="preserve"> </w:t>
      </w:r>
      <w:r w:rsidR="00287DDA" w:rsidRPr="00583A3F">
        <w:rPr>
          <w:rFonts w:ascii="Times New Roman" w:eastAsia="Times New Roman" w:hAnsi="Times New Roman" w:cs="Times New Roman"/>
          <w:sz w:val="24"/>
          <w:szCs w:val="24"/>
        </w:rPr>
        <w:t>prey</w:t>
      </w:r>
      <w:r w:rsidR="00F74484" w:rsidRPr="00583A3F">
        <w:rPr>
          <w:rFonts w:ascii="Times New Roman" w:eastAsia="Times New Roman" w:hAnsi="Times New Roman" w:cs="Times New Roman"/>
          <w:sz w:val="24"/>
          <w:szCs w:val="24"/>
        </w:rPr>
        <w:t>ing</w:t>
      </w:r>
      <w:r w:rsidR="004320F6" w:rsidRPr="00583A3F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del w:id="695" w:author="Author" w:date="2020-05-29T05:02:00Z">
        <w:r w:rsidR="00F74484" w:rsidRPr="00583A3F">
          <w:rPr>
            <w:rFonts w:ascii="Times New Roman" w:eastAsia="Times New Roman" w:hAnsi="Times New Roman" w:cs="Times New Roman"/>
            <w:sz w:val="24"/>
            <w:szCs w:val="24"/>
          </w:rPr>
          <w:delText>the</w:delText>
        </w:r>
        <w:r w:rsidR="00287DDA" w:rsidRPr="00583A3F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287DDA" w:rsidRPr="00583A3F">
        <w:rPr>
          <w:rFonts w:ascii="Times New Roman" w:hAnsi="Times New Roman" w:cs="Times New Roman"/>
          <w:sz w:val="24"/>
          <w:szCs w:val="24"/>
        </w:rPr>
        <w:t xml:space="preserve">native </w:t>
      </w:r>
      <w:ins w:id="696" w:author="Author" w:date="2020-05-29T05:02:00Z">
        <w:r w:rsidR="00287DDA" w:rsidRPr="00583A3F">
          <w:rPr>
            <w:rFonts w:ascii="Times New Roman" w:hAnsi="Times New Roman" w:cs="Times New Roman"/>
            <w:sz w:val="24"/>
            <w:szCs w:val="24"/>
          </w:rPr>
          <w:t>fish</w:t>
        </w:r>
      </w:ins>
      <w:del w:id="697" w:author="Author" w:date="2020-05-29T05:02:00Z">
        <w:r w:rsidR="00287DDA" w:rsidRPr="00583A3F">
          <w:rPr>
            <w:rFonts w:ascii="Times New Roman" w:hAnsi="Times New Roman" w:cs="Times New Roman"/>
            <w:sz w:val="24"/>
            <w:szCs w:val="24"/>
          </w:rPr>
          <w:delText>fishes</w:delText>
        </w:r>
      </w:del>
      <w:r w:rsidR="00287DDA" w:rsidRPr="00583A3F">
        <w:rPr>
          <w:rFonts w:ascii="Times New Roman" w:hAnsi="Times New Roman" w:cs="Times New Roman"/>
          <w:sz w:val="24"/>
          <w:szCs w:val="24"/>
        </w:rPr>
        <w:t xml:space="preserve">. In addition, </w:t>
      </w:r>
      <w:ins w:id="698" w:author="Author" w:date="2020-05-29T05:02:00Z">
        <w:r w:rsidR="00B40A13">
          <w:rPr>
            <w:rFonts w:ascii="Times New Roman" w:hAnsi="Times New Roman" w:cs="Times New Roman"/>
            <w:sz w:val="24"/>
            <w:szCs w:val="24"/>
          </w:rPr>
          <w:t>these</w:t>
        </w:r>
      </w:ins>
      <w:del w:id="699" w:author="Author" w:date="2020-05-29T05:02:00Z">
        <w:r w:rsidR="00B40A13">
          <w:rPr>
            <w:rFonts w:ascii="Times New Roman" w:hAnsi="Times New Roman" w:cs="Times New Roman"/>
            <w:sz w:val="24"/>
            <w:szCs w:val="24"/>
          </w:rPr>
          <w:delText>those</w:delText>
        </w:r>
      </w:del>
      <w:r w:rsidR="00B40A13">
        <w:rPr>
          <w:rFonts w:ascii="Times New Roman" w:hAnsi="Times New Roman" w:cs="Times New Roman"/>
          <w:sz w:val="24"/>
          <w:szCs w:val="24"/>
        </w:rPr>
        <w:t xml:space="preserve"> </w:t>
      </w:r>
      <w:r w:rsidR="002661BB">
        <w:rPr>
          <w:rFonts w:ascii="Times New Roman" w:hAnsi="Times New Roman" w:cs="Times New Roman"/>
          <w:sz w:val="24"/>
          <w:szCs w:val="24"/>
        </w:rPr>
        <w:t xml:space="preserve">species </w:t>
      </w:r>
      <w:r w:rsidR="00B40A13">
        <w:rPr>
          <w:rFonts w:ascii="Times New Roman" w:hAnsi="Times New Roman" w:cs="Times New Roman"/>
          <w:sz w:val="24"/>
          <w:szCs w:val="24"/>
        </w:rPr>
        <w:t xml:space="preserve">have </w:t>
      </w:r>
      <w:r w:rsidR="00287DDA" w:rsidRPr="00583A3F">
        <w:rPr>
          <w:rFonts w:ascii="Times New Roman" w:eastAsia="Times New Roman" w:hAnsi="Times New Roman" w:cs="Times New Roman"/>
          <w:sz w:val="24"/>
          <w:szCs w:val="24"/>
        </w:rPr>
        <w:t>a</w:t>
      </w:r>
      <w:r w:rsidR="004320F6" w:rsidRPr="00583A3F">
        <w:rPr>
          <w:rFonts w:ascii="Times New Roman" w:eastAsia="Times New Roman" w:hAnsi="Times New Roman" w:cs="Times New Roman"/>
          <w:sz w:val="24"/>
          <w:szCs w:val="24"/>
        </w:rPr>
        <w:t xml:space="preserve"> high reproductive </w:t>
      </w:r>
      <w:r w:rsidR="00287DDA" w:rsidRPr="00583A3F">
        <w:rPr>
          <w:rFonts w:ascii="Times New Roman" w:eastAsia="Times New Roman" w:hAnsi="Times New Roman" w:cs="Times New Roman"/>
          <w:sz w:val="24"/>
          <w:szCs w:val="24"/>
        </w:rPr>
        <w:t>capacity</w:t>
      </w:r>
      <w:r w:rsidR="00B40A13">
        <w:rPr>
          <w:rFonts w:ascii="Times New Roman" w:eastAsia="Times New Roman" w:hAnsi="Times New Roman" w:cs="Times New Roman"/>
          <w:sz w:val="24"/>
          <w:szCs w:val="24"/>
        </w:rPr>
        <w:t>, which</w:t>
      </w:r>
      <w:r w:rsidR="008040A0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E0108" w:rsidRPr="00583A3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akes </w:t>
      </w:r>
      <w:r w:rsidR="00B40A13">
        <w:rPr>
          <w:rFonts w:ascii="Times New Roman" w:eastAsia="Times New Roman" w:hAnsi="Times New Roman" w:cs="Times New Roman"/>
          <w:sz w:val="24"/>
          <w:szCs w:val="24"/>
        </w:rPr>
        <w:t xml:space="preserve">them </w:t>
      </w:r>
      <w:ins w:id="700" w:author="Author" w:date="2020-05-31T01:42:00Z">
        <w:r w:rsidR="003503A0">
          <w:rPr>
            <w:rFonts w:ascii="Times New Roman" w:eastAsia="Times New Roman" w:hAnsi="Times New Roman" w:cs="Times New Roman"/>
            <w:sz w:val="24"/>
            <w:szCs w:val="24"/>
          </w:rPr>
          <w:t xml:space="preserve">important </w:t>
        </w:r>
      </w:ins>
      <w:del w:id="701" w:author="Author" w:date="2020-05-31T01:42:00Z">
        <w:r w:rsidR="00B40A13" w:rsidDel="003503A0">
          <w:rPr>
            <w:rFonts w:ascii="Times New Roman" w:eastAsia="Times New Roman" w:hAnsi="Times New Roman" w:cs="Times New Roman"/>
            <w:sz w:val="24"/>
            <w:szCs w:val="24"/>
          </w:rPr>
          <w:delText xml:space="preserve">highly </w:delText>
        </w:r>
      </w:del>
      <w:r w:rsidR="004320F6" w:rsidRPr="00583A3F">
        <w:rPr>
          <w:rFonts w:ascii="Times New Roman" w:eastAsia="Times New Roman" w:hAnsi="Times New Roman" w:cs="Times New Roman"/>
          <w:sz w:val="24"/>
          <w:szCs w:val="24"/>
        </w:rPr>
        <w:t>potential</w:t>
      </w:r>
      <w:ins w:id="702" w:author="Author" w:date="2020-05-31T01:43:00Z">
        <w:r w:rsidR="003503A0">
          <w:rPr>
            <w:rFonts w:ascii="Times New Roman" w:eastAsia="Times New Roman" w:hAnsi="Times New Roman" w:cs="Times New Roman"/>
            <w:sz w:val="24"/>
            <w:szCs w:val="24"/>
          </w:rPr>
          <w:t>ly</w:t>
        </w:r>
      </w:ins>
      <w:r w:rsidR="004320F6" w:rsidRPr="00583A3F">
        <w:rPr>
          <w:rFonts w:ascii="Times New Roman" w:eastAsia="Times New Roman" w:hAnsi="Times New Roman" w:cs="Times New Roman"/>
          <w:sz w:val="24"/>
          <w:szCs w:val="24"/>
        </w:rPr>
        <w:t xml:space="preserve"> invasive species (Keller &amp; Lake, 2007; Koster </w:t>
      </w:r>
      <w:r w:rsidR="004320F6" w:rsidRPr="00583A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t </w:t>
      </w:r>
      <w:ins w:id="703" w:author="Author" w:date="2020-05-29T05:02:00Z">
        <w:r w:rsidR="004320F6" w:rsidRPr="00583A3F">
          <w:rPr>
            <w:rFonts w:ascii="Times New Roman" w:eastAsia="Times New Roman" w:hAnsi="Times New Roman" w:cs="Times New Roman"/>
            <w:i/>
            <w:iCs/>
            <w:sz w:val="24"/>
            <w:szCs w:val="24"/>
          </w:rPr>
          <w:t>al.</w:t>
        </w:r>
      </w:ins>
      <w:del w:id="704" w:author="Author" w:date="2020-05-29T05:02:00Z">
        <w:r w:rsidR="004320F6" w:rsidRPr="00583A3F">
          <w:rPr>
            <w:rFonts w:ascii="Times New Roman" w:eastAsia="Times New Roman" w:hAnsi="Times New Roman" w:cs="Times New Roman"/>
            <w:i/>
            <w:iCs/>
            <w:sz w:val="24"/>
            <w:szCs w:val="24"/>
          </w:rPr>
          <w:delText>al</w:delText>
        </w:r>
      </w:del>
      <w:r w:rsidR="004320F6" w:rsidRPr="00583A3F">
        <w:rPr>
          <w:rFonts w:ascii="Times New Roman" w:eastAsia="Times New Roman" w:hAnsi="Times New Roman" w:cs="Times New Roman"/>
          <w:sz w:val="24"/>
          <w:szCs w:val="24"/>
        </w:rPr>
        <w:t>, 2002; Nico &amp; Fuller</w:t>
      </w:r>
      <w:ins w:id="705" w:author="Author" w:date="2020-05-29T05:02:00Z">
        <w:r>
          <w:rPr>
            <w:rFonts w:ascii="Times New Roman" w:eastAsia="Times New Roman" w:hAnsi="Times New Roman" w:cs="Times New Roman"/>
            <w:sz w:val="24"/>
            <w:szCs w:val="24"/>
          </w:rPr>
          <w:t>,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 xml:space="preserve"> 2010).</w:t>
      </w:r>
      <w:r w:rsidR="008040A0" w:rsidRPr="00583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ins w:id="706" w:author="Author" w:date="2020-05-31T01:43:00Z">
        <w:r w:rsidR="005D3559">
          <w:rPr>
            <w:rFonts w:ascii="Times New Roman" w:hAnsi="Times New Roman" w:cs="Times New Roman"/>
            <w:sz w:val="24"/>
            <w:szCs w:val="24"/>
          </w:rPr>
          <w:t>S</w:t>
        </w:r>
        <w:r w:rsidR="005D3559" w:rsidRPr="00583A3F">
          <w:rPr>
            <w:rFonts w:ascii="Times New Roman" w:hAnsi="Times New Roman" w:cs="Times New Roman"/>
            <w:sz w:val="24"/>
            <w:szCs w:val="24"/>
          </w:rPr>
          <w:t>urprisingly</w:t>
        </w:r>
        <w:r w:rsidR="005D3559">
          <w:rPr>
            <w:rFonts w:ascii="Times New Roman" w:hAnsi="Times New Roman" w:cs="Times New Roman"/>
            <w:sz w:val="24"/>
            <w:szCs w:val="24"/>
          </w:rPr>
          <w:t>,</w:t>
        </w:r>
        <w:r w:rsidR="005D3559" w:rsidRPr="00583A3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707" w:author="Author" w:date="2020-05-31T01:43:00Z">
        <w:r w:rsidR="003E0108" w:rsidRPr="00583A3F" w:rsidDel="005D3559">
          <w:rPr>
            <w:rFonts w:ascii="Times New Roman" w:hAnsi="Times New Roman" w:cs="Times New Roman"/>
            <w:sz w:val="24"/>
            <w:szCs w:val="24"/>
          </w:rPr>
          <w:delText xml:space="preserve">Our </w:delText>
        </w:r>
      </w:del>
      <w:ins w:id="708" w:author="Author" w:date="2020-05-31T01:43:00Z">
        <w:r w:rsidR="005D3559">
          <w:rPr>
            <w:rFonts w:ascii="Times New Roman" w:hAnsi="Times New Roman" w:cs="Times New Roman"/>
            <w:sz w:val="24"/>
            <w:szCs w:val="24"/>
          </w:rPr>
          <w:t>o</w:t>
        </w:r>
        <w:r w:rsidR="005D3559" w:rsidRPr="00583A3F">
          <w:rPr>
            <w:rFonts w:ascii="Times New Roman" w:hAnsi="Times New Roman" w:cs="Times New Roman"/>
            <w:sz w:val="24"/>
            <w:szCs w:val="24"/>
          </w:rPr>
          <w:t xml:space="preserve">ur </w:t>
        </w:r>
      </w:ins>
      <w:r w:rsidR="003E0108" w:rsidRPr="00583A3F">
        <w:rPr>
          <w:rFonts w:ascii="Times New Roman" w:hAnsi="Times New Roman" w:cs="Times New Roman"/>
          <w:sz w:val="24"/>
          <w:szCs w:val="24"/>
        </w:rPr>
        <w:t xml:space="preserve">results also </w:t>
      </w:r>
      <w:del w:id="709" w:author="Author" w:date="2020-05-31T01:43:00Z">
        <w:r w:rsidR="003E0108" w:rsidRPr="00583A3F" w:rsidDel="005D3559">
          <w:rPr>
            <w:rFonts w:ascii="Times New Roman" w:hAnsi="Times New Roman" w:cs="Times New Roman"/>
            <w:sz w:val="24"/>
            <w:szCs w:val="24"/>
          </w:rPr>
          <w:delText xml:space="preserve">surprisingly </w:delText>
        </w:r>
      </w:del>
      <w:r w:rsidR="003E0108" w:rsidRPr="00583A3F">
        <w:rPr>
          <w:rFonts w:ascii="Times New Roman" w:hAnsi="Times New Roman" w:cs="Times New Roman"/>
          <w:sz w:val="24"/>
          <w:szCs w:val="24"/>
        </w:rPr>
        <w:t>revealed that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largemouth bass,</w:t>
      </w:r>
      <w:r w:rsidR="008040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320F6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.</w:t>
      </w:r>
      <w:r w:rsidR="00001C6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4320F6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almoides</w:t>
      </w:r>
      <w:r w:rsidR="004320F6" w:rsidRPr="00583A3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,</w:t>
      </w:r>
      <w:r w:rsidR="008040A0" w:rsidRPr="00583A3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</w:t>
      </w:r>
      <w:r w:rsidR="004320F6" w:rsidRPr="00583A3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and </w:t>
      </w:r>
      <w:r w:rsidR="004701C5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the </w:t>
      </w:r>
      <w:r w:rsidR="004320F6" w:rsidRPr="00583A3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b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luegill</w:t>
      </w:r>
      <w:r w:rsidR="009039B7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8040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320F6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.</w:t>
      </w:r>
      <w:r w:rsidR="008040A0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4320F6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acrochirus</w:t>
      </w:r>
      <w:ins w:id="710" w:author="Author" w:date="2020-05-31T01:43:00Z">
        <w:r w:rsidR="005D355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,</w:t>
        </w:r>
      </w:ins>
      <w:r w:rsidR="008040A0" w:rsidRPr="00583A3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3E010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are likely</w:t>
      </w:r>
      <w:r w:rsidR="008040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3E0108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esent in 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l </w:t>
      </w:r>
      <w:ins w:id="711" w:author="Author" w:date="2020-05-31T01:44:00Z">
        <w:r w:rsidR="005D355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the </w:t>
        </w:r>
      </w:ins>
      <w:ins w:id="712" w:author="Author" w:date="2020-05-29T05:02:00Z">
        <w:r w:rsidR="003E0108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sampled</w:t>
        </w:r>
      </w:ins>
      <w:del w:id="713" w:author="Author" w:date="2020-05-29T05:02:00Z">
        <w:r w:rsidR="003E0108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sampled</w:delText>
        </w:r>
        <w:r w:rsidR="004320F6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four</w:delText>
        </w:r>
      </w:del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06F6A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iver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. </w:t>
      </w:r>
      <w:ins w:id="714" w:author="Author" w:date="2020-05-29T05:02:00Z">
        <w:r w:rsidR="004701C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These</w:t>
        </w:r>
      </w:ins>
      <w:del w:id="715" w:author="Author" w:date="2020-05-29T05:02:00Z">
        <w:r w:rsidR="004701C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Those</w:delText>
        </w:r>
      </w:del>
      <w:r w:rsidR="004701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wo species, which are 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ative to North America, were artificially introduced in </w:t>
      </w:r>
      <w:r w:rsidR="00C619B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DA5861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1970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4701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Korea</w:t>
      </w:r>
      <w:del w:id="716" w:author="Author" w:date="2020-05-31T01:44:00Z">
        <w:r w:rsidR="004320F6" w:rsidRPr="00583A3F" w:rsidDel="005D355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,</w:delText>
        </w:r>
      </w:del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s freshwater fish stock</w:t>
      </w:r>
      <w:ins w:id="717" w:author="Author" w:date="2020-05-31T01:44:00Z">
        <w:r w:rsidR="005D355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,</w:t>
        </w:r>
      </w:ins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out any further </w:t>
      </w:r>
      <w:ins w:id="718" w:author="Author" w:date="2020-05-29T05:02:00Z">
        <w:r w:rsidR="004320F6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consideration</w:t>
        </w:r>
      </w:ins>
      <w:del w:id="719" w:author="Author" w:date="2020-05-29T05:02:00Z">
        <w:r w:rsidR="004320F6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consideration</w:delText>
        </w:r>
        <w:r w:rsidR="004701C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s</w:delText>
        </w:r>
      </w:del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the effects on the freshwater ecosystem</w:t>
      </w:r>
      <w:r w:rsidR="004701C5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22098">
        <w:rPr>
          <w:rFonts w:ascii="Times New Roman" w:hAnsi="Times New Roman" w:cs="Times New Roman"/>
          <w:sz w:val="24"/>
          <w:szCs w:val="24"/>
          <w:shd w:val="clear" w:color="auto" w:fill="FFFFFF"/>
        </w:rPr>
        <w:t>of the country.</w:t>
      </w:r>
      <w:del w:id="720" w:author="Author" w:date="2020-05-31T01:59:00Z">
        <w:r w:rsidR="004320F6" w:rsidRPr="00583A3F" w:rsidDel="009D790C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r w:rsidR="004701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y are now widely distributed</w:t>
      </w:r>
      <w:r w:rsidR="00F7448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roughout </w:t>
      </w:r>
      <w:r w:rsidR="001220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F7448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orean </w:t>
      </w:r>
      <w:ins w:id="721" w:author="Author" w:date="2020-05-29T05:02:00Z">
        <w:r w:rsidR="004320F6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Peninsula</w:t>
        </w:r>
      </w:ins>
      <w:del w:id="722" w:author="Author" w:date="2020-05-29T05:02:00Z">
        <w:r w:rsidR="004320F6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peninsula</w:delText>
        </w:r>
      </w:del>
      <w:r w:rsidR="00122098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peting with the native species</w:t>
      </w:r>
      <w:r w:rsidR="00122098">
        <w:rPr>
          <w:rFonts w:ascii="Times New Roman" w:hAnsi="Times New Roman" w:cs="Times New Roman"/>
          <w:sz w:val="24"/>
          <w:szCs w:val="24"/>
          <w:shd w:val="clear" w:color="auto" w:fill="FFFFFF"/>
        </w:rPr>
        <w:t>. A</w:t>
      </w:r>
      <w:del w:id="723" w:author="Author" w:date="2020-05-31T01:44:00Z">
        <w:r w:rsidR="00122098" w:rsidDel="005D355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r w:rsidR="00F7448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ong-term survey </w:t>
      </w:r>
      <w:ins w:id="724" w:author="Author" w:date="2020-05-29T05:02:00Z">
        <w:r w:rsidR="00122098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of</w:t>
        </w:r>
      </w:ins>
      <w:del w:id="725" w:author="Author" w:date="2020-05-29T05:02:00Z">
        <w:r w:rsidR="00122098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on</w:delText>
        </w:r>
      </w:del>
      <w:r w:rsidR="001220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ins w:id="726" w:author="Author" w:date="2020-05-29T05:02:00Z">
        <w:r w:rsidR="00122098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these</w:t>
        </w:r>
      </w:ins>
      <w:del w:id="727" w:author="Author" w:date="2020-05-29T05:02:00Z">
        <w:r w:rsidR="00122098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those</w:delText>
        </w:r>
      </w:del>
      <w:r w:rsidR="001220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ivers </w:t>
      </w:r>
      <w:r w:rsidR="00F74484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should be conducted</w:t>
      </w:r>
      <w:r w:rsidR="004701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</w:t>
      </w:r>
      <w:del w:id="728" w:author="Author" w:date="2020-05-31T01:45:00Z">
        <w:r w:rsidR="00122098" w:rsidDel="005D355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more </w:delText>
        </w:r>
      </w:del>
      <w:r w:rsidR="00122098">
        <w:rPr>
          <w:rFonts w:ascii="Times New Roman" w:hAnsi="Times New Roman" w:cs="Times New Roman"/>
          <w:sz w:val="24"/>
          <w:szCs w:val="24"/>
          <w:shd w:val="clear" w:color="auto" w:fill="FFFFFF"/>
        </w:rPr>
        <w:t>properly assess the potential</w:t>
      </w:r>
      <w:del w:id="729" w:author="Author" w:date="2020-05-31T01:45:00Z">
        <w:r w:rsidR="00122098" w:rsidDel="005D355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</w:delText>
        </w:r>
      </w:del>
      <w:r w:rsidR="004701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mpacts </w:t>
      </w:r>
      <w:r w:rsidR="001220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ins w:id="730" w:author="Author" w:date="2020-05-29T05:02:00Z">
        <w:r w:rsidR="00122098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the</w:t>
        </w:r>
      </w:ins>
      <w:ins w:id="731" w:author="Author" w:date="2020-05-31T01:45:00Z">
        <w:r w:rsidR="005D355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se</w:t>
        </w:r>
      </w:ins>
      <w:del w:id="732" w:author="Author" w:date="2020-05-29T05:02:00Z">
        <w:r w:rsidR="00122098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those</w:delText>
        </w:r>
      </w:del>
      <w:r w:rsidR="001220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troduced species</w:t>
      </w:r>
      <w:r w:rsidR="008040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16796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Jang&lt;/Author&gt;&lt;Year&gt;2002&lt;/Year&gt;&lt;RecNum&gt;132&lt;/RecNum&gt;&lt;DisplayText&gt;(Jang et al., 2002; Yoon et al., 2012)&lt;/DisplayText&gt;&lt;record&gt;&lt;rec-number&gt;132&lt;/rec-number&gt;&lt;foreign-keys&gt;&lt;key app="EN" db-id="er20et2s5220viefzt05rprxwwz0vspzr2ae"&gt;132&lt;/key&gt;&lt;/foreign-keys&gt;&lt;ref-type name="Journal Article"&gt;17&lt;/ref-type&gt;&lt;contributors&gt;&lt;authors&gt;&lt;author&gt;Jang, Min‐Ho&lt;/author&gt;&lt;author&gt;Kim, Jung‐Gon&lt;/author&gt;&lt;author&gt;Park, Sung‐Bae&lt;/author&gt;&lt;author&gt;Jeong, Kwang‐Seuk&lt;/author&gt;&lt;author&gt;Cho, Ga‐Ik&lt;/author&gt;&lt;author&gt;Joo, Gea‐Jea&lt;/author&gt;&lt;/authors&gt;&lt;/contributors&gt;&lt;titles&gt;&lt;title&gt;The current status of the distribution of introduced fish in large river systems of South Korea&lt;/title&gt;&lt;secondary-title&gt;International Review of Hydrobiology&lt;/secondary-title&gt;&lt;/titles&gt;&lt;periodical&gt;&lt;full-title&gt;International Review of Hydrobiology&lt;/full-title&gt;&lt;/periodical&gt;&lt;pages&gt;319-328&lt;/pages&gt;&lt;volume&gt;87&lt;/volume&gt;&lt;number&gt;2‐3&lt;/number&gt;&lt;dates&gt;&lt;year&gt;2002&lt;/year&gt;&lt;/dates&gt;&lt;isbn&gt;1434-2944&lt;/isbn&gt;&lt;urls&gt;&lt;/urls&gt;&lt;/record&gt;&lt;/Cite&gt;&lt;Cite&gt;&lt;Author&gt;Yoon&lt;/Author&gt;&lt;Year&gt;2012&lt;/Year&gt;&lt;RecNum&gt;131&lt;/RecNum&gt;&lt;record&gt;&lt;rec-number&gt;131&lt;/rec-number&gt;&lt;foreign-keys&gt;&lt;key app="EN" db-id="er20et2s5220viefzt05rprxwwz0vspzr2ae"&gt;131&lt;/key&gt;&lt;/foreign-keys&gt;&lt;ref-type name="Book Section"&gt;5&lt;/ref-type&gt;&lt;contributors&gt;&lt;authors&gt;&lt;author&gt;Yoon, Ju-Duk&lt;/author&gt;&lt;author&gt;Jang, Min-Ho&lt;/author&gt;&lt;author&gt;Kim, Hyun-Woo&lt;/author&gt;&lt;author&gt;Joo, Gea-Jae&lt;/author&gt;&lt;/authors&gt;&lt;/contributors&gt;&lt;titles&gt;&lt;title&gt;Fish Biodiversity Monitoring in Rivers of South Korea&lt;/title&gt;&lt;secondary-title&gt;The Biodiversity Observation Network in the Asia-Pacific Region&lt;/secondary-title&gt;&lt;/titles&gt;&lt;pages&gt;175-191&lt;/pages&gt;&lt;dates&gt;&lt;year&gt;2012&lt;/year&gt;&lt;/dates&gt;&lt;publisher&gt;Springer&lt;/publisher&gt;&lt;urls&gt;&lt;/urls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16796C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20" w:tooltip="Jang, 2002 #132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Jang et al., 2002</w:t>
        </w:r>
      </w:hyperlink>
      <w:r w:rsidR="0016796C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; </w:t>
      </w:r>
      <w:hyperlink w:anchor="_ENREF_56" w:tooltip="Yoon, 2012 #131" w:history="1">
        <w:r w:rsidR="00322BA3" w:rsidRPr="00583A3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Yoon et al., 2012</w:t>
        </w:r>
      </w:hyperlink>
      <w:r w:rsidR="0016796C" w:rsidRPr="00583A3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4320F6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4701C5">
        <w:rPr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r w:rsidR="0016796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reshwater ecosystems are much more vulnerable to i</w:t>
      </w:r>
      <w:r w:rsidR="0016796C" w:rsidRPr="00583A3F">
        <w:rPr>
          <w:rFonts w:ascii="Times New Roman" w:hAnsi="Times New Roman" w:cs="Times New Roman"/>
          <w:sz w:val="24"/>
          <w:szCs w:val="24"/>
        </w:rPr>
        <w:t>nvasive species</w:t>
      </w:r>
      <w:r w:rsidR="00122098">
        <w:rPr>
          <w:rFonts w:ascii="Times New Roman" w:hAnsi="Times New Roman" w:cs="Times New Roman"/>
          <w:sz w:val="24"/>
          <w:szCs w:val="24"/>
        </w:rPr>
        <w:t>,</w:t>
      </w:r>
      <w:r w:rsidR="0016796C" w:rsidRPr="00583A3F">
        <w:rPr>
          <w:rFonts w:ascii="Times New Roman" w:hAnsi="Times New Roman" w:cs="Times New Roman"/>
          <w:sz w:val="24"/>
          <w:szCs w:val="24"/>
        </w:rPr>
        <w:t xml:space="preserve"> causing biodiversity loss and global </w:t>
      </w:r>
      <w:r w:rsidR="00D24F4B">
        <w:rPr>
          <w:rFonts w:ascii="Times New Roman" w:hAnsi="Times New Roman" w:cs="Times New Roman"/>
          <w:sz w:val="24"/>
          <w:szCs w:val="24"/>
        </w:rPr>
        <w:t xml:space="preserve">climate </w:t>
      </w:r>
      <w:r w:rsidR="0016796C" w:rsidRPr="00583A3F">
        <w:rPr>
          <w:rFonts w:ascii="Times New Roman" w:hAnsi="Times New Roman" w:cs="Times New Roman"/>
          <w:sz w:val="24"/>
          <w:szCs w:val="24"/>
        </w:rPr>
        <w:t xml:space="preserve">change 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begin"/>
      </w:r>
      <w:r w:rsidR="006B512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lavero&lt;/Author&gt;&lt;Year&gt;2005&lt;/Year&gt;&lt;RecNum&gt;162&lt;/RecNum&gt;&lt;DisplayText&gt;(Clavero and García-Berthou, 2005)&lt;/DisplayText&gt;&lt;record&gt;&lt;rec-number&gt;162&lt;/rec-number&gt;&lt;foreign-keys&gt;&lt;key app="EN" db-id="er20et2s5220viefzt05rprxwwz0vspzr2ae"&gt;162&lt;/key&gt;&lt;/foreign-keys&gt;&lt;ref-type name="Journal Article"&gt;17&lt;/ref-type&gt;&lt;contributors&gt;&lt;authors&gt;&lt;author&gt;Clavero, Miguel&lt;/author&gt;&lt;author&gt;García-Berthou, Emili&lt;/author&gt;&lt;/authors&gt;&lt;/contributors&gt;&lt;titles&gt;&lt;title&gt;Invasive species are a leading cause of animal extinctions&lt;/title&gt;&lt;secondary-title&gt;Trends in Ecology &amp;amp; Evolution&lt;/secondary-title&gt;&lt;/titles&gt;&lt;periodical&gt;&lt;full-title&gt;Trends in Ecology &amp;amp; Evolution&lt;/full-title&gt;&lt;/periodical&gt;&lt;pages&gt;110&lt;/pages&gt;&lt;volume&gt;20&lt;/volume&gt;&lt;number&gt;3&lt;/number&gt;&lt;dates&gt;&lt;year&gt;2005&lt;/year&gt;&lt;pub-dates&gt;&lt;date&gt;2005/03/01/&lt;/date&gt;&lt;/pub-dates&gt;&lt;/dates&gt;&lt;isbn&gt;0169-5347&lt;/isbn&gt;&lt;urls&gt;&lt;related-urls&gt;&lt;url&gt;http://www.sciencedirect.com/science/article/pii/S0169534705000042&lt;/url&gt;&lt;/related-urls&gt;&lt;/urls&gt;&lt;electronic-resource-num&gt;https://doi.org/10.1016/j.tree.2005.01.003&lt;/electronic-resource-num&gt;&lt;/record&gt;&lt;/Cite&gt;&lt;/EndNote&gt;</w:instrTex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separate"/>
      </w:r>
      <w:r w:rsidR="006B512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6" w:tooltip="Clavero, 2005 #162" w:history="1">
        <w:r w:rsidR="00322BA3">
          <w:rPr>
            <w:rFonts w:ascii="Times New Roman" w:hAnsi="Times New Roman" w:cs="Times New Roman"/>
            <w:noProof/>
            <w:sz w:val="24"/>
            <w:szCs w:val="24"/>
          </w:rPr>
          <w:t>Clavero and García-Berthou, 2005</w:t>
        </w:r>
      </w:hyperlink>
      <w:r w:rsidR="006B5129">
        <w:rPr>
          <w:rFonts w:ascii="Times New Roman" w:hAnsi="Times New Roman" w:cs="Times New Roman"/>
          <w:noProof/>
          <w:sz w:val="24"/>
          <w:szCs w:val="24"/>
        </w:rPr>
        <w:t>)</w:t>
      </w:r>
      <w:r w:rsidR="00FD222C" w:rsidRPr="00583A3F">
        <w:rPr>
          <w:rFonts w:ascii="Times New Roman" w:hAnsi="Times New Roman" w:cs="Times New Roman"/>
          <w:sz w:val="24"/>
          <w:szCs w:val="24"/>
        </w:rPr>
        <w:fldChar w:fldCharType="end"/>
      </w:r>
      <w:r w:rsidR="00D24F4B">
        <w:rPr>
          <w:rFonts w:ascii="Times New Roman" w:hAnsi="Times New Roman" w:cs="Times New Roman"/>
          <w:sz w:val="24"/>
          <w:szCs w:val="24"/>
        </w:rPr>
        <w:t>,</w:t>
      </w:r>
      <w:r w:rsidR="00001C63">
        <w:rPr>
          <w:rFonts w:ascii="Times New Roman" w:hAnsi="Times New Roman" w:cs="Times New Roman"/>
          <w:sz w:val="24"/>
          <w:szCs w:val="24"/>
        </w:rPr>
        <w:t xml:space="preserve"> and </w:t>
      </w:r>
      <w:del w:id="733" w:author="Author" w:date="2020-05-31T01:59:00Z">
        <w:r w:rsidR="0016796C" w:rsidRPr="00583A3F" w:rsidDel="009D79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16796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eDNA</w:t>
      </w:r>
      <w:r w:rsidR="008040A0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6796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>metabarcoding analys</w:t>
      </w:r>
      <w:r w:rsidR="00D24F4B"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="0016796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 would be useful </w:t>
      </w:r>
      <w:ins w:id="734" w:author="Author" w:date="2020-05-29T05:02:00Z">
        <w:r w:rsidR="0016796C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for</w:t>
        </w:r>
      </w:ins>
      <w:del w:id="735" w:author="Author" w:date="2020-05-29T05:02:00Z">
        <w:r w:rsidR="0016796C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to</w:delText>
        </w:r>
      </w:del>
      <w:r w:rsidR="0016796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ins w:id="736" w:author="Author" w:date="2020-05-29T05:02:00Z">
        <w:r w:rsidR="0016796C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monitoring</w:t>
        </w:r>
      </w:ins>
      <w:del w:id="737" w:author="Author" w:date="2020-05-29T05:02:00Z">
        <w:r w:rsidR="0016796C" w:rsidRPr="00583A3F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monitor</w:delText>
        </w:r>
      </w:del>
      <w:r w:rsidR="0016796C" w:rsidRPr="00583A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distribution patterns of invasive species</w:t>
      </w:r>
      <w:r w:rsidR="00001C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Korean rivers</w:t>
      </w:r>
      <w:r w:rsidR="0016796C" w:rsidRPr="00583A3F">
        <w:rPr>
          <w:rFonts w:ascii="Times New Roman" w:hAnsi="Times New Roman" w:cs="Times New Roman"/>
          <w:sz w:val="24"/>
          <w:szCs w:val="24"/>
        </w:rPr>
        <w:t>.</w:t>
      </w:r>
    </w:p>
    <w:p w14:paraId="127F4A2E" w14:textId="77777777" w:rsidR="00761CA2" w:rsidRDefault="00761CA2">
      <w:pPr>
        <w:rPr>
          <w:rFonts w:ascii="Times New Roman" w:hAnsi="Times New Roman" w:cs="Times New Roman"/>
          <w:b/>
          <w:sz w:val="24"/>
          <w:szCs w:val="24"/>
        </w:rPr>
      </w:pPr>
    </w:p>
    <w:p w14:paraId="384D886D" w14:textId="77777777" w:rsidR="00C619B0" w:rsidRPr="00583A3F" w:rsidRDefault="003005C0" w:rsidP="00662B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83A3F">
        <w:rPr>
          <w:rFonts w:ascii="Times New Roman" w:hAnsi="Times New Roman" w:cs="Times New Roman"/>
          <w:b/>
          <w:sz w:val="24"/>
          <w:szCs w:val="24"/>
        </w:rPr>
        <w:t xml:space="preserve">Acknowledgments </w:t>
      </w:r>
    </w:p>
    <w:p w14:paraId="11777C8A" w14:textId="77777777" w:rsidR="00662B82" w:rsidRPr="00D11965" w:rsidRDefault="003005C0" w:rsidP="00662B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1965">
        <w:rPr>
          <w:rFonts w:ascii="Times New Roman" w:hAnsi="Times New Roman" w:cs="Times New Roman"/>
          <w:sz w:val="24"/>
          <w:szCs w:val="24"/>
        </w:rPr>
        <w:t>The authors are thankful t</w:t>
      </w:r>
      <w:r w:rsidR="00384776" w:rsidRPr="00D11965">
        <w:rPr>
          <w:rFonts w:ascii="Times New Roman" w:hAnsi="Times New Roman" w:cs="Times New Roman"/>
          <w:sz w:val="24"/>
          <w:szCs w:val="24"/>
        </w:rPr>
        <w:t>o</w:t>
      </w:r>
      <w:r w:rsidRPr="00D11965">
        <w:rPr>
          <w:rFonts w:ascii="Times New Roman" w:hAnsi="Times New Roman" w:cs="Times New Roman"/>
          <w:sz w:val="24"/>
          <w:szCs w:val="24"/>
        </w:rPr>
        <w:t xml:space="preserve"> the </w:t>
      </w:r>
      <w:r w:rsidR="00384776" w:rsidRPr="00D11965">
        <w:rPr>
          <w:rFonts w:ascii="Times New Roman" w:hAnsi="Times New Roman" w:cs="Times New Roman"/>
          <w:sz w:val="24"/>
          <w:szCs w:val="24"/>
        </w:rPr>
        <w:t>Ministry of Oceans and Fisheries</w:t>
      </w:r>
      <w:ins w:id="738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 of</w:t>
        </w:r>
        <w:r w:rsidR="00384776" w:rsidRPr="00D11965">
          <w:rPr>
            <w:rFonts w:ascii="Times New Roman" w:hAnsi="Times New Roman" w:cs="Times New Roman"/>
            <w:sz w:val="24"/>
            <w:szCs w:val="24"/>
          </w:rPr>
          <w:t xml:space="preserve"> the</w:t>
        </w:r>
      </w:ins>
      <w:del w:id="739" w:author="Author" w:date="2020-05-29T05:02:00Z">
        <w:r w:rsidR="00384776" w:rsidRPr="00D11965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="00384776" w:rsidRPr="00D11965">
        <w:rPr>
          <w:rFonts w:ascii="Times New Roman" w:hAnsi="Times New Roman" w:cs="Times New Roman"/>
          <w:sz w:val="24"/>
          <w:szCs w:val="24"/>
        </w:rPr>
        <w:t xml:space="preserve"> </w:t>
      </w:r>
      <w:r w:rsidR="0019433E" w:rsidRPr="00D11965">
        <w:rPr>
          <w:rFonts w:ascii="Times New Roman" w:hAnsi="Times New Roman" w:cs="Times New Roman"/>
          <w:sz w:val="24"/>
          <w:szCs w:val="24"/>
        </w:rPr>
        <w:t>R</w:t>
      </w:r>
      <w:r w:rsidRPr="00D11965">
        <w:rPr>
          <w:rFonts w:ascii="Times New Roman" w:hAnsi="Times New Roman" w:cs="Times New Roman"/>
          <w:sz w:val="24"/>
          <w:szCs w:val="24"/>
        </w:rPr>
        <w:t>epublic of Korea.</w:t>
      </w:r>
      <w:r w:rsidR="00392D6B" w:rsidRPr="00D11965">
        <w:rPr>
          <w:rFonts w:ascii="Times New Roman" w:hAnsi="Times New Roman" w:cs="Times New Roman"/>
          <w:sz w:val="24"/>
          <w:szCs w:val="24"/>
        </w:rPr>
        <w:t xml:space="preserve"> The </w:t>
      </w:r>
      <w:r w:rsidR="002661BB" w:rsidRPr="00D11965">
        <w:rPr>
          <w:rFonts w:ascii="Times New Roman" w:hAnsi="Times New Roman" w:cs="Times New Roman"/>
          <w:sz w:val="24"/>
          <w:szCs w:val="24"/>
        </w:rPr>
        <w:t>authors also thank</w:t>
      </w:r>
      <w:r w:rsidR="00392D6B" w:rsidRPr="00D11965">
        <w:rPr>
          <w:rFonts w:ascii="Times New Roman" w:hAnsi="Times New Roman" w:cs="Times New Roman"/>
          <w:sz w:val="24"/>
          <w:szCs w:val="24"/>
        </w:rPr>
        <w:t xml:space="preserve"> the reviewers for their valuab</w:t>
      </w:r>
      <w:r w:rsidR="002661BB">
        <w:rPr>
          <w:rFonts w:ascii="Times New Roman" w:hAnsi="Times New Roman" w:cs="Times New Roman"/>
          <w:sz w:val="24"/>
          <w:szCs w:val="24"/>
        </w:rPr>
        <w:t xml:space="preserve">le comments and suggestions </w:t>
      </w:r>
      <w:ins w:id="740" w:author="Author" w:date="2020-05-29T05:02:00Z">
        <w:r w:rsidR="002661BB">
          <w:rPr>
            <w:rFonts w:ascii="Times New Roman" w:hAnsi="Times New Roman" w:cs="Times New Roman"/>
            <w:sz w:val="24"/>
            <w:szCs w:val="24"/>
          </w:rPr>
          <w:t>for</w:t>
        </w:r>
      </w:ins>
      <w:del w:id="741" w:author="Author" w:date="2020-05-29T05:02:00Z">
        <w:r w:rsidR="002661BB">
          <w:rPr>
            <w:rFonts w:ascii="Times New Roman" w:hAnsi="Times New Roman" w:cs="Times New Roman"/>
            <w:sz w:val="24"/>
            <w:szCs w:val="24"/>
          </w:rPr>
          <w:delText>to</w:delText>
        </w:r>
      </w:del>
      <w:r w:rsidR="002661BB">
        <w:rPr>
          <w:rFonts w:ascii="Times New Roman" w:hAnsi="Times New Roman" w:cs="Times New Roman"/>
          <w:sz w:val="24"/>
          <w:szCs w:val="24"/>
        </w:rPr>
        <w:t xml:space="preserve"> </w:t>
      </w:r>
      <w:r w:rsidR="00392D6B" w:rsidRPr="00D11965">
        <w:rPr>
          <w:rFonts w:ascii="Times New Roman" w:hAnsi="Times New Roman" w:cs="Times New Roman"/>
          <w:sz w:val="24"/>
          <w:szCs w:val="24"/>
        </w:rPr>
        <w:t>the manuscript.</w:t>
      </w:r>
    </w:p>
    <w:p w14:paraId="2FF183CA" w14:textId="77777777" w:rsidR="000B5682" w:rsidRPr="00583A3F" w:rsidRDefault="000B5682" w:rsidP="00AA28C7">
      <w:p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59A510" w14:textId="77777777" w:rsidR="00384776" w:rsidRPr="00583A3F" w:rsidRDefault="003005C0" w:rsidP="00AA28C7">
      <w:p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83A3F">
        <w:rPr>
          <w:rFonts w:ascii="Times New Roman" w:hAnsi="Times New Roman" w:cs="Times New Roman"/>
          <w:b/>
          <w:sz w:val="24"/>
          <w:szCs w:val="24"/>
        </w:rPr>
        <w:t>Additional information and declarations</w:t>
      </w:r>
      <w:del w:id="742" w:author="Author" w:date="2020-05-29T05:02:00Z">
        <w:r w:rsidRPr="00583A3F">
          <w:rPr>
            <w:rFonts w:ascii="Times New Roman" w:hAnsi="Times New Roman" w:cs="Times New Roman"/>
            <w:b/>
            <w:sz w:val="24"/>
            <w:szCs w:val="24"/>
          </w:rPr>
          <w:delText>:</w:delText>
        </w:r>
      </w:del>
    </w:p>
    <w:p w14:paraId="0D1E37FF" w14:textId="77777777" w:rsidR="006A1E5F" w:rsidRPr="00583A3F" w:rsidRDefault="003005C0" w:rsidP="00D45019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83A3F">
        <w:rPr>
          <w:rFonts w:ascii="Times New Roman" w:hAnsi="Times New Roman" w:cs="Times New Roman"/>
          <w:b/>
          <w:sz w:val="24"/>
          <w:szCs w:val="24"/>
        </w:rPr>
        <w:t xml:space="preserve">Funding: </w:t>
      </w:r>
    </w:p>
    <w:p w14:paraId="5B56FBAA" w14:textId="77777777" w:rsidR="00B0726C" w:rsidRPr="00583A3F" w:rsidRDefault="003005C0" w:rsidP="00B0726C">
      <w:pPr>
        <w:tabs>
          <w:tab w:val="left" w:pos="284"/>
        </w:tabs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A3F">
        <w:rPr>
          <w:rFonts w:ascii="Times New Roman" w:hAnsi="Times New Roman" w:cs="Times New Roman"/>
          <w:sz w:val="24"/>
          <w:szCs w:val="24"/>
        </w:rPr>
        <w:t>This research was a part of the project titled “Long-term change of structure and function in marine ecosystems of Korea”, funded by the Ministry of Oceans and Fisheries, Korea.</w:t>
      </w:r>
    </w:p>
    <w:p w14:paraId="33019448" w14:textId="77777777" w:rsidR="00B0726C" w:rsidRPr="00583A3F" w:rsidRDefault="00B0726C" w:rsidP="00D45019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A25ABB" w14:textId="77777777" w:rsidR="006A1E5F" w:rsidRPr="00583A3F" w:rsidRDefault="003005C0" w:rsidP="00D45019">
      <w:pPr>
        <w:tabs>
          <w:tab w:val="left" w:pos="284"/>
        </w:tabs>
        <w:adjustRightInd w:val="0"/>
        <w:spacing w:after="0" w:line="360" w:lineRule="auto"/>
        <w:jc w:val="both"/>
        <w:rPr>
          <w:rFonts w:ascii="Times New Roman" w:eastAsia="ArialMT" w:hAnsi="Times New Roman" w:cs="Times New Roman"/>
          <w:b/>
          <w:lang w:bidi="as-IN"/>
        </w:rPr>
      </w:pPr>
      <w:r w:rsidRPr="00583A3F">
        <w:rPr>
          <w:rFonts w:ascii="Times New Roman" w:eastAsia="ArialMT" w:hAnsi="Times New Roman" w:cs="Times New Roman"/>
          <w:b/>
          <w:lang w:bidi="as-IN"/>
        </w:rPr>
        <w:t>Role of funding</w:t>
      </w:r>
    </w:p>
    <w:p w14:paraId="157FAA34" w14:textId="77777777" w:rsidR="00D45019" w:rsidRPr="00BD333E" w:rsidRDefault="003005C0" w:rsidP="00D45019">
      <w:pPr>
        <w:tabs>
          <w:tab w:val="left" w:pos="284"/>
        </w:tabs>
        <w:adjustRightInd w:val="0"/>
        <w:spacing w:after="0" w:line="360" w:lineRule="auto"/>
        <w:jc w:val="both"/>
        <w:rPr>
          <w:rFonts w:ascii="Times New Roman" w:eastAsia="ArialMT" w:hAnsi="Times New Roman" w:cs="Times New Roman"/>
          <w:sz w:val="24"/>
          <w:szCs w:val="24"/>
          <w:lang w:bidi="as-IN"/>
        </w:rPr>
      </w:pPr>
      <w:r w:rsidRPr="00BD333E">
        <w:rPr>
          <w:rFonts w:ascii="Times New Roman" w:eastAsia="ArialMT" w:hAnsi="Times New Roman" w:cs="Times New Roman"/>
          <w:sz w:val="24"/>
          <w:szCs w:val="24"/>
          <w:lang w:bidi="as-IN"/>
        </w:rPr>
        <w:lastRenderedPageBreak/>
        <w:t xml:space="preserve">The </w:t>
      </w:r>
      <w:r w:rsidR="003404AD" w:rsidRPr="00BD333E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funding sources had no role in the research design, sample collection, data analysis, manuscript writing, or the decision to submit the article for publication. </w:t>
      </w:r>
    </w:p>
    <w:p w14:paraId="5DB14071" w14:textId="77777777" w:rsidR="00662B82" w:rsidRPr="00BD333E" w:rsidRDefault="00662B82" w:rsidP="00662B82">
      <w:pPr>
        <w:tabs>
          <w:tab w:val="left" w:pos="284"/>
        </w:tabs>
        <w:adjustRightInd w:val="0"/>
        <w:spacing w:after="0" w:line="360" w:lineRule="auto"/>
        <w:jc w:val="both"/>
        <w:rPr>
          <w:rFonts w:ascii="Times New Roman" w:eastAsia="ArialMT" w:hAnsi="Times New Roman" w:cs="Times New Roman"/>
          <w:b/>
          <w:sz w:val="24"/>
          <w:szCs w:val="24"/>
          <w:lang w:bidi="as-IN"/>
        </w:rPr>
      </w:pPr>
    </w:p>
    <w:p w14:paraId="740207B0" w14:textId="77777777" w:rsidR="00D45019" w:rsidRPr="00BD333E" w:rsidRDefault="003005C0" w:rsidP="00D45019">
      <w:pPr>
        <w:tabs>
          <w:tab w:val="left" w:pos="284"/>
        </w:tabs>
        <w:adjustRightInd w:val="0"/>
        <w:spacing w:after="0" w:line="360" w:lineRule="auto"/>
        <w:jc w:val="both"/>
        <w:rPr>
          <w:rFonts w:ascii="Times New Roman" w:eastAsia="ArialMT" w:hAnsi="Times New Roman" w:cs="Times New Roman"/>
          <w:b/>
          <w:sz w:val="24"/>
          <w:szCs w:val="24"/>
          <w:lang w:bidi="as-IN"/>
        </w:rPr>
      </w:pPr>
      <w:r w:rsidRPr="00BD333E">
        <w:rPr>
          <w:rFonts w:ascii="Times New Roman" w:eastAsia="ArialMT" w:hAnsi="Times New Roman" w:cs="Times New Roman"/>
          <w:b/>
          <w:sz w:val="24"/>
          <w:szCs w:val="24"/>
          <w:lang w:bidi="as-IN"/>
        </w:rPr>
        <w:t>Competing Interests</w:t>
      </w:r>
    </w:p>
    <w:p w14:paraId="0CEDE693" w14:textId="77777777" w:rsidR="00662B82" w:rsidRPr="00BD333E" w:rsidRDefault="003005C0" w:rsidP="00D45019">
      <w:pPr>
        <w:tabs>
          <w:tab w:val="left" w:pos="284"/>
        </w:tabs>
        <w:adjustRightInd w:val="0"/>
        <w:spacing w:after="0" w:line="360" w:lineRule="auto"/>
        <w:jc w:val="both"/>
        <w:rPr>
          <w:rFonts w:ascii="Times New Roman" w:eastAsia="ArialMT" w:hAnsi="Times New Roman" w:cs="Times New Roman"/>
          <w:sz w:val="24"/>
          <w:szCs w:val="24"/>
          <w:lang w:bidi="as-IN"/>
        </w:rPr>
      </w:pPr>
      <w:r w:rsidRPr="00BD333E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he authors declare that they have no competing interests. </w:t>
      </w:r>
    </w:p>
    <w:p w14:paraId="1DB33DCB" w14:textId="77777777" w:rsidR="006A1E5F" w:rsidRPr="00583A3F" w:rsidRDefault="003005C0" w:rsidP="00D45019">
      <w:pPr>
        <w:tabs>
          <w:tab w:val="left" w:pos="284"/>
        </w:tabs>
        <w:adjustRightInd w:val="0"/>
        <w:spacing w:after="0" w:line="360" w:lineRule="auto"/>
        <w:jc w:val="both"/>
        <w:rPr>
          <w:rFonts w:ascii="Times New Roman" w:eastAsia="ArialMT" w:hAnsi="Times New Roman" w:cs="Times New Roman"/>
          <w:lang w:bidi="as-IN"/>
        </w:rPr>
      </w:pPr>
      <w:r w:rsidRPr="00583A3F">
        <w:rPr>
          <w:rFonts w:ascii="Times New Roman" w:eastAsia="ArialMT" w:hAnsi="Times New Roman" w:cs="Times New Roman"/>
          <w:lang w:bidi="as-IN"/>
        </w:rPr>
        <w:tab/>
      </w:r>
    </w:p>
    <w:p w14:paraId="0056448E" w14:textId="77777777" w:rsidR="006A1E5F" w:rsidRPr="00583A3F" w:rsidRDefault="003005C0" w:rsidP="00D45019">
      <w:pPr>
        <w:adjustRightInd w:val="0"/>
        <w:spacing w:after="0" w:line="360" w:lineRule="auto"/>
        <w:jc w:val="both"/>
        <w:rPr>
          <w:rFonts w:ascii="Times New Roman" w:eastAsia="ArialMT" w:hAnsi="Times New Roman" w:cs="Times New Roman"/>
          <w:b/>
          <w:lang w:bidi="as-IN"/>
        </w:rPr>
      </w:pPr>
      <w:r w:rsidRPr="00583A3F">
        <w:rPr>
          <w:rFonts w:ascii="Times New Roman" w:eastAsia="ArialMT" w:hAnsi="Times New Roman" w:cs="Times New Roman"/>
          <w:b/>
          <w:lang w:bidi="as-IN"/>
        </w:rPr>
        <w:t>Author Contributions</w:t>
      </w:r>
    </w:p>
    <w:p w14:paraId="0890AAB8" w14:textId="77777777" w:rsidR="00D45019" w:rsidRPr="00583A3F" w:rsidRDefault="003005C0" w:rsidP="00D45019">
      <w:pPr>
        <w:pStyle w:val="a5"/>
        <w:numPr>
          <w:ilvl w:val="0"/>
          <w:numId w:val="15"/>
        </w:numPr>
        <w:adjustRightInd w:val="0"/>
        <w:spacing w:after="0" w:line="360" w:lineRule="auto"/>
        <w:ind w:left="142" w:hanging="142"/>
        <w:jc w:val="both"/>
        <w:rPr>
          <w:rFonts w:ascii="Times New Roman" w:eastAsia="ArialMT" w:hAnsi="Times New Roman" w:cs="Times New Roman"/>
          <w:lang w:bidi="as-IN"/>
        </w:rPr>
      </w:pPr>
      <w:r w:rsidRPr="00583A3F">
        <w:rPr>
          <w:rFonts w:ascii="Times New Roman" w:eastAsia="ArialMT" w:hAnsi="Times New Roman" w:cs="Times New Roman"/>
          <w:lang w:bidi="as-IN"/>
        </w:rPr>
        <w:t>Md. JobaidulAlam</w:t>
      </w:r>
      <w:r w:rsidR="00BD333E">
        <w:rPr>
          <w:rFonts w:ascii="Times New Roman" w:eastAsia="ArialMT" w:hAnsi="Times New Roman" w:cs="Times New Roman"/>
          <w:lang w:bidi="as-IN"/>
        </w:rPr>
        <w:t xml:space="preserve"> </w:t>
      </w:r>
      <w:r w:rsidR="00AC6F15" w:rsidRPr="00583A3F">
        <w:rPr>
          <w:rFonts w:ascii="Times New Roman" w:hAnsi="Times New Roman" w:cs="Times New Roman"/>
          <w:sz w:val="24"/>
          <w:szCs w:val="24"/>
        </w:rPr>
        <w:t xml:space="preserve">collected the samples, </w:t>
      </w:r>
      <w:r w:rsidRPr="00583A3F">
        <w:rPr>
          <w:rFonts w:ascii="Times New Roman" w:eastAsia="ArialMT" w:hAnsi="Times New Roman" w:cs="Times New Roman"/>
          <w:lang w:bidi="as-IN"/>
        </w:rPr>
        <w:t xml:space="preserve">performed the experiments, analyzed the data, prepared figures and/or tables, </w:t>
      </w:r>
      <w:ins w:id="743" w:author="Author" w:date="2020-05-29T05:02:00Z">
        <w:r>
          <w:rPr>
            <w:rFonts w:ascii="Times New Roman" w:eastAsia="ArialMT" w:hAnsi="Times New Roman" w:cs="Times New Roman"/>
          </w:rPr>
          <w:t xml:space="preserve">and </w:t>
        </w:r>
      </w:ins>
      <w:r>
        <w:rPr>
          <w:rFonts w:ascii="Times New Roman" w:eastAsia="ArialMT" w:hAnsi="Times New Roman" w:cs="Times New Roman"/>
        </w:rPr>
        <w:t>wrote the manuscript</w:t>
      </w:r>
      <w:ins w:id="744" w:author="Author" w:date="2020-05-29T05:02:00Z">
        <w:r>
          <w:rPr>
            <w:rFonts w:ascii="Times New Roman" w:eastAsia="ArialMT" w:hAnsi="Times New Roman" w:cs="Times New Roman"/>
          </w:rPr>
          <w:t xml:space="preserve">. </w:t>
        </w:r>
      </w:ins>
    </w:p>
    <w:p w14:paraId="30F211FD" w14:textId="77777777" w:rsidR="00D45019" w:rsidRPr="00583A3F" w:rsidRDefault="003005C0" w:rsidP="00D45019">
      <w:pPr>
        <w:pStyle w:val="a5"/>
        <w:numPr>
          <w:ilvl w:val="0"/>
          <w:numId w:val="15"/>
        </w:numPr>
        <w:adjustRightInd w:val="0"/>
        <w:spacing w:after="0" w:line="360" w:lineRule="auto"/>
        <w:ind w:left="142" w:hanging="142"/>
        <w:jc w:val="both"/>
        <w:rPr>
          <w:rFonts w:ascii="Times New Roman" w:eastAsia="ArialMT" w:hAnsi="Times New Roman" w:cs="Times New Roman"/>
          <w:lang w:bidi="as-IN"/>
        </w:rPr>
      </w:pPr>
      <w:r w:rsidRPr="00583A3F">
        <w:rPr>
          <w:rFonts w:ascii="Times New Roman" w:hAnsi="Times New Roman" w:cs="Times New Roman"/>
          <w:sz w:val="24"/>
          <w:szCs w:val="24"/>
        </w:rPr>
        <w:t>Nack-KeunKim collected the samples</w:t>
      </w:r>
      <w:ins w:id="745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t xml:space="preserve"> and</w:t>
        </w:r>
      </w:ins>
      <w:del w:id="746" w:author="Author" w:date="2020-05-29T05:02:00Z">
        <w:r w:rsidRPr="00583A3F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583A3F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eastAsia="ArialMT" w:hAnsi="Times New Roman" w:cs="Times New Roman"/>
          <w:lang w:bidi="as-IN"/>
        </w:rPr>
        <w:t>analyzed the data</w:t>
      </w:r>
    </w:p>
    <w:p w14:paraId="51A8E127" w14:textId="77777777" w:rsidR="00D45019" w:rsidRPr="00583A3F" w:rsidRDefault="003005C0" w:rsidP="00D45019">
      <w:pPr>
        <w:pStyle w:val="a5"/>
        <w:numPr>
          <w:ilvl w:val="0"/>
          <w:numId w:val="15"/>
        </w:numPr>
        <w:adjustRightInd w:val="0"/>
        <w:spacing w:after="0" w:line="360" w:lineRule="auto"/>
        <w:ind w:left="142" w:hanging="142"/>
        <w:jc w:val="both"/>
        <w:rPr>
          <w:rFonts w:ascii="Times New Roman" w:eastAsia="ArialMT" w:hAnsi="Times New Roman" w:cs="Times New Roman"/>
          <w:lang w:bidi="as-IN"/>
        </w:rPr>
      </w:pPr>
      <w:r w:rsidRPr="00583A3F">
        <w:rPr>
          <w:rFonts w:ascii="Times New Roman" w:hAnsi="Times New Roman" w:cs="Times New Roman"/>
          <w:sz w:val="24"/>
          <w:szCs w:val="24"/>
        </w:rPr>
        <w:t>SaptoAndriyono</w:t>
      </w:r>
      <w:r w:rsidR="00BD333E">
        <w:rPr>
          <w:rFonts w:ascii="Times New Roman" w:hAnsi="Times New Roman" w:cs="Times New Roman"/>
          <w:sz w:val="24"/>
          <w:szCs w:val="24"/>
        </w:rPr>
        <w:t xml:space="preserve"> </w:t>
      </w:r>
      <w:r w:rsidR="00AC6F15" w:rsidRPr="00583A3F">
        <w:rPr>
          <w:rFonts w:ascii="Times New Roman" w:eastAsia="ArialMT" w:hAnsi="Times New Roman" w:cs="Times New Roman"/>
          <w:lang w:bidi="as-IN"/>
        </w:rPr>
        <w:t xml:space="preserve">performed the experiments, </w:t>
      </w:r>
      <w:r w:rsidRPr="00583A3F">
        <w:rPr>
          <w:rFonts w:ascii="Times New Roman" w:eastAsia="ArialMT" w:hAnsi="Times New Roman" w:cs="Times New Roman"/>
          <w:lang w:bidi="as-IN"/>
        </w:rPr>
        <w:t>analyzed the data, prepared figures</w:t>
      </w:r>
      <w:ins w:id="747" w:author="Author" w:date="2020-05-29T05:02:00Z">
        <w:r>
          <w:rPr>
            <w:rFonts w:ascii="Times New Roman" w:eastAsia="ArialMT" w:hAnsi="Times New Roman" w:cs="Times New Roman"/>
          </w:rPr>
          <w:t>,</w:t>
        </w:r>
      </w:ins>
      <w:r w:rsidR="00AC6F15" w:rsidRPr="00583A3F">
        <w:rPr>
          <w:rFonts w:ascii="Times New Roman" w:eastAsia="ArialMT" w:hAnsi="Times New Roman" w:cs="Times New Roman"/>
          <w:lang w:bidi="as-IN"/>
        </w:rPr>
        <w:t xml:space="preserve"> and/or tables</w:t>
      </w:r>
    </w:p>
    <w:p w14:paraId="56D28659" w14:textId="77777777" w:rsidR="00D45019" w:rsidRPr="00583A3F" w:rsidRDefault="003005C0" w:rsidP="00D45019">
      <w:pPr>
        <w:pStyle w:val="a5"/>
        <w:numPr>
          <w:ilvl w:val="0"/>
          <w:numId w:val="15"/>
        </w:numPr>
        <w:adjustRightInd w:val="0"/>
        <w:spacing w:after="0" w:line="360" w:lineRule="auto"/>
        <w:ind w:left="142" w:hanging="142"/>
        <w:jc w:val="both"/>
        <w:rPr>
          <w:rFonts w:ascii="Times New Roman" w:eastAsia="ArialMT" w:hAnsi="Times New Roman" w:cs="Times New Roman"/>
          <w:lang w:bidi="as-IN"/>
        </w:rPr>
      </w:pPr>
      <w:r w:rsidRPr="00583A3F">
        <w:rPr>
          <w:rFonts w:ascii="Times New Roman" w:hAnsi="Times New Roman" w:cs="Times New Roman"/>
          <w:sz w:val="24"/>
          <w:szCs w:val="24"/>
        </w:rPr>
        <w:t>Hee-Kyu</w:t>
      </w:r>
      <w:r w:rsidR="00384776" w:rsidRPr="00583A3F">
        <w:rPr>
          <w:rFonts w:ascii="Times New Roman" w:hAnsi="Times New Roman" w:cs="Times New Roman"/>
          <w:sz w:val="24"/>
          <w:szCs w:val="24"/>
        </w:rPr>
        <w:t>Choi</w:t>
      </w:r>
      <w:r w:rsidR="00BD333E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eastAsia="ArialMT" w:hAnsi="Times New Roman" w:cs="Times New Roman"/>
          <w:lang w:bidi="as-IN"/>
        </w:rPr>
        <w:t>analyzed the data, prepared figures</w:t>
      </w:r>
      <w:ins w:id="748" w:author="Author" w:date="2020-05-29T05:02:00Z">
        <w:r>
          <w:rPr>
            <w:rFonts w:ascii="Times New Roman" w:eastAsia="ArialMT" w:hAnsi="Times New Roman" w:cs="Times New Roman"/>
          </w:rPr>
          <w:t>,</w:t>
        </w:r>
      </w:ins>
      <w:r>
        <w:rPr>
          <w:rFonts w:ascii="Times New Roman" w:eastAsia="ArialMT" w:hAnsi="Times New Roman" w:cs="Times New Roman"/>
        </w:rPr>
        <w:t xml:space="preserve"> and/or tables</w:t>
      </w:r>
    </w:p>
    <w:p w14:paraId="6578D926" w14:textId="77777777" w:rsidR="00B0726C" w:rsidRPr="00583A3F" w:rsidRDefault="003005C0" w:rsidP="00B0726C">
      <w:pPr>
        <w:pStyle w:val="a5"/>
        <w:numPr>
          <w:ilvl w:val="0"/>
          <w:numId w:val="15"/>
        </w:numPr>
        <w:adjustRightInd w:val="0"/>
        <w:spacing w:after="0" w:line="360" w:lineRule="auto"/>
        <w:ind w:left="142" w:hanging="142"/>
        <w:jc w:val="both"/>
        <w:rPr>
          <w:rFonts w:ascii="Times New Roman" w:eastAsia="ArialMT" w:hAnsi="Times New Roman" w:cs="Times New Roman"/>
          <w:lang w:bidi="as-IN"/>
        </w:rPr>
      </w:pPr>
      <w:r w:rsidRPr="00583A3F">
        <w:rPr>
          <w:rFonts w:ascii="Times New Roman" w:eastAsia="ArialMT" w:hAnsi="Times New Roman" w:cs="Times New Roman"/>
          <w:lang w:bidi="as-IN"/>
        </w:rPr>
        <w:t>Ji-Hyun Lee analyzed the data, prepared figures</w:t>
      </w:r>
      <w:ins w:id="749" w:author="Author" w:date="2020-05-29T05:02:00Z">
        <w:r>
          <w:rPr>
            <w:rFonts w:ascii="Times New Roman" w:eastAsia="ArialMT" w:hAnsi="Times New Roman" w:cs="Times New Roman"/>
          </w:rPr>
          <w:t>,</w:t>
        </w:r>
      </w:ins>
      <w:r>
        <w:rPr>
          <w:rFonts w:ascii="Times New Roman" w:eastAsia="ArialMT" w:hAnsi="Times New Roman" w:cs="Times New Roman"/>
        </w:rPr>
        <w:t xml:space="preserve"> and/or tables</w:t>
      </w:r>
    </w:p>
    <w:p w14:paraId="682F7852" w14:textId="77777777" w:rsidR="00D45019" w:rsidRPr="00583A3F" w:rsidRDefault="003005C0" w:rsidP="00D45019">
      <w:pPr>
        <w:pStyle w:val="a5"/>
        <w:numPr>
          <w:ilvl w:val="0"/>
          <w:numId w:val="15"/>
        </w:numPr>
        <w:adjustRightInd w:val="0"/>
        <w:spacing w:after="0" w:line="360" w:lineRule="auto"/>
        <w:ind w:left="142" w:hanging="142"/>
        <w:jc w:val="both"/>
        <w:rPr>
          <w:rFonts w:ascii="Times New Roman" w:eastAsia="ArialMT" w:hAnsi="Times New Roman" w:cs="Times New Roman"/>
          <w:lang w:bidi="as-IN"/>
        </w:rPr>
      </w:pPr>
      <w:r w:rsidRPr="00583A3F">
        <w:rPr>
          <w:rFonts w:ascii="Times New Roman" w:hAnsi="Times New Roman" w:cs="Times New Roman"/>
          <w:sz w:val="24"/>
          <w:szCs w:val="24"/>
        </w:rPr>
        <w:t>Hyun-Woo Kim</w:t>
      </w:r>
      <w:r w:rsidR="00BD333E">
        <w:rPr>
          <w:rFonts w:ascii="Times New Roman" w:hAnsi="Times New Roman" w:cs="Times New Roman"/>
          <w:sz w:val="24"/>
          <w:szCs w:val="24"/>
        </w:rPr>
        <w:t xml:space="preserve"> </w:t>
      </w:r>
      <w:r w:rsidRPr="00583A3F">
        <w:rPr>
          <w:rFonts w:ascii="Times New Roman" w:hAnsi="Times New Roman" w:cs="Times New Roman"/>
          <w:sz w:val="24"/>
          <w:szCs w:val="24"/>
        </w:rPr>
        <w:t xml:space="preserve">conceived and designed the experiments, analyzed the data, contributed reagents/materials/analysis tools, authored or reviewed drafts of the manuscript, approved the final draft, </w:t>
      </w:r>
      <w:ins w:id="750" w:author="Author" w:date="2020-05-29T05:02:00Z">
        <w:r>
          <w:rPr>
            <w:rFonts w:ascii="Times New Roman" w:eastAsia="맑은 고딕" w:hAnsi="Times New Roman" w:cs="Times New Roman"/>
            <w:sz w:val="24"/>
            <w:szCs w:val="24"/>
          </w:rPr>
          <w:t xml:space="preserve">and </w:t>
        </w:r>
      </w:ins>
      <w:r>
        <w:rPr>
          <w:rFonts w:ascii="Times New Roman" w:eastAsia="맑은 고딕" w:hAnsi="Times New Roman" w:cs="Times New Roman"/>
          <w:sz w:val="24"/>
          <w:szCs w:val="24"/>
        </w:rPr>
        <w:t xml:space="preserve">wrote the manuscript. </w:t>
      </w:r>
    </w:p>
    <w:p w14:paraId="0027C2C0" w14:textId="77777777" w:rsidR="00880D67" w:rsidRPr="00583A3F" w:rsidRDefault="00880D67" w:rsidP="006A1E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066F4E1" w14:textId="77777777" w:rsidR="00880D67" w:rsidRPr="00583A3F" w:rsidRDefault="00880D67" w:rsidP="006A1E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8CD06E6" w14:textId="77777777" w:rsidR="00880D67" w:rsidRPr="00583A3F" w:rsidRDefault="00880D67" w:rsidP="006A1E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8E7F60" w14:textId="77777777" w:rsidR="00FD2740" w:rsidRPr="00583A3F" w:rsidRDefault="003005C0" w:rsidP="008040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83A3F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583A3F">
        <w:rPr>
          <w:rFonts w:ascii="Times New Roman" w:hAnsi="Times New Roman" w:cs="Times New Roman"/>
          <w:b/>
          <w:sz w:val="24"/>
          <w:szCs w:val="24"/>
        </w:rPr>
        <w:t>EFERENCES</w:t>
      </w:r>
    </w:p>
    <w:p w14:paraId="11B95F6B" w14:textId="77777777" w:rsidR="00322BA3" w:rsidRPr="00322BA3" w:rsidRDefault="003005C0" w:rsidP="00322BA3">
      <w:pPr>
        <w:pStyle w:val="EndNoteBibliography"/>
        <w:spacing w:after="240"/>
      </w:pPr>
      <w:r w:rsidRPr="00583A3F">
        <w:rPr>
          <w:rFonts w:eastAsia="맑은 고딕"/>
          <w:sz w:val="24"/>
          <w:szCs w:val="24"/>
        </w:rPr>
        <w:fldChar w:fldCharType="begin"/>
      </w:r>
      <w:r w:rsidR="00FD2740" w:rsidRPr="00583A3F">
        <w:rPr>
          <w:sz w:val="24"/>
          <w:szCs w:val="24"/>
        </w:rPr>
        <w:instrText xml:space="preserve"> ADDIN EN.REFLIST </w:instrText>
      </w:r>
      <w:r w:rsidRPr="00583A3F">
        <w:rPr>
          <w:rFonts w:eastAsia="맑은 고딕"/>
          <w:sz w:val="24"/>
          <w:szCs w:val="24"/>
        </w:rPr>
        <w:fldChar w:fldCharType="separate"/>
      </w:r>
      <w:bookmarkStart w:id="751" w:name="_ENREF_1"/>
      <w:r w:rsidRPr="00322BA3">
        <w:t>Arai, R., 1988. Acheilognathus melanogaster, a senior synonym of A moriokae, with a revision of the genera of the subfamily Acheilogathinae (Cypriniformes, Cyprinidae). Bul Nat Sci Mus Tokyo Ser A 14, 199-213.</w:t>
      </w:r>
      <w:bookmarkEnd w:id="751"/>
    </w:p>
    <w:p w14:paraId="0F8E41AC" w14:textId="77777777" w:rsidR="00322BA3" w:rsidRPr="00322BA3" w:rsidRDefault="003005C0" w:rsidP="00322BA3">
      <w:pPr>
        <w:pStyle w:val="EndNoteBibliography"/>
        <w:spacing w:after="240"/>
      </w:pPr>
      <w:bookmarkStart w:id="752" w:name="_ENREF_2"/>
      <w:r w:rsidRPr="00322BA3">
        <w:t>Ardura, A., Zaiko, A., Martinez, J.L., Samulioviene, A., Semenova, A., Garcia-Vazquez, E., 2015. eDNA and specific primers for early detection of invasive species–a case study on the bivalve Rangia cuneata, currently spreading in Europe. Marine Environmental Research 112, 48-55.</w:t>
      </w:r>
      <w:bookmarkEnd w:id="752"/>
    </w:p>
    <w:p w14:paraId="5F7A26FE" w14:textId="77777777" w:rsidR="00322BA3" w:rsidRPr="00322BA3" w:rsidRDefault="003005C0" w:rsidP="00322BA3">
      <w:pPr>
        <w:pStyle w:val="EndNoteBibliography"/>
        <w:spacing w:after="240"/>
      </w:pPr>
      <w:bookmarkStart w:id="753" w:name="_ENREF_3"/>
      <w:r w:rsidRPr="00322BA3">
        <w:t>Bista, I., Carvalho, G.R., Walsh, K., Seymour, M., Hajibabaei, M., Lallias, D., Christmas, M., Creer, S., 2017. Annual time-series analysis of aqueous eDNA reveals ecologically relevant dynamics of lake ecosystem biodiversity. Nature communications 8, 14087.</w:t>
      </w:r>
      <w:bookmarkEnd w:id="753"/>
    </w:p>
    <w:p w14:paraId="6C36D15C" w14:textId="77777777" w:rsidR="00322BA3" w:rsidRPr="00322BA3" w:rsidRDefault="003005C0" w:rsidP="00322BA3">
      <w:pPr>
        <w:pStyle w:val="EndNoteBibliography"/>
        <w:spacing w:after="240"/>
      </w:pPr>
      <w:bookmarkStart w:id="754" w:name="_ENREF_4"/>
      <w:r w:rsidRPr="00322BA3">
        <w:t>Cai, W., Ma, Z., Yang, C., Wang, L., Wang, W., Zhao, G., Geng, Y., Douglas, W.Y., 2017. Using eDNA to detect the distribution and density of invasive crayfish in the Honghe-Hani rice terrace World Heritage site. PloS one 12, e0177724.</w:t>
      </w:r>
      <w:bookmarkEnd w:id="754"/>
    </w:p>
    <w:p w14:paraId="0E0AB6A1" w14:textId="77777777" w:rsidR="00322BA3" w:rsidRPr="00322BA3" w:rsidRDefault="003005C0" w:rsidP="00322BA3">
      <w:pPr>
        <w:pStyle w:val="EndNoteBibliography"/>
        <w:spacing w:after="240"/>
      </w:pPr>
      <w:bookmarkStart w:id="755" w:name="_ENREF_5"/>
      <w:r w:rsidRPr="00322BA3">
        <w:t>Clarke, K., Gorley, R., 2015. Getting started with PRIMER v7. PRIMER-E: Plymouth, Plymouth Marine Laboratory.</w:t>
      </w:r>
      <w:bookmarkEnd w:id="755"/>
    </w:p>
    <w:p w14:paraId="4C0CE9DF" w14:textId="77777777" w:rsidR="00322BA3" w:rsidRPr="00322BA3" w:rsidRDefault="003005C0" w:rsidP="00322BA3">
      <w:pPr>
        <w:pStyle w:val="EndNoteBibliography"/>
        <w:spacing w:after="240"/>
      </w:pPr>
      <w:bookmarkStart w:id="756" w:name="_ENREF_6"/>
      <w:r w:rsidRPr="00501E90">
        <w:rPr>
          <w:lang w:val="es-UY"/>
        </w:rPr>
        <w:lastRenderedPageBreak/>
        <w:t xml:space="preserve">Clavero, M., García-Berthou, E., 2005. </w:t>
      </w:r>
      <w:r w:rsidRPr="00322BA3">
        <w:t>Invasive species are a leading cause of animal extinctions. Trends in Ecology &amp; Evolution 20, 110.</w:t>
      </w:r>
      <w:bookmarkEnd w:id="756"/>
    </w:p>
    <w:p w14:paraId="2674F05F" w14:textId="77777777" w:rsidR="00322BA3" w:rsidRPr="00322BA3" w:rsidRDefault="003005C0" w:rsidP="00322BA3">
      <w:pPr>
        <w:pStyle w:val="EndNoteBibliography"/>
        <w:spacing w:after="240"/>
      </w:pPr>
      <w:bookmarkStart w:id="757" w:name="_ENREF_7"/>
      <w:r w:rsidRPr="00322BA3">
        <w:t>Clusa, L., Miralles, L., Basanta, A., Escot, C., García-Vázquez, E., 2017. eDNA for detection of five highly invasive molluscs. A case study in urban rivers from the Iberian Peninsula. PloS one 12, e0188126.</w:t>
      </w:r>
      <w:bookmarkEnd w:id="757"/>
    </w:p>
    <w:p w14:paraId="6F36369D" w14:textId="77777777" w:rsidR="00322BA3" w:rsidRPr="00322BA3" w:rsidRDefault="003005C0" w:rsidP="00322BA3">
      <w:pPr>
        <w:pStyle w:val="EndNoteBibliography"/>
        <w:spacing w:after="240"/>
      </w:pPr>
      <w:bookmarkStart w:id="758" w:name="_ENREF_8"/>
      <w:r w:rsidRPr="00322BA3">
        <w:t>Deagle, B.E., Eveson, J.P., Jarman, S.N., 2006. Quantification of damage in DNA recovered from highly degraded samples–a case study on DNA in faeces. Frontiers in zoology 3, 11.</w:t>
      </w:r>
      <w:bookmarkEnd w:id="758"/>
    </w:p>
    <w:p w14:paraId="0DDA1787" w14:textId="77777777" w:rsidR="00322BA3" w:rsidRPr="00322BA3" w:rsidRDefault="003005C0" w:rsidP="00322BA3">
      <w:pPr>
        <w:pStyle w:val="EndNoteBibliography"/>
        <w:spacing w:after="240"/>
      </w:pPr>
      <w:bookmarkStart w:id="759" w:name="_ENREF_9"/>
      <w:r w:rsidRPr="00322BA3">
        <w:t>Deiner, K., Altermatt, F., 2014. Transport distance of invertebrate environmental DNA in a natural river. PloS one 9, e88786.</w:t>
      </w:r>
      <w:bookmarkEnd w:id="759"/>
    </w:p>
    <w:p w14:paraId="02C55E81" w14:textId="77777777" w:rsidR="00322BA3" w:rsidRPr="00322BA3" w:rsidRDefault="003005C0" w:rsidP="00322BA3">
      <w:pPr>
        <w:pStyle w:val="EndNoteBibliography"/>
        <w:spacing w:after="240"/>
      </w:pPr>
      <w:bookmarkStart w:id="760" w:name="_ENREF_10"/>
      <w:r w:rsidRPr="00322BA3">
        <w:t>Deiner, K., Fronhofer, E.A., Mächler, E., Walser, J.-C., Altermatt, F., 2016. Environmental DNA reveals that rivers are conveyer belts of biodiversity information. Nature communications 7, 12544.</w:t>
      </w:r>
      <w:bookmarkEnd w:id="760"/>
    </w:p>
    <w:p w14:paraId="68C720C6" w14:textId="77777777" w:rsidR="00322BA3" w:rsidRPr="00322BA3" w:rsidRDefault="003005C0" w:rsidP="00322BA3">
      <w:pPr>
        <w:pStyle w:val="EndNoteBibliography"/>
        <w:spacing w:after="240"/>
      </w:pPr>
      <w:bookmarkStart w:id="761" w:name="_ENREF_11"/>
      <w:r w:rsidRPr="00322BA3">
        <w:t>Dejean, T., Valentini, A., Miquel, C., Taberlet, P., Bellemain, E., Miaud, C., 2012. Improved detection of an alien invasive species through environmental DNA barcoding: the example of the American bullfrog Lithobates catesbeianus. Journal of applied ecology 49, 953-959.</w:t>
      </w:r>
      <w:bookmarkEnd w:id="761"/>
    </w:p>
    <w:p w14:paraId="3A4148B0" w14:textId="77777777" w:rsidR="00322BA3" w:rsidRPr="00322BA3" w:rsidRDefault="003005C0" w:rsidP="00322BA3">
      <w:pPr>
        <w:pStyle w:val="EndNoteBibliography"/>
        <w:spacing w:after="240"/>
      </w:pPr>
      <w:bookmarkStart w:id="762" w:name="_ENREF_12"/>
      <w:r w:rsidRPr="00322BA3">
        <w:t>Dudgeon, D., 2010. Prospects for sustaining freshwater biodiversity in the 21st century: linking ecosystem structure and function. Current Opinion in Environmental Sustainability 2, 422-430.</w:t>
      </w:r>
      <w:bookmarkEnd w:id="762"/>
    </w:p>
    <w:p w14:paraId="758E62F9" w14:textId="77777777" w:rsidR="00322BA3" w:rsidRPr="00322BA3" w:rsidRDefault="003005C0" w:rsidP="00322BA3">
      <w:pPr>
        <w:pStyle w:val="EndNoteBibliography"/>
        <w:spacing w:after="240"/>
      </w:pPr>
      <w:bookmarkStart w:id="763" w:name="_ENREF_13"/>
      <w:r w:rsidRPr="00322BA3">
        <w:t>Fernandez, S., Sandin, M.M., Beaulieu, P.G., Clusa, L., Martinez, J.L., Ardura, A., García-Vázquez, E., 2018. Environmental DNA for freshwater fish monitoring: insights for conservation within a protected area. PeerJ 6, e4486.</w:t>
      </w:r>
      <w:bookmarkEnd w:id="763"/>
    </w:p>
    <w:p w14:paraId="7277DEE5" w14:textId="77777777" w:rsidR="00322BA3" w:rsidRPr="00322BA3" w:rsidRDefault="003005C0" w:rsidP="00322BA3">
      <w:pPr>
        <w:pStyle w:val="EndNoteBibliography"/>
        <w:spacing w:after="240"/>
      </w:pPr>
      <w:bookmarkStart w:id="764" w:name="_ENREF_14"/>
      <w:r w:rsidRPr="00322BA3">
        <w:t>Finkenbine, J.K., Atwater, J., Mavinic, D., 2000. STREAM HEALTH AFTER URBANIZATION 1. JAWRA Journal of the American Water Resources Association 36, 1149-1160.</w:t>
      </w:r>
      <w:bookmarkEnd w:id="764"/>
    </w:p>
    <w:p w14:paraId="7BAEDB84" w14:textId="77777777" w:rsidR="00322BA3" w:rsidRPr="00322BA3" w:rsidRDefault="003005C0" w:rsidP="00322BA3">
      <w:pPr>
        <w:pStyle w:val="EndNoteBibliography"/>
        <w:spacing w:after="240"/>
      </w:pPr>
      <w:bookmarkStart w:id="765" w:name="_ENREF_15"/>
      <w:r w:rsidRPr="00322BA3">
        <w:t>Foote, A.D., Thomsen, P.F., Sveegaard, S., Wahlberg, M., Kielgast, J., Kyhn, L.A., Salling, A.B., Galatius, A., Orlando, L., Gilbert, M.T.P., 2012. Investigating the potential use of environmental DNA (eDNA) for genetic monitoring of marine mammals. PloS one 7, e41781.</w:t>
      </w:r>
      <w:bookmarkEnd w:id="765"/>
    </w:p>
    <w:p w14:paraId="7E285F8B" w14:textId="77777777" w:rsidR="00322BA3" w:rsidRPr="00322BA3" w:rsidRDefault="003005C0" w:rsidP="00322BA3">
      <w:pPr>
        <w:pStyle w:val="EndNoteBibliography"/>
        <w:spacing w:after="240"/>
      </w:pPr>
      <w:bookmarkStart w:id="766" w:name="_ENREF_16"/>
      <w:r w:rsidRPr="00322BA3">
        <w:t>Gray, J.S., 2000. The measurement of marine species diversity, with an application to the benthic fauna of the Norwegian continental shelf. Journal of experimental marine biology and ecology 250, 23-49.</w:t>
      </w:r>
      <w:bookmarkEnd w:id="766"/>
    </w:p>
    <w:p w14:paraId="6DE65CCB" w14:textId="77777777" w:rsidR="00322BA3" w:rsidRPr="00322BA3" w:rsidRDefault="003005C0" w:rsidP="00322BA3">
      <w:pPr>
        <w:pStyle w:val="EndNoteBibliography"/>
        <w:spacing w:after="240"/>
      </w:pPr>
      <w:bookmarkStart w:id="767" w:name="_ENREF_17"/>
      <w:r w:rsidRPr="00322BA3">
        <w:t>Gustavson, M., Collins, P., Finarelli, J., Egan, D., Conchúir, R., Wightman, G., King, J., Gauthier, D., Whelan, K., Carlsson, J., 2015. An eDNA assay for Irish Petromyzon marinus and Salmo trutta and field validation in running water. Journal of Fish Biology 87, 1254-1262.</w:t>
      </w:r>
      <w:bookmarkEnd w:id="767"/>
    </w:p>
    <w:p w14:paraId="3982B6FB" w14:textId="77777777" w:rsidR="00322BA3" w:rsidRPr="00322BA3" w:rsidRDefault="003005C0" w:rsidP="00322BA3">
      <w:pPr>
        <w:pStyle w:val="EndNoteBibliography"/>
        <w:spacing w:after="240"/>
      </w:pPr>
      <w:bookmarkStart w:id="768" w:name="_ENREF_18"/>
      <w:r w:rsidRPr="00322BA3">
        <w:t>IVANOVA, N.V., ZEMLAK, T.S., HANNER, R.H., HEBERT, P.D.N., 2007. Universal primer cocktails for fish DNA barcoding. Molecular Ecology Notes 7, 544-548.</w:t>
      </w:r>
      <w:bookmarkEnd w:id="768"/>
    </w:p>
    <w:p w14:paraId="66B28FED" w14:textId="77777777" w:rsidR="00322BA3" w:rsidRPr="00322BA3" w:rsidRDefault="003005C0" w:rsidP="00322BA3">
      <w:pPr>
        <w:pStyle w:val="EndNoteBibliography"/>
        <w:spacing w:after="240"/>
      </w:pPr>
      <w:bookmarkStart w:id="769" w:name="_ENREF_19"/>
      <w:r w:rsidRPr="00322BA3">
        <w:t>Jang, M.-H., Lucas, M.C., Joo, G.-J., 2003. The fish fauna of mountain streams in South Korean national parks and its significance to conservation of regional freshwater fish biodiversity. Biological Conservation 114, 115-126.</w:t>
      </w:r>
      <w:bookmarkEnd w:id="769"/>
    </w:p>
    <w:p w14:paraId="6B4861A5" w14:textId="77777777" w:rsidR="00322BA3" w:rsidRPr="00322BA3" w:rsidRDefault="003005C0" w:rsidP="00322BA3">
      <w:pPr>
        <w:pStyle w:val="EndNoteBibliography"/>
        <w:spacing w:after="240"/>
      </w:pPr>
      <w:bookmarkStart w:id="770" w:name="_ENREF_20"/>
      <w:r w:rsidRPr="00322BA3">
        <w:t>Jang, M.H., Kim, J.G., Park, S.B., Jeong, K.S., Cho, G.I., Joo, G.J., 2002. The current status of the distribution of introduced fish in large river systems of South Korea. International Review of Hydrobiology 87, 319-328.</w:t>
      </w:r>
      <w:bookmarkEnd w:id="770"/>
    </w:p>
    <w:p w14:paraId="52D6DC05" w14:textId="77777777" w:rsidR="00322BA3" w:rsidRPr="00322BA3" w:rsidRDefault="003005C0" w:rsidP="00322BA3">
      <w:pPr>
        <w:pStyle w:val="EndNoteBibliography"/>
        <w:spacing w:after="240"/>
      </w:pPr>
      <w:bookmarkStart w:id="771" w:name="_ENREF_21"/>
      <w:r w:rsidRPr="00322BA3">
        <w:t>Jerde, C.L., Olds, B.P., Shogren, A.J., Andruszkiewicz, E.A., Mahon, A.R., Bolster, D., Tank, J.L., 2016. Influence of stream bottom substrate on retention and transport of vertebrate environmental DNA. Environmental science &amp; technology 50, 8770-8779.</w:t>
      </w:r>
      <w:bookmarkEnd w:id="771"/>
    </w:p>
    <w:p w14:paraId="17C38702" w14:textId="77777777" w:rsidR="00322BA3" w:rsidRPr="00322BA3" w:rsidRDefault="003005C0" w:rsidP="00322BA3">
      <w:pPr>
        <w:pStyle w:val="EndNoteBibliography"/>
        <w:spacing w:after="240"/>
      </w:pPr>
      <w:bookmarkStart w:id="772" w:name="_ENREF_22"/>
      <w:r w:rsidRPr="00322BA3">
        <w:lastRenderedPageBreak/>
        <w:t>Kelly, R.P., Closek, C.J., O'Donnell, J.L., Kralj, J.E., Shelton, A.O., Samhouri, J.F., 2017. Genetic and manual survey methods yield different and complementary views of an ecosystem. Frontiers in Marine Science 3, 283.</w:t>
      </w:r>
      <w:bookmarkEnd w:id="772"/>
    </w:p>
    <w:p w14:paraId="431F0D60" w14:textId="77777777" w:rsidR="00322BA3" w:rsidRPr="00322BA3" w:rsidRDefault="003005C0" w:rsidP="00322BA3">
      <w:pPr>
        <w:pStyle w:val="EndNoteBibliography"/>
        <w:spacing w:after="240"/>
      </w:pPr>
      <w:bookmarkStart w:id="773" w:name="_ENREF_23"/>
      <w:r w:rsidRPr="00322BA3">
        <w:t>Kelly, R.P., Port, J.A., Yamahara, K.M., Martone, R.G., Lowell, N., Thomsen, P.F., Mach, M.E., Bennett, M., Prahler, E., Caldwell, M.R., 2014. Harnessing DNA to improve environmental management. Science 344, 1455-1456.</w:t>
      </w:r>
      <w:bookmarkEnd w:id="773"/>
    </w:p>
    <w:p w14:paraId="1950F7D1" w14:textId="77777777" w:rsidR="00322BA3" w:rsidRPr="00322BA3" w:rsidRDefault="003005C0" w:rsidP="00322BA3">
      <w:pPr>
        <w:pStyle w:val="EndNoteBibliography"/>
        <w:spacing w:after="240"/>
      </w:pPr>
      <w:bookmarkStart w:id="774" w:name="_ENREF_24"/>
      <w:r w:rsidRPr="00322BA3">
        <w:t>Kim, I.-S., 2009. A Review of the Spined Loaches, Family Cobitidae (Cypriniformes) in Korea Korean Journal of Ichthyology 21, 7-28.</w:t>
      </w:r>
      <w:bookmarkEnd w:id="774"/>
    </w:p>
    <w:p w14:paraId="523FBB88" w14:textId="77777777" w:rsidR="00322BA3" w:rsidRPr="00322BA3" w:rsidRDefault="003005C0" w:rsidP="00322BA3">
      <w:pPr>
        <w:pStyle w:val="EndNoteBibliography"/>
        <w:spacing w:after="240"/>
      </w:pPr>
      <w:bookmarkStart w:id="775" w:name="_ENREF_25"/>
      <w:r w:rsidRPr="00322BA3">
        <w:t>Kim, I.-S., Park, J.-Y., 2002. Freshwater fishes of Korea. Kyo hak sa.</w:t>
      </w:r>
      <w:bookmarkEnd w:id="775"/>
    </w:p>
    <w:p w14:paraId="720A297E" w14:textId="77777777" w:rsidR="00322BA3" w:rsidRPr="00322BA3" w:rsidRDefault="003005C0" w:rsidP="00322BA3">
      <w:pPr>
        <w:pStyle w:val="EndNoteBibliography"/>
        <w:spacing w:after="240"/>
      </w:pPr>
      <w:bookmarkStart w:id="776" w:name="_ENREF_26"/>
      <w:r w:rsidRPr="00322BA3">
        <w:t>Kim, I., Choi, Y., Lee, C., Lee, Y., Kim, B., Kim, J., 2005. Illustrated book of Korean fishes. Kyo-Hak Publishing, 417-418.</w:t>
      </w:r>
      <w:bookmarkEnd w:id="776"/>
    </w:p>
    <w:p w14:paraId="0AE6C5DB" w14:textId="77777777" w:rsidR="00322BA3" w:rsidRPr="00322BA3" w:rsidRDefault="003005C0" w:rsidP="00322BA3">
      <w:pPr>
        <w:pStyle w:val="EndNoteBibliography"/>
        <w:spacing w:after="240"/>
      </w:pPr>
      <w:bookmarkStart w:id="777" w:name="_ENREF_27"/>
      <w:r w:rsidRPr="00322BA3">
        <w:t>Kitamura, J.-i., 2007. Reproductive ecology and host utilization of four sympatric bitterling (Acheilognathinae, Cyprinidae) in a lowland reach of the Harai River in Mie, Japan. Environmental Biology of Fishes 78, 37-55.</w:t>
      </w:r>
      <w:bookmarkEnd w:id="777"/>
    </w:p>
    <w:p w14:paraId="5241186E" w14:textId="77777777" w:rsidR="00322BA3" w:rsidRPr="00322BA3" w:rsidRDefault="003005C0" w:rsidP="00322BA3">
      <w:pPr>
        <w:pStyle w:val="EndNoteBibliography"/>
        <w:spacing w:after="240"/>
      </w:pPr>
      <w:bookmarkStart w:id="778" w:name="_ENREF_28"/>
      <w:r w:rsidRPr="00322BA3">
        <w:t>Kitamura, J., Nagata, N., Nakajima, J., Sota, T., 2012. Divergence of ovipositor length and egg shape in a brood parasitic bitterling fish through the use of different mussel hosts. Journal of evolutionary biology 25, 566-573.</w:t>
      </w:r>
      <w:bookmarkEnd w:id="778"/>
    </w:p>
    <w:p w14:paraId="265324CE" w14:textId="77777777" w:rsidR="00322BA3" w:rsidRPr="00322BA3" w:rsidRDefault="003005C0" w:rsidP="00322BA3">
      <w:pPr>
        <w:pStyle w:val="EndNoteBibliography"/>
        <w:spacing w:after="240"/>
      </w:pPr>
      <w:bookmarkStart w:id="779" w:name="_ENREF_29"/>
      <w:r w:rsidRPr="00322BA3">
        <w:t>Klymus, K.E., Marshall, N.T., Stepien, C.A., 2017. Environmental DNA (eDNA) metabarcoding assays to detect invasive invertebrate species in the Great Lakes. PloS one 12, e0177643.</w:t>
      </w:r>
      <w:bookmarkEnd w:id="779"/>
    </w:p>
    <w:p w14:paraId="5EB7BB71" w14:textId="77777777" w:rsidR="00322BA3" w:rsidRPr="00322BA3" w:rsidRDefault="003005C0" w:rsidP="00322BA3">
      <w:pPr>
        <w:pStyle w:val="EndNoteBibliography"/>
        <w:spacing w:after="240"/>
      </w:pPr>
      <w:bookmarkStart w:id="780" w:name="_ENREF_30"/>
      <w:r w:rsidRPr="00322BA3">
        <w:t>Ko, M., Kim, K., Park, J., 2011. Red Data Book of endangered fishes in Korea. National Institute of Biological Resources, Incheon.(in Korean).</w:t>
      </w:r>
      <w:bookmarkEnd w:id="780"/>
    </w:p>
    <w:p w14:paraId="499EB844" w14:textId="77777777" w:rsidR="00322BA3" w:rsidRPr="00322BA3" w:rsidRDefault="003005C0" w:rsidP="00322BA3">
      <w:pPr>
        <w:pStyle w:val="EndNoteBibliography"/>
        <w:spacing w:after="240"/>
      </w:pPr>
      <w:bookmarkStart w:id="781" w:name="_ENREF_31"/>
      <w:r w:rsidRPr="00322BA3">
        <w:t>Kumar, S., Stecher, G., Tamura, K., 2016. MEGA7: molecular evolutionary genetics analysis version 7.0 for bigger datasets. Molecular biology and evolution 33, 1870-1874.</w:t>
      </w:r>
      <w:bookmarkEnd w:id="781"/>
    </w:p>
    <w:p w14:paraId="690FD6DA" w14:textId="77777777" w:rsidR="00322BA3" w:rsidRPr="00322BA3" w:rsidRDefault="003005C0" w:rsidP="00322BA3">
      <w:pPr>
        <w:pStyle w:val="EndNoteBibliography"/>
        <w:spacing w:after="240"/>
      </w:pPr>
      <w:bookmarkStart w:id="782" w:name="_ENREF_32"/>
      <w:r w:rsidRPr="00322BA3">
        <w:t>Lee, J.W., Yoon, J.D., Kim, J.H., Park, S.H., Baek, S.H., Yu, J.J., Jang, M.H., Min, J.I., 2015. Length‐weight relationships for 18 freshwater fish species from the Nakdong River in South Korea. Journal of Applied Ichthyology 31, 576-577.</w:t>
      </w:r>
      <w:bookmarkEnd w:id="782"/>
    </w:p>
    <w:p w14:paraId="1FB25458" w14:textId="77777777" w:rsidR="00322BA3" w:rsidRPr="00322BA3" w:rsidRDefault="003005C0" w:rsidP="00322BA3">
      <w:pPr>
        <w:pStyle w:val="EndNoteBibliography"/>
        <w:spacing w:after="240"/>
      </w:pPr>
      <w:bookmarkStart w:id="783" w:name="_ENREF_33"/>
      <w:r w:rsidRPr="00322BA3">
        <w:t>Lee, W.-O., Zhang, M.-M., Oh, C.-W., Baek, J.-M., Song, K.-J., 2012. Age and Growth of Barbel Steed Hemibarbus labeo in Goe-san Lake in Korea. Fisheries and aquatic sciences 15, 353-359.</w:t>
      </w:r>
      <w:bookmarkEnd w:id="783"/>
    </w:p>
    <w:p w14:paraId="175A8412" w14:textId="77777777" w:rsidR="00322BA3" w:rsidRPr="00501E90" w:rsidRDefault="003005C0" w:rsidP="00322BA3">
      <w:pPr>
        <w:pStyle w:val="EndNoteBibliography"/>
        <w:spacing w:after="240"/>
        <w:rPr>
          <w:lang w:val="es-UY"/>
        </w:rPr>
      </w:pPr>
      <w:bookmarkStart w:id="784" w:name="_ENREF_34"/>
      <w:r w:rsidRPr="00322BA3">
        <w:t xml:space="preserve">Magurran, A.E., 1988. Ecological diversity and its measurement. </w:t>
      </w:r>
      <w:r w:rsidRPr="00501E90">
        <w:rPr>
          <w:lang w:val="es-UY"/>
        </w:rPr>
        <w:t>Princeton university press.</w:t>
      </w:r>
      <w:bookmarkEnd w:id="784"/>
    </w:p>
    <w:p w14:paraId="068960B0" w14:textId="77777777" w:rsidR="00322BA3" w:rsidRPr="00322BA3" w:rsidRDefault="003005C0" w:rsidP="00322BA3">
      <w:pPr>
        <w:pStyle w:val="EndNoteBibliography"/>
        <w:spacing w:after="240"/>
      </w:pPr>
      <w:bookmarkStart w:id="785" w:name="_ENREF_35"/>
      <w:r w:rsidRPr="00501E90">
        <w:rPr>
          <w:lang w:val="es-UY"/>
        </w:rPr>
        <w:t xml:space="preserve">Miya, M., Sato, Y., Fukunaga, T., Sado, T., Poulsen, J.Y., Sato, K., Minamoto, T., Yamamoto, S., Yamanaka, H., Araki, H., 2015a. </w:t>
      </w:r>
      <w:r w:rsidRPr="00322BA3">
        <w:t>MiFish, a set of universal PCR primers for metabarcoding environmental DNA from fishes: detection of more than 230 subtropical marine species. Royal Society open science 2, 150088.</w:t>
      </w:r>
      <w:bookmarkEnd w:id="785"/>
    </w:p>
    <w:p w14:paraId="5F4EF19D" w14:textId="77777777" w:rsidR="00322BA3" w:rsidRPr="00322BA3" w:rsidRDefault="003005C0" w:rsidP="00322BA3">
      <w:pPr>
        <w:pStyle w:val="EndNoteBibliography"/>
        <w:spacing w:after="240"/>
      </w:pPr>
      <w:bookmarkStart w:id="786" w:name="_ENREF_36"/>
      <w:r w:rsidRPr="00322BA3">
        <w:t>Miya, M., Sato, Y., Fukunaga, T., Sado, T., Poulsen, J.Y., Sato, K., Minamoto, T., Yamamoto, S., Yamanaka, H., Araki, H., Kondoh, M., Iwasaki, W., 2015b. MiFish, a set of universal PCR primers for metabarcoding environmental DNA from fishes: detection of more than 230 subtropical marine species. Royal Society Open Science 2.</w:t>
      </w:r>
      <w:bookmarkEnd w:id="786"/>
    </w:p>
    <w:p w14:paraId="7297FE48" w14:textId="77777777" w:rsidR="00322BA3" w:rsidRPr="00322BA3" w:rsidRDefault="003005C0" w:rsidP="00322BA3">
      <w:pPr>
        <w:pStyle w:val="EndNoteBibliography"/>
        <w:spacing w:after="240"/>
      </w:pPr>
      <w:bookmarkStart w:id="787" w:name="_ENREF_37"/>
      <w:r w:rsidRPr="00322BA3">
        <w:t>Nilsson, C., Reidy, C.A., Dynesius, M., Revenga, C., 2005. Fragmentation and flow regulation of the world's large river systems. Science 308, 405-408.</w:t>
      </w:r>
      <w:bookmarkEnd w:id="787"/>
    </w:p>
    <w:p w14:paraId="4C02FFB9" w14:textId="77777777" w:rsidR="00322BA3" w:rsidRPr="00322BA3" w:rsidRDefault="003005C0" w:rsidP="00322BA3">
      <w:pPr>
        <w:pStyle w:val="EndNoteBibliography"/>
        <w:spacing w:after="240"/>
      </w:pPr>
      <w:bookmarkStart w:id="788" w:name="_ENREF_38"/>
      <w:r w:rsidRPr="00322BA3">
        <w:lastRenderedPageBreak/>
        <w:t>Park, S.-W., Kim, Y.-G., 1994. Studies on disease of catfish, Silurus asotus, in Korea. III. Edwardsiella ictaluri infection. Journal of fish pathology 7, 105-112.</w:t>
      </w:r>
      <w:bookmarkEnd w:id="788"/>
    </w:p>
    <w:p w14:paraId="2A1947E1" w14:textId="77777777" w:rsidR="00322BA3" w:rsidRPr="00322BA3" w:rsidRDefault="003005C0" w:rsidP="00322BA3">
      <w:pPr>
        <w:pStyle w:val="EndNoteBibliography"/>
        <w:spacing w:after="240"/>
      </w:pPr>
      <w:bookmarkStart w:id="789" w:name="_ENREF_39"/>
      <w:r w:rsidRPr="00322BA3">
        <w:t>Pilliod, D.S., Goldberg, C.S., Laramie, M.B., Waits, L.P., 2013. Application of environmental DNA for inventory and monitoring of aquatic species. US Department of the Interior, US Geological Survey.</w:t>
      </w:r>
      <w:bookmarkEnd w:id="789"/>
    </w:p>
    <w:p w14:paraId="26E75D41" w14:textId="77777777" w:rsidR="00322BA3" w:rsidRPr="00322BA3" w:rsidRDefault="003005C0" w:rsidP="00322BA3">
      <w:pPr>
        <w:pStyle w:val="EndNoteBibliography"/>
        <w:spacing w:after="240"/>
      </w:pPr>
      <w:bookmarkStart w:id="790" w:name="_ENREF_40"/>
      <w:r w:rsidRPr="00322BA3">
        <w:t>Pont, D., Rocle, M., Valentini, A., Civade, R., Jean, P., Maire, A., Roset, N., Schabuss, M., Zornig, H., Dejean, T., 2018. Environmental DNA reveals quantitative patterns of fish biodiversity in large rivers despite its downstream transportation. Scientific reports 8, 10361.</w:t>
      </w:r>
      <w:bookmarkEnd w:id="790"/>
    </w:p>
    <w:p w14:paraId="14F14A47" w14:textId="77777777" w:rsidR="00322BA3" w:rsidRPr="00322BA3" w:rsidRDefault="003005C0" w:rsidP="00322BA3">
      <w:pPr>
        <w:pStyle w:val="EndNoteBibliography"/>
        <w:spacing w:after="240"/>
      </w:pPr>
      <w:bookmarkStart w:id="791" w:name="_ENREF_41"/>
      <w:r w:rsidRPr="00322BA3">
        <w:t>Riaz, T., Shehzad, W., Viari, A., Pompanon, F., Taberlet, P., Coissac, E., 2011. ecoPrimers: inference of new DNA barcode markers from whole genome sequence analysis. Nucleic Acids Research 39, e145-e145.</w:t>
      </w:r>
      <w:bookmarkEnd w:id="791"/>
    </w:p>
    <w:p w14:paraId="07BB3A19" w14:textId="77777777" w:rsidR="00322BA3" w:rsidRPr="00322BA3" w:rsidRDefault="003005C0" w:rsidP="00322BA3">
      <w:pPr>
        <w:pStyle w:val="EndNoteBibliography"/>
        <w:spacing w:after="240"/>
      </w:pPr>
      <w:bookmarkStart w:id="792" w:name="_ENREF_42"/>
      <w:r w:rsidRPr="00322BA3">
        <w:t>Riley, S.P., Busteed, G.T., Kats, L.B., Vandergon, T.L., Lee, L.F., Dagit, R.G., Kerby, J.L., Fisher, R.N., Sauvajot, R.M., 2005. Effects of urbanization on the distribution and abundance of amphibians and invasive species in southern California streams. Conservation Biology 19, 1894-1907.</w:t>
      </w:r>
      <w:bookmarkEnd w:id="792"/>
    </w:p>
    <w:p w14:paraId="34B07C51" w14:textId="77777777" w:rsidR="00322BA3" w:rsidRPr="00322BA3" w:rsidRDefault="003005C0" w:rsidP="00322BA3">
      <w:pPr>
        <w:pStyle w:val="EndNoteBibliography"/>
        <w:spacing w:after="240"/>
      </w:pPr>
      <w:bookmarkStart w:id="793" w:name="_ENREF_43"/>
      <w:r w:rsidRPr="00322BA3">
        <w:t>Sato, Y., Miya, M., Fukunaga, T., Sado, T., Iwasaki, W., 2018. MitoFish and MiFish Pipeline: A Mitochondrial Genome Database of Fish with an Analysis Pipeline for Environmental DNA Metabarcoding. Molecular Biology and Evolution 35, 1553-1555.</w:t>
      </w:r>
      <w:bookmarkEnd w:id="793"/>
    </w:p>
    <w:p w14:paraId="719E01D8" w14:textId="77777777" w:rsidR="00322BA3" w:rsidRPr="00322BA3" w:rsidRDefault="003005C0" w:rsidP="00322BA3">
      <w:pPr>
        <w:pStyle w:val="EndNoteBibliography"/>
        <w:spacing w:after="240"/>
      </w:pPr>
      <w:bookmarkStart w:id="794" w:name="_ENREF_44"/>
      <w:r w:rsidRPr="00322BA3">
        <w:t>Seehausen, O., Wagner, C.E., 2014. Speciation in Freshwater Fishes. Annual Review of Ecology, Evolution, and Systematics 45, 621-651.</w:t>
      </w:r>
      <w:bookmarkEnd w:id="794"/>
    </w:p>
    <w:p w14:paraId="55B9B42D" w14:textId="77777777" w:rsidR="00322BA3" w:rsidRPr="00322BA3" w:rsidRDefault="003005C0" w:rsidP="00322BA3">
      <w:pPr>
        <w:pStyle w:val="EndNoteBibliography"/>
        <w:spacing w:after="240"/>
      </w:pPr>
      <w:bookmarkStart w:id="795" w:name="_ENREF_45"/>
      <w:r w:rsidRPr="00322BA3">
        <w:t>Shapiro, B., 2008. Engineered polymerases amplify the potential of ancient DNA. Trends in biotechnology 26, 285-287.</w:t>
      </w:r>
      <w:bookmarkEnd w:id="795"/>
    </w:p>
    <w:p w14:paraId="5042142A" w14:textId="77777777" w:rsidR="00322BA3" w:rsidRPr="00322BA3" w:rsidRDefault="003005C0" w:rsidP="00322BA3">
      <w:pPr>
        <w:pStyle w:val="EndNoteBibliography"/>
        <w:spacing w:after="240"/>
      </w:pPr>
      <w:bookmarkStart w:id="796" w:name="_ENREF_46"/>
      <w:r w:rsidRPr="00322BA3">
        <w:t>Shaw, J.L.A., Clarke, L.J., Wedderburn, S.D., Barnes, T.C., Weyrich, L.S., Cooper, A., 2016. Comparison of environmental DNA metabarcoding and conventional fish survey methods in a river system. Biological Conservation 197, 131-138.</w:t>
      </w:r>
      <w:bookmarkEnd w:id="796"/>
    </w:p>
    <w:p w14:paraId="120C65BA" w14:textId="77777777" w:rsidR="00322BA3" w:rsidRPr="00322BA3" w:rsidRDefault="003005C0" w:rsidP="00322BA3">
      <w:pPr>
        <w:pStyle w:val="EndNoteBibliography"/>
        <w:spacing w:after="240"/>
      </w:pPr>
      <w:bookmarkStart w:id="797" w:name="_ENREF_47"/>
      <w:r w:rsidRPr="00322BA3">
        <w:t>Shimizu, T., Takagi, M., 2010. Two genetic clades in populations of Paramisgurnus dabryanus, an exotic invader in ehime prefecture. Jpn J Ichthyol 57, 125-134.</w:t>
      </w:r>
      <w:bookmarkEnd w:id="797"/>
    </w:p>
    <w:p w14:paraId="00A75B94" w14:textId="77777777" w:rsidR="00322BA3" w:rsidRPr="00322BA3" w:rsidRDefault="003005C0" w:rsidP="00322BA3">
      <w:pPr>
        <w:pStyle w:val="EndNoteBibliography"/>
        <w:spacing w:after="240"/>
      </w:pPr>
      <w:bookmarkStart w:id="798" w:name="_ENREF_48"/>
      <w:r w:rsidRPr="00322BA3">
        <w:t>Stoeckle, M.Y., Soboleva, L., Charlop-Powers, Z., 2017. Aquatic environmental DNA detects seasonal fish abundance and habitat preference in an urban estuary. PLOS ONE 12, e0175186.</w:t>
      </w:r>
      <w:bookmarkEnd w:id="798"/>
    </w:p>
    <w:p w14:paraId="2F70E96D" w14:textId="77777777" w:rsidR="00322BA3" w:rsidRPr="00501E90" w:rsidRDefault="003005C0" w:rsidP="00322BA3">
      <w:pPr>
        <w:pStyle w:val="EndNoteBibliography"/>
        <w:spacing w:after="240"/>
        <w:rPr>
          <w:lang w:val="es-UY"/>
        </w:rPr>
      </w:pPr>
      <w:bookmarkStart w:id="799" w:name="_ENREF_49"/>
      <w:r w:rsidRPr="00322BA3">
        <w:t xml:space="preserve">Takahara, T., Minamoto, T., Doi, H., 2013. Using environmental DNA to estimate the distribution of an invasive fish species in ponds. </w:t>
      </w:r>
      <w:r w:rsidRPr="00501E90">
        <w:rPr>
          <w:lang w:val="es-UY"/>
        </w:rPr>
        <w:t>PloS one 8, e56584.</w:t>
      </w:r>
      <w:bookmarkEnd w:id="799"/>
    </w:p>
    <w:p w14:paraId="19B7B7F8" w14:textId="77777777" w:rsidR="00322BA3" w:rsidRPr="00322BA3" w:rsidRDefault="003005C0" w:rsidP="00322BA3">
      <w:pPr>
        <w:pStyle w:val="EndNoteBibliography"/>
        <w:spacing w:after="240"/>
      </w:pPr>
      <w:bookmarkStart w:id="800" w:name="_ENREF_50"/>
      <w:r w:rsidRPr="00501E90">
        <w:rPr>
          <w:lang w:val="es-UY"/>
        </w:rPr>
        <w:t xml:space="preserve">Ushio, M., Murakami, H., Masuda, R., Sado, T., Miya, M., Sakurai, S., Yamanaka, H., Minamoto, T., Kondoh, M., 2017. </w:t>
      </w:r>
      <w:r w:rsidRPr="00322BA3">
        <w:t>Quantitative monitoring of multispecies fish environmental DNA using high-throughput sequencing. bioRxiv.</w:t>
      </w:r>
      <w:bookmarkEnd w:id="800"/>
    </w:p>
    <w:p w14:paraId="38195B01" w14:textId="77777777" w:rsidR="00322BA3" w:rsidRPr="00322BA3" w:rsidRDefault="003005C0" w:rsidP="00322BA3">
      <w:pPr>
        <w:pStyle w:val="EndNoteBibliography"/>
        <w:spacing w:after="240"/>
      </w:pPr>
      <w:bookmarkStart w:id="801" w:name="_ENREF_51"/>
      <w:r w:rsidRPr="00322BA3">
        <w:t>Wilcox, T.M., McKelvey, K.S., Young, M.K., Sepulveda, A.J., Shepard, B.B., Jane, S.F., Whiteley, A.R., Lowe, W.H., Schwartz, M.K., 2016. Understanding environmental DNA detection probabilities: A case study using a stream-dwelling char Salvelinus fontinalis. Biological Conservation 194, 209-216.</w:t>
      </w:r>
      <w:bookmarkEnd w:id="801"/>
    </w:p>
    <w:p w14:paraId="3FC51682" w14:textId="77777777" w:rsidR="00322BA3" w:rsidRPr="00322BA3" w:rsidRDefault="003005C0" w:rsidP="00322BA3">
      <w:pPr>
        <w:pStyle w:val="EndNoteBibliography"/>
        <w:spacing w:after="240"/>
      </w:pPr>
      <w:bookmarkStart w:id="802" w:name="_ENREF_52"/>
      <w:r w:rsidRPr="00322BA3">
        <w:t>Williams, K.E., Huyvaert, K.P., Vercauteren, K.C., Davis, A.J., Piaggio, A.J., 2018. Detection and persistence of environmental DNA from an invasive, terrestrial mammal. Ecology and evolution 8, 688-695.</w:t>
      </w:r>
      <w:bookmarkEnd w:id="802"/>
    </w:p>
    <w:p w14:paraId="06FD52FF" w14:textId="77777777" w:rsidR="00322BA3" w:rsidRPr="00322BA3" w:rsidRDefault="003005C0" w:rsidP="00322BA3">
      <w:pPr>
        <w:pStyle w:val="EndNoteBibliography"/>
        <w:spacing w:after="240"/>
      </w:pPr>
      <w:bookmarkStart w:id="803" w:name="_ENREF_53"/>
      <w:r w:rsidRPr="00322BA3">
        <w:lastRenderedPageBreak/>
        <w:t>Yamamoto, S., Masuda, R., Sato, Y., Sado, T., Araki, H., Kondoh, M., Minamoto, T., Miya, M., 2017. Environmental DNA metabarcoding reveals local fish communities in a species-rich coastal sea. Scientific reports 7, 40368.</w:t>
      </w:r>
      <w:bookmarkEnd w:id="803"/>
    </w:p>
    <w:p w14:paraId="3F65A4FA" w14:textId="77777777" w:rsidR="00322BA3" w:rsidRPr="00322BA3" w:rsidRDefault="003005C0" w:rsidP="00322BA3">
      <w:pPr>
        <w:pStyle w:val="EndNoteBibliography"/>
        <w:spacing w:after="240"/>
      </w:pPr>
      <w:bookmarkStart w:id="804" w:name="_ENREF_54"/>
      <w:r w:rsidRPr="00322BA3">
        <w:t>Yamamoto, S., Minami, K., Fukaya, K., Takahashi, K., Sawada, H., Murakami, H., Tsuji, S., Hashizume, H., Kubonaga, S., Horiuchi, T., 2016. Environmental DNA as a ‘snapshot’of fish distribution: A case study of Japanese jack mackerel in Maizuru Bay, Sea of Japan. PLoS One 11, e0149786.</w:t>
      </w:r>
      <w:bookmarkEnd w:id="804"/>
    </w:p>
    <w:p w14:paraId="3976E855" w14:textId="77777777" w:rsidR="00322BA3" w:rsidRPr="00322BA3" w:rsidRDefault="003005C0" w:rsidP="00322BA3">
      <w:pPr>
        <w:pStyle w:val="EndNoteBibliography"/>
        <w:spacing w:after="240"/>
      </w:pPr>
      <w:bookmarkStart w:id="805" w:name="_ENREF_55"/>
      <w:r w:rsidRPr="00322BA3">
        <w:t>Yamanaka, H., Minamoto, T., 2016. The use of environmental DNA of fishes as an efficient method of determining habitat connectivity. Ecological indicators 62, 147-153.</w:t>
      </w:r>
      <w:bookmarkEnd w:id="805"/>
    </w:p>
    <w:p w14:paraId="21BBD2BB" w14:textId="77777777" w:rsidR="00322BA3" w:rsidRPr="00322BA3" w:rsidRDefault="003005C0" w:rsidP="00322BA3">
      <w:pPr>
        <w:pStyle w:val="EndNoteBibliography"/>
        <w:spacing w:after="240"/>
      </w:pPr>
      <w:bookmarkStart w:id="806" w:name="_ENREF_56"/>
      <w:r w:rsidRPr="00322BA3">
        <w:t>Yoon, J.-D., Jang, M.-H., Kim, H.-W., Joo, G.-J., 2012. Fish Biodiversity Monitoring in Rivers of South Korea, The Biodiversity Observation Network in the Asia-Pacific Region. Springer, 175-191.</w:t>
      </w:r>
      <w:bookmarkEnd w:id="806"/>
    </w:p>
    <w:p w14:paraId="3D901F35" w14:textId="77777777" w:rsidR="00322BA3" w:rsidRPr="00322BA3" w:rsidRDefault="003005C0" w:rsidP="00322BA3">
      <w:pPr>
        <w:pStyle w:val="EndNoteBibliography"/>
      </w:pPr>
      <w:bookmarkStart w:id="807" w:name="_ENREF_57"/>
      <w:r w:rsidRPr="00322BA3">
        <w:t>Zhang, Y., 2015. An Introduction to Python and computer programming, An Introduction to Python and Computer Programming. Springer, 1-11.</w:t>
      </w:r>
      <w:bookmarkEnd w:id="807"/>
    </w:p>
    <w:p w14:paraId="5D0A14D6" w14:textId="77777777" w:rsidR="002422AF" w:rsidRPr="00583A3F" w:rsidRDefault="003005C0" w:rsidP="00F1209C">
      <w:pPr>
        <w:autoSpaceDE w:val="0"/>
        <w:autoSpaceDN w:val="0"/>
        <w:adjustRightInd w:val="0"/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83A3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422AF" w:rsidRPr="00583A3F" w:rsidSect="007E4D4A">
      <w:footerReference w:type="default" r:id="rId15"/>
      <w:pgSz w:w="11907" w:h="16839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Author" w:date="2020-05-31T02:09:00Z" w:initials="A">
    <w:p w14:paraId="1A66233D" w14:textId="32C7293E" w:rsidR="005C4318" w:rsidRDefault="005C4318">
      <w:pPr>
        <w:pStyle w:val="aa"/>
      </w:pPr>
      <w:r>
        <w:rPr>
          <w:rStyle w:val="a9"/>
        </w:rPr>
        <w:annotationRef/>
      </w:r>
      <w:r w:rsidRPr="005C4318">
        <w:t>Thank you for the opportunity to assist you with this manuscript. I have edited the text for language, readability, clarity, and an appropriate tone in order to correct the mentioned issues. Please check that the modifications convey your intended meaning.</w:t>
      </w:r>
    </w:p>
  </w:comment>
  <w:comment w:id="481" w:author="Author" w:date="2020-05-31T01:10:00Z" w:initials="A">
    <w:p w14:paraId="50244A1B" w14:textId="4128A24E" w:rsidR="001F2CF5" w:rsidRDefault="00742874">
      <w:pPr>
        <w:pStyle w:val="aa"/>
      </w:pPr>
      <w:r>
        <w:rPr>
          <w:rStyle w:val="a9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A66233D" w15:done="0"/>
  <w15:commentEx w15:paraId="50244A1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66233D" w16cid:durableId="227D903C"/>
  <w16cid:commentId w16cid:paraId="50244A1B" w16cid:durableId="227D829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F114FC" w14:textId="77777777" w:rsidR="00B63681" w:rsidRDefault="00B63681">
      <w:pPr>
        <w:spacing w:after="0" w:line="240" w:lineRule="auto"/>
      </w:pPr>
      <w:r>
        <w:separator/>
      </w:r>
    </w:p>
  </w:endnote>
  <w:endnote w:type="continuationSeparator" w:id="0">
    <w:p w14:paraId="6872404F" w14:textId="77777777" w:rsidR="00B63681" w:rsidRDefault="00B63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obe 고딕 Std B">
    <w:altName w:val="Arial Unicode MS"/>
    <w:panose1 w:val="00000000000000000000"/>
    <w:charset w:val="81"/>
    <w:family w:val="swiss"/>
    <w:notTrueType/>
    <w:pitch w:val="variable"/>
    <w:sig w:usb0="00000000" w:usb1="29D72C10" w:usb2="00000010" w:usb3="00000000" w:csb0="002A0005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GraphPalatino-Bold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TimesNewRomanPSM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2428797"/>
      <w:docPartObj>
        <w:docPartGallery w:val="Page Numbers (Bottom of Page)"/>
        <w:docPartUnique/>
      </w:docPartObj>
    </w:sdtPr>
    <w:sdtEndPr/>
    <w:sdtContent>
      <w:p w14:paraId="3825D17B" w14:textId="270FDB46" w:rsidR="003005C0" w:rsidRDefault="003005C0">
        <w:pPr>
          <w:pStyle w:val="a4"/>
          <w:jc w:val="center"/>
        </w:pPr>
        <w:r>
          <w:rPr>
            <w:noProof/>
            <w:lang w:val="ko-KR"/>
          </w:rPr>
          <w:fldChar w:fldCharType="begin"/>
        </w:r>
        <w:r>
          <w:rPr>
            <w:noProof/>
            <w:lang w:val="ko-KR"/>
          </w:rPr>
          <w:instrText>PAGE   \* MERGEFORMAT</w:instrText>
        </w:r>
        <w:r>
          <w:rPr>
            <w:noProof/>
            <w:lang w:val="ko-KR"/>
          </w:rPr>
          <w:fldChar w:fldCharType="separate"/>
        </w:r>
        <w:r w:rsidR="00AC4813">
          <w:rPr>
            <w:noProof/>
            <w:lang w:val="ko-KR"/>
          </w:rPr>
          <w:t>9</w:t>
        </w:r>
        <w:r>
          <w:rPr>
            <w:noProof/>
            <w:lang w:val="ko-KR"/>
          </w:rPr>
          <w:fldChar w:fldCharType="end"/>
        </w:r>
      </w:p>
    </w:sdtContent>
  </w:sdt>
  <w:p w14:paraId="1DE221AB" w14:textId="77777777" w:rsidR="003005C0" w:rsidRDefault="003005C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0B5CE0" w14:textId="77777777" w:rsidR="00B63681" w:rsidRDefault="00B63681">
      <w:pPr>
        <w:spacing w:after="0" w:line="240" w:lineRule="auto"/>
      </w:pPr>
      <w:r>
        <w:separator/>
      </w:r>
    </w:p>
  </w:footnote>
  <w:footnote w:type="continuationSeparator" w:id="0">
    <w:p w14:paraId="0BDC8AFD" w14:textId="77777777" w:rsidR="00B63681" w:rsidRDefault="00B636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A60B9"/>
    <w:multiLevelType w:val="hybridMultilevel"/>
    <w:tmpl w:val="A1F257B0"/>
    <w:lvl w:ilvl="0" w:tplc="336C14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E62FDF8" w:tentative="1">
      <w:start w:val="1"/>
      <w:numFmt w:val="lowerLetter"/>
      <w:lvlText w:val="%2."/>
      <w:lvlJc w:val="left"/>
      <w:pPr>
        <w:ind w:left="1440" w:hanging="360"/>
      </w:pPr>
    </w:lvl>
    <w:lvl w:ilvl="2" w:tplc="AC80569E" w:tentative="1">
      <w:start w:val="1"/>
      <w:numFmt w:val="lowerRoman"/>
      <w:lvlText w:val="%3."/>
      <w:lvlJc w:val="right"/>
      <w:pPr>
        <w:ind w:left="2160" w:hanging="180"/>
      </w:pPr>
    </w:lvl>
    <w:lvl w:ilvl="3" w:tplc="87AA2882" w:tentative="1">
      <w:start w:val="1"/>
      <w:numFmt w:val="decimal"/>
      <w:lvlText w:val="%4."/>
      <w:lvlJc w:val="left"/>
      <w:pPr>
        <w:ind w:left="2880" w:hanging="360"/>
      </w:pPr>
    </w:lvl>
    <w:lvl w:ilvl="4" w:tplc="80B41BE2" w:tentative="1">
      <w:start w:val="1"/>
      <w:numFmt w:val="lowerLetter"/>
      <w:lvlText w:val="%5."/>
      <w:lvlJc w:val="left"/>
      <w:pPr>
        <w:ind w:left="3600" w:hanging="360"/>
      </w:pPr>
    </w:lvl>
    <w:lvl w:ilvl="5" w:tplc="24E6CF26" w:tentative="1">
      <w:start w:val="1"/>
      <w:numFmt w:val="lowerRoman"/>
      <w:lvlText w:val="%6."/>
      <w:lvlJc w:val="right"/>
      <w:pPr>
        <w:ind w:left="4320" w:hanging="180"/>
      </w:pPr>
    </w:lvl>
    <w:lvl w:ilvl="6" w:tplc="9104E8DE" w:tentative="1">
      <w:start w:val="1"/>
      <w:numFmt w:val="decimal"/>
      <w:lvlText w:val="%7."/>
      <w:lvlJc w:val="left"/>
      <w:pPr>
        <w:ind w:left="5040" w:hanging="360"/>
      </w:pPr>
    </w:lvl>
    <w:lvl w:ilvl="7" w:tplc="324C0918" w:tentative="1">
      <w:start w:val="1"/>
      <w:numFmt w:val="lowerLetter"/>
      <w:lvlText w:val="%8."/>
      <w:lvlJc w:val="left"/>
      <w:pPr>
        <w:ind w:left="5760" w:hanging="360"/>
      </w:pPr>
    </w:lvl>
    <w:lvl w:ilvl="8" w:tplc="5A20FD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B3720"/>
    <w:multiLevelType w:val="hybridMultilevel"/>
    <w:tmpl w:val="FA9E0E10"/>
    <w:lvl w:ilvl="0" w:tplc="37F055CE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10B424D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FCAB1F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68C5B6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960C6C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E9215F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72CE7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E96EE6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D34D0E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5871474"/>
    <w:multiLevelType w:val="hybridMultilevel"/>
    <w:tmpl w:val="BF6644B0"/>
    <w:lvl w:ilvl="0" w:tplc="38BCEE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A272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B89B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4FF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7ACE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40459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1A26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2EAE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1895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878F4"/>
    <w:multiLevelType w:val="multilevel"/>
    <w:tmpl w:val="0EB21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F3642F"/>
    <w:multiLevelType w:val="hybridMultilevel"/>
    <w:tmpl w:val="51C09C26"/>
    <w:lvl w:ilvl="0" w:tplc="FE7A4CE4">
      <w:start w:val="16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2176F3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C689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5CA3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82B1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2216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2A89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7C9D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02D0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413E2B"/>
    <w:multiLevelType w:val="hybridMultilevel"/>
    <w:tmpl w:val="06FA07BE"/>
    <w:lvl w:ilvl="0" w:tplc="6598D9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2FC0EFA" w:tentative="1">
      <w:start w:val="1"/>
      <w:numFmt w:val="lowerLetter"/>
      <w:lvlText w:val="%2."/>
      <w:lvlJc w:val="left"/>
      <w:pPr>
        <w:ind w:left="1440" w:hanging="360"/>
      </w:pPr>
    </w:lvl>
    <w:lvl w:ilvl="2" w:tplc="D954F314" w:tentative="1">
      <w:start w:val="1"/>
      <w:numFmt w:val="lowerRoman"/>
      <w:lvlText w:val="%3."/>
      <w:lvlJc w:val="right"/>
      <w:pPr>
        <w:ind w:left="2160" w:hanging="180"/>
      </w:pPr>
    </w:lvl>
    <w:lvl w:ilvl="3" w:tplc="DC507F2E" w:tentative="1">
      <w:start w:val="1"/>
      <w:numFmt w:val="decimal"/>
      <w:lvlText w:val="%4."/>
      <w:lvlJc w:val="left"/>
      <w:pPr>
        <w:ind w:left="2880" w:hanging="360"/>
      </w:pPr>
    </w:lvl>
    <w:lvl w:ilvl="4" w:tplc="77B6E392" w:tentative="1">
      <w:start w:val="1"/>
      <w:numFmt w:val="lowerLetter"/>
      <w:lvlText w:val="%5."/>
      <w:lvlJc w:val="left"/>
      <w:pPr>
        <w:ind w:left="3600" w:hanging="360"/>
      </w:pPr>
    </w:lvl>
    <w:lvl w:ilvl="5" w:tplc="02468C36" w:tentative="1">
      <w:start w:val="1"/>
      <w:numFmt w:val="lowerRoman"/>
      <w:lvlText w:val="%6."/>
      <w:lvlJc w:val="right"/>
      <w:pPr>
        <w:ind w:left="4320" w:hanging="180"/>
      </w:pPr>
    </w:lvl>
    <w:lvl w:ilvl="6" w:tplc="76A07990" w:tentative="1">
      <w:start w:val="1"/>
      <w:numFmt w:val="decimal"/>
      <w:lvlText w:val="%7."/>
      <w:lvlJc w:val="left"/>
      <w:pPr>
        <w:ind w:left="5040" w:hanging="360"/>
      </w:pPr>
    </w:lvl>
    <w:lvl w:ilvl="7" w:tplc="F2D2EF34" w:tentative="1">
      <w:start w:val="1"/>
      <w:numFmt w:val="lowerLetter"/>
      <w:lvlText w:val="%8."/>
      <w:lvlJc w:val="left"/>
      <w:pPr>
        <w:ind w:left="5760" w:hanging="360"/>
      </w:pPr>
    </w:lvl>
    <w:lvl w:ilvl="8" w:tplc="62BC4A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4844D5"/>
    <w:multiLevelType w:val="hybridMultilevel"/>
    <w:tmpl w:val="4C109458"/>
    <w:lvl w:ilvl="0" w:tplc="287A291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9976EB7A" w:tentative="1">
      <w:start w:val="1"/>
      <w:numFmt w:val="upperLetter"/>
      <w:lvlText w:val="%2."/>
      <w:lvlJc w:val="left"/>
      <w:pPr>
        <w:ind w:left="1200" w:hanging="400"/>
      </w:pPr>
    </w:lvl>
    <w:lvl w:ilvl="2" w:tplc="65D2C3C4" w:tentative="1">
      <w:start w:val="1"/>
      <w:numFmt w:val="lowerRoman"/>
      <w:lvlText w:val="%3."/>
      <w:lvlJc w:val="right"/>
      <w:pPr>
        <w:ind w:left="1600" w:hanging="400"/>
      </w:pPr>
    </w:lvl>
    <w:lvl w:ilvl="3" w:tplc="E5523B2E" w:tentative="1">
      <w:start w:val="1"/>
      <w:numFmt w:val="decimal"/>
      <w:lvlText w:val="%4."/>
      <w:lvlJc w:val="left"/>
      <w:pPr>
        <w:ind w:left="2000" w:hanging="400"/>
      </w:pPr>
    </w:lvl>
    <w:lvl w:ilvl="4" w:tplc="D36A2846" w:tentative="1">
      <w:start w:val="1"/>
      <w:numFmt w:val="upperLetter"/>
      <w:lvlText w:val="%5."/>
      <w:lvlJc w:val="left"/>
      <w:pPr>
        <w:ind w:left="2400" w:hanging="400"/>
      </w:pPr>
    </w:lvl>
    <w:lvl w:ilvl="5" w:tplc="5AB684B0" w:tentative="1">
      <w:start w:val="1"/>
      <w:numFmt w:val="lowerRoman"/>
      <w:lvlText w:val="%6."/>
      <w:lvlJc w:val="right"/>
      <w:pPr>
        <w:ind w:left="2800" w:hanging="400"/>
      </w:pPr>
    </w:lvl>
    <w:lvl w:ilvl="6" w:tplc="C14C1120" w:tentative="1">
      <w:start w:val="1"/>
      <w:numFmt w:val="decimal"/>
      <w:lvlText w:val="%7."/>
      <w:lvlJc w:val="left"/>
      <w:pPr>
        <w:ind w:left="3200" w:hanging="400"/>
      </w:pPr>
    </w:lvl>
    <w:lvl w:ilvl="7" w:tplc="7102E09A" w:tentative="1">
      <w:start w:val="1"/>
      <w:numFmt w:val="upperLetter"/>
      <w:lvlText w:val="%8."/>
      <w:lvlJc w:val="left"/>
      <w:pPr>
        <w:ind w:left="3600" w:hanging="400"/>
      </w:pPr>
    </w:lvl>
    <w:lvl w:ilvl="8" w:tplc="1966C7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6380DEC"/>
    <w:multiLevelType w:val="multilevel"/>
    <w:tmpl w:val="72B0590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5D03067B"/>
    <w:multiLevelType w:val="multilevel"/>
    <w:tmpl w:val="93546AC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F380DD0"/>
    <w:multiLevelType w:val="hybridMultilevel"/>
    <w:tmpl w:val="E3E8B94C"/>
    <w:lvl w:ilvl="0" w:tplc="91EC78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82E580" w:tentative="1">
      <w:start w:val="1"/>
      <w:numFmt w:val="lowerLetter"/>
      <w:lvlText w:val="%2."/>
      <w:lvlJc w:val="left"/>
      <w:pPr>
        <w:ind w:left="1440" w:hanging="360"/>
      </w:pPr>
    </w:lvl>
    <w:lvl w:ilvl="2" w:tplc="03FC43BE" w:tentative="1">
      <w:start w:val="1"/>
      <w:numFmt w:val="lowerRoman"/>
      <w:lvlText w:val="%3."/>
      <w:lvlJc w:val="right"/>
      <w:pPr>
        <w:ind w:left="2160" w:hanging="180"/>
      </w:pPr>
    </w:lvl>
    <w:lvl w:ilvl="3" w:tplc="2C947228" w:tentative="1">
      <w:start w:val="1"/>
      <w:numFmt w:val="decimal"/>
      <w:lvlText w:val="%4."/>
      <w:lvlJc w:val="left"/>
      <w:pPr>
        <w:ind w:left="2880" w:hanging="360"/>
      </w:pPr>
    </w:lvl>
    <w:lvl w:ilvl="4" w:tplc="F0823506" w:tentative="1">
      <w:start w:val="1"/>
      <w:numFmt w:val="lowerLetter"/>
      <w:lvlText w:val="%5."/>
      <w:lvlJc w:val="left"/>
      <w:pPr>
        <w:ind w:left="3600" w:hanging="360"/>
      </w:pPr>
    </w:lvl>
    <w:lvl w:ilvl="5" w:tplc="743A6232" w:tentative="1">
      <w:start w:val="1"/>
      <w:numFmt w:val="lowerRoman"/>
      <w:lvlText w:val="%6."/>
      <w:lvlJc w:val="right"/>
      <w:pPr>
        <w:ind w:left="4320" w:hanging="180"/>
      </w:pPr>
    </w:lvl>
    <w:lvl w:ilvl="6" w:tplc="93D6136A" w:tentative="1">
      <w:start w:val="1"/>
      <w:numFmt w:val="decimal"/>
      <w:lvlText w:val="%7."/>
      <w:lvlJc w:val="left"/>
      <w:pPr>
        <w:ind w:left="5040" w:hanging="360"/>
      </w:pPr>
    </w:lvl>
    <w:lvl w:ilvl="7" w:tplc="2E92025C" w:tentative="1">
      <w:start w:val="1"/>
      <w:numFmt w:val="lowerLetter"/>
      <w:lvlText w:val="%8."/>
      <w:lvlJc w:val="left"/>
      <w:pPr>
        <w:ind w:left="5760" w:hanging="360"/>
      </w:pPr>
    </w:lvl>
    <w:lvl w:ilvl="8" w:tplc="DCA4FF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42199B"/>
    <w:multiLevelType w:val="multilevel"/>
    <w:tmpl w:val="82D0C3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73DA4A4D"/>
    <w:multiLevelType w:val="hybridMultilevel"/>
    <w:tmpl w:val="2E46AEE0"/>
    <w:lvl w:ilvl="0" w:tplc="D610D8E4">
      <w:start w:val="16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3E8CEE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842D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E0DE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A470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D2BB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C024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2C87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2ED7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467652"/>
    <w:multiLevelType w:val="multilevel"/>
    <w:tmpl w:val="D772B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D4799F"/>
    <w:multiLevelType w:val="hybridMultilevel"/>
    <w:tmpl w:val="80C68B98"/>
    <w:lvl w:ilvl="0" w:tplc="72A8FEEA">
      <w:start w:val="16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200010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421F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B022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3CD5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C7405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1CD4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1688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34D9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EC3E08"/>
    <w:multiLevelType w:val="multilevel"/>
    <w:tmpl w:val="0B40F5F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9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6"/>
  </w:num>
  <w:num w:numId="7">
    <w:abstractNumId w:val="10"/>
  </w:num>
  <w:num w:numId="8">
    <w:abstractNumId w:val="12"/>
  </w:num>
  <w:num w:numId="9">
    <w:abstractNumId w:val="14"/>
  </w:num>
  <w:num w:numId="10">
    <w:abstractNumId w:val="8"/>
  </w:num>
  <w:num w:numId="11">
    <w:abstractNumId w:val="4"/>
  </w:num>
  <w:num w:numId="12">
    <w:abstractNumId w:val="11"/>
  </w:num>
  <w:num w:numId="13">
    <w:abstractNumId w:val="13"/>
  </w:num>
  <w:num w:numId="14">
    <w:abstractNumId w:val="7"/>
  </w:num>
  <w:num w:numId="1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 Biochem Phys-Part 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f59wppksprswed5ruvats50zpr0pvew2pp&quot;&gt;My EndNote Library_alam&lt;record-ids&gt;&lt;item&gt;1&lt;/item&gt;&lt;item&gt;3&lt;/item&gt;&lt;item&gt;4&lt;/item&gt;&lt;item&gt;10&lt;/item&gt;&lt;/record-ids&gt;&lt;/item&gt;&lt;/Libraries&gt;"/>
  </w:docVars>
  <w:rsids>
    <w:rsidRoot w:val="005843BD"/>
    <w:rsid w:val="00000118"/>
    <w:rsid w:val="00001C63"/>
    <w:rsid w:val="00002B13"/>
    <w:rsid w:val="00002D7D"/>
    <w:rsid w:val="000032C6"/>
    <w:rsid w:val="00004BB7"/>
    <w:rsid w:val="00004C14"/>
    <w:rsid w:val="00005089"/>
    <w:rsid w:val="00006EC9"/>
    <w:rsid w:val="000070C0"/>
    <w:rsid w:val="00010425"/>
    <w:rsid w:val="0001045A"/>
    <w:rsid w:val="0001127E"/>
    <w:rsid w:val="000120ED"/>
    <w:rsid w:val="00012C3C"/>
    <w:rsid w:val="00014E67"/>
    <w:rsid w:val="000162BF"/>
    <w:rsid w:val="000170CB"/>
    <w:rsid w:val="00017609"/>
    <w:rsid w:val="00020BC3"/>
    <w:rsid w:val="00021C6E"/>
    <w:rsid w:val="000220D5"/>
    <w:rsid w:val="00025FB7"/>
    <w:rsid w:val="00026AA8"/>
    <w:rsid w:val="00026AF0"/>
    <w:rsid w:val="000308B4"/>
    <w:rsid w:val="00030F4D"/>
    <w:rsid w:val="0003120B"/>
    <w:rsid w:val="000318FB"/>
    <w:rsid w:val="000338F9"/>
    <w:rsid w:val="00033A99"/>
    <w:rsid w:val="00033DC7"/>
    <w:rsid w:val="000354AC"/>
    <w:rsid w:val="0003565C"/>
    <w:rsid w:val="0003737E"/>
    <w:rsid w:val="00037A0C"/>
    <w:rsid w:val="00037B43"/>
    <w:rsid w:val="00037B4F"/>
    <w:rsid w:val="000409FF"/>
    <w:rsid w:val="00040F4A"/>
    <w:rsid w:val="000411DC"/>
    <w:rsid w:val="000419ED"/>
    <w:rsid w:val="00042F81"/>
    <w:rsid w:val="00042FF2"/>
    <w:rsid w:val="00044D5F"/>
    <w:rsid w:val="0004651C"/>
    <w:rsid w:val="00046621"/>
    <w:rsid w:val="00046D4B"/>
    <w:rsid w:val="00047024"/>
    <w:rsid w:val="0004756F"/>
    <w:rsid w:val="00047CEB"/>
    <w:rsid w:val="00047E7B"/>
    <w:rsid w:val="000506F1"/>
    <w:rsid w:val="00053BDF"/>
    <w:rsid w:val="00054E41"/>
    <w:rsid w:val="00054F26"/>
    <w:rsid w:val="0005639F"/>
    <w:rsid w:val="0006296F"/>
    <w:rsid w:val="00064B84"/>
    <w:rsid w:val="00067BE1"/>
    <w:rsid w:val="00067DE7"/>
    <w:rsid w:val="00067EB8"/>
    <w:rsid w:val="00070012"/>
    <w:rsid w:val="00070718"/>
    <w:rsid w:val="0007098C"/>
    <w:rsid w:val="000732DD"/>
    <w:rsid w:val="0007331D"/>
    <w:rsid w:val="00075CE8"/>
    <w:rsid w:val="00076661"/>
    <w:rsid w:val="000766AA"/>
    <w:rsid w:val="00076C33"/>
    <w:rsid w:val="000814DE"/>
    <w:rsid w:val="00083391"/>
    <w:rsid w:val="000833A5"/>
    <w:rsid w:val="00084390"/>
    <w:rsid w:val="000846AB"/>
    <w:rsid w:val="00085509"/>
    <w:rsid w:val="000855B1"/>
    <w:rsid w:val="00085672"/>
    <w:rsid w:val="00085A4B"/>
    <w:rsid w:val="000874FD"/>
    <w:rsid w:val="00091984"/>
    <w:rsid w:val="00094697"/>
    <w:rsid w:val="00094911"/>
    <w:rsid w:val="0009732D"/>
    <w:rsid w:val="000A1420"/>
    <w:rsid w:val="000A1716"/>
    <w:rsid w:val="000A1C91"/>
    <w:rsid w:val="000A28A8"/>
    <w:rsid w:val="000A32EF"/>
    <w:rsid w:val="000A349D"/>
    <w:rsid w:val="000A4B62"/>
    <w:rsid w:val="000A4EEA"/>
    <w:rsid w:val="000A53E9"/>
    <w:rsid w:val="000A62D7"/>
    <w:rsid w:val="000A6A7F"/>
    <w:rsid w:val="000A6F15"/>
    <w:rsid w:val="000A7CC5"/>
    <w:rsid w:val="000B0577"/>
    <w:rsid w:val="000B05D7"/>
    <w:rsid w:val="000B0D14"/>
    <w:rsid w:val="000B2C4D"/>
    <w:rsid w:val="000B3F7F"/>
    <w:rsid w:val="000B49F4"/>
    <w:rsid w:val="000B4BC8"/>
    <w:rsid w:val="000B5682"/>
    <w:rsid w:val="000C0675"/>
    <w:rsid w:val="000C0BA7"/>
    <w:rsid w:val="000C29CA"/>
    <w:rsid w:val="000D0063"/>
    <w:rsid w:val="000D02BB"/>
    <w:rsid w:val="000D10A4"/>
    <w:rsid w:val="000D3859"/>
    <w:rsid w:val="000D5A11"/>
    <w:rsid w:val="000D70E6"/>
    <w:rsid w:val="000E165B"/>
    <w:rsid w:val="000E192D"/>
    <w:rsid w:val="000E2B98"/>
    <w:rsid w:val="000E3DAF"/>
    <w:rsid w:val="000E41EB"/>
    <w:rsid w:val="000E4217"/>
    <w:rsid w:val="000E4D42"/>
    <w:rsid w:val="000E58B5"/>
    <w:rsid w:val="000E62F7"/>
    <w:rsid w:val="000E7020"/>
    <w:rsid w:val="000E7083"/>
    <w:rsid w:val="000E72B9"/>
    <w:rsid w:val="000E7F54"/>
    <w:rsid w:val="000F07E3"/>
    <w:rsid w:val="000F0CB8"/>
    <w:rsid w:val="000F12FC"/>
    <w:rsid w:val="000F1936"/>
    <w:rsid w:val="000F30D3"/>
    <w:rsid w:val="000F35EC"/>
    <w:rsid w:val="000F7A59"/>
    <w:rsid w:val="000F7FD3"/>
    <w:rsid w:val="00102533"/>
    <w:rsid w:val="00104F62"/>
    <w:rsid w:val="001054CA"/>
    <w:rsid w:val="00105BC3"/>
    <w:rsid w:val="00105ED7"/>
    <w:rsid w:val="0010667C"/>
    <w:rsid w:val="00106FE9"/>
    <w:rsid w:val="00107781"/>
    <w:rsid w:val="00107962"/>
    <w:rsid w:val="00111FE6"/>
    <w:rsid w:val="00112517"/>
    <w:rsid w:val="00112DDD"/>
    <w:rsid w:val="00113226"/>
    <w:rsid w:val="00113335"/>
    <w:rsid w:val="001133BF"/>
    <w:rsid w:val="0011366E"/>
    <w:rsid w:val="001137F0"/>
    <w:rsid w:val="00113CBD"/>
    <w:rsid w:val="00113CC9"/>
    <w:rsid w:val="001178D1"/>
    <w:rsid w:val="001204C5"/>
    <w:rsid w:val="00122098"/>
    <w:rsid w:val="00122701"/>
    <w:rsid w:val="00122B7E"/>
    <w:rsid w:val="00124226"/>
    <w:rsid w:val="001242F1"/>
    <w:rsid w:val="0012454C"/>
    <w:rsid w:val="00124DE9"/>
    <w:rsid w:val="00126125"/>
    <w:rsid w:val="00127586"/>
    <w:rsid w:val="00127EA3"/>
    <w:rsid w:val="0013057D"/>
    <w:rsid w:val="00131E72"/>
    <w:rsid w:val="00131F51"/>
    <w:rsid w:val="00133F8A"/>
    <w:rsid w:val="0013470C"/>
    <w:rsid w:val="00134BCC"/>
    <w:rsid w:val="00141E95"/>
    <w:rsid w:val="00142577"/>
    <w:rsid w:val="00142DB9"/>
    <w:rsid w:val="00142FD7"/>
    <w:rsid w:val="001438C5"/>
    <w:rsid w:val="00144379"/>
    <w:rsid w:val="00144D87"/>
    <w:rsid w:val="00146F43"/>
    <w:rsid w:val="00147088"/>
    <w:rsid w:val="00147ACD"/>
    <w:rsid w:val="00147D94"/>
    <w:rsid w:val="001514DB"/>
    <w:rsid w:val="0015182D"/>
    <w:rsid w:val="00152150"/>
    <w:rsid w:val="00153A5A"/>
    <w:rsid w:val="00153BC7"/>
    <w:rsid w:val="00155701"/>
    <w:rsid w:val="00156ADD"/>
    <w:rsid w:val="00162008"/>
    <w:rsid w:val="00162B81"/>
    <w:rsid w:val="00163C21"/>
    <w:rsid w:val="00163E38"/>
    <w:rsid w:val="001642D8"/>
    <w:rsid w:val="001643F8"/>
    <w:rsid w:val="001646AC"/>
    <w:rsid w:val="00164B27"/>
    <w:rsid w:val="00164D09"/>
    <w:rsid w:val="0016539F"/>
    <w:rsid w:val="00165BAC"/>
    <w:rsid w:val="00165F24"/>
    <w:rsid w:val="001669C5"/>
    <w:rsid w:val="00166F43"/>
    <w:rsid w:val="0016785D"/>
    <w:rsid w:val="0016796C"/>
    <w:rsid w:val="0017271D"/>
    <w:rsid w:val="00173529"/>
    <w:rsid w:val="00173C13"/>
    <w:rsid w:val="001765DD"/>
    <w:rsid w:val="00177CCA"/>
    <w:rsid w:val="001800E5"/>
    <w:rsid w:val="00180A03"/>
    <w:rsid w:val="001810C4"/>
    <w:rsid w:val="001810DB"/>
    <w:rsid w:val="00181919"/>
    <w:rsid w:val="00181B3E"/>
    <w:rsid w:val="00184B04"/>
    <w:rsid w:val="0018590A"/>
    <w:rsid w:val="00192567"/>
    <w:rsid w:val="00193C2B"/>
    <w:rsid w:val="0019433E"/>
    <w:rsid w:val="001A1860"/>
    <w:rsid w:val="001A2099"/>
    <w:rsid w:val="001A23A5"/>
    <w:rsid w:val="001A27E0"/>
    <w:rsid w:val="001B077F"/>
    <w:rsid w:val="001B24FB"/>
    <w:rsid w:val="001B2542"/>
    <w:rsid w:val="001B48E6"/>
    <w:rsid w:val="001B5F12"/>
    <w:rsid w:val="001C00BB"/>
    <w:rsid w:val="001C02AB"/>
    <w:rsid w:val="001C2458"/>
    <w:rsid w:val="001C3597"/>
    <w:rsid w:val="001C46D6"/>
    <w:rsid w:val="001C6212"/>
    <w:rsid w:val="001D023B"/>
    <w:rsid w:val="001D1374"/>
    <w:rsid w:val="001D164C"/>
    <w:rsid w:val="001D42FC"/>
    <w:rsid w:val="001D5288"/>
    <w:rsid w:val="001D6780"/>
    <w:rsid w:val="001D7212"/>
    <w:rsid w:val="001D72E6"/>
    <w:rsid w:val="001E07D6"/>
    <w:rsid w:val="001E09D4"/>
    <w:rsid w:val="001E0C29"/>
    <w:rsid w:val="001E1339"/>
    <w:rsid w:val="001E167F"/>
    <w:rsid w:val="001E1E58"/>
    <w:rsid w:val="001E22AF"/>
    <w:rsid w:val="001E26B5"/>
    <w:rsid w:val="001E2EE8"/>
    <w:rsid w:val="001E36FC"/>
    <w:rsid w:val="001E3851"/>
    <w:rsid w:val="001E49ED"/>
    <w:rsid w:val="001E4EDA"/>
    <w:rsid w:val="001E5495"/>
    <w:rsid w:val="001E632F"/>
    <w:rsid w:val="001E6800"/>
    <w:rsid w:val="001E7EA0"/>
    <w:rsid w:val="001F0D3A"/>
    <w:rsid w:val="001F1118"/>
    <w:rsid w:val="001F1667"/>
    <w:rsid w:val="001F2CF5"/>
    <w:rsid w:val="001F32CD"/>
    <w:rsid w:val="001F32F6"/>
    <w:rsid w:val="001F383A"/>
    <w:rsid w:val="001F4522"/>
    <w:rsid w:val="001F4C39"/>
    <w:rsid w:val="001F4CF3"/>
    <w:rsid w:val="001F50EF"/>
    <w:rsid w:val="001F526B"/>
    <w:rsid w:val="001F5386"/>
    <w:rsid w:val="001F6092"/>
    <w:rsid w:val="001F7455"/>
    <w:rsid w:val="001F7811"/>
    <w:rsid w:val="00205A9E"/>
    <w:rsid w:val="00205C8D"/>
    <w:rsid w:val="00205F75"/>
    <w:rsid w:val="00206903"/>
    <w:rsid w:val="0020704B"/>
    <w:rsid w:val="00210158"/>
    <w:rsid w:val="00210817"/>
    <w:rsid w:val="00210830"/>
    <w:rsid w:val="00211BDF"/>
    <w:rsid w:val="00212156"/>
    <w:rsid w:val="00213C37"/>
    <w:rsid w:val="002143F6"/>
    <w:rsid w:val="00214633"/>
    <w:rsid w:val="002149B9"/>
    <w:rsid w:val="002172DF"/>
    <w:rsid w:val="0022035C"/>
    <w:rsid w:val="00222054"/>
    <w:rsid w:val="00224145"/>
    <w:rsid w:val="00224AE9"/>
    <w:rsid w:val="00224DAF"/>
    <w:rsid w:val="0022516D"/>
    <w:rsid w:val="00225733"/>
    <w:rsid w:val="002258AD"/>
    <w:rsid w:val="00225C2C"/>
    <w:rsid w:val="00225F78"/>
    <w:rsid w:val="00227090"/>
    <w:rsid w:val="00227477"/>
    <w:rsid w:val="00227B3F"/>
    <w:rsid w:val="002321C3"/>
    <w:rsid w:val="00232397"/>
    <w:rsid w:val="002348A6"/>
    <w:rsid w:val="00235A21"/>
    <w:rsid w:val="00235E4F"/>
    <w:rsid w:val="0023715D"/>
    <w:rsid w:val="002422AF"/>
    <w:rsid w:val="002435BA"/>
    <w:rsid w:val="00243D12"/>
    <w:rsid w:val="002441DD"/>
    <w:rsid w:val="00247D38"/>
    <w:rsid w:val="00251116"/>
    <w:rsid w:val="00251145"/>
    <w:rsid w:val="00252011"/>
    <w:rsid w:val="00252AA9"/>
    <w:rsid w:val="0025324C"/>
    <w:rsid w:val="00254428"/>
    <w:rsid w:val="002554D8"/>
    <w:rsid w:val="002564D5"/>
    <w:rsid w:val="002575C0"/>
    <w:rsid w:val="00260F88"/>
    <w:rsid w:val="00262FCB"/>
    <w:rsid w:val="002635C8"/>
    <w:rsid w:val="002635DA"/>
    <w:rsid w:val="00263B52"/>
    <w:rsid w:val="00263E44"/>
    <w:rsid w:val="00263EC9"/>
    <w:rsid w:val="002661BB"/>
    <w:rsid w:val="00266B22"/>
    <w:rsid w:val="00266EAF"/>
    <w:rsid w:val="00270181"/>
    <w:rsid w:val="00271708"/>
    <w:rsid w:val="002718AE"/>
    <w:rsid w:val="0027249B"/>
    <w:rsid w:val="00273792"/>
    <w:rsid w:val="00273FE7"/>
    <w:rsid w:val="002745CE"/>
    <w:rsid w:val="002769F4"/>
    <w:rsid w:val="00277221"/>
    <w:rsid w:val="0027751D"/>
    <w:rsid w:val="00280DF0"/>
    <w:rsid w:val="00281747"/>
    <w:rsid w:val="002819D2"/>
    <w:rsid w:val="00281DFA"/>
    <w:rsid w:val="00282A18"/>
    <w:rsid w:val="00284556"/>
    <w:rsid w:val="00285BA7"/>
    <w:rsid w:val="00286990"/>
    <w:rsid w:val="002876F5"/>
    <w:rsid w:val="00287DDA"/>
    <w:rsid w:val="00290278"/>
    <w:rsid w:val="00290B0C"/>
    <w:rsid w:val="002915F0"/>
    <w:rsid w:val="00291BD7"/>
    <w:rsid w:val="00291D18"/>
    <w:rsid w:val="00294DCE"/>
    <w:rsid w:val="00297123"/>
    <w:rsid w:val="0029744D"/>
    <w:rsid w:val="002979FD"/>
    <w:rsid w:val="002A10A6"/>
    <w:rsid w:val="002A12F5"/>
    <w:rsid w:val="002A32E3"/>
    <w:rsid w:val="002A42D2"/>
    <w:rsid w:val="002A42E1"/>
    <w:rsid w:val="002A4B2F"/>
    <w:rsid w:val="002A59E7"/>
    <w:rsid w:val="002B04F3"/>
    <w:rsid w:val="002B09F7"/>
    <w:rsid w:val="002B23FC"/>
    <w:rsid w:val="002B3153"/>
    <w:rsid w:val="002B3878"/>
    <w:rsid w:val="002B4B76"/>
    <w:rsid w:val="002B5A21"/>
    <w:rsid w:val="002C1A26"/>
    <w:rsid w:val="002C4505"/>
    <w:rsid w:val="002C562C"/>
    <w:rsid w:val="002C5E36"/>
    <w:rsid w:val="002D03CD"/>
    <w:rsid w:val="002D0A95"/>
    <w:rsid w:val="002D0E65"/>
    <w:rsid w:val="002D1031"/>
    <w:rsid w:val="002D4D2B"/>
    <w:rsid w:val="002D4F46"/>
    <w:rsid w:val="002D5EDC"/>
    <w:rsid w:val="002E0A4F"/>
    <w:rsid w:val="002E0E3D"/>
    <w:rsid w:val="002E0FB5"/>
    <w:rsid w:val="002E22B1"/>
    <w:rsid w:val="002E266E"/>
    <w:rsid w:val="002E31C9"/>
    <w:rsid w:val="002E4746"/>
    <w:rsid w:val="002E4FD7"/>
    <w:rsid w:val="002E6960"/>
    <w:rsid w:val="002F07C8"/>
    <w:rsid w:val="002F0AAD"/>
    <w:rsid w:val="002F1A1E"/>
    <w:rsid w:val="002F203F"/>
    <w:rsid w:val="002F27AB"/>
    <w:rsid w:val="002F3488"/>
    <w:rsid w:val="002F748B"/>
    <w:rsid w:val="002F799A"/>
    <w:rsid w:val="003003FA"/>
    <w:rsid w:val="003004FF"/>
    <w:rsid w:val="003005C0"/>
    <w:rsid w:val="0030093C"/>
    <w:rsid w:val="00301B50"/>
    <w:rsid w:val="00302A2D"/>
    <w:rsid w:val="00302D69"/>
    <w:rsid w:val="00303004"/>
    <w:rsid w:val="00303C1B"/>
    <w:rsid w:val="00303E62"/>
    <w:rsid w:val="003041EF"/>
    <w:rsid w:val="003058C4"/>
    <w:rsid w:val="003065FF"/>
    <w:rsid w:val="00306694"/>
    <w:rsid w:val="00307F15"/>
    <w:rsid w:val="00311546"/>
    <w:rsid w:val="003125A9"/>
    <w:rsid w:val="00313BA2"/>
    <w:rsid w:val="003155B7"/>
    <w:rsid w:val="003158F6"/>
    <w:rsid w:val="0031693D"/>
    <w:rsid w:val="00316C80"/>
    <w:rsid w:val="00317947"/>
    <w:rsid w:val="00317CD7"/>
    <w:rsid w:val="00317E21"/>
    <w:rsid w:val="00321638"/>
    <w:rsid w:val="00322BA3"/>
    <w:rsid w:val="00323A47"/>
    <w:rsid w:val="00324377"/>
    <w:rsid w:val="003312F6"/>
    <w:rsid w:val="00331726"/>
    <w:rsid w:val="00333892"/>
    <w:rsid w:val="003403F4"/>
    <w:rsid w:val="003404AD"/>
    <w:rsid w:val="00340819"/>
    <w:rsid w:val="00343467"/>
    <w:rsid w:val="00346CD8"/>
    <w:rsid w:val="0034777D"/>
    <w:rsid w:val="00347F19"/>
    <w:rsid w:val="003503A0"/>
    <w:rsid w:val="00350CB3"/>
    <w:rsid w:val="00351142"/>
    <w:rsid w:val="00351448"/>
    <w:rsid w:val="003558CE"/>
    <w:rsid w:val="00356826"/>
    <w:rsid w:val="0036363C"/>
    <w:rsid w:val="0036384B"/>
    <w:rsid w:val="00364190"/>
    <w:rsid w:val="003671C3"/>
    <w:rsid w:val="00370296"/>
    <w:rsid w:val="00371468"/>
    <w:rsid w:val="003731B3"/>
    <w:rsid w:val="00373847"/>
    <w:rsid w:val="003739AA"/>
    <w:rsid w:val="0037602C"/>
    <w:rsid w:val="00376A2B"/>
    <w:rsid w:val="00376D8E"/>
    <w:rsid w:val="00376E1C"/>
    <w:rsid w:val="0037702B"/>
    <w:rsid w:val="0038083F"/>
    <w:rsid w:val="00380D9B"/>
    <w:rsid w:val="003819FA"/>
    <w:rsid w:val="00384776"/>
    <w:rsid w:val="003847B9"/>
    <w:rsid w:val="00385A3A"/>
    <w:rsid w:val="00390935"/>
    <w:rsid w:val="00391C9F"/>
    <w:rsid w:val="0039253A"/>
    <w:rsid w:val="00392D6B"/>
    <w:rsid w:val="003936BD"/>
    <w:rsid w:val="00395287"/>
    <w:rsid w:val="0039762F"/>
    <w:rsid w:val="003976FF"/>
    <w:rsid w:val="003A0016"/>
    <w:rsid w:val="003A0337"/>
    <w:rsid w:val="003A30B7"/>
    <w:rsid w:val="003A4315"/>
    <w:rsid w:val="003A467A"/>
    <w:rsid w:val="003A5236"/>
    <w:rsid w:val="003A7C6C"/>
    <w:rsid w:val="003B1B9C"/>
    <w:rsid w:val="003B3DF5"/>
    <w:rsid w:val="003B62D5"/>
    <w:rsid w:val="003B65E4"/>
    <w:rsid w:val="003B6A71"/>
    <w:rsid w:val="003B6D4E"/>
    <w:rsid w:val="003B6DC1"/>
    <w:rsid w:val="003C0A09"/>
    <w:rsid w:val="003C1578"/>
    <w:rsid w:val="003C1E27"/>
    <w:rsid w:val="003C20AA"/>
    <w:rsid w:val="003C20D8"/>
    <w:rsid w:val="003C2FBF"/>
    <w:rsid w:val="003C3EE3"/>
    <w:rsid w:val="003C4D09"/>
    <w:rsid w:val="003C74E2"/>
    <w:rsid w:val="003D14E2"/>
    <w:rsid w:val="003D1D54"/>
    <w:rsid w:val="003D1E02"/>
    <w:rsid w:val="003D40F5"/>
    <w:rsid w:val="003D44D2"/>
    <w:rsid w:val="003D4913"/>
    <w:rsid w:val="003D4CA8"/>
    <w:rsid w:val="003D5560"/>
    <w:rsid w:val="003D6C1F"/>
    <w:rsid w:val="003E0108"/>
    <w:rsid w:val="003E0162"/>
    <w:rsid w:val="003E06EB"/>
    <w:rsid w:val="003E1695"/>
    <w:rsid w:val="003E23E5"/>
    <w:rsid w:val="003E30D5"/>
    <w:rsid w:val="003E5531"/>
    <w:rsid w:val="003E61D3"/>
    <w:rsid w:val="003F2044"/>
    <w:rsid w:val="003F25A6"/>
    <w:rsid w:val="003F2D9A"/>
    <w:rsid w:val="003F4215"/>
    <w:rsid w:val="003F5A4D"/>
    <w:rsid w:val="003F6A83"/>
    <w:rsid w:val="003F6ADF"/>
    <w:rsid w:val="0040093B"/>
    <w:rsid w:val="00400995"/>
    <w:rsid w:val="00403722"/>
    <w:rsid w:val="004040DD"/>
    <w:rsid w:val="0040426A"/>
    <w:rsid w:val="004045BA"/>
    <w:rsid w:val="0040538D"/>
    <w:rsid w:val="00405C8C"/>
    <w:rsid w:val="00405EA5"/>
    <w:rsid w:val="0040616A"/>
    <w:rsid w:val="0041027F"/>
    <w:rsid w:val="00410E43"/>
    <w:rsid w:val="00412448"/>
    <w:rsid w:val="0041250C"/>
    <w:rsid w:val="00412DD1"/>
    <w:rsid w:val="00414B95"/>
    <w:rsid w:val="00415757"/>
    <w:rsid w:val="0041595A"/>
    <w:rsid w:val="00416618"/>
    <w:rsid w:val="004177B2"/>
    <w:rsid w:val="00417FBB"/>
    <w:rsid w:val="004212C9"/>
    <w:rsid w:val="0042130F"/>
    <w:rsid w:val="00421CE9"/>
    <w:rsid w:val="00421DF2"/>
    <w:rsid w:val="00422DD9"/>
    <w:rsid w:val="0042357E"/>
    <w:rsid w:val="004244CF"/>
    <w:rsid w:val="004248EA"/>
    <w:rsid w:val="00424DAB"/>
    <w:rsid w:val="00424E0F"/>
    <w:rsid w:val="00425030"/>
    <w:rsid w:val="004251CC"/>
    <w:rsid w:val="004255B5"/>
    <w:rsid w:val="004320F6"/>
    <w:rsid w:val="00432217"/>
    <w:rsid w:val="00433D8D"/>
    <w:rsid w:val="0043483F"/>
    <w:rsid w:val="00434B07"/>
    <w:rsid w:val="00434D0C"/>
    <w:rsid w:val="00434F79"/>
    <w:rsid w:val="0043581F"/>
    <w:rsid w:val="0043632D"/>
    <w:rsid w:val="00437AE6"/>
    <w:rsid w:val="00441959"/>
    <w:rsid w:val="00442037"/>
    <w:rsid w:val="00442C4C"/>
    <w:rsid w:val="00444BE8"/>
    <w:rsid w:val="004459E0"/>
    <w:rsid w:val="00447156"/>
    <w:rsid w:val="00452198"/>
    <w:rsid w:val="00454F41"/>
    <w:rsid w:val="00456794"/>
    <w:rsid w:val="00457105"/>
    <w:rsid w:val="004578D4"/>
    <w:rsid w:val="004606FC"/>
    <w:rsid w:val="0046109D"/>
    <w:rsid w:val="004618B2"/>
    <w:rsid w:val="0046203E"/>
    <w:rsid w:val="00463438"/>
    <w:rsid w:val="00463902"/>
    <w:rsid w:val="00465417"/>
    <w:rsid w:val="00465AD4"/>
    <w:rsid w:val="00465BA2"/>
    <w:rsid w:val="004701C5"/>
    <w:rsid w:val="0047096E"/>
    <w:rsid w:val="00470D1D"/>
    <w:rsid w:val="0047206A"/>
    <w:rsid w:val="0047238E"/>
    <w:rsid w:val="0047289A"/>
    <w:rsid w:val="00475AA9"/>
    <w:rsid w:val="00476F7A"/>
    <w:rsid w:val="00477466"/>
    <w:rsid w:val="004800D6"/>
    <w:rsid w:val="004818C5"/>
    <w:rsid w:val="004822A6"/>
    <w:rsid w:val="0048357E"/>
    <w:rsid w:val="00483F0E"/>
    <w:rsid w:val="0048414C"/>
    <w:rsid w:val="00485942"/>
    <w:rsid w:val="00486886"/>
    <w:rsid w:val="00487E8E"/>
    <w:rsid w:val="0049029C"/>
    <w:rsid w:val="00491642"/>
    <w:rsid w:val="00491CA5"/>
    <w:rsid w:val="00492A9D"/>
    <w:rsid w:val="00493A71"/>
    <w:rsid w:val="00493BFD"/>
    <w:rsid w:val="00494F39"/>
    <w:rsid w:val="0049542F"/>
    <w:rsid w:val="0049709F"/>
    <w:rsid w:val="004A060E"/>
    <w:rsid w:val="004A13D5"/>
    <w:rsid w:val="004A15A8"/>
    <w:rsid w:val="004A19E9"/>
    <w:rsid w:val="004A1BC5"/>
    <w:rsid w:val="004A3446"/>
    <w:rsid w:val="004A3DB7"/>
    <w:rsid w:val="004A5D17"/>
    <w:rsid w:val="004A5D24"/>
    <w:rsid w:val="004B0371"/>
    <w:rsid w:val="004B0786"/>
    <w:rsid w:val="004B20CA"/>
    <w:rsid w:val="004B2E9A"/>
    <w:rsid w:val="004C01C3"/>
    <w:rsid w:val="004C30D4"/>
    <w:rsid w:val="004C3F68"/>
    <w:rsid w:val="004C4618"/>
    <w:rsid w:val="004C4BB1"/>
    <w:rsid w:val="004C4DE5"/>
    <w:rsid w:val="004C710F"/>
    <w:rsid w:val="004C7460"/>
    <w:rsid w:val="004D01B6"/>
    <w:rsid w:val="004D2636"/>
    <w:rsid w:val="004D2D77"/>
    <w:rsid w:val="004D5BE0"/>
    <w:rsid w:val="004D6090"/>
    <w:rsid w:val="004D617C"/>
    <w:rsid w:val="004D792A"/>
    <w:rsid w:val="004D7F24"/>
    <w:rsid w:val="004E1686"/>
    <w:rsid w:val="004E189A"/>
    <w:rsid w:val="004E1C63"/>
    <w:rsid w:val="004E20F1"/>
    <w:rsid w:val="004E3807"/>
    <w:rsid w:val="004E3B60"/>
    <w:rsid w:val="004E3DE0"/>
    <w:rsid w:val="004E4BC1"/>
    <w:rsid w:val="004E529C"/>
    <w:rsid w:val="004E5394"/>
    <w:rsid w:val="004E6144"/>
    <w:rsid w:val="004E68CE"/>
    <w:rsid w:val="004E75E8"/>
    <w:rsid w:val="004E7C57"/>
    <w:rsid w:val="004E7FA6"/>
    <w:rsid w:val="004F1350"/>
    <w:rsid w:val="004F2002"/>
    <w:rsid w:val="004F214C"/>
    <w:rsid w:val="004F29B5"/>
    <w:rsid w:val="004F53B3"/>
    <w:rsid w:val="004F65EA"/>
    <w:rsid w:val="004F69AE"/>
    <w:rsid w:val="004F72D2"/>
    <w:rsid w:val="00500BFD"/>
    <w:rsid w:val="00501E90"/>
    <w:rsid w:val="00502094"/>
    <w:rsid w:val="005033FF"/>
    <w:rsid w:val="00504C81"/>
    <w:rsid w:val="00506617"/>
    <w:rsid w:val="00512F16"/>
    <w:rsid w:val="00514C6E"/>
    <w:rsid w:val="00514DA4"/>
    <w:rsid w:val="005172F5"/>
    <w:rsid w:val="005173EA"/>
    <w:rsid w:val="00520524"/>
    <w:rsid w:val="00520FDE"/>
    <w:rsid w:val="005214CC"/>
    <w:rsid w:val="00522E48"/>
    <w:rsid w:val="00523B3F"/>
    <w:rsid w:val="00524A02"/>
    <w:rsid w:val="00524FBF"/>
    <w:rsid w:val="00525623"/>
    <w:rsid w:val="00530217"/>
    <w:rsid w:val="00531123"/>
    <w:rsid w:val="0053297A"/>
    <w:rsid w:val="00532BB0"/>
    <w:rsid w:val="00533002"/>
    <w:rsid w:val="00533255"/>
    <w:rsid w:val="005337B0"/>
    <w:rsid w:val="00534AEC"/>
    <w:rsid w:val="00534DCA"/>
    <w:rsid w:val="00535ACF"/>
    <w:rsid w:val="0053610D"/>
    <w:rsid w:val="00537DE8"/>
    <w:rsid w:val="0054041B"/>
    <w:rsid w:val="0054078C"/>
    <w:rsid w:val="00542FE7"/>
    <w:rsid w:val="005472DC"/>
    <w:rsid w:val="00547437"/>
    <w:rsid w:val="00547B24"/>
    <w:rsid w:val="005512DC"/>
    <w:rsid w:val="005517BB"/>
    <w:rsid w:val="00552011"/>
    <w:rsid w:val="005558A0"/>
    <w:rsid w:val="00556662"/>
    <w:rsid w:val="00560716"/>
    <w:rsid w:val="00560F0F"/>
    <w:rsid w:val="00563DFE"/>
    <w:rsid w:val="00563FE7"/>
    <w:rsid w:val="005645A5"/>
    <w:rsid w:val="00564807"/>
    <w:rsid w:val="0056510D"/>
    <w:rsid w:val="00565941"/>
    <w:rsid w:val="005659C3"/>
    <w:rsid w:val="00566791"/>
    <w:rsid w:val="00566D33"/>
    <w:rsid w:val="0057040B"/>
    <w:rsid w:val="005711EC"/>
    <w:rsid w:val="0057129B"/>
    <w:rsid w:val="00571C77"/>
    <w:rsid w:val="0057239E"/>
    <w:rsid w:val="00572AD3"/>
    <w:rsid w:val="00572D3D"/>
    <w:rsid w:val="005740C7"/>
    <w:rsid w:val="00574867"/>
    <w:rsid w:val="00574980"/>
    <w:rsid w:val="00574C65"/>
    <w:rsid w:val="00576D7E"/>
    <w:rsid w:val="00577235"/>
    <w:rsid w:val="00583A3F"/>
    <w:rsid w:val="00583C44"/>
    <w:rsid w:val="00583D3E"/>
    <w:rsid w:val="005843BD"/>
    <w:rsid w:val="00584639"/>
    <w:rsid w:val="005849DC"/>
    <w:rsid w:val="00585618"/>
    <w:rsid w:val="00586E02"/>
    <w:rsid w:val="00587298"/>
    <w:rsid w:val="0058738F"/>
    <w:rsid w:val="005875DD"/>
    <w:rsid w:val="0058768B"/>
    <w:rsid w:val="00590905"/>
    <w:rsid w:val="005926FB"/>
    <w:rsid w:val="005933B0"/>
    <w:rsid w:val="0059367F"/>
    <w:rsid w:val="005952DC"/>
    <w:rsid w:val="00596BCD"/>
    <w:rsid w:val="005A07D3"/>
    <w:rsid w:val="005A2A44"/>
    <w:rsid w:val="005A51A4"/>
    <w:rsid w:val="005A70BE"/>
    <w:rsid w:val="005B1D1C"/>
    <w:rsid w:val="005B6AAF"/>
    <w:rsid w:val="005B7ACE"/>
    <w:rsid w:val="005B7BF6"/>
    <w:rsid w:val="005C0B30"/>
    <w:rsid w:val="005C0F10"/>
    <w:rsid w:val="005C34A5"/>
    <w:rsid w:val="005C4318"/>
    <w:rsid w:val="005C50C9"/>
    <w:rsid w:val="005C5BE2"/>
    <w:rsid w:val="005C67EA"/>
    <w:rsid w:val="005C7196"/>
    <w:rsid w:val="005C79D2"/>
    <w:rsid w:val="005D0530"/>
    <w:rsid w:val="005D0DD1"/>
    <w:rsid w:val="005D1593"/>
    <w:rsid w:val="005D1D5C"/>
    <w:rsid w:val="005D1F9F"/>
    <w:rsid w:val="005D2325"/>
    <w:rsid w:val="005D2677"/>
    <w:rsid w:val="005D27B8"/>
    <w:rsid w:val="005D3559"/>
    <w:rsid w:val="005D3C42"/>
    <w:rsid w:val="005D47A3"/>
    <w:rsid w:val="005D51BE"/>
    <w:rsid w:val="005D6D72"/>
    <w:rsid w:val="005D7654"/>
    <w:rsid w:val="005E0232"/>
    <w:rsid w:val="005E1B3E"/>
    <w:rsid w:val="005E260B"/>
    <w:rsid w:val="005E36A4"/>
    <w:rsid w:val="005E3A60"/>
    <w:rsid w:val="005E47DD"/>
    <w:rsid w:val="005E52A5"/>
    <w:rsid w:val="005E5FB0"/>
    <w:rsid w:val="005E6D13"/>
    <w:rsid w:val="005F0841"/>
    <w:rsid w:val="005F2FFA"/>
    <w:rsid w:val="005F3C64"/>
    <w:rsid w:val="005F4D9F"/>
    <w:rsid w:val="005F5A3D"/>
    <w:rsid w:val="005F6524"/>
    <w:rsid w:val="005F67DC"/>
    <w:rsid w:val="005F7BA6"/>
    <w:rsid w:val="0060037B"/>
    <w:rsid w:val="00600AAF"/>
    <w:rsid w:val="006012CB"/>
    <w:rsid w:val="00601400"/>
    <w:rsid w:val="00601951"/>
    <w:rsid w:val="00603A3B"/>
    <w:rsid w:val="00603B06"/>
    <w:rsid w:val="006050CF"/>
    <w:rsid w:val="00605454"/>
    <w:rsid w:val="006054E5"/>
    <w:rsid w:val="00605C06"/>
    <w:rsid w:val="006064BC"/>
    <w:rsid w:val="0060750F"/>
    <w:rsid w:val="006077BF"/>
    <w:rsid w:val="0061423B"/>
    <w:rsid w:val="006161A8"/>
    <w:rsid w:val="00617213"/>
    <w:rsid w:val="006177F4"/>
    <w:rsid w:val="006204C2"/>
    <w:rsid w:val="006213FF"/>
    <w:rsid w:val="0062141F"/>
    <w:rsid w:val="0062287C"/>
    <w:rsid w:val="0062408F"/>
    <w:rsid w:val="006254C3"/>
    <w:rsid w:val="006264F6"/>
    <w:rsid w:val="00627F28"/>
    <w:rsid w:val="006306CA"/>
    <w:rsid w:val="00630B4E"/>
    <w:rsid w:val="00633FAE"/>
    <w:rsid w:val="006355DE"/>
    <w:rsid w:val="00636FD5"/>
    <w:rsid w:val="00640D2C"/>
    <w:rsid w:val="00640FFF"/>
    <w:rsid w:val="006412AD"/>
    <w:rsid w:val="00647007"/>
    <w:rsid w:val="006470DF"/>
    <w:rsid w:val="00650292"/>
    <w:rsid w:val="00652742"/>
    <w:rsid w:val="006559C6"/>
    <w:rsid w:val="00657516"/>
    <w:rsid w:val="0066017C"/>
    <w:rsid w:val="00661D3A"/>
    <w:rsid w:val="00662B82"/>
    <w:rsid w:val="006634C4"/>
    <w:rsid w:val="006642C3"/>
    <w:rsid w:val="00664574"/>
    <w:rsid w:val="006648EF"/>
    <w:rsid w:val="006648F2"/>
    <w:rsid w:val="00664920"/>
    <w:rsid w:val="00665C99"/>
    <w:rsid w:val="006661E5"/>
    <w:rsid w:val="0066676C"/>
    <w:rsid w:val="006668A1"/>
    <w:rsid w:val="00667993"/>
    <w:rsid w:val="00667CC3"/>
    <w:rsid w:val="00673D75"/>
    <w:rsid w:val="00674835"/>
    <w:rsid w:val="00674F8F"/>
    <w:rsid w:val="0067569B"/>
    <w:rsid w:val="00677534"/>
    <w:rsid w:val="00681828"/>
    <w:rsid w:val="00681AD6"/>
    <w:rsid w:val="006840F5"/>
    <w:rsid w:val="00684640"/>
    <w:rsid w:val="006847EA"/>
    <w:rsid w:val="00690AE7"/>
    <w:rsid w:val="0069253C"/>
    <w:rsid w:val="00693007"/>
    <w:rsid w:val="00693A19"/>
    <w:rsid w:val="00694F9C"/>
    <w:rsid w:val="00695081"/>
    <w:rsid w:val="006959E6"/>
    <w:rsid w:val="00697300"/>
    <w:rsid w:val="006A06EF"/>
    <w:rsid w:val="006A096E"/>
    <w:rsid w:val="006A171B"/>
    <w:rsid w:val="006A1B69"/>
    <w:rsid w:val="006A1E5F"/>
    <w:rsid w:val="006A351E"/>
    <w:rsid w:val="006A56E2"/>
    <w:rsid w:val="006A7817"/>
    <w:rsid w:val="006B04B6"/>
    <w:rsid w:val="006B0BB9"/>
    <w:rsid w:val="006B1D27"/>
    <w:rsid w:val="006B1EFF"/>
    <w:rsid w:val="006B294B"/>
    <w:rsid w:val="006B2F3A"/>
    <w:rsid w:val="006B32B5"/>
    <w:rsid w:val="006B34B0"/>
    <w:rsid w:val="006B440F"/>
    <w:rsid w:val="006B5129"/>
    <w:rsid w:val="006B61FA"/>
    <w:rsid w:val="006C02F7"/>
    <w:rsid w:val="006C155D"/>
    <w:rsid w:val="006C181A"/>
    <w:rsid w:val="006C4F0E"/>
    <w:rsid w:val="006C5282"/>
    <w:rsid w:val="006D0B95"/>
    <w:rsid w:val="006D1916"/>
    <w:rsid w:val="006D53BA"/>
    <w:rsid w:val="006D6CAA"/>
    <w:rsid w:val="006E0163"/>
    <w:rsid w:val="006E0457"/>
    <w:rsid w:val="006E0B89"/>
    <w:rsid w:val="006E1ADC"/>
    <w:rsid w:val="006E2BF5"/>
    <w:rsid w:val="006E427A"/>
    <w:rsid w:val="006E544F"/>
    <w:rsid w:val="006E55D2"/>
    <w:rsid w:val="006E601B"/>
    <w:rsid w:val="006E7521"/>
    <w:rsid w:val="006E769B"/>
    <w:rsid w:val="006E7CD6"/>
    <w:rsid w:val="006F0205"/>
    <w:rsid w:val="006F1751"/>
    <w:rsid w:val="006F2EFD"/>
    <w:rsid w:val="006F3501"/>
    <w:rsid w:val="006F3BF9"/>
    <w:rsid w:val="006F4177"/>
    <w:rsid w:val="006F5C3F"/>
    <w:rsid w:val="006F6AA6"/>
    <w:rsid w:val="007004E7"/>
    <w:rsid w:val="00700DD3"/>
    <w:rsid w:val="007011D1"/>
    <w:rsid w:val="007029FA"/>
    <w:rsid w:val="00702BC1"/>
    <w:rsid w:val="007041EE"/>
    <w:rsid w:val="00706CCE"/>
    <w:rsid w:val="00712724"/>
    <w:rsid w:val="00715005"/>
    <w:rsid w:val="0071695D"/>
    <w:rsid w:val="00716AF2"/>
    <w:rsid w:val="00722943"/>
    <w:rsid w:val="0072332A"/>
    <w:rsid w:val="00723767"/>
    <w:rsid w:val="00726FB1"/>
    <w:rsid w:val="00730B94"/>
    <w:rsid w:val="00732284"/>
    <w:rsid w:val="00732C87"/>
    <w:rsid w:val="00735647"/>
    <w:rsid w:val="00737BE6"/>
    <w:rsid w:val="00742874"/>
    <w:rsid w:val="00744433"/>
    <w:rsid w:val="00746CE6"/>
    <w:rsid w:val="00751E16"/>
    <w:rsid w:val="00753817"/>
    <w:rsid w:val="00755B97"/>
    <w:rsid w:val="00760365"/>
    <w:rsid w:val="00760717"/>
    <w:rsid w:val="0076075C"/>
    <w:rsid w:val="00761CA2"/>
    <w:rsid w:val="00764429"/>
    <w:rsid w:val="00765868"/>
    <w:rsid w:val="00766ADD"/>
    <w:rsid w:val="00766E03"/>
    <w:rsid w:val="00766EBD"/>
    <w:rsid w:val="00772115"/>
    <w:rsid w:val="0077358F"/>
    <w:rsid w:val="00776E6F"/>
    <w:rsid w:val="007770E9"/>
    <w:rsid w:val="00777EBB"/>
    <w:rsid w:val="00781AC8"/>
    <w:rsid w:val="00781C4D"/>
    <w:rsid w:val="0078385F"/>
    <w:rsid w:val="0078532E"/>
    <w:rsid w:val="00786237"/>
    <w:rsid w:val="007868E0"/>
    <w:rsid w:val="00786BAC"/>
    <w:rsid w:val="00791AB7"/>
    <w:rsid w:val="00794D76"/>
    <w:rsid w:val="0079502D"/>
    <w:rsid w:val="00797834"/>
    <w:rsid w:val="007A189B"/>
    <w:rsid w:val="007A2091"/>
    <w:rsid w:val="007A2432"/>
    <w:rsid w:val="007A3F14"/>
    <w:rsid w:val="007A68D6"/>
    <w:rsid w:val="007A7B28"/>
    <w:rsid w:val="007B093C"/>
    <w:rsid w:val="007B1104"/>
    <w:rsid w:val="007B1EFF"/>
    <w:rsid w:val="007B2965"/>
    <w:rsid w:val="007B2C77"/>
    <w:rsid w:val="007B3AB0"/>
    <w:rsid w:val="007B54DC"/>
    <w:rsid w:val="007B5D6A"/>
    <w:rsid w:val="007B6B04"/>
    <w:rsid w:val="007C0CB2"/>
    <w:rsid w:val="007C67EA"/>
    <w:rsid w:val="007C6C7E"/>
    <w:rsid w:val="007C7941"/>
    <w:rsid w:val="007C79AA"/>
    <w:rsid w:val="007D13CA"/>
    <w:rsid w:val="007D1DD6"/>
    <w:rsid w:val="007D4657"/>
    <w:rsid w:val="007D49FA"/>
    <w:rsid w:val="007D5179"/>
    <w:rsid w:val="007D5809"/>
    <w:rsid w:val="007D64E0"/>
    <w:rsid w:val="007D73BC"/>
    <w:rsid w:val="007D7EA3"/>
    <w:rsid w:val="007E0228"/>
    <w:rsid w:val="007E141A"/>
    <w:rsid w:val="007E4D4A"/>
    <w:rsid w:val="007E56A8"/>
    <w:rsid w:val="007E6659"/>
    <w:rsid w:val="007E69DA"/>
    <w:rsid w:val="007E7C50"/>
    <w:rsid w:val="007F09F5"/>
    <w:rsid w:val="007F2462"/>
    <w:rsid w:val="007F31F8"/>
    <w:rsid w:val="0080181F"/>
    <w:rsid w:val="00801850"/>
    <w:rsid w:val="00802002"/>
    <w:rsid w:val="00802DB9"/>
    <w:rsid w:val="008038AD"/>
    <w:rsid w:val="00803AE0"/>
    <w:rsid w:val="008040A0"/>
    <w:rsid w:val="008045A9"/>
    <w:rsid w:val="00805639"/>
    <w:rsid w:val="00805918"/>
    <w:rsid w:val="008061D1"/>
    <w:rsid w:val="0081011C"/>
    <w:rsid w:val="008121FD"/>
    <w:rsid w:val="0081459B"/>
    <w:rsid w:val="008178DA"/>
    <w:rsid w:val="00820AE9"/>
    <w:rsid w:val="00820DA4"/>
    <w:rsid w:val="00821CF1"/>
    <w:rsid w:val="00821D21"/>
    <w:rsid w:val="00824870"/>
    <w:rsid w:val="008261F7"/>
    <w:rsid w:val="008267D0"/>
    <w:rsid w:val="008276C3"/>
    <w:rsid w:val="00827D25"/>
    <w:rsid w:val="008310BD"/>
    <w:rsid w:val="008319DA"/>
    <w:rsid w:val="00832718"/>
    <w:rsid w:val="00832AE6"/>
    <w:rsid w:val="00833A68"/>
    <w:rsid w:val="00833B1A"/>
    <w:rsid w:val="008354CD"/>
    <w:rsid w:val="008358DD"/>
    <w:rsid w:val="008364D8"/>
    <w:rsid w:val="0084061A"/>
    <w:rsid w:val="00840BA6"/>
    <w:rsid w:val="00844DE8"/>
    <w:rsid w:val="008473DF"/>
    <w:rsid w:val="0084790D"/>
    <w:rsid w:val="00847D84"/>
    <w:rsid w:val="008503FB"/>
    <w:rsid w:val="00852A93"/>
    <w:rsid w:val="00855AD1"/>
    <w:rsid w:val="008573A8"/>
    <w:rsid w:val="00857C77"/>
    <w:rsid w:val="00857D2C"/>
    <w:rsid w:val="00857E1D"/>
    <w:rsid w:val="00860AC2"/>
    <w:rsid w:val="008621F4"/>
    <w:rsid w:val="008654DD"/>
    <w:rsid w:val="00865523"/>
    <w:rsid w:val="00871D1A"/>
    <w:rsid w:val="00872B05"/>
    <w:rsid w:val="00873B96"/>
    <w:rsid w:val="008769AA"/>
    <w:rsid w:val="00880D67"/>
    <w:rsid w:val="0088357C"/>
    <w:rsid w:val="00885785"/>
    <w:rsid w:val="00885A79"/>
    <w:rsid w:val="00885C90"/>
    <w:rsid w:val="008867F7"/>
    <w:rsid w:val="00887389"/>
    <w:rsid w:val="0088756C"/>
    <w:rsid w:val="00887E94"/>
    <w:rsid w:val="008900C6"/>
    <w:rsid w:val="00890BF9"/>
    <w:rsid w:val="008925C2"/>
    <w:rsid w:val="00896478"/>
    <w:rsid w:val="00897454"/>
    <w:rsid w:val="008A2FFD"/>
    <w:rsid w:val="008A3CEA"/>
    <w:rsid w:val="008A4D27"/>
    <w:rsid w:val="008A673F"/>
    <w:rsid w:val="008B090E"/>
    <w:rsid w:val="008B0F8F"/>
    <w:rsid w:val="008B0FB7"/>
    <w:rsid w:val="008B1052"/>
    <w:rsid w:val="008B11CF"/>
    <w:rsid w:val="008B1D0B"/>
    <w:rsid w:val="008B243D"/>
    <w:rsid w:val="008B27EB"/>
    <w:rsid w:val="008B339E"/>
    <w:rsid w:val="008B3BB0"/>
    <w:rsid w:val="008B5084"/>
    <w:rsid w:val="008B5FD1"/>
    <w:rsid w:val="008B60A2"/>
    <w:rsid w:val="008C1664"/>
    <w:rsid w:val="008C28DB"/>
    <w:rsid w:val="008C335D"/>
    <w:rsid w:val="008C34E9"/>
    <w:rsid w:val="008C374A"/>
    <w:rsid w:val="008C3C01"/>
    <w:rsid w:val="008C70BF"/>
    <w:rsid w:val="008D152E"/>
    <w:rsid w:val="008D1C07"/>
    <w:rsid w:val="008D218B"/>
    <w:rsid w:val="008D24BA"/>
    <w:rsid w:val="008D4027"/>
    <w:rsid w:val="008D42E2"/>
    <w:rsid w:val="008D5A33"/>
    <w:rsid w:val="008E0D3A"/>
    <w:rsid w:val="008E2D19"/>
    <w:rsid w:val="008E418D"/>
    <w:rsid w:val="008E5582"/>
    <w:rsid w:val="008E58BB"/>
    <w:rsid w:val="008F087D"/>
    <w:rsid w:val="008F18DA"/>
    <w:rsid w:val="008F3F74"/>
    <w:rsid w:val="008F4F2D"/>
    <w:rsid w:val="008F5573"/>
    <w:rsid w:val="008F7C2D"/>
    <w:rsid w:val="009017F2"/>
    <w:rsid w:val="00901D0F"/>
    <w:rsid w:val="00902EB0"/>
    <w:rsid w:val="009039B7"/>
    <w:rsid w:val="0090402F"/>
    <w:rsid w:val="0090465A"/>
    <w:rsid w:val="00907C05"/>
    <w:rsid w:val="00910E9A"/>
    <w:rsid w:val="009126A1"/>
    <w:rsid w:val="00912EEC"/>
    <w:rsid w:val="0091447F"/>
    <w:rsid w:val="00915AA8"/>
    <w:rsid w:val="00916F0C"/>
    <w:rsid w:val="009177EC"/>
    <w:rsid w:val="00920297"/>
    <w:rsid w:val="009244D0"/>
    <w:rsid w:val="00924DF1"/>
    <w:rsid w:val="009258EB"/>
    <w:rsid w:val="00925960"/>
    <w:rsid w:val="00926FFE"/>
    <w:rsid w:val="0093023D"/>
    <w:rsid w:val="00931675"/>
    <w:rsid w:val="00932214"/>
    <w:rsid w:val="009327E8"/>
    <w:rsid w:val="00932FC2"/>
    <w:rsid w:val="00934947"/>
    <w:rsid w:val="00936FC3"/>
    <w:rsid w:val="00937311"/>
    <w:rsid w:val="009402FC"/>
    <w:rsid w:val="00940BA7"/>
    <w:rsid w:val="00941E04"/>
    <w:rsid w:val="0094209F"/>
    <w:rsid w:val="00943B18"/>
    <w:rsid w:val="00944D24"/>
    <w:rsid w:val="00944E6A"/>
    <w:rsid w:val="009453E7"/>
    <w:rsid w:val="00951F3B"/>
    <w:rsid w:val="0095380D"/>
    <w:rsid w:val="00953E55"/>
    <w:rsid w:val="009547AA"/>
    <w:rsid w:val="0095500A"/>
    <w:rsid w:val="00955D27"/>
    <w:rsid w:val="00957223"/>
    <w:rsid w:val="009607C4"/>
    <w:rsid w:val="0096171F"/>
    <w:rsid w:val="0096210D"/>
    <w:rsid w:val="009630BE"/>
    <w:rsid w:val="00963C91"/>
    <w:rsid w:val="00963F4C"/>
    <w:rsid w:val="00964D1A"/>
    <w:rsid w:val="00965521"/>
    <w:rsid w:val="00966A67"/>
    <w:rsid w:val="00966F06"/>
    <w:rsid w:val="00966F41"/>
    <w:rsid w:val="009719DB"/>
    <w:rsid w:val="0097416C"/>
    <w:rsid w:val="00975EC8"/>
    <w:rsid w:val="00977FEE"/>
    <w:rsid w:val="00981176"/>
    <w:rsid w:val="0098131D"/>
    <w:rsid w:val="00981ED6"/>
    <w:rsid w:val="009840C9"/>
    <w:rsid w:val="009841D2"/>
    <w:rsid w:val="00984C36"/>
    <w:rsid w:val="009850CE"/>
    <w:rsid w:val="0098539E"/>
    <w:rsid w:val="00992C8D"/>
    <w:rsid w:val="00993DF9"/>
    <w:rsid w:val="009941B8"/>
    <w:rsid w:val="00994AC8"/>
    <w:rsid w:val="0099514A"/>
    <w:rsid w:val="0099572D"/>
    <w:rsid w:val="0099607D"/>
    <w:rsid w:val="009964B7"/>
    <w:rsid w:val="0099758E"/>
    <w:rsid w:val="009A1F66"/>
    <w:rsid w:val="009A3CE7"/>
    <w:rsid w:val="009A4085"/>
    <w:rsid w:val="009A4604"/>
    <w:rsid w:val="009A5187"/>
    <w:rsid w:val="009A72EE"/>
    <w:rsid w:val="009B074C"/>
    <w:rsid w:val="009B1134"/>
    <w:rsid w:val="009B2CFF"/>
    <w:rsid w:val="009B35B5"/>
    <w:rsid w:val="009B38C6"/>
    <w:rsid w:val="009B4D8F"/>
    <w:rsid w:val="009B5C29"/>
    <w:rsid w:val="009B74F4"/>
    <w:rsid w:val="009C03FB"/>
    <w:rsid w:val="009C104F"/>
    <w:rsid w:val="009C3682"/>
    <w:rsid w:val="009C3A03"/>
    <w:rsid w:val="009C3F49"/>
    <w:rsid w:val="009C4CE8"/>
    <w:rsid w:val="009C4D69"/>
    <w:rsid w:val="009C5657"/>
    <w:rsid w:val="009C5823"/>
    <w:rsid w:val="009C6D1B"/>
    <w:rsid w:val="009D0DC4"/>
    <w:rsid w:val="009D21D8"/>
    <w:rsid w:val="009D5337"/>
    <w:rsid w:val="009D5B69"/>
    <w:rsid w:val="009D60B6"/>
    <w:rsid w:val="009D790C"/>
    <w:rsid w:val="009D7C57"/>
    <w:rsid w:val="009E0A91"/>
    <w:rsid w:val="009E1261"/>
    <w:rsid w:val="009E2413"/>
    <w:rsid w:val="009E544B"/>
    <w:rsid w:val="009E5F34"/>
    <w:rsid w:val="009E7C6A"/>
    <w:rsid w:val="009F01AE"/>
    <w:rsid w:val="009F1FDA"/>
    <w:rsid w:val="009F20D3"/>
    <w:rsid w:val="009F4ABE"/>
    <w:rsid w:val="009F770D"/>
    <w:rsid w:val="00A00AB6"/>
    <w:rsid w:val="00A00F71"/>
    <w:rsid w:val="00A0175F"/>
    <w:rsid w:val="00A036A1"/>
    <w:rsid w:val="00A0380D"/>
    <w:rsid w:val="00A03AFE"/>
    <w:rsid w:val="00A054B7"/>
    <w:rsid w:val="00A06BC6"/>
    <w:rsid w:val="00A06F6A"/>
    <w:rsid w:val="00A071E0"/>
    <w:rsid w:val="00A11A89"/>
    <w:rsid w:val="00A1250F"/>
    <w:rsid w:val="00A13B2E"/>
    <w:rsid w:val="00A177FA"/>
    <w:rsid w:val="00A218CA"/>
    <w:rsid w:val="00A21F3B"/>
    <w:rsid w:val="00A248B7"/>
    <w:rsid w:val="00A2507D"/>
    <w:rsid w:val="00A264BB"/>
    <w:rsid w:val="00A27FD6"/>
    <w:rsid w:val="00A3193A"/>
    <w:rsid w:val="00A320C7"/>
    <w:rsid w:val="00A32F8C"/>
    <w:rsid w:val="00A33EB4"/>
    <w:rsid w:val="00A40CEF"/>
    <w:rsid w:val="00A42C58"/>
    <w:rsid w:val="00A440CD"/>
    <w:rsid w:val="00A45F07"/>
    <w:rsid w:val="00A46742"/>
    <w:rsid w:val="00A475EE"/>
    <w:rsid w:val="00A47A61"/>
    <w:rsid w:val="00A50B81"/>
    <w:rsid w:val="00A515CF"/>
    <w:rsid w:val="00A5415C"/>
    <w:rsid w:val="00A54A79"/>
    <w:rsid w:val="00A554EC"/>
    <w:rsid w:val="00A5620A"/>
    <w:rsid w:val="00A60081"/>
    <w:rsid w:val="00A6086E"/>
    <w:rsid w:val="00A60CD9"/>
    <w:rsid w:val="00A614CC"/>
    <w:rsid w:val="00A6181E"/>
    <w:rsid w:val="00A622E1"/>
    <w:rsid w:val="00A63C12"/>
    <w:rsid w:val="00A64BF5"/>
    <w:rsid w:val="00A64CF5"/>
    <w:rsid w:val="00A678FA"/>
    <w:rsid w:val="00A70D4A"/>
    <w:rsid w:val="00A70FE2"/>
    <w:rsid w:val="00A71299"/>
    <w:rsid w:val="00A71BD2"/>
    <w:rsid w:val="00A733E9"/>
    <w:rsid w:val="00A73C8C"/>
    <w:rsid w:val="00A816C2"/>
    <w:rsid w:val="00A82A59"/>
    <w:rsid w:val="00A8549D"/>
    <w:rsid w:val="00A8631F"/>
    <w:rsid w:val="00A87B62"/>
    <w:rsid w:val="00A90ABF"/>
    <w:rsid w:val="00A91100"/>
    <w:rsid w:val="00A918AC"/>
    <w:rsid w:val="00A92556"/>
    <w:rsid w:val="00A947C2"/>
    <w:rsid w:val="00A95238"/>
    <w:rsid w:val="00A96494"/>
    <w:rsid w:val="00AA050B"/>
    <w:rsid w:val="00AA28C7"/>
    <w:rsid w:val="00AA4ABE"/>
    <w:rsid w:val="00AA7958"/>
    <w:rsid w:val="00AB06DD"/>
    <w:rsid w:val="00AB1A19"/>
    <w:rsid w:val="00AB5D95"/>
    <w:rsid w:val="00AB6CF5"/>
    <w:rsid w:val="00AB706B"/>
    <w:rsid w:val="00AC09AA"/>
    <w:rsid w:val="00AC1D54"/>
    <w:rsid w:val="00AC3D02"/>
    <w:rsid w:val="00AC4813"/>
    <w:rsid w:val="00AC6F15"/>
    <w:rsid w:val="00AC6FC2"/>
    <w:rsid w:val="00AC74CC"/>
    <w:rsid w:val="00AD241D"/>
    <w:rsid w:val="00AD3C28"/>
    <w:rsid w:val="00AD401F"/>
    <w:rsid w:val="00AD41D7"/>
    <w:rsid w:val="00AD443B"/>
    <w:rsid w:val="00AD5982"/>
    <w:rsid w:val="00AD5BCF"/>
    <w:rsid w:val="00AD7E9A"/>
    <w:rsid w:val="00AE04FB"/>
    <w:rsid w:val="00AE322B"/>
    <w:rsid w:val="00AE347C"/>
    <w:rsid w:val="00AE38B4"/>
    <w:rsid w:val="00AF0EBC"/>
    <w:rsid w:val="00AF6A1C"/>
    <w:rsid w:val="00AF745D"/>
    <w:rsid w:val="00B00755"/>
    <w:rsid w:val="00B01A4A"/>
    <w:rsid w:val="00B02F0B"/>
    <w:rsid w:val="00B03239"/>
    <w:rsid w:val="00B0423C"/>
    <w:rsid w:val="00B06443"/>
    <w:rsid w:val="00B0726C"/>
    <w:rsid w:val="00B07974"/>
    <w:rsid w:val="00B123D7"/>
    <w:rsid w:val="00B13F1C"/>
    <w:rsid w:val="00B1443D"/>
    <w:rsid w:val="00B154DA"/>
    <w:rsid w:val="00B176E7"/>
    <w:rsid w:val="00B20ADC"/>
    <w:rsid w:val="00B20C6E"/>
    <w:rsid w:val="00B2178B"/>
    <w:rsid w:val="00B21CAD"/>
    <w:rsid w:val="00B24C61"/>
    <w:rsid w:val="00B258B5"/>
    <w:rsid w:val="00B265AB"/>
    <w:rsid w:val="00B305E5"/>
    <w:rsid w:val="00B317D4"/>
    <w:rsid w:val="00B325E6"/>
    <w:rsid w:val="00B326A8"/>
    <w:rsid w:val="00B32E41"/>
    <w:rsid w:val="00B359DF"/>
    <w:rsid w:val="00B359E5"/>
    <w:rsid w:val="00B36C62"/>
    <w:rsid w:val="00B375A0"/>
    <w:rsid w:val="00B37A9F"/>
    <w:rsid w:val="00B37DC3"/>
    <w:rsid w:val="00B4016C"/>
    <w:rsid w:val="00B40703"/>
    <w:rsid w:val="00B40A13"/>
    <w:rsid w:val="00B41803"/>
    <w:rsid w:val="00B41F48"/>
    <w:rsid w:val="00B43389"/>
    <w:rsid w:val="00B43923"/>
    <w:rsid w:val="00B43ABF"/>
    <w:rsid w:val="00B44D08"/>
    <w:rsid w:val="00B4559A"/>
    <w:rsid w:val="00B50407"/>
    <w:rsid w:val="00B53CF9"/>
    <w:rsid w:val="00B5417B"/>
    <w:rsid w:val="00B54B38"/>
    <w:rsid w:val="00B57663"/>
    <w:rsid w:val="00B57E7C"/>
    <w:rsid w:val="00B60272"/>
    <w:rsid w:val="00B6050C"/>
    <w:rsid w:val="00B61C49"/>
    <w:rsid w:val="00B63681"/>
    <w:rsid w:val="00B64937"/>
    <w:rsid w:val="00B65B8B"/>
    <w:rsid w:val="00B66D97"/>
    <w:rsid w:val="00B671A0"/>
    <w:rsid w:val="00B70486"/>
    <w:rsid w:val="00B728DE"/>
    <w:rsid w:val="00B72DF0"/>
    <w:rsid w:val="00B72F1E"/>
    <w:rsid w:val="00B738A3"/>
    <w:rsid w:val="00B73927"/>
    <w:rsid w:val="00B74624"/>
    <w:rsid w:val="00B75B46"/>
    <w:rsid w:val="00B773D9"/>
    <w:rsid w:val="00B80C4D"/>
    <w:rsid w:val="00B81D4F"/>
    <w:rsid w:val="00B82822"/>
    <w:rsid w:val="00B83715"/>
    <w:rsid w:val="00B83A56"/>
    <w:rsid w:val="00B84BB2"/>
    <w:rsid w:val="00B850C7"/>
    <w:rsid w:val="00B8668F"/>
    <w:rsid w:val="00B86951"/>
    <w:rsid w:val="00B879E6"/>
    <w:rsid w:val="00B92AFE"/>
    <w:rsid w:val="00B94263"/>
    <w:rsid w:val="00B9481D"/>
    <w:rsid w:val="00B94F9F"/>
    <w:rsid w:val="00B950CF"/>
    <w:rsid w:val="00B95108"/>
    <w:rsid w:val="00B958B8"/>
    <w:rsid w:val="00B95DB8"/>
    <w:rsid w:val="00B960DB"/>
    <w:rsid w:val="00B97E62"/>
    <w:rsid w:val="00BA0E4D"/>
    <w:rsid w:val="00BA1078"/>
    <w:rsid w:val="00BA33DF"/>
    <w:rsid w:val="00BA4594"/>
    <w:rsid w:val="00BA4B88"/>
    <w:rsid w:val="00BA5652"/>
    <w:rsid w:val="00BA7FA8"/>
    <w:rsid w:val="00BB010C"/>
    <w:rsid w:val="00BB14D7"/>
    <w:rsid w:val="00BB2529"/>
    <w:rsid w:val="00BB25E7"/>
    <w:rsid w:val="00BB3623"/>
    <w:rsid w:val="00BB4208"/>
    <w:rsid w:val="00BB4FF9"/>
    <w:rsid w:val="00BB5974"/>
    <w:rsid w:val="00BB6B3B"/>
    <w:rsid w:val="00BC1727"/>
    <w:rsid w:val="00BC2CB6"/>
    <w:rsid w:val="00BC3272"/>
    <w:rsid w:val="00BC43F6"/>
    <w:rsid w:val="00BC4891"/>
    <w:rsid w:val="00BC5924"/>
    <w:rsid w:val="00BC5BBE"/>
    <w:rsid w:val="00BC5FBA"/>
    <w:rsid w:val="00BC623F"/>
    <w:rsid w:val="00BC648D"/>
    <w:rsid w:val="00BD1A69"/>
    <w:rsid w:val="00BD333E"/>
    <w:rsid w:val="00BD4675"/>
    <w:rsid w:val="00BD57C4"/>
    <w:rsid w:val="00BD6704"/>
    <w:rsid w:val="00BE0FB0"/>
    <w:rsid w:val="00BE1AA0"/>
    <w:rsid w:val="00BE21A1"/>
    <w:rsid w:val="00BE2910"/>
    <w:rsid w:val="00BE3A25"/>
    <w:rsid w:val="00BE6125"/>
    <w:rsid w:val="00BE747A"/>
    <w:rsid w:val="00BE77A2"/>
    <w:rsid w:val="00BE77AA"/>
    <w:rsid w:val="00BE77FE"/>
    <w:rsid w:val="00BE7A99"/>
    <w:rsid w:val="00BE7BFF"/>
    <w:rsid w:val="00BF0466"/>
    <w:rsid w:val="00BF08C8"/>
    <w:rsid w:val="00BF1AA9"/>
    <w:rsid w:val="00BF31ED"/>
    <w:rsid w:val="00BF3A7E"/>
    <w:rsid w:val="00BF48E6"/>
    <w:rsid w:val="00BF511F"/>
    <w:rsid w:val="00BF5F8A"/>
    <w:rsid w:val="00BF79F1"/>
    <w:rsid w:val="00BF7EAB"/>
    <w:rsid w:val="00BF7F5A"/>
    <w:rsid w:val="00C00261"/>
    <w:rsid w:val="00C010BF"/>
    <w:rsid w:val="00C017FF"/>
    <w:rsid w:val="00C02406"/>
    <w:rsid w:val="00C03DE9"/>
    <w:rsid w:val="00C04514"/>
    <w:rsid w:val="00C047EF"/>
    <w:rsid w:val="00C04B24"/>
    <w:rsid w:val="00C04F2A"/>
    <w:rsid w:val="00C05F38"/>
    <w:rsid w:val="00C06E9A"/>
    <w:rsid w:val="00C073BB"/>
    <w:rsid w:val="00C07FCF"/>
    <w:rsid w:val="00C1116B"/>
    <w:rsid w:val="00C11EA5"/>
    <w:rsid w:val="00C1292B"/>
    <w:rsid w:val="00C129AC"/>
    <w:rsid w:val="00C130F4"/>
    <w:rsid w:val="00C13826"/>
    <w:rsid w:val="00C16BF8"/>
    <w:rsid w:val="00C17D17"/>
    <w:rsid w:val="00C17DDA"/>
    <w:rsid w:val="00C20FC6"/>
    <w:rsid w:val="00C2354A"/>
    <w:rsid w:val="00C2444C"/>
    <w:rsid w:val="00C26A8E"/>
    <w:rsid w:val="00C27A3B"/>
    <w:rsid w:val="00C27E1F"/>
    <w:rsid w:val="00C30B64"/>
    <w:rsid w:val="00C30D43"/>
    <w:rsid w:val="00C335A0"/>
    <w:rsid w:val="00C33CCB"/>
    <w:rsid w:val="00C33DAC"/>
    <w:rsid w:val="00C34BF3"/>
    <w:rsid w:val="00C35832"/>
    <w:rsid w:val="00C359E2"/>
    <w:rsid w:val="00C35BA4"/>
    <w:rsid w:val="00C3681D"/>
    <w:rsid w:val="00C378DE"/>
    <w:rsid w:val="00C400A3"/>
    <w:rsid w:val="00C44083"/>
    <w:rsid w:val="00C443EA"/>
    <w:rsid w:val="00C465BD"/>
    <w:rsid w:val="00C4704C"/>
    <w:rsid w:val="00C500E8"/>
    <w:rsid w:val="00C50C52"/>
    <w:rsid w:val="00C5117D"/>
    <w:rsid w:val="00C519C0"/>
    <w:rsid w:val="00C51C4D"/>
    <w:rsid w:val="00C57AB7"/>
    <w:rsid w:val="00C60724"/>
    <w:rsid w:val="00C6076F"/>
    <w:rsid w:val="00C619B0"/>
    <w:rsid w:val="00C61B30"/>
    <w:rsid w:val="00C61BB6"/>
    <w:rsid w:val="00C624A2"/>
    <w:rsid w:val="00C62970"/>
    <w:rsid w:val="00C62C7F"/>
    <w:rsid w:val="00C64FD2"/>
    <w:rsid w:val="00C6505F"/>
    <w:rsid w:val="00C673BC"/>
    <w:rsid w:val="00C718AB"/>
    <w:rsid w:val="00C72DE3"/>
    <w:rsid w:val="00C73791"/>
    <w:rsid w:val="00C73BCB"/>
    <w:rsid w:val="00C74528"/>
    <w:rsid w:val="00C74708"/>
    <w:rsid w:val="00C74A1A"/>
    <w:rsid w:val="00C75AA8"/>
    <w:rsid w:val="00C75EEC"/>
    <w:rsid w:val="00C769FD"/>
    <w:rsid w:val="00C76F6F"/>
    <w:rsid w:val="00C77995"/>
    <w:rsid w:val="00C80784"/>
    <w:rsid w:val="00C8669A"/>
    <w:rsid w:val="00C90571"/>
    <w:rsid w:val="00C92D2B"/>
    <w:rsid w:val="00C9369E"/>
    <w:rsid w:val="00C93E7A"/>
    <w:rsid w:val="00C94888"/>
    <w:rsid w:val="00C959C4"/>
    <w:rsid w:val="00C95AFF"/>
    <w:rsid w:val="00C96FAB"/>
    <w:rsid w:val="00C96FE7"/>
    <w:rsid w:val="00C9718D"/>
    <w:rsid w:val="00C97884"/>
    <w:rsid w:val="00CA0652"/>
    <w:rsid w:val="00CA0804"/>
    <w:rsid w:val="00CA1FF3"/>
    <w:rsid w:val="00CA2D49"/>
    <w:rsid w:val="00CA4449"/>
    <w:rsid w:val="00CA472F"/>
    <w:rsid w:val="00CA586A"/>
    <w:rsid w:val="00CA733C"/>
    <w:rsid w:val="00CB2099"/>
    <w:rsid w:val="00CB22CE"/>
    <w:rsid w:val="00CB2453"/>
    <w:rsid w:val="00CB2C2A"/>
    <w:rsid w:val="00CB3A57"/>
    <w:rsid w:val="00CB4DDC"/>
    <w:rsid w:val="00CB5227"/>
    <w:rsid w:val="00CB6D34"/>
    <w:rsid w:val="00CC2D60"/>
    <w:rsid w:val="00CC3D26"/>
    <w:rsid w:val="00CC4C9C"/>
    <w:rsid w:val="00CC5B82"/>
    <w:rsid w:val="00CC743E"/>
    <w:rsid w:val="00CD1755"/>
    <w:rsid w:val="00CD2442"/>
    <w:rsid w:val="00CD41D6"/>
    <w:rsid w:val="00CD66CC"/>
    <w:rsid w:val="00CE0C38"/>
    <w:rsid w:val="00CE3186"/>
    <w:rsid w:val="00CE4249"/>
    <w:rsid w:val="00CE7E73"/>
    <w:rsid w:val="00CF0DFD"/>
    <w:rsid w:val="00CF2FA1"/>
    <w:rsid w:val="00CF306F"/>
    <w:rsid w:val="00CF53FA"/>
    <w:rsid w:val="00D00C7C"/>
    <w:rsid w:val="00D03EA3"/>
    <w:rsid w:val="00D043FF"/>
    <w:rsid w:val="00D05FB3"/>
    <w:rsid w:val="00D0657E"/>
    <w:rsid w:val="00D11965"/>
    <w:rsid w:val="00D12183"/>
    <w:rsid w:val="00D13F87"/>
    <w:rsid w:val="00D1464B"/>
    <w:rsid w:val="00D148F4"/>
    <w:rsid w:val="00D14DB8"/>
    <w:rsid w:val="00D15979"/>
    <w:rsid w:val="00D16181"/>
    <w:rsid w:val="00D17249"/>
    <w:rsid w:val="00D20541"/>
    <w:rsid w:val="00D22EA9"/>
    <w:rsid w:val="00D24F4B"/>
    <w:rsid w:val="00D34027"/>
    <w:rsid w:val="00D3410F"/>
    <w:rsid w:val="00D355C5"/>
    <w:rsid w:val="00D3748B"/>
    <w:rsid w:val="00D376C4"/>
    <w:rsid w:val="00D404AA"/>
    <w:rsid w:val="00D45019"/>
    <w:rsid w:val="00D453A3"/>
    <w:rsid w:val="00D45B9D"/>
    <w:rsid w:val="00D46D00"/>
    <w:rsid w:val="00D47324"/>
    <w:rsid w:val="00D47DF0"/>
    <w:rsid w:val="00D5008D"/>
    <w:rsid w:val="00D507B2"/>
    <w:rsid w:val="00D55D0E"/>
    <w:rsid w:val="00D605FE"/>
    <w:rsid w:val="00D60984"/>
    <w:rsid w:val="00D619F7"/>
    <w:rsid w:val="00D63563"/>
    <w:rsid w:val="00D63EB6"/>
    <w:rsid w:val="00D65779"/>
    <w:rsid w:val="00D71375"/>
    <w:rsid w:val="00D71402"/>
    <w:rsid w:val="00D71473"/>
    <w:rsid w:val="00D715CE"/>
    <w:rsid w:val="00D717DC"/>
    <w:rsid w:val="00D74BB1"/>
    <w:rsid w:val="00D75476"/>
    <w:rsid w:val="00D7572B"/>
    <w:rsid w:val="00D76132"/>
    <w:rsid w:val="00D7665A"/>
    <w:rsid w:val="00D76CEC"/>
    <w:rsid w:val="00D80E94"/>
    <w:rsid w:val="00D81BE5"/>
    <w:rsid w:val="00D834C6"/>
    <w:rsid w:val="00D84846"/>
    <w:rsid w:val="00D851F6"/>
    <w:rsid w:val="00D8531B"/>
    <w:rsid w:val="00D871E1"/>
    <w:rsid w:val="00D90A02"/>
    <w:rsid w:val="00D91068"/>
    <w:rsid w:val="00D93510"/>
    <w:rsid w:val="00D93C64"/>
    <w:rsid w:val="00D94165"/>
    <w:rsid w:val="00D94794"/>
    <w:rsid w:val="00D95498"/>
    <w:rsid w:val="00D955EB"/>
    <w:rsid w:val="00D9598A"/>
    <w:rsid w:val="00DA0EA9"/>
    <w:rsid w:val="00DA1932"/>
    <w:rsid w:val="00DA1D91"/>
    <w:rsid w:val="00DA4339"/>
    <w:rsid w:val="00DA48BF"/>
    <w:rsid w:val="00DA5861"/>
    <w:rsid w:val="00DA603C"/>
    <w:rsid w:val="00DA6A5A"/>
    <w:rsid w:val="00DB0EB3"/>
    <w:rsid w:val="00DB1282"/>
    <w:rsid w:val="00DB1D9E"/>
    <w:rsid w:val="00DB4E94"/>
    <w:rsid w:val="00DB50E2"/>
    <w:rsid w:val="00DC2B0B"/>
    <w:rsid w:val="00DC3A6B"/>
    <w:rsid w:val="00DC5911"/>
    <w:rsid w:val="00DC677D"/>
    <w:rsid w:val="00DC6982"/>
    <w:rsid w:val="00DC765F"/>
    <w:rsid w:val="00DD5E07"/>
    <w:rsid w:val="00DE0575"/>
    <w:rsid w:val="00DE11C2"/>
    <w:rsid w:val="00DE212B"/>
    <w:rsid w:val="00DE2C27"/>
    <w:rsid w:val="00DE421C"/>
    <w:rsid w:val="00DE7462"/>
    <w:rsid w:val="00DE7C0D"/>
    <w:rsid w:val="00DE7C71"/>
    <w:rsid w:val="00DF3906"/>
    <w:rsid w:val="00DF441E"/>
    <w:rsid w:val="00DF4D2D"/>
    <w:rsid w:val="00DF524D"/>
    <w:rsid w:val="00DF59B1"/>
    <w:rsid w:val="00DF59DD"/>
    <w:rsid w:val="00DF6BBF"/>
    <w:rsid w:val="00E01526"/>
    <w:rsid w:val="00E0275D"/>
    <w:rsid w:val="00E0303A"/>
    <w:rsid w:val="00E040D7"/>
    <w:rsid w:val="00E0685E"/>
    <w:rsid w:val="00E0773E"/>
    <w:rsid w:val="00E07A95"/>
    <w:rsid w:val="00E126DE"/>
    <w:rsid w:val="00E12E38"/>
    <w:rsid w:val="00E1319D"/>
    <w:rsid w:val="00E16498"/>
    <w:rsid w:val="00E17846"/>
    <w:rsid w:val="00E21659"/>
    <w:rsid w:val="00E223A1"/>
    <w:rsid w:val="00E26372"/>
    <w:rsid w:val="00E26B18"/>
    <w:rsid w:val="00E26C30"/>
    <w:rsid w:val="00E27BC8"/>
    <w:rsid w:val="00E31176"/>
    <w:rsid w:val="00E317F9"/>
    <w:rsid w:val="00E31CBF"/>
    <w:rsid w:val="00E32FD8"/>
    <w:rsid w:val="00E34BCA"/>
    <w:rsid w:val="00E40D51"/>
    <w:rsid w:val="00E43115"/>
    <w:rsid w:val="00E43BCF"/>
    <w:rsid w:val="00E4427B"/>
    <w:rsid w:val="00E50236"/>
    <w:rsid w:val="00E5061C"/>
    <w:rsid w:val="00E56230"/>
    <w:rsid w:val="00E56545"/>
    <w:rsid w:val="00E56919"/>
    <w:rsid w:val="00E609E8"/>
    <w:rsid w:val="00E61FDC"/>
    <w:rsid w:val="00E62210"/>
    <w:rsid w:val="00E65065"/>
    <w:rsid w:val="00E656EC"/>
    <w:rsid w:val="00E65E9A"/>
    <w:rsid w:val="00E66766"/>
    <w:rsid w:val="00E66A3D"/>
    <w:rsid w:val="00E674E6"/>
    <w:rsid w:val="00E67D23"/>
    <w:rsid w:val="00E70512"/>
    <w:rsid w:val="00E732F3"/>
    <w:rsid w:val="00E76009"/>
    <w:rsid w:val="00E828A5"/>
    <w:rsid w:val="00E83B46"/>
    <w:rsid w:val="00E85ACF"/>
    <w:rsid w:val="00E85BFF"/>
    <w:rsid w:val="00E871E5"/>
    <w:rsid w:val="00E87C76"/>
    <w:rsid w:val="00E87F80"/>
    <w:rsid w:val="00E9132B"/>
    <w:rsid w:val="00E9235A"/>
    <w:rsid w:val="00E92B40"/>
    <w:rsid w:val="00E92D63"/>
    <w:rsid w:val="00E9305C"/>
    <w:rsid w:val="00E95FDC"/>
    <w:rsid w:val="00E97A29"/>
    <w:rsid w:val="00E97A60"/>
    <w:rsid w:val="00EA1266"/>
    <w:rsid w:val="00EA15AC"/>
    <w:rsid w:val="00EA2E7C"/>
    <w:rsid w:val="00EA32F2"/>
    <w:rsid w:val="00EA35F8"/>
    <w:rsid w:val="00EA54AF"/>
    <w:rsid w:val="00EA6DC1"/>
    <w:rsid w:val="00EA7014"/>
    <w:rsid w:val="00EA7637"/>
    <w:rsid w:val="00EA76FB"/>
    <w:rsid w:val="00EB181F"/>
    <w:rsid w:val="00EB19C8"/>
    <w:rsid w:val="00EB3493"/>
    <w:rsid w:val="00EB3D31"/>
    <w:rsid w:val="00EB424C"/>
    <w:rsid w:val="00EB498D"/>
    <w:rsid w:val="00EB4B47"/>
    <w:rsid w:val="00EB4E59"/>
    <w:rsid w:val="00EB53FD"/>
    <w:rsid w:val="00EB7C20"/>
    <w:rsid w:val="00EC046A"/>
    <w:rsid w:val="00EC15F0"/>
    <w:rsid w:val="00EC4683"/>
    <w:rsid w:val="00EC6E5A"/>
    <w:rsid w:val="00EC7F65"/>
    <w:rsid w:val="00ED1847"/>
    <w:rsid w:val="00ED29AA"/>
    <w:rsid w:val="00ED2CDB"/>
    <w:rsid w:val="00ED3A5F"/>
    <w:rsid w:val="00ED3F78"/>
    <w:rsid w:val="00ED445C"/>
    <w:rsid w:val="00ED540D"/>
    <w:rsid w:val="00ED5D1E"/>
    <w:rsid w:val="00ED634A"/>
    <w:rsid w:val="00ED6D13"/>
    <w:rsid w:val="00ED7854"/>
    <w:rsid w:val="00ED7D39"/>
    <w:rsid w:val="00EE0AC8"/>
    <w:rsid w:val="00EE0E27"/>
    <w:rsid w:val="00EE49A1"/>
    <w:rsid w:val="00EE4CC6"/>
    <w:rsid w:val="00EE62BB"/>
    <w:rsid w:val="00EF0917"/>
    <w:rsid w:val="00EF0BE0"/>
    <w:rsid w:val="00EF3FE1"/>
    <w:rsid w:val="00EF51D2"/>
    <w:rsid w:val="00EF5594"/>
    <w:rsid w:val="00EF5633"/>
    <w:rsid w:val="00EF6CCB"/>
    <w:rsid w:val="00EF7E29"/>
    <w:rsid w:val="00F01589"/>
    <w:rsid w:val="00F01D9F"/>
    <w:rsid w:val="00F045A8"/>
    <w:rsid w:val="00F052F2"/>
    <w:rsid w:val="00F05652"/>
    <w:rsid w:val="00F056FE"/>
    <w:rsid w:val="00F06C06"/>
    <w:rsid w:val="00F070FA"/>
    <w:rsid w:val="00F0720F"/>
    <w:rsid w:val="00F102D9"/>
    <w:rsid w:val="00F104AF"/>
    <w:rsid w:val="00F10F16"/>
    <w:rsid w:val="00F1209C"/>
    <w:rsid w:val="00F1234F"/>
    <w:rsid w:val="00F12511"/>
    <w:rsid w:val="00F1255F"/>
    <w:rsid w:val="00F12675"/>
    <w:rsid w:val="00F12BD8"/>
    <w:rsid w:val="00F141EE"/>
    <w:rsid w:val="00F151AC"/>
    <w:rsid w:val="00F212DE"/>
    <w:rsid w:val="00F21AF7"/>
    <w:rsid w:val="00F2468D"/>
    <w:rsid w:val="00F24BAF"/>
    <w:rsid w:val="00F2587D"/>
    <w:rsid w:val="00F2696C"/>
    <w:rsid w:val="00F26F3D"/>
    <w:rsid w:val="00F32008"/>
    <w:rsid w:val="00F34BE6"/>
    <w:rsid w:val="00F35C1C"/>
    <w:rsid w:val="00F36FFD"/>
    <w:rsid w:val="00F4130E"/>
    <w:rsid w:val="00F42198"/>
    <w:rsid w:val="00F42AD7"/>
    <w:rsid w:val="00F4549F"/>
    <w:rsid w:val="00F518A9"/>
    <w:rsid w:val="00F51B55"/>
    <w:rsid w:val="00F52658"/>
    <w:rsid w:val="00F571FA"/>
    <w:rsid w:val="00F57849"/>
    <w:rsid w:val="00F57967"/>
    <w:rsid w:val="00F60E0F"/>
    <w:rsid w:val="00F61A58"/>
    <w:rsid w:val="00F620A4"/>
    <w:rsid w:val="00F64754"/>
    <w:rsid w:val="00F64862"/>
    <w:rsid w:val="00F657B1"/>
    <w:rsid w:val="00F65B53"/>
    <w:rsid w:val="00F670BB"/>
    <w:rsid w:val="00F6777B"/>
    <w:rsid w:val="00F67D2D"/>
    <w:rsid w:val="00F708AB"/>
    <w:rsid w:val="00F72354"/>
    <w:rsid w:val="00F73812"/>
    <w:rsid w:val="00F739D0"/>
    <w:rsid w:val="00F74484"/>
    <w:rsid w:val="00F74DFC"/>
    <w:rsid w:val="00F756CE"/>
    <w:rsid w:val="00F76F39"/>
    <w:rsid w:val="00F776C4"/>
    <w:rsid w:val="00F779ED"/>
    <w:rsid w:val="00F81844"/>
    <w:rsid w:val="00F82405"/>
    <w:rsid w:val="00F82A53"/>
    <w:rsid w:val="00F83136"/>
    <w:rsid w:val="00F84AC3"/>
    <w:rsid w:val="00F857ED"/>
    <w:rsid w:val="00F9005A"/>
    <w:rsid w:val="00F9251A"/>
    <w:rsid w:val="00F92F89"/>
    <w:rsid w:val="00F95CB4"/>
    <w:rsid w:val="00F96875"/>
    <w:rsid w:val="00F978DB"/>
    <w:rsid w:val="00F97BA1"/>
    <w:rsid w:val="00FA0E17"/>
    <w:rsid w:val="00FA3252"/>
    <w:rsid w:val="00FA39B1"/>
    <w:rsid w:val="00FA3BAD"/>
    <w:rsid w:val="00FA4989"/>
    <w:rsid w:val="00FA4D6C"/>
    <w:rsid w:val="00FA4FDA"/>
    <w:rsid w:val="00FA7E64"/>
    <w:rsid w:val="00FB0536"/>
    <w:rsid w:val="00FB0AE1"/>
    <w:rsid w:val="00FB1956"/>
    <w:rsid w:val="00FB1D9F"/>
    <w:rsid w:val="00FB26E7"/>
    <w:rsid w:val="00FB2708"/>
    <w:rsid w:val="00FB284D"/>
    <w:rsid w:val="00FB34E2"/>
    <w:rsid w:val="00FB3593"/>
    <w:rsid w:val="00FB41C4"/>
    <w:rsid w:val="00FB622D"/>
    <w:rsid w:val="00FB6B63"/>
    <w:rsid w:val="00FC05F4"/>
    <w:rsid w:val="00FC089D"/>
    <w:rsid w:val="00FC4BEC"/>
    <w:rsid w:val="00FC4F66"/>
    <w:rsid w:val="00FC56FB"/>
    <w:rsid w:val="00FC74B9"/>
    <w:rsid w:val="00FD0D9E"/>
    <w:rsid w:val="00FD0F6C"/>
    <w:rsid w:val="00FD1985"/>
    <w:rsid w:val="00FD2012"/>
    <w:rsid w:val="00FD222C"/>
    <w:rsid w:val="00FD2740"/>
    <w:rsid w:val="00FD4AD5"/>
    <w:rsid w:val="00FD6687"/>
    <w:rsid w:val="00FD7DF6"/>
    <w:rsid w:val="00FE0105"/>
    <w:rsid w:val="00FE05AD"/>
    <w:rsid w:val="00FE13A7"/>
    <w:rsid w:val="00FE3242"/>
    <w:rsid w:val="00FE3A69"/>
    <w:rsid w:val="00FE6F35"/>
    <w:rsid w:val="00FE7561"/>
    <w:rsid w:val="00FF01E4"/>
    <w:rsid w:val="00FF2508"/>
    <w:rsid w:val="00FF3CAA"/>
    <w:rsid w:val="00FF67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BFA50"/>
  <w15:docId w15:val="{4149AA6D-8799-4081-B325-9E8F343AE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4D6C"/>
  </w:style>
  <w:style w:type="paragraph" w:styleId="1">
    <w:name w:val="heading 1"/>
    <w:basedOn w:val="a"/>
    <w:link w:val="1Char"/>
    <w:uiPriority w:val="9"/>
    <w:qFormat/>
    <w:rsid w:val="00047C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s-IN"/>
    </w:rPr>
  </w:style>
  <w:style w:type="paragraph" w:styleId="3">
    <w:name w:val="heading 3"/>
    <w:basedOn w:val="a"/>
    <w:next w:val="a"/>
    <w:link w:val="3Char"/>
    <w:uiPriority w:val="9"/>
    <w:unhideWhenUsed/>
    <w:qFormat/>
    <w:rsid w:val="00855A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link w:val="4Char"/>
    <w:uiPriority w:val="9"/>
    <w:qFormat/>
    <w:rsid w:val="000B49F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bidi="as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47CEB"/>
    <w:rPr>
      <w:rFonts w:ascii="Times New Roman" w:eastAsia="Times New Roman" w:hAnsi="Times New Roman" w:cs="Times New Roman"/>
      <w:b/>
      <w:bCs/>
      <w:kern w:val="36"/>
      <w:sz w:val="48"/>
      <w:szCs w:val="48"/>
      <w:lang w:bidi="as-IN"/>
    </w:rPr>
  </w:style>
  <w:style w:type="character" w:customStyle="1" w:styleId="3Char">
    <w:name w:val="제목 3 Char"/>
    <w:basedOn w:val="a0"/>
    <w:link w:val="3"/>
    <w:uiPriority w:val="9"/>
    <w:rsid w:val="00855AD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Char">
    <w:name w:val="제목 4 Char"/>
    <w:basedOn w:val="a0"/>
    <w:link w:val="4"/>
    <w:uiPriority w:val="9"/>
    <w:rsid w:val="000B49F4"/>
    <w:rPr>
      <w:rFonts w:ascii="Times New Roman" w:eastAsia="Times New Roman" w:hAnsi="Times New Roman" w:cs="Times New Roman"/>
      <w:b/>
      <w:bCs/>
      <w:sz w:val="24"/>
      <w:szCs w:val="24"/>
      <w:lang w:bidi="as-IN"/>
    </w:rPr>
  </w:style>
  <w:style w:type="paragraph" w:styleId="a3">
    <w:name w:val="header"/>
    <w:basedOn w:val="a"/>
    <w:link w:val="Char"/>
    <w:uiPriority w:val="99"/>
    <w:unhideWhenUsed/>
    <w:rsid w:val="00D851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D851F6"/>
  </w:style>
  <w:style w:type="paragraph" w:styleId="a4">
    <w:name w:val="footer"/>
    <w:basedOn w:val="a"/>
    <w:link w:val="Char0"/>
    <w:uiPriority w:val="99"/>
    <w:unhideWhenUsed/>
    <w:rsid w:val="00D851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D851F6"/>
  </w:style>
  <w:style w:type="paragraph" w:styleId="a5">
    <w:name w:val="List Paragraph"/>
    <w:basedOn w:val="a"/>
    <w:uiPriority w:val="34"/>
    <w:qFormat/>
    <w:rsid w:val="00AA050B"/>
    <w:pPr>
      <w:ind w:left="720"/>
      <w:contextualSpacing/>
    </w:pPr>
  </w:style>
  <w:style w:type="character" w:customStyle="1" w:styleId="current-selection">
    <w:name w:val="current-selection"/>
    <w:basedOn w:val="a0"/>
    <w:rsid w:val="00494F39"/>
  </w:style>
  <w:style w:type="character" w:customStyle="1" w:styleId="a6">
    <w:name w:val="_"/>
    <w:basedOn w:val="a0"/>
    <w:rsid w:val="00494F39"/>
  </w:style>
  <w:style w:type="character" w:customStyle="1" w:styleId="enhanced-reference">
    <w:name w:val="enhanced-reference"/>
    <w:basedOn w:val="a0"/>
    <w:rsid w:val="00494F39"/>
  </w:style>
  <w:style w:type="character" w:customStyle="1" w:styleId="ff2">
    <w:name w:val="ff2"/>
    <w:basedOn w:val="a0"/>
    <w:rsid w:val="00494F39"/>
  </w:style>
  <w:style w:type="character" w:styleId="a7">
    <w:name w:val="Hyperlink"/>
    <w:basedOn w:val="a0"/>
    <w:uiPriority w:val="99"/>
    <w:unhideWhenUsed/>
    <w:rsid w:val="0040372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9255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92556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A92556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A92556"/>
    <w:rPr>
      <w:rFonts w:ascii="Times New Roman" w:hAnsi="Times New Roman" w:cs="Times New Roman"/>
      <w:noProof/>
    </w:rPr>
  </w:style>
  <w:style w:type="paragraph" w:styleId="a8">
    <w:name w:val="Normal (Web)"/>
    <w:basedOn w:val="a"/>
    <w:uiPriority w:val="99"/>
    <w:semiHidden/>
    <w:unhideWhenUsed/>
    <w:rsid w:val="000B49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s-IN"/>
    </w:rPr>
  </w:style>
  <w:style w:type="character" w:customStyle="1" w:styleId="reference-accessdate">
    <w:name w:val="reference-accessdate"/>
    <w:basedOn w:val="a0"/>
    <w:rsid w:val="008B3BB0"/>
  </w:style>
  <w:style w:type="character" w:customStyle="1" w:styleId="nowrap">
    <w:name w:val="nowrap"/>
    <w:basedOn w:val="a0"/>
    <w:rsid w:val="008B3BB0"/>
  </w:style>
  <w:style w:type="character" w:styleId="a9">
    <w:name w:val="annotation reference"/>
    <w:basedOn w:val="a0"/>
    <w:uiPriority w:val="99"/>
    <w:semiHidden/>
    <w:unhideWhenUsed/>
    <w:rsid w:val="006C4F0E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6C4F0E"/>
  </w:style>
  <w:style w:type="character" w:customStyle="1" w:styleId="Char1">
    <w:name w:val="메모 텍스트 Char"/>
    <w:basedOn w:val="a0"/>
    <w:link w:val="aa"/>
    <w:uiPriority w:val="99"/>
    <w:semiHidden/>
    <w:rsid w:val="006C4F0E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6C4F0E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6C4F0E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6C4F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6C4F0E"/>
    <w:rPr>
      <w:rFonts w:asciiTheme="majorHAnsi" w:eastAsiaTheme="majorEastAsia" w:hAnsiTheme="majorHAnsi" w:cstheme="majorBidi"/>
      <w:sz w:val="18"/>
      <w:szCs w:val="18"/>
    </w:rPr>
  </w:style>
  <w:style w:type="character" w:customStyle="1" w:styleId="binomial">
    <w:name w:val="binomial"/>
    <w:basedOn w:val="a0"/>
    <w:rsid w:val="0081011C"/>
  </w:style>
  <w:style w:type="table" w:styleId="ad">
    <w:name w:val="Table Grid"/>
    <w:basedOn w:val="a1"/>
    <w:uiPriority w:val="39"/>
    <w:rsid w:val="002D0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sid w:val="00047CEB"/>
    <w:rPr>
      <w:i/>
      <w:iCs/>
    </w:rPr>
  </w:style>
  <w:style w:type="character" w:customStyle="1" w:styleId="sciname">
    <w:name w:val="sciname"/>
    <w:basedOn w:val="a0"/>
    <w:rsid w:val="00047CEB"/>
  </w:style>
  <w:style w:type="paragraph" w:styleId="af">
    <w:name w:val="No Spacing"/>
    <w:uiPriority w:val="1"/>
    <w:qFormat/>
    <w:rsid w:val="00273792"/>
    <w:pPr>
      <w:spacing w:after="0" w:line="240" w:lineRule="auto"/>
    </w:pPr>
  </w:style>
  <w:style w:type="table" w:customStyle="1" w:styleId="10">
    <w:name w:val="표 눈금 밝게1"/>
    <w:basedOn w:val="a1"/>
    <w:uiPriority w:val="40"/>
    <w:rsid w:val="002F27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ciname1">
    <w:name w:val="sciname1"/>
    <w:basedOn w:val="a0"/>
    <w:rsid w:val="00416618"/>
    <w:rPr>
      <w:i/>
      <w:iCs/>
    </w:rPr>
  </w:style>
  <w:style w:type="character" w:styleId="af0">
    <w:name w:val="Strong"/>
    <w:basedOn w:val="a0"/>
    <w:uiPriority w:val="22"/>
    <w:qFormat/>
    <w:rsid w:val="00901D0F"/>
    <w:rPr>
      <w:b/>
      <w:bCs/>
    </w:rPr>
  </w:style>
  <w:style w:type="paragraph" w:styleId="HTML">
    <w:name w:val="HTML Preformatted"/>
    <w:basedOn w:val="a"/>
    <w:link w:val="HTMLChar"/>
    <w:uiPriority w:val="99"/>
    <w:semiHidden/>
    <w:unhideWhenUsed/>
    <w:rsid w:val="00523B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523B3F"/>
    <w:rPr>
      <w:rFonts w:ascii="Courier New" w:eastAsia="Times New Roman" w:hAnsi="Courier New" w:cs="Courier New"/>
      <w:sz w:val="20"/>
      <w:szCs w:val="20"/>
    </w:rPr>
  </w:style>
  <w:style w:type="character" w:customStyle="1" w:styleId="listnote">
    <w:name w:val="listnote"/>
    <w:basedOn w:val="a0"/>
    <w:rsid w:val="00BE7BFF"/>
  </w:style>
  <w:style w:type="character" w:customStyle="1" w:styleId="info">
    <w:name w:val="info"/>
    <w:basedOn w:val="a0"/>
    <w:rsid w:val="00542FE7"/>
  </w:style>
  <w:style w:type="character" w:customStyle="1" w:styleId="searchmatch">
    <w:name w:val="searchmatch"/>
    <w:basedOn w:val="a0"/>
    <w:rsid w:val="00C769FD"/>
  </w:style>
  <w:style w:type="character" w:styleId="af1">
    <w:name w:val="line number"/>
    <w:basedOn w:val="a0"/>
    <w:uiPriority w:val="99"/>
    <w:semiHidden/>
    <w:unhideWhenUsed/>
    <w:rsid w:val="007E4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hyperlink" Target="https://www.fishbase.org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fishbase.org/" TargetMode="Externa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mitofish.aori.u-tokyo.ac.jp/mifish/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mitofish.aori.u-tokyo.ac.jp/mifish/" TargetMode="Externa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hyperlink" Target="https://species.nibr.go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2AC4A-BD96-4F56-B7B0-A241A3B86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15097</Words>
  <Characters>85148</Characters>
  <Application>Microsoft Office Word</Application>
  <DocSecurity>0</DocSecurity>
  <Lines>1309</Lines>
  <Paragraphs>2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aidul Alam</dc:creator>
  <cp:lastModifiedBy>PKNU</cp:lastModifiedBy>
  <cp:revision>2</cp:revision>
  <cp:lastPrinted>2019-12-21T07:31:00Z</cp:lastPrinted>
  <dcterms:created xsi:type="dcterms:W3CDTF">2020-06-03T11:32:00Z</dcterms:created>
  <dcterms:modified xsi:type="dcterms:W3CDTF">2020-06-03T11:32:00Z</dcterms:modified>
</cp:coreProperties>
</file>